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637304" w14:textId="3B8CB0DE" w:rsidR="00295F31" w:rsidRPr="001B7829" w:rsidRDefault="00CC0C90" w:rsidP="00295F31">
      <w:pPr>
        <w:spacing w:line="360" w:lineRule="auto"/>
        <w:rPr>
          <w:rFonts w:ascii="Century" w:hAnsi="Century"/>
          <w:b/>
          <w:sz w:val="26"/>
          <w:szCs w:val="26"/>
        </w:rPr>
      </w:pPr>
      <w:bookmarkStart w:id="0" w:name="_Ref498934710"/>
      <w:bookmarkStart w:id="1" w:name="_Ref499547997"/>
      <w:bookmarkStart w:id="2" w:name="_Ref500258991"/>
      <w:bookmarkStart w:id="3" w:name="_GoBack"/>
      <w:bookmarkEnd w:id="3"/>
      <w:r>
        <w:rPr>
          <w:rFonts w:ascii="Century" w:hAnsi="Century"/>
          <w:b/>
          <w:sz w:val="26"/>
          <w:szCs w:val="26"/>
        </w:rPr>
        <w:t>Supplementary material</w:t>
      </w:r>
    </w:p>
    <w:p w14:paraId="4414ADC2" w14:textId="77777777" w:rsidR="00452A90" w:rsidRPr="009912D9" w:rsidRDefault="00452A90" w:rsidP="00295F31">
      <w:pPr>
        <w:spacing w:line="360" w:lineRule="auto"/>
        <w:rPr>
          <w:rFonts w:ascii="Century" w:hAnsi="Century"/>
          <w:sz w:val="22"/>
          <w:szCs w:val="22"/>
        </w:rPr>
      </w:pPr>
    </w:p>
    <w:p w14:paraId="6E4046BA" w14:textId="18B471CB" w:rsidR="00295F31" w:rsidRDefault="00CC0C90" w:rsidP="00295F31">
      <w:pPr>
        <w:spacing w:line="360" w:lineRule="auto"/>
        <w:rPr>
          <w:rFonts w:ascii="Century" w:hAnsi="Century"/>
          <w:sz w:val="22"/>
          <w:szCs w:val="22"/>
        </w:rPr>
      </w:pPr>
      <w:r w:rsidRPr="00CC0C90">
        <w:rPr>
          <w:rFonts w:ascii="Century" w:hAnsi="Century"/>
          <w:b/>
          <w:sz w:val="22"/>
          <w:szCs w:val="22"/>
        </w:rPr>
        <w:t xml:space="preserve">Supplementary </w:t>
      </w:r>
      <w:r>
        <w:rPr>
          <w:rFonts w:ascii="Century" w:hAnsi="Century"/>
          <w:b/>
          <w:sz w:val="22"/>
          <w:szCs w:val="22"/>
        </w:rPr>
        <w:t>Table</w:t>
      </w:r>
      <w:r w:rsidRPr="00CC0C90">
        <w:rPr>
          <w:rFonts w:ascii="Century" w:hAnsi="Century"/>
          <w:b/>
          <w:sz w:val="22"/>
          <w:szCs w:val="22"/>
        </w:rPr>
        <w:t xml:space="preserve"> S1</w:t>
      </w:r>
      <w:r w:rsidR="00295F31" w:rsidRPr="009912D9">
        <w:rPr>
          <w:rFonts w:ascii="Century" w:hAnsi="Century"/>
          <w:b/>
          <w:sz w:val="22"/>
          <w:szCs w:val="22"/>
        </w:rPr>
        <w:t xml:space="preserve">. </w:t>
      </w:r>
      <w:r w:rsidR="00295F31" w:rsidRPr="009912D9">
        <w:rPr>
          <w:rFonts w:ascii="Century" w:hAnsi="Century"/>
          <w:sz w:val="22"/>
          <w:szCs w:val="22"/>
        </w:rPr>
        <w:t>Full inclusion and exclusion criteria</w:t>
      </w:r>
    </w:p>
    <w:p w14:paraId="73DAEEBD" w14:textId="77777777" w:rsidR="00452A90" w:rsidRPr="009912D9" w:rsidRDefault="00452A90" w:rsidP="00295F31">
      <w:pPr>
        <w:spacing w:line="360" w:lineRule="auto"/>
        <w:rPr>
          <w:rFonts w:ascii="Century" w:hAnsi="Century"/>
          <w:b/>
          <w:sz w:val="22"/>
          <w:szCs w:val="22"/>
        </w:rPr>
      </w:pPr>
    </w:p>
    <w:p w14:paraId="32E64B73" w14:textId="77777777" w:rsidR="00295F31" w:rsidRPr="009912D9" w:rsidRDefault="00295F31" w:rsidP="00CC0C90">
      <w:pPr>
        <w:pBdr>
          <w:top w:val="single" w:sz="4" w:space="1" w:color="auto"/>
          <w:left w:val="single" w:sz="4" w:space="4" w:color="auto"/>
          <w:bottom w:val="single" w:sz="4" w:space="1" w:color="auto"/>
          <w:right w:val="single" w:sz="4" w:space="4" w:color="auto"/>
        </w:pBdr>
        <w:spacing w:line="360" w:lineRule="auto"/>
        <w:contextualSpacing/>
        <w:rPr>
          <w:rFonts w:ascii="Century" w:hAnsi="Century"/>
          <w:b/>
          <w:sz w:val="22"/>
          <w:szCs w:val="22"/>
        </w:rPr>
      </w:pPr>
      <w:r w:rsidRPr="009912D9">
        <w:rPr>
          <w:rFonts w:ascii="Century" w:hAnsi="Century"/>
          <w:b/>
          <w:sz w:val="22"/>
          <w:szCs w:val="22"/>
        </w:rPr>
        <w:t xml:space="preserve">Inclusion </w:t>
      </w:r>
      <w:r>
        <w:rPr>
          <w:rFonts w:ascii="Century" w:hAnsi="Century"/>
          <w:b/>
          <w:sz w:val="22"/>
          <w:szCs w:val="22"/>
        </w:rPr>
        <w:t>c</w:t>
      </w:r>
      <w:r w:rsidRPr="009912D9">
        <w:rPr>
          <w:rFonts w:ascii="Century" w:hAnsi="Century"/>
          <w:b/>
          <w:sz w:val="22"/>
          <w:szCs w:val="22"/>
        </w:rPr>
        <w:t xml:space="preserve">riteria </w:t>
      </w:r>
    </w:p>
    <w:p w14:paraId="47E95A9C" w14:textId="77777777" w:rsidR="00295F31" w:rsidRPr="001B7829" w:rsidRDefault="00295F31" w:rsidP="00CC0C90">
      <w:pPr>
        <w:pBdr>
          <w:top w:val="single" w:sz="4" w:space="1" w:color="auto"/>
          <w:left w:val="single" w:sz="4" w:space="4" w:color="auto"/>
          <w:bottom w:val="single" w:sz="4" w:space="1" w:color="auto"/>
          <w:right w:val="single" w:sz="4" w:space="4" w:color="auto"/>
        </w:pBdr>
        <w:spacing w:line="360" w:lineRule="auto"/>
        <w:rPr>
          <w:rFonts w:ascii="Century" w:hAnsi="Century"/>
        </w:rPr>
      </w:pPr>
      <w:r w:rsidRPr="001B7829">
        <w:rPr>
          <w:rFonts w:ascii="Century" w:hAnsi="Century"/>
          <w:sz w:val="22"/>
        </w:rPr>
        <w:t xml:space="preserve">Patients must meet the following criteria for study entry: </w:t>
      </w:r>
    </w:p>
    <w:p w14:paraId="5E45F8B9" w14:textId="4A296151"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Able and willing to give written</w:t>
      </w:r>
      <w:r w:rsidR="002751AD">
        <w:rPr>
          <w:rFonts w:ascii="Century" w:hAnsi="Century"/>
        </w:rPr>
        <w:t>,</w:t>
      </w:r>
      <w:r w:rsidRPr="009912D9">
        <w:rPr>
          <w:rFonts w:ascii="Century" w:hAnsi="Century"/>
        </w:rPr>
        <w:t xml:space="preserve"> informed consent and comply with the requirements of the study protocol. </w:t>
      </w:r>
      <w:r w:rsidRPr="009912D9">
        <w:rPr>
          <w:rFonts w:ascii="MS Gothic" w:eastAsia="MS Gothic" w:hAnsi="MS Gothic" w:cs="MS Gothic" w:hint="eastAsia"/>
        </w:rPr>
        <w:t> </w:t>
      </w:r>
    </w:p>
    <w:p w14:paraId="3D63BA2F"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atients at least 18 years of age. </w:t>
      </w:r>
      <w:r w:rsidRPr="009912D9">
        <w:rPr>
          <w:rFonts w:ascii="MS Gothic" w:eastAsia="MS Gothic" w:hAnsi="MS Gothic" w:cs="MS Gothic" w:hint="eastAsia"/>
        </w:rPr>
        <w:t> </w:t>
      </w:r>
    </w:p>
    <w:p w14:paraId="35EA62E9" w14:textId="00459CF5"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atients with a diagnosis of active </w:t>
      </w:r>
      <w:r w:rsidR="002751AD">
        <w:rPr>
          <w:rFonts w:ascii="Century" w:hAnsi="Century"/>
        </w:rPr>
        <w:t>rheumatoid arthritis (</w:t>
      </w:r>
      <w:r w:rsidRPr="009912D9">
        <w:rPr>
          <w:rFonts w:ascii="Century" w:hAnsi="Century"/>
        </w:rPr>
        <w:t>RA</w:t>
      </w:r>
      <w:r w:rsidR="002751AD">
        <w:rPr>
          <w:rFonts w:ascii="Century" w:hAnsi="Century"/>
        </w:rPr>
        <w:t>)</w:t>
      </w:r>
      <w:r w:rsidRPr="009912D9">
        <w:rPr>
          <w:rFonts w:ascii="Century" w:hAnsi="Century"/>
        </w:rPr>
        <w:t xml:space="preserve"> according to the revised (1987) </w:t>
      </w:r>
      <w:r w:rsidR="00CA67BE">
        <w:rPr>
          <w:rFonts w:ascii="Century" w:hAnsi="Century"/>
        </w:rPr>
        <w:t>American College of Rheumatology (</w:t>
      </w:r>
      <w:r w:rsidRPr="009912D9">
        <w:rPr>
          <w:rFonts w:ascii="Century" w:hAnsi="Century"/>
        </w:rPr>
        <w:t>ACR</w:t>
      </w:r>
      <w:r w:rsidR="00CA67BE">
        <w:rPr>
          <w:rFonts w:ascii="Century" w:hAnsi="Century"/>
        </w:rPr>
        <w:t>)</w:t>
      </w:r>
      <w:r w:rsidRPr="009912D9">
        <w:rPr>
          <w:rFonts w:ascii="Century" w:hAnsi="Century"/>
        </w:rPr>
        <w:t xml:space="preserve"> criteria or </w:t>
      </w:r>
      <w:r w:rsidR="00CA67BE" w:rsidRPr="00CA67BE">
        <w:rPr>
          <w:rFonts w:ascii="Century" w:hAnsi="Century"/>
        </w:rPr>
        <w:t xml:space="preserve">European League Against Rheumatism </w:t>
      </w:r>
      <w:r w:rsidR="00CA67BE">
        <w:rPr>
          <w:rFonts w:ascii="Century" w:hAnsi="Century"/>
        </w:rPr>
        <w:t>(</w:t>
      </w:r>
      <w:r w:rsidRPr="009912D9">
        <w:rPr>
          <w:rFonts w:ascii="Century" w:hAnsi="Century"/>
        </w:rPr>
        <w:t>EULAR</w:t>
      </w:r>
      <w:r w:rsidR="00CA67BE">
        <w:rPr>
          <w:rFonts w:ascii="Century" w:hAnsi="Century"/>
        </w:rPr>
        <w:t>)</w:t>
      </w:r>
      <w:r w:rsidRPr="009912D9">
        <w:rPr>
          <w:rFonts w:ascii="Century" w:hAnsi="Century"/>
        </w:rPr>
        <w:t xml:space="preserve">/ACR (2010) criteria. </w:t>
      </w:r>
      <w:r w:rsidRPr="009912D9">
        <w:rPr>
          <w:rFonts w:ascii="MS Gothic" w:eastAsia="MS Gothic" w:hAnsi="MS Gothic" w:cs="MS Gothic" w:hint="eastAsia"/>
        </w:rPr>
        <w:t> </w:t>
      </w:r>
    </w:p>
    <w:p w14:paraId="7BE14335" w14:textId="4D3C921E"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Oral </w:t>
      </w:r>
      <w:r w:rsidR="00C90606" w:rsidRPr="001B648B">
        <w:rPr>
          <w:rFonts w:ascii="Century" w:hAnsi="Century"/>
          <w:color w:val="auto"/>
        </w:rPr>
        <w:t>glucocorticoids</w:t>
      </w:r>
      <w:r w:rsidRPr="001B648B">
        <w:rPr>
          <w:rFonts w:ascii="Century" w:hAnsi="Century"/>
          <w:color w:val="auto"/>
        </w:rPr>
        <w:t xml:space="preserve"> (≤10 mg/day </w:t>
      </w:r>
      <w:r w:rsidRPr="009912D9">
        <w:rPr>
          <w:rFonts w:ascii="Century" w:hAnsi="Century"/>
        </w:rPr>
        <w:t>prednisone or equivalent) and non</w:t>
      </w:r>
      <w:r w:rsidR="00C255F4">
        <w:rPr>
          <w:rFonts w:ascii="Century" w:hAnsi="Century"/>
        </w:rPr>
        <w:t>-</w:t>
      </w:r>
      <w:r w:rsidRPr="009912D9">
        <w:rPr>
          <w:rFonts w:ascii="Century" w:hAnsi="Century"/>
        </w:rPr>
        <w:t xml:space="preserve">steroidal anti-inflammatory drugs (NSAIDs; up to the maximum recommended dose) are permitted if on a stable dose regimen for ≥4 weeks prior to baseline. </w:t>
      </w:r>
      <w:r w:rsidRPr="009912D9">
        <w:rPr>
          <w:rFonts w:ascii="MS Gothic" w:eastAsia="MS Gothic" w:hAnsi="MS Gothic" w:cs="MS Gothic" w:hint="eastAsia"/>
        </w:rPr>
        <w:t> </w:t>
      </w:r>
    </w:p>
    <w:p w14:paraId="0BDC3BCC" w14:textId="52CA258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ermitted non-biologic </w:t>
      </w:r>
      <w:r w:rsidR="00CA67BE">
        <w:rPr>
          <w:rFonts w:ascii="Century" w:hAnsi="Century"/>
        </w:rPr>
        <w:t>disease-modifying anti-rheumatic drugs (</w:t>
      </w:r>
      <w:r w:rsidRPr="009912D9">
        <w:rPr>
          <w:rFonts w:ascii="Century" w:hAnsi="Century"/>
        </w:rPr>
        <w:t>DMARDs</w:t>
      </w:r>
      <w:r w:rsidR="00CA67BE">
        <w:rPr>
          <w:rFonts w:ascii="Century" w:hAnsi="Century"/>
        </w:rPr>
        <w:t>)</w:t>
      </w:r>
      <w:r w:rsidRPr="009912D9">
        <w:rPr>
          <w:rFonts w:ascii="Century" w:hAnsi="Century"/>
        </w:rPr>
        <w:t xml:space="preserve"> are allowed if at a stable dose for at least 4 weeks prior to baseline. </w:t>
      </w:r>
      <w:r w:rsidRPr="009912D9">
        <w:rPr>
          <w:rFonts w:ascii="MS Gothic" w:eastAsia="MS Gothic" w:hAnsi="MS Gothic" w:cs="MS Gothic" w:hint="eastAsia"/>
        </w:rPr>
        <w:t> </w:t>
      </w:r>
    </w:p>
    <w:p w14:paraId="1AEEB82F"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Receiving treatment on an outpatient basis, not including tocilizumab. </w:t>
      </w:r>
      <w:r w:rsidRPr="009912D9">
        <w:rPr>
          <w:rFonts w:ascii="MS Gothic" w:eastAsia="MS Gothic" w:hAnsi="MS Gothic" w:cs="MS Gothic" w:hint="eastAsia"/>
        </w:rPr>
        <w:t> </w:t>
      </w:r>
    </w:p>
    <w:p w14:paraId="531CA9F5" w14:textId="27BE619E"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Females of childbearing potential and males with female partners of childbearing potential may participate in this study only if using a reliable means of contraception (e.g. physical barrier [patient or partner], contraceptive pill or patch, spermicide and barrier, or intrauterine device) during the study. Females of childbearing potential and males with female partners of childbearing potential must use a reliable means of contraception for at least 3 months following the last dose of tocilizumab. </w:t>
      </w:r>
      <w:r w:rsidRPr="009912D9">
        <w:rPr>
          <w:rFonts w:ascii="MS Gothic" w:eastAsia="MS Gothic" w:hAnsi="MS Gothic" w:cs="MS Gothic" w:hint="eastAsia"/>
        </w:rPr>
        <w:t> </w:t>
      </w:r>
    </w:p>
    <w:p w14:paraId="0DB0EF67"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If female of childbearing potential, the patient must have a negative pregnancy test at screening and baseline visits. </w:t>
      </w:r>
      <w:r w:rsidRPr="009912D9">
        <w:rPr>
          <w:rFonts w:ascii="MS Gothic" w:eastAsia="MS Gothic" w:hAnsi="MS Gothic" w:cs="MS Gothic" w:hint="eastAsia"/>
        </w:rPr>
        <w:t> </w:t>
      </w:r>
    </w:p>
    <w:p w14:paraId="57DCFC43" w14:textId="7F1867E8"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Patients who have an inadequate response to current non-biologic DMARD therapy or the first anti-</w:t>
      </w:r>
      <w:r w:rsidR="00CA67BE">
        <w:rPr>
          <w:rFonts w:ascii="Century" w:hAnsi="Century"/>
        </w:rPr>
        <w:t>tumour necrosis factor (</w:t>
      </w:r>
      <w:r w:rsidRPr="009912D9">
        <w:rPr>
          <w:rFonts w:ascii="Century" w:hAnsi="Century"/>
        </w:rPr>
        <w:t>TNF</w:t>
      </w:r>
      <w:r w:rsidR="00CA67BE">
        <w:rPr>
          <w:rFonts w:ascii="Century" w:hAnsi="Century"/>
        </w:rPr>
        <w:t>)</w:t>
      </w:r>
      <w:r w:rsidRPr="009912D9">
        <w:rPr>
          <w:rFonts w:ascii="Century" w:hAnsi="Century"/>
        </w:rPr>
        <w:t xml:space="preserve"> agent (in monotherapy or in combination with </w:t>
      </w:r>
      <w:r w:rsidR="00CA67BE">
        <w:rPr>
          <w:rFonts w:ascii="Century" w:hAnsi="Century"/>
        </w:rPr>
        <w:t>methotrexate [</w:t>
      </w:r>
      <w:r w:rsidRPr="009912D9">
        <w:rPr>
          <w:rFonts w:ascii="Century" w:hAnsi="Century"/>
        </w:rPr>
        <w:t>MTX</w:t>
      </w:r>
      <w:r w:rsidR="00CA67BE">
        <w:rPr>
          <w:rFonts w:ascii="Century" w:hAnsi="Century"/>
        </w:rPr>
        <w:t>]</w:t>
      </w:r>
      <w:r w:rsidRPr="009912D9">
        <w:rPr>
          <w:rFonts w:ascii="Century" w:hAnsi="Century"/>
        </w:rPr>
        <w:t xml:space="preserve"> or other non-biologic DMARDs). Inadequate response to anti-TNF treatment is defined by </w:t>
      </w:r>
      <w:r w:rsidR="00CA67BE">
        <w:rPr>
          <w:rFonts w:ascii="Century" w:hAnsi="Century"/>
        </w:rPr>
        <w:t xml:space="preserve">the National </w:t>
      </w:r>
      <w:r w:rsidR="00CA39B4" w:rsidRPr="00CA39B4">
        <w:rPr>
          <w:rFonts w:ascii="Century" w:hAnsi="Century"/>
        </w:rPr>
        <w:t xml:space="preserve">Institute for Health and Care Excellence </w:t>
      </w:r>
      <w:r w:rsidR="00CA39B4">
        <w:rPr>
          <w:rFonts w:ascii="Century" w:hAnsi="Century"/>
        </w:rPr>
        <w:t>(</w:t>
      </w:r>
      <w:r w:rsidRPr="009912D9">
        <w:rPr>
          <w:rFonts w:ascii="Century" w:hAnsi="Century"/>
        </w:rPr>
        <w:t>NICE</w:t>
      </w:r>
      <w:r w:rsidR="00CA39B4">
        <w:rPr>
          <w:rFonts w:ascii="Century" w:hAnsi="Century"/>
        </w:rPr>
        <w:t>)</w:t>
      </w:r>
      <w:r w:rsidRPr="009912D9">
        <w:rPr>
          <w:rFonts w:ascii="Century" w:hAnsi="Century"/>
        </w:rPr>
        <w:t xml:space="preserve"> as a </w:t>
      </w:r>
      <w:r w:rsidR="00CA39B4" w:rsidRPr="00CA39B4">
        <w:rPr>
          <w:rFonts w:ascii="Century" w:hAnsi="Century"/>
        </w:rPr>
        <w:t xml:space="preserve">disease activity score using 28 joints </w:t>
      </w:r>
      <w:r w:rsidR="00CA39B4">
        <w:rPr>
          <w:rFonts w:ascii="Century" w:hAnsi="Century"/>
        </w:rPr>
        <w:t>(</w:t>
      </w:r>
      <w:r w:rsidRPr="009912D9">
        <w:rPr>
          <w:rFonts w:ascii="Century" w:hAnsi="Century"/>
        </w:rPr>
        <w:t>DAS28</w:t>
      </w:r>
      <w:r w:rsidR="00CA39B4">
        <w:rPr>
          <w:rFonts w:ascii="Century" w:hAnsi="Century"/>
        </w:rPr>
        <w:t>)</w:t>
      </w:r>
      <w:r w:rsidRPr="009912D9">
        <w:rPr>
          <w:rFonts w:ascii="Century" w:hAnsi="Century"/>
        </w:rPr>
        <w:t xml:space="preserve"> improvement of less than 1.2 or patients achieving a 1.2 reduction in DAS28 but not achieving low disease activity (current DAS28</w:t>
      </w:r>
      <w:r w:rsidR="00CA39B4">
        <w:rPr>
          <w:rFonts w:ascii="Century" w:hAnsi="Century"/>
        </w:rPr>
        <w:t>-erythrocyte sedimentation rate [</w:t>
      </w:r>
      <w:r w:rsidRPr="009912D9">
        <w:rPr>
          <w:rFonts w:ascii="Century" w:hAnsi="Century"/>
        </w:rPr>
        <w:t>ESR</w:t>
      </w:r>
      <w:r w:rsidR="00CA39B4">
        <w:rPr>
          <w:rFonts w:ascii="Century" w:hAnsi="Century"/>
        </w:rPr>
        <w:t>]</w:t>
      </w:r>
      <w:r w:rsidRPr="009912D9">
        <w:rPr>
          <w:rFonts w:ascii="Century" w:hAnsi="Century"/>
        </w:rPr>
        <w:t xml:space="preserve"> </w:t>
      </w:r>
      <w:r w:rsidRPr="009912D9">
        <w:rPr>
          <w:rFonts w:ascii="Century" w:hAnsi="Century"/>
        </w:rPr>
        <w:lastRenderedPageBreak/>
        <w:t>above 3.2) according to a treat-to-target strategy and have not been previously exposed to treatment with tocilizumab. Inadequate response to non-biologic DMARD therapy will be assessed according to local guidelines and the patients will need to be eligible for biologic therapy according to local guidelines.</w:t>
      </w:r>
      <w:r w:rsidRPr="009912D9">
        <w:rPr>
          <w:lang w:eastAsia="en-GB"/>
        </w:rPr>
        <w:t xml:space="preserve"> </w:t>
      </w:r>
    </w:p>
    <w:p w14:paraId="53C678DF" w14:textId="77777777" w:rsidR="00295F31" w:rsidRPr="009912D9" w:rsidRDefault="00295F31" w:rsidP="00CC0C90">
      <w:pPr>
        <w:keepNext/>
        <w:pBdr>
          <w:top w:val="single" w:sz="4" w:space="1" w:color="auto"/>
          <w:left w:val="single" w:sz="4" w:space="4" w:color="auto"/>
          <w:bottom w:val="single" w:sz="4" w:space="1" w:color="auto"/>
          <w:right w:val="single" w:sz="4" w:space="4" w:color="auto"/>
        </w:pBdr>
        <w:spacing w:line="360" w:lineRule="auto"/>
        <w:contextualSpacing/>
        <w:rPr>
          <w:rFonts w:ascii="Century" w:hAnsi="Century"/>
          <w:b/>
          <w:sz w:val="22"/>
          <w:szCs w:val="22"/>
        </w:rPr>
      </w:pPr>
      <w:r>
        <w:rPr>
          <w:rFonts w:ascii="Century" w:hAnsi="Century"/>
          <w:b/>
          <w:sz w:val="22"/>
          <w:szCs w:val="22"/>
        </w:rPr>
        <w:t>Exclusion c</w:t>
      </w:r>
      <w:r w:rsidRPr="009912D9">
        <w:rPr>
          <w:rFonts w:ascii="Century" w:hAnsi="Century"/>
          <w:b/>
          <w:sz w:val="22"/>
          <w:szCs w:val="22"/>
        </w:rPr>
        <w:t xml:space="preserve">riteria </w:t>
      </w:r>
    </w:p>
    <w:p w14:paraId="2DAE924F" w14:textId="77777777" w:rsidR="00295F31" w:rsidRPr="009912D9" w:rsidRDefault="00295F31" w:rsidP="00CC0C90">
      <w:pPr>
        <w:keepNext/>
        <w:pBdr>
          <w:top w:val="single" w:sz="4" w:space="1" w:color="auto"/>
          <w:left w:val="single" w:sz="4" w:space="4" w:color="auto"/>
          <w:bottom w:val="single" w:sz="4" w:space="1" w:color="auto"/>
          <w:right w:val="single" w:sz="4" w:space="4" w:color="auto"/>
        </w:pBdr>
        <w:spacing w:line="360" w:lineRule="auto"/>
        <w:contextualSpacing/>
        <w:rPr>
          <w:rFonts w:ascii="Century" w:hAnsi="Century"/>
          <w:sz w:val="22"/>
          <w:szCs w:val="22"/>
          <w:u w:val="single"/>
        </w:rPr>
      </w:pPr>
      <w:r w:rsidRPr="009912D9">
        <w:rPr>
          <w:rFonts w:ascii="Century" w:hAnsi="Century"/>
          <w:sz w:val="22"/>
          <w:szCs w:val="22"/>
          <w:u w:val="single"/>
        </w:rPr>
        <w:t xml:space="preserve">General: </w:t>
      </w:r>
    </w:p>
    <w:p w14:paraId="1D2FB406" w14:textId="66571E3F"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Major surgery (including joint surgery) within 8 weeks prior to </w:t>
      </w:r>
      <w:r w:rsidR="00561657">
        <w:rPr>
          <w:rFonts w:ascii="Century" w:hAnsi="Century"/>
        </w:rPr>
        <w:t>s</w:t>
      </w:r>
      <w:r w:rsidR="00561657" w:rsidRPr="009912D9">
        <w:rPr>
          <w:rFonts w:ascii="Century" w:hAnsi="Century"/>
        </w:rPr>
        <w:t xml:space="preserve">creening </w:t>
      </w:r>
      <w:r w:rsidRPr="009912D9">
        <w:rPr>
          <w:rFonts w:ascii="Century" w:hAnsi="Century"/>
        </w:rPr>
        <w:t xml:space="preserve">or planned major surgery within 6 months following baseline. </w:t>
      </w:r>
      <w:r w:rsidRPr="009912D9">
        <w:rPr>
          <w:rFonts w:ascii="MS Gothic" w:eastAsia="MS Gothic" w:hAnsi="MS Gothic" w:cs="MS Gothic" w:hint="eastAsia"/>
        </w:rPr>
        <w:t> </w:t>
      </w:r>
    </w:p>
    <w:p w14:paraId="4A1A0AB1" w14:textId="549B1E40"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Rheumatic autoimmune disease other than RA, including systemic lupus erythematos</w:t>
      </w:r>
      <w:r w:rsidR="00561657">
        <w:rPr>
          <w:rFonts w:ascii="Century" w:hAnsi="Century"/>
        </w:rPr>
        <w:t>u</w:t>
      </w:r>
      <w:r w:rsidRPr="009912D9">
        <w:rPr>
          <w:rFonts w:ascii="Century" w:hAnsi="Century"/>
        </w:rPr>
        <w:t xml:space="preserve">s, mixed connective tissue disorder, scleroderma, polymyositis, or significant systemic involvement secondary to RA (e.g. vasculitis, pulmonary fibrosis or Felty’s syndrome). Secondary Sjögren’s syndrome with RA is permitted. </w:t>
      </w:r>
      <w:r w:rsidRPr="009912D9">
        <w:rPr>
          <w:rFonts w:ascii="MS Gothic" w:eastAsia="MS Gothic" w:hAnsi="MS Gothic" w:cs="MS Gothic" w:hint="eastAsia"/>
        </w:rPr>
        <w:t> </w:t>
      </w:r>
    </w:p>
    <w:p w14:paraId="64191133"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Functional Class IV as defined by the ACR Classification of Functional Status in Rheumatoid Arthritis. </w:t>
      </w:r>
      <w:r w:rsidRPr="009912D9">
        <w:rPr>
          <w:rFonts w:ascii="MS Gothic" w:eastAsia="MS Gothic" w:hAnsi="MS Gothic" w:cs="MS Gothic" w:hint="eastAsia"/>
        </w:rPr>
        <w:t> </w:t>
      </w:r>
    </w:p>
    <w:p w14:paraId="30B5B6C2" w14:textId="4A1013CB"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Diagnosis of juvenile idiopathic arthritis or juvenile RA, and/or RA before the age of 16</w:t>
      </w:r>
      <w:r w:rsidR="00445291">
        <w:rPr>
          <w:rFonts w:ascii="Century" w:hAnsi="Century"/>
        </w:rPr>
        <w:t xml:space="preserve"> years</w:t>
      </w:r>
      <w:r w:rsidRPr="009912D9">
        <w:rPr>
          <w:rFonts w:ascii="Century" w:hAnsi="Century"/>
        </w:rPr>
        <w:t xml:space="preserve">. </w:t>
      </w:r>
      <w:r w:rsidRPr="009912D9">
        <w:rPr>
          <w:rFonts w:ascii="MS Gothic" w:eastAsia="MS Gothic" w:hAnsi="MS Gothic" w:cs="MS Gothic" w:hint="eastAsia"/>
        </w:rPr>
        <w:t> </w:t>
      </w:r>
    </w:p>
    <w:p w14:paraId="4630F32A" w14:textId="1DE7C845"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rior history of or current inflammatory joint disease other than RA (e.g. gout, Lyme disease, seronegative spondyloarthropathy including reactive arthritis, psoriatic arthritis and arthropathy of inflammatory bowel disease). </w:t>
      </w:r>
      <w:r w:rsidRPr="009912D9">
        <w:rPr>
          <w:rFonts w:ascii="MS Gothic" w:eastAsia="MS Gothic" w:hAnsi="MS Gothic" w:cs="MS Gothic" w:hint="eastAsia"/>
        </w:rPr>
        <w:t> </w:t>
      </w:r>
    </w:p>
    <w:p w14:paraId="5EED5F0F" w14:textId="4BBDBA6B" w:rsidR="00295F31" w:rsidRPr="009912D9" w:rsidRDefault="00295F31" w:rsidP="00CC0C90">
      <w:pPr>
        <w:keepNext/>
        <w:pBdr>
          <w:top w:val="single" w:sz="4" w:space="1" w:color="auto"/>
          <w:left w:val="single" w:sz="4" w:space="4" w:color="auto"/>
          <w:bottom w:val="single" w:sz="4" w:space="1" w:color="auto"/>
          <w:right w:val="single" w:sz="4" w:space="4" w:color="auto"/>
        </w:pBdr>
        <w:spacing w:line="360" w:lineRule="auto"/>
        <w:contextualSpacing/>
        <w:rPr>
          <w:rFonts w:ascii="Century" w:hAnsi="Century"/>
          <w:sz w:val="22"/>
          <w:szCs w:val="22"/>
          <w:u w:val="single"/>
        </w:rPr>
      </w:pPr>
      <w:r w:rsidRPr="009912D9">
        <w:rPr>
          <w:rFonts w:ascii="Century" w:hAnsi="Century"/>
          <w:sz w:val="22"/>
          <w:szCs w:val="22"/>
          <w:u w:val="single"/>
        </w:rPr>
        <w:t xml:space="preserve">Excluded </w:t>
      </w:r>
      <w:r w:rsidR="00445291">
        <w:rPr>
          <w:rFonts w:ascii="Century" w:hAnsi="Century"/>
          <w:sz w:val="22"/>
          <w:szCs w:val="22"/>
          <w:u w:val="single"/>
        </w:rPr>
        <w:t>p</w:t>
      </w:r>
      <w:r w:rsidRPr="009912D9">
        <w:rPr>
          <w:rFonts w:ascii="Century" w:hAnsi="Century"/>
          <w:sz w:val="22"/>
          <w:szCs w:val="22"/>
          <w:u w:val="single"/>
        </w:rPr>
        <w:t xml:space="preserve">revious or </w:t>
      </w:r>
      <w:r w:rsidR="00445291">
        <w:rPr>
          <w:rFonts w:ascii="Century" w:hAnsi="Century"/>
          <w:sz w:val="22"/>
          <w:szCs w:val="22"/>
          <w:u w:val="single"/>
        </w:rPr>
        <w:t>c</w:t>
      </w:r>
      <w:r w:rsidRPr="009912D9">
        <w:rPr>
          <w:rFonts w:ascii="Century" w:hAnsi="Century"/>
          <w:sz w:val="22"/>
          <w:szCs w:val="22"/>
          <w:u w:val="single"/>
        </w:rPr>
        <w:t xml:space="preserve">oncomitant </w:t>
      </w:r>
      <w:r w:rsidR="00445291">
        <w:rPr>
          <w:rFonts w:ascii="Century" w:hAnsi="Century"/>
          <w:sz w:val="22"/>
          <w:szCs w:val="22"/>
          <w:u w:val="single"/>
        </w:rPr>
        <w:t>t</w:t>
      </w:r>
      <w:r w:rsidRPr="009912D9">
        <w:rPr>
          <w:rFonts w:ascii="Century" w:hAnsi="Century"/>
          <w:sz w:val="22"/>
          <w:szCs w:val="22"/>
          <w:u w:val="single"/>
        </w:rPr>
        <w:t xml:space="preserve">herapy: </w:t>
      </w:r>
    </w:p>
    <w:p w14:paraId="5364A341" w14:textId="18F2CE9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Exposure to tocilizumab (either </w:t>
      </w:r>
      <w:r w:rsidR="00445291">
        <w:rPr>
          <w:rFonts w:ascii="Century" w:hAnsi="Century"/>
        </w:rPr>
        <w:t>intravenous [</w:t>
      </w:r>
      <w:r w:rsidRPr="009912D9">
        <w:rPr>
          <w:rFonts w:ascii="Century" w:hAnsi="Century"/>
        </w:rPr>
        <w:t>IV</w:t>
      </w:r>
      <w:r w:rsidR="00445291">
        <w:rPr>
          <w:rFonts w:ascii="Century" w:hAnsi="Century"/>
        </w:rPr>
        <w:t>]</w:t>
      </w:r>
      <w:r w:rsidRPr="009912D9">
        <w:rPr>
          <w:rFonts w:ascii="Century" w:hAnsi="Century"/>
        </w:rPr>
        <w:t xml:space="preserve"> or </w:t>
      </w:r>
      <w:r w:rsidR="00445291">
        <w:rPr>
          <w:rFonts w:ascii="Century" w:hAnsi="Century"/>
        </w:rPr>
        <w:t>subcutaneous [</w:t>
      </w:r>
      <w:r w:rsidRPr="009912D9">
        <w:rPr>
          <w:rFonts w:ascii="Century" w:hAnsi="Century"/>
        </w:rPr>
        <w:t>SC</w:t>
      </w:r>
      <w:r w:rsidR="00445291">
        <w:rPr>
          <w:rFonts w:ascii="Century" w:hAnsi="Century"/>
        </w:rPr>
        <w:t>]</w:t>
      </w:r>
      <w:r w:rsidRPr="009912D9">
        <w:rPr>
          <w:rFonts w:ascii="Century" w:hAnsi="Century"/>
        </w:rPr>
        <w:t xml:space="preserve">) at any time prior to baseline. </w:t>
      </w:r>
      <w:r w:rsidRPr="009912D9">
        <w:rPr>
          <w:rFonts w:ascii="MS Gothic" w:eastAsia="MS Gothic" w:hAnsi="MS Gothic" w:cs="MS Gothic" w:hint="eastAsia"/>
        </w:rPr>
        <w:t> </w:t>
      </w:r>
    </w:p>
    <w:p w14:paraId="56D7E887" w14:textId="4339ECC0"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Treatment with any investigational agent within 4 weeks (or five half-lives of the investigational drug, whichever is longer) of </w:t>
      </w:r>
      <w:r w:rsidR="00445291">
        <w:rPr>
          <w:rFonts w:ascii="Century" w:hAnsi="Century"/>
        </w:rPr>
        <w:t>s</w:t>
      </w:r>
      <w:r w:rsidRPr="009912D9">
        <w:rPr>
          <w:rFonts w:ascii="Century" w:hAnsi="Century"/>
        </w:rPr>
        <w:t xml:space="preserve">creening. </w:t>
      </w:r>
    </w:p>
    <w:p w14:paraId="34005CCF" w14:textId="080C1144"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revious treatment with any cell-depleting therapies, including investigational agents or approved therapies, some examples are </w:t>
      </w:r>
      <w:r w:rsidR="001B7829">
        <w:rPr>
          <w:rFonts w:ascii="Century" w:hAnsi="Century"/>
        </w:rPr>
        <w:t>a</w:t>
      </w:r>
      <w:r w:rsidR="001B7829" w:rsidRPr="001B7829">
        <w:rPr>
          <w:rFonts w:ascii="Century" w:hAnsi="Century"/>
        </w:rPr>
        <w:t>lemtuzuma</w:t>
      </w:r>
      <w:r w:rsidR="001B7829">
        <w:rPr>
          <w:rFonts w:ascii="Century" w:hAnsi="Century"/>
        </w:rPr>
        <w:t>b</w:t>
      </w:r>
      <w:r w:rsidRPr="009912D9">
        <w:rPr>
          <w:rFonts w:ascii="Century" w:hAnsi="Century"/>
        </w:rPr>
        <w:t xml:space="preserve">, anti-CD4, anti-CD5, anti-CD3, anti-CD19 and anti-CD20. </w:t>
      </w:r>
      <w:r w:rsidRPr="001B7829">
        <w:rPr>
          <w:rFonts w:ascii="MS Gothic" w:eastAsia="MS Gothic" w:hAnsi="MS Gothic" w:cs="MS Gothic" w:hint="eastAsia"/>
        </w:rPr>
        <w:t> </w:t>
      </w:r>
    </w:p>
    <w:p w14:paraId="0CF53BE8" w14:textId="73FDEE4E"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Treatment with IV gamma globulin, plasmapheresis within 6 months of </w:t>
      </w:r>
      <w:r w:rsidR="00445291">
        <w:rPr>
          <w:rFonts w:ascii="Century" w:hAnsi="Century"/>
        </w:rPr>
        <w:t>b</w:t>
      </w:r>
      <w:r w:rsidR="00445291" w:rsidRPr="009912D9">
        <w:rPr>
          <w:rFonts w:ascii="Century" w:hAnsi="Century"/>
        </w:rPr>
        <w:t>aseline</w:t>
      </w:r>
      <w:r w:rsidRPr="009912D9">
        <w:rPr>
          <w:rFonts w:ascii="Century" w:hAnsi="Century"/>
        </w:rPr>
        <w:t xml:space="preserve">. </w:t>
      </w:r>
      <w:r w:rsidRPr="009912D9">
        <w:rPr>
          <w:rFonts w:ascii="MS Gothic" w:eastAsia="MS Gothic" w:hAnsi="MS Gothic" w:cs="MS Gothic" w:hint="eastAsia"/>
        </w:rPr>
        <w:t> </w:t>
      </w:r>
    </w:p>
    <w:p w14:paraId="3707EA6E" w14:textId="23C670C5"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Intra-articular or </w:t>
      </w:r>
      <w:r w:rsidRPr="00CA153B">
        <w:rPr>
          <w:rFonts w:ascii="Century" w:hAnsi="Century"/>
          <w:color w:val="auto"/>
        </w:rPr>
        <w:t xml:space="preserve">parenteral </w:t>
      </w:r>
      <w:r w:rsidR="00400111" w:rsidRPr="00CA153B">
        <w:rPr>
          <w:rFonts w:ascii="Century" w:hAnsi="Century"/>
          <w:color w:val="auto"/>
        </w:rPr>
        <w:t xml:space="preserve">glucocorticoids </w:t>
      </w:r>
      <w:r w:rsidRPr="00CA153B">
        <w:rPr>
          <w:rFonts w:ascii="Century" w:hAnsi="Century"/>
          <w:color w:val="auto"/>
        </w:rPr>
        <w:t xml:space="preserve">within </w:t>
      </w:r>
      <w:r w:rsidRPr="009912D9">
        <w:rPr>
          <w:rFonts w:ascii="Century" w:hAnsi="Century"/>
        </w:rPr>
        <w:t xml:space="preserve">4 weeks prior to </w:t>
      </w:r>
      <w:r w:rsidR="00445291">
        <w:rPr>
          <w:rFonts w:ascii="Century" w:hAnsi="Century"/>
        </w:rPr>
        <w:t>b</w:t>
      </w:r>
      <w:r w:rsidR="00445291" w:rsidRPr="009912D9">
        <w:rPr>
          <w:rFonts w:ascii="Century" w:hAnsi="Century"/>
        </w:rPr>
        <w:t>aseline</w:t>
      </w:r>
      <w:r w:rsidRPr="009912D9">
        <w:rPr>
          <w:rFonts w:ascii="Century" w:hAnsi="Century"/>
        </w:rPr>
        <w:t xml:space="preserve">. </w:t>
      </w:r>
      <w:r w:rsidRPr="009912D9">
        <w:rPr>
          <w:rFonts w:ascii="MS Gothic" w:eastAsia="MS Gothic" w:hAnsi="MS Gothic" w:cs="MS Gothic" w:hint="eastAsia"/>
        </w:rPr>
        <w:t> </w:t>
      </w:r>
    </w:p>
    <w:p w14:paraId="45B94BD0" w14:textId="37EB0980"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Immunisation with a live/attenuated vaccine within 4 weeks prior to </w:t>
      </w:r>
      <w:r w:rsidR="00445291">
        <w:rPr>
          <w:rFonts w:ascii="Century" w:hAnsi="Century"/>
        </w:rPr>
        <w:t>b</w:t>
      </w:r>
      <w:r w:rsidR="00445291" w:rsidRPr="009912D9">
        <w:rPr>
          <w:rFonts w:ascii="Century" w:hAnsi="Century"/>
        </w:rPr>
        <w:t>aseline</w:t>
      </w:r>
      <w:r w:rsidRPr="009912D9">
        <w:rPr>
          <w:rFonts w:ascii="Century" w:hAnsi="Century"/>
        </w:rPr>
        <w:t xml:space="preserve">. </w:t>
      </w:r>
      <w:r w:rsidRPr="009912D9">
        <w:rPr>
          <w:rFonts w:ascii="MS Gothic" w:eastAsia="MS Gothic" w:hAnsi="MS Gothic" w:cs="MS Gothic" w:hint="eastAsia"/>
        </w:rPr>
        <w:t> </w:t>
      </w:r>
    </w:p>
    <w:p w14:paraId="709E39D6"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Any previous treatment with alkylating agents such as chlorambucil, or with total lymphoid irradiation. </w:t>
      </w:r>
    </w:p>
    <w:p w14:paraId="011DA754" w14:textId="77777777" w:rsidR="00295F31" w:rsidRPr="009912D9" w:rsidRDefault="00295F31" w:rsidP="00CC0C90">
      <w:pPr>
        <w:keepNext/>
        <w:pBdr>
          <w:top w:val="single" w:sz="4" w:space="1" w:color="auto"/>
          <w:left w:val="single" w:sz="4" w:space="4" w:color="auto"/>
          <w:bottom w:val="single" w:sz="4" w:space="1" w:color="auto"/>
          <w:right w:val="single" w:sz="4" w:space="4" w:color="auto"/>
        </w:pBdr>
        <w:spacing w:line="360" w:lineRule="auto"/>
        <w:contextualSpacing/>
        <w:rPr>
          <w:rFonts w:ascii="Century" w:hAnsi="Century"/>
          <w:sz w:val="22"/>
          <w:szCs w:val="22"/>
          <w:u w:val="single"/>
        </w:rPr>
      </w:pPr>
      <w:r w:rsidRPr="009912D9">
        <w:rPr>
          <w:rFonts w:ascii="Century" w:hAnsi="Century"/>
          <w:sz w:val="22"/>
          <w:szCs w:val="22"/>
          <w:u w:val="single"/>
        </w:rPr>
        <w:lastRenderedPageBreak/>
        <w:t xml:space="preserve">Exclusions for </w:t>
      </w:r>
      <w:r>
        <w:rPr>
          <w:rFonts w:ascii="Century" w:hAnsi="Century"/>
          <w:sz w:val="22"/>
          <w:szCs w:val="22"/>
          <w:u w:val="single"/>
        </w:rPr>
        <w:t>g</w:t>
      </w:r>
      <w:r w:rsidRPr="009912D9">
        <w:rPr>
          <w:rFonts w:ascii="Century" w:hAnsi="Century"/>
          <w:sz w:val="22"/>
          <w:szCs w:val="22"/>
          <w:u w:val="single"/>
        </w:rPr>
        <w:t xml:space="preserve">eneral </w:t>
      </w:r>
      <w:r>
        <w:rPr>
          <w:rFonts w:ascii="Century" w:hAnsi="Century"/>
          <w:sz w:val="22"/>
          <w:szCs w:val="22"/>
          <w:u w:val="single"/>
        </w:rPr>
        <w:t>s</w:t>
      </w:r>
      <w:r w:rsidRPr="009912D9">
        <w:rPr>
          <w:rFonts w:ascii="Century" w:hAnsi="Century"/>
          <w:sz w:val="22"/>
          <w:szCs w:val="22"/>
          <w:u w:val="single"/>
        </w:rPr>
        <w:t xml:space="preserve">afety: </w:t>
      </w:r>
    </w:p>
    <w:p w14:paraId="69A8FA3C" w14:textId="5C74C4C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History of severe allergic or anaphylactic reactions to human, humani</w:t>
      </w:r>
      <w:r w:rsidR="00A64CE3">
        <w:rPr>
          <w:rFonts w:ascii="Century" w:hAnsi="Century"/>
        </w:rPr>
        <w:t>s</w:t>
      </w:r>
      <w:r w:rsidRPr="009912D9">
        <w:rPr>
          <w:rFonts w:ascii="Century" w:hAnsi="Century"/>
        </w:rPr>
        <w:t xml:space="preserve">ed or murine monoclonal antibodies. </w:t>
      </w:r>
      <w:r w:rsidRPr="009912D9">
        <w:rPr>
          <w:rFonts w:ascii="MS Gothic" w:eastAsia="MS Gothic" w:hAnsi="MS Gothic" w:cs="MS Gothic" w:hint="eastAsia"/>
        </w:rPr>
        <w:t> </w:t>
      </w:r>
    </w:p>
    <w:p w14:paraId="1294BCE6" w14:textId="06AD2411"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Evidence of serious uncontrolled concomitant cardiovascular, nervous system, pulmonary (including obstructive pulmonary disease), renal, hepatic, endocrine (including uncontrolled diabetes mellitus) or </w:t>
      </w:r>
      <w:r w:rsidR="002A5603">
        <w:rPr>
          <w:rFonts w:ascii="Century" w:hAnsi="Century"/>
        </w:rPr>
        <w:t>gastrointestinal (</w:t>
      </w:r>
      <w:r w:rsidRPr="009912D9">
        <w:rPr>
          <w:rFonts w:ascii="Century" w:hAnsi="Century"/>
        </w:rPr>
        <w:t>GI</w:t>
      </w:r>
      <w:r w:rsidR="002A5603">
        <w:rPr>
          <w:rFonts w:ascii="Century" w:hAnsi="Century"/>
        </w:rPr>
        <w:t>)</w:t>
      </w:r>
      <w:r w:rsidRPr="009912D9">
        <w:rPr>
          <w:rFonts w:ascii="Century" w:hAnsi="Century"/>
        </w:rPr>
        <w:t xml:space="preserve"> disease. </w:t>
      </w:r>
      <w:r w:rsidRPr="009912D9">
        <w:rPr>
          <w:rFonts w:ascii="MS Gothic" w:eastAsia="MS Gothic" w:hAnsi="MS Gothic" w:cs="MS Gothic" w:hint="eastAsia"/>
        </w:rPr>
        <w:t> </w:t>
      </w:r>
    </w:p>
    <w:p w14:paraId="6F1F6E1D" w14:textId="3B4D4EA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History of diverticulitis, diverticulosis requiring antibiotic treatment, or chronic ulcerative lower GI disease such as Crohn’s disease, ulcerative colitis or other symptomatic lower GI conditions that might predispose to perforation. </w:t>
      </w:r>
      <w:r w:rsidRPr="009912D9">
        <w:rPr>
          <w:rFonts w:ascii="MS Gothic" w:eastAsia="MS Gothic" w:hAnsi="MS Gothic" w:cs="MS Gothic" w:hint="eastAsia"/>
        </w:rPr>
        <w:t> </w:t>
      </w:r>
    </w:p>
    <w:p w14:paraId="23D02EF8" w14:textId="1FCE680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Known active current or history of recurrent bacterial, viral, fungal, mycobacterial or other infections (including but not limited to tuberculosis [TB] and atypical mycobacterial disease, hepatitis B and C, and herpes zoster, but excluding fungal infections of nail beds). </w:t>
      </w:r>
      <w:r w:rsidRPr="009912D9">
        <w:rPr>
          <w:rFonts w:ascii="MS Gothic" w:eastAsia="MS Gothic" w:hAnsi="MS Gothic" w:cs="MS Gothic" w:hint="eastAsia"/>
        </w:rPr>
        <w:t> </w:t>
      </w:r>
    </w:p>
    <w:p w14:paraId="04A6B13F" w14:textId="4C78CF5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Any major episode of infection requiring hospitali</w:t>
      </w:r>
      <w:r w:rsidR="00CC0A4B">
        <w:rPr>
          <w:rFonts w:ascii="Century" w:hAnsi="Century"/>
        </w:rPr>
        <w:t>s</w:t>
      </w:r>
      <w:r w:rsidRPr="009912D9">
        <w:rPr>
          <w:rFonts w:ascii="Century" w:hAnsi="Century"/>
        </w:rPr>
        <w:t xml:space="preserve">ation or treatment with IV antibiotics within 4 weeks of screening or oral antibiotics within 2 weeks of screening. </w:t>
      </w:r>
    </w:p>
    <w:p w14:paraId="09EA6680" w14:textId="04714024"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Active TB requiring treatment within the previous 3 years. Patients should be screened for latent TB and, if positive, treated following local practice guidelines prior to initiating tocilizumab. Patients treated for TB with no recurrence in 3 years are permitted. </w:t>
      </w:r>
      <w:r w:rsidRPr="009912D9">
        <w:rPr>
          <w:rFonts w:ascii="MS Gothic" w:eastAsia="MS Gothic" w:hAnsi="MS Gothic" w:cs="MS Gothic" w:hint="eastAsia"/>
        </w:rPr>
        <w:t> </w:t>
      </w:r>
    </w:p>
    <w:p w14:paraId="006B0137"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Current liver disease as determined by the investigator. </w:t>
      </w:r>
      <w:r w:rsidRPr="009912D9">
        <w:rPr>
          <w:rFonts w:ascii="MS Gothic" w:eastAsia="MS Gothic" w:hAnsi="MS Gothic" w:cs="MS Gothic" w:hint="eastAsia"/>
        </w:rPr>
        <w:t> </w:t>
      </w:r>
    </w:p>
    <w:p w14:paraId="241A3DC0" w14:textId="0EE0FDBA"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ositive hepatitis B surface antigen or hepatitis C antibody. </w:t>
      </w:r>
      <w:r w:rsidRPr="009912D9">
        <w:rPr>
          <w:rFonts w:ascii="MS Gothic" w:eastAsia="MS Gothic" w:hAnsi="MS Gothic" w:cs="MS Gothic" w:hint="eastAsia"/>
        </w:rPr>
        <w:t> </w:t>
      </w:r>
    </w:p>
    <w:p w14:paraId="1DBFAD05"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rimary or secondary immunodeficiency (history of or currently active). </w:t>
      </w:r>
      <w:r w:rsidRPr="009912D9">
        <w:rPr>
          <w:rFonts w:ascii="MS Gothic" w:eastAsia="MS Gothic" w:hAnsi="MS Gothic" w:cs="MS Gothic" w:hint="eastAsia"/>
        </w:rPr>
        <w:t> </w:t>
      </w:r>
    </w:p>
    <w:p w14:paraId="5D5D559F"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Evidence of active malignant disease, malignancies diagnosed within the previous 10 years (including haematological malignancies and solid tumours, except basal and squamous cell carcinoma of the skin or carcinoma in situ of the cervix uteri that has been excised and cured), or breast cancer diagnosed within the previous 20 years. </w:t>
      </w:r>
      <w:r w:rsidRPr="009912D9">
        <w:rPr>
          <w:rFonts w:ascii="MS Gothic" w:eastAsia="MS Gothic" w:hAnsi="MS Gothic" w:cs="MS Gothic" w:hint="eastAsia"/>
        </w:rPr>
        <w:t> </w:t>
      </w:r>
    </w:p>
    <w:p w14:paraId="60AA8AD1" w14:textId="51B6584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Pregnant women or nursing (breast</w:t>
      </w:r>
      <w:r w:rsidR="00CC0A4B">
        <w:rPr>
          <w:rFonts w:ascii="Century" w:hAnsi="Century"/>
        </w:rPr>
        <w:t>-</w:t>
      </w:r>
      <w:r w:rsidRPr="009912D9">
        <w:rPr>
          <w:rFonts w:ascii="Century" w:hAnsi="Century"/>
        </w:rPr>
        <w:t xml:space="preserve">feeding) mothers. </w:t>
      </w:r>
      <w:r w:rsidRPr="009912D9">
        <w:rPr>
          <w:rFonts w:ascii="MS Gothic" w:eastAsia="MS Gothic" w:hAnsi="MS Gothic" w:cs="MS Gothic" w:hint="eastAsia"/>
        </w:rPr>
        <w:t> </w:t>
      </w:r>
    </w:p>
    <w:p w14:paraId="099C5230"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Patients with reproductive potential not willing to use an effective method of contraception. </w:t>
      </w:r>
      <w:r w:rsidRPr="009912D9">
        <w:rPr>
          <w:rFonts w:ascii="MS Gothic" w:eastAsia="MS Gothic" w:hAnsi="MS Gothic" w:cs="MS Gothic" w:hint="eastAsia"/>
        </w:rPr>
        <w:t> </w:t>
      </w:r>
    </w:p>
    <w:p w14:paraId="4D09C23F" w14:textId="5B656D50"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History of alcohol, drug or chemical abuse within 1 year prior to screening.</w:t>
      </w:r>
    </w:p>
    <w:p w14:paraId="0A6DB751" w14:textId="77777777"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Neuropathies or other conditions that might interfere with pain evaluation. </w:t>
      </w:r>
    </w:p>
    <w:p w14:paraId="2E1E5C65" w14:textId="77777777" w:rsidR="00295F31" w:rsidRPr="009912D9" w:rsidRDefault="00295F31" w:rsidP="00CC0C90">
      <w:pPr>
        <w:keepNext/>
        <w:pBdr>
          <w:top w:val="single" w:sz="4" w:space="1" w:color="auto"/>
          <w:left w:val="single" w:sz="4" w:space="4" w:color="auto"/>
          <w:bottom w:val="single" w:sz="4" w:space="1" w:color="auto"/>
          <w:right w:val="single" w:sz="4" w:space="4" w:color="auto"/>
        </w:pBdr>
        <w:spacing w:line="360" w:lineRule="auto"/>
        <w:contextualSpacing/>
        <w:rPr>
          <w:rFonts w:ascii="Century" w:hAnsi="Century"/>
          <w:sz w:val="22"/>
          <w:szCs w:val="22"/>
          <w:u w:val="single"/>
        </w:rPr>
      </w:pPr>
      <w:r w:rsidRPr="009912D9">
        <w:rPr>
          <w:rFonts w:ascii="Century" w:hAnsi="Century"/>
          <w:sz w:val="22"/>
          <w:szCs w:val="22"/>
          <w:u w:val="single"/>
        </w:rPr>
        <w:lastRenderedPageBreak/>
        <w:t xml:space="preserve">Laboratory </w:t>
      </w:r>
      <w:r>
        <w:rPr>
          <w:rFonts w:ascii="Century" w:hAnsi="Century"/>
          <w:sz w:val="22"/>
          <w:szCs w:val="22"/>
          <w:u w:val="single"/>
        </w:rPr>
        <w:t>e</w:t>
      </w:r>
      <w:r w:rsidRPr="009912D9">
        <w:rPr>
          <w:rFonts w:ascii="Century" w:hAnsi="Century"/>
          <w:sz w:val="22"/>
          <w:szCs w:val="22"/>
          <w:u w:val="single"/>
        </w:rPr>
        <w:t xml:space="preserve">xclusion </w:t>
      </w:r>
      <w:r>
        <w:rPr>
          <w:rFonts w:ascii="Century" w:hAnsi="Century"/>
          <w:sz w:val="22"/>
          <w:szCs w:val="22"/>
          <w:u w:val="single"/>
        </w:rPr>
        <w:t>c</w:t>
      </w:r>
      <w:r w:rsidRPr="009912D9">
        <w:rPr>
          <w:rFonts w:ascii="Century" w:hAnsi="Century"/>
          <w:sz w:val="22"/>
          <w:szCs w:val="22"/>
          <w:u w:val="single"/>
        </w:rPr>
        <w:t xml:space="preserve">riteria (at screening): </w:t>
      </w:r>
    </w:p>
    <w:p w14:paraId="5DCB4A7C" w14:textId="5F79DF62"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Serum creatinine &gt;1.4 mg/d</w:t>
      </w:r>
      <w:r w:rsidR="00CC0A4B">
        <w:rPr>
          <w:rFonts w:ascii="Century" w:hAnsi="Century"/>
        </w:rPr>
        <w:t>l</w:t>
      </w:r>
      <w:r w:rsidRPr="009912D9">
        <w:rPr>
          <w:rFonts w:ascii="Century" w:hAnsi="Century"/>
        </w:rPr>
        <w:t xml:space="preserve"> (124 μmol/</w:t>
      </w:r>
      <w:r w:rsidR="00CC0A4B">
        <w:rPr>
          <w:rFonts w:ascii="Century" w:hAnsi="Century"/>
        </w:rPr>
        <w:t>l</w:t>
      </w:r>
      <w:r w:rsidRPr="009912D9">
        <w:rPr>
          <w:rFonts w:ascii="Century" w:hAnsi="Century"/>
        </w:rPr>
        <w:t>) in female patients and &gt;1.6 mg/d</w:t>
      </w:r>
      <w:r w:rsidR="00CC0A4B">
        <w:rPr>
          <w:rFonts w:ascii="Century" w:hAnsi="Century"/>
        </w:rPr>
        <w:t>l</w:t>
      </w:r>
      <w:r w:rsidRPr="009912D9">
        <w:rPr>
          <w:rFonts w:ascii="Century" w:hAnsi="Century"/>
        </w:rPr>
        <w:t xml:space="preserve"> (141 μmol/</w:t>
      </w:r>
      <w:r w:rsidR="00CC0A4B">
        <w:rPr>
          <w:rFonts w:ascii="Century" w:hAnsi="Century"/>
        </w:rPr>
        <w:t>l</w:t>
      </w:r>
      <w:r w:rsidRPr="009912D9">
        <w:rPr>
          <w:rFonts w:ascii="Century" w:hAnsi="Century"/>
        </w:rPr>
        <w:t xml:space="preserve">) in male patients. </w:t>
      </w:r>
      <w:r w:rsidRPr="009912D9">
        <w:rPr>
          <w:rFonts w:ascii="MS Gothic" w:eastAsia="MS Gothic" w:hAnsi="MS Gothic" w:cs="MS Gothic" w:hint="eastAsia"/>
        </w:rPr>
        <w:t> </w:t>
      </w:r>
    </w:p>
    <w:p w14:paraId="5AF54EF0" w14:textId="617BA371" w:rsidR="00295F31" w:rsidRPr="009912D9" w:rsidRDefault="00273E1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Pr>
          <w:rFonts w:ascii="Century" w:hAnsi="Century"/>
        </w:rPr>
        <w:t>A</w:t>
      </w:r>
      <w:r w:rsidRPr="00273E11">
        <w:rPr>
          <w:rFonts w:ascii="Century" w:hAnsi="Century"/>
        </w:rPr>
        <w:t xml:space="preserve">lanine transaminase </w:t>
      </w:r>
      <w:r>
        <w:rPr>
          <w:rFonts w:ascii="Century" w:hAnsi="Century"/>
        </w:rPr>
        <w:t>(</w:t>
      </w:r>
      <w:r w:rsidR="00295F31" w:rsidRPr="009912D9">
        <w:rPr>
          <w:rFonts w:ascii="Century" w:hAnsi="Century"/>
        </w:rPr>
        <w:t>ALT</w:t>
      </w:r>
      <w:r>
        <w:rPr>
          <w:rFonts w:ascii="Century" w:hAnsi="Century"/>
        </w:rPr>
        <w:t>)</w:t>
      </w:r>
      <w:r w:rsidR="00295F31" w:rsidRPr="009912D9">
        <w:rPr>
          <w:rFonts w:ascii="Century" w:hAnsi="Century"/>
        </w:rPr>
        <w:t xml:space="preserve"> or </w:t>
      </w:r>
      <w:r w:rsidRPr="00273E11">
        <w:rPr>
          <w:rFonts w:ascii="Century" w:hAnsi="Century"/>
        </w:rPr>
        <w:t xml:space="preserve">aspartate transaminase </w:t>
      </w:r>
      <w:r>
        <w:rPr>
          <w:rFonts w:ascii="Century" w:hAnsi="Century"/>
        </w:rPr>
        <w:t>(</w:t>
      </w:r>
      <w:r w:rsidR="00295F31" w:rsidRPr="009912D9">
        <w:rPr>
          <w:rFonts w:ascii="Century" w:hAnsi="Century"/>
        </w:rPr>
        <w:t>AST</w:t>
      </w:r>
      <w:r>
        <w:rPr>
          <w:rFonts w:ascii="Century" w:hAnsi="Century"/>
        </w:rPr>
        <w:t>)</w:t>
      </w:r>
      <w:r w:rsidR="00295F31" w:rsidRPr="009912D9">
        <w:rPr>
          <w:rFonts w:ascii="Century" w:hAnsi="Century"/>
        </w:rPr>
        <w:t xml:space="preserve"> &gt;1.5 times </w:t>
      </w:r>
      <w:r>
        <w:rPr>
          <w:rFonts w:ascii="Century" w:hAnsi="Century"/>
        </w:rPr>
        <w:t>the upper limit of normal (</w:t>
      </w:r>
      <w:r w:rsidR="00295F31" w:rsidRPr="009912D9">
        <w:rPr>
          <w:rFonts w:ascii="Century" w:hAnsi="Century"/>
        </w:rPr>
        <w:t>ULN</w:t>
      </w:r>
      <w:r>
        <w:rPr>
          <w:rFonts w:ascii="Century" w:hAnsi="Century"/>
        </w:rPr>
        <w:t>)</w:t>
      </w:r>
      <w:r w:rsidR="00295F31" w:rsidRPr="009912D9">
        <w:rPr>
          <w:rFonts w:ascii="Century" w:hAnsi="Century"/>
        </w:rPr>
        <w:t xml:space="preserve">. </w:t>
      </w:r>
      <w:r w:rsidR="00295F31" w:rsidRPr="009912D9">
        <w:rPr>
          <w:rFonts w:ascii="MS Gothic" w:eastAsia="MS Gothic" w:hAnsi="MS Gothic" w:cs="MS Gothic" w:hint="eastAsia"/>
        </w:rPr>
        <w:t> </w:t>
      </w:r>
    </w:p>
    <w:p w14:paraId="0FE22981" w14:textId="5F3A1505"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 xml:space="preserve">Total bilirubin &gt;ULN. </w:t>
      </w:r>
      <w:r w:rsidRPr="009912D9">
        <w:rPr>
          <w:rFonts w:ascii="MS Gothic" w:eastAsia="MS Gothic" w:hAnsi="MS Gothic" w:cs="MS Gothic" w:hint="eastAsia"/>
        </w:rPr>
        <w:t> </w:t>
      </w:r>
    </w:p>
    <w:p w14:paraId="725EE4F2" w14:textId="44F6700E"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Platelet count &lt;100 x 10</w:t>
      </w:r>
      <w:r w:rsidRPr="001B7829">
        <w:rPr>
          <w:rFonts w:ascii="Century" w:hAnsi="Century"/>
          <w:vertAlign w:val="superscript"/>
        </w:rPr>
        <w:t>9</w:t>
      </w:r>
      <w:r w:rsidRPr="009912D9">
        <w:rPr>
          <w:rFonts w:ascii="Century" w:hAnsi="Century"/>
        </w:rPr>
        <w:t>/</w:t>
      </w:r>
      <w:r w:rsidR="00273E11">
        <w:rPr>
          <w:rFonts w:ascii="Century" w:hAnsi="Century"/>
        </w:rPr>
        <w:t>l</w:t>
      </w:r>
      <w:r w:rsidRPr="009912D9">
        <w:rPr>
          <w:rFonts w:ascii="Century" w:hAnsi="Century"/>
        </w:rPr>
        <w:t xml:space="preserve"> (100,000/mm</w:t>
      </w:r>
      <w:r w:rsidRPr="009912D9">
        <w:rPr>
          <w:rFonts w:ascii="Century" w:hAnsi="Century"/>
          <w:vertAlign w:val="superscript"/>
        </w:rPr>
        <w:t>3</w:t>
      </w:r>
      <w:r w:rsidRPr="009912D9">
        <w:rPr>
          <w:rFonts w:ascii="Century" w:hAnsi="Century"/>
        </w:rPr>
        <w:t xml:space="preserve">). </w:t>
      </w:r>
      <w:r w:rsidRPr="009912D9">
        <w:rPr>
          <w:rFonts w:ascii="MS Gothic" w:eastAsia="MS Gothic" w:hAnsi="MS Gothic" w:cs="MS Gothic" w:hint="eastAsia"/>
        </w:rPr>
        <w:t> </w:t>
      </w:r>
    </w:p>
    <w:p w14:paraId="3D8202C3" w14:textId="4EB5F111" w:rsidR="00295F31" w:rsidRPr="00DC3FD4"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lang w:val="it-IT"/>
        </w:rPr>
      </w:pPr>
      <w:r w:rsidRPr="00DC3FD4">
        <w:rPr>
          <w:rFonts w:ascii="Century" w:hAnsi="Century"/>
          <w:lang w:val="it-IT"/>
        </w:rPr>
        <w:t>Haemoglobin &lt;85 g/</w:t>
      </w:r>
      <w:r w:rsidR="00273E11">
        <w:rPr>
          <w:rFonts w:ascii="Century" w:hAnsi="Century"/>
          <w:lang w:val="it-IT"/>
        </w:rPr>
        <w:t>l</w:t>
      </w:r>
      <w:r w:rsidRPr="00DC3FD4">
        <w:rPr>
          <w:rFonts w:ascii="Century" w:hAnsi="Century"/>
          <w:lang w:val="it-IT"/>
        </w:rPr>
        <w:t xml:space="preserve"> (8.5 g/d</w:t>
      </w:r>
      <w:r w:rsidR="00273E11">
        <w:rPr>
          <w:rFonts w:ascii="Century" w:hAnsi="Century"/>
          <w:lang w:val="it-IT"/>
        </w:rPr>
        <w:t>l</w:t>
      </w:r>
      <w:r w:rsidRPr="00DC3FD4">
        <w:rPr>
          <w:rFonts w:ascii="Century" w:hAnsi="Century"/>
          <w:lang w:val="it-IT"/>
        </w:rPr>
        <w:t>; 5.3 mmol/</w:t>
      </w:r>
      <w:r w:rsidR="00273E11">
        <w:rPr>
          <w:rFonts w:ascii="Century" w:hAnsi="Century"/>
          <w:lang w:val="it-IT"/>
        </w:rPr>
        <w:t>l</w:t>
      </w:r>
      <w:r w:rsidRPr="00DC3FD4">
        <w:rPr>
          <w:rFonts w:ascii="Century" w:hAnsi="Century"/>
          <w:lang w:val="it-IT"/>
        </w:rPr>
        <w:t xml:space="preserve">). </w:t>
      </w:r>
      <w:r w:rsidRPr="00DC3FD4">
        <w:rPr>
          <w:rFonts w:ascii="MS Gothic" w:eastAsia="MS Gothic" w:hAnsi="MS Gothic" w:cs="MS Gothic" w:hint="eastAsia"/>
          <w:lang w:val="it-IT"/>
        </w:rPr>
        <w:t> </w:t>
      </w:r>
    </w:p>
    <w:p w14:paraId="3FB0CD94" w14:textId="2A0635CE"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White blood cells &lt;3.0 x 10</w:t>
      </w:r>
      <w:r w:rsidRPr="001B7829">
        <w:rPr>
          <w:rFonts w:ascii="Century" w:hAnsi="Century"/>
          <w:vertAlign w:val="superscript"/>
        </w:rPr>
        <w:t>9</w:t>
      </w:r>
      <w:r w:rsidRPr="009912D9">
        <w:rPr>
          <w:rFonts w:ascii="Century" w:hAnsi="Century"/>
        </w:rPr>
        <w:t>/</w:t>
      </w:r>
      <w:r w:rsidR="0081767D">
        <w:rPr>
          <w:rFonts w:ascii="Century" w:hAnsi="Century"/>
        </w:rPr>
        <w:t>l</w:t>
      </w:r>
      <w:r w:rsidRPr="009912D9">
        <w:rPr>
          <w:rFonts w:ascii="Century" w:hAnsi="Century"/>
        </w:rPr>
        <w:t xml:space="preserve"> (3000/mm</w:t>
      </w:r>
      <w:r w:rsidRPr="009912D9">
        <w:rPr>
          <w:rFonts w:ascii="Century" w:hAnsi="Century"/>
          <w:vertAlign w:val="superscript"/>
        </w:rPr>
        <w:t>3</w:t>
      </w:r>
      <w:r w:rsidRPr="009912D9">
        <w:rPr>
          <w:rFonts w:ascii="Century" w:hAnsi="Century"/>
        </w:rPr>
        <w:t xml:space="preserve">). </w:t>
      </w:r>
      <w:r w:rsidRPr="009912D9">
        <w:rPr>
          <w:rFonts w:ascii="MS Gothic" w:eastAsia="MS Gothic" w:hAnsi="MS Gothic" w:cs="MS Gothic" w:hint="eastAsia"/>
        </w:rPr>
        <w:t> </w:t>
      </w:r>
    </w:p>
    <w:p w14:paraId="7CCB7F54" w14:textId="1342B716"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Absolute neutrophil count (ANC) &lt;2.0 x 10</w:t>
      </w:r>
      <w:r w:rsidRPr="001B7829">
        <w:rPr>
          <w:rFonts w:ascii="Century" w:hAnsi="Century"/>
          <w:vertAlign w:val="superscript"/>
        </w:rPr>
        <w:t>9</w:t>
      </w:r>
      <w:r w:rsidRPr="009912D9">
        <w:rPr>
          <w:rFonts w:ascii="Century" w:hAnsi="Century"/>
        </w:rPr>
        <w:t>/</w:t>
      </w:r>
      <w:r w:rsidR="0081767D">
        <w:rPr>
          <w:rFonts w:ascii="Century" w:hAnsi="Century"/>
        </w:rPr>
        <w:t>l</w:t>
      </w:r>
      <w:r w:rsidRPr="009912D9">
        <w:rPr>
          <w:rFonts w:ascii="Century" w:hAnsi="Century"/>
        </w:rPr>
        <w:t xml:space="preserve"> (2000/mm</w:t>
      </w:r>
      <w:r w:rsidRPr="009912D9">
        <w:rPr>
          <w:rFonts w:ascii="Century" w:hAnsi="Century"/>
          <w:vertAlign w:val="superscript"/>
        </w:rPr>
        <w:t>3</w:t>
      </w:r>
      <w:r w:rsidRPr="009912D9">
        <w:rPr>
          <w:rFonts w:ascii="Century" w:hAnsi="Century"/>
        </w:rPr>
        <w:t xml:space="preserve">). </w:t>
      </w:r>
      <w:r w:rsidRPr="009912D9">
        <w:rPr>
          <w:rFonts w:ascii="MS Gothic" w:eastAsia="MS Gothic" w:hAnsi="MS Gothic" w:cs="MS Gothic" w:hint="eastAsia"/>
        </w:rPr>
        <w:t> </w:t>
      </w:r>
    </w:p>
    <w:p w14:paraId="25E0AE2E" w14:textId="3C501C38" w:rsidR="00295F31" w:rsidRPr="009912D9" w:rsidRDefault="00295F31" w:rsidP="00CC0C90">
      <w:pPr>
        <w:pStyle w:val="ListParagraph"/>
        <w:numPr>
          <w:ilvl w:val="0"/>
          <w:numId w:val="43"/>
        </w:numPr>
        <w:pBdr>
          <w:top w:val="single" w:sz="4" w:space="1" w:color="auto"/>
          <w:left w:val="single" w:sz="4" w:space="4" w:color="auto"/>
          <w:bottom w:val="single" w:sz="4" w:space="1" w:color="auto"/>
          <w:right w:val="single" w:sz="4" w:space="4" w:color="auto"/>
        </w:pBdr>
        <w:spacing w:line="360" w:lineRule="auto"/>
        <w:ind w:left="284" w:hanging="284"/>
        <w:rPr>
          <w:rFonts w:ascii="Century" w:hAnsi="Century"/>
        </w:rPr>
      </w:pPr>
      <w:r w:rsidRPr="009912D9">
        <w:rPr>
          <w:rFonts w:ascii="Century" w:hAnsi="Century"/>
        </w:rPr>
        <w:t>Absolute lymphocyte count &lt;0.5 x 10</w:t>
      </w:r>
      <w:r w:rsidRPr="001B7829">
        <w:rPr>
          <w:rFonts w:ascii="Century" w:hAnsi="Century"/>
          <w:vertAlign w:val="superscript"/>
        </w:rPr>
        <w:t>9</w:t>
      </w:r>
      <w:r w:rsidRPr="009912D9">
        <w:rPr>
          <w:rFonts w:ascii="Century" w:hAnsi="Century"/>
        </w:rPr>
        <w:t>/</w:t>
      </w:r>
      <w:r w:rsidR="00273E11">
        <w:rPr>
          <w:rFonts w:ascii="Century" w:hAnsi="Century"/>
        </w:rPr>
        <w:t>l</w:t>
      </w:r>
      <w:r w:rsidR="00273E11" w:rsidRPr="009912D9">
        <w:rPr>
          <w:rFonts w:ascii="Century" w:hAnsi="Century"/>
        </w:rPr>
        <w:t xml:space="preserve"> </w:t>
      </w:r>
      <w:r w:rsidRPr="009912D9">
        <w:rPr>
          <w:rFonts w:ascii="Century" w:hAnsi="Century"/>
        </w:rPr>
        <w:t>(500/mm</w:t>
      </w:r>
      <w:r w:rsidRPr="009912D9">
        <w:rPr>
          <w:rFonts w:ascii="Century" w:hAnsi="Century"/>
          <w:vertAlign w:val="superscript"/>
        </w:rPr>
        <w:t>3</w:t>
      </w:r>
      <w:r w:rsidRPr="009912D9">
        <w:rPr>
          <w:rFonts w:ascii="Century" w:hAnsi="Century"/>
        </w:rPr>
        <w:t xml:space="preserve">). </w:t>
      </w:r>
      <w:r w:rsidRPr="009912D9">
        <w:rPr>
          <w:rFonts w:ascii="MS Gothic" w:eastAsia="MS Gothic" w:hAnsi="MS Gothic" w:cs="MS Gothic" w:hint="eastAsia"/>
        </w:rPr>
        <w:t> </w:t>
      </w:r>
    </w:p>
    <w:p w14:paraId="3786ED82" w14:textId="77777777" w:rsidR="00295F31" w:rsidRPr="009912D9" w:rsidRDefault="00295F31" w:rsidP="00295F31">
      <w:pPr>
        <w:spacing w:line="360" w:lineRule="auto"/>
        <w:rPr>
          <w:rFonts w:ascii="Century" w:hAnsi="Century"/>
          <w:b/>
          <w:sz w:val="22"/>
          <w:szCs w:val="22"/>
        </w:rPr>
      </w:pPr>
    </w:p>
    <w:bookmarkEnd w:id="0"/>
    <w:bookmarkEnd w:id="1"/>
    <w:bookmarkEnd w:id="2"/>
    <w:p w14:paraId="4E52630D" w14:textId="77777777" w:rsidR="00295F31" w:rsidRPr="009912D9" w:rsidRDefault="00295F31" w:rsidP="00295F31">
      <w:pPr>
        <w:rPr>
          <w:rFonts w:ascii="Century" w:hAnsi="Century"/>
          <w:b/>
          <w:bCs/>
          <w:sz w:val="22"/>
          <w:szCs w:val="22"/>
        </w:rPr>
      </w:pPr>
      <w:r w:rsidRPr="009912D9">
        <w:rPr>
          <w:rFonts w:ascii="Century" w:hAnsi="Century"/>
          <w:sz w:val="22"/>
          <w:szCs w:val="22"/>
        </w:rPr>
        <w:br w:type="page"/>
      </w:r>
    </w:p>
    <w:p w14:paraId="510FB74B" w14:textId="1AE823BC" w:rsidR="00295F31" w:rsidRPr="009912D9" w:rsidRDefault="0099468A" w:rsidP="009C61A9">
      <w:pPr>
        <w:pStyle w:val="Caption"/>
        <w:keepNext/>
        <w:rPr>
          <w:sz w:val="22"/>
          <w:szCs w:val="22"/>
        </w:rPr>
      </w:pPr>
      <w:r w:rsidRPr="0099468A">
        <w:rPr>
          <w:rFonts w:ascii="Century" w:hAnsi="Century"/>
          <w:sz w:val="22"/>
          <w:szCs w:val="22"/>
          <w:lang w:val="en-GB"/>
        </w:rPr>
        <w:lastRenderedPageBreak/>
        <w:t xml:space="preserve">Supplementary </w:t>
      </w:r>
      <w:r>
        <w:rPr>
          <w:rFonts w:ascii="Century" w:hAnsi="Century"/>
          <w:sz w:val="22"/>
          <w:szCs w:val="22"/>
          <w:lang w:val="en-GB"/>
        </w:rPr>
        <w:t xml:space="preserve">Figure </w:t>
      </w:r>
      <w:r w:rsidRPr="0099468A">
        <w:rPr>
          <w:rFonts w:ascii="Century" w:hAnsi="Century"/>
          <w:sz w:val="22"/>
          <w:szCs w:val="22"/>
          <w:lang w:val="en-GB"/>
        </w:rPr>
        <w:t>S1</w:t>
      </w:r>
      <w:r w:rsidR="00295F31" w:rsidRPr="009912D9">
        <w:rPr>
          <w:rFonts w:ascii="Century" w:hAnsi="Century"/>
          <w:sz w:val="22"/>
          <w:szCs w:val="22"/>
          <w:lang w:val="en-GB"/>
        </w:rPr>
        <w:t xml:space="preserve">. </w:t>
      </w:r>
      <w:r w:rsidR="00295F31" w:rsidRPr="009912D9">
        <w:rPr>
          <w:rFonts w:ascii="Century" w:hAnsi="Century"/>
          <w:b w:val="0"/>
          <w:sz w:val="22"/>
          <w:szCs w:val="22"/>
          <w:lang w:val="en-GB"/>
        </w:rPr>
        <w:t>Patient disposition</w:t>
      </w:r>
    </w:p>
    <w:p w14:paraId="62F79C20" w14:textId="50FA67C6" w:rsidR="00295F31" w:rsidRPr="009912D9" w:rsidRDefault="009C61A9" w:rsidP="00295F31">
      <w:pPr>
        <w:spacing w:line="360" w:lineRule="auto"/>
        <w:contextualSpacing/>
        <w:rPr>
          <w:rFonts w:ascii="Century" w:hAnsi="Century"/>
          <w:sz w:val="22"/>
          <w:szCs w:val="22"/>
        </w:rPr>
      </w:pPr>
      <w:r>
        <w:rPr>
          <w:noProof/>
          <w:lang w:val="en-US" w:eastAsia="en-US"/>
        </w:rPr>
        <w:drawing>
          <wp:inline distT="0" distB="0" distL="0" distR="0" wp14:anchorId="316C05E6" wp14:editId="27A06097">
            <wp:extent cx="5731510" cy="31121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112135"/>
                    </a:xfrm>
                    <a:prstGeom prst="rect">
                      <a:avLst/>
                    </a:prstGeom>
                  </pic:spPr>
                </pic:pic>
              </a:graphicData>
            </a:graphic>
          </wp:inline>
        </w:drawing>
      </w:r>
      <w:r w:rsidR="00295F31" w:rsidRPr="009912D9">
        <w:rPr>
          <w:rFonts w:ascii="Century" w:hAnsi="Century"/>
          <w:sz w:val="22"/>
          <w:szCs w:val="22"/>
        </w:rPr>
        <w:t>AE</w:t>
      </w:r>
      <w:r w:rsidR="001C28D7">
        <w:rPr>
          <w:rFonts w:ascii="Century" w:hAnsi="Century"/>
          <w:sz w:val="22"/>
          <w:szCs w:val="22"/>
        </w:rPr>
        <w:t>:</w:t>
      </w:r>
      <w:r w:rsidR="00295F31" w:rsidRPr="009912D9">
        <w:rPr>
          <w:rFonts w:ascii="Century" w:hAnsi="Century"/>
          <w:sz w:val="22"/>
          <w:szCs w:val="22"/>
        </w:rPr>
        <w:t xml:space="preserve"> adverse event; csDMARD</w:t>
      </w:r>
      <w:r w:rsidR="001C28D7">
        <w:rPr>
          <w:rFonts w:ascii="Century" w:hAnsi="Century"/>
          <w:sz w:val="22"/>
          <w:szCs w:val="22"/>
        </w:rPr>
        <w:t>:</w:t>
      </w:r>
      <w:r w:rsidR="00295F31" w:rsidRPr="009912D9">
        <w:rPr>
          <w:rFonts w:ascii="Century" w:hAnsi="Century"/>
          <w:sz w:val="22"/>
          <w:szCs w:val="22"/>
        </w:rPr>
        <w:t xml:space="preserve"> conventional synthetic disease-modifying anti-rheumatic drug; SC</w:t>
      </w:r>
      <w:r w:rsidR="001C28D7">
        <w:rPr>
          <w:rFonts w:ascii="Century" w:hAnsi="Century"/>
          <w:sz w:val="22"/>
          <w:szCs w:val="22"/>
        </w:rPr>
        <w:t>:</w:t>
      </w:r>
      <w:r w:rsidR="00295F31" w:rsidRPr="009912D9">
        <w:rPr>
          <w:rFonts w:ascii="Century" w:hAnsi="Century"/>
          <w:sz w:val="22"/>
          <w:szCs w:val="22"/>
        </w:rPr>
        <w:t xml:space="preserve"> subcutaneous; QW</w:t>
      </w:r>
      <w:r w:rsidR="001C28D7">
        <w:rPr>
          <w:rFonts w:ascii="Century" w:hAnsi="Century"/>
          <w:sz w:val="22"/>
          <w:szCs w:val="22"/>
        </w:rPr>
        <w:t>:</w:t>
      </w:r>
      <w:r w:rsidR="00295F31" w:rsidRPr="009912D9">
        <w:rPr>
          <w:rFonts w:ascii="Century" w:hAnsi="Century"/>
          <w:sz w:val="22"/>
          <w:szCs w:val="22"/>
        </w:rPr>
        <w:t xml:space="preserve"> once weekly</w:t>
      </w:r>
      <w:r w:rsidR="001C28D7">
        <w:rPr>
          <w:rFonts w:ascii="Century" w:hAnsi="Century"/>
          <w:sz w:val="22"/>
          <w:szCs w:val="22"/>
        </w:rPr>
        <w:t>.</w:t>
      </w:r>
    </w:p>
    <w:p w14:paraId="502D5655" w14:textId="77777777" w:rsidR="00295F31" w:rsidRPr="009912D9" w:rsidRDefault="00295F31" w:rsidP="00295F31">
      <w:pPr>
        <w:rPr>
          <w:rFonts w:ascii="Century" w:hAnsi="Century"/>
          <w:b/>
          <w:sz w:val="22"/>
          <w:szCs w:val="22"/>
        </w:rPr>
      </w:pPr>
      <w:r w:rsidRPr="009912D9">
        <w:rPr>
          <w:rFonts w:ascii="Century" w:hAnsi="Century"/>
          <w:b/>
          <w:sz w:val="22"/>
          <w:szCs w:val="22"/>
        </w:rPr>
        <w:br w:type="page"/>
      </w:r>
    </w:p>
    <w:p w14:paraId="7655EB7E" w14:textId="69430B2F" w:rsidR="00295F31" w:rsidRPr="009912D9" w:rsidRDefault="0099468A"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Table S2</w:t>
      </w:r>
      <w:r w:rsidR="00295F31" w:rsidRPr="009912D9">
        <w:rPr>
          <w:rFonts w:ascii="Century" w:hAnsi="Century"/>
          <w:b/>
          <w:sz w:val="22"/>
          <w:szCs w:val="22"/>
        </w:rPr>
        <w:t>.</w:t>
      </w:r>
      <w:r w:rsidR="00295F31" w:rsidRPr="009912D9">
        <w:rPr>
          <w:rFonts w:ascii="Century" w:hAnsi="Century"/>
          <w:sz w:val="22"/>
          <w:szCs w:val="22"/>
        </w:rPr>
        <w:t xml:space="preserve"> SJC</w:t>
      </w:r>
      <w:r w:rsidR="00295F31" w:rsidRPr="009912D9">
        <w:rPr>
          <w:rFonts w:ascii="Century" w:hAnsi="Century"/>
          <w:sz w:val="22"/>
          <w:szCs w:val="22"/>
          <w:vertAlign w:val="subscript"/>
        </w:rPr>
        <w:t>28</w:t>
      </w:r>
      <w:r w:rsidR="00295F31" w:rsidRPr="009912D9">
        <w:rPr>
          <w:rFonts w:ascii="Century" w:hAnsi="Century"/>
          <w:sz w:val="22"/>
          <w:szCs w:val="22"/>
        </w:rPr>
        <w:t xml:space="preserve"> and change from baseline over time (FAS)</w:t>
      </w:r>
    </w:p>
    <w:tbl>
      <w:tblPr>
        <w:tblStyle w:val="TableGrid"/>
        <w:tblW w:w="10065" w:type="dxa"/>
        <w:tblLook w:val="04A0" w:firstRow="1" w:lastRow="0" w:firstColumn="1" w:lastColumn="0" w:noHBand="0" w:noVBand="1"/>
      </w:tblPr>
      <w:tblGrid>
        <w:gridCol w:w="3544"/>
        <w:gridCol w:w="2173"/>
        <w:gridCol w:w="2174"/>
        <w:gridCol w:w="2174"/>
      </w:tblGrid>
      <w:tr w:rsidR="00295F31" w:rsidRPr="009912D9" w14:paraId="40211750" w14:textId="77777777" w:rsidTr="00F22738">
        <w:trPr>
          <w:trHeight w:val="170"/>
        </w:trPr>
        <w:tc>
          <w:tcPr>
            <w:tcW w:w="3544" w:type="dxa"/>
          </w:tcPr>
          <w:p w14:paraId="59384133"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SJC</w:t>
            </w:r>
            <w:r w:rsidRPr="009912D9">
              <w:rPr>
                <w:rFonts w:ascii="Century" w:hAnsi="Century"/>
                <w:sz w:val="22"/>
                <w:szCs w:val="22"/>
                <w:vertAlign w:val="subscript"/>
              </w:rPr>
              <w:t>28</w:t>
            </w:r>
          </w:p>
        </w:tc>
        <w:tc>
          <w:tcPr>
            <w:tcW w:w="2173" w:type="dxa"/>
          </w:tcPr>
          <w:p w14:paraId="5E2A2841"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monotherapy</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21)</w:t>
            </w:r>
          </w:p>
        </w:tc>
        <w:tc>
          <w:tcPr>
            <w:tcW w:w="2174" w:type="dxa"/>
          </w:tcPr>
          <w:p w14:paraId="12572094"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 csDMARD</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40)</w:t>
            </w:r>
          </w:p>
        </w:tc>
        <w:tc>
          <w:tcPr>
            <w:tcW w:w="2174" w:type="dxa"/>
          </w:tcPr>
          <w:p w14:paraId="338994E0"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 xml:space="preserve">Total population </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61)</w:t>
            </w:r>
          </w:p>
        </w:tc>
      </w:tr>
      <w:tr w:rsidR="00295F31" w:rsidRPr="009912D9" w14:paraId="71B5AFC4" w14:textId="77777777" w:rsidTr="00F22738">
        <w:trPr>
          <w:trHeight w:val="170"/>
        </w:trPr>
        <w:tc>
          <w:tcPr>
            <w:tcW w:w="3544" w:type="dxa"/>
          </w:tcPr>
          <w:p w14:paraId="50882BE8" w14:textId="77777777" w:rsidR="00295F31" w:rsidRPr="009912D9" w:rsidRDefault="00295F31" w:rsidP="00740DB8">
            <w:pPr>
              <w:spacing w:before="40" w:after="40"/>
              <w:rPr>
                <w:rFonts w:ascii="Century" w:hAnsi="Century"/>
                <w:b/>
                <w:sz w:val="22"/>
                <w:szCs w:val="22"/>
              </w:rPr>
            </w:pPr>
            <w:r w:rsidRPr="009912D9">
              <w:rPr>
                <w:rFonts w:ascii="Century" w:hAnsi="Century"/>
                <w:b/>
                <w:sz w:val="22"/>
                <w:szCs w:val="22"/>
              </w:rPr>
              <w:t>Observed value at baseline</w:t>
            </w:r>
          </w:p>
        </w:tc>
        <w:tc>
          <w:tcPr>
            <w:tcW w:w="2173" w:type="dxa"/>
          </w:tcPr>
          <w:p w14:paraId="130946F0" w14:textId="77777777" w:rsidR="00295F31" w:rsidRPr="009912D9" w:rsidRDefault="00295F31" w:rsidP="00740DB8">
            <w:pPr>
              <w:spacing w:before="40" w:after="40"/>
              <w:jc w:val="center"/>
              <w:rPr>
                <w:rFonts w:ascii="Century" w:hAnsi="Century"/>
                <w:sz w:val="22"/>
                <w:szCs w:val="22"/>
              </w:rPr>
            </w:pPr>
          </w:p>
        </w:tc>
        <w:tc>
          <w:tcPr>
            <w:tcW w:w="2174" w:type="dxa"/>
          </w:tcPr>
          <w:p w14:paraId="65F32EFD" w14:textId="77777777" w:rsidR="00295F31" w:rsidRPr="009912D9" w:rsidRDefault="00295F31" w:rsidP="00740DB8">
            <w:pPr>
              <w:spacing w:before="40" w:after="40"/>
              <w:jc w:val="center"/>
              <w:rPr>
                <w:rFonts w:ascii="Century" w:hAnsi="Century"/>
                <w:sz w:val="22"/>
                <w:szCs w:val="22"/>
              </w:rPr>
            </w:pPr>
          </w:p>
        </w:tc>
        <w:tc>
          <w:tcPr>
            <w:tcW w:w="2174" w:type="dxa"/>
          </w:tcPr>
          <w:p w14:paraId="3D5E9CE4" w14:textId="77777777" w:rsidR="00295F31" w:rsidRPr="009912D9" w:rsidRDefault="00295F31" w:rsidP="00740DB8">
            <w:pPr>
              <w:spacing w:before="40" w:after="40"/>
              <w:jc w:val="center"/>
              <w:rPr>
                <w:rFonts w:ascii="Century" w:hAnsi="Century"/>
                <w:sz w:val="22"/>
                <w:szCs w:val="22"/>
              </w:rPr>
            </w:pPr>
          </w:p>
        </w:tc>
      </w:tr>
      <w:tr w:rsidR="00295F31" w:rsidRPr="009912D9" w14:paraId="315594EB" w14:textId="77777777" w:rsidTr="00F22738">
        <w:trPr>
          <w:trHeight w:val="170"/>
        </w:trPr>
        <w:tc>
          <w:tcPr>
            <w:tcW w:w="3544" w:type="dxa"/>
          </w:tcPr>
          <w:p w14:paraId="6224E358" w14:textId="77777777" w:rsidR="00295F31" w:rsidRPr="008B1AFA" w:rsidRDefault="00295F31" w:rsidP="00740DB8">
            <w:pPr>
              <w:spacing w:before="40" w:after="40"/>
              <w:ind w:firstLine="513"/>
              <w:rPr>
                <w:rFonts w:ascii="Century" w:hAnsi="Century"/>
                <w:i/>
                <w:sz w:val="22"/>
                <w:szCs w:val="22"/>
              </w:rPr>
            </w:pPr>
            <w:r w:rsidRPr="008B1AFA">
              <w:rPr>
                <w:rFonts w:ascii="Century" w:hAnsi="Century"/>
                <w:i/>
                <w:sz w:val="22"/>
                <w:szCs w:val="22"/>
              </w:rPr>
              <w:t>n</w:t>
            </w:r>
          </w:p>
        </w:tc>
        <w:tc>
          <w:tcPr>
            <w:tcW w:w="2173" w:type="dxa"/>
          </w:tcPr>
          <w:p w14:paraId="3C328B99"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21</w:t>
            </w:r>
          </w:p>
        </w:tc>
        <w:tc>
          <w:tcPr>
            <w:tcW w:w="2174" w:type="dxa"/>
          </w:tcPr>
          <w:p w14:paraId="7A22443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39</w:t>
            </w:r>
          </w:p>
        </w:tc>
        <w:tc>
          <w:tcPr>
            <w:tcW w:w="2174" w:type="dxa"/>
          </w:tcPr>
          <w:p w14:paraId="0FA112A9"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60</w:t>
            </w:r>
          </w:p>
        </w:tc>
      </w:tr>
      <w:tr w:rsidR="00295F31" w:rsidRPr="009912D9" w14:paraId="3C20B425" w14:textId="77777777" w:rsidTr="00F22738">
        <w:trPr>
          <w:trHeight w:val="170"/>
        </w:trPr>
        <w:tc>
          <w:tcPr>
            <w:tcW w:w="3544" w:type="dxa"/>
          </w:tcPr>
          <w:p w14:paraId="3B3EC5B3" w14:textId="77777777" w:rsidR="00295F31" w:rsidRPr="009912D9" w:rsidRDefault="00295F31" w:rsidP="00740DB8">
            <w:pPr>
              <w:spacing w:before="40" w:after="40"/>
              <w:ind w:firstLine="513"/>
              <w:rPr>
                <w:rFonts w:ascii="Century" w:hAnsi="Century"/>
                <w:sz w:val="22"/>
                <w:szCs w:val="22"/>
              </w:rPr>
            </w:pPr>
            <w:r w:rsidRPr="009912D9">
              <w:rPr>
                <w:rFonts w:ascii="Century" w:hAnsi="Century"/>
                <w:sz w:val="22"/>
                <w:szCs w:val="22"/>
              </w:rPr>
              <w:t>Mean (SD)</w:t>
            </w:r>
          </w:p>
        </w:tc>
        <w:tc>
          <w:tcPr>
            <w:tcW w:w="2173" w:type="dxa"/>
          </w:tcPr>
          <w:p w14:paraId="7233450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7.0 (4.64)</w:t>
            </w:r>
          </w:p>
        </w:tc>
        <w:tc>
          <w:tcPr>
            <w:tcW w:w="2174" w:type="dxa"/>
          </w:tcPr>
          <w:p w14:paraId="33ED32E8"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5.6 (4.43)</w:t>
            </w:r>
          </w:p>
        </w:tc>
        <w:tc>
          <w:tcPr>
            <w:tcW w:w="2174" w:type="dxa"/>
          </w:tcPr>
          <w:p w14:paraId="2DC6BBD5"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5.8 (4.47)</w:t>
            </w:r>
          </w:p>
        </w:tc>
      </w:tr>
      <w:tr w:rsidR="00295F31" w:rsidRPr="009912D9" w14:paraId="79A5A9F0" w14:textId="77777777" w:rsidTr="00F22738">
        <w:trPr>
          <w:trHeight w:val="170"/>
        </w:trPr>
        <w:tc>
          <w:tcPr>
            <w:tcW w:w="3544" w:type="dxa"/>
          </w:tcPr>
          <w:p w14:paraId="4DABBA25" w14:textId="77777777" w:rsidR="00295F31" w:rsidRPr="009912D9" w:rsidRDefault="00295F31" w:rsidP="00740DB8">
            <w:pPr>
              <w:spacing w:before="40" w:after="40"/>
              <w:ind w:left="234" w:hanging="234"/>
              <w:rPr>
                <w:rFonts w:ascii="Century" w:hAnsi="Century"/>
                <w:b/>
                <w:sz w:val="22"/>
                <w:szCs w:val="22"/>
              </w:rPr>
            </w:pPr>
            <w:r w:rsidRPr="009912D9">
              <w:rPr>
                <w:rFonts w:ascii="Century" w:hAnsi="Century"/>
                <w:b/>
                <w:sz w:val="22"/>
                <w:szCs w:val="22"/>
              </w:rPr>
              <w:t>Changes from baseline</w:t>
            </w:r>
          </w:p>
        </w:tc>
        <w:tc>
          <w:tcPr>
            <w:tcW w:w="2173" w:type="dxa"/>
          </w:tcPr>
          <w:p w14:paraId="5010FAF4" w14:textId="77777777" w:rsidR="00295F31" w:rsidRPr="009912D9" w:rsidRDefault="00295F31" w:rsidP="00740DB8">
            <w:pPr>
              <w:spacing w:before="40" w:after="40"/>
              <w:jc w:val="center"/>
              <w:rPr>
                <w:rFonts w:ascii="Century" w:hAnsi="Century"/>
                <w:sz w:val="22"/>
                <w:szCs w:val="22"/>
              </w:rPr>
            </w:pPr>
          </w:p>
        </w:tc>
        <w:tc>
          <w:tcPr>
            <w:tcW w:w="2174" w:type="dxa"/>
          </w:tcPr>
          <w:p w14:paraId="3678307E" w14:textId="77777777" w:rsidR="00295F31" w:rsidRPr="009912D9" w:rsidRDefault="00295F31" w:rsidP="00740DB8">
            <w:pPr>
              <w:spacing w:before="40" w:after="40"/>
              <w:jc w:val="center"/>
              <w:rPr>
                <w:rFonts w:ascii="Century" w:hAnsi="Century"/>
                <w:sz w:val="22"/>
                <w:szCs w:val="22"/>
              </w:rPr>
            </w:pPr>
          </w:p>
        </w:tc>
        <w:tc>
          <w:tcPr>
            <w:tcW w:w="2174" w:type="dxa"/>
          </w:tcPr>
          <w:p w14:paraId="3BE9210C" w14:textId="77777777" w:rsidR="00295F31" w:rsidRPr="009912D9" w:rsidRDefault="00295F31" w:rsidP="00740DB8">
            <w:pPr>
              <w:spacing w:before="40" w:after="40"/>
              <w:jc w:val="center"/>
              <w:rPr>
                <w:rFonts w:ascii="Century" w:hAnsi="Century"/>
                <w:sz w:val="22"/>
                <w:szCs w:val="22"/>
              </w:rPr>
            </w:pPr>
          </w:p>
        </w:tc>
      </w:tr>
      <w:tr w:rsidR="00295F31" w:rsidRPr="009912D9" w14:paraId="732B04CC" w14:textId="77777777" w:rsidTr="00F22738">
        <w:trPr>
          <w:trHeight w:val="170"/>
        </w:trPr>
        <w:tc>
          <w:tcPr>
            <w:tcW w:w="3544" w:type="dxa"/>
          </w:tcPr>
          <w:p w14:paraId="6375618F" w14:textId="77777777" w:rsidR="00295F31" w:rsidRPr="009912D9" w:rsidRDefault="00295F31" w:rsidP="00740DB8">
            <w:pPr>
              <w:spacing w:before="40" w:after="40"/>
              <w:ind w:left="517" w:hanging="517"/>
              <w:rPr>
                <w:rFonts w:ascii="Century" w:hAnsi="Century"/>
                <w:sz w:val="22"/>
                <w:szCs w:val="22"/>
              </w:rPr>
            </w:pPr>
            <w:r w:rsidRPr="009912D9">
              <w:rPr>
                <w:rFonts w:ascii="Century" w:hAnsi="Century"/>
                <w:sz w:val="22"/>
                <w:szCs w:val="22"/>
              </w:rPr>
              <w:t>Week 12</w:t>
            </w:r>
          </w:p>
        </w:tc>
        <w:tc>
          <w:tcPr>
            <w:tcW w:w="2173" w:type="dxa"/>
          </w:tcPr>
          <w:p w14:paraId="292C9114" w14:textId="77777777" w:rsidR="00295F31" w:rsidRPr="009912D9" w:rsidRDefault="00295F31" w:rsidP="00740DB8">
            <w:pPr>
              <w:spacing w:before="40" w:after="40"/>
              <w:jc w:val="center"/>
              <w:rPr>
                <w:rFonts w:ascii="Century" w:hAnsi="Century"/>
                <w:sz w:val="22"/>
                <w:szCs w:val="22"/>
              </w:rPr>
            </w:pPr>
          </w:p>
        </w:tc>
        <w:tc>
          <w:tcPr>
            <w:tcW w:w="2174" w:type="dxa"/>
          </w:tcPr>
          <w:p w14:paraId="2DC675D9" w14:textId="77777777" w:rsidR="00295F31" w:rsidRPr="009912D9" w:rsidRDefault="00295F31" w:rsidP="00740DB8">
            <w:pPr>
              <w:spacing w:before="40" w:after="40"/>
              <w:jc w:val="center"/>
              <w:rPr>
                <w:rFonts w:ascii="Century" w:hAnsi="Century"/>
                <w:sz w:val="22"/>
                <w:szCs w:val="22"/>
              </w:rPr>
            </w:pPr>
          </w:p>
        </w:tc>
        <w:tc>
          <w:tcPr>
            <w:tcW w:w="2174" w:type="dxa"/>
          </w:tcPr>
          <w:p w14:paraId="31A3C78C" w14:textId="77777777" w:rsidR="00295F31" w:rsidRPr="009912D9" w:rsidRDefault="00295F31" w:rsidP="00740DB8">
            <w:pPr>
              <w:spacing w:before="40" w:after="40"/>
              <w:jc w:val="center"/>
              <w:rPr>
                <w:rFonts w:ascii="Century" w:hAnsi="Century"/>
                <w:sz w:val="22"/>
                <w:szCs w:val="22"/>
              </w:rPr>
            </w:pPr>
          </w:p>
        </w:tc>
      </w:tr>
      <w:tr w:rsidR="00295F31" w:rsidRPr="009912D9" w14:paraId="221E3E83" w14:textId="77777777" w:rsidTr="00F22738">
        <w:trPr>
          <w:trHeight w:val="170"/>
        </w:trPr>
        <w:tc>
          <w:tcPr>
            <w:tcW w:w="3544" w:type="dxa"/>
          </w:tcPr>
          <w:p w14:paraId="5463F620" w14:textId="77777777" w:rsidR="00295F31" w:rsidRPr="008B1AFA" w:rsidRDefault="00295F31" w:rsidP="00740DB8">
            <w:pPr>
              <w:spacing w:before="40" w:after="40"/>
              <w:ind w:left="517"/>
              <w:rPr>
                <w:rFonts w:ascii="Century" w:hAnsi="Century"/>
                <w:i/>
                <w:sz w:val="22"/>
                <w:szCs w:val="22"/>
              </w:rPr>
            </w:pPr>
            <w:r w:rsidRPr="008B1AFA">
              <w:rPr>
                <w:rFonts w:ascii="Century" w:hAnsi="Century"/>
                <w:i/>
                <w:sz w:val="22"/>
                <w:szCs w:val="22"/>
              </w:rPr>
              <w:t>n</w:t>
            </w:r>
          </w:p>
        </w:tc>
        <w:tc>
          <w:tcPr>
            <w:tcW w:w="2173" w:type="dxa"/>
          </w:tcPr>
          <w:p w14:paraId="19E618B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9</w:t>
            </w:r>
          </w:p>
        </w:tc>
        <w:tc>
          <w:tcPr>
            <w:tcW w:w="2174" w:type="dxa"/>
          </w:tcPr>
          <w:p w14:paraId="2B50192D"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8</w:t>
            </w:r>
          </w:p>
        </w:tc>
        <w:tc>
          <w:tcPr>
            <w:tcW w:w="2174" w:type="dxa"/>
          </w:tcPr>
          <w:p w14:paraId="3AE2994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47</w:t>
            </w:r>
          </w:p>
        </w:tc>
      </w:tr>
      <w:tr w:rsidR="00295F31" w:rsidRPr="009912D9" w14:paraId="4B9A1CA1" w14:textId="77777777" w:rsidTr="00F22738">
        <w:trPr>
          <w:trHeight w:val="170"/>
        </w:trPr>
        <w:tc>
          <w:tcPr>
            <w:tcW w:w="3544" w:type="dxa"/>
          </w:tcPr>
          <w:p w14:paraId="7D50F0A4" w14:textId="77777777" w:rsidR="00295F31" w:rsidRPr="009912D9" w:rsidRDefault="00295F31" w:rsidP="00740DB8">
            <w:pPr>
              <w:spacing w:before="40" w:after="40"/>
              <w:ind w:left="517"/>
              <w:rPr>
                <w:rFonts w:ascii="Century" w:hAnsi="Century"/>
                <w:sz w:val="22"/>
                <w:szCs w:val="22"/>
              </w:rPr>
            </w:pPr>
            <w:r w:rsidRPr="009912D9">
              <w:rPr>
                <w:rFonts w:ascii="Century" w:hAnsi="Century"/>
                <w:sz w:val="22"/>
                <w:szCs w:val="22"/>
              </w:rPr>
              <w:t>Mean (SD)</w:t>
            </w:r>
          </w:p>
        </w:tc>
        <w:tc>
          <w:tcPr>
            <w:tcW w:w="2173" w:type="dxa"/>
          </w:tcPr>
          <w:p w14:paraId="252CC79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4.2 (4.37)</w:t>
            </w:r>
          </w:p>
        </w:tc>
        <w:tc>
          <w:tcPr>
            <w:tcW w:w="2174" w:type="dxa"/>
          </w:tcPr>
          <w:p w14:paraId="41F23AE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3.8 (4.36)</w:t>
            </w:r>
          </w:p>
        </w:tc>
        <w:tc>
          <w:tcPr>
            <w:tcW w:w="2174" w:type="dxa"/>
          </w:tcPr>
          <w:p w14:paraId="04C9C51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3.8 (4.35)</w:t>
            </w:r>
          </w:p>
        </w:tc>
      </w:tr>
      <w:tr w:rsidR="00295F31" w:rsidRPr="009912D9" w14:paraId="3BD51081" w14:textId="77777777" w:rsidTr="00F22738">
        <w:trPr>
          <w:trHeight w:val="170"/>
        </w:trPr>
        <w:tc>
          <w:tcPr>
            <w:tcW w:w="3544" w:type="dxa"/>
          </w:tcPr>
          <w:p w14:paraId="72492533"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Week 24</w:t>
            </w:r>
          </w:p>
        </w:tc>
        <w:tc>
          <w:tcPr>
            <w:tcW w:w="2173" w:type="dxa"/>
          </w:tcPr>
          <w:p w14:paraId="7B251820" w14:textId="77777777" w:rsidR="00295F31" w:rsidRPr="009912D9" w:rsidRDefault="00295F31" w:rsidP="00740DB8">
            <w:pPr>
              <w:spacing w:before="40" w:after="40"/>
              <w:jc w:val="center"/>
              <w:rPr>
                <w:rFonts w:ascii="Century" w:hAnsi="Century"/>
                <w:sz w:val="22"/>
                <w:szCs w:val="22"/>
              </w:rPr>
            </w:pPr>
          </w:p>
        </w:tc>
        <w:tc>
          <w:tcPr>
            <w:tcW w:w="2174" w:type="dxa"/>
          </w:tcPr>
          <w:p w14:paraId="591B748A" w14:textId="77777777" w:rsidR="00295F31" w:rsidRPr="009912D9" w:rsidRDefault="00295F31" w:rsidP="00740DB8">
            <w:pPr>
              <w:spacing w:before="40" w:after="40"/>
              <w:jc w:val="center"/>
              <w:rPr>
                <w:rFonts w:ascii="Century" w:hAnsi="Century"/>
                <w:sz w:val="22"/>
                <w:szCs w:val="22"/>
              </w:rPr>
            </w:pPr>
          </w:p>
        </w:tc>
        <w:tc>
          <w:tcPr>
            <w:tcW w:w="2174" w:type="dxa"/>
          </w:tcPr>
          <w:p w14:paraId="0D52C826" w14:textId="77777777" w:rsidR="00295F31" w:rsidRPr="009912D9" w:rsidRDefault="00295F31" w:rsidP="00740DB8">
            <w:pPr>
              <w:spacing w:before="40" w:after="40"/>
              <w:jc w:val="center"/>
              <w:rPr>
                <w:rFonts w:ascii="Century" w:hAnsi="Century"/>
                <w:sz w:val="22"/>
                <w:szCs w:val="22"/>
              </w:rPr>
            </w:pPr>
          </w:p>
        </w:tc>
      </w:tr>
      <w:tr w:rsidR="00295F31" w:rsidRPr="009912D9" w14:paraId="2F7A3D83" w14:textId="77777777" w:rsidTr="00F22738">
        <w:trPr>
          <w:trHeight w:val="170"/>
        </w:trPr>
        <w:tc>
          <w:tcPr>
            <w:tcW w:w="3544" w:type="dxa"/>
          </w:tcPr>
          <w:p w14:paraId="77E6EF44" w14:textId="77777777" w:rsidR="00295F31" w:rsidRPr="008B1AFA" w:rsidRDefault="00295F31" w:rsidP="00EC13F5">
            <w:pPr>
              <w:spacing w:before="40" w:after="40"/>
              <w:ind w:left="512"/>
              <w:rPr>
                <w:rFonts w:ascii="Century" w:hAnsi="Century"/>
                <w:i/>
                <w:sz w:val="22"/>
                <w:szCs w:val="22"/>
              </w:rPr>
            </w:pPr>
            <w:r w:rsidRPr="008B1AFA">
              <w:rPr>
                <w:rFonts w:ascii="Century" w:hAnsi="Century"/>
                <w:i/>
                <w:sz w:val="22"/>
                <w:szCs w:val="22"/>
              </w:rPr>
              <w:t>n</w:t>
            </w:r>
          </w:p>
        </w:tc>
        <w:tc>
          <w:tcPr>
            <w:tcW w:w="2173" w:type="dxa"/>
          </w:tcPr>
          <w:p w14:paraId="7175EBB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9</w:t>
            </w:r>
          </w:p>
        </w:tc>
        <w:tc>
          <w:tcPr>
            <w:tcW w:w="2174" w:type="dxa"/>
          </w:tcPr>
          <w:p w14:paraId="53E036B9"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17</w:t>
            </w:r>
          </w:p>
        </w:tc>
        <w:tc>
          <w:tcPr>
            <w:tcW w:w="2174" w:type="dxa"/>
          </w:tcPr>
          <w:p w14:paraId="5BA04B6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36</w:t>
            </w:r>
          </w:p>
        </w:tc>
      </w:tr>
      <w:tr w:rsidR="00295F31" w:rsidRPr="009912D9" w14:paraId="0E15C8CA" w14:textId="77777777" w:rsidTr="00F22738">
        <w:trPr>
          <w:trHeight w:val="170"/>
        </w:trPr>
        <w:tc>
          <w:tcPr>
            <w:tcW w:w="3544" w:type="dxa"/>
          </w:tcPr>
          <w:p w14:paraId="7F9684CE" w14:textId="77777777" w:rsidR="00295F31" w:rsidRPr="009912D9" w:rsidRDefault="00295F31" w:rsidP="00EC13F5">
            <w:pPr>
              <w:spacing w:before="40" w:after="40"/>
              <w:ind w:left="512"/>
              <w:rPr>
                <w:rFonts w:ascii="Century" w:hAnsi="Century"/>
                <w:sz w:val="22"/>
                <w:szCs w:val="22"/>
              </w:rPr>
            </w:pPr>
            <w:r w:rsidRPr="009912D9">
              <w:rPr>
                <w:rFonts w:ascii="Century" w:hAnsi="Century"/>
                <w:sz w:val="22"/>
                <w:szCs w:val="22"/>
              </w:rPr>
              <w:t>Mean (SD)</w:t>
            </w:r>
          </w:p>
        </w:tc>
        <w:tc>
          <w:tcPr>
            <w:tcW w:w="2173" w:type="dxa"/>
          </w:tcPr>
          <w:p w14:paraId="4C71D835"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5.9 (5.12)</w:t>
            </w:r>
          </w:p>
        </w:tc>
        <w:tc>
          <w:tcPr>
            <w:tcW w:w="2174" w:type="dxa"/>
          </w:tcPr>
          <w:p w14:paraId="46804F6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4.7 (4.21)</w:t>
            </w:r>
          </w:p>
        </w:tc>
        <w:tc>
          <w:tcPr>
            <w:tcW w:w="2174" w:type="dxa"/>
          </w:tcPr>
          <w:p w14:paraId="43722C2E"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4.9 (4.35)</w:t>
            </w:r>
          </w:p>
        </w:tc>
      </w:tr>
      <w:tr w:rsidR="00295F31" w:rsidRPr="009912D9" w14:paraId="1F7B47A8" w14:textId="77777777" w:rsidTr="00F22738">
        <w:trPr>
          <w:trHeight w:val="170"/>
        </w:trPr>
        <w:tc>
          <w:tcPr>
            <w:tcW w:w="3544" w:type="dxa"/>
          </w:tcPr>
          <w:p w14:paraId="74C4AC52"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Week 52</w:t>
            </w:r>
          </w:p>
        </w:tc>
        <w:tc>
          <w:tcPr>
            <w:tcW w:w="2173" w:type="dxa"/>
          </w:tcPr>
          <w:p w14:paraId="3813B5CF" w14:textId="77777777" w:rsidR="00295F31" w:rsidRPr="009912D9" w:rsidRDefault="00295F31" w:rsidP="00740DB8">
            <w:pPr>
              <w:spacing w:before="40" w:after="40"/>
              <w:jc w:val="center"/>
              <w:rPr>
                <w:rFonts w:ascii="Century" w:hAnsi="Century"/>
                <w:sz w:val="22"/>
                <w:szCs w:val="22"/>
              </w:rPr>
            </w:pPr>
          </w:p>
        </w:tc>
        <w:tc>
          <w:tcPr>
            <w:tcW w:w="2174" w:type="dxa"/>
          </w:tcPr>
          <w:p w14:paraId="67328EF4" w14:textId="77777777" w:rsidR="00295F31" w:rsidRPr="009912D9" w:rsidRDefault="00295F31" w:rsidP="00740DB8">
            <w:pPr>
              <w:spacing w:before="40" w:after="40"/>
              <w:jc w:val="center"/>
              <w:rPr>
                <w:rFonts w:ascii="Century" w:hAnsi="Century"/>
                <w:sz w:val="22"/>
                <w:szCs w:val="22"/>
              </w:rPr>
            </w:pPr>
          </w:p>
        </w:tc>
        <w:tc>
          <w:tcPr>
            <w:tcW w:w="2174" w:type="dxa"/>
          </w:tcPr>
          <w:p w14:paraId="19A30ECB" w14:textId="77777777" w:rsidR="00295F31" w:rsidRPr="009912D9" w:rsidRDefault="00295F31" w:rsidP="00740DB8">
            <w:pPr>
              <w:spacing w:before="40" w:after="40"/>
              <w:jc w:val="center"/>
              <w:rPr>
                <w:rFonts w:ascii="Century" w:hAnsi="Century"/>
                <w:sz w:val="22"/>
                <w:szCs w:val="22"/>
              </w:rPr>
            </w:pPr>
          </w:p>
        </w:tc>
      </w:tr>
      <w:tr w:rsidR="00295F31" w:rsidRPr="009912D9" w14:paraId="358461C2" w14:textId="77777777" w:rsidTr="00F22738">
        <w:trPr>
          <w:trHeight w:val="170"/>
        </w:trPr>
        <w:tc>
          <w:tcPr>
            <w:tcW w:w="3544" w:type="dxa"/>
          </w:tcPr>
          <w:p w14:paraId="5778BD90" w14:textId="77777777" w:rsidR="00295F31" w:rsidRPr="008B1AFA" w:rsidRDefault="00295F31" w:rsidP="00EC13F5">
            <w:pPr>
              <w:spacing w:before="40" w:after="40"/>
              <w:ind w:left="512"/>
              <w:rPr>
                <w:rFonts w:ascii="Century" w:hAnsi="Century"/>
                <w:i/>
                <w:sz w:val="22"/>
                <w:szCs w:val="22"/>
              </w:rPr>
            </w:pPr>
            <w:r w:rsidRPr="008B1AFA">
              <w:rPr>
                <w:rFonts w:ascii="Century" w:hAnsi="Century"/>
                <w:i/>
                <w:sz w:val="22"/>
                <w:szCs w:val="22"/>
              </w:rPr>
              <w:t>n</w:t>
            </w:r>
          </w:p>
        </w:tc>
        <w:tc>
          <w:tcPr>
            <w:tcW w:w="2173" w:type="dxa"/>
          </w:tcPr>
          <w:p w14:paraId="4E0D2CB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6</w:t>
            </w:r>
          </w:p>
        </w:tc>
        <w:tc>
          <w:tcPr>
            <w:tcW w:w="2174" w:type="dxa"/>
          </w:tcPr>
          <w:p w14:paraId="6A79DF97"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07</w:t>
            </w:r>
          </w:p>
        </w:tc>
        <w:tc>
          <w:tcPr>
            <w:tcW w:w="2174" w:type="dxa"/>
          </w:tcPr>
          <w:p w14:paraId="6083A601"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3</w:t>
            </w:r>
          </w:p>
        </w:tc>
      </w:tr>
      <w:tr w:rsidR="00295F31" w:rsidRPr="009912D9" w14:paraId="3DE0C1BA" w14:textId="77777777" w:rsidTr="00F22738">
        <w:trPr>
          <w:trHeight w:val="170"/>
        </w:trPr>
        <w:tc>
          <w:tcPr>
            <w:tcW w:w="3544" w:type="dxa"/>
          </w:tcPr>
          <w:p w14:paraId="32A730CF" w14:textId="77777777" w:rsidR="00295F31" w:rsidRPr="009912D9" w:rsidRDefault="00295F31" w:rsidP="00EC13F5">
            <w:pPr>
              <w:spacing w:before="40" w:after="40"/>
              <w:ind w:left="512"/>
              <w:rPr>
                <w:rFonts w:ascii="Century" w:hAnsi="Century"/>
                <w:sz w:val="22"/>
                <w:szCs w:val="22"/>
              </w:rPr>
            </w:pPr>
            <w:r w:rsidRPr="009912D9">
              <w:rPr>
                <w:rFonts w:ascii="Century" w:hAnsi="Century"/>
                <w:sz w:val="22"/>
                <w:szCs w:val="22"/>
              </w:rPr>
              <w:t>Mean (SD)</w:t>
            </w:r>
          </w:p>
        </w:tc>
        <w:tc>
          <w:tcPr>
            <w:tcW w:w="2173" w:type="dxa"/>
          </w:tcPr>
          <w:p w14:paraId="53084D2A"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6.3 (4.81)</w:t>
            </w:r>
          </w:p>
        </w:tc>
        <w:tc>
          <w:tcPr>
            <w:tcW w:w="2174" w:type="dxa"/>
          </w:tcPr>
          <w:p w14:paraId="0085278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5.1 (4.51)</w:t>
            </w:r>
          </w:p>
        </w:tc>
        <w:tc>
          <w:tcPr>
            <w:tcW w:w="2174" w:type="dxa"/>
          </w:tcPr>
          <w:p w14:paraId="0F4AA676"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5.3 (4.54)</w:t>
            </w:r>
          </w:p>
        </w:tc>
      </w:tr>
    </w:tbl>
    <w:p w14:paraId="7274DF23" w14:textId="7B12CD90" w:rsidR="00295F31" w:rsidRPr="009912D9" w:rsidRDefault="00295F31" w:rsidP="00295F31">
      <w:pPr>
        <w:spacing w:line="360" w:lineRule="auto"/>
        <w:contextualSpacing/>
        <w:rPr>
          <w:rFonts w:ascii="Century" w:hAnsi="Century"/>
          <w:sz w:val="22"/>
          <w:szCs w:val="22"/>
        </w:rPr>
      </w:pPr>
      <w:r w:rsidRPr="009912D9">
        <w:rPr>
          <w:rFonts w:ascii="Century" w:hAnsi="Century"/>
          <w:sz w:val="22"/>
          <w:szCs w:val="22"/>
        </w:rPr>
        <w:t>csDMARD</w:t>
      </w:r>
      <w:r w:rsidR="00F265EE">
        <w:rPr>
          <w:rFonts w:ascii="Century" w:hAnsi="Century"/>
          <w:sz w:val="22"/>
          <w:szCs w:val="22"/>
        </w:rPr>
        <w:t>:</w:t>
      </w:r>
      <w:r w:rsidRPr="009912D9">
        <w:rPr>
          <w:rFonts w:ascii="Century" w:hAnsi="Century"/>
          <w:sz w:val="22"/>
          <w:szCs w:val="22"/>
        </w:rPr>
        <w:t xml:space="preserve"> conventional synthetic disease-modifying anti-rheumatic drug; </w:t>
      </w:r>
      <w:r w:rsidR="00F265EE">
        <w:rPr>
          <w:rFonts w:ascii="Century" w:hAnsi="Century"/>
          <w:sz w:val="22"/>
          <w:szCs w:val="22"/>
        </w:rPr>
        <w:t xml:space="preserve">FAS: full analysis set; </w:t>
      </w:r>
      <w:r w:rsidRPr="009912D9">
        <w:rPr>
          <w:rFonts w:ascii="Century" w:hAnsi="Century"/>
          <w:sz w:val="22"/>
          <w:szCs w:val="22"/>
        </w:rPr>
        <w:t>SD</w:t>
      </w:r>
      <w:r w:rsidR="00F265EE">
        <w:rPr>
          <w:rFonts w:ascii="Century" w:hAnsi="Century"/>
          <w:sz w:val="22"/>
          <w:szCs w:val="22"/>
        </w:rPr>
        <w:t>:</w:t>
      </w:r>
      <w:r w:rsidRPr="009912D9">
        <w:rPr>
          <w:rFonts w:ascii="Century" w:hAnsi="Century"/>
          <w:sz w:val="22"/>
          <w:szCs w:val="22"/>
        </w:rPr>
        <w:t xml:space="preserve"> standard deviation; SJC</w:t>
      </w:r>
      <w:r w:rsidRPr="009912D9">
        <w:rPr>
          <w:rFonts w:ascii="Century" w:hAnsi="Century"/>
          <w:sz w:val="22"/>
          <w:szCs w:val="22"/>
          <w:vertAlign w:val="subscript"/>
        </w:rPr>
        <w:t>28</w:t>
      </w:r>
      <w:r w:rsidR="00F265EE">
        <w:rPr>
          <w:rFonts w:ascii="Century" w:hAnsi="Century"/>
          <w:sz w:val="22"/>
          <w:szCs w:val="22"/>
        </w:rPr>
        <w:t>:</w:t>
      </w:r>
      <w:r w:rsidRPr="009912D9">
        <w:rPr>
          <w:rFonts w:ascii="Century" w:hAnsi="Century"/>
          <w:sz w:val="22"/>
          <w:szCs w:val="22"/>
        </w:rPr>
        <w:t xml:space="preserve"> swollen joint count on 28 joints; TCZ-SC</w:t>
      </w:r>
      <w:r w:rsidR="00F265EE">
        <w:rPr>
          <w:rFonts w:ascii="Century" w:hAnsi="Century"/>
          <w:sz w:val="22"/>
          <w:szCs w:val="22"/>
        </w:rPr>
        <w:t>:</w:t>
      </w:r>
      <w:r w:rsidRPr="009912D9">
        <w:rPr>
          <w:rFonts w:ascii="Century" w:hAnsi="Century"/>
          <w:sz w:val="22"/>
          <w:szCs w:val="22"/>
        </w:rPr>
        <w:t xml:space="preserve"> tocilizumab subcutaneous</w:t>
      </w:r>
      <w:r w:rsidR="00F265EE">
        <w:rPr>
          <w:rFonts w:ascii="Century" w:hAnsi="Century"/>
          <w:sz w:val="22"/>
          <w:szCs w:val="22"/>
        </w:rPr>
        <w:t>.</w:t>
      </w:r>
    </w:p>
    <w:p w14:paraId="08A12CB7" w14:textId="77777777" w:rsidR="00295F31" w:rsidRPr="009912D9" w:rsidRDefault="00295F31" w:rsidP="00295F31">
      <w:pPr>
        <w:spacing w:line="360" w:lineRule="auto"/>
        <w:rPr>
          <w:rFonts w:ascii="Century" w:hAnsi="Century"/>
          <w:sz w:val="22"/>
          <w:szCs w:val="22"/>
        </w:rPr>
      </w:pPr>
    </w:p>
    <w:p w14:paraId="2A3D2AA5" w14:textId="77777777" w:rsidR="00295F31" w:rsidRPr="009912D9" w:rsidRDefault="00295F31" w:rsidP="00295F31">
      <w:pPr>
        <w:spacing w:line="360" w:lineRule="auto"/>
        <w:rPr>
          <w:rFonts w:ascii="Century" w:hAnsi="Century"/>
          <w:sz w:val="22"/>
          <w:szCs w:val="22"/>
        </w:rPr>
      </w:pPr>
    </w:p>
    <w:p w14:paraId="0799BE55" w14:textId="77777777" w:rsidR="00295F31" w:rsidRPr="009912D9" w:rsidRDefault="00295F31" w:rsidP="00295F31">
      <w:pPr>
        <w:rPr>
          <w:rFonts w:ascii="Century" w:hAnsi="Century"/>
          <w:b/>
          <w:sz w:val="22"/>
          <w:szCs w:val="22"/>
        </w:rPr>
      </w:pPr>
      <w:r w:rsidRPr="009912D9">
        <w:rPr>
          <w:rFonts w:ascii="Century" w:hAnsi="Century"/>
          <w:b/>
          <w:sz w:val="22"/>
          <w:szCs w:val="22"/>
        </w:rPr>
        <w:br w:type="page"/>
      </w:r>
    </w:p>
    <w:p w14:paraId="302773CF" w14:textId="32467AE8" w:rsidR="00295F31" w:rsidRPr="009912D9" w:rsidRDefault="0099468A"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Table S3</w:t>
      </w:r>
      <w:r w:rsidR="00295F31" w:rsidRPr="009912D9">
        <w:rPr>
          <w:rFonts w:ascii="Century" w:hAnsi="Century"/>
          <w:sz w:val="22"/>
          <w:szCs w:val="22"/>
        </w:rPr>
        <w:t>. TJC</w:t>
      </w:r>
      <w:r w:rsidR="00295F31" w:rsidRPr="009912D9">
        <w:rPr>
          <w:rFonts w:ascii="Century" w:hAnsi="Century"/>
          <w:sz w:val="22"/>
          <w:szCs w:val="22"/>
          <w:vertAlign w:val="subscript"/>
        </w:rPr>
        <w:t>28</w:t>
      </w:r>
      <w:r w:rsidR="00295F31" w:rsidRPr="009912D9">
        <w:rPr>
          <w:rFonts w:ascii="Century" w:hAnsi="Century"/>
          <w:sz w:val="22"/>
          <w:szCs w:val="22"/>
        </w:rPr>
        <w:t xml:space="preserve"> and change from baseline over time (FAS)</w:t>
      </w:r>
    </w:p>
    <w:tbl>
      <w:tblPr>
        <w:tblStyle w:val="TableGrid"/>
        <w:tblW w:w="10065" w:type="dxa"/>
        <w:tblLook w:val="04A0" w:firstRow="1" w:lastRow="0" w:firstColumn="1" w:lastColumn="0" w:noHBand="0" w:noVBand="1"/>
      </w:tblPr>
      <w:tblGrid>
        <w:gridCol w:w="3544"/>
        <w:gridCol w:w="2173"/>
        <w:gridCol w:w="2174"/>
        <w:gridCol w:w="2174"/>
      </w:tblGrid>
      <w:tr w:rsidR="00295F31" w:rsidRPr="009912D9" w14:paraId="4A5AE279" w14:textId="77777777" w:rsidTr="00F22738">
        <w:trPr>
          <w:trHeight w:val="170"/>
        </w:trPr>
        <w:tc>
          <w:tcPr>
            <w:tcW w:w="3544" w:type="dxa"/>
          </w:tcPr>
          <w:p w14:paraId="74929720"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TJC</w:t>
            </w:r>
            <w:r w:rsidRPr="009912D9">
              <w:rPr>
                <w:rFonts w:ascii="Century" w:hAnsi="Century"/>
                <w:sz w:val="22"/>
                <w:szCs w:val="22"/>
                <w:vertAlign w:val="subscript"/>
              </w:rPr>
              <w:t>28</w:t>
            </w:r>
          </w:p>
        </w:tc>
        <w:tc>
          <w:tcPr>
            <w:tcW w:w="2173" w:type="dxa"/>
          </w:tcPr>
          <w:p w14:paraId="36BC990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monotherapy</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21)</w:t>
            </w:r>
          </w:p>
        </w:tc>
        <w:tc>
          <w:tcPr>
            <w:tcW w:w="2174" w:type="dxa"/>
          </w:tcPr>
          <w:p w14:paraId="7C47FC8E"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 csDMARD</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40)</w:t>
            </w:r>
          </w:p>
        </w:tc>
        <w:tc>
          <w:tcPr>
            <w:tcW w:w="2174" w:type="dxa"/>
          </w:tcPr>
          <w:p w14:paraId="70B0D150"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otal population</w:t>
            </w:r>
            <w:r>
              <w:rPr>
                <w:rFonts w:ascii="Century" w:hAnsi="Century"/>
                <w:sz w:val="22"/>
                <w:szCs w:val="22"/>
              </w:rPr>
              <w:br/>
            </w: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61)</w:t>
            </w:r>
          </w:p>
        </w:tc>
      </w:tr>
      <w:tr w:rsidR="00295F31" w:rsidRPr="009912D9" w14:paraId="12DE6F0F" w14:textId="77777777" w:rsidTr="00F22738">
        <w:trPr>
          <w:trHeight w:val="170"/>
        </w:trPr>
        <w:tc>
          <w:tcPr>
            <w:tcW w:w="3544" w:type="dxa"/>
          </w:tcPr>
          <w:p w14:paraId="1BAF11E7" w14:textId="77777777" w:rsidR="00295F31" w:rsidRPr="009912D9" w:rsidRDefault="00295F31" w:rsidP="00740DB8">
            <w:pPr>
              <w:spacing w:before="40" w:after="40"/>
              <w:rPr>
                <w:rFonts w:ascii="Century" w:hAnsi="Century"/>
                <w:b/>
                <w:sz w:val="22"/>
                <w:szCs w:val="22"/>
              </w:rPr>
            </w:pPr>
            <w:r w:rsidRPr="009912D9">
              <w:rPr>
                <w:rFonts w:ascii="Century" w:hAnsi="Century"/>
                <w:b/>
                <w:sz w:val="22"/>
                <w:szCs w:val="22"/>
              </w:rPr>
              <w:t>Observed value at baseline</w:t>
            </w:r>
          </w:p>
        </w:tc>
        <w:tc>
          <w:tcPr>
            <w:tcW w:w="2173" w:type="dxa"/>
          </w:tcPr>
          <w:p w14:paraId="264E8B82" w14:textId="77777777" w:rsidR="00295F31" w:rsidRPr="009912D9" w:rsidRDefault="00295F31" w:rsidP="00740DB8">
            <w:pPr>
              <w:spacing w:before="40" w:after="40"/>
              <w:jc w:val="center"/>
              <w:rPr>
                <w:rFonts w:ascii="Century" w:hAnsi="Century"/>
                <w:sz w:val="22"/>
                <w:szCs w:val="22"/>
              </w:rPr>
            </w:pPr>
          </w:p>
        </w:tc>
        <w:tc>
          <w:tcPr>
            <w:tcW w:w="2174" w:type="dxa"/>
          </w:tcPr>
          <w:p w14:paraId="2E4AC3BC" w14:textId="77777777" w:rsidR="00295F31" w:rsidRPr="009912D9" w:rsidRDefault="00295F31" w:rsidP="00740DB8">
            <w:pPr>
              <w:spacing w:before="40" w:after="40"/>
              <w:jc w:val="center"/>
              <w:rPr>
                <w:rFonts w:ascii="Century" w:hAnsi="Century"/>
                <w:sz w:val="22"/>
                <w:szCs w:val="22"/>
              </w:rPr>
            </w:pPr>
          </w:p>
        </w:tc>
        <w:tc>
          <w:tcPr>
            <w:tcW w:w="2174" w:type="dxa"/>
          </w:tcPr>
          <w:p w14:paraId="0543BE0B" w14:textId="77777777" w:rsidR="00295F31" w:rsidRPr="009912D9" w:rsidRDefault="00295F31" w:rsidP="00740DB8">
            <w:pPr>
              <w:spacing w:before="40" w:after="40"/>
              <w:jc w:val="center"/>
              <w:rPr>
                <w:rFonts w:ascii="Century" w:hAnsi="Century"/>
                <w:sz w:val="22"/>
                <w:szCs w:val="22"/>
              </w:rPr>
            </w:pPr>
          </w:p>
        </w:tc>
      </w:tr>
      <w:tr w:rsidR="00295F31" w:rsidRPr="009912D9" w14:paraId="01F1FA75" w14:textId="77777777" w:rsidTr="00F22738">
        <w:trPr>
          <w:trHeight w:val="170"/>
        </w:trPr>
        <w:tc>
          <w:tcPr>
            <w:tcW w:w="3544" w:type="dxa"/>
          </w:tcPr>
          <w:p w14:paraId="7A575BBA" w14:textId="77777777" w:rsidR="00295F31" w:rsidRPr="008B1AFA" w:rsidRDefault="00295F31" w:rsidP="00740DB8">
            <w:pPr>
              <w:spacing w:before="40" w:after="40"/>
              <w:ind w:firstLine="513"/>
              <w:rPr>
                <w:rFonts w:ascii="Century" w:hAnsi="Century"/>
                <w:i/>
                <w:sz w:val="22"/>
                <w:szCs w:val="22"/>
              </w:rPr>
            </w:pPr>
            <w:r w:rsidRPr="008B1AFA">
              <w:rPr>
                <w:rFonts w:ascii="Century" w:hAnsi="Century"/>
                <w:i/>
                <w:sz w:val="22"/>
                <w:szCs w:val="22"/>
              </w:rPr>
              <w:t>n</w:t>
            </w:r>
          </w:p>
        </w:tc>
        <w:tc>
          <w:tcPr>
            <w:tcW w:w="2173" w:type="dxa"/>
          </w:tcPr>
          <w:p w14:paraId="0466E124"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21</w:t>
            </w:r>
          </w:p>
        </w:tc>
        <w:tc>
          <w:tcPr>
            <w:tcW w:w="2174" w:type="dxa"/>
          </w:tcPr>
          <w:p w14:paraId="79D7CB36"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39</w:t>
            </w:r>
          </w:p>
        </w:tc>
        <w:tc>
          <w:tcPr>
            <w:tcW w:w="2174" w:type="dxa"/>
          </w:tcPr>
          <w:p w14:paraId="669BCC1A"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60</w:t>
            </w:r>
          </w:p>
        </w:tc>
      </w:tr>
      <w:tr w:rsidR="00295F31" w:rsidRPr="009912D9" w14:paraId="4089491A" w14:textId="77777777" w:rsidTr="00F22738">
        <w:trPr>
          <w:trHeight w:val="170"/>
        </w:trPr>
        <w:tc>
          <w:tcPr>
            <w:tcW w:w="3544" w:type="dxa"/>
          </w:tcPr>
          <w:p w14:paraId="3B221B64" w14:textId="77777777" w:rsidR="00295F31" w:rsidRPr="009912D9" w:rsidRDefault="00295F31" w:rsidP="00740DB8">
            <w:pPr>
              <w:spacing w:before="40" w:after="40"/>
              <w:ind w:firstLine="513"/>
              <w:rPr>
                <w:rFonts w:ascii="Century" w:hAnsi="Century"/>
                <w:sz w:val="22"/>
                <w:szCs w:val="22"/>
              </w:rPr>
            </w:pPr>
            <w:r w:rsidRPr="009912D9">
              <w:rPr>
                <w:rFonts w:ascii="Century" w:hAnsi="Century"/>
                <w:sz w:val="22"/>
                <w:szCs w:val="22"/>
              </w:rPr>
              <w:t>Mean (SD)</w:t>
            </w:r>
          </w:p>
        </w:tc>
        <w:tc>
          <w:tcPr>
            <w:tcW w:w="2173" w:type="dxa"/>
          </w:tcPr>
          <w:p w14:paraId="2681B0B6"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0.4 (6.46)</w:t>
            </w:r>
          </w:p>
        </w:tc>
        <w:tc>
          <w:tcPr>
            <w:tcW w:w="2174" w:type="dxa"/>
          </w:tcPr>
          <w:p w14:paraId="5864F761"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9 (7.06)</w:t>
            </w:r>
          </w:p>
        </w:tc>
        <w:tc>
          <w:tcPr>
            <w:tcW w:w="2174" w:type="dxa"/>
          </w:tcPr>
          <w:p w14:paraId="34732618"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6 (7.01)</w:t>
            </w:r>
          </w:p>
        </w:tc>
      </w:tr>
      <w:tr w:rsidR="00295F31" w:rsidRPr="009912D9" w14:paraId="43D7F29E" w14:textId="77777777" w:rsidTr="00F22738">
        <w:trPr>
          <w:trHeight w:val="170"/>
        </w:trPr>
        <w:tc>
          <w:tcPr>
            <w:tcW w:w="3544" w:type="dxa"/>
          </w:tcPr>
          <w:p w14:paraId="6DC630E0" w14:textId="77777777" w:rsidR="00295F31" w:rsidRPr="009912D9" w:rsidRDefault="00295F31" w:rsidP="00740DB8">
            <w:pPr>
              <w:spacing w:before="40" w:after="40"/>
              <w:ind w:left="234" w:hanging="234"/>
              <w:rPr>
                <w:rFonts w:ascii="Century" w:hAnsi="Century"/>
                <w:b/>
                <w:sz w:val="22"/>
                <w:szCs w:val="22"/>
              </w:rPr>
            </w:pPr>
            <w:r w:rsidRPr="009912D9">
              <w:rPr>
                <w:rFonts w:ascii="Century" w:hAnsi="Century"/>
                <w:b/>
                <w:sz w:val="22"/>
                <w:szCs w:val="22"/>
              </w:rPr>
              <w:t>Changes from baseline</w:t>
            </w:r>
          </w:p>
        </w:tc>
        <w:tc>
          <w:tcPr>
            <w:tcW w:w="2173" w:type="dxa"/>
          </w:tcPr>
          <w:p w14:paraId="674DF7AF" w14:textId="77777777" w:rsidR="00295F31" w:rsidRPr="009912D9" w:rsidRDefault="00295F31" w:rsidP="00740DB8">
            <w:pPr>
              <w:spacing w:before="40" w:after="40"/>
              <w:jc w:val="center"/>
              <w:rPr>
                <w:rFonts w:ascii="Century" w:hAnsi="Century"/>
                <w:sz w:val="22"/>
                <w:szCs w:val="22"/>
              </w:rPr>
            </w:pPr>
          </w:p>
        </w:tc>
        <w:tc>
          <w:tcPr>
            <w:tcW w:w="2174" w:type="dxa"/>
          </w:tcPr>
          <w:p w14:paraId="3523ED96" w14:textId="77777777" w:rsidR="00295F31" w:rsidRPr="009912D9" w:rsidRDefault="00295F31" w:rsidP="00740DB8">
            <w:pPr>
              <w:spacing w:before="40" w:after="40"/>
              <w:jc w:val="center"/>
              <w:rPr>
                <w:rFonts w:ascii="Century" w:hAnsi="Century"/>
                <w:sz w:val="22"/>
                <w:szCs w:val="22"/>
              </w:rPr>
            </w:pPr>
          </w:p>
        </w:tc>
        <w:tc>
          <w:tcPr>
            <w:tcW w:w="2174" w:type="dxa"/>
          </w:tcPr>
          <w:p w14:paraId="3E5E5461" w14:textId="77777777" w:rsidR="00295F31" w:rsidRPr="009912D9" w:rsidRDefault="00295F31" w:rsidP="00740DB8">
            <w:pPr>
              <w:spacing w:before="40" w:after="40"/>
              <w:jc w:val="center"/>
              <w:rPr>
                <w:rFonts w:ascii="Century" w:hAnsi="Century"/>
                <w:sz w:val="22"/>
                <w:szCs w:val="22"/>
              </w:rPr>
            </w:pPr>
          </w:p>
        </w:tc>
      </w:tr>
      <w:tr w:rsidR="00295F31" w:rsidRPr="009912D9" w14:paraId="6B0BD21C" w14:textId="77777777" w:rsidTr="00F22738">
        <w:trPr>
          <w:trHeight w:val="170"/>
        </w:trPr>
        <w:tc>
          <w:tcPr>
            <w:tcW w:w="3544" w:type="dxa"/>
          </w:tcPr>
          <w:p w14:paraId="4E836805" w14:textId="77777777" w:rsidR="00295F31" w:rsidRPr="009912D9" w:rsidRDefault="00295F31" w:rsidP="00740DB8">
            <w:pPr>
              <w:spacing w:before="40" w:after="40"/>
              <w:ind w:left="517" w:hanging="517"/>
              <w:rPr>
                <w:rFonts w:ascii="Century" w:hAnsi="Century"/>
                <w:sz w:val="22"/>
                <w:szCs w:val="22"/>
              </w:rPr>
            </w:pPr>
            <w:r w:rsidRPr="009912D9">
              <w:rPr>
                <w:rFonts w:ascii="Century" w:hAnsi="Century"/>
                <w:sz w:val="22"/>
                <w:szCs w:val="22"/>
              </w:rPr>
              <w:t>Week 12</w:t>
            </w:r>
          </w:p>
        </w:tc>
        <w:tc>
          <w:tcPr>
            <w:tcW w:w="2173" w:type="dxa"/>
          </w:tcPr>
          <w:p w14:paraId="223A72BE" w14:textId="77777777" w:rsidR="00295F31" w:rsidRPr="009912D9" w:rsidRDefault="00295F31" w:rsidP="00740DB8">
            <w:pPr>
              <w:spacing w:before="40" w:after="40"/>
              <w:jc w:val="center"/>
              <w:rPr>
                <w:rFonts w:ascii="Century" w:hAnsi="Century"/>
                <w:sz w:val="22"/>
                <w:szCs w:val="22"/>
              </w:rPr>
            </w:pPr>
          </w:p>
        </w:tc>
        <w:tc>
          <w:tcPr>
            <w:tcW w:w="2174" w:type="dxa"/>
          </w:tcPr>
          <w:p w14:paraId="37509E38" w14:textId="77777777" w:rsidR="00295F31" w:rsidRPr="009912D9" w:rsidRDefault="00295F31" w:rsidP="00740DB8">
            <w:pPr>
              <w:spacing w:before="40" w:after="40"/>
              <w:jc w:val="center"/>
              <w:rPr>
                <w:rFonts w:ascii="Century" w:hAnsi="Century"/>
                <w:sz w:val="22"/>
                <w:szCs w:val="22"/>
              </w:rPr>
            </w:pPr>
          </w:p>
        </w:tc>
        <w:tc>
          <w:tcPr>
            <w:tcW w:w="2174" w:type="dxa"/>
          </w:tcPr>
          <w:p w14:paraId="2AD290DA" w14:textId="77777777" w:rsidR="00295F31" w:rsidRPr="009912D9" w:rsidRDefault="00295F31" w:rsidP="00740DB8">
            <w:pPr>
              <w:spacing w:before="40" w:after="40"/>
              <w:jc w:val="center"/>
              <w:rPr>
                <w:rFonts w:ascii="Century" w:hAnsi="Century"/>
                <w:sz w:val="22"/>
                <w:szCs w:val="22"/>
              </w:rPr>
            </w:pPr>
          </w:p>
        </w:tc>
      </w:tr>
      <w:tr w:rsidR="00295F31" w:rsidRPr="009912D9" w14:paraId="389EA8EE" w14:textId="77777777" w:rsidTr="00F22738">
        <w:trPr>
          <w:trHeight w:val="170"/>
        </w:trPr>
        <w:tc>
          <w:tcPr>
            <w:tcW w:w="3544" w:type="dxa"/>
          </w:tcPr>
          <w:p w14:paraId="3F8870FC" w14:textId="77777777" w:rsidR="00295F31" w:rsidRPr="008B1AFA" w:rsidRDefault="00295F31" w:rsidP="00740DB8">
            <w:pPr>
              <w:spacing w:before="40" w:after="40"/>
              <w:ind w:left="517"/>
              <w:rPr>
                <w:rFonts w:ascii="Century" w:hAnsi="Century"/>
                <w:i/>
                <w:sz w:val="22"/>
                <w:szCs w:val="22"/>
              </w:rPr>
            </w:pPr>
            <w:r w:rsidRPr="008B1AFA">
              <w:rPr>
                <w:rFonts w:ascii="Century" w:hAnsi="Century"/>
                <w:i/>
                <w:sz w:val="22"/>
                <w:szCs w:val="22"/>
              </w:rPr>
              <w:t>n</w:t>
            </w:r>
          </w:p>
        </w:tc>
        <w:tc>
          <w:tcPr>
            <w:tcW w:w="2173" w:type="dxa"/>
          </w:tcPr>
          <w:p w14:paraId="70635447"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9</w:t>
            </w:r>
          </w:p>
        </w:tc>
        <w:tc>
          <w:tcPr>
            <w:tcW w:w="2174" w:type="dxa"/>
          </w:tcPr>
          <w:p w14:paraId="2DA514BD"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8</w:t>
            </w:r>
          </w:p>
        </w:tc>
        <w:tc>
          <w:tcPr>
            <w:tcW w:w="2174" w:type="dxa"/>
          </w:tcPr>
          <w:p w14:paraId="311974B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47</w:t>
            </w:r>
          </w:p>
        </w:tc>
      </w:tr>
      <w:tr w:rsidR="00295F31" w:rsidRPr="009912D9" w14:paraId="01C10D66" w14:textId="77777777" w:rsidTr="00F22738">
        <w:trPr>
          <w:trHeight w:val="170"/>
        </w:trPr>
        <w:tc>
          <w:tcPr>
            <w:tcW w:w="3544" w:type="dxa"/>
          </w:tcPr>
          <w:p w14:paraId="39C38B40" w14:textId="77777777" w:rsidR="00295F31" w:rsidRPr="009912D9" w:rsidRDefault="00295F31" w:rsidP="00740DB8">
            <w:pPr>
              <w:spacing w:before="40" w:after="40"/>
              <w:ind w:left="517"/>
              <w:rPr>
                <w:rFonts w:ascii="Century" w:hAnsi="Century"/>
                <w:sz w:val="22"/>
                <w:szCs w:val="22"/>
              </w:rPr>
            </w:pPr>
            <w:r w:rsidRPr="009912D9">
              <w:rPr>
                <w:rFonts w:ascii="Century" w:hAnsi="Century"/>
                <w:sz w:val="22"/>
                <w:szCs w:val="22"/>
              </w:rPr>
              <w:t>Mean (SD)</w:t>
            </w:r>
          </w:p>
        </w:tc>
        <w:tc>
          <w:tcPr>
            <w:tcW w:w="2173" w:type="dxa"/>
          </w:tcPr>
          <w:p w14:paraId="1DC1F975"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6.0 (6.71)</w:t>
            </w:r>
          </w:p>
        </w:tc>
        <w:tc>
          <w:tcPr>
            <w:tcW w:w="2174" w:type="dxa"/>
          </w:tcPr>
          <w:p w14:paraId="358BC3DD"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8.0 (7.35)</w:t>
            </w:r>
          </w:p>
        </w:tc>
        <w:tc>
          <w:tcPr>
            <w:tcW w:w="2174" w:type="dxa"/>
          </w:tcPr>
          <w:p w14:paraId="4DE5BE44"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7.8 (7.28)</w:t>
            </w:r>
          </w:p>
        </w:tc>
      </w:tr>
      <w:tr w:rsidR="00295F31" w:rsidRPr="009912D9" w14:paraId="2C625C0E" w14:textId="77777777" w:rsidTr="00F22738">
        <w:trPr>
          <w:trHeight w:val="170"/>
        </w:trPr>
        <w:tc>
          <w:tcPr>
            <w:tcW w:w="3544" w:type="dxa"/>
          </w:tcPr>
          <w:p w14:paraId="662BBB99"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Week 24</w:t>
            </w:r>
          </w:p>
        </w:tc>
        <w:tc>
          <w:tcPr>
            <w:tcW w:w="2173" w:type="dxa"/>
          </w:tcPr>
          <w:p w14:paraId="36C8C99B" w14:textId="77777777" w:rsidR="00295F31" w:rsidRPr="009912D9" w:rsidRDefault="00295F31" w:rsidP="00740DB8">
            <w:pPr>
              <w:spacing w:before="40" w:after="40"/>
              <w:jc w:val="center"/>
              <w:rPr>
                <w:rFonts w:ascii="Century" w:hAnsi="Century"/>
                <w:sz w:val="22"/>
                <w:szCs w:val="22"/>
              </w:rPr>
            </w:pPr>
          </w:p>
        </w:tc>
        <w:tc>
          <w:tcPr>
            <w:tcW w:w="2174" w:type="dxa"/>
          </w:tcPr>
          <w:p w14:paraId="4FEB14CD" w14:textId="77777777" w:rsidR="00295F31" w:rsidRPr="009912D9" w:rsidRDefault="00295F31" w:rsidP="00740DB8">
            <w:pPr>
              <w:spacing w:before="40" w:after="40"/>
              <w:jc w:val="center"/>
              <w:rPr>
                <w:rFonts w:ascii="Century" w:hAnsi="Century"/>
                <w:sz w:val="22"/>
                <w:szCs w:val="22"/>
              </w:rPr>
            </w:pPr>
          </w:p>
        </w:tc>
        <w:tc>
          <w:tcPr>
            <w:tcW w:w="2174" w:type="dxa"/>
          </w:tcPr>
          <w:p w14:paraId="0889DFFB" w14:textId="77777777" w:rsidR="00295F31" w:rsidRPr="009912D9" w:rsidRDefault="00295F31" w:rsidP="00740DB8">
            <w:pPr>
              <w:spacing w:before="40" w:after="40"/>
              <w:jc w:val="center"/>
              <w:rPr>
                <w:rFonts w:ascii="Century" w:hAnsi="Century"/>
                <w:sz w:val="22"/>
                <w:szCs w:val="22"/>
              </w:rPr>
            </w:pPr>
          </w:p>
        </w:tc>
      </w:tr>
      <w:tr w:rsidR="00295F31" w:rsidRPr="009912D9" w14:paraId="1C6EC9FC" w14:textId="77777777" w:rsidTr="00F22738">
        <w:trPr>
          <w:trHeight w:val="170"/>
        </w:trPr>
        <w:tc>
          <w:tcPr>
            <w:tcW w:w="3544" w:type="dxa"/>
          </w:tcPr>
          <w:p w14:paraId="54723D95" w14:textId="77777777" w:rsidR="00295F31" w:rsidRPr="008B1AFA" w:rsidRDefault="00295F31" w:rsidP="00EC13F5">
            <w:pPr>
              <w:spacing w:before="40" w:after="40"/>
              <w:ind w:left="512"/>
              <w:rPr>
                <w:rFonts w:ascii="Century" w:hAnsi="Century"/>
                <w:i/>
                <w:sz w:val="22"/>
                <w:szCs w:val="22"/>
              </w:rPr>
            </w:pPr>
            <w:r w:rsidRPr="008B1AFA">
              <w:rPr>
                <w:rFonts w:ascii="Century" w:hAnsi="Century"/>
                <w:i/>
                <w:sz w:val="22"/>
                <w:szCs w:val="22"/>
              </w:rPr>
              <w:t>n</w:t>
            </w:r>
          </w:p>
        </w:tc>
        <w:tc>
          <w:tcPr>
            <w:tcW w:w="2173" w:type="dxa"/>
          </w:tcPr>
          <w:p w14:paraId="3DB1555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9</w:t>
            </w:r>
          </w:p>
        </w:tc>
        <w:tc>
          <w:tcPr>
            <w:tcW w:w="2174" w:type="dxa"/>
          </w:tcPr>
          <w:p w14:paraId="5722FC9C"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17</w:t>
            </w:r>
          </w:p>
        </w:tc>
        <w:tc>
          <w:tcPr>
            <w:tcW w:w="2174" w:type="dxa"/>
          </w:tcPr>
          <w:p w14:paraId="7441D3F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36</w:t>
            </w:r>
          </w:p>
        </w:tc>
      </w:tr>
      <w:tr w:rsidR="00295F31" w:rsidRPr="009912D9" w14:paraId="1571A595" w14:textId="77777777" w:rsidTr="00F22738">
        <w:trPr>
          <w:trHeight w:val="170"/>
        </w:trPr>
        <w:tc>
          <w:tcPr>
            <w:tcW w:w="3544" w:type="dxa"/>
          </w:tcPr>
          <w:p w14:paraId="61479532" w14:textId="77777777" w:rsidR="00295F31" w:rsidRPr="009912D9" w:rsidRDefault="00295F31" w:rsidP="00EC13F5">
            <w:pPr>
              <w:spacing w:before="40" w:after="40"/>
              <w:ind w:left="512"/>
              <w:rPr>
                <w:rFonts w:ascii="Century" w:hAnsi="Century"/>
                <w:sz w:val="22"/>
                <w:szCs w:val="22"/>
              </w:rPr>
            </w:pPr>
            <w:r w:rsidRPr="009912D9">
              <w:rPr>
                <w:rFonts w:ascii="Century" w:hAnsi="Century"/>
                <w:sz w:val="22"/>
                <w:szCs w:val="22"/>
              </w:rPr>
              <w:t>Mean (SD)</w:t>
            </w:r>
          </w:p>
        </w:tc>
        <w:tc>
          <w:tcPr>
            <w:tcW w:w="2173" w:type="dxa"/>
          </w:tcPr>
          <w:p w14:paraId="12339867"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8.3 (7.41)</w:t>
            </w:r>
          </w:p>
        </w:tc>
        <w:tc>
          <w:tcPr>
            <w:tcW w:w="2174" w:type="dxa"/>
          </w:tcPr>
          <w:p w14:paraId="606A56D9"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9.3 (7.53)</w:t>
            </w:r>
          </w:p>
        </w:tc>
        <w:tc>
          <w:tcPr>
            <w:tcW w:w="2174" w:type="dxa"/>
          </w:tcPr>
          <w:p w14:paraId="6A929BD8"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9.1 (7.50)</w:t>
            </w:r>
          </w:p>
        </w:tc>
      </w:tr>
      <w:tr w:rsidR="00295F31" w:rsidRPr="009912D9" w14:paraId="5EE7EA58" w14:textId="77777777" w:rsidTr="00F22738">
        <w:trPr>
          <w:trHeight w:val="170"/>
        </w:trPr>
        <w:tc>
          <w:tcPr>
            <w:tcW w:w="3544" w:type="dxa"/>
          </w:tcPr>
          <w:p w14:paraId="43E9FF20" w14:textId="77777777" w:rsidR="00295F31" w:rsidRPr="009912D9" w:rsidRDefault="00295F31" w:rsidP="00740DB8">
            <w:pPr>
              <w:spacing w:before="40" w:after="40"/>
              <w:rPr>
                <w:rFonts w:ascii="Century" w:hAnsi="Century"/>
                <w:sz w:val="22"/>
                <w:szCs w:val="22"/>
              </w:rPr>
            </w:pPr>
            <w:r w:rsidRPr="009912D9">
              <w:rPr>
                <w:rFonts w:ascii="Century" w:hAnsi="Century"/>
                <w:sz w:val="22"/>
                <w:szCs w:val="22"/>
              </w:rPr>
              <w:t>Week 52</w:t>
            </w:r>
          </w:p>
        </w:tc>
        <w:tc>
          <w:tcPr>
            <w:tcW w:w="2173" w:type="dxa"/>
          </w:tcPr>
          <w:p w14:paraId="02ED38BC" w14:textId="77777777" w:rsidR="00295F31" w:rsidRPr="009912D9" w:rsidRDefault="00295F31" w:rsidP="00740DB8">
            <w:pPr>
              <w:spacing w:before="40" w:after="40"/>
              <w:jc w:val="center"/>
              <w:rPr>
                <w:rFonts w:ascii="Century" w:hAnsi="Century"/>
                <w:sz w:val="22"/>
                <w:szCs w:val="22"/>
              </w:rPr>
            </w:pPr>
          </w:p>
        </w:tc>
        <w:tc>
          <w:tcPr>
            <w:tcW w:w="2174" w:type="dxa"/>
          </w:tcPr>
          <w:p w14:paraId="61A62A0F" w14:textId="77777777" w:rsidR="00295F31" w:rsidRPr="009912D9" w:rsidRDefault="00295F31" w:rsidP="00740DB8">
            <w:pPr>
              <w:spacing w:before="40" w:after="40"/>
              <w:jc w:val="center"/>
              <w:rPr>
                <w:rFonts w:ascii="Century" w:hAnsi="Century"/>
                <w:sz w:val="22"/>
                <w:szCs w:val="22"/>
              </w:rPr>
            </w:pPr>
          </w:p>
        </w:tc>
        <w:tc>
          <w:tcPr>
            <w:tcW w:w="2174" w:type="dxa"/>
          </w:tcPr>
          <w:p w14:paraId="3EA87045" w14:textId="77777777" w:rsidR="00295F31" w:rsidRPr="009912D9" w:rsidRDefault="00295F31" w:rsidP="00740DB8">
            <w:pPr>
              <w:spacing w:before="40" w:after="40"/>
              <w:jc w:val="center"/>
              <w:rPr>
                <w:rFonts w:ascii="Century" w:hAnsi="Century"/>
                <w:sz w:val="22"/>
                <w:szCs w:val="22"/>
              </w:rPr>
            </w:pPr>
          </w:p>
        </w:tc>
      </w:tr>
      <w:tr w:rsidR="00295F31" w:rsidRPr="009912D9" w14:paraId="6EA8F24B" w14:textId="77777777" w:rsidTr="00F22738">
        <w:trPr>
          <w:trHeight w:val="170"/>
        </w:trPr>
        <w:tc>
          <w:tcPr>
            <w:tcW w:w="3544" w:type="dxa"/>
          </w:tcPr>
          <w:p w14:paraId="021625AA" w14:textId="77777777" w:rsidR="00295F31" w:rsidRPr="008B1AFA" w:rsidRDefault="00295F31" w:rsidP="00EC13F5">
            <w:pPr>
              <w:spacing w:before="40" w:after="40"/>
              <w:ind w:left="512"/>
              <w:rPr>
                <w:rFonts w:ascii="Century" w:hAnsi="Century"/>
                <w:i/>
                <w:sz w:val="22"/>
                <w:szCs w:val="22"/>
              </w:rPr>
            </w:pPr>
            <w:r w:rsidRPr="008B1AFA">
              <w:rPr>
                <w:rFonts w:ascii="Century" w:hAnsi="Century"/>
                <w:i/>
                <w:sz w:val="22"/>
                <w:szCs w:val="22"/>
              </w:rPr>
              <w:t>n</w:t>
            </w:r>
          </w:p>
        </w:tc>
        <w:tc>
          <w:tcPr>
            <w:tcW w:w="2173" w:type="dxa"/>
          </w:tcPr>
          <w:p w14:paraId="26AF8941"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6</w:t>
            </w:r>
          </w:p>
        </w:tc>
        <w:tc>
          <w:tcPr>
            <w:tcW w:w="2174" w:type="dxa"/>
          </w:tcPr>
          <w:p w14:paraId="373159A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07</w:t>
            </w:r>
          </w:p>
        </w:tc>
        <w:tc>
          <w:tcPr>
            <w:tcW w:w="2174" w:type="dxa"/>
          </w:tcPr>
          <w:p w14:paraId="7B4A5B99"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23</w:t>
            </w:r>
          </w:p>
        </w:tc>
      </w:tr>
      <w:tr w:rsidR="00295F31" w:rsidRPr="009912D9" w14:paraId="351027D5" w14:textId="77777777" w:rsidTr="00F22738">
        <w:trPr>
          <w:trHeight w:val="170"/>
        </w:trPr>
        <w:tc>
          <w:tcPr>
            <w:tcW w:w="3544" w:type="dxa"/>
          </w:tcPr>
          <w:p w14:paraId="62640EDF" w14:textId="77777777" w:rsidR="00295F31" w:rsidRPr="009912D9" w:rsidRDefault="00295F31" w:rsidP="00EC13F5">
            <w:pPr>
              <w:spacing w:before="40" w:after="40"/>
              <w:ind w:left="512"/>
              <w:rPr>
                <w:rFonts w:ascii="Century" w:hAnsi="Century"/>
                <w:sz w:val="22"/>
                <w:szCs w:val="22"/>
              </w:rPr>
            </w:pPr>
            <w:r w:rsidRPr="009912D9">
              <w:rPr>
                <w:rFonts w:ascii="Century" w:hAnsi="Century"/>
                <w:sz w:val="22"/>
                <w:szCs w:val="22"/>
              </w:rPr>
              <w:t>Mean (SD)</w:t>
            </w:r>
          </w:p>
        </w:tc>
        <w:tc>
          <w:tcPr>
            <w:tcW w:w="2173" w:type="dxa"/>
          </w:tcPr>
          <w:p w14:paraId="339B62F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9.4 (7.15)</w:t>
            </w:r>
          </w:p>
        </w:tc>
        <w:tc>
          <w:tcPr>
            <w:tcW w:w="2174" w:type="dxa"/>
          </w:tcPr>
          <w:p w14:paraId="6B2FA0E6"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0.4 (8.01)</w:t>
            </w:r>
          </w:p>
        </w:tc>
        <w:tc>
          <w:tcPr>
            <w:tcW w:w="2174" w:type="dxa"/>
          </w:tcPr>
          <w:p w14:paraId="1D3C803B"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10.2 (7.89)</w:t>
            </w:r>
          </w:p>
        </w:tc>
      </w:tr>
    </w:tbl>
    <w:p w14:paraId="47D4EC65" w14:textId="37280EE9" w:rsidR="00295F31" w:rsidRPr="009912D9" w:rsidRDefault="00295F31" w:rsidP="00295F31">
      <w:pPr>
        <w:spacing w:line="360" w:lineRule="auto"/>
        <w:contextualSpacing/>
        <w:rPr>
          <w:rFonts w:ascii="Century" w:hAnsi="Century"/>
          <w:sz w:val="22"/>
          <w:szCs w:val="22"/>
        </w:rPr>
      </w:pPr>
      <w:r w:rsidRPr="009912D9">
        <w:rPr>
          <w:rFonts w:ascii="Century" w:hAnsi="Century"/>
          <w:sz w:val="22"/>
          <w:szCs w:val="22"/>
        </w:rPr>
        <w:t>csDMARD</w:t>
      </w:r>
      <w:r w:rsidR="00EC13F5">
        <w:rPr>
          <w:rFonts w:ascii="Century" w:hAnsi="Century"/>
          <w:sz w:val="22"/>
          <w:szCs w:val="22"/>
        </w:rPr>
        <w:t>:</w:t>
      </w:r>
      <w:r w:rsidRPr="009912D9">
        <w:rPr>
          <w:rFonts w:ascii="Century" w:hAnsi="Century"/>
          <w:sz w:val="22"/>
          <w:szCs w:val="22"/>
        </w:rPr>
        <w:t xml:space="preserve"> conventional synthetic disease-modifying anti-rheumatic drug; </w:t>
      </w:r>
      <w:r w:rsidR="00EC13F5">
        <w:rPr>
          <w:rFonts w:ascii="Century" w:hAnsi="Century"/>
          <w:sz w:val="22"/>
          <w:szCs w:val="22"/>
        </w:rPr>
        <w:t xml:space="preserve">FAS: full analysis set; </w:t>
      </w:r>
      <w:r w:rsidRPr="009912D9">
        <w:rPr>
          <w:rFonts w:ascii="Century" w:hAnsi="Century"/>
          <w:sz w:val="22"/>
          <w:szCs w:val="22"/>
        </w:rPr>
        <w:t>SD</w:t>
      </w:r>
      <w:r w:rsidR="00EC13F5">
        <w:rPr>
          <w:rFonts w:ascii="Century" w:hAnsi="Century"/>
          <w:sz w:val="22"/>
          <w:szCs w:val="22"/>
        </w:rPr>
        <w:t>:</w:t>
      </w:r>
      <w:r w:rsidRPr="009912D9">
        <w:rPr>
          <w:rFonts w:ascii="Century" w:hAnsi="Century"/>
          <w:sz w:val="22"/>
          <w:szCs w:val="22"/>
        </w:rPr>
        <w:t xml:space="preserve"> standard deviation; TCZ-SC</w:t>
      </w:r>
      <w:r w:rsidR="00EC13F5">
        <w:rPr>
          <w:rFonts w:ascii="Century" w:hAnsi="Century"/>
          <w:sz w:val="22"/>
          <w:szCs w:val="22"/>
        </w:rPr>
        <w:t>:</w:t>
      </w:r>
      <w:r w:rsidRPr="009912D9">
        <w:rPr>
          <w:rFonts w:ascii="Century" w:hAnsi="Century"/>
          <w:sz w:val="22"/>
          <w:szCs w:val="22"/>
        </w:rPr>
        <w:t xml:space="preserve"> tocilizumab subcutaneous; TJC</w:t>
      </w:r>
      <w:r w:rsidRPr="009912D9">
        <w:rPr>
          <w:rFonts w:ascii="Century" w:hAnsi="Century"/>
          <w:sz w:val="22"/>
          <w:szCs w:val="22"/>
          <w:vertAlign w:val="subscript"/>
        </w:rPr>
        <w:t>28</w:t>
      </w:r>
      <w:r w:rsidR="00EC13F5">
        <w:rPr>
          <w:rFonts w:ascii="Century" w:hAnsi="Century"/>
          <w:sz w:val="22"/>
          <w:szCs w:val="22"/>
        </w:rPr>
        <w:t>:</w:t>
      </w:r>
      <w:r w:rsidRPr="009912D9">
        <w:rPr>
          <w:rFonts w:ascii="Century" w:hAnsi="Century"/>
          <w:sz w:val="22"/>
          <w:szCs w:val="22"/>
        </w:rPr>
        <w:t xml:space="preserve"> tender joint count on 28 joints</w:t>
      </w:r>
      <w:r w:rsidR="00EC13F5">
        <w:rPr>
          <w:rFonts w:ascii="Century" w:hAnsi="Century"/>
          <w:sz w:val="22"/>
          <w:szCs w:val="22"/>
        </w:rPr>
        <w:t>.</w:t>
      </w:r>
    </w:p>
    <w:p w14:paraId="4E7DCC9C" w14:textId="77777777" w:rsidR="00295F31" w:rsidRDefault="00295F31" w:rsidP="00295F31">
      <w:pPr>
        <w:spacing w:after="160" w:line="259" w:lineRule="auto"/>
        <w:rPr>
          <w:rFonts w:ascii="Century" w:hAnsi="Century"/>
          <w:b/>
          <w:sz w:val="22"/>
          <w:szCs w:val="22"/>
        </w:rPr>
      </w:pPr>
      <w:r>
        <w:rPr>
          <w:rFonts w:ascii="Century" w:hAnsi="Century"/>
          <w:b/>
          <w:sz w:val="22"/>
          <w:szCs w:val="22"/>
        </w:rPr>
        <w:br w:type="page"/>
      </w:r>
    </w:p>
    <w:p w14:paraId="4B1F686B" w14:textId="491B4BC6" w:rsidR="00295F31" w:rsidRDefault="0099468A"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 xml:space="preserve">Figure </w:t>
      </w:r>
      <w:r w:rsidR="001725AF">
        <w:rPr>
          <w:rFonts w:ascii="Century" w:hAnsi="Century"/>
          <w:b/>
          <w:sz w:val="22"/>
          <w:szCs w:val="22"/>
        </w:rPr>
        <w:t>S</w:t>
      </w:r>
      <w:r>
        <w:rPr>
          <w:rFonts w:ascii="Century" w:hAnsi="Century"/>
          <w:b/>
          <w:sz w:val="22"/>
          <w:szCs w:val="22"/>
        </w:rPr>
        <w:t>2</w:t>
      </w:r>
      <w:r w:rsidR="00295F31" w:rsidRPr="009912D9">
        <w:rPr>
          <w:rFonts w:ascii="Century" w:hAnsi="Century"/>
          <w:b/>
          <w:sz w:val="22"/>
          <w:szCs w:val="22"/>
        </w:rPr>
        <w:t>.</w:t>
      </w:r>
      <w:r w:rsidR="00295F31" w:rsidRPr="009912D9">
        <w:rPr>
          <w:rFonts w:ascii="Century" w:hAnsi="Century"/>
          <w:sz w:val="22"/>
          <w:szCs w:val="22"/>
        </w:rPr>
        <w:t xml:space="preserve"> </w:t>
      </w:r>
      <w:r w:rsidR="000E774B">
        <w:rPr>
          <w:rFonts w:ascii="Century" w:hAnsi="Century"/>
          <w:sz w:val="22"/>
          <w:szCs w:val="22"/>
        </w:rPr>
        <w:t>Mean</w:t>
      </w:r>
      <w:r w:rsidR="00295F31" w:rsidRPr="009912D9">
        <w:rPr>
          <w:rFonts w:ascii="Century" w:hAnsi="Century"/>
          <w:sz w:val="22"/>
          <w:szCs w:val="22"/>
        </w:rPr>
        <w:t xml:space="preserve"> serum concentrations of </w:t>
      </w:r>
      <w:r w:rsidR="008B1AFA">
        <w:rPr>
          <w:rFonts w:ascii="Century" w:hAnsi="Century"/>
          <w:sz w:val="22"/>
          <w:szCs w:val="22"/>
        </w:rPr>
        <w:t>CRP</w:t>
      </w:r>
      <w:r w:rsidR="00295F31" w:rsidRPr="009912D9">
        <w:rPr>
          <w:rFonts w:ascii="Century" w:hAnsi="Century"/>
          <w:sz w:val="22"/>
          <w:szCs w:val="22"/>
        </w:rPr>
        <w:t xml:space="preserve"> from baseline </w:t>
      </w:r>
      <w:r w:rsidR="000E774B">
        <w:rPr>
          <w:rFonts w:ascii="Century" w:hAnsi="Century"/>
          <w:sz w:val="22"/>
          <w:szCs w:val="22"/>
        </w:rPr>
        <w:t>to week 52</w:t>
      </w:r>
      <w:r w:rsidR="00295F31" w:rsidRPr="009912D9">
        <w:rPr>
          <w:rFonts w:ascii="Century" w:hAnsi="Century"/>
          <w:sz w:val="22"/>
          <w:szCs w:val="22"/>
        </w:rPr>
        <w:t xml:space="preserve"> (FAS)</w:t>
      </w:r>
    </w:p>
    <w:p w14:paraId="12FB6DF2" w14:textId="77777777" w:rsidR="00B779E1" w:rsidRDefault="00B779E1" w:rsidP="00295F31">
      <w:pPr>
        <w:spacing w:line="360" w:lineRule="auto"/>
        <w:rPr>
          <w:rFonts w:ascii="Century" w:hAnsi="Century"/>
          <w:sz w:val="22"/>
          <w:szCs w:val="22"/>
        </w:rPr>
      </w:pPr>
    </w:p>
    <w:p w14:paraId="4595AF38" w14:textId="57C6451A" w:rsidR="00B779E1" w:rsidRDefault="00013C46" w:rsidP="00295F31">
      <w:pPr>
        <w:spacing w:line="360" w:lineRule="auto"/>
        <w:rPr>
          <w:rFonts w:ascii="Century" w:hAnsi="Century"/>
          <w:sz w:val="22"/>
          <w:szCs w:val="22"/>
        </w:rPr>
      </w:pPr>
      <w:r>
        <w:rPr>
          <w:noProof/>
          <w:lang w:val="en-US" w:eastAsia="en-US"/>
        </w:rPr>
        <w:drawing>
          <wp:inline distT="0" distB="0" distL="0" distR="0" wp14:anchorId="6C55DB39" wp14:editId="668B8D51">
            <wp:extent cx="5731510" cy="2946400"/>
            <wp:effectExtent l="0" t="0" r="254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946400"/>
                    </a:xfrm>
                    <a:prstGeom prst="rect">
                      <a:avLst/>
                    </a:prstGeom>
                  </pic:spPr>
                </pic:pic>
              </a:graphicData>
            </a:graphic>
          </wp:inline>
        </w:drawing>
      </w:r>
    </w:p>
    <w:p w14:paraId="69C1F993" w14:textId="77777777" w:rsidR="00013C46" w:rsidRDefault="00013C46" w:rsidP="00295F31">
      <w:pPr>
        <w:spacing w:line="360" w:lineRule="auto"/>
        <w:rPr>
          <w:rFonts w:ascii="Century" w:hAnsi="Century"/>
          <w:sz w:val="22"/>
          <w:szCs w:val="22"/>
        </w:rPr>
      </w:pPr>
    </w:p>
    <w:p w14:paraId="1AC1B5D8" w14:textId="12B94CBF" w:rsidR="00295F31" w:rsidRPr="009912D9" w:rsidRDefault="002B19F0" w:rsidP="00295F31">
      <w:pPr>
        <w:spacing w:line="360" w:lineRule="auto"/>
        <w:rPr>
          <w:rFonts w:ascii="Century" w:hAnsi="Century"/>
          <w:sz w:val="22"/>
          <w:szCs w:val="22"/>
        </w:rPr>
      </w:pPr>
      <w:r>
        <w:rPr>
          <w:rFonts w:ascii="Century" w:hAnsi="Century"/>
          <w:sz w:val="22"/>
          <w:szCs w:val="22"/>
        </w:rPr>
        <w:t xml:space="preserve">BL: baseline; </w:t>
      </w:r>
      <w:r w:rsidR="00295F31" w:rsidRPr="009912D9">
        <w:rPr>
          <w:rFonts w:ascii="Century" w:hAnsi="Century"/>
          <w:sz w:val="22"/>
          <w:szCs w:val="22"/>
        </w:rPr>
        <w:t>CRP</w:t>
      </w:r>
      <w:r>
        <w:rPr>
          <w:rFonts w:ascii="Century" w:hAnsi="Century"/>
          <w:sz w:val="22"/>
          <w:szCs w:val="22"/>
        </w:rPr>
        <w:t>:</w:t>
      </w:r>
      <w:r w:rsidR="00295F31" w:rsidRPr="009912D9">
        <w:rPr>
          <w:rFonts w:ascii="Century" w:hAnsi="Century"/>
          <w:sz w:val="22"/>
          <w:szCs w:val="22"/>
        </w:rPr>
        <w:t xml:space="preserve"> </w:t>
      </w:r>
      <w:r w:rsidR="00E2501A">
        <w:rPr>
          <w:rFonts w:ascii="Century" w:hAnsi="Century"/>
          <w:sz w:val="22"/>
          <w:szCs w:val="22"/>
        </w:rPr>
        <w:t>C</w:t>
      </w:r>
      <w:r w:rsidR="00295F31" w:rsidRPr="009912D9">
        <w:rPr>
          <w:rFonts w:ascii="Century" w:hAnsi="Century"/>
          <w:sz w:val="22"/>
          <w:szCs w:val="22"/>
        </w:rPr>
        <w:t>-reactive protein; FAS</w:t>
      </w:r>
      <w:r>
        <w:rPr>
          <w:rFonts w:ascii="Century" w:hAnsi="Century"/>
          <w:sz w:val="22"/>
          <w:szCs w:val="22"/>
        </w:rPr>
        <w:t>:</w:t>
      </w:r>
      <w:r w:rsidR="00295F31" w:rsidRPr="009912D9">
        <w:rPr>
          <w:rFonts w:ascii="Century" w:hAnsi="Century"/>
          <w:sz w:val="22"/>
          <w:szCs w:val="22"/>
        </w:rPr>
        <w:t xml:space="preserve"> full analysis set; SD</w:t>
      </w:r>
      <w:r>
        <w:rPr>
          <w:rFonts w:ascii="Century" w:hAnsi="Century"/>
          <w:sz w:val="22"/>
          <w:szCs w:val="22"/>
        </w:rPr>
        <w:t>:</w:t>
      </w:r>
      <w:r w:rsidR="00295F31" w:rsidRPr="009912D9">
        <w:rPr>
          <w:rFonts w:ascii="Century" w:hAnsi="Century"/>
          <w:sz w:val="22"/>
          <w:szCs w:val="22"/>
        </w:rPr>
        <w:t xml:space="preserve"> standard deviation</w:t>
      </w:r>
      <w:r>
        <w:rPr>
          <w:rFonts w:ascii="Century" w:hAnsi="Century"/>
          <w:sz w:val="22"/>
          <w:szCs w:val="22"/>
        </w:rPr>
        <w:t>.</w:t>
      </w:r>
    </w:p>
    <w:p w14:paraId="1469CDED" w14:textId="77777777" w:rsidR="00295F31" w:rsidRPr="009912D9" w:rsidRDefault="00295F31" w:rsidP="00295F31">
      <w:pPr>
        <w:rPr>
          <w:rFonts w:ascii="Century" w:hAnsi="Century"/>
          <w:sz w:val="22"/>
          <w:szCs w:val="22"/>
        </w:rPr>
      </w:pPr>
      <w:r w:rsidRPr="009912D9">
        <w:rPr>
          <w:rFonts w:ascii="Century" w:hAnsi="Century"/>
          <w:sz w:val="22"/>
          <w:szCs w:val="22"/>
        </w:rPr>
        <w:br w:type="page"/>
      </w:r>
    </w:p>
    <w:p w14:paraId="3A0DC840" w14:textId="77C35674" w:rsidR="00295F31" w:rsidRDefault="0099468A"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Figure S3</w:t>
      </w:r>
      <w:r w:rsidR="00295F31" w:rsidRPr="009912D9">
        <w:rPr>
          <w:rFonts w:ascii="Century" w:hAnsi="Century"/>
          <w:b/>
          <w:sz w:val="22"/>
          <w:szCs w:val="22"/>
        </w:rPr>
        <w:t>.</w:t>
      </w:r>
      <w:r w:rsidR="00295F31" w:rsidRPr="009912D9">
        <w:rPr>
          <w:rFonts w:ascii="Century" w:hAnsi="Century"/>
          <w:sz w:val="22"/>
          <w:szCs w:val="22"/>
        </w:rPr>
        <w:t xml:space="preserve"> </w:t>
      </w:r>
      <w:r w:rsidR="000E774B">
        <w:rPr>
          <w:rFonts w:ascii="Century" w:hAnsi="Century"/>
          <w:sz w:val="22"/>
          <w:szCs w:val="22"/>
        </w:rPr>
        <w:t>Mean</w:t>
      </w:r>
      <w:r w:rsidR="00295F31" w:rsidRPr="009912D9">
        <w:rPr>
          <w:rFonts w:ascii="Century" w:hAnsi="Century"/>
          <w:sz w:val="22"/>
          <w:szCs w:val="22"/>
        </w:rPr>
        <w:t xml:space="preserve"> </w:t>
      </w:r>
      <w:r w:rsidR="008B1AFA">
        <w:rPr>
          <w:rFonts w:ascii="Century" w:hAnsi="Century"/>
          <w:sz w:val="22"/>
          <w:szCs w:val="22"/>
        </w:rPr>
        <w:t>ESR</w:t>
      </w:r>
      <w:r w:rsidR="00295F31" w:rsidRPr="009912D9">
        <w:rPr>
          <w:rFonts w:ascii="Century" w:hAnsi="Century"/>
          <w:sz w:val="22"/>
          <w:szCs w:val="22"/>
        </w:rPr>
        <w:t xml:space="preserve"> from baseline </w:t>
      </w:r>
      <w:r w:rsidR="000E774B">
        <w:rPr>
          <w:rFonts w:ascii="Century" w:hAnsi="Century"/>
          <w:sz w:val="22"/>
          <w:szCs w:val="22"/>
        </w:rPr>
        <w:t>to week 52</w:t>
      </w:r>
      <w:r w:rsidR="00295F31" w:rsidRPr="009912D9">
        <w:rPr>
          <w:rFonts w:ascii="Century" w:hAnsi="Century"/>
          <w:sz w:val="22"/>
          <w:szCs w:val="22"/>
        </w:rPr>
        <w:t xml:space="preserve"> (FAS)</w:t>
      </w:r>
    </w:p>
    <w:p w14:paraId="60B192DA" w14:textId="48C9CB73" w:rsidR="00B779E1" w:rsidRDefault="004471BF" w:rsidP="00295F31">
      <w:pPr>
        <w:spacing w:line="360" w:lineRule="auto"/>
        <w:rPr>
          <w:rFonts w:ascii="Century" w:hAnsi="Century"/>
          <w:sz w:val="22"/>
          <w:szCs w:val="22"/>
        </w:rPr>
      </w:pPr>
      <w:r>
        <w:rPr>
          <w:noProof/>
          <w:lang w:val="en-US" w:eastAsia="en-US"/>
        </w:rPr>
        <w:drawing>
          <wp:inline distT="0" distB="0" distL="0" distR="0" wp14:anchorId="008EC6D6" wp14:editId="71DDFD30">
            <wp:extent cx="5731510" cy="292163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921635"/>
                    </a:xfrm>
                    <a:prstGeom prst="rect">
                      <a:avLst/>
                    </a:prstGeom>
                  </pic:spPr>
                </pic:pic>
              </a:graphicData>
            </a:graphic>
          </wp:inline>
        </w:drawing>
      </w:r>
    </w:p>
    <w:p w14:paraId="59F67450" w14:textId="56D704AA" w:rsidR="00295F31" w:rsidRPr="009912D9" w:rsidRDefault="00C67FF8" w:rsidP="00295F31">
      <w:pPr>
        <w:spacing w:line="360" w:lineRule="auto"/>
        <w:rPr>
          <w:rFonts w:ascii="Century" w:hAnsi="Century"/>
          <w:sz w:val="22"/>
          <w:szCs w:val="22"/>
        </w:rPr>
      </w:pPr>
      <w:r>
        <w:rPr>
          <w:rFonts w:ascii="Century" w:hAnsi="Century"/>
          <w:sz w:val="22"/>
          <w:szCs w:val="22"/>
        </w:rPr>
        <w:t xml:space="preserve">BL: baseline; </w:t>
      </w:r>
      <w:r w:rsidR="00295F31" w:rsidRPr="009912D9">
        <w:rPr>
          <w:rFonts w:ascii="Century" w:hAnsi="Century"/>
          <w:sz w:val="22"/>
          <w:szCs w:val="22"/>
        </w:rPr>
        <w:t>ESR</w:t>
      </w:r>
      <w:r>
        <w:rPr>
          <w:rFonts w:ascii="Century" w:hAnsi="Century"/>
          <w:sz w:val="22"/>
          <w:szCs w:val="22"/>
        </w:rPr>
        <w:t>:</w:t>
      </w:r>
      <w:r w:rsidR="00295F31" w:rsidRPr="009912D9">
        <w:rPr>
          <w:rFonts w:ascii="Century" w:hAnsi="Century"/>
          <w:sz w:val="22"/>
          <w:szCs w:val="22"/>
        </w:rPr>
        <w:t xml:space="preserve"> erythrocyte sedimentation rate; FAS</w:t>
      </w:r>
      <w:r>
        <w:rPr>
          <w:rFonts w:ascii="Century" w:hAnsi="Century"/>
          <w:sz w:val="22"/>
          <w:szCs w:val="22"/>
        </w:rPr>
        <w:t>:</w:t>
      </w:r>
      <w:r w:rsidR="00295F31" w:rsidRPr="009912D9">
        <w:rPr>
          <w:rFonts w:ascii="Century" w:hAnsi="Century"/>
          <w:sz w:val="22"/>
          <w:szCs w:val="22"/>
        </w:rPr>
        <w:t xml:space="preserve"> full analysis set; SD</w:t>
      </w:r>
      <w:r>
        <w:rPr>
          <w:rFonts w:ascii="Century" w:hAnsi="Century"/>
          <w:sz w:val="22"/>
          <w:szCs w:val="22"/>
        </w:rPr>
        <w:t>:</w:t>
      </w:r>
      <w:r w:rsidR="00295F31" w:rsidRPr="009912D9">
        <w:rPr>
          <w:rFonts w:ascii="Century" w:hAnsi="Century"/>
          <w:sz w:val="22"/>
          <w:szCs w:val="22"/>
        </w:rPr>
        <w:t xml:space="preserve"> standard deviation</w:t>
      </w:r>
      <w:r>
        <w:rPr>
          <w:rFonts w:ascii="Century" w:hAnsi="Century"/>
          <w:sz w:val="22"/>
          <w:szCs w:val="22"/>
        </w:rPr>
        <w:t>.</w:t>
      </w:r>
    </w:p>
    <w:p w14:paraId="449CE769" w14:textId="77777777" w:rsidR="00295F31" w:rsidRPr="009912D9" w:rsidRDefault="00295F31" w:rsidP="00295F31">
      <w:pPr>
        <w:rPr>
          <w:rFonts w:ascii="Century" w:hAnsi="Century"/>
          <w:sz w:val="22"/>
          <w:szCs w:val="22"/>
          <w:highlight w:val="green"/>
        </w:rPr>
      </w:pPr>
      <w:r w:rsidRPr="009912D9">
        <w:rPr>
          <w:rFonts w:ascii="Century" w:hAnsi="Century"/>
          <w:sz w:val="22"/>
          <w:szCs w:val="22"/>
          <w:highlight w:val="green"/>
        </w:rPr>
        <w:br w:type="page"/>
      </w:r>
    </w:p>
    <w:p w14:paraId="52667A2A" w14:textId="74E40AE3" w:rsidR="00295F31" w:rsidRPr="009912D9" w:rsidRDefault="00EC6920"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Table S4</w:t>
      </w:r>
      <w:r w:rsidR="00295F31" w:rsidRPr="009912D9">
        <w:rPr>
          <w:rFonts w:ascii="Century" w:hAnsi="Century"/>
          <w:b/>
          <w:sz w:val="22"/>
          <w:szCs w:val="22"/>
        </w:rPr>
        <w:t>.</w:t>
      </w:r>
      <w:r w:rsidR="00295F31" w:rsidRPr="009912D9">
        <w:rPr>
          <w:rFonts w:ascii="Century" w:hAnsi="Century"/>
          <w:sz w:val="22"/>
          <w:szCs w:val="22"/>
        </w:rPr>
        <w:t xml:space="preserve"> TEAEs in ≥5% of patients in any treatment group (FAS)</w:t>
      </w:r>
      <w:r w:rsidR="005B7A24" w:rsidRPr="008B1AFA">
        <w:rPr>
          <w:rFonts w:ascii="Century" w:hAnsi="Century"/>
          <w:sz w:val="22"/>
          <w:szCs w:val="22"/>
          <w:vertAlign w:val="superscript"/>
        </w:rPr>
        <w:t>a</w:t>
      </w:r>
    </w:p>
    <w:tbl>
      <w:tblPr>
        <w:tblStyle w:val="TableGrid"/>
        <w:tblW w:w="10065" w:type="dxa"/>
        <w:tblLook w:val="04A0" w:firstRow="1" w:lastRow="0" w:firstColumn="1" w:lastColumn="0" w:noHBand="0" w:noVBand="1"/>
      </w:tblPr>
      <w:tblGrid>
        <w:gridCol w:w="4988"/>
        <w:gridCol w:w="1561"/>
        <w:gridCol w:w="1963"/>
        <w:gridCol w:w="1553"/>
      </w:tblGrid>
      <w:tr w:rsidR="00295F31" w:rsidRPr="009912D9" w14:paraId="6FECD34E" w14:textId="77777777" w:rsidTr="00F22738">
        <w:trPr>
          <w:trHeight w:val="170"/>
        </w:trPr>
        <w:tc>
          <w:tcPr>
            <w:tcW w:w="5064" w:type="dxa"/>
          </w:tcPr>
          <w:p w14:paraId="406980FD" w14:textId="77777777" w:rsidR="00295F31" w:rsidRPr="009912D9" w:rsidRDefault="00295F31" w:rsidP="00740DB8">
            <w:pPr>
              <w:spacing w:before="40" w:after="40"/>
              <w:rPr>
                <w:rFonts w:ascii="Century" w:hAnsi="Century"/>
                <w:sz w:val="22"/>
                <w:szCs w:val="22"/>
              </w:rPr>
            </w:pPr>
            <w:r w:rsidRPr="008B1AFA">
              <w:rPr>
                <w:rFonts w:ascii="Century" w:hAnsi="Century"/>
                <w:i/>
                <w:sz w:val="22"/>
                <w:szCs w:val="22"/>
              </w:rPr>
              <w:t>n</w:t>
            </w:r>
            <w:r>
              <w:rPr>
                <w:rFonts w:ascii="Century" w:hAnsi="Century"/>
                <w:sz w:val="22"/>
                <w:szCs w:val="22"/>
              </w:rPr>
              <w:t xml:space="preserve"> (%)</w:t>
            </w:r>
          </w:p>
        </w:tc>
        <w:tc>
          <w:tcPr>
            <w:tcW w:w="1459" w:type="dxa"/>
          </w:tcPr>
          <w:p w14:paraId="2A863AAF"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monotherapy</w:t>
            </w:r>
          </w:p>
          <w:p w14:paraId="7A861E11"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21)</w:t>
            </w:r>
          </w:p>
        </w:tc>
        <w:tc>
          <w:tcPr>
            <w:tcW w:w="1982" w:type="dxa"/>
          </w:tcPr>
          <w:p w14:paraId="063C71DC"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 csDMARD</w:t>
            </w:r>
          </w:p>
          <w:p w14:paraId="57E8A5D0"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40)</w:t>
            </w:r>
          </w:p>
        </w:tc>
        <w:tc>
          <w:tcPr>
            <w:tcW w:w="1560" w:type="dxa"/>
          </w:tcPr>
          <w:p w14:paraId="132E12CD"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 xml:space="preserve">Total population </w:t>
            </w:r>
          </w:p>
          <w:p w14:paraId="69940E1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61)</w:t>
            </w:r>
          </w:p>
        </w:tc>
      </w:tr>
      <w:tr w:rsidR="00295F31" w:rsidRPr="009912D9" w14:paraId="6006E8CE" w14:textId="77777777" w:rsidTr="00F22738">
        <w:trPr>
          <w:trHeight w:val="170"/>
        </w:trPr>
        <w:tc>
          <w:tcPr>
            <w:tcW w:w="5064" w:type="dxa"/>
          </w:tcPr>
          <w:p w14:paraId="6B734075" w14:textId="77777777" w:rsidR="00295F31" w:rsidRPr="009912D9" w:rsidRDefault="00295F31" w:rsidP="00740DB8">
            <w:pPr>
              <w:autoSpaceDE w:val="0"/>
              <w:autoSpaceDN w:val="0"/>
              <w:adjustRightInd w:val="0"/>
              <w:snapToGrid w:val="0"/>
              <w:rPr>
                <w:rFonts w:ascii="Century" w:hAnsi="Century"/>
                <w:b/>
                <w:sz w:val="22"/>
                <w:szCs w:val="22"/>
              </w:rPr>
            </w:pPr>
            <w:r w:rsidRPr="009912D9">
              <w:rPr>
                <w:rFonts w:ascii="Century" w:hAnsi="Century"/>
                <w:b/>
                <w:sz w:val="22"/>
                <w:szCs w:val="22"/>
              </w:rPr>
              <w:t>Total number of patients with TEAEs</w:t>
            </w:r>
          </w:p>
        </w:tc>
        <w:tc>
          <w:tcPr>
            <w:tcW w:w="1459" w:type="dxa"/>
          </w:tcPr>
          <w:p w14:paraId="3F7CC2B6"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20 (95.2)</w:t>
            </w:r>
          </w:p>
        </w:tc>
        <w:tc>
          <w:tcPr>
            <w:tcW w:w="1982" w:type="dxa"/>
          </w:tcPr>
          <w:p w14:paraId="3046A3D9"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137 (97.9)</w:t>
            </w:r>
          </w:p>
        </w:tc>
        <w:tc>
          <w:tcPr>
            <w:tcW w:w="1560" w:type="dxa"/>
          </w:tcPr>
          <w:p w14:paraId="21088C9B"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157 (97.5)</w:t>
            </w:r>
          </w:p>
        </w:tc>
      </w:tr>
      <w:tr w:rsidR="00295F31" w:rsidRPr="009912D9" w14:paraId="02B81D4F" w14:textId="77777777" w:rsidTr="00F22738">
        <w:trPr>
          <w:trHeight w:val="170"/>
        </w:trPr>
        <w:tc>
          <w:tcPr>
            <w:tcW w:w="5064" w:type="dxa"/>
          </w:tcPr>
          <w:p w14:paraId="041E0028"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Infections </w:t>
            </w:r>
          </w:p>
          <w:p w14:paraId="0DF89F6E"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Nasopharyngitis</w:t>
            </w:r>
            <w:r w:rsidRPr="009912D9">
              <w:rPr>
                <w:rFonts w:ascii="MS Gothic" w:eastAsia="MS Gothic" w:hAnsi="MS Gothic" w:cs="MS Gothic" w:hint="eastAsia"/>
                <w:sz w:val="22"/>
                <w:szCs w:val="22"/>
              </w:rPr>
              <w:t> </w:t>
            </w:r>
          </w:p>
          <w:p w14:paraId="1608E879"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Lower respiratory tract infection</w:t>
            </w:r>
          </w:p>
          <w:p w14:paraId="6ECB358F"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Upper respiratory tract infection</w:t>
            </w:r>
          </w:p>
          <w:p w14:paraId="04D2935B" w14:textId="77777777" w:rsidR="00295F31" w:rsidRPr="009912D9" w:rsidRDefault="00295F31" w:rsidP="00740DB8">
            <w:pPr>
              <w:autoSpaceDE w:val="0"/>
              <w:autoSpaceDN w:val="0"/>
              <w:adjustRightInd w:val="0"/>
              <w:snapToGrid w:val="0"/>
              <w:ind w:firstLine="372"/>
              <w:rPr>
                <w:rFonts w:ascii="MS Mincho" w:eastAsia="MS Mincho" w:hAnsi="MS Mincho" w:cs="MS Mincho"/>
                <w:sz w:val="22"/>
                <w:szCs w:val="22"/>
              </w:rPr>
            </w:pPr>
            <w:r w:rsidRPr="009912D9">
              <w:rPr>
                <w:rFonts w:ascii="Century" w:hAnsi="Century"/>
                <w:sz w:val="22"/>
                <w:szCs w:val="22"/>
              </w:rPr>
              <w:t>Urinary tract infection</w:t>
            </w:r>
          </w:p>
          <w:p w14:paraId="1D6BCCD2"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Oral herpes</w:t>
            </w:r>
            <w:r w:rsidRPr="009912D9">
              <w:rPr>
                <w:rFonts w:ascii="MS Gothic" w:eastAsia="MS Gothic" w:hAnsi="MS Gothic" w:cs="MS Gothic" w:hint="eastAsia"/>
                <w:sz w:val="22"/>
                <w:szCs w:val="22"/>
              </w:rPr>
              <w:t> </w:t>
            </w:r>
          </w:p>
          <w:p w14:paraId="4B9D680F"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Lower respiratory tract infection viral</w:t>
            </w:r>
          </w:p>
        </w:tc>
        <w:tc>
          <w:tcPr>
            <w:tcW w:w="1459" w:type="dxa"/>
          </w:tcPr>
          <w:p w14:paraId="70ADE42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6 (76.2)</w:t>
            </w:r>
          </w:p>
          <w:p w14:paraId="5A15E0A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23.8)</w:t>
            </w:r>
          </w:p>
          <w:p w14:paraId="1457C9D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 (28.6)</w:t>
            </w:r>
          </w:p>
          <w:p w14:paraId="06E659C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p w14:paraId="4E0DFA2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23.8)</w:t>
            </w:r>
          </w:p>
          <w:p w14:paraId="0941CCF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3C60AE5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tc>
        <w:tc>
          <w:tcPr>
            <w:tcW w:w="1982" w:type="dxa"/>
          </w:tcPr>
          <w:p w14:paraId="640D298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97 (69.3)</w:t>
            </w:r>
          </w:p>
          <w:p w14:paraId="6800004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3 (23.6)</w:t>
            </w:r>
          </w:p>
          <w:p w14:paraId="63179FD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5 (17.9)</w:t>
            </w:r>
          </w:p>
          <w:p w14:paraId="1C5D266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0 (14.3)</w:t>
            </w:r>
          </w:p>
          <w:p w14:paraId="3C97D31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6 (11.4)</w:t>
            </w:r>
          </w:p>
          <w:p w14:paraId="278A6C6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0 (7.1)</w:t>
            </w:r>
          </w:p>
          <w:p w14:paraId="046E859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560" w:type="dxa"/>
          </w:tcPr>
          <w:p w14:paraId="1F07AC3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3 (70.2)</w:t>
            </w:r>
          </w:p>
          <w:p w14:paraId="0466F3A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8 (23.6)</w:t>
            </w:r>
          </w:p>
          <w:p w14:paraId="7C9E2B8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1 (19.3)</w:t>
            </w:r>
          </w:p>
          <w:p w14:paraId="5AF9B0E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2 (13.7)</w:t>
            </w:r>
          </w:p>
          <w:p w14:paraId="3804E20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1 (13.0)</w:t>
            </w:r>
          </w:p>
          <w:p w14:paraId="2E607C1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6.8)</w:t>
            </w:r>
          </w:p>
          <w:p w14:paraId="46854BC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1.2)</w:t>
            </w:r>
          </w:p>
        </w:tc>
      </w:tr>
      <w:tr w:rsidR="00295F31" w:rsidRPr="009912D9" w14:paraId="4D4D8799" w14:textId="77777777" w:rsidTr="00F22738">
        <w:trPr>
          <w:trHeight w:val="170"/>
        </w:trPr>
        <w:tc>
          <w:tcPr>
            <w:tcW w:w="5064" w:type="dxa"/>
          </w:tcPr>
          <w:p w14:paraId="6C490C47"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Gastrointestinal disorders</w:t>
            </w:r>
          </w:p>
          <w:p w14:paraId="496902EB"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Diarrhoea</w:t>
            </w:r>
          </w:p>
          <w:p w14:paraId="5CA1DD57"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Nausea</w:t>
            </w:r>
            <w:r w:rsidRPr="009912D9">
              <w:rPr>
                <w:rFonts w:ascii="MS Gothic" w:eastAsia="MS Gothic" w:hAnsi="MS Gothic" w:cs="MS Gothic" w:hint="eastAsia"/>
                <w:sz w:val="22"/>
                <w:szCs w:val="22"/>
              </w:rPr>
              <w:t> </w:t>
            </w:r>
          </w:p>
          <w:p w14:paraId="48B548FE"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Mouth ulceration</w:t>
            </w:r>
          </w:p>
          <w:p w14:paraId="6DBE11CF"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Vomiting</w:t>
            </w:r>
          </w:p>
          <w:p w14:paraId="2FBE34BA"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Abdominal pain</w:t>
            </w:r>
          </w:p>
        </w:tc>
        <w:tc>
          <w:tcPr>
            <w:tcW w:w="1459" w:type="dxa"/>
          </w:tcPr>
          <w:p w14:paraId="2EF9873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38.1)</w:t>
            </w:r>
          </w:p>
          <w:p w14:paraId="35C5BD1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p w14:paraId="7DF439A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1D559AA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781A0B3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p w14:paraId="1A2C6EE8" w14:textId="77777777" w:rsidR="00295F31" w:rsidRPr="009912D9" w:rsidRDefault="00295F31" w:rsidP="00740DB8">
            <w:pPr>
              <w:autoSpaceDE w:val="0"/>
              <w:autoSpaceDN w:val="0"/>
              <w:adjustRightInd w:val="0"/>
              <w:snapToGrid w:val="0"/>
              <w:jc w:val="center"/>
              <w:rPr>
                <w:rFonts w:ascii="Century" w:eastAsia="MS Gothic" w:hAnsi="Century" w:cs="MS Gothic"/>
                <w:sz w:val="22"/>
                <w:szCs w:val="22"/>
              </w:rPr>
            </w:pPr>
            <w:r w:rsidRPr="009912D9">
              <w:rPr>
                <w:rFonts w:ascii="Century" w:hAnsi="Century"/>
                <w:sz w:val="22"/>
                <w:szCs w:val="22"/>
              </w:rPr>
              <w:t>0</w:t>
            </w:r>
          </w:p>
        </w:tc>
        <w:tc>
          <w:tcPr>
            <w:tcW w:w="1982" w:type="dxa"/>
          </w:tcPr>
          <w:p w14:paraId="35A789E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9 (49.3)</w:t>
            </w:r>
          </w:p>
          <w:p w14:paraId="77634C8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2 (22.9)</w:t>
            </w:r>
          </w:p>
          <w:p w14:paraId="377B7B1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1 (15.0)</w:t>
            </w:r>
          </w:p>
          <w:p w14:paraId="172DBCB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8 (12.9)</w:t>
            </w:r>
          </w:p>
          <w:p w14:paraId="50AD2AB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6 (11.4)</w:t>
            </w:r>
          </w:p>
          <w:p w14:paraId="1E4BB85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 (5.0)</w:t>
            </w:r>
          </w:p>
        </w:tc>
        <w:tc>
          <w:tcPr>
            <w:tcW w:w="1560" w:type="dxa"/>
          </w:tcPr>
          <w:p w14:paraId="59EAEA7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7 (47.8)</w:t>
            </w:r>
          </w:p>
          <w:p w14:paraId="2431DEC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4 (21.1)</w:t>
            </w:r>
          </w:p>
          <w:p w14:paraId="283C425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1 (13.0)</w:t>
            </w:r>
          </w:p>
          <w:p w14:paraId="2AC92F5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9 (11.8)</w:t>
            </w:r>
          </w:p>
          <w:p w14:paraId="0328DCA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9 (11.8)</w:t>
            </w:r>
          </w:p>
          <w:p w14:paraId="51A54B7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 (4.3)</w:t>
            </w:r>
          </w:p>
        </w:tc>
      </w:tr>
      <w:tr w:rsidR="00295F31" w:rsidRPr="009912D9" w14:paraId="19B8A071" w14:textId="77777777" w:rsidTr="00F22738">
        <w:trPr>
          <w:trHeight w:val="170"/>
        </w:trPr>
        <w:tc>
          <w:tcPr>
            <w:tcW w:w="5064" w:type="dxa"/>
          </w:tcPr>
          <w:p w14:paraId="3257E83A"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Investigations</w:t>
            </w:r>
            <w:r w:rsidRPr="009912D9">
              <w:rPr>
                <w:rFonts w:ascii="MS Gothic" w:eastAsia="MS Gothic" w:hAnsi="MS Gothic" w:cs="MS Gothic" w:hint="eastAsia"/>
                <w:sz w:val="22"/>
                <w:szCs w:val="22"/>
              </w:rPr>
              <w:t> </w:t>
            </w:r>
          </w:p>
          <w:p w14:paraId="7174C545"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Alanine aminotransferase increased</w:t>
            </w:r>
          </w:p>
          <w:p w14:paraId="27C0DDDB"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Neutrophil count decreased</w:t>
            </w:r>
            <w:r w:rsidRPr="009912D9">
              <w:rPr>
                <w:rFonts w:ascii="MS Gothic" w:eastAsia="MS Gothic" w:hAnsi="MS Gothic" w:cs="MS Gothic" w:hint="eastAsia"/>
                <w:sz w:val="22"/>
                <w:szCs w:val="22"/>
              </w:rPr>
              <w:t> </w:t>
            </w:r>
          </w:p>
          <w:p w14:paraId="2D0BE2B7"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Blood cholesterol increased</w:t>
            </w:r>
          </w:p>
        </w:tc>
        <w:tc>
          <w:tcPr>
            <w:tcW w:w="1459" w:type="dxa"/>
          </w:tcPr>
          <w:p w14:paraId="3C055D3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23.8)</w:t>
            </w:r>
          </w:p>
          <w:p w14:paraId="34D720C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p w14:paraId="3C10C1B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69E554E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tc>
        <w:tc>
          <w:tcPr>
            <w:tcW w:w="1982" w:type="dxa"/>
          </w:tcPr>
          <w:p w14:paraId="1DF6718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6 (47.1)</w:t>
            </w:r>
          </w:p>
          <w:p w14:paraId="126DA1C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1 (22.1)</w:t>
            </w:r>
          </w:p>
          <w:p w14:paraId="12E349E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9.3)</w:t>
            </w:r>
          </w:p>
          <w:p w14:paraId="3497B04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3.6)</w:t>
            </w:r>
          </w:p>
        </w:tc>
        <w:tc>
          <w:tcPr>
            <w:tcW w:w="1560" w:type="dxa"/>
          </w:tcPr>
          <w:p w14:paraId="3A52BA4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1 (44.1)</w:t>
            </w:r>
          </w:p>
          <w:p w14:paraId="12C14D3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3 (20.5)</w:t>
            </w:r>
          </w:p>
          <w:p w14:paraId="1CBC613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8.1)</w:t>
            </w:r>
          </w:p>
          <w:p w14:paraId="01EA6F3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0)</w:t>
            </w:r>
          </w:p>
        </w:tc>
      </w:tr>
      <w:tr w:rsidR="00295F31" w:rsidRPr="009912D9" w14:paraId="7BBFF4E2" w14:textId="77777777" w:rsidTr="00F22738">
        <w:trPr>
          <w:trHeight w:val="170"/>
        </w:trPr>
        <w:tc>
          <w:tcPr>
            <w:tcW w:w="5064" w:type="dxa"/>
          </w:tcPr>
          <w:p w14:paraId="5AEFC945"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Musculoskeletal and connective tissue disorders</w:t>
            </w:r>
          </w:p>
          <w:p w14:paraId="3C095214"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Arthralgia</w:t>
            </w:r>
            <w:r w:rsidRPr="009912D9">
              <w:rPr>
                <w:rFonts w:ascii="MS Gothic" w:eastAsia="MS Gothic" w:hAnsi="MS Gothic" w:cs="MS Gothic" w:hint="eastAsia"/>
                <w:sz w:val="22"/>
                <w:szCs w:val="22"/>
              </w:rPr>
              <w:t> </w:t>
            </w:r>
          </w:p>
          <w:p w14:paraId="4C9EA653"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Back pain</w:t>
            </w:r>
            <w:r w:rsidRPr="009912D9">
              <w:rPr>
                <w:rFonts w:ascii="MS Gothic" w:eastAsia="MS Gothic" w:hAnsi="MS Gothic" w:cs="MS Gothic" w:hint="eastAsia"/>
                <w:sz w:val="22"/>
                <w:szCs w:val="22"/>
              </w:rPr>
              <w:t> </w:t>
            </w:r>
          </w:p>
          <w:p w14:paraId="7D5FAEEA"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Pain in extremity</w:t>
            </w:r>
          </w:p>
          <w:p w14:paraId="5AC6555F"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Rheumatoid arthritis</w:t>
            </w:r>
          </w:p>
        </w:tc>
        <w:tc>
          <w:tcPr>
            <w:tcW w:w="1459" w:type="dxa"/>
          </w:tcPr>
          <w:p w14:paraId="05C5FBD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38.1)</w:t>
            </w:r>
          </w:p>
          <w:p w14:paraId="175B819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2C8805F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p w14:paraId="795A2C8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136AEF5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086BB9C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2 (44.3)</w:t>
            </w:r>
          </w:p>
          <w:p w14:paraId="27C3392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2 (8.6)</w:t>
            </w:r>
          </w:p>
          <w:p w14:paraId="07752F1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0 (7.1)</w:t>
            </w:r>
          </w:p>
          <w:p w14:paraId="359B701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7.9)</w:t>
            </w:r>
          </w:p>
          <w:p w14:paraId="27284F8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7.9)</w:t>
            </w:r>
          </w:p>
        </w:tc>
        <w:tc>
          <w:tcPr>
            <w:tcW w:w="1560" w:type="dxa"/>
          </w:tcPr>
          <w:p w14:paraId="507F4C0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0 (43.5)</w:t>
            </w:r>
          </w:p>
          <w:p w14:paraId="3E94708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8.1)</w:t>
            </w:r>
          </w:p>
          <w:p w14:paraId="5FAE9A0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8.1)</w:t>
            </w:r>
          </w:p>
          <w:p w14:paraId="4858D3D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6.8)</w:t>
            </w:r>
          </w:p>
          <w:p w14:paraId="12C3C74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6.8)</w:t>
            </w:r>
          </w:p>
        </w:tc>
      </w:tr>
      <w:tr w:rsidR="00295F31" w:rsidRPr="009912D9" w14:paraId="6874BBDE" w14:textId="77777777" w:rsidTr="00F22738">
        <w:trPr>
          <w:trHeight w:val="170"/>
        </w:trPr>
        <w:tc>
          <w:tcPr>
            <w:tcW w:w="5064" w:type="dxa"/>
          </w:tcPr>
          <w:p w14:paraId="0E226E00" w14:textId="72B3017C" w:rsidR="00295F31"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General disorders and </w:t>
            </w:r>
            <w:r w:rsidR="00CA5F40" w:rsidRPr="009912D9">
              <w:rPr>
                <w:rFonts w:ascii="Century" w:hAnsi="Century"/>
                <w:sz w:val="22"/>
                <w:szCs w:val="22"/>
              </w:rPr>
              <w:t>admin</w:t>
            </w:r>
            <w:r w:rsidR="00CA5F40">
              <w:rPr>
                <w:rFonts w:ascii="Century" w:hAnsi="Century"/>
                <w:sz w:val="22"/>
                <w:szCs w:val="22"/>
              </w:rPr>
              <w:t>istration</w:t>
            </w:r>
            <w:r w:rsidRPr="009912D9">
              <w:rPr>
                <w:rFonts w:ascii="Century" w:hAnsi="Century"/>
                <w:sz w:val="22"/>
                <w:szCs w:val="22"/>
              </w:rPr>
              <w:t xml:space="preserve"> site conditions</w:t>
            </w:r>
          </w:p>
          <w:p w14:paraId="59E2BF0E"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Injection site bruising</w:t>
            </w:r>
          </w:p>
          <w:p w14:paraId="6AC859BE"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Fatigue</w:t>
            </w:r>
            <w:r w:rsidRPr="009912D9">
              <w:rPr>
                <w:rFonts w:ascii="MS Gothic" w:eastAsia="MS Gothic" w:hAnsi="MS Gothic" w:cs="MS Gothic" w:hint="eastAsia"/>
                <w:sz w:val="22"/>
                <w:szCs w:val="22"/>
              </w:rPr>
              <w:t> </w:t>
            </w:r>
          </w:p>
          <w:p w14:paraId="2327D02D"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Injection site erythema</w:t>
            </w:r>
          </w:p>
          <w:p w14:paraId="496A1574"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Influenza like illness</w:t>
            </w:r>
          </w:p>
          <w:p w14:paraId="05C5EB72"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Peripheral swelling</w:t>
            </w:r>
          </w:p>
        </w:tc>
        <w:tc>
          <w:tcPr>
            <w:tcW w:w="1459" w:type="dxa"/>
          </w:tcPr>
          <w:p w14:paraId="14E621E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23.8)</w:t>
            </w:r>
          </w:p>
          <w:p w14:paraId="198A34A5" w14:textId="77777777" w:rsidR="00CA5F40" w:rsidRDefault="00CA5F40" w:rsidP="00740DB8">
            <w:pPr>
              <w:autoSpaceDE w:val="0"/>
              <w:autoSpaceDN w:val="0"/>
              <w:adjustRightInd w:val="0"/>
              <w:snapToGrid w:val="0"/>
              <w:jc w:val="center"/>
              <w:rPr>
                <w:rFonts w:ascii="Century" w:hAnsi="Century"/>
                <w:sz w:val="22"/>
                <w:szCs w:val="22"/>
              </w:rPr>
            </w:pPr>
          </w:p>
          <w:p w14:paraId="5BAF31D8" w14:textId="43BF3612"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p w14:paraId="6B181BA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16E912D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06844E5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1CBD6A9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29AE212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9 (42.1)</w:t>
            </w:r>
          </w:p>
          <w:p w14:paraId="6BA71B0D" w14:textId="77777777" w:rsidR="00CA5F40" w:rsidRDefault="00CA5F40" w:rsidP="00740DB8">
            <w:pPr>
              <w:autoSpaceDE w:val="0"/>
              <w:autoSpaceDN w:val="0"/>
              <w:adjustRightInd w:val="0"/>
              <w:snapToGrid w:val="0"/>
              <w:jc w:val="center"/>
              <w:rPr>
                <w:rFonts w:ascii="Century" w:hAnsi="Century"/>
                <w:sz w:val="22"/>
                <w:szCs w:val="22"/>
              </w:rPr>
            </w:pPr>
          </w:p>
          <w:p w14:paraId="183AC543" w14:textId="66126B31"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2 (8.6)</w:t>
            </w:r>
          </w:p>
          <w:p w14:paraId="21AE6AF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2 (8.6)</w:t>
            </w:r>
          </w:p>
          <w:p w14:paraId="3B4B48F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1 (7.9)</w:t>
            </w:r>
          </w:p>
          <w:p w14:paraId="523B42D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7)</w:t>
            </w:r>
          </w:p>
          <w:p w14:paraId="4680D9E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7)</w:t>
            </w:r>
          </w:p>
        </w:tc>
        <w:tc>
          <w:tcPr>
            <w:tcW w:w="1560" w:type="dxa"/>
          </w:tcPr>
          <w:p w14:paraId="5835111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4 (39.8)</w:t>
            </w:r>
          </w:p>
          <w:p w14:paraId="31E13085" w14:textId="77777777" w:rsidR="00CA5F40" w:rsidRDefault="00CA5F40" w:rsidP="00740DB8">
            <w:pPr>
              <w:autoSpaceDE w:val="0"/>
              <w:autoSpaceDN w:val="0"/>
              <w:adjustRightInd w:val="0"/>
              <w:snapToGrid w:val="0"/>
              <w:jc w:val="center"/>
              <w:rPr>
                <w:rFonts w:ascii="Century" w:hAnsi="Century"/>
                <w:sz w:val="22"/>
                <w:szCs w:val="22"/>
              </w:rPr>
            </w:pPr>
          </w:p>
          <w:p w14:paraId="06DCAD52" w14:textId="04C5C34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5 (9.3)</w:t>
            </w:r>
          </w:p>
          <w:p w14:paraId="5AF1C4B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8.1)</w:t>
            </w:r>
          </w:p>
          <w:p w14:paraId="08151EA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2 (7.5)</w:t>
            </w:r>
          </w:p>
          <w:p w14:paraId="2D4531D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9 (5.6)</w:t>
            </w:r>
          </w:p>
          <w:p w14:paraId="52963B7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9 (5.6)</w:t>
            </w:r>
          </w:p>
        </w:tc>
      </w:tr>
      <w:tr w:rsidR="00295F31" w:rsidRPr="009912D9" w14:paraId="0B3F7FAF" w14:textId="77777777" w:rsidTr="00F22738">
        <w:trPr>
          <w:trHeight w:val="170"/>
        </w:trPr>
        <w:tc>
          <w:tcPr>
            <w:tcW w:w="5064" w:type="dxa"/>
          </w:tcPr>
          <w:p w14:paraId="615819D9"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Respiratory, thoracic and mediastinal disorders </w:t>
            </w:r>
          </w:p>
          <w:p w14:paraId="0BE490BF"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Oropharyngeal pain </w:t>
            </w:r>
          </w:p>
          <w:p w14:paraId="5A91ACFA"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Cough</w:t>
            </w:r>
            <w:r w:rsidRPr="009912D9">
              <w:rPr>
                <w:rFonts w:ascii="MS Gothic" w:eastAsia="MS Gothic" w:hAnsi="MS Gothic" w:cs="MS Gothic" w:hint="eastAsia"/>
                <w:sz w:val="22"/>
                <w:szCs w:val="22"/>
              </w:rPr>
              <w:t> </w:t>
            </w:r>
          </w:p>
          <w:p w14:paraId="21A5D880"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Productive cough</w:t>
            </w:r>
          </w:p>
        </w:tc>
        <w:tc>
          <w:tcPr>
            <w:tcW w:w="1459" w:type="dxa"/>
          </w:tcPr>
          <w:p w14:paraId="726F6CA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7 (33.3) </w:t>
            </w:r>
          </w:p>
          <w:p w14:paraId="37A75D4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3 (14.3) </w:t>
            </w:r>
          </w:p>
          <w:p w14:paraId="2AB2C30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4 (19.0) </w:t>
            </w:r>
          </w:p>
          <w:p w14:paraId="26F02FD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 (9.5) </w:t>
            </w:r>
          </w:p>
        </w:tc>
        <w:tc>
          <w:tcPr>
            <w:tcW w:w="1982" w:type="dxa"/>
          </w:tcPr>
          <w:p w14:paraId="67683E9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7 (40.7)</w:t>
            </w:r>
          </w:p>
          <w:p w14:paraId="25353D5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7 (19.3) </w:t>
            </w:r>
          </w:p>
          <w:p w14:paraId="067FAF7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1 (15.0) </w:t>
            </w:r>
          </w:p>
          <w:p w14:paraId="6B7C29A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3 (2.1) </w:t>
            </w:r>
          </w:p>
        </w:tc>
        <w:tc>
          <w:tcPr>
            <w:tcW w:w="1560" w:type="dxa"/>
          </w:tcPr>
          <w:p w14:paraId="15578E7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4 (39.8)</w:t>
            </w:r>
          </w:p>
          <w:p w14:paraId="5B01431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30 (18.6) </w:t>
            </w:r>
          </w:p>
          <w:p w14:paraId="5A78D89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5 (15.5) </w:t>
            </w:r>
          </w:p>
          <w:p w14:paraId="691950D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5 (3.1) </w:t>
            </w:r>
          </w:p>
        </w:tc>
      </w:tr>
      <w:tr w:rsidR="00295F31" w:rsidRPr="009912D9" w14:paraId="067398BF" w14:textId="77777777" w:rsidTr="00F22738">
        <w:trPr>
          <w:trHeight w:val="170"/>
        </w:trPr>
        <w:tc>
          <w:tcPr>
            <w:tcW w:w="5064" w:type="dxa"/>
          </w:tcPr>
          <w:p w14:paraId="1E1210CD"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Skin and subcutaneous tissue disorders </w:t>
            </w:r>
          </w:p>
          <w:p w14:paraId="361B531A"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Rash </w:t>
            </w:r>
          </w:p>
        </w:tc>
        <w:tc>
          <w:tcPr>
            <w:tcW w:w="1459" w:type="dxa"/>
          </w:tcPr>
          <w:p w14:paraId="514FE2F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4 (19.0) </w:t>
            </w:r>
          </w:p>
          <w:p w14:paraId="00C3D5E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73F10E0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55 (39.3) </w:t>
            </w:r>
          </w:p>
          <w:p w14:paraId="01B2FA1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8 (12.9) </w:t>
            </w:r>
          </w:p>
        </w:tc>
        <w:tc>
          <w:tcPr>
            <w:tcW w:w="1560" w:type="dxa"/>
          </w:tcPr>
          <w:p w14:paraId="4A31B69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59 (36.6) </w:t>
            </w:r>
          </w:p>
          <w:p w14:paraId="7036EEC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8 (11.2) </w:t>
            </w:r>
          </w:p>
        </w:tc>
      </w:tr>
      <w:tr w:rsidR="00295F31" w:rsidRPr="009912D9" w14:paraId="481C88A1" w14:textId="77777777" w:rsidTr="00F22738">
        <w:trPr>
          <w:trHeight w:val="170"/>
        </w:trPr>
        <w:tc>
          <w:tcPr>
            <w:tcW w:w="5064" w:type="dxa"/>
          </w:tcPr>
          <w:p w14:paraId="1BB79774"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Injury, poisoning and procedural complications </w:t>
            </w:r>
          </w:p>
          <w:p w14:paraId="6D39FC3A"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Contusion </w:t>
            </w:r>
          </w:p>
          <w:p w14:paraId="648E3B06"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Fall </w:t>
            </w:r>
          </w:p>
          <w:p w14:paraId="3F7B3C0E"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Laceration</w:t>
            </w:r>
            <w:r w:rsidRPr="009912D9">
              <w:rPr>
                <w:rFonts w:ascii="MS Gothic" w:eastAsia="MS Gothic" w:hAnsi="MS Gothic" w:cs="MS Gothic" w:hint="eastAsia"/>
                <w:sz w:val="22"/>
                <w:szCs w:val="22"/>
              </w:rPr>
              <w:t> </w:t>
            </w:r>
          </w:p>
        </w:tc>
        <w:tc>
          <w:tcPr>
            <w:tcW w:w="1459" w:type="dxa"/>
          </w:tcPr>
          <w:p w14:paraId="75BBCDF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23.8)</w:t>
            </w:r>
          </w:p>
          <w:p w14:paraId="40DA21C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 (9.5) </w:t>
            </w:r>
          </w:p>
          <w:p w14:paraId="0B4E920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 (4.8) </w:t>
            </w:r>
          </w:p>
          <w:p w14:paraId="6045F6D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771C0C3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43 (30.7) </w:t>
            </w:r>
          </w:p>
          <w:p w14:paraId="0A0E9AD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3 (9.3) </w:t>
            </w:r>
          </w:p>
          <w:p w14:paraId="6D55F3C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4 (10.0) </w:t>
            </w:r>
          </w:p>
          <w:p w14:paraId="1577024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7 (5.0) </w:t>
            </w:r>
          </w:p>
        </w:tc>
        <w:tc>
          <w:tcPr>
            <w:tcW w:w="1560" w:type="dxa"/>
          </w:tcPr>
          <w:p w14:paraId="119FFD2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48 (29.8) </w:t>
            </w:r>
          </w:p>
          <w:p w14:paraId="41BF3E9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5 (9.3) </w:t>
            </w:r>
          </w:p>
          <w:p w14:paraId="60D22CD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5 (9.3) </w:t>
            </w:r>
          </w:p>
          <w:p w14:paraId="7A0FB84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7 (4.3) </w:t>
            </w:r>
          </w:p>
        </w:tc>
      </w:tr>
      <w:tr w:rsidR="00295F31" w:rsidRPr="009912D9" w14:paraId="164B1831" w14:textId="77777777" w:rsidTr="00F22738">
        <w:trPr>
          <w:trHeight w:val="170"/>
        </w:trPr>
        <w:tc>
          <w:tcPr>
            <w:tcW w:w="5064" w:type="dxa"/>
          </w:tcPr>
          <w:p w14:paraId="09B25B70"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Nervous system disorders </w:t>
            </w:r>
          </w:p>
          <w:p w14:paraId="1A6A8E17"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lastRenderedPageBreak/>
              <w:t xml:space="preserve">Headache </w:t>
            </w:r>
          </w:p>
          <w:p w14:paraId="04D9B6E4"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Dizziness </w:t>
            </w:r>
          </w:p>
          <w:p w14:paraId="2F49F496"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Migraine </w:t>
            </w:r>
          </w:p>
          <w:p w14:paraId="4338FB54"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Paraesthesia </w:t>
            </w:r>
          </w:p>
          <w:p w14:paraId="7C0EA160"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 xml:space="preserve">Lethargy </w:t>
            </w:r>
          </w:p>
        </w:tc>
        <w:tc>
          <w:tcPr>
            <w:tcW w:w="1459" w:type="dxa"/>
          </w:tcPr>
          <w:p w14:paraId="5851D43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9 (42.9) </w:t>
            </w:r>
          </w:p>
          <w:p w14:paraId="5648057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4 (19.0) </w:t>
            </w:r>
          </w:p>
          <w:p w14:paraId="2405C5B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 (9.5) </w:t>
            </w:r>
          </w:p>
          <w:p w14:paraId="0C7F25D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 (4.8) </w:t>
            </w:r>
          </w:p>
          <w:p w14:paraId="04DBAEE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 (9.5) </w:t>
            </w:r>
          </w:p>
          <w:p w14:paraId="7AD2A3A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7DDDD4B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36 (25.7) </w:t>
            </w:r>
          </w:p>
          <w:p w14:paraId="4235C15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13 (9.3) </w:t>
            </w:r>
          </w:p>
          <w:p w14:paraId="234769F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8 (5.7) </w:t>
            </w:r>
          </w:p>
          <w:p w14:paraId="05B8310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7 (5.0) </w:t>
            </w:r>
          </w:p>
          <w:p w14:paraId="063C767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6 (4.3) </w:t>
            </w:r>
          </w:p>
          <w:p w14:paraId="58986B5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 (5.0)</w:t>
            </w:r>
          </w:p>
        </w:tc>
        <w:tc>
          <w:tcPr>
            <w:tcW w:w="1560" w:type="dxa"/>
          </w:tcPr>
          <w:p w14:paraId="6A5A115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45 (28.0) </w:t>
            </w:r>
          </w:p>
          <w:p w14:paraId="1C5712D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lastRenderedPageBreak/>
              <w:t xml:space="preserve">17 (10.6) </w:t>
            </w:r>
          </w:p>
          <w:p w14:paraId="53798CD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0 (6.2) </w:t>
            </w:r>
          </w:p>
          <w:p w14:paraId="791D787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8 (5.0) </w:t>
            </w:r>
          </w:p>
          <w:p w14:paraId="7AA41F7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8 (5.0) </w:t>
            </w:r>
          </w:p>
          <w:p w14:paraId="0557D9C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7 (4.3) </w:t>
            </w:r>
          </w:p>
        </w:tc>
      </w:tr>
      <w:tr w:rsidR="00295F31" w:rsidRPr="009912D9" w14:paraId="2EACA813" w14:textId="77777777" w:rsidTr="00F22738">
        <w:trPr>
          <w:trHeight w:val="170"/>
        </w:trPr>
        <w:tc>
          <w:tcPr>
            <w:tcW w:w="5064" w:type="dxa"/>
          </w:tcPr>
          <w:p w14:paraId="59EBC24D"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lastRenderedPageBreak/>
              <w:t xml:space="preserve">Blood and lymphatic system disorders </w:t>
            </w:r>
          </w:p>
          <w:p w14:paraId="4489EE25" w14:textId="77777777" w:rsidR="00295F31" w:rsidRPr="009912D9" w:rsidRDefault="00295F31" w:rsidP="00740DB8">
            <w:pPr>
              <w:autoSpaceDE w:val="0"/>
              <w:autoSpaceDN w:val="0"/>
              <w:adjustRightInd w:val="0"/>
              <w:snapToGrid w:val="0"/>
              <w:ind w:firstLine="372"/>
              <w:rPr>
                <w:rFonts w:ascii="Century" w:hAnsi="Century"/>
                <w:sz w:val="22"/>
                <w:szCs w:val="22"/>
              </w:rPr>
            </w:pPr>
            <w:r w:rsidRPr="009912D9">
              <w:rPr>
                <w:rFonts w:ascii="Century" w:hAnsi="Century"/>
                <w:sz w:val="22"/>
                <w:szCs w:val="22"/>
              </w:rPr>
              <w:t>Neutropenia</w:t>
            </w:r>
          </w:p>
        </w:tc>
        <w:tc>
          <w:tcPr>
            <w:tcW w:w="1459" w:type="dxa"/>
          </w:tcPr>
          <w:p w14:paraId="7A81EA0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64FC715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43955CF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0 (14.3) </w:t>
            </w:r>
          </w:p>
          <w:p w14:paraId="541B5BD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4 (10.0) </w:t>
            </w:r>
          </w:p>
        </w:tc>
        <w:tc>
          <w:tcPr>
            <w:tcW w:w="1560" w:type="dxa"/>
          </w:tcPr>
          <w:p w14:paraId="389E721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0 (12.4) </w:t>
            </w:r>
          </w:p>
          <w:p w14:paraId="318AA36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4 (8.7) </w:t>
            </w:r>
          </w:p>
        </w:tc>
      </w:tr>
      <w:tr w:rsidR="00295F31" w:rsidRPr="009912D9" w14:paraId="7C3DFCBB" w14:textId="77777777" w:rsidTr="00F22738">
        <w:trPr>
          <w:trHeight w:val="170"/>
        </w:trPr>
        <w:tc>
          <w:tcPr>
            <w:tcW w:w="5064" w:type="dxa"/>
          </w:tcPr>
          <w:p w14:paraId="30B8B712"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Eye disorders</w:t>
            </w:r>
          </w:p>
        </w:tc>
        <w:tc>
          <w:tcPr>
            <w:tcW w:w="1459" w:type="dxa"/>
          </w:tcPr>
          <w:p w14:paraId="3954030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tc>
        <w:tc>
          <w:tcPr>
            <w:tcW w:w="1982" w:type="dxa"/>
          </w:tcPr>
          <w:p w14:paraId="67052D6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3 (9.3) </w:t>
            </w:r>
          </w:p>
        </w:tc>
        <w:tc>
          <w:tcPr>
            <w:tcW w:w="1560" w:type="dxa"/>
          </w:tcPr>
          <w:p w14:paraId="4CABF76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5 (9.3) </w:t>
            </w:r>
          </w:p>
        </w:tc>
      </w:tr>
      <w:tr w:rsidR="00295F31" w:rsidRPr="009912D9" w14:paraId="1E5CEA40" w14:textId="77777777" w:rsidTr="00F22738">
        <w:trPr>
          <w:trHeight w:val="170"/>
        </w:trPr>
        <w:tc>
          <w:tcPr>
            <w:tcW w:w="5064" w:type="dxa"/>
          </w:tcPr>
          <w:p w14:paraId="7115907C"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Reproductive system and breast disorders </w:t>
            </w:r>
          </w:p>
        </w:tc>
        <w:tc>
          <w:tcPr>
            <w:tcW w:w="1459" w:type="dxa"/>
          </w:tcPr>
          <w:p w14:paraId="6354DD4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 (4.8) </w:t>
            </w:r>
          </w:p>
        </w:tc>
        <w:tc>
          <w:tcPr>
            <w:tcW w:w="1982" w:type="dxa"/>
          </w:tcPr>
          <w:p w14:paraId="49BAE7B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1 (7.9) </w:t>
            </w:r>
          </w:p>
        </w:tc>
        <w:tc>
          <w:tcPr>
            <w:tcW w:w="1560" w:type="dxa"/>
          </w:tcPr>
          <w:p w14:paraId="2257D39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2 (7.5) </w:t>
            </w:r>
          </w:p>
        </w:tc>
      </w:tr>
      <w:tr w:rsidR="00295F31" w:rsidRPr="009912D9" w14:paraId="1DFBE1EC" w14:textId="77777777" w:rsidTr="00F22738">
        <w:trPr>
          <w:trHeight w:val="170"/>
        </w:trPr>
        <w:tc>
          <w:tcPr>
            <w:tcW w:w="5064" w:type="dxa"/>
          </w:tcPr>
          <w:p w14:paraId="6D935B09"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Vascular disorders</w:t>
            </w:r>
            <w:r w:rsidRPr="009912D9">
              <w:rPr>
                <w:rFonts w:ascii="MS Gothic" w:eastAsia="MS Gothic" w:hAnsi="MS Gothic" w:cs="MS Gothic" w:hint="eastAsia"/>
                <w:sz w:val="22"/>
                <w:szCs w:val="22"/>
              </w:rPr>
              <w:t> </w:t>
            </w:r>
          </w:p>
        </w:tc>
        <w:tc>
          <w:tcPr>
            <w:tcW w:w="1459" w:type="dxa"/>
          </w:tcPr>
          <w:p w14:paraId="4918548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r w:rsidRPr="009912D9">
              <w:rPr>
                <w:rFonts w:ascii="MS Gothic" w:eastAsia="MS Gothic" w:hAnsi="MS Gothic" w:cs="MS Gothic" w:hint="eastAsia"/>
                <w:sz w:val="22"/>
                <w:szCs w:val="22"/>
              </w:rPr>
              <w:t> </w:t>
            </w:r>
          </w:p>
        </w:tc>
        <w:tc>
          <w:tcPr>
            <w:tcW w:w="1982" w:type="dxa"/>
          </w:tcPr>
          <w:p w14:paraId="45701E1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2 (8.6) </w:t>
            </w:r>
          </w:p>
        </w:tc>
        <w:tc>
          <w:tcPr>
            <w:tcW w:w="1560" w:type="dxa"/>
          </w:tcPr>
          <w:p w14:paraId="793FC1D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2 (7.5) </w:t>
            </w:r>
          </w:p>
        </w:tc>
      </w:tr>
      <w:tr w:rsidR="00295F31" w:rsidRPr="009912D9" w14:paraId="78C82E76" w14:textId="77777777" w:rsidTr="00F22738">
        <w:trPr>
          <w:trHeight w:val="170"/>
        </w:trPr>
        <w:tc>
          <w:tcPr>
            <w:tcW w:w="5064" w:type="dxa"/>
          </w:tcPr>
          <w:p w14:paraId="6316D09B"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Metabolism and nutrition disorders</w:t>
            </w:r>
            <w:r w:rsidRPr="009912D9">
              <w:rPr>
                <w:rFonts w:ascii="MS Gothic" w:eastAsia="MS Gothic" w:hAnsi="MS Gothic" w:cs="MS Gothic" w:hint="eastAsia"/>
                <w:sz w:val="22"/>
                <w:szCs w:val="22"/>
              </w:rPr>
              <w:t> </w:t>
            </w:r>
          </w:p>
        </w:tc>
        <w:tc>
          <w:tcPr>
            <w:tcW w:w="1459" w:type="dxa"/>
          </w:tcPr>
          <w:p w14:paraId="7D4DBB2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 (4.8) </w:t>
            </w:r>
          </w:p>
        </w:tc>
        <w:tc>
          <w:tcPr>
            <w:tcW w:w="1982" w:type="dxa"/>
          </w:tcPr>
          <w:p w14:paraId="2A118FC6"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9 (6.4) </w:t>
            </w:r>
          </w:p>
        </w:tc>
        <w:tc>
          <w:tcPr>
            <w:tcW w:w="1560" w:type="dxa"/>
          </w:tcPr>
          <w:p w14:paraId="7EC5793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10 (6.2) </w:t>
            </w:r>
          </w:p>
        </w:tc>
      </w:tr>
      <w:tr w:rsidR="00295F31" w:rsidRPr="009912D9" w14:paraId="1F63745B" w14:textId="77777777" w:rsidTr="00F22738">
        <w:trPr>
          <w:trHeight w:val="170"/>
        </w:trPr>
        <w:tc>
          <w:tcPr>
            <w:tcW w:w="5064" w:type="dxa"/>
          </w:tcPr>
          <w:p w14:paraId="32AB4BE5"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Ear and labyrinth disorders</w:t>
            </w:r>
            <w:r w:rsidRPr="009912D9">
              <w:rPr>
                <w:rFonts w:ascii="MS Gothic" w:eastAsia="MS Gothic" w:hAnsi="MS Gothic" w:cs="MS Gothic" w:hint="eastAsia"/>
                <w:sz w:val="22"/>
                <w:szCs w:val="22"/>
              </w:rPr>
              <w:t> </w:t>
            </w:r>
          </w:p>
        </w:tc>
        <w:tc>
          <w:tcPr>
            <w:tcW w:w="1459" w:type="dxa"/>
          </w:tcPr>
          <w:p w14:paraId="708B60B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2E0B169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8 (5.7) </w:t>
            </w:r>
          </w:p>
        </w:tc>
        <w:tc>
          <w:tcPr>
            <w:tcW w:w="1560" w:type="dxa"/>
          </w:tcPr>
          <w:p w14:paraId="7A6F6AD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0)</w:t>
            </w:r>
            <w:r w:rsidRPr="009912D9">
              <w:rPr>
                <w:rFonts w:ascii="MS Gothic" w:eastAsia="MS Gothic" w:hAnsi="MS Gothic" w:cs="MS Gothic" w:hint="eastAsia"/>
                <w:sz w:val="22"/>
                <w:szCs w:val="22"/>
              </w:rPr>
              <w:t> </w:t>
            </w:r>
          </w:p>
        </w:tc>
      </w:tr>
      <w:tr w:rsidR="00295F31" w:rsidRPr="009912D9" w14:paraId="6265F371" w14:textId="77777777" w:rsidTr="00F22738">
        <w:trPr>
          <w:trHeight w:val="170"/>
        </w:trPr>
        <w:tc>
          <w:tcPr>
            <w:tcW w:w="5064" w:type="dxa"/>
          </w:tcPr>
          <w:p w14:paraId="45739968"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Immune system disorders</w:t>
            </w:r>
            <w:r w:rsidRPr="009912D9">
              <w:rPr>
                <w:rFonts w:ascii="MS Gothic" w:eastAsia="MS Gothic" w:hAnsi="MS Gothic" w:cs="MS Gothic" w:hint="eastAsia"/>
                <w:sz w:val="22"/>
                <w:szCs w:val="22"/>
              </w:rPr>
              <w:t> </w:t>
            </w:r>
          </w:p>
        </w:tc>
        <w:tc>
          <w:tcPr>
            <w:tcW w:w="1459" w:type="dxa"/>
          </w:tcPr>
          <w:p w14:paraId="7ED0F62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982" w:type="dxa"/>
          </w:tcPr>
          <w:p w14:paraId="3180526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8 (5.7) </w:t>
            </w:r>
          </w:p>
        </w:tc>
        <w:tc>
          <w:tcPr>
            <w:tcW w:w="1560" w:type="dxa"/>
          </w:tcPr>
          <w:p w14:paraId="22E5BBE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0)</w:t>
            </w:r>
            <w:r w:rsidRPr="009912D9">
              <w:rPr>
                <w:rFonts w:ascii="MS Gothic" w:eastAsia="MS Gothic" w:hAnsi="MS Gothic" w:cs="MS Gothic" w:hint="eastAsia"/>
                <w:sz w:val="22"/>
                <w:szCs w:val="22"/>
              </w:rPr>
              <w:t> </w:t>
            </w:r>
          </w:p>
        </w:tc>
      </w:tr>
      <w:tr w:rsidR="00295F31" w:rsidRPr="009912D9" w14:paraId="61442960" w14:textId="77777777" w:rsidTr="00F22738">
        <w:trPr>
          <w:trHeight w:val="170"/>
        </w:trPr>
        <w:tc>
          <w:tcPr>
            <w:tcW w:w="5064" w:type="dxa"/>
          </w:tcPr>
          <w:p w14:paraId="7C39192D"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Psychiatric disorders</w:t>
            </w:r>
            <w:r w:rsidRPr="009912D9">
              <w:rPr>
                <w:rFonts w:ascii="MS Gothic" w:eastAsia="MS Gothic" w:hAnsi="MS Gothic" w:cs="MS Gothic" w:hint="eastAsia"/>
                <w:sz w:val="22"/>
                <w:szCs w:val="22"/>
              </w:rPr>
              <w:t> </w:t>
            </w:r>
          </w:p>
        </w:tc>
        <w:tc>
          <w:tcPr>
            <w:tcW w:w="1459" w:type="dxa"/>
          </w:tcPr>
          <w:p w14:paraId="3587DF7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tc>
        <w:tc>
          <w:tcPr>
            <w:tcW w:w="1982" w:type="dxa"/>
          </w:tcPr>
          <w:p w14:paraId="3894A57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3.6)</w:t>
            </w:r>
          </w:p>
        </w:tc>
        <w:tc>
          <w:tcPr>
            <w:tcW w:w="1560" w:type="dxa"/>
          </w:tcPr>
          <w:p w14:paraId="399D43F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0)</w:t>
            </w:r>
            <w:r w:rsidRPr="009912D9">
              <w:rPr>
                <w:rFonts w:ascii="MS Gothic" w:eastAsia="MS Gothic" w:hAnsi="MS Gothic" w:cs="MS Gothic" w:hint="eastAsia"/>
                <w:sz w:val="22"/>
                <w:szCs w:val="22"/>
              </w:rPr>
              <w:t> </w:t>
            </w:r>
          </w:p>
        </w:tc>
      </w:tr>
      <w:tr w:rsidR="00295F31" w:rsidRPr="009912D9" w14:paraId="09CCDBCE" w14:textId="77777777" w:rsidTr="00F22738">
        <w:trPr>
          <w:trHeight w:val="170"/>
        </w:trPr>
        <w:tc>
          <w:tcPr>
            <w:tcW w:w="5064" w:type="dxa"/>
          </w:tcPr>
          <w:p w14:paraId="0EF423E4"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Surgical and medical procedures</w:t>
            </w:r>
          </w:p>
        </w:tc>
        <w:tc>
          <w:tcPr>
            <w:tcW w:w="1459" w:type="dxa"/>
          </w:tcPr>
          <w:p w14:paraId="4711976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tc>
        <w:tc>
          <w:tcPr>
            <w:tcW w:w="1982" w:type="dxa"/>
          </w:tcPr>
          <w:p w14:paraId="08EA1F6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2.1)</w:t>
            </w:r>
          </w:p>
        </w:tc>
        <w:tc>
          <w:tcPr>
            <w:tcW w:w="1560" w:type="dxa"/>
          </w:tcPr>
          <w:p w14:paraId="18C2F20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6 (3.7)</w:t>
            </w:r>
          </w:p>
        </w:tc>
      </w:tr>
    </w:tbl>
    <w:p w14:paraId="131923B6" w14:textId="12E15564" w:rsidR="00295F31" w:rsidRPr="00822A3A" w:rsidRDefault="00157B43" w:rsidP="00295F31">
      <w:pPr>
        <w:spacing w:line="360" w:lineRule="auto"/>
        <w:contextualSpacing/>
        <w:rPr>
          <w:rFonts w:ascii="Century" w:hAnsi="Century"/>
          <w:sz w:val="22"/>
          <w:szCs w:val="22"/>
        </w:rPr>
      </w:pPr>
      <w:r w:rsidRPr="008B1AFA">
        <w:rPr>
          <w:rFonts w:ascii="Century" w:hAnsi="Century"/>
          <w:sz w:val="22"/>
          <w:szCs w:val="22"/>
          <w:vertAlign w:val="superscript"/>
        </w:rPr>
        <w:t>a</w:t>
      </w:r>
      <w:r w:rsidR="00295F31" w:rsidRPr="009912D9">
        <w:rPr>
          <w:rFonts w:ascii="Century" w:hAnsi="Century"/>
          <w:sz w:val="22"/>
          <w:szCs w:val="22"/>
        </w:rPr>
        <w:t xml:space="preserve">If a patient experienced more than </w:t>
      </w:r>
      <w:r>
        <w:rPr>
          <w:rFonts w:ascii="Century" w:hAnsi="Century"/>
          <w:sz w:val="22"/>
          <w:szCs w:val="22"/>
        </w:rPr>
        <w:t>one</w:t>
      </w:r>
      <w:r w:rsidRPr="009912D9">
        <w:rPr>
          <w:rFonts w:ascii="Century" w:hAnsi="Century"/>
          <w:sz w:val="22"/>
          <w:szCs w:val="22"/>
        </w:rPr>
        <w:t xml:space="preserve"> </w:t>
      </w:r>
      <w:r w:rsidR="00295F31" w:rsidRPr="009912D9">
        <w:rPr>
          <w:rFonts w:ascii="Century" w:hAnsi="Century"/>
          <w:sz w:val="22"/>
          <w:szCs w:val="22"/>
        </w:rPr>
        <w:t xml:space="preserve">TEAE, the </w:t>
      </w:r>
      <w:r w:rsidR="00295F31" w:rsidRPr="00822A3A">
        <w:rPr>
          <w:rFonts w:ascii="Century" w:hAnsi="Century"/>
          <w:sz w:val="22"/>
          <w:szCs w:val="22"/>
        </w:rPr>
        <w:t xml:space="preserve">patient </w:t>
      </w:r>
      <w:r w:rsidR="00C30ABD" w:rsidRPr="00822A3A">
        <w:rPr>
          <w:rFonts w:ascii="Century" w:hAnsi="Century"/>
          <w:sz w:val="22"/>
          <w:szCs w:val="22"/>
        </w:rPr>
        <w:t>wa</w:t>
      </w:r>
      <w:r w:rsidR="00295F31" w:rsidRPr="00822A3A">
        <w:rPr>
          <w:rFonts w:ascii="Century" w:hAnsi="Century"/>
          <w:sz w:val="22"/>
          <w:szCs w:val="22"/>
        </w:rPr>
        <w:t>s counted once for each system organ class and once for each preferred term.</w:t>
      </w:r>
    </w:p>
    <w:p w14:paraId="467BC799" w14:textId="3A9E47FB" w:rsidR="00295F31" w:rsidRPr="009912D9" w:rsidRDefault="00295F31" w:rsidP="00295F31">
      <w:pPr>
        <w:spacing w:line="360" w:lineRule="auto"/>
        <w:contextualSpacing/>
        <w:rPr>
          <w:rFonts w:ascii="Century" w:hAnsi="Century"/>
          <w:sz w:val="22"/>
          <w:szCs w:val="22"/>
        </w:rPr>
      </w:pPr>
      <w:r w:rsidRPr="009912D9">
        <w:rPr>
          <w:rFonts w:ascii="Century" w:hAnsi="Century"/>
          <w:sz w:val="22"/>
          <w:szCs w:val="22"/>
        </w:rPr>
        <w:t>csDMARD</w:t>
      </w:r>
      <w:r w:rsidR="00157B43">
        <w:rPr>
          <w:rFonts w:ascii="Century" w:hAnsi="Century"/>
          <w:sz w:val="22"/>
          <w:szCs w:val="22"/>
        </w:rPr>
        <w:t>:</w:t>
      </w:r>
      <w:r w:rsidRPr="009912D9">
        <w:rPr>
          <w:rFonts w:ascii="Century" w:hAnsi="Century"/>
          <w:sz w:val="22"/>
          <w:szCs w:val="22"/>
        </w:rPr>
        <w:t xml:space="preserve"> conventional synthetic disease-modifying anti-rheumatic drug; FAS</w:t>
      </w:r>
      <w:r w:rsidR="00157B43">
        <w:rPr>
          <w:rFonts w:ascii="Century" w:hAnsi="Century"/>
          <w:sz w:val="22"/>
          <w:szCs w:val="22"/>
        </w:rPr>
        <w:t>:</w:t>
      </w:r>
      <w:r w:rsidRPr="009912D9">
        <w:rPr>
          <w:rFonts w:ascii="Century" w:hAnsi="Century"/>
          <w:sz w:val="22"/>
          <w:szCs w:val="22"/>
        </w:rPr>
        <w:t xml:space="preserve"> full analysis set; TCZ-SC</w:t>
      </w:r>
      <w:r w:rsidR="00157B43">
        <w:rPr>
          <w:rFonts w:ascii="Century" w:hAnsi="Century"/>
          <w:sz w:val="22"/>
          <w:szCs w:val="22"/>
        </w:rPr>
        <w:t>:</w:t>
      </w:r>
      <w:r w:rsidRPr="009912D9">
        <w:rPr>
          <w:rFonts w:ascii="Century" w:hAnsi="Century"/>
          <w:sz w:val="22"/>
          <w:szCs w:val="22"/>
        </w:rPr>
        <w:t xml:space="preserve"> tocilizumab subcutaneous; TEAE</w:t>
      </w:r>
      <w:r w:rsidR="00157B43">
        <w:rPr>
          <w:rFonts w:ascii="Century" w:hAnsi="Century"/>
          <w:sz w:val="22"/>
          <w:szCs w:val="22"/>
        </w:rPr>
        <w:t>:</w:t>
      </w:r>
      <w:r w:rsidRPr="009912D9">
        <w:rPr>
          <w:rFonts w:ascii="Century" w:hAnsi="Century"/>
          <w:sz w:val="22"/>
          <w:szCs w:val="22"/>
        </w:rPr>
        <w:t xml:space="preserve"> treatment-emergent adverse event</w:t>
      </w:r>
      <w:r w:rsidR="00157B43">
        <w:rPr>
          <w:rFonts w:ascii="Century" w:hAnsi="Century"/>
          <w:sz w:val="22"/>
          <w:szCs w:val="22"/>
        </w:rPr>
        <w:t>.</w:t>
      </w:r>
    </w:p>
    <w:p w14:paraId="15A50131" w14:textId="77777777" w:rsidR="00295F31" w:rsidRPr="009912D9" w:rsidRDefault="00295F31" w:rsidP="00295F31">
      <w:pPr>
        <w:rPr>
          <w:rFonts w:ascii="Century" w:hAnsi="Century"/>
          <w:sz w:val="22"/>
          <w:szCs w:val="22"/>
          <w:highlight w:val="yellow"/>
        </w:rPr>
      </w:pPr>
      <w:r w:rsidRPr="009912D9">
        <w:rPr>
          <w:rFonts w:ascii="Century" w:hAnsi="Century"/>
          <w:sz w:val="22"/>
          <w:szCs w:val="22"/>
          <w:highlight w:val="yellow"/>
        </w:rPr>
        <w:br w:type="page"/>
      </w:r>
    </w:p>
    <w:p w14:paraId="381A9D39" w14:textId="59F2A27D" w:rsidR="00C30ABD" w:rsidRPr="00BF4E37" w:rsidRDefault="00EC6920" w:rsidP="00C30ABD">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Table S5</w:t>
      </w:r>
      <w:r w:rsidR="00C30ABD" w:rsidRPr="00BF4E37">
        <w:rPr>
          <w:rFonts w:ascii="Century" w:hAnsi="Century"/>
          <w:b/>
          <w:sz w:val="22"/>
          <w:szCs w:val="22"/>
        </w:rPr>
        <w:t>.</w:t>
      </w:r>
      <w:r w:rsidR="00C30ABD" w:rsidRPr="00BF4E37">
        <w:rPr>
          <w:rFonts w:ascii="Century" w:hAnsi="Century"/>
          <w:sz w:val="22"/>
          <w:szCs w:val="22"/>
        </w:rPr>
        <w:t xml:space="preserve"> TESAEs occurring in any treatment group (FAS)</w:t>
      </w:r>
      <w:r w:rsidR="00157B43" w:rsidRPr="008B1AFA">
        <w:rPr>
          <w:rFonts w:ascii="Century" w:hAnsi="Century"/>
          <w:sz w:val="22"/>
          <w:szCs w:val="22"/>
          <w:vertAlign w:val="superscript"/>
        </w:rPr>
        <w:t>a</w:t>
      </w:r>
    </w:p>
    <w:tbl>
      <w:tblPr>
        <w:tblStyle w:val="TableGrid"/>
        <w:tblW w:w="10065" w:type="dxa"/>
        <w:tblLook w:val="04A0" w:firstRow="1" w:lastRow="0" w:firstColumn="1" w:lastColumn="0" w:noHBand="0" w:noVBand="1"/>
      </w:tblPr>
      <w:tblGrid>
        <w:gridCol w:w="4988"/>
        <w:gridCol w:w="1561"/>
        <w:gridCol w:w="1963"/>
        <w:gridCol w:w="1553"/>
      </w:tblGrid>
      <w:tr w:rsidR="00C30ABD" w:rsidRPr="009912D9" w14:paraId="18A25B8C" w14:textId="77777777" w:rsidTr="00F22738">
        <w:trPr>
          <w:trHeight w:val="170"/>
        </w:trPr>
        <w:tc>
          <w:tcPr>
            <w:tcW w:w="5064" w:type="dxa"/>
          </w:tcPr>
          <w:p w14:paraId="41449722" w14:textId="77777777" w:rsidR="00C30ABD" w:rsidRPr="009912D9" w:rsidRDefault="00C30ABD" w:rsidP="00BD1C97">
            <w:pPr>
              <w:spacing w:before="40" w:after="40"/>
              <w:rPr>
                <w:rFonts w:ascii="Century" w:hAnsi="Century"/>
                <w:sz w:val="22"/>
                <w:szCs w:val="22"/>
              </w:rPr>
            </w:pPr>
            <w:r w:rsidRPr="008B1AFA">
              <w:rPr>
                <w:rFonts w:ascii="Century" w:hAnsi="Century"/>
                <w:i/>
                <w:sz w:val="22"/>
                <w:szCs w:val="22"/>
              </w:rPr>
              <w:t>n</w:t>
            </w:r>
            <w:r>
              <w:rPr>
                <w:rFonts w:ascii="Century" w:hAnsi="Century"/>
                <w:sz w:val="22"/>
                <w:szCs w:val="22"/>
              </w:rPr>
              <w:t xml:space="preserve"> (%)</w:t>
            </w:r>
          </w:p>
        </w:tc>
        <w:tc>
          <w:tcPr>
            <w:tcW w:w="1459" w:type="dxa"/>
          </w:tcPr>
          <w:p w14:paraId="7F66CA0A"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TCZ-SC monotherapy</w:t>
            </w:r>
          </w:p>
          <w:p w14:paraId="2561E7E8"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21)</w:t>
            </w:r>
          </w:p>
        </w:tc>
        <w:tc>
          <w:tcPr>
            <w:tcW w:w="1982" w:type="dxa"/>
          </w:tcPr>
          <w:p w14:paraId="380A75F0"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TCZ-SC + csDMARD</w:t>
            </w:r>
          </w:p>
          <w:p w14:paraId="045B5D0C"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40)</w:t>
            </w:r>
          </w:p>
        </w:tc>
        <w:tc>
          <w:tcPr>
            <w:tcW w:w="1560" w:type="dxa"/>
          </w:tcPr>
          <w:p w14:paraId="400D3534"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 xml:space="preserve">Total population </w:t>
            </w:r>
          </w:p>
          <w:p w14:paraId="55BEED4C" w14:textId="77777777" w:rsidR="00C30ABD" w:rsidRPr="009912D9" w:rsidRDefault="00C30ABD" w:rsidP="00BD1C97">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61)</w:t>
            </w:r>
          </w:p>
        </w:tc>
      </w:tr>
      <w:tr w:rsidR="00C30ABD" w:rsidRPr="009912D9" w14:paraId="1376371C" w14:textId="77777777" w:rsidTr="00F22738">
        <w:trPr>
          <w:trHeight w:val="170"/>
        </w:trPr>
        <w:tc>
          <w:tcPr>
            <w:tcW w:w="5064" w:type="dxa"/>
          </w:tcPr>
          <w:p w14:paraId="279EC2A8" w14:textId="5FC8B662" w:rsidR="00C30ABD" w:rsidRPr="009912D9" w:rsidRDefault="00C30ABD" w:rsidP="00BD1C97">
            <w:pPr>
              <w:autoSpaceDE w:val="0"/>
              <w:autoSpaceDN w:val="0"/>
              <w:adjustRightInd w:val="0"/>
              <w:snapToGrid w:val="0"/>
              <w:rPr>
                <w:rFonts w:ascii="Century" w:hAnsi="Century"/>
                <w:b/>
                <w:sz w:val="22"/>
                <w:szCs w:val="22"/>
              </w:rPr>
            </w:pPr>
            <w:r w:rsidRPr="009912D9">
              <w:rPr>
                <w:rFonts w:ascii="Century" w:hAnsi="Century"/>
                <w:b/>
                <w:sz w:val="22"/>
                <w:szCs w:val="22"/>
              </w:rPr>
              <w:t>Total number of patients with TE</w:t>
            </w:r>
            <w:r>
              <w:rPr>
                <w:rFonts w:ascii="Century" w:hAnsi="Century"/>
                <w:b/>
                <w:sz w:val="22"/>
                <w:szCs w:val="22"/>
              </w:rPr>
              <w:t>S</w:t>
            </w:r>
            <w:r w:rsidRPr="009912D9">
              <w:rPr>
                <w:rFonts w:ascii="Century" w:hAnsi="Century"/>
                <w:b/>
                <w:sz w:val="22"/>
                <w:szCs w:val="22"/>
              </w:rPr>
              <w:t>AEs</w:t>
            </w:r>
          </w:p>
        </w:tc>
        <w:tc>
          <w:tcPr>
            <w:tcW w:w="1459" w:type="dxa"/>
          </w:tcPr>
          <w:p w14:paraId="109E74BC" w14:textId="723889B8" w:rsidR="00C30ABD" w:rsidRPr="009912D9" w:rsidRDefault="00C30ABD" w:rsidP="00BD1C97">
            <w:pPr>
              <w:autoSpaceDE w:val="0"/>
              <w:autoSpaceDN w:val="0"/>
              <w:adjustRightInd w:val="0"/>
              <w:snapToGrid w:val="0"/>
              <w:jc w:val="center"/>
              <w:rPr>
                <w:rFonts w:ascii="Century" w:hAnsi="Century"/>
                <w:b/>
                <w:sz w:val="22"/>
                <w:szCs w:val="22"/>
              </w:rPr>
            </w:pPr>
            <w:r>
              <w:rPr>
                <w:rFonts w:ascii="Century" w:hAnsi="Century"/>
                <w:b/>
                <w:sz w:val="22"/>
                <w:szCs w:val="22"/>
              </w:rPr>
              <w:t>3</w:t>
            </w:r>
            <w:r w:rsidRPr="009912D9">
              <w:rPr>
                <w:rFonts w:ascii="Century" w:hAnsi="Century"/>
                <w:b/>
                <w:sz w:val="22"/>
                <w:szCs w:val="22"/>
              </w:rPr>
              <w:t xml:space="preserve"> (</w:t>
            </w:r>
            <w:r>
              <w:rPr>
                <w:rFonts w:ascii="Century" w:hAnsi="Century"/>
                <w:b/>
                <w:sz w:val="22"/>
                <w:szCs w:val="22"/>
              </w:rPr>
              <w:t>14.3</w:t>
            </w:r>
            <w:r w:rsidRPr="009912D9">
              <w:rPr>
                <w:rFonts w:ascii="Century" w:hAnsi="Century"/>
                <w:b/>
                <w:sz w:val="22"/>
                <w:szCs w:val="22"/>
              </w:rPr>
              <w:t>)</w:t>
            </w:r>
          </w:p>
        </w:tc>
        <w:tc>
          <w:tcPr>
            <w:tcW w:w="1982" w:type="dxa"/>
          </w:tcPr>
          <w:p w14:paraId="29F111A3" w14:textId="1E3D0E6D" w:rsidR="00C30ABD" w:rsidRPr="009912D9" w:rsidRDefault="00C30ABD" w:rsidP="00BD1C97">
            <w:pPr>
              <w:autoSpaceDE w:val="0"/>
              <w:autoSpaceDN w:val="0"/>
              <w:adjustRightInd w:val="0"/>
              <w:snapToGrid w:val="0"/>
              <w:jc w:val="center"/>
              <w:rPr>
                <w:rFonts w:ascii="Century" w:hAnsi="Century"/>
                <w:b/>
                <w:sz w:val="22"/>
                <w:szCs w:val="22"/>
              </w:rPr>
            </w:pPr>
            <w:r>
              <w:rPr>
                <w:rFonts w:ascii="Century" w:hAnsi="Century"/>
                <w:b/>
                <w:sz w:val="22"/>
                <w:szCs w:val="22"/>
              </w:rPr>
              <w:t>7</w:t>
            </w:r>
            <w:r w:rsidRPr="009912D9">
              <w:rPr>
                <w:rFonts w:ascii="Century" w:hAnsi="Century"/>
                <w:b/>
                <w:sz w:val="22"/>
                <w:szCs w:val="22"/>
              </w:rPr>
              <w:t xml:space="preserve"> (</w:t>
            </w:r>
            <w:r>
              <w:rPr>
                <w:rFonts w:ascii="Century" w:hAnsi="Century"/>
                <w:b/>
                <w:sz w:val="22"/>
                <w:szCs w:val="22"/>
              </w:rPr>
              <w:t>5.0</w:t>
            </w:r>
            <w:r w:rsidRPr="009912D9">
              <w:rPr>
                <w:rFonts w:ascii="Century" w:hAnsi="Century"/>
                <w:b/>
                <w:sz w:val="22"/>
                <w:szCs w:val="22"/>
              </w:rPr>
              <w:t>)</w:t>
            </w:r>
          </w:p>
        </w:tc>
        <w:tc>
          <w:tcPr>
            <w:tcW w:w="1560" w:type="dxa"/>
          </w:tcPr>
          <w:p w14:paraId="203E5CAE" w14:textId="6E45C7A4" w:rsidR="00C30ABD" w:rsidRPr="009912D9" w:rsidRDefault="00C30ABD" w:rsidP="00BD1C97">
            <w:pPr>
              <w:autoSpaceDE w:val="0"/>
              <w:autoSpaceDN w:val="0"/>
              <w:adjustRightInd w:val="0"/>
              <w:snapToGrid w:val="0"/>
              <w:jc w:val="center"/>
              <w:rPr>
                <w:rFonts w:ascii="Century" w:hAnsi="Century"/>
                <w:b/>
                <w:sz w:val="22"/>
                <w:szCs w:val="22"/>
              </w:rPr>
            </w:pPr>
            <w:r>
              <w:rPr>
                <w:rFonts w:ascii="Century" w:hAnsi="Century"/>
                <w:b/>
                <w:sz w:val="22"/>
                <w:szCs w:val="22"/>
              </w:rPr>
              <w:t>1</w:t>
            </w:r>
            <w:r w:rsidRPr="009912D9">
              <w:rPr>
                <w:rFonts w:ascii="Century" w:hAnsi="Century"/>
                <w:b/>
                <w:sz w:val="22"/>
                <w:szCs w:val="22"/>
              </w:rPr>
              <w:t>0 (</w:t>
            </w:r>
            <w:r>
              <w:rPr>
                <w:rFonts w:ascii="Century" w:hAnsi="Century"/>
                <w:b/>
                <w:sz w:val="22"/>
                <w:szCs w:val="22"/>
              </w:rPr>
              <w:t>6.2</w:t>
            </w:r>
            <w:r w:rsidRPr="009912D9">
              <w:rPr>
                <w:rFonts w:ascii="Century" w:hAnsi="Century"/>
                <w:b/>
                <w:sz w:val="22"/>
                <w:szCs w:val="22"/>
              </w:rPr>
              <w:t>)</w:t>
            </w:r>
          </w:p>
        </w:tc>
      </w:tr>
      <w:tr w:rsidR="00C30ABD" w:rsidRPr="009912D9" w14:paraId="11DD41E6" w14:textId="77777777" w:rsidTr="00F22738">
        <w:trPr>
          <w:trHeight w:val="170"/>
        </w:trPr>
        <w:tc>
          <w:tcPr>
            <w:tcW w:w="5064" w:type="dxa"/>
          </w:tcPr>
          <w:p w14:paraId="392CF3FB" w14:textId="05B4A016" w:rsidR="00C30ABD" w:rsidRPr="009912D9" w:rsidRDefault="00C30ABD" w:rsidP="00BD1C97">
            <w:pPr>
              <w:autoSpaceDE w:val="0"/>
              <w:autoSpaceDN w:val="0"/>
              <w:adjustRightInd w:val="0"/>
              <w:snapToGrid w:val="0"/>
              <w:rPr>
                <w:rFonts w:ascii="Century" w:hAnsi="Century"/>
                <w:sz w:val="22"/>
                <w:szCs w:val="22"/>
              </w:rPr>
            </w:pPr>
            <w:r>
              <w:rPr>
                <w:rFonts w:ascii="Century" w:hAnsi="Century"/>
                <w:sz w:val="22"/>
                <w:szCs w:val="22"/>
              </w:rPr>
              <w:t>Infections and infestations</w:t>
            </w:r>
          </w:p>
          <w:p w14:paraId="0C98B09D" w14:textId="5816DA68" w:rsidR="00C30ABD" w:rsidRDefault="000A40D8" w:rsidP="00BD1C97">
            <w:pPr>
              <w:autoSpaceDE w:val="0"/>
              <w:autoSpaceDN w:val="0"/>
              <w:adjustRightInd w:val="0"/>
              <w:snapToGrid w:val="0"/>
              <w:ind w:firstLine="513"/>
              <w:rPr>
                <w:rFonts w:ascii="Century" w:hAnsi="Century"/>
                <w:sz w:val="22"/>
                <w:szCs w:val="22"/>
              </w:rPr>
            </w:pPr>
            <w:r>
              <w:rPr>
                <w:rFonts w:ascii="Century" w:hAnsi="Century"/>
                <w:sz w:val="22"/>
                <w:szCs w:val="22"/>
              </w:rPr>
              <w:t>Arthritis bacteria</w:t>
            </w:r>
          </w:p>
          <w:p w14:paraId="58BC3500" w14:textId="17F2DAEF" w:rsidR="00C30ABD" w:rsidRDefault="000A40D8" w:rsidP="00BD1C97">
            <w:pPr>
              <w:autoSpaceDE w:val="0"/>
              <w:autoSpaceDN w:val="0"/>
              <w:adjustRightInd w:val="0"/>
              <w:snapToGrid w:val="0"/>
              <w:ind w:firstLine="513"/>
              <w:rPr>
                <w:rFonts w:ascii="Century" w:hAnsi="Century"/>
                <w:sz w:val="22"/>
                <w:szCs w:val="22"/>
              </w:rPr>
            </w:pPr>
            <w:r>
              <w:rPr>
                <w:rFonts w:ascii="Century" w:hAnsi="Century"/>
                <w:sz w:val="22"/>
                <w:szCs w:val="22"/>
              </w:rPr>
              <w:t>Cellulitis</w:t>
            </w:r>
          </w:p>
          <w:p w14:paraId="474A2328" w14:textId="5F63A167" w:rsidR="00C30ABD"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P</w:t>
            </w:r>
            <w:r w:rsidR="000A40D8">
              <w:rPr>
                <w:rFonts w:ascii="Century" w:hAnsi="Century"/>
                <w:sz w:val="22"/>
                <w:szCs w:val="22"/>
              </w:rPr>
              <w:t>neumonia</w:t>
            </w:r>
          </w:p>
          <w:p w14:paraId="334BD6E6" w14:textId="77777777" w:rsidR="00C30ABD" w:rsidRDefault="000A40D8" w:rsidP="00BD1C97">
            <w:pPr>
              <w:autoSpaceDE w:val="0"/>
              <w:autoSpaceDN w:val="0"/>
              <w:adjustRightInd w:val="0"/>
              <w:snapToGrid w:val="0"/>
              <w:ind w:firstLine="513"/>
              <w:rPr>
                <w:rFonts w:ascii="Century" w:hAnsi="Century"/>
                <w:sz w:val="22"/>
                <w:szCs w:val="22"/>
              </w:rPr>
            </w:pPr>
            <w:r>
              <w:rPr>
                <w:rFonts w:ascii="Century" w:hAnsi="Century"/>
                <w:sz w:val="22"/>
                <w:szCs w:val="22"/>
              </w:rPr>
              <w:t>Sinusitis</w:t>
            </w:r>
          </w:p>
          <w:p w14:paraId="02338D6D" w14:textId="355CEC7C" w:rsidR="000A40D8" w:rsidRPr="009912D9" w:rsidRDefault="000A40D8" w:rsidP="00BD1C97">
            <w:pPr>
              <w:autoSpaceDE w:val="0"/>
              <w:autoSpaceDN w:val="0"/>
              <w:adjustRightInd w:val="0"/>
              <w:snapToGrid w:val="0"/>
              <w:ind w:firstLine="513"/>
              <w:rPr>
                <w:rFonts w:ascii="Century" w:hAnsi="Century"/>
                <w:sz w:val="22"/>
                <w:szCs w:val="22"/>
              </w:rPr>
            </w:pPr>
            <w:r>
              <w:rPr>
                <w:rFonts w:ascii="Century" w:hAnsi="Century"/>
                <w:sz w:val="22"/>
                <w:szCs w:val="22"/>
              </w:rPr>
              <w:t>Subcutaneous abscess</w:t>
            </w:r>
          </w:p>
        </w:tc>
        <w:tc>
          <w:tcPr>
            <w:tcW w:w="1459" w:type="dxa"/>
          </w:tcPr>
          <w:p w14:paraId="0EC5448D" w14:textId="583F7606" w:rsidR="00C30ABD" w:rsidRPr="009912D9"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w:t>
            </w:r>
            <w:r w:rsidR="00C30ABD" w:rsidRPr="009912D9">
              <w:rPr>
                <w:rFonts w:ascii="Century" w:hAnsi="Century"/>
                <w:sz w:val="22"/>
                <w:szCs w:val="22"/>
              </w:rPr>
              <w:t xml:space="preserve"> (</w:t>
            </w:r>
            <w:r>
              <w:rPr>
                <w:rFonts w:ascii="Century" w:hAnsi="Century"/>
                <w:sz w:val="22"/>
                <w:szCs w:val="22"/>
              </w:rPr>
              <w:t>4.8</w:t>
            </w:r>
            <w:r w:rsidR="00C30ABD" w:rsidRPr="009912D9">
              <w:rPr>
                <w:rFonts w:ascii="Century" w:hAnsi="Century"/>
                <w:sz w:val="22"/>
                <w:szCs w:val="22"/>
              </w:rPr>
              <w:t>)</w:t>
            </w:r>
          </w:p>
          <w:p w14:paraId="40E3804F" w14:textId="77777777" w:rsidR="00C30ABD" w:rsidRPr="00D860DB"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72BE322F" w14:textId="2C3BAA23" w:rsidR="00C30ABD" w:rsidRPr="00D860DB"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0</w:t>
            </w:r>
            <w:r w:rsidR="00C30ABD" w:rsidRPr="00D860DB">
              <w:rPr>
                <w:rFonts w:ascii="Century" w:hAnsi="Century" w:hint="eastAsia"/>
                <w:sz w:val="22"/>
                <w:szCs w:val="22"/>
              </w:rPr>
              <w:t xml:space="preserve"> </w:t>
            </w:r>
          </w:p>
          <w:p w14:paraId="05982CF7" w14:textId="50035CC9" w:rsidR="00C30ABD" w:rsidRPr="00D860DB" w:rsidRDefault="00C30ABD" w:rsidP="00BD1C97">
            <w:pPr>
              <w:autoSpaceDE w:val="0"/>
              <w:autoSpaceDN w:val="0"/>
              <w:adjustRightInd w:val="0"/>
              <w:snapToGrid w:val="0"/>
              <w:jc w:val="center"/>
              <w:rPr>
                <w:rFonts w:ascii="Century" w:hAnsi="Century"/>
                <w:sz w:val="22"/>
                <w:szCs w:val="22"/>
              </w:rPr>
            </w:pPr>
            <w:r w:rsidRPr="00D860DB">
              <w:rPr>
                <w:rFonts w:ascii="Century" w:hAnsi="Century"/>
                <w:sz w:val="22"/>
                <w:szCs w:val="22"/>
              </w:rPr>
              <w:t>1 (4.8)</w:t>
            </w:r>
            <w:r w:rsidR="006D3606" w:rsidRPr="008B1AFA">
              <w:rPr>
                <w:rFonts w:ascii="Century" w:hAnsi="Century"/>
                <w:sz w:val="22"/>
                <w:szCs w:val="22"/>
                <w:vertAlign w:val="superscript"/>
              </w:rPr>
              <w:t>b</w:t>
            </w:r>
          </w:p>
          <w:p w14:paraId="294BBE9A" w14:textId="2C0B7DE3" w:rsidR="00C30ABD" w:rsidRDefault="00C30ABD" w:rsidP="00BD1C97">
            <w:pPr>
              <w:autoSpaceDE w:val="0"/>
              <w:autoSpaceDN w:val="0"/>
              <w:adjustRightInd w:val="0"/>
              <w:snapToGrid w:val="0"/>
              <w:jc w:val="center"/>
              <w:rPr>
                <w:rFonts w:ascii="Century" w:hAnsi="Century"/>
                <w:sz w:val="22"/>
                <w:szCs w:val="22"/>
              </w:rPr>
            </w:pPr>
            <w:r w:rsidRPr="00D860DB">
              <w:rPr>
                <w:rFonts w:ascii="Century" w:hAnsi="Century"/>
                <w:sz w:val="22"/>
                <w:szCs w:val="22"/>
              </w:rPr>
              <w:t>1 (4.8)</w:t>
            </w:r>
            <w:r w:rsidR="006D3606" w:rsidRPr="008B1AFA">
              <w:rPr>
                <w:rFonts w:ascii="Century" w:hAnsi="Century"/>
                <w:sz w:val="22"/>
                <w:szCs w:val="22"/>
                <w:vertAlign w:val="superscript"/>
              </w:rPr>
              <w:t>b</w:t>
            </w:r>
          </w:p>
          <w:p w14:paraId="3A01A4D2" w14:textId="59DBD699" w:rsidR="000A40D8" w:rsidRPr="00D860DB"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982" w:type="dxa"/>
          </w:tcPr>
          <w:p w14:paraId="6C1CE2C1" w14:textId="2AF06FC9"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3 (2.1)</w:t>
            </w:r>
          </w:p>
          <w:p w14:paraId="2B33F77B" w14:textId="38D8EED4" w:rsidR="00C30ABD"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w:t>
            </w:r>
            <w:r w:rsidR="000A40D8">
              <w:rPr>
                <w:rFonts w:ascii="Century" w:hAnsi="Century"/>
                <w:sz w:val="22"/>
                <w:szCs w:val="22"/>
              </w:rPr>
              <w:t>0</w:t>
            </w:r>
            <w:r w:rsidRPr="009912D9">
              <w:rPr>
                <w:rFonts w:ascii="Century" w:hAnsi="Century"/>
                <w:sz w:val="22"/>
                <w:szCs w:val="22"/>
              </w:rPr>
              <w:t>.</w:t>
            </w:r>
            <w:r w:rsidR="000A40D8">
              <w:rPr>
                <w:rFonts w:ascii="Century" w:hAnsi="Century"/>
                <w:sz w:val="22"/>
                <w:szCs w:val="22"/>
              </w:rPr>
              <w:t>7</w:t>
            </w:r>
            <w:r w:rsidRPr="009912D9">
              <w:rPr>
                <w:rFonts w:ascii="Century" w:hAnsi="Century"/>
                <w:sz w:val="22"/>
                <w:szCs w:val="22"/>
              </w:rPr>
              <w:t>)</w:t>
            </w:r>
          </w:p>
          <w:p w14:paraId="03A9FCC8" w14:textId="4C665268" w:rsidR="00C30ABD"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 (</w:t>
            </w:r>
            <w:r w:rsidR="00C30ABD">
              <w:rPr>
                <w:rFonts w:ascii="Century" w:hAnsi="Century"/>
                <w:sz w:val="22"/>
                <w:szCs w:val="22"/>
              </w:rPr>
              <w:t>0</w:t>
            </w:r>
            <w:r>
              <w:rPr>
                <w:rFonts w:ascii="Century" w:hAnsi="Century"/>
                <w:sz w:val="22"/>
                <w:szCs w:val="22"/>
              </w:rPr>
              <w:t>.7)</w:t>
            </w:r>
          </w:p>
          <w:p w14:paraId="0D834D0D" w14:textId="77777777" w:rsidR="00C30ABD"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4E573E50" w14:textId="77777777" w:rsidR="000A40D8"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352404ED" w14:textId="4FE93266" w:rsidR="000A40D8" w:rsidRPr="009912D9"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 (0.7)</w:t>
            </w:r>
            <w:r w:rsidR="006D3606" w:rsidRPr="009C65A4">
              <w:rPr>
                <w:rFonts w:ascii="Century" w:hAnsi="Century"/>
                <w:sz w:val="22"/>
                <w:szCs w:val="22"/>
                <w:vertAlign w:val="superscript"/>
              </w:rPr>
              <w:t>b</w:t>
            </w:r>
          </w:p>
        </w:tc>
        <w:tc>
          <w:tcPr>
            <w:tcW w:w="1560" w:type="dxa"/>
          </w:tcPr>
          <w:p w14:paraId="41DDCAF8" w14:textId="193527EA" w:rsidR="00C30ABD" w:rsidRPr="009912D9"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4</w:t>
            </w:r>
            <w:r w:rsidR="00C30ABD" w:rsidRPr="009912D9">
              <w:rPr>
                <w:rFonts w:ascii="Century" w:hAnsi="Century"/>
                <w:sz w:val="22"/>
                <w:szCs w:val="22"/>
              </w:rPr>
              <w:t xml:space="preserve"> (2.5)</w:t>
            </w:r>
          </w:p>
          <w:p w14:paraId="74C061E2" w14:textId="6DB74E17" w:rsidR="00C30ABD"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w:t>
            </w:r>
            <w:r w:rsidR="000A40D8">
              <w:rPr>
                <w:rFonts w:ascii="Century" w:hAnsi="Century"/>
                <w:sz w:val="22"/>
                <w:szCs w:val="22"/>
              </w:rPr>
              <w:t>0.6</w:t>
            </w:r>
            <w:r w:rsidRPr="009912D9">
              <w:rPr>
                <w:rFonts w:ascii="Century" w:hAnsi="Century"/>
                <w:sz w:val="22"/>
                <w:szCs w:val="22"/>
              </w:rPr>
              <w:t>)</w:t>
            </w:r>
          </w:p>
          <w:p w14:paraId="13781A7C" w14:textId="1D1290DB" w:rsidR="00C30ABD"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 (</w:t>
            </w:r>
            <w:r w:rsidR="00C30ABD">
              <w:rPr>
                <w:rFonts w:ascii="Century" w:hAnsi="Century"/>
                <w:sz w:val="22"/>
                <w:szCs w:val="22"/>
              </w:rPr>
              <w:t>0</w:t>
            </w:r>
            <w:r>
              <w:rPr>
                <w:rFonts w:ascii="Century" w:hAnsi="Century"/>
                <w:sz w:val="22"/>
                <w:szCs w:val="22"/>
              </w:rPr>
              <w:t>.6)</w:t>
            </w:r>
          </w:p>
          <w:p w14:paraId="019CB26F" w14:textId="021DEF76" w:rsidR="00C30ABD"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w:t>
            </w:r>
            <w:r w:rsidR="00C30ABD">
              <w:rPr>
                <w:rFonts w:ascii="Century" w:hAnsi="Century"/>
                <w:sz w:val="22"/>
                <w:szCs w:val="22"/>
              </w:rPr>
              <w:t xml:space="preserve"> (</w:t>
            </w:r>
            <w:r>
              <w:rPr>
                <w:rFonts w:ascii="Century" w:hAnsi="Century"/>
                <w:sz w:val="22"/>
                <w:szCs w:val="22"/>
              </w:rPr>
              <w:t>0</w:t>
            </w:r>
            <w:r w:rsidR="00C30ABD">
              <w:rPr>
                <w:rFonts w:ascii="Century" w:hAnsi="Century"/>
                <w:sz w:val="22"/>
                <w:szCs w:val="22"/>
              </w:rPr>
              <w:t>.</w:t>
            </w:r>
            <w:r>
              <w:rPr>
                <w:rFonts w:ascii="Century" w:hAnsi="Century"/>
                <w:sz w:val="22"/>
                <w:szCs w:val="22"/>
              </w:rPr>
              <w:t>6</w:t>
            </w:r>
            <w:r w:rsidR="00C30ABD">
              <w:rPr>
                <w:rFonts w:ascii="Century" w:hAnsi="Century"/>
                <w:sz w:val="22"/>
                <w:szCs w:val="22"/>
              </w:rPr>
              <w:t>)</w:t>
            </w:r>
          </w:p>
          <w:p w14:paraId="6EB3B790" w14:textId="77777777" w:rsidR="00C30ABD" w:rsidRDefault="00C30ABD" w:rsidP="00BD1C97">
            <w:pPr>
              <w:autoSpaceDE w:val="0"/>
              <w:autoSpaceDN w:val="0"/>
              <w:adjustRightInd w:val="0"/>
              <w:snapToGrid w:val="0"/>
              <w:jc w:val="center"/>
              <w:rPr>
                <w:rFonts w:ascii="Century" w:hAnsi="Century"/>
                <w:sz w:val="22"/>
                <w:szCs w:val="22"/>
              </w:rPr>
            </w:pPr>
            <w:r>
              <w:rPr>
                <w:rFonts w:ascii="Century" w:hAnsi="Century"/>
                <w:sz w:val="22"/>
                <w:szCs w:val="22"/>
              </w:rPr>
              <w:t>1 (0.6)</w:t>
            </w:r>
          </w:p>
          <w:p w14:paraId="73760651" w14:textId="2351270F" w:rsidR="000A40D8" w:rsidRPr="009912D9"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3FFAAE5E" w14:textId="77777777" w:rsidTr="00F22738">
        <w:trPr>
          <w:trHeight w:val="170"/>
        </w:trPr>
        <w:tc>
          <w:tcPr>
            <w:tcW w:w="5064" w:type="dxa"/>
          </w:tcPr>
          <w:p w14:paraId="35F68E3C" w14:textId="77777777" w:rsidR="00C30ABD" w:rsidRPr="009912D9" w:rsidRDefault="00C30ABD" w:rsidP="00C30ABD">
            <w:pPr>
              <w:autoSpaceDE w:val="0"/>
              <w:autoSpaceDN w:val="0"/>
              <w:adjustRightInd w:val="0"/>
              <w:snapToGrid w:val="0"/>
              <w:rPr>
                <w:rFonts w:ascii="Century" w:hAnsi="Century"/>
                <w:sz w:val="22"/>
                <w:szCs w:val="22"/>
              </w:rPr>
            </w:pPr>
            <w:r w:rsidRPr="009912D9">
              <w:rPr>
                <w:rFonts w:ascii="Century" w:hAnsi="Century"/>
                <w:sz w:val="22"/>
                <w:szCs w:val="22"/>
              </w:rPr>
              <w:t>Injury, poisoning and procedural complications</w:t>
            </w:r>
          </w:p>
          <w:p w14:paraId="1DD3073D" w14:textId="2BCDB70D" w:rsidR="00C30ABD"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Accidental overdos</w:t>
            </w:r>
            <w:r w:rsidR="000A40D8">
              <w:rPr>
                <w:rFonts w:ascii="Century" w:hAnsi="Century"/>
                <w:sz w:val="22"/>
                <w:szCs w:val="22"/>
              </w:rPr>
              <w:t>e</w:t>
            </w:r>
          </w:p>
          <w:p w14:paraId="59F73033" w14:textId="2A8B9C70" w:rsidR="00C30ABD" w:rsidRPr="009912D9"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Wound</w:t>
            </w:r>
          </w:p>
        </w:tc>
        <w:tc>
          <w:tcPr>
            <w:tcW w:w="1459" w:type="dxa"/>
          </w:tcPr>
          <w:p w14:paraId="74493E9F" w14:textId="38F45E16" w:rsidR="000A40D8"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1</w:t>
            </w:r>
            <w:r w:rsidRPr="009912D9">
              <w:rPr>
                <w:rFonts w:ascii="Century" w:hAnsi="Century"/>
                <w:sz w:val="22"/>
                <w:szCs w:val="22"/>
              </w:rPr>
              <w:t xml:space="preserve"> (4.</w:t>
            </w:r>
            <w:r>
              <w:rPr>
                <w:rFonts w:ascii="Century" w:hAnsi="Century"/>
                <w:sz w:val="22"/>
                <w:szCs w:val="22"/>
              </w:rPr>
              <w:t>8</w:t>
            </w:r>
            <w:r w:rsidRPr="009912D9">
              <w:rPr>
                <w:rFonts w:ascii="Century" w:hAnsi="Century"/>
                <w:sz w:val="22"/>
                <w:szCs w:val="22"/>
              </w:rPr>
              <w:t>)</w:t>
            </w:r>
          </w:p>
          <w:p w14:paraId="7B00EE5D" w14:textId="11CA4371" w:rsidR="00C30ABD" w:rsidRPr="009912D9" w:rsidRDefault="000A40D8"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6DC55DD1" w14:textId="6826D632" w:rsidR="00C30ABD" w:rsidRPr="009912D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1</w:t>
            </w:r>
            <w:r w:rsidRPr="009912D9">
              <w:rPr>
                <w:rFonts w:ascii="Century" w:hAnsi="Century"/>
                <w:sz w:val="22"/>
                <w:szCs w:val="22"/>
              </w:rPr>
              <w:t xml:space="preserve"> (4.</w:t>
            </w:r>
            <w:r>
              <w:rPr>
                <w:rFonts w:ascii="Century" w:hAnsi="Century"/>
                <w:sz w:val="22"/>
                <w:szCs w:val="22"/>
              </w:rPr>
              <w:t>8</w:t>
            </w:r>
            <w:r w:rsidRPr="009912D9">
              <w:rPr>
                <w:rFonts w:ascii="Century" w:hAnsi="Century"/>
                <w:sz w:val="22"/>
                <w:szCs w:val="22"/>
              </w:rPr>
              <w:t>)</w:t>
            </w:r>
          </w:p>
        </w:tc>
        <w:tc>
          <w:tcPr>
            <w:tcW w:w="1982" w:type="dxa"/>
          </w:tcPr>
          <w:p w14:paraId="070C776D" w14:textId="77777777" w:rsidR="000A40D8"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w:t>
            </w:r>
            <w:r w:rsidR="000A40D8">
              <w:rPr>
                <w:rFonts w:ascii="Century" w:hAnsi="Century"/>
                <w:sz w:val="22"/>
                <w:szCs w:val="22"/>
              </w:rPr>
              <w:t>0.7</w:t>
            </w:r>
            <w:r w:rsidRPr="009912D9">
              <w:rPr>
                <w:rFonts w:ascii="Century" w:hAnsi="Century"/>
                <w:sz w:val="22"/>
                <w:szCs w:val="22"/>
              </w:rPr>
              <w:t>)</w:t>
            </w:r>
          </w:p>
          <w:p w14:paraId="47AD1AD4" w14:textId="230161AA" w:rsidR="00C30ABD" w:rsidRPr="009912D9" w:rsidRDefault="000A40D8"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p w14:paraId="56EB1340" w14:textId="2927A737" w:rsidR="00C30ABD" w:rsidRPr="009912D9" w:rsidRDefault="00BF4E37" w:rsidP="00BD1C97">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560" w:type="dxa"/>
          </w:tcPr>
          <w:p w14:paraId="327BC6E1" w14:textId="77777777" w:rsidR="000A40D8" w:rsidRDefault="000A40D8" w:rsidP="000A40D8">
            <w:pPr>
              <w:autoSpaceDE w:val="0"/>
              <w:autoSpaceDN w:val="0"/>
              <w:adjustRightInd w:val="0"/>
              <w:snapToGrid w:val="0"/>
              <w:jc w:val="center"/>
              <w:rPr>
                <w:rFonts w:ascii="Century" w:hAnsi="Century"/>
                <w:sz w:val="22"/>
                <w:szCs w:val="22"/>
              </w:rPr>
            </w:pPr>
            <w:r>
              <w:rPr>
                <w:rFonts w:ascii="Century" w:hAnsi="Century"/>
                <w:sz w:val="22"/>
                <w:szCs w:val="22"/>
              </w:rPr>
              <w:t>2</w:t>
            </w:r>
            <w:r w:rsidR="00C30ABD" w:rsidRPr="009912D9">
              <w:rPr>
                <w:rFonts w:ascii="Century" w:hAnsi="Century"/>
                <w:sz w:val="22"/>
                <w:szCs w:val="22"/>
              </w:rPr>
              <w:t xml:space="preserve"> (1.</w:t>
            </w:r>
            <w:r>
              <w:rPr>
                <w:rFonts w:ascii="Century" w:hAnsi="Century"/>
                <w:sz w:val="22"/>
                <w:szCs w:val="22"/>
              </w:rPr>
              <w:t>2</w:t>
            </w:r>
            <w:r w:rsidR="00C30ABD" w:rsidRPr="009912D9">
              <w:rPr>
                <w:rFonts w:ascii="Century" w:hAnsi="Century"/>
                <w:sz w:val="22"/>
                <w:szCs w:val="22"/>
              </w:rPr>
              <w:t>)</w:t>
            </w:r>
          </w:p>
          <w:p w14:paraId="134E6F18" w14:textId="6C41C6FD" w:rsidR="00C30ABD" w:rsidRPr="009912D9" w:rsidRDefault="000A40D8" w:rsidP="000A40D8">
            <w:pPr>
              <w:autoSpaceDE w:val="0"/>
              <w:autoSpaceDN w:val="0"/>
              <w:adjustRightInd w:val="0"/>
              <w:snapToGrid w:val="0"/>
              <w:jc w:val="center"/>
              <w:rPr>
                <w:rFonts w:ascii="Century" w:hAnsi="Century"/>
                <w:sz w:val="22"/>
                <w:szCs w:val="22"/>
              </w:rPr>
            </w:pPr>
            <w:r>
              <w:rPr>
                <w:rFonts w:ascii="Century" w:hAnsi="Century"/>
                <w:sz w:val="22"/>
                <w:szCs w:val="22"/>
              </w:rPr>
              <w:t>1 (0.6)</w:t>
            </w:r>
          </w:p>
          <w:p w14:paraId="4308B453" w14:textId="7BE183FC"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7C891813" w14:textId="77777777" w:rsidTr="00F22738">
        <w:trPr>
          <w:trHeight w:val="170"/>
        </w:trPr>
        <w:tc>
          <w:tcPr>
            <w:tcW w:w="5064" w:type="dxa"/>
          </w:tcPr>
          <w:p w14:paraId="0F001A4D" w14:textId="14423464" w:rsidR="00C30ABD" w:rsidRPr="009912D9" w:rsidRDefault="00C30ABD" w:rsidP="00BD1C97">
            <w:pPr>
              <w:autoSpaceDE w:val="0"/>
              <w:autoSpaceDN w:val="0"/>
              <w:adjustRightInd w:val="0"/>
              <w:snapToGrid w:val="0"/>
              <w:rPr>
                <w:rFonts w:ascii="Century" w:hAnsi="Century"/>
                <w:sz w:val="22"/>
                <w:szCs w:val="22"/>
              </w:rPr>
            </w:pPr>
            <w:r>
              <w:rPr>
                <w:rFonts w:ascii="Century" w:hAnsi="Century"/>
                <w:sz w:val="22"/>
                <w:szCs w:val="22"/>
              </w:rPr>
              <w:t>Cardiac disorders</w:t>
            </w:r>
          </w:p>
          <w:p w14:paraId="11FDC0C3" w14:textId="3B460B0E" w:rsidR="00C30ABD" w:rsidRPr="009912D9"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Atrial fibrillation</w:t>
            </w:r>
          </w:p>
        </w:tc>
        <w:tc>
          <w:tcPr>
            <w:tcW w:w="1459" w:type="dxa"/>
          </w:tcPr>
          <w:p w14:paraId="2A7B620C" w14:textId="77777777" w:rsidR="002925F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67E1C1E8" w14:textId="70D71643" w:rsidR="00C30ABD" w:rsidRPr="009912D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982" w:type="dxa"/>
          </w:tcPr>
          <w:p w14:paraId="7B842453" w14:textId="77777777" w:rsidR="002925F9"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p w14:paraId="4D0A26D2" w14:textId="7655E4F0" w:rsidR="00C30ABD"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tc>
        <w:tc>
          <w:tcPr>
            <w:tcW w:w="1560" w:type="dxa"/>
          </w:tcPr>
          <w:p w14:paraId="15915EA6"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669EFE27" w14:textId="65C46489"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756FD2F9" w14:textId="77777777" w:rsidTr="00F22738">
        <w:trPr>
          <w:trHeight w:val="170"/>
        </w:trPr>
        <w:tc>
          <w:tcPr>
            <w:tcW w:w="5064" w:type="dxa"/>
          </w:tcPr>
          <w:p w14:paraId="326D7F0C" w14:textId="1E126BE4" w:rsidR="00C30ABD" w:rsidRPr="009912D9" w:rsidRDefault="00C30ABD" w:rsidP="00BD1C97">
            <w:pPr>
              <w:autoSpaceDE w:val="0"/>
              <w:autoSpaceDN w:val="0"/>
              <w:adjustRightInd w:val="0"/>
              <w:snapToGrid w:val="0"/>
              <w:rPr>
                <w:rFonts w:ascii="Century" w:hAnsi="Century"/>
                <w:sz w:val="22"/>
                <w:szCs w:val="22"/>
              </w:rPr>
            </w:pPr>
            <w:r>
              <w:rPr>
                <w:rFonts w:ascii="Century" w:hAnsi="Century"/>
                <w:sz w:val="22"/>
                <w:szCs w:val="22"/>
              </w:rPr>
              <w:t>Gastrointestinal disorders</w:t>
            </w:r>
          </w:p>
          <w:p w14:paraId="2DAFC9CD" w14:textId="11CD2BB4" w:rsidR="00C30ABD" w:rsidRPr="009912D9"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Vomiting</w:t>
            </w:r>
          </w:p>
        </w:tc>
        <w:tc>
          <w:tcPr>
            <w:tcW w:w="1459" w:type="dxa"/>
          </w:tcPr>
          <w:p w14:paraId="4BDD7A2A"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0AA47C0C"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572B55AB" w14:textId="77777777" w:rsidR="002925F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63B1D149" w14:textId="1F36BD98" w:rsidR="00C30ABD" w:rsidRPr="009912D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560" w:type="dxa"/>
          </w:tcPr>
          <w:p w14:paraId="3A51BB87"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799C1F75" w14:textId="7B60BB67"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1D876B18" w14:textId="77777777" w:rsidTr="00F22738">
        <w:trPr>
          <w:trHeight w:val="170"/>
        </w:trPr>
        <w:tc>
          <w:tcPr>
            <w:tcW w:w="5064" w:type="dxa"/>
          </w:tcPr>
          <w:p w14:paraId="5DFD83E1" w14:textId="4B1C847F" w:rsidR="00C30ABD" w:rsidRPr="009912D9" w:rsidRDefault="00C30ABD" w:rsidP="00BD1C97">
            <w:pPr>
              <w:autoSpaceDE w:val="0"/>
              <w:autoSpaceDN w:val="0"/>
              <w:adjustRightInd w:val="0"/>
              <w:snapToGrid w:val="0"/>
              <w:rPr>
                <w:rFonts w:ascii="Century" w:hAnsi="Century"/>
                <w:sz w:val="22"/>
                <w:szCs w:val="22"/>
              </w:rPr>
            </w:pPr>
            <w:r>
              <w:rPr>
                <w:rFonts w:ascii="Century" w:hAnsi="Century"/>
                <w:sz w:val="22"/>
                <w:szCs w:val="22"/>
              </w:rPr>
              <w:t>Musculoskeletal and connective tissue disorders</w:t>
            </w:r>
          </w:p>
          <w:p w14:paraId="61B93E74" w14:textId="668AF5BF" w:rsidR="00C30ABD" w:rsidRPr="009912D9" w:rsidRDefault="00C30ABD" w:rsidP="00BD1C97">
            <w:pPr>
              <w:autoSpaceDE w:val="0"/>
              <w:autoSpaceDN w:val="0"/>
              <w:adjustRightInd w:val="0"/>
              <w:snapToGrid w:val="0"/>
              <w:ind w:firstLine="513"/>
              <w:rPr>
                <w:rFonts w:ascii="Century" w:hAnsi="Century"/>
                <w:sz w:val="22"/>
                <w:szCs w:val="22"/>
              </w:rPr>
            </w:pPr>
            <w:r>
              <w:rPr>
                <w:rFonts w:ascii="Century" w:hAnsi="Century"/>
                <w:sz w:val="22"/>
                <w:szCs w:val="22"/>
              </w:rPr>
              <w:t>Costochondritis</w:t>
            </w:r>
          </w:p>
        </w:tc>
        <w:tc>
          <w:tcPr>
            <w:tcW w:w="1459" w:type="dxa"/>
          </w:tcPr>
          <w:p w14:paraId="1A9DE1AD" w14:textId="1E32021F" w:rsidR="00C30ABD"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p>
          <w:p w14:paraId="35E77527" w14:textId="3A9C71E2"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982" w:type="dxa"/>
          </w:tcPr>
          <w:p w14:paraId="12144352" w14:textId="77777777" w:rsidR="002925F9"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p w14:paraId="33C7A346" w14:textId="3F2FB1DC" w:rsidR="00C30ABD"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tc>
        <w:tc>
          <w:tcPr>
            <w:tcW w:w="1560" w:type="dxa"/>
          </w:tcPr>
          <w:p w14:paraId="4902534E"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106F6BCE" w14:textId="7B0DD4D5"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04DE5D98" w14:textId="77777777" w:rsidTr="00F22738">
        <w:trPr>
          <w:trHeight w:val="170"/>
        </w:trPr>
        <w:tc>
          <w:tcPr>
            <w:tcW w:w="5064" w:type="dxa"/>
          </w:tcPr>
          <w:p w14:paraId="6F244677" w14:textId="1EC9C518" w:rsidR="00C30ABD" w:rsidRPr="009912D9" w:rsidRDefault="00C30ABD" w:rsidP="00BD1C97">
            <w:pPr>
              <w:autoSpaceDE w:val="0"/>
              <w:autoSpaceDN w:val="0"/>
              <w:adjustRightInd w:val="0"/>
              <w:snapToGrid w:val="0"/>
              <w:rPr>
                <w:rFonts w:ascii="Century" w:hAnsi="Century"/>
                <w:sz w:val="22"/>
                <w:szCs w:val="22"/>
              </w:rPr>
            </w:pPr>
            <w:r w:rsidRPr="009912D9">
              <w:rPr>
                <w:rFonts w:ascii="Century" w:hAnsi="Century"/>
                <w:sz w:val="22"/>
                <w:szCs w:val="22"/>
              </w:rPr>
              <w:t>Neoplasms benign, malignant and unspecified (including cysts and polyps)</w:t>
            </w:r>
          </w:p>
          <w:p w14:paraId="5DB03FC3" w14:textId="77777777" w:rsidR="00C30ABD" w:rsidRPr="009912D9" w:rsidRDefault="00C30ABD" w:rsidP="00BD1C97">
            <w:pPr>
              <w:autoSpaceDE w:val="0"/>
              <w:autoSpaceDN w:val="0"/>
              <w:adjustRightInd w:val="0"/>
              <w:snapToGrid w:val="0"/>
              <w:ind w:firstLine="513"/>
              <w:rPr>
                <w:rFonts w:ascii="Century" w:hAnsi="Century"/>
                <w:sz w:val="22"/>
                <w:szCs w:val="22"/>
              </w:rPr>
            </w:pPr>
            <w:r w:rsidRPr="009912D9">
              <w:rPr>
                <w:rFonts w:ascii="Century" w:hAnsi="Century"/>
                <w:sz w:val="22"/>
                <w:szCs w:val="22"/>
              </w:rPr>
              <w:t xml:space="preserve">Prostate cancer </w:t>
            </w:r>
          </w:p>
        </w:tc>
        <w:tc>
          <w:tcPr>
            <w:tcW w:w="1459" w:type="dxa"/>
          </w:tcPr>
          <w:p w14:paraId="4D8AF17B"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4.8)</w:t>
            </w:r>
            <w:r w:rsidRPr="009912D9">
              <w:rPr>
                <w:rFonts w:ascii="Century" w:hAnsi="Century"/>
                <w:sz w:val="22"/>
                <w:szCs w:val="22"/>
              </w:rPr>
              <w:br/>
            </w:r>
          </w:p>
          <w:p w14:paraId="665EED1F"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62BBBE9D" w14:textId="2B35B685" w:rsidR="00C30ABD" w:rsidRPr="009912D9" w:rsidRDefault="002925F9" w:rsidP="00BD1C97">
            <w:pPr>
              <w:autoSpaceDE w:val="0"/>
              <w:autoSpaceDN w:val="0"/>
              <w:adjustRightInd w:val="0"/>
              <w:snapToGrid w:val="0"/>
              <w:jc w:val="center"/>
              <w:rPr>
                <w:rFonts w:ascii="Century" w:hAnsi="Century"/>
                <w:sz w:val="22"/>
                <w:szCs w:val="22"/>
              </w:rPr>
            </w:pPr>
            <w:r>
              <w:rPr>
                <w:rFonts w:ascii="Century" w:hAnsi="Century"/>
                <w:sz w:val="22"/>
                <w:szCs w:val="22"/>
              </w:rPr>
              <w:t>0</w:t>
            </w:r>
            <w:r w:rsidR="00C30ABD" w:rsidRPr="009912D9">
              <w:rPr>
                <w:rFonts w:ascii="Century" w:hAnsi="Century"/>
                <w:sz w:val="22"/>
                <w:szCs w:val="22"/>
              </w:rPr>
              <w:br/>
            </w:r>
          </w:p>
          <w:p w14:paraId="578C6CA4"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560" w:type="dxa"/>
          </w:tcPr>
          <w:p w14:paraId="4130C717" w14:textId="7474012E"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r w:rsidR="00C30ABD" w:rsidRPr="009912D9">
              <w:rPr>
                <w:rFonts w:ascii="Century" w:hAnsi="Century"/>
                <w:sz w:val="22"/>
                <w:szCs w:val="22"/>
              </w:rPr>
              <w:br/>
            </w:r>
          </w:p>
          <w:p w14:paraId="07528C55" w14:textId="77777777" w:rsidR="00C30ABD" w:rsidRPr="009912D9" w:rsidRDefault="00C30ABD" w:rsidP="00BD1C97">
            <w:pPr>
              <w:autoSpaceDE w:val="0"/>
              <w:autoSpaceDN w:val="0"/>
              <w:adjustRightInd w:val="0"/>
              <w:snapToGrid w:val="0"/>
              <w:jc w:val="center"/>
              <w:rPr>
                <w:rFonts w:ascii="Century" w:hAnsi="Century"/>
                <w:sz w:val="22"/>
                <w:szCs w:val="22"/>
              </w:rPr>
            </w:pPr>
            <w:r w:rsidRPr="009912D9">
              <w:rPr>
                <w:rFonts w:ascii="Century" w:hAnsi="Century"/>
                <w:sz w:val="22"/>
                <w:szCs w:val="22"/>
              </w:rPr>
              <w:t>1 (0.6)</w:t>
            </w:r>
          </w:p>
        </w:tc>
      </w:tr>
      <w:tr w:rsidR="00C30ABD" w:rsidRPr="009912D9" w14:paraId="42B6BB0C" w14:textId="77777777" w:rsidTr="00F22738">
        <w:trPr>
          <w:trHeight w:val="170"/>
        </w:trPr>
        <w:tc>
          <w:tcPr>
            <w:tcW w:w="5064" w:type="dxa"/>
          </w:tcPr>
          <w:p w14:paraId="19B360D0" w14:textId="2D209808" w:rsidR="00C30ABD" w:rsidRPr="009912D9" w:rsidRDefault="00C30ABD" w:rsidP="00C30ABD">
            <w:pPr>
              <w:autoSpaceDE w:val="0"/>
              <w:autoSpaceDN w:val="0"/>
              <w:adjustRightInd w:val="0"/>
              <w:snapToGrid w:val="0"/>
              <w:rPr>
                <w:rFonts w:ascii="Century" w:hAnsi="Century"/>
                <w:sz w:val="22"/>
                <w:szCs w:val="22"/>
              </w:rPr>
            </w:pPr>
            <w:r>
              <w:rPr>
                <w:rFonts w:ascii="Century" w:hAnsi="Century"/>
                <w:sz w:val="22"/>
                <w:szCs w:val="22"/>
              </w:rPr>
              <w:t>Respiratory, thoracic and mediastinal disorders</w:t>
            </w:r>
          </w:p>
          <w:p w14:paraId="2A350A86" w14:textId="381082DE" w:rsidR="00C30ABD" w:rsidRPr="009912D9" w:rsidRDefault="00C30ABD" w:rsidP="00C30ABD">
            <w:pPr>
              <w:autoSpaceDE w:val="0"/>
              <w:autoSpaceDN w:val="0"/>
              <w:adjustRightInd w:val="0"/>
              <w:snapToGrid w:val="0"/>
              <w:ind w:firstLine="510"/>
              <w:rPr>
                <w:rFonts w:ascii="Century" w:hAnsi="Century"/>
                <w:sz w:val="22"/>
                <w:szCs w:val="22"/>
              </w:rPr>
            </w:pPr>
            <w:r w:rsidRPr="009912D9">
              <w:rPr>
                <w:rFonts w:ascii="Century" w:hAnsi="Century"/>
                <w:sz w:val="22"/>
                <w:szCs w:val="22"/>
              </w:rPr>
              <w:t>P</w:t>
            </w:r>
            <w:r w:rsidR="000A40D8">
              <w:rPr>
                <w:rFonts w:ascii="Century" w:hAnsi="Century"/>
                <w:sz w:val="22"/>
                <w:szCs w:val="22"/>
              </w:rPr>
              <w:t>ulmonary fibrosis</w:t>
            </w:r>
          </w:p>
        </w:tc>
        <w:tc>
          <w:tcPr>
            <w:tcW w:w="1459" w:type="dxa"/>
          </w:tcPr>
          <w:p w14:paraId="3735FCB7" w14:textId="77777777" w:rsidR="00C30ABD"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p w14:paraId="4FE18C66" w14:textId="2D2CBD57" w:rsidR="002925F9" w:rsidRPr="009912D9"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982" w:type="dxa"/>
          </w:tcPr>
          <w:p w14:paraId="46A7CF01" w14:textId="77777777" w:rsidR="002925F9"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p w14:paraId="1AD3F71B" w14:textId="403F5117" w:rsidR="00C30ABD"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r w:rsidR="006D3606" w:rsidRPr="009C65A4">
              <w:rPr>
                <w:rFonts w:ascii="Century" w:hAnsi="Century"/>
                <w:sz w:val="22"/>
                <w:szCs w:val="22"/>
                <w:vertAlign w:val="superscript"/>
              </w:rPr>
              <w:t>b</w:t>
            </w:r>
          </w:p>
        </w:tc>
        <w:tc>
          <w:tcPr>
            <w:tcW w:w="1560" w:type="dxa"/>
          </w:tcPr>
          <w:p w14:paraId="215E39F9"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50BB7650" w14:textId="35F11710"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7E1BE4D2" w14:textId="77777777" w:rsidTr="00F22738">
        <w:trPr>
          <w:trHeight w:val="170"/>
        </w:trPr>
        <w:tc>
          <w:tcPr>
            <w:tcW w:w="5064" w:type="dxa"/>
          </w:tcPr>
          <w:p w14:paraId="1B75DE60" w14:textId="77777777" w:rsidR="00C30ABD" w:rsidRDefault="000A40D8" w:rsidP="00C30ABD">
            <w:pPr>
              <w:autoSpaceDE w:val="0"/>
              <w:autoSpaceDN w:val="0"/>
              <w:adjustRightInd w:val="0"/>
              <w:snapToGrid w:val="0"/>
              <w:rPr>
                <w:rFonts w:ascii="Century" w:hAnsi="Century"/>
                <w:sz w:val="22"/>
                <w:szCs w:val="22"/>
              </w:rPr>
            </w:pPr>
            <w:r>
              <w:rPr>
                <w:rFonts w:ascii="Century" w:hAnsi="Century"/>
                <w:sz w:val="22"/>
                <w:szCs w:val="22"/>
              </w:rPr>
              <w:t>Skin and subcutaneous tissue disorders</w:t>
            </w:r>
          </w:p>
          <w:p w14:paraId="4BE33CE6" w14:textId="2E48169E" w:rsidR="000A40D8" w:rsidRPr="009912D9" w:rsidRDefault="000A40D8" w:rsidP="000A40D8">
            <w:pPr>
              <w:autoSpaceDE w:val="0"/>
              <w:autoSpaceDN w:val="0"/>
              <w:adjustRightInd w:val="0"/>
              <w:snapToGrid w:val="0"/>
              <w:ind w:firstLine="510"/>
              <w:rPr>
                <w:rFonts w:ascii="Century" w:hAnsi="Century"/>
                <w:sz w:val="22"/>
                <w:szCs w:val="22"/>
              </w:rPr>
            </w:pPr>
            <w:r>
              <w:rPr>
                <w:rFonts w:ascii="Century" w:hAnsi="Century"/>
                <w:sz w:val="22"/>
                <w:szCs w:val="22"/>
              </w:rPr>
              <w:t>Drug eruption</w:t>
            </w:r>
          </w:p>
        </w:tc>
        <w:tc>
          <w:tcPr>
            <w:tcW w:w="1459" w:type="dxa"/>
          </w:tcPr>
          <w:p w14:paraId="527BAE6D" w14:textId="77777777" w:rsidR="00C30ABD"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p w14:paraId="67A43465" w14:textId="6DDF7252" w:rsidR="002925F9" w:rsidRPr="009912D9"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982" w:type="dxa"/>
          </w:tcPr>
          <w:p w14:paraId="7B1F2BB9" w14:textId="77777777" w:rsidR="002925F9"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p>
          <w:p w14:paraId="217AF5AA" w14:textId="5816B79F" w:rsidR="00C30ABD" w:rsidRPr="009912D9" w:rsidRDefault="002925F9" w:rsidP="002925F9">
            <w:pPr>
              <w:autoSpaceDE w:val="0"/>
              <w:autoSpaceDN w:val="0"/>
              <w:adjustRightInd w:val="0"/>
              <w:snapToGrid w:val="0"/>
              <w:jc w:val="center"/>
              <w:rPr>
                <w:rFonts w:ascii="Century" w:hAnsi="Century"/>
                <w:sz w:val="22"/>
                <w:szCs w:val="22"/>
              </w:rPr>
            </w:pPr>
            <w:r w:rsidRPr="009912D9">
              <w:rPr>
                <w:rFonts w:ascii="Century" w:hAnsi="Century"/>
                <w:sz w:val="22"/>
                <w:szCs w:val="22"/>
              </w:rPr>
              <w:t>1 (</w:t>
            </w:r>
            <w:r>
              <w:rPr>
                <w:rFonts w:ascii="Century" w:hAnsi="Century"/>
                <w:sz w:val="22"/>
                <w:szCs w:val="22"/>
              </w:rPr>
              <w:t>0.7</w:t>
            </w:r>
            <w:r w:rsidRPr="009912D9">
              <w:rPr>
                <w:rFonts w:ascii="Century" w:hAnsi="Century"/>
                <w:sz w:val="22"/>
                <w:szCs w:val="22"/>
              </w:rPr>
              <w:t>)</w:t>
            </w:r>
            <w:r w:rsidR="006D3606" w:rsidRPr="009C65A4">
              <w:rPr>
                <w:rFonts w:ascii="Century" w:hAnsi="Century"/>
                <w:sz w:val="22"/>
                <w:szCs w:val="22"/>
                <w:vertAlign w:val="superscript"/>
              </w:rPr>
              <w:t>b</w:t>
            </w:r>
          </w:p>
        </w:tc>
        <w:tc>
          <w:tcPr>
            <w:tcW w:w="1560" w:type="dxa"/>
          </w:tcPr>
          <w:p w14:paraId="7D0E8991"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052F2E9D" w14:textId="3D5BF613"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C30ABD" w:rsidRPr="009912D9" w14:paraId="7E4123B0" w14:textId="77777777" w:rsidTr="00F22738">
        <w:trPr>
          <w:trHeight w:val="170"/>
        </w:trPr>
        <w:tc>
          <w:tcPr>
            <w:tcW w:w="5064" w:type="dxa"/>
          </w:tcPr>
          <w:p w14:paraId="27F14C80" w14:textId="77777777" w:rsidR="00C30ABD" w:rsidRDefault="000A40D8" w:rsidP="00C30ABD">
            <w:pPr>
              <w:autoSpaceDE w:val="0"/>
              <w:autoSpaceDN w:val="0"/>
              <w:adjustRightInd w:val="0"/>
              <w:snapToGrid w:val="0"/>
              <w:rPr>
                <w:rFonts w:ascii="Century" w:hAnsi="Century"/>
                <w:sz w:val="22"/>
                <w:szCs w:val="22"/>
              </w:rPr>
            </w:pPr>
            <w:r>
              <w:rPr>
                <w:rFonts w:ascii="Century" w:hAnsi="Century"/>
                <w:sz w:val="22"/>
                <w:szCs w:val="22"/>
              </w:rPr>
              <w:t>Surgical and medical procedures</w:t>
            </w:r>
          </w:p>
          <w:p w14:paraId="462BAD5C" w14:textId="38202A99" w:rsidR="000A40D8" w:rsidRPr="009912D9" w:rsidRDefault="000A40D8" w:rsidP="000A40D8">
            <w:pPr>
              <w:autoSpaceDE w:val="0"/>
              <w:autoSpaceDN w:val="0"/>
              <w:adjustRightInd w:val="0"/>
              <w:snapToGrid w:val="0"/>
              <w:ind w:firstLine="510"/>
              <w:rPr>
                <w:rFonts w:ascii="Century" w:hAnsi="Century"/>
                <w:sz w:val="22"/>
                <w:szCs w:val="22"/>
              </w:rPr>
            </w:pPr>
            <w:r>
              <w:rPr>
                <w:rFonts w:ascii="Century" w:hAnsi="Century"/>
                <w:sz w:val="22"/>
                <w:szCs w:val="22"/>
              </w:rPr>
              <w:t>Knee arthroplasty</w:t>
            </w:r>
          </w:p>
        </w:tc>
        <w:tc>
          <w:tcPr>
            <w:tcW w:w="1459" w:type="dxa"/>
          </w:tcPr>
          <w:p w14:paraId="15655968" w14:textId="77777777" w:rsidR="00C30ABD"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1</w:t>
            </w:r>
            <w:r w:rsidRPr="009912D9">
              <w:rPr>
                <w:rFonts w:ascii="Century" w:hAnsi="Century"/>
                <w:sz w:val="22"/>
                <w:szCs w:val="22"/>
              </w:rPr>
              <w:t xml:space="preserve"> (4.</w:t>
            </w:r>
            <w:r>
              <w:rPr>
                <w:rFonts w:ascii="Century" w:hAnsi="Century"/>
                <w:sz w:val="22"/>
                <w:szCs w:val="22"/>
              </w:rPr>
              <w:t>8</w:t>
            </w:r>
            <w:r w:rsidRPr="009912D9">
              <w:rPr>
                <w:rFonts w:ascii="Century" w:hAnsi="Century"/>
                <w:sz w:val="22"/>
                <w:szCs w:val="22"/>
              </w:rPr>
              <w:t>)</w:t>
            </w:r>
          </w:p>
          <w:p w14:paraId="14A66B8E" w14:textId="6C23B688" w:rsidR="002925F9" w:rsidRPr="009912D9"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1</w:t>
            </w:r>
            <w:r w:rsidRPr="009912D9">
              <w:rPr>
                <w:rFonts w:ascii="Century" w:hAnsi="Century"/>
                <w:sz w:val="22"/>
                <w:szCs w:val="22"/>
              </w:rPr>
              <w:t xml:space="preserve"> (4.</w:t>
            </w:r>
            <w:r>
              <w:rPr>
                <w:rFonts w:ascii="Century" w:hAnsi="Century"/>
                <w:sz w:val="22"/>
                <w:szCs w:val="22"/>
              </w:rPr>
              <w:t>8</w:t>
            </w:r>
            <w:r w:rsidRPr="009912D9">
              <w:rPr>
                <w:rFonts w:ascii="Century" w:hAnsi="Century"/>
                <w:sz w:val="22"/>
                <w:szCs w:val="22"/>
              </w:rPr>
              <w:t>)</w:t>
            </w:r>
          </w:p>
        </w:tc>
        <w:tc>
          <w:tcPr>
            <w:tcW w:w="1982" w:type="dxa"/>
          </w:tcPr>
          <w:p w14:paraId="7079EE58" w14:textId="77777777" w:rsidR="00C30ABD"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p w14:paraId="4F78E4DA" w14:textId="10B9A640" w:rsidR="002925F9" w:rsidRPr="009912D9" w:rsidRDefault="002925F9" w:rsidP="00C30ABD">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560" w:type="dxa"/>
          </w:tcPr>
          <w:p w14:paraId="0BFC0A60" w14:textId="77777777" w:rsidR="002925F9"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p w14:paraId="6BF056DC" w14:textId="6D7ACF58" w:rsidR="00C30ABD" w:rsidRPr="009912D9" w:rsidRDefault="002925F9" w:rsidP="002925F9">
            <w:pPr>
              <w:autoSpaceDE w:val="0"/>
              <w:autoSpaceDN w:val="0"/>
              <w:adjustRightInd w:val="0"/>
              <w:snapToGrid w:val="0"/>
              <w:jc w:val="center"/>
              <w:rPr>
                <w:rFonts w:ascii="Century" w:hAnsi="Century"/>
                <w:sz w:val="22"/>
                <w:szCs w:val="22"/>
              </w:rPr>
            </w:pPr>
            <w:r>
              <w:rPr>
                <w:rFonts w:ascii="Century" w:hAnsi="Century"/>
                <w:sz w:val="22"/>
                <w:szCs w:val="22"/>
              </w:rPr>
              <w:t>1 (0.6)</w:t>
            </w:r>
          </w:p>
        </w:tc>
      </w:tr>
    </w:tbl>
    <w:p w14:paraId="360236C9" w14:textId="60ED2F6D" w:rsidR="00C30ABD" w:rsidRDefault="006D3606" w:rsidP="00C30ABD">
      <w:pPr>
        <w:spacing w:line="360" w:lineRule="auto"/>
        <w:contextualSpacing/>
        <w:rPr>
          <w:rFonts w:ascii="Century" w:hAnsi="Century"/>
          <w:sz w:val="22"/>
          <w:szCs w:val="22"/>
        </w:rPr>
      </w:pPr>
      <w:r w:rsidRPr="008B1AFA">
        <w:rPr>
          <w:rFonts w:ascii="Century" w:hAnsi="Century"/>
          <w:sz w:val="22"/>
          <w:szCs w:val="22"/>
          <w:vertAlign w:val="superscript"/>
        </w:rPr>
        <w:t>a</w:t>
      </w:r>
      <w:r w:rsidR="00C30ABD" w:rsidRPr="009912D9">
        <w:rPr>
          <w:rFonts w:ascii="Century" w:hAnsi="Century"/>
          <w:sz w:val="22"/>
          <w:szCs w:val="22"/>
        </w:rPr>
        <w:t xml:space="preserve">If a patient experienced more than </w:t>
      </w:r>
      <w:r w:rsidR="00367672">
        <w:rPr>
          <w:rFonts w:ascii="Century" w:hAnsi="Century"/>
          <w:sz w:val="22"/>
          <w:szCs w:val="22"/>
        </w:rPr>
        <w:t>one</w:t>
      </w:r>
      <w:r w:rsidR="00367672" w:rsidRPr="009912D9">
        <w:rPr>
          <w:rFonts w:ascii="Century" w:hAnsi="Century"/>
          <w:sz w:val="22"/>
          <w:szCs w:val="22"/>
        </w:rPr>
        <w:t xml:space="preserve"> </w:t>
      </w:r>
      <w:r w:rsidR="00C30ABD" w:rsidRPr="009912D9">
        <w:rPr>
          <w:rFonts w:ascii="Century" w:hAnsi="Century"/>
          <w:sz w:val="22"/>
          <w:szCs w:val="22"/>
        </w:rPr>
        <w:t>TE</w:t>
      </w:r>
      <w:r w:rsidR="00BF4E37">
        <w:rPr>
          <w:rFonts w:ascii="Century" w:hAnsi="Century"/>
          <w:sz w:val="22"/>
          <w:szCs w:val="22"/>
        </w:rPr>
        <w:t>S</w:t>
      </w:r>
      <w:r w:rsidR="00C30ABD" w:rsidRPr="009912D9">
        <w:rPr>
          <w:rFonts w:ascii="Century" w:hAnsi="Century"/>
          <w:sz w:val="22"/>
          <w:szCs w:val="22"/>
        </w:rPr>
        <w:t xml:space="preserve">AE, the patient </w:t>
      </w:r>
      <w:r w:rsidR="00C30ABD" w:rsidRPr="006C50FE">
        <w:rPr>
          <w:rFonts w:ascii="Century" w:hAnsi="Century"/>
          <w:color w:val="000000" w:themeColor="text1"/>
          <w:sz w:val="22"/>
          <w:szCs w:val="22"/>
        </w:rPr>
        <w:t xml:space="preserve">was </w:t>
      </w:r>
      <w:r w:rsidR="00C30ABD" w:rsidRPr="009912D9">
        <w:rPr>
          <w:rFonts w:ascii="Century" w:hAnsi="Century"/>
          <w:sz w:val="22"/>
          <w:szCs w:val="22"/>
        </w:rPr>
        <w:t>counted once for each system organ class and once for each preferred term</w:t>
      </w:r>
      <w:r w:rsidR="00C30ABD">
        <w:rPr>
          <w:rFonts w:ascii="Century" w:hAnsi="Century"/>
          <w:sz w:val="22"/>
          <w:szCs w:val="22"/>
        </w:rPr>
        <w:t>.</w:t>
      </w:r>
    </w:p>
    <w:p w14:paraId="18E5D22E" w14:textId="1372F3C6" w:rsidR="00C30ABD" w:rsidRDefault="006D3606" w:rsidP="00C30ABD">
      <w:pPr>
        <w:spacing w:line="360" w:lineRule="auto"/>
        <w:contextualSpacing/>
        <w:rPr>
          <w:rFonts w:ascii="Century" w:hAnsi="Century"/>
          <w:sz w:val="22"/>
          <w:szCs w:val="22"/>
        </w:rPr>
      </w:pPr>
      <w:r w:rsidRPr="009C65A4">
        <w:rPr>
          <w:rFonts w:ascii="Century" w:hAnsi="Century"/>
          <w:sz w:val="22"/>
          <w:szCs w:val="22"/>
          <w:vertAlign w:val="superscript"/>
        </w:rPr>
        <w:t>b</w:t>
      </w:r>
      <w:r w:rsidR="006C50FE">
        <w:rPr>
          <w:rFonts w:ascii="Century" w:hAnsi="Century"/>
          <w:sz w:val="22"/>
          <w:szCs w:val="22"/>
        </w:rPr>
        <w:t xml:space="preserve">Four patients experienced five TESAEs that were considered related to study medication: </w:t>
      </w:r>
      <w:r w:rsidR="006C50FE" w:rsidRPr="006C50FE">
        <w:rPr>
          <w:rFonts w:ascii="Century" w:hAnsi="Century"/>
          <w:sz w:val="22"/>
          <w:szCs w:val="22"/>
        </w:rPr>
        <w:t>pneumonia</w:t>
      </w:r>
      <w:r w:rsidR="006C50FE">
        <w:rPr>
          <w:rFonts w:ascii="Century" w:hAnsi="Century"/>
          <w:sz w:val="22"/>
          <w:szCs w:val="22"/>
        </w:rPr>
        <w:t xml:space="preserve">, </w:t>
      </w:r>
      <w:r w:rsidR="006C50FE" w:rsidRPr="006C50FE">
        <w:rPr>
          <w:rFonts w:ascii="Century" w:hAnsi="Century"/>
          <w:sz w:val="22"/>
          <w:szCs w:val="22"/>
        </w:rPr>
        <w:t>sinusitis</w:t>
      </w:r>
      <w:r w:rsidR="006C50FE">
        <w:rPr>
          <w:rFonts w:ascii="Century" w:hAnsi="Century"/>
          <w:sz w:val="22"/>
          <w:szCs w:val="22"/>
        </w:rPr>
        <w:t>, subcutaneous abscess,</w:t>
      </w:r>
      <w:r w:rsidR="006C50FE" w:rsidRPr="006C50FE">
        <w:rPr>
          <w:rFonts w:ascii="Century" w:hAnsi="Century"/>
          <w:sz w:val="22"/>
          <w:szCs w:val="22"/>
        </w:rPr>
        <w:t xml:space="preserve"> pulmonary fibrosis and drug eruption</w:t>
      </w:r>
      <w:r w:rsidR="006C50FE">
        <w:rPr>
          <w:rFonts w:ascii="Century" w:hAnsi="Century"/>
          <w:sz w:val="22"/>
          <w:szCs w:val="22"/>
        </w:rPr>
        <w:t>.</w:t>
      </w:r>
    </w:p>
    <w:p w14:paraId="43BCE004" w14:textId="3ACAAC1B" w:rsidR="00C30ABD" w:rsidRPr="009912D9" w:rsidRDefault="00C30ABD" w:rsidP="00C30ABD">
      <w:pPr>
        <w:spacing w:line="360" w:lineRule="auto"/>
        <w:contextualSpacing/>
        <w:rPr>
          <w:rFonts w:ascii="Century" w:hAnsi="Century"/>
          <w:szCs w:val="22"/>
        </w:rPr>
      </w:pPr>
      <w:r w:rsidRPr="009912D9">
        <w:rPr>
          <w:rFonts w:ascii="Century" w:hAnsi="Century"/>
          <w:sz w:val="22"/>
          <w:szCs w:val="22"/>
        </w:rPr>
        <w:t>csDMARD</w:t>
      </w:r>
      <w:r w:rsidR="00367672">
        <w:rPr>
          <w:rFonts w:ascii="Century" w:hAnsi="Century"/>
          <w:sz w:val="22"/>
          <w:szCs w:val="22"/>
        </w:rPr>
        <w:t>:</w:t>
      </w:r>
      <w:r w:rsidRPr="009912D9">
        <w:rPr>
          <w:rFonts w:ascii="Century" w:hAnsi="Century"/>
          <w:sz w:val="22"/>
          <w:szCs w:val="22"/>
        </w:rPr>
        <w:t xml:space="preserve"> conventional synthetic disease-modifying anti-rheumatic drug; FAS</w:t>
      </w:r>
      <w:r w:rsidR="00367672">
        <w:rPr>
          <w:rFonts w:ascii="Century" w:hAnsi="Century"/>
          <w:sz w:val="22"/>
          <w:szCs w:val="22"/>
        </w:rPr>
        <w:t>:</w:t>
      </w:r>
      <w:r w:rsidRPr="009912D9">
        <w:rPr>
          <w:rFonts w:ascii="Century" w:hAnsi="Century"/>
          <w:sz w:val="22"/>
          <w:szCs w:val="22"/>
        </w:rPr>
        <w:t xml:space="preserve"> full analysis set; TCZ-SC</w:t>
      </w:r>
      <w:r w:rsidR="00367672">
        <w:rPr>
          <w:rFonts w:ascii="Century" w:hAnsi="Century"/>
          <w:sz w:val="22"/>
          <w:szCs w:val="22"/>
        </w:rPr>
        <w:t>:</w:t>
      </w:r>
      <w:r w:rsidRPr="009912D9">
        <w:rPr>
          <w:rFonts w:ascii="Century" w:hAnsi="Century"/>
          <w:sz w:val="22"/>
          <w:szCs w:val="22"/>
        </w:rPr>
        <w:t xml:space="preserve"> tocilizumab subcutaneous; TE</w:t>
      </w:r>
      <w:r w:rsidR="002925F9">
        <w:rPr>
          <w:rFonts w:ascii="Century" w:hAnsi="Century"/>
          <w:sz w:val="22"/>
          <w:szCs w:val="22"/>
        </w:rPr>
        <w:t>S</w:t>
      </w:r>
      <w:r w:rsidRPr="009912D9">
        <w:rPr>
          <w:rFonts w:ascii="Century" w:hAnsi="Century"/>
          <w:sz w:val="22"/>
          <w:szCs w:val="22"/>
        </w:rPr>
        <w:t>AE</w:t>
      </w:r>
      <w:r w:rsidR="00367672">
        <w:rPr>
          <w:rFonts w:ascii="Century" w:hAnsi="Century"/>
          <w:sz w:val="22"/>
          <w:szCs w:val="22"/>
        </w:rPr>
        <w:t>:</w:t>
      </w:r>
      <w:r w:rsidRPr="009912D9">
        <w:rPr>
          <w:rFonts w:ascii="Century" w:hAnsi="Century"/>
          <w:sz w:val="22"/>
          <w:szCs w:val="22"/>
        </w:rPr>
        <w:t xml:space="preserve"> treatment-emergent </w:t>
      </w:r>
      <w:r w:rsidR="002925F9">
        <w:rPr>
          <w:rFonts w:ascii="Century" w:hAnsi="Century"/>
          <w:sz w:val="22"/>
          <w:szCs w:val="22"/>
        </w:rPr>
        <w:t xml:space="preserve">serious </w:t>
      </w:r>
      <w:r w:rsidRPr="009912D9">
        <w:rPr>
          <w:rFonts w:ascii="Century" w:hAnsi="Century"/>
          <w:sz w:val="22"/>
          <w:szCs w:val="22"/>
        </w:rPr>
        <w:t>adverse event</w:t>
      </w:r>
      <w:r w:rsidR="00367672">
        <w:rPr>
          <w:rFonts w:ascii="Century" w:hAnsi="Century"/>
          <w:sz w:val="22"/>
          <w:szCs w:val="22"/>
        </w:rPr>
        <w:t>.</w:t>
      </w:r>
    </w:p>
    <w:p w14:paraId="15A6F653" w14:textId="77777777" w:rsidR="00C30ABD" w:rsidRDefault="00C30ABD" w:rsidP="00C30ABD">
      <w:pPr>
        <w:spacing w:line="360" w:lineRule="auto"/>
        <w:rPr>
          <w:rFonts w:ascii="Century" w:hAnsi="Century"/>
          <w:sz w:val="22"/>
          <w:szCs w:val="22"/>
        </w:rPr>
      </w:pPr>
    </w:p>
    <w:p w14:paraId="15BE2C4F" w14:textId="64FB55DF" w:rsidR="00C30ABD" w:rsidRDefault="00C30ABD" w:rsidP="00C30ABD">
      <w:pPr>
        <w:spacing w:line="360" w:lineRule="auto"/>
        <w:rPr>
          <w:rFonts w:ascii="Century" w:hAnsi="Century"/>
          <w:sz w:val="22"/>
          <w:szCs w:val="22"/>
        </w:rPr>
      </w:pPr>
      <w:r>
        <w:rPr>
          <w:rFonts w:ascii="Century" w:hAnsi="Century"/>
          <w:sz w:val="22"/>
          <w:szCs w:val="22"/>
        </w:rPr>
        <w:br w:type="page"/>
      </w:r>
    </w:p>
    <w:p w14:paraId="762B68A6" w14:textId="5157115C" w:rsidR="00295F31" w:rsidRPr="009912D9" w:rsidRDefault="00EC6920" w:rsidP="00295F31">
      <w:pPr>
        <w:spacing w:line="360" w:lineRule="auto"/>
        <w:rPr>
          <w:rFonts w:ascii="Century" w:hAnsi="Century"/>
          <w:sz w:val="22"/>
          <w:szCs w:val="22"/>
        </w:rPr>
      </w:pPr>
      <w:r w:rsidRPr="0099468A">
        <w:rPr>
          <w:rFonts w:ascii="Century" w:hAnsi="Century"/>
          <w:b/>
          <w:sz w:val="22"/>
          <w:szCs w:val="22"/>
        </w:rPr>
        <w:lastRenderedPageBreak/>
        <w:t xml:space="preserve">Supplementary </w:t>
      </w:r>
      <w:r>
        <w:rPr>
          <w:rFonts w:ascii="Century" w:hAnsi="Century"/>
          <w:b/>
          <w:sz w:val="22"/>
          <w:szCs w:val="22"/>
        </w:rPr>
        <w:t>Table S6</w:t>
      </w:r>
      <w:r w:rsidR="00295F31" w:rsidRPr="00822A3A">
        <w:rPr>
          <w:rFonts w:ascii="Century" w:hAnsi="Century"/>
          <w:b/>
          <w:sz w:val="22"/>
          <w:szCs w:val="22"/>
        </w:rPr>
        <w:t>.</w:t>
      </w:r>
      <w:r w:rsidR="00295F31" w:rsidRPr="00822A3A">
        <w:rPr>
          <w:rFonts w:ascii="Century" w:hAnsi="Century"/>
          <w:sz w:val="22"/>
          <w:szCs w:val="22"/>
        </w:rPr>
        <w:t xml:space="preserve"> </w:t>
      </w:r>
      <w:r w:rsidR="00452A90" w:rsidRPr="00822A3A">
        <w:rPr>
          <w:rFonts w:ascii="Century" w:hAnsi="Century"/>
          <w:sz w:val="22"/>
          <w:szCs w:val="22"/>
        </w:rPr>
        <w:t xml:space="preserve">Individual </w:t>
      </w:r>
      <w:r w:rsidR="00295F31" w:rsidRPr="009912D9">
        <w:rPr>
          <w:rFonts w:ascii="Century" w:hAnsi="Century"/>
          <w:sz w:val="22"/>
          <w:szCs w:val="22"/>
        </w:rPr>
        <w:t>TEAEs of special interest occurring in ≥3% of patients in any treatment group (FAS)</w:t>
      </w:r>
      <w:r w:rsidR="00367672" w:rsidRPr="008B1AFA">
        <w:rPr>
          <w:rFonts w:ascii="Century" w:hAnsi="Century"/>
          <w:sz w:val="22"/>
          <w:szCs w:val="22"/>
          <w:vertAlign w:val="superscript"/>
        </w:rPr>
        <w:t>a</w:t>
      </w:r>
    </w:p>
    <w:tbl>
      <w:tblPr>
        <w:tblStyle w:val="TableGrid"/>
        <w:tblW w:w="10065" w:type="dxa"/>
        <w:tblLook w:val="04A0" w:firstRow="1" w:lastRow="0" w:firstColumn="1" w:lastColumn="0" w:noHBand="0" w:noVBand="1"/>
      </w:tblPr>
      <w:tblGrid>
        <w:gridCol w:w="4985"/>
        <w:gridCol w:w="1561"/>
        <w:gridCol w:w="1965"/>
        <w:gridCol w:w="1554"/>
      </w:tblGrid>
      <w:tr w:rsidR="00295F31" w:rsidRPr="009912D9" w14:paraId="4B7683EE" w14:textId="77777777" w:rsidTr="00F22738">
        <w:trPr>
          <w:trHeight w:val="170"/>
        </w:trPr>
        <w:tc>
          <w:tcPr>
            <w:tcW w:w="5064" w:type="dxa"/>
          </w:tcPr>
          <w:p w14:paraId="7A5A9CD1" w14:textId="77777777" w:rsidR="00295F31" w:rsidRPr="009912D9" w:rsidRDefault="00295F31" w:rsidP="00740DB8">
            <w:pPr>
              <w:spacing w:before="40" w:after="40"/>
              <w:rPr>
                <w:rFonts w:ascii="Century" w:hAnsi="Century"/>
                <w:sz w:val="22"/>
                <w:szCs w:val="22"/>
              </w:rPr>
            </w:pPr>
            <w:r w:rsidRPr="008B1AFA">
              <w:rPr>
                <w:rFonts w:ascii="Century" w:hAnsi="Century"/>
                <w:i/>
                <w:sz w:val="22"/>
                <w:szCs w:val="22"/>
              </w:rPr>
              <w:t>n</w:t>
            </w:r>
            <w:r>
              <w:rPr>
                <w:rFonts w:ascii="Century" w:hAnsi="Century"/>
                <w:sz w:val="22"/>
                <w:szCs w:val="22"/>
              </w:rPr>
              <w:t xml:space="preserve"> (%)</w:t>
            </w:r>
          </w:p>
        </w:tc>
        <w:tc>
          <w:tcPr>
            <w:tcW w:w="1459" w:type="dxa"/>
          </w:tcPr>
          <w:p w14:paraId="013EE927"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monotherapy</w:t>
            </w:r>
          </w:p>
          <w:p w14:paraId="65832DF2"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21)</w:t>
            </w:r>
          </w:p>
        </w:tc>
        <w:tc>
          <w:tcPr>
            <w:tcW w:w="1982" w:type="dxa"/>
          </w:tcPr>
          <w:p w14:paraId="74868044"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TCZ-SC + csDMARD</w:t>
            </w:r>
          </w:p>
          <w:p w14:paraId="66F3B6D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40)</w:t>
            </w:r>
          </w:p>
        </w:tc>
        <w:tc>
          <w:tcPr>
            <w:tcW w:w="1560" w:type="dxa"/>
          </w:tcPr>
          <w:p w14:paraId="2EB99BE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 xml:space="preserve">Total population </w:t>
            </w:r>
          </w:p>
          <w:p w14:paraId="219E2823" w14:textId="77777777" w:rsidR="00295F31" w:rsidRPr="009912D9" w:rsidRDefault="00295F31" w:rsidP="00740DB8">
            <w:pPr>
              <w:spacing w:before="40" w:after="40"/>
              <w:jc w:val="center"/>
              <w:rPr>
                <w:rFonts w:ascii="Century" w:hAnsi="Century"/>
                <w:sz w:val="22"/>
                <w:szCs w:val="22"/>
              </w:rPr>
            </w:pPr>
            <w:r w:rsidRPr="009912D9">
              <w:rPr>
                <w:rFonts w:ascii="Century" w:hAnsi="Century"/>
                <w:sz w:val="22"/>
                <w:szCs w:val="22"/>
              </w:rPr>
              <w:t>(</w:t>
            </w:r>
            <w:r w:rsidRPr="008B1AFA">
              <w:rPr>
                <w:rFonts w:ascii="Century" w:hAnsi="Century"/>
                <w:i/>
                <w:sz w:val="22"/>
                <w:szCs w:val="22"/>
              </w:rPr>
              <w:t>N</w:t>
            </w:r>
            <w:r w:rsidRPr="009912D9">
              <w:rPr>
                <w:rFonts w:ascii="Century" w:hAnsi="Century"/>
                <w:sz w:val="22"/>
                <w:szCs w:val="22"/>
              </w:rPr>
              <w:t xml:space="preserve"> = 161)</w:t>
            </w:r>
          </w:p>
        </w:tc>
      </w:tr>
      <w:tr w:rsidR="00295F31" w:rsidRPr="009912D9" w14:paraId="7E030A34" w14:textId="77777777" w:rsidTr="00F22738">
        <w:trPr>
          <w:trHeight w:val="170"/>
        </w:trPr>
        <w:tc>
          <w:tcPr>
            <w:tcW w:w="5064" w:type="dxa"/>
          </w:tcPr>
          <w:p w14:paraId="1CB02AAA" w14:textId="77777777" w:rsidR="00295F31" w:rsidRPr="009912D9" w:rsidRDefault="00295F31" w:rsidP="00740DB8">
            <w:pPr>
              <w:autoSpaceDE w:val="0"/>
              <w:autoSpaceDN w:val="0"/>
              <w:adjustRightInd w:val="0"/>
              <w:snapToGrid w:val="0"/>
              <w:rPr>
                <w:rFonts w:ascii="Century" w:hAnsi="Century"/>
                <w:b/>
                <w:sz w:val="22"/>
                <w:szCs w:val="22"/>
              </w:rPr>
            </w:pPr>
            <w:r w:rsidRPr="009912D9">
              <w:rPr>
                <w:rFonts w:ascii="Century" w:hAnsi="Century"/>
                <w:b/>
                <w:sz w:val="22"/>
                <w:szCs w:val="22"/>
              </w:rPr>
              <w:t>Total number of patients with TEAEs of special interest</w:t>
            </w:r>
          </w:p>
        </w:tc>
        <w:tc>
          <w:tcPr>
            <w:tcW w:w="1459" w:type="dxa"/>
          </w:tcPr>
          <w:p w14:paraId="2D617022"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9 (42.9)</w:t>
            </w:r>
          </w:p>
        </w:tc>
        <w:tc>
          <w:tcPr>
            <w:tcW w:w="1982" w:type="dxa"/>
          </w:tcPr>
          <w:p w14:paraId="0E17A0EC"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61 (43.6)</w:t>
            </w:r>
          </w:p>
        </w:tc>
        <w:tc>
          <w:tcPr>
            <w:tcW w:w="1560" w:type="dxa"/>
          </w:tcPr>
          <w:p w14:paraId="3B8525AC" w14:textId="77777777" w:rsidR="00295F31" w:rsidRPr="009912D9" w:rsidRDefault="00295F31" w:rsidP="00740DB8">
            <w:pPr>
              <w:autoSpaceDE w:val="0"/>
              <w:autoSpaceDN w:val="0"/>
              <w:adjustRightInd w:val="0"/>
              <w:snapToGrid w:val="0"/>
              <w:jc w:val="center"/>
              <w:rPr>
                <w:rFonts w:ascii="Century" w:hAnsi="Century"/>
                <w:b/>
                <w:sz w:val="22"/>
                <w:szCs w:val="22"/>
              </w:rPr>
            </w:pPr>
            <w:r w:rsidRPr="009912D9">
              <w:rPr>
                <w:rFonts w:ascii="Century" w:hAnsi="Century"/>
                <w:b/>
                <w:sz w:val="22"/>
                <w:szCs w:val="22"/>
              </w:rPr>
              <w:t>70 (43.5)</w:t>
            </w:r>
          </w:p>
        </w:tc>
      </w:tr>
      <w:tr w:rsidR="00295F31" w:rsidRPr="009912D9" w14:paraId="356C6A49" w14:textId="77777777" w:rsidTr="00F22738">
        <w:trPr>
          <w:trHeight w:val="170"/>
        </w:trPr>
        <w:tc>
          <w:tcPr>
            <w:tcW w:w="5064" w:type="dxa"/>
          </w:tcPr>
          <w:p w14:paraId="55AB5B1C"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Skin and subcutaneous tissue disorders </w:t>
            </w:r>
          </w:p>
          <w:p w14:paraId="29D32281" w14:textId="69E97AD2" w:rsidR="00295F31" w:rsidRDefault="008B1AFA" w:rsidP="00740DB8">
            <w:pPr>
              <w:autoSpaceDE w:val="0"/>
              <w:autoSpaceDN w:val="0"/>
              <w:adjustRightInd w:val="0"/>
              <w:snapToGrid w:val="0"/>
              <w:ind w:firstLine="513"/>
              <w:rPr>
                <w:rFonts w:ascii="Century" w:hAnsi="Century"/>
                <w:sz w:val="22"/>
                <w:szCs w:val="22"/>
              </w:rPr>
            </w:pPr>
            <w:r>
              <w:rPr>
                <w:rFonts w:ascii="Century" w:hAnsi="Century"/>
                <w:sz w:val="22"/>
                <w:szCs w:val="22"/>
              </w:rPr>
              <w:t>Rash</w:t>
            </w:r>
          </w:p>
          <w:p w14:paraId="23DF86D5" w14:textId="77777777" w:rsidR="00295F31" w:rsidRDefault="00295F31" w:rsidP="00740DB8">
            <w:pPr>
              <w:autoSpaceDE w:val="0"/>
              <w:autoSpaceDN w:val="0"/>
              <w:adjustRightInd w:val="0"/>
              <w:snapToGrid w:val="0"/>
              <w:ind w:firstLine="513"/>
              <w:rPr>
                <w:rFonts w:ascii="Century" w:hAnsi="Century"/>
                <w:sz w:val="22"/>
                <w:szCs w:val="22"/>
              </w:rPr>
            </w:pPr>
            <w:r>
              <w:rPr>
                <w:rFonts w:ascii="Century" w:hAnsi="Century"/>
                <w:sz w:val="22"/>
                <w:szCs w:val="22"/>
              </w:rPr>
              <w:t>Rash macular</w:t>
            </w:r>
          </w:p>
          <w:p w14:paraId="5144564B" w14:textId="77777777" w:rsidR="00295F31" w:rsidRDefault="00295F31" w:rsidP="00740DB8">
            <w:pPr>
              <w:autoSpaceDE w:val="0"/>
              <w:autoSpaceDN w:val="0"/>
              <w:adjustRightInd w:val="0"/>
              <w:snapToGrid w:val="0"/>
              <w:ind w:firstLine="513"/>
              <w:rPr>
                <w:rFonts w:ascii="Century" w:hAnsi="Century"/>
                <w:sz w:val="22"/>
                <w:szCs w:val="22"/>
              </w:rPr>
            </w:pPr>
            <w:r>
              <w:rPr>
                <w:rFonts w:ascii="Century" w:hAnsi="Century"/>
                <w:sz w:val="22"/>
                <w:szCs w:val="22"/>
              </w:rPr>
              <w:t>Petechiae</w:t>
            </w:r>
          </w:p>
          <w:p w14:paraId="45AF6EEF" w14:textId="77777777" w:rsidR="00295F31" w:rsidRPr="009912D9" w:rsidRDefault="00295F31" w:rsidP="00740DB8">
            <w:pPr>
              <w:autoSpaceDE w:val="0"/>
              <w:autoSpaceDN w:val="0"/>
              <w:adjustRightInd w:val="0"/>
              <w:snapToGrid w:val="0"/>
              <w:ind w:firstLine="513"/>
              <w:rPr>
                <w:rFonts w:ascii="Century" w:hAnsi="Century"/>
                <w:sz w:val="22"/>
                <w:szCs w:val="22"/>
              </w:rPr>
            </w:pPr>
            <w:r>
              <w:rPr>
                <w:rFonts w:ascii="Century" w:hAnsi="Century"/>
                <w:sz w:val="22"/>
                <w:szCs w:val="22"/>
              </w:rPr>
              <w:t>Dermatitis allergic</w:t>
            </w:r>
          </w:p>
        </w:tc>
        <w:tc>
          <w:tcPr>
            <w:tcW w:w="1459" w:type="dxa"/>
          </w:tcPr>
          <w:p w14:paraId="763FB20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p w14:paraId="049E4D6E" w14:textId="77777777" w:rsidR="00295F31" w:rsidRPr="00D860DB"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p w14:paraId="480D2B22" w14:textId="77777777" w:rsidR="00295F31" w:rsidRPr="00D860DB" w:rsidRDefault="00295F31" w:rsidP="00740DB8">
            <w:pPr>
              <w:autoSpaceDE w:val="0"/>
              <w:autoSpaceDN w:val="0"/>
              <w:adjustRightInd w:val="0"/>
              <w:snapToGrid w:val="0"/>
              <w:jc w:val="center"/>
              <w:rPr>
                <w:rFonts w:ascii="Century" w:hAnsi="Century"/>
                <w:sz w:val="22"/>
                <w:szCs w:val="22"/>
              </w:rPr>
            </w:pPr>
            <w:r w:rsidRPr="00D860DB">
              <w:rPr>
                <w:rFonts w:ascii="Century" w:hAnsi="Century" w:hint="eastAsia"/>
                <w:sz w:val="22"/>
                <w:szCs w:val="22"/>
              </w:rPr>
              <w:t>1 (4.8)</w:t>
            </w:r>
          </w:p>
          <w:p w14:paraId="3C3C9DB4" w14:textId="77777777" w:rsidR="00295F31" w:rsidRPr="00D860DB" w:rsidRDefault="00295F31" w:rsidP="00740DB8">
            <w:pPr>
              <w:autoSpaceDE w:val="0"/>
              <w:autoSpaceDN w:val="0"/>
              <w:adjustRightInd w:val="0"/>
              <w:snapToGrid w:val="0"/>
              <w:jc w:val="center"/>
              <w:rPr>
                <w:rFonts w:ascii="Century" w:hAnsi="Century"/>
                <w:sz w:val="22"/>
                <w:szCs w:val="22"/>
              </w:rPr>
            </w:pPr>
            <w:r w:rsidRPr="00D860DB">
              <w:rPr>
                <w:rFonts w:ascii="Century" w:hAnsi="Century"/>
                <w:sz w:val="22"/>
                <w:szCs w:val="22"/>
              </w:rPr>
              <w:t>1 (4.8)</w:t>
            </w:r>
          </w:p>
          <w:p w14:paraId="7C7AE0DF" w14:textId="77777777" w:rsidR="00295F31" w:rsidRPr="00D860DB" w:rsidRDefault="00295F31" w:rsidP="00740DB8">
            <w:pPr>
              <w:autoSpaceDE w:val="0"/>
              <w:autoSpaceDN w:val="0"/>
              <w:adjustRightInd w:val="0"/>
              <w:snapToGrid w:val="0"/>
              <w:jc w:val="center"/>
              <w:rPr>
                <w:rFonts w:ascii="Century" w:hAnsi="Century"/>
                <w:sz w:val="22"/>
                <w:szCs w:val="22"/>
              </w:rPr>
            </w:pPr>
            <w:r w:rsidRPr="00D860DB">
              <w:rPr>
                <w:rFonts w:ascii="Century" w:hAnsi="Century"/>
                <w:sz w:val="22"/>
                <w:szCs w:val="22"/>
              </w:rPr>
              <w:t>1 (4.8)</w:t>
            </w:r>
          </w:p>
        </w:tc>
        <w:tc>
          <w:tcPr>
            <w:tcW w:w="1982" w:type="dxa"/>
          </w:tcPr>
          <w:p w14:paraId="1111CD1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1 (22.1)</w:t>
            </w:r>
          </w:p>
          <w:p w14:paraId="72F5AB6B" w14:textId="77777777" w:rsidR="00295F31"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8 (12.9)</w:t>
            </w:r>
          </w:p>
          <w:p w14:paraId="55BE0D53" w14:textId="77777777" w:rsidR="00295F31"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0</w:t>
            </w:r>
          </w:p>
          <w:p w14:paraId="771200E4" w14:textId="77777777" w:rsidR="00295F31"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1 (0.7)</w:t>
            </w:r>
          </w:p>
          <w:p w14:paraId="08B91F92" w14:textId="77777777" w:rsidR="00295F31" w:rsidRPr="009912D9"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0</w:t>
            </w:r>
          </w:p>
        </w:tc>
        <w:tc>
          <w:tcPr>
            <w:tcW w:w="1560" w:type="dxa"/>
          </w:tcPr>
          <w:p w14:paraId="40FCD78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3 (20.5)</w:t>
            </w:r>
          </w:p>
          <w:p w14:paraId="3EE4B4A0" w14:textId="77777777" w:rsidR="00295F31"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8 (11.2)</w:t>
            </w:r>
          </w:p>
          <w:p w14:paraId="66F23783" w14:textId="77777777" w:rsidR="00295F31"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0</w:t>
            </w:r>
          </w:p>
          <w:p w14:paraId="7548912D" w14:textId="77777777" w:rsidR="00295F31"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2 (1.2)</w:t>
            </w:r>
          </w:p>
          <w:p w14:paraId="7BF65D76" w14:textId="77777777" w:rsidR="00295F31" w:rsidRPr="009912D9" w:rsidRDefault="00295F31" w:rsidP="00740DB8">
            <w:pPr>
              <w:autoSpaceDE w:val="0"/>
              <w:autoSpaceDN w:val="0"/>
              <w:adjustRightInd w:val="0"/>
              <w:snapToGrid w:val="0"/>
              <w:jc w:val="center"/>
              <w:rPr>
                <w:rFonts w:ascii="Century" w:hAnsi="Century"/>
                <w:sz w:val="22"/>
                <w:szCs w:val="22"/>
              </w:rPr>
            </w:pPr>
            <w:r>
              <w:rPr>
                <w:rFonts w:ascii="Century" w:hAnsi="Century"/>
                <w:sz w:val="22"/>
                <w:szCs w:val="22"/>
              </w:rPr>
              <w:t>1 (0.6)</w:t>
            </w:r>
          </w:p>
        </w:tc>
      </w:tr>
      <w:tr w:rsidR="00295F31" w:rsidRPr="009912D9" w14:paraId="360793CA" w14:textId="77777777" w:rsidTr="00F22738">
        <w:trPr>
          <w:trHeight w:val="170"/>
        </w:trPr>
        <w:tc>
          <w:tcPr>
            <w:tcW w:w="5064" w:type="dxa"/>
          </w:tcPr>
          <w:p w14:paraId="1B363416"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General disorders and administration site conditions </w:t>
            </w:r>
          </w:p>
          <w:p w14:paraId="0978E100" w14:textId="77777777" w:rsidR="00295F31" w:rsidRPr="009912D9" w:rsidRDefault="00295F31" w:rsidP="00740DB8">
            <w:pPr>
              <w:autoSpaceDE w:val="0"/>
              <w:autoSpaceDN w:val="0"/>
              <w:adjustRightInd w:val="0"/>
              <w:snapToGrid w:val="0"/>
              <w:ind w:firstLine="513"/>
              <w:rPr>
                <w:rFonts w:ascii="Century" w:hAnsi="Century"/>
                <w:sz w:val="22"/>
                <w:szCs w:val="22"/>
              </w:rPr>
            </w:pPr>
            <w:r w:rsidRPr="009912D9">
              <w:rPr>
                <w:rFonts w:ascii="Century" w:hAnsi="Century"/>
                <w:sz w:val="22"/>
                <w:szCs w:val="22"/>
              </w:rPr>
              <w:t xml:space="preserve">Injection site bruising </w:t>
            </w:r>
          </w:p>
        </w:tc>
        <w:tc>
          <w:tcPr>
            <w:tcW w:w="1459" w:type="dxa"/>
          </w:tcPr>
          <w:p w14:paraId="7D5C6888"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r w:rsidRPr="009912D9">
              <w:rPr>
                <w:rFonts w:ascii="Century" w:hAnsi="Century"/>
                <w:sz w:val="22"/>
                <w:szCs w:val="22"/>
              </w:rPr>
              <w:br/>
            </w:r>
          </w:p>
          <w:p w14:paraId="5D2317B3"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4.3)</w:t>
            </w:r>
          </w:p>
        </w:tc>
        <w:tc>
          <w:tcPr>
            <w:tcW w:w="1982" w:type="dxa"/>
          </w:tcPr>
          <w:p w14:paraId="26511641"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6 (11.4)</w:t>
            </w:r>
            <w:r w:rsidRPr="009912D9">
              <w:rPr>
                <w:rFonts w:ascii="Century" w:hAnsi="Century"/>
                <w:sz w:val="22"/>
                <w:szCs w:val="22"/>
              </w:rPr>
              <w:br/>
            </w:r>
          </w:p>
          <w:p w14:paraId="0FCF887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2 (8.6)</w:t>
            </w:r>
          </w:p>
        </w:tc>
        <w:tc>
          <w:tcPr>
            <w:tcW w:w="1560" w:type="dxa"/>
          </w:tcPr>
          <w:p w14:paraId="27B40B3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9 (11.8)</w:t>
            </w:r>
            <w:r w:rsidRPr="009912D9">
              <w:rPr>
                <w:rFonts w:ascii="Century" w:hAnsi="Century"/>
                <w:sz w:val="22"/>
                <w:szCs w:val="22"/>
              </w:rPr>
              <w:br/>
            </w:r>
          </w:p>
          <w:p w14:paraId="411DF9DE"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5 (9.3)</w:t>
            </w:r>
          </w:p>
        </w:tc>
      </w:tr>
      <w:tr w:rsidR="00295F31" w:rsidRPr="009912D9" w14:paraId="67F1C29C" w14:textId="77777777" w:rsidTr="00F22738">
        <w:trPr>
          <w:trHeight w:val="170"/>
        </w:trPr>
        <w:tc>
          <w:tcPr>
            <w:tcW w:w="5064" w:type="dxa"/>
          </w:tcPr>
          <w:p w14:paraId="5BBD7390"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Injury, poisoning and procedural complications</w:t>
            </w:r>
          </w:p>
          <w:p w14:paraId="0E074A96" w14:textId="77777777" w:rsidR="00295F31" w:rsidRPr="009912D9" w:rsidRDefault="00295F31" w:rsidP="00740DB8">
            <w:pPr>
              <w:autoSpaceDE w:val="0"/>
              <w:autoSpaceDN w:val="0"/>
              <w:adjustRightInd w:val="0"/>
              <w:snapToGrid w:val="0"/>
              <w:ind w:firstLine="513"/>
              <w:rPr>
                <w:rFonts w:ascii="Century" w:hAnsi="Century"/>
                <w:sz w:val="22"/>
                <w:szCs w:val="22"/>
              </w:rPr>
            </w:pPr>
            <w:r w:rsidRPr="009912D9">
              <w:rPr>
                <w:rFonts w:ascii="Century" w:hAnsi="Century"/>
                <w:sz w:val="22"/>
                <w:szCs w:val="22"/>
              </w:rPr>
              <w:t xml:space="preserve">Contusion </w:t>
            </w:r>
          </w:p>
        </w:tc>
        <w:tc>
          <w:tcPr>
            <w:tcW w:w="1459" w:type="dxa"/>
          </w:tcPr>
          <w:p w14:paraId="48C505D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p w14:paraId="497E603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9.5)</w:t>
            </w:r>
          </w:p>
        </w:tc>
        <w:tc>
          <w:tcPr>
            <w:tcW w:w="1982" w:type="dxa"/>
          </w:tcPr>
          <w:p w14:paraId="103E575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9.3)</w:t>
            </w:r>
          </w:p>
          <w:p w14:paraId="42AA001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3 (9.3)</w:t>
            </w:r>
          </w:p>
        </w:tc>
        <w:tc>
          <w:tcPr>
            <w:tcW w:w="1560" w:type="dxa"/>
          </w:tcPr>
          <w:p w14:paraId="0ED18D5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5 (9.3)</w:t>
            </w:r>
          </w:p>
          <w:p w14:paraId="1828953B"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5 (9.3)</w:t>
            </w:r>
          </w:p>
        </w:tc>
      </w:tr>
      <w:tr w:rsidR="00295F31" w:rsidRPr="009912D9" w14:paraId="111BA17F" w14:textId="77777777" w:rsidTr="00F22738">
        <w:trPr>
          <w:trHeight w:val="170"/>
        </w:trPr>
        <w:tc>
          <w:tcPr>
            <w:tcW w:w="5064" w:type="dxa"/>
          </w:tcPr>
          <w:p w14:paraId="40C3D422"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Respiratory, thoracic and mediastinal disorders </w:t>
            </w:r>
          </w:p>
          <w:p w14:paraId="33ADE0B0" w14:textId="77777777" w:rsidR="00295F31" w:rsidRPr="009912D9" w:rsidRDefault="00295F31" w:rsidP="00740DB8">
            <w:pPr>
              <w:autoSpaceDE w:val="0"/>
              <w:autoSpaceDN w:val="0"/>
              <w:adjustRightInd w:val="0"/>
              <w:snapToGrid w:val="0"/>
              <w:ind w:firstLine="513"/>
              <w:rPr>
                <w:rFonts w:ascii="Century" w:hAnsi="Century"/>
                <w:sz w:val="22"/>
                <w:szCs w:val="22"/>
              </w:rPr>
            </w:pPr>
            <w:r w:rsidRPr="009912D9">
              <w:rPr>
                <w:rFonts w:ascii="Century" w:hAnsi="Century"/>
                <w:sz w:val="22"/>
                <w:szCs w:val="22"/>
              </w:rPr>
              <w:t xml:space="preserve">Epistaxis </w:t>
            </w:r>
          </w:p>
        </w:tc>
        <w:tc>
          <w:tcPr>
            <w:tcW w:w="1459" w:type="dxa"/>
          </w:tcPr>
          <w:p w14:paraId="30918C97"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5ACB4FBA"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44BE685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7 (5.0)</w:t>
            </w:r>
          </w:p>
          <w:p w14:paraId="57B690C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4 (2.9)</w:t>
            </w:r>
          </w:p>
        </w:tc>
        <w:tc>
          <w:tcPr>
            <w:tcW w:w="1560" w:type="dxa"/>
          </w:tcPr>
          <w:p w14:paraId="11DDDA3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8 (5.0)</w:t>
            </w:r>
          </w:p>
          <w:p w14:paraId="070976B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5 (3.1)</w:t>
            </w:r>
          </w:p>
        </w:tc>
      </w:tr>
      <w:tr w:rsidR="00295F31" w:rsidRPr="009912D9" w14:paraId="3508EA64" w14:textId="77777777" w:rsidTr="00F22738">
        <w:trPr>
          <w:trHeight w:val="170"/>
        </w:trPr>
        <w:tc>
          <w:tcPr>
            <w:tcW w:w="5064" w:type="dxa"/>
          </w:tcPr>
          <w:p w14:paraId="7B7AB683"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Reproductive system and breast disorders</w:t>
            </w:r>
          </w:p>
          <w:p w14:paraId="2DB8BD8C" w14:textId="77777777" w:rsidR="00295F31" w:rsidRPr="009912D9" w:rsidRDefault="00295F31" w:rsidP="00740DB8">
            <w:pPr>
              <w:autoSpaceDE w:val="0"/>
              <w:autoSpaceDN w:val="0"/>
              <w:adjustRightInd w:val="0"/>
              <w:snapToGrid w:val="0"/>
              <w:ind w:firstLine="513"/>
              <w:rPr>
                <w:rFonts w:ascii="Century" w:hAnsi="Century"/>
                <w:sz w:val="22"/>
                <w:szCs w:val="22"/>
              </w:rPr>
            </w:pPr>
            <w:r w:rsidRPr="009912D9">
              <w:rPr>
                <w:rFonts w:ascii="Century" w:hAnsi="Century"/>
                <w:sz w:val="22"/>
                <w:szCs w:val="22"/>
              </w:rPr>
              <w:t>Vaginal haemorrhage</w:t>
            </w:r>
            <w:r w:rsidRPr="009912D9">
              <w:rPr>
                <w:rFonts w:ascii="MS Gothic" w:eastAsia="MS Gothic" w:hAnsi="MS Gothic" w:cs="MS Gothic" w:hint="eastAsia"/>
                <w:sz w:val="22"/>
                <w:szCs w:val="22"/>
              </w:rPr>
              <w:t> </w:t>
            </w:r>
          </w:p>
        </w:tc>
        <w:tc>
          <w:tcPr>
            <w:tcW w:w="1459" w:type="dxa"/>
          </w:tcPr>
          <w:p w14:paraId="234C646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p w14:paraId="44B3796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34459660"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2.1)</w:t>
            </w:r>
          </w:p>
          <w:p w14:paraId="6CA6A38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2 (1.4)</w:t>
            </w:r>
          </w:p>
        </w:tc>
        <w:tc>
          <w:tcPr>
            <w:tcW w:w="1560" w:type="dxa"/>
          </w:tcPr>
          <w:p w14:paraId="4FDD981D"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4 (2.5)</w:t>
            </w:r>
          </w:p>
          <w:p w14:paraId="0321716C"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3 (1.9)</w:t>
            </w:r>
          </w:p>
        </w:tc>
      </w:tr>
      <w:tr w:rsidR="00295F31" w:rsidRPr="009912D9" w14:paraId="0EF81A43" w14:textId="77777777" w:rsidTr="00F22738">
        <w:trPr>
          <w:trHeight w:val="170"/>
        </w:trPr>
        <w:tc>
          <w:tcPr>
            <w:tcW w:w="5064" w:type="dxa"/>
          </w:tcPr>
          <w:p w14:paraId="3214D3FA" w14:textId="77777777" w:rsidR="00295F31" w:rsidRPr="009912D9" w:rsidRDefault="00295F31" w:rsidP="00740DB8">
            <w:pPr>
              <w:autoSpaceDE w:val="0"/>
              <w:autoSpaceDN w:val="0"/>
              <w:adjustRightInd w:val="0"/>
              <w:snapToGrid w:val="0"/>
              <w:rPr>
                <w:rFonts w:ascii="Century" w:hAnsi="Century"/>
                <w:sz w:val="22"/>
                <w:szCs w:val="22"/>
              </w:rPr>
            </w:pPr>
            <w:r w:rsidRPr="009912D9">
              <w:rPr>
                <w:rFonts w:ascii="Century" w:hAnsi="Century"/>
                <w:sz w:val="22"/>
                <w:szCs w:val="22"/>
              </w:rPr>
              <w:t xml:space="preserve">Neoplasms benign, malignant and unspecified (including cysts and polyps) </w:t>
            </w:r>
          </w:p>
          <w:p w14:paraId="6414D989" w14:textId="77777777" w:rsidR="00295F31" w:rsidRPr="009912D9" w:rsidRDefault="00295F31" w:rsidP="00740DB8">
            <w:pPr>
              <w:autoSpaceDE w:val="0"/>
              <w:autoSpaceDN w:val="0"/>
              <w:adjustRightInd w:val="0"/>
              <w:snapToGrid w:val="0"/>
              <w:ind w:firstLine="513"/>
              <w:rPr>
                <w:rFonts w:ascii="Century" w:hAnsi="Century"/>
                <w:sz w:val="22"/>
                <w:szCs w:val="22"/>
              </w:rPr>
            </w:pPr>
            <w:r w:rsidRPr="009912D9">
              <w:rPr>
                <w:rFonts w:ascii="Century" w:hAnsi="Century"/>
                <w:sz w:val="22"/>
                <w:szCs w:val="22"/>
              </w:rPr>
              <w:t xml:space="preserve">Prostate cancer </w:t>
            </w:r>
          </w:p>
        </w:tc>
        <w:tc>
          <w:tcPr>
            <w:tcW w:w="1459" w:type="dxa"/>
          </w:tcPr>
          <w:p w14:paraId="0EEA540F"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r w:rsidRPr="009912D9">
              <w:rPr>
                <w:rFonts w:ascii="Century" w:hAnsi="Century"/>
                <w:sz w:val="22"/>
                <w:szCs w:val="22"/>
              </w:rPr>
              <w:br/>
            </w:r>
          </w:p>
          <w:p w14:paraId="4EA77D8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4.8)</w:t>
            </w:r>
          </w:p>
        </w:tc>
        <w:tc>
          <w:tcPr>
            <w:tcW w:w="1982" w:type="dxa"/>
          </w:tcPr>
          <w:p w14:paraId="0A872864"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2 (1.4) </w:t>
            </w:r>
            <w:r w:rsidRPr="009912D9">
              <w:rPr>
                <w:rFonts w:ascii="Century" w:hAnsi="Century"/>
                <w:sz w:val="22"/>
                <w:szCs w:val="22"/>
              </w:rPr>
              <w:br/>
            </w:r>
          </w:p>
          <w:p w14:paraId="7E254C55"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0</w:t>
            </w:r>
          </w:p>
        </w:tc>
        <w:tc>
          <w:tcPr>
            <w:tcW w:w="1560" w:type="dxa"/>
          </w:tcPr>
          <w:p w14:paraId="77EE4812"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 xml:space="preserve">3 (1.9) </w:t>
            </w:r>
            <w:r w:rsidRPr="009912D9">
              <w:rPr>
                <w:rFonts w:ascii="Century" w:hAnsi="Century"/>
                <w:sz w:val="22"/>
                <w:szCs w:val="22"/>
              </w:rPr>
              <w:br/>
            </w:r>
          </w:p>
          <w:p w14:paraId="0B4FC9A9" w14:textId="77777777" w:rsidR="00295F31" w:rsidRPr="009912D9" w:rsidRDefault="00295F31" w:rsidP="00740DB8">
            <w:pPr>
              <w:autoSpaceDE w:val="0"/>
              <w:autoSpaceDN w:val="0"/>
              <w:adjustRightInd w:val="0"/>
              <w:snapToGrid w:val="0"/>
              <w:jc w:val="center"/>
              <w:rPr>
                <w:rFonts w:ascii="Century" w:hAnsi="Century"/>
                <w:sz w:val="22"/>
                <w:szCs w:val="22"/>
              </w:rPr>
            </w:pPr>
            <w:r w:rsidRPr="009912D9">
              <w:rPr>
                <w:rFonts w:ascii="Century" w:hAnsi="Century"/>
                <w:sz w:val="22"/>
                <w:szCs w:val="22"/>
              </w:rPr>
              <w:t>1 (0.6)</w:t>
            </w:r>
          </w:p>
        </w:tc>
      </w:tr>
    </w:tbl>
    <w:p w14:paraId="5F1422DA" w14:textId="118921CA" w:rsidR="00295F31" w:rsidRDefault="009740AB" w:rsidP="00295F31">
      <w:pPr>
        <w:spacing w:line="360" w:lineRule="auto"/>
        <w:rPr>
          <w:rFonts w:ascii="Century" w:hAnsi="Century"/>
          <w:sz w:val="22"/>
          <w:szCs w:val="22"/>
        </w:rPr>
      </w:pPr>
      <w:r w:rsidRPr="008B1AFA">
        <w:rPr>
          <w:rFonts w:ascii="Century" w:hAnsi="Century"/>
          <w:sz w:val="22"/>
          <w:szCs w:val="22"/>
          <w:vertAlign w:val="superscript"/>
        </w:rPr>
        <w:t>a</w:t>
      </w:r>
      <w:r w:rsidR="00295F31" w:rsidRPr="009912D9">
        <w:rPr>
          <w:rFonts w:ascii="Century" w:hAnsi="Century"/>
          <w:sz w:val="22"/>
          <w:szCs w:val="22"/>
        </w:rPr>
        <w:t xml:space="preserve">TEAEs of special interest were identified </w:t>
      </w:r>
      <w:r w:rsidR="00716008">
        <w:rPr>
          <w:rFonts w:ascii="Century" w:hAnsi="Century"/>
          <w:sz w:val="22"/>
          <w:szCs w:val="22"/>
        </w:rPr>
        <w:t>via</w:t>
      </w:r>
      <w:r w:rsidR="00295F31" w:rsidRPr="009912D9">
        <w:rPr>
          <w:rFonts w:ascii="Century" w:hAnsi="Century"/>
          <w:sz w:val="22"/>
          <w:szCs w:val="22"/>
        </w:rPr>
        <w:t xml:space="preserve"> </w:t>
      </w:r>
      <w:r w:rsidR="00295F31">
        <w:rPr>
          <w:rFonts w:ascii="Century" w:hAnsi="Century"/>
          <w:sz w:val="22"/>
          <w:szCs w:val="22"/>
        </w:rPr>
        <w:t>SMQ.</w:t>
      </w:r>
    </w:p>
    <w:p w14:paraId="56831C8F" w14:textId="1ADF5409" w:rsidR="00DE22E8" w:rsidRPr="009912D9" w:rsidRDefault="00295F31" w:rsidP="00452A90">
      <w:pPr>
        <w:spacing w:line="360" w:lineRule="auto"/>
        <w:contextualSpacing/>
        <w:rPr>
          <w:rFonts w:ascii="Century" w:hAnsi="Century"/>
          <w:szCs w:val="22"/>
        </w:rPr>
      </w:pPr>
      <w:r w:rsidRPr="009912D9">
        <w:rPr>
          <w:rFonts w:ascii="Century" w:hAnsi="Century"/>
          <w:sz w:val="22"/>
          <w:szCs w:val="22"/>
        </w:rPr>
        <w:t>csDMARD</w:t>
      </w:r>
      <w:r w:rsidR="00EC063A">
        <w:rPr>
          <w:rFonts w:ascii="Century" w:hAnsi="Century"/>
          <w:sz w:val="22"/>
          <w:szCs w:val="22"/>
        </w:rPr>
        <w:t>:</w:t>
      </w:r>
      <w:r w:rsidRPr="009912D9">
        <w:rPr>
          <w:rFonts w:ascii="Century" w:hAnsi="Century"/>
          <w:sz w:val="22"/>
          <w:szCs w:val="22"/>
        </w:rPr>
        <w:t xml:space="preserve"> conventional synthetic disease-modifying anti-rheumatic drug; FAS</w:t>
      </w:r>
      <w:r w:rsidR="00EC063A">
        <w:rPr>
          <w:rFonts w:ascii="Century" w:hAnsi="Century"/>
          <w:sz w:val="22"/>
          <w:szCs w:val="22"/>
        </w:rPr>
        <w:t>:</w:t>
      </w:r>
      <w:r w:rsidRPr="009912D9">
        <w:rPr>
          <w:rFonts w:ascii="Century" w:hAnsi="Century"/>
          <w:sz w:val="22"/>
          <w:szCs w:val="22"/>
        </w:rPr>
        <w:t xml:space="preserve"> full analysis set; </w:t>
      </w:r>
      <w:r>
        <w:rPr>
          <w:rFonts w:ascii="Century" w:hAnsi="Century"/>
          <w:sz w:val="22"/>
          <w:szCs w:val="22"/>
        </w:rPr>
        <w:t>SMQ</w:t>
      </w:r>
      <w:r w:rsidR="00EC063A">
        <w:rPr>
          <w:rFonts w:ascii="Century" w:hAnsi="Century"/>
          <w:sz w:val="22"/>
          <w:szCs w:val="22"/>
        </w:rPr>
        <w:t>:</w:t>
      </w:r>
      <w:r>
        <w:rPr>
          <w:rFonts w:ascii="Century" w:hAnsi="Century"/>
          <w:sz w:val="22"/>
          <w:szCs w:val="22"/>
        </w:rPr>
        <w:t xml:space="preserve"> </w:t>
      </w:r>
      <w:r w:rsidR="00CA5F40" w:rsidRPr="009912D9">
        <w:rPr>
          <w:rFonts w:ascii="Century" w:hAnsi="Century"/>
          <w:sz w:val="22"/>
          <w:szCs w:val="22"/>
        </w:rPr>
        <w:t xml:space="preserve">standardised </w:t>
      </w:r>
      <w:r w:rsidR="00CA5F40" w:rsidRPr="00F33085">
        <w:rPr>
          <w:rFonts w:ascii="Century" w:hAnsi="Century"/>
          <w:sz w:val="22"/>
          <w:szCs w:val="22"/>
        </w:rPr>
        <w:t>Medical Dictio</w:t>
      </w:r>
      <w:r w:rsidR="00CA5F40">
        <w:rPr>
          <w:rFonts w:ascii="Century" w:hAnsi="Century"/>
          <w:sz w:val="22"/>
          <w:szCs w:val="22"/>
        </w:rPr>
        <w:t>nary for Regulatory Activities (</w:t>
      </w:r>
      <w:r w:rsidR="00CA5F40" w:rsidRPr="009912D9">
        <w:rPr>
          <w:rFonts w:ascii="Century" w:hAnsi="Century"/>
          <w:sz w:val="22"/>
          <w:szCs w:val="22"/>
        </w:rPr>
        <w:t>MedDRA</w:t>
      </w:r>
      <w:r w:rsidR="00CA5F40">
        <w:rPr>
          <w:rFonts w:ascii="Century" w:hAnsi="Century"/>
          <w:sz w:val="22"/>
          <w:szCs w:val="22"/>
        </w:rPr>
        <w:t>)</w:t>
      </w:r>
      <w:r w:rsidR="00CA5F40" w:rsidRPr="009912D9">
        <w:rPr>
          <w:rFonts w:ascii="Century" w:hAnsi="Century"/>
          <w:sz w:val="22"/>
          <w:szCs w:val="22"/>
        </w:rPr>
        <w:t xml:space="preserve"> query</w:t>
      </w:r>
      <w:r w:rsidR="00CA5F40">
        <w:rPr>
          <w:rFonts w:ascii="Century" w:hAnsi="Century"/>
          <w:sz w:val="22"/>
          <w:szCs w:val="22"/>
        </w:rPr>
        <w:t xml:space="preserve"> (SMQ)</w:t>
      </w:r>
      <w:r>
        <w:rPr>
          <w:rFonts w:ascii="Century" w:hAnsi="Century"/>
          <w:sz w:val="22"/>
          <w:szCs w:val="22"/>
        </w:rPr>
        <w:t xml:space="preserve">; </w:t>
      </w:r>
      <w:r w:rsidRPr="009912D9">
        <w:rPr>
          <w:rFonts w:ascii="Century" w:hAnsi="Century"/>
          <w:sz w:val="22"/>
          <w:szCs w:val="22"/>
        </w:rPr>
        <w:t>TCZ-SC</w:t>
      </w:r>
      <w:r w:rsidR="00EC063A">
        <w:rPr>
          <w:rFonts w:ascii="Century" w:hAnsi="Century"/>
          <w:sz w:val="22"/>
          <w:szCs w:val="22"/>
        </w:rPr>
        <w:t>:</w:t>
      </w:r>
      <w:r w:rsidRPr="009912D9">
        <w:rPr>
          <w:rFonts w:ascii="Century" w:hAnsi="Century"/>
          <w:sz w:val="22"/>
          <w:szCs w:val="22"/>
        </w:rPr>
        <w:t xml:space="preserve"> tocilizumab subcutaneous; TEAE</w:t>
      </w:r>
      <w:r w:rsidR="00EC063A">
        <w:rPr>
          <w:rFonts w:ascii="Century" w:hAnsi="Century"/>
          <w:sz w:val="22"/>
          <w:szCs w:val="22"/>
        </w:rPr>
        <w:t>:</w:t>
      </w:r>
      <w:r w:rsidRPr="009912D9">
        <w:rPr>
          <w:rFonts w:ascii="Century" w:hAnsi="Century"/>
          <w:sz w:val="22"/>
          <w:szCs w:val="22"/>
        </w:rPr>
        <w:t xml:space="preserve"> treatment-emergent adverse event</w:t>
      </w:r>
      <w:r w:rsidR="00EC063A">
        <w:rPr>
          <w:rFonts w:ascii="Century" w:hAnsi="Century"/>
          <w:sz w:val="22"/>
          <w:szCs w:val="22"/>
        </w:rPr>
        <w:t>.</w:t>
      </w:r>
    </w:p>
    <w:sectPr w:rsidR="00DE22E8" w:rsidRPr="009912D9" w:rsidSect="004F2743">
      <w:headerReference w:type="even" r:id="rId11"/>
      <w:headerReference w:type="default" r:id="rId12"/>
      <w:footerReference w:type="even" r:id="rId13"/>
      <w:footerReference w:type="default" r:id="rId14"/>
      <w:headerReference w:type="first" r:id="rId15"/>
      <w:footerReference w:type="first" r:id="rId16"/>
      <w:pgSz w:w="11906" w:h="16838"/>
      <w:pgMar w:top="1701" w:right="1440" w:bottom="1701" w:left="1440" w:header="851"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BD8E97" w14:textId="77777777" w:rsidR="0057699F" w:rsidRDefault="0057699F" w:rsidP="0017317C">
      <w:r>
        <w:separator/>
      </w:r>
    </w:p>
    <w:p w14:paraId="2C140229" w14:textId="77777777" w:rsidR="0057699F" w:rsidRDefault="0057699F" w:rsidP="0017317C"/>
    <w:p w14:paraId="16A3A76E" w14:textId="77777777" w:rsidR="0057699F" w:rsidRDefault="0057699F" w:rsidP="0017317C"/>
  </w:endnote>
  <w:endnote w:type="continuationSeparator" w:id="0">
    <w:p w14:paraId="7A7DD7BD" w14:textId="77777777" w:rsidR="0057699F" w:rsidRDefault="0057699F" w:rsidP="0017317C">
      <w:r>
        <w:continuationSeparator/>
      </w:r>
    </w:p>
    <w:p w14:paraId="48CA586F" w14:textId="77777777" w:rsidR="0057699F" w:rsidRDefault="0057699F" w:rsidP="0017317C"/>
    <w:p w14:paraId="15AF6E06" w14:textId="77777777" w:rsidR="0057699F" w:rsidRDefault="0057699F" w:rsidP="001731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Times New Roman"/>
    <w:panose1 w:val="00000000000000000000"/>
    <w:charset w:val="00"/>
    <w:family w:val="roman"/>
    <w:notTrueType/>
    <w:pitch w:val="default"/>
  </w:font>
  <w:font w:name="Century">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roman"/>
    <w:pitch w:val="variable"/>
    <w:sig w:usb0="E0002AEF" w:usb1="C0007841"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F47224" w14:textId="77777777" w:rsidR="00E23236" w:rsidRDefault="00E232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D6F55C" w14:textId="419FB4BC" w:rsidR="003D1F4C" w:rsidRPr="00E33989" w:rsidRDefault="003D1F4C" w:rsidP="0017317C">
    <w:r w:rsidRPr="00E33989">
      <w:rPr>
        <w:rStyle w:val="PageNumber"/>
        <w:sz w:val="20"/>
        <w:szCs w:val="20"/>
        <w:u w:val="single"/>
      </w:rPr>
      <w:t>CONFIDENTIAL</w:t>
    </w:r>
    <w:r w:rsidRPr="00E33989">
      <w:rPr>
        <w:rStyle w:val="PageNumber"/>
        <w:sz w:val="20"/>
        <w:szCs w:val="20"/>
        <w:u w:val="single"/>
      </w:rPr>
      <w:tab/>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softHyphen/>
    </w:r>
    <w:r>
      <w:rPr>
        <w:rStyle w:val="PageNumber"/>
        <w:sz w:val="20"/>
        <w:szCs w:val="20"/>
        <w:u w:val="single"/>
      </w:rPr>
      <w:tab/>
    </w:r>
    <w:r>
      <w:rPr>
        <w:rStyle w:val="PageNumber"/>
        <w:sz w:val="20"/>
        <w:szCs w:val="20"/>
        <w:u w:val="single"/>
      </w:rPr>
      <w:tab/>
    </w:r>
    <w:r>
      <w:rPr>
        <w:rStyle w:val="PageNumber"/>
        <w:sz w:val="20"/>
        <w:szCs w:val="20"/>
        <w:u w:val="single"/>
      </w:rPr>
      <w:tab/>
    </w:r>
    <w:r>
      <w:rPr>
        <w:rStyle w:val="PageNumber"/>
        <w:sz w:val="20"/>
        <w:szCs w:val="20"/>
        <w:u w:val="single"/>
      </w:rPr>
      <w:tab/>
    </w:r>
    <w:r>
      <w:rPr>
        <w:rStyle w:val="PageNumber"/>
        <w:sz w:val="20"/>
        <w:szCs w:val="20"/>
        <w:u w:val="single"/>
      </w:rPr>
      <w:tab/>
    </w:r>
    <w:r>
      <w:rPr>
        <w:rStyle w:val="PageNumber"/>
        <w:sz w:val="20"/>
        <w:szCs w:val="20"/>
        <w:u w:val="single"/>
      </w:rPr>
      <w:tab/>
    </w:r>
    <w:r>
      <w:rPr>
        <w:rStyle w:val="PageNumber"/>
        <w:sz w:val="20"/>
        <w:szCs w:val="20"/>
        <w:u w:val="single"/>
      </w:rPr>
      <w:tab/>
    </w:r>
    <w:r>
      <w:rPr>
        <w:rStyle w:val="PageNumber"/>
        <w:sz w:val="20"/>
        <w:szCs w:val="20"/>
        <w:u w:val="single"/>
      </w:rPr>
      <w:tab/>
    </w:r>
    <w:r w:rsidRPr="00E33989">
      <w:rPr>
        <w:rStyle w:val="PageNumber"/>
        <w:sz w:val="20"/>
        <w:szCs w:val="20"/>
        <w:u w:val="single"/>
      </w:rPr>
      <w:tab/>
    </w:r>
    <w:r w:rsidRPr="00E33989">
      <w:rPr>
        <w:rStyle w:val="PageNumber"/>
        <w:sz w:val="20"/>
        <w:szCs w:val="20"/>
        <w:u w:val="single"/>
      </w:rPr>
      <w:fldChar w:fldCharType="begin"/>
    </w:r>
    <w:r w:rsidRPr="00E33989">
      <w:rPr>
        <w:rStyle w:val="PageNumber"/>
        <w:sz w:val="20"/>
        <w:szCs w:val="20"/>
        <w:u w:val="single"/>
      </w:rPr>
      <w:instrText xml:space="preserve"> PAGE   \* MERGEFORMAT </w:instrText>
    </w:r>
    <w:r w:rsidRPr="00E33989">
      <w:rPr>
        <w:rStyle w:val="PageNumber"/>
        <w:sz w:val="20"/>
        <w:szCs w:val="20"/>
        <w:u w:val="single"/>
      </w:rPr>
      <w:fldChar w:fldCharType="separate"/>
    </w:r>
    <w:r w:rsidR="008F4C43">
      <w:rPr>
        <w:rStyle w:val="PageNumber"/>
        <w:noProof/>
        <w:sz w:val="20"/>
        <w:szCs w:val="20"/>
        <w:u w:val="single"/>
      </w:rPr>
      <w:t>1</w:t>
    </w:r>
    <w:r w:rsidRPr="00E33989">
      <w:rPr>
        <w:rStyle w:val="PageNumber"/>
        <w:sz w:val="20"/>
        <w:szCs w:val="20"/>
        <w:u w:val="single"/>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1A4BF3" w14:textId="77777777" w:rsidR="00E23236" w:rsidRDefault="00E232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CBF6F1" w14:textId="77777777" w:rsidR="0057699F" w:rsidRDefault="0057699F" w:rsidP="0017317C">
      <w:r>
        <w:separator/>
      </w:r>
    </w:p>
    <w:p w14:paraId="32CD3971" w14:textId="77777777" w:rsidR="0057699F" w:rsidRDefault="0057699F" w:rsidP="0017317C"/>
    <w:p w14:paraId="06217F3E" w14:textId="77777777" w:rsidR="0057699F" w:rsidRDefault="0057699F" w:rsidP="0017317C"/>
  </w:footnote>
  <w:footnote w:type="continuationSeparator" w:id="0">
    <w:p w14:paraId="02212AED" w14:textId="77777777" w:rsidR="0057699F" w:rsidRDefault="0057699F" w:rsidP="0017317C">
      <w:r>
        <w:continuationSeparator/>
      </w:r>
    </w:p>
    <w:p w14:paraId="4D7874B4" w14:textId="77777777" w:rsidR="0057699F" w:rsidRDefault="0057699F" w:rsidP="0017317C"/>
    <w:p w14:paraId="2121F67C" w14:textId="77777777" w:rsidR="0057699F" w:rsidRDefault="0057699F" w:rsidP="0017317C"/>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2AC084" w14:textId="77777777" w:rsidR="00E23236" w:rsidRDefault="00E232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E17B93" w14:textId="4FF00562" w:rsidR="003D1F4C" w:rsidRPr="00A57045" w:rsidRDefault="003D1F4C" w:rsidP="00856C6A">
    <w:pPr>
      <w:rPr>
        <w:rFonts w:ascii="Century" w:hAnsi="Century"/>
        <w:sz w:val="20"/>
        <w:lang w:val="en-US"/>
      </w:rPr>
    </w:pPr>
    <w:r>
      <w:rPr>
        <w:rFonts w:ascii="Century" w:hAnsi="Century"/>
        <w:sz w:val="20"/>
        <w:lang w:val="en-US"/>
      </w:rPr>
      <w:t>Isaacs et al</w:t>
    </w:r>
    <w:r w:rsidR="001725AF">
      <w:rPr>
        <w:rFonts w:ascii="Century" w:hAnsi="Century"/>
        <w:sz w:val="20"/>
        <w:lang w:val="en-US"/>
      </w:rPr>
      <w:t xml:space="preserve"> (</w:t>
    </w:r>
    <w:r w:rsidR="00E23236" w:rsidRPr="00E23236">
      <w:rPr>
        <w:rFonts w:ascii="Century" w:hAnsi="Century"/>
        <w:sz w:val="20"/>
        <w:lang w:val="en-US"/>
      </w:rPr>
      <w:t>RHEUMAP-2019-002.R1</w:t>
    </w:r>
    <w:r w:rsidR="001725AF">
      <w:rPr>
        <w:rFonts w:ascii="Century" w:hAnsi="Century"/>
        <w:sz w:val="20"/>
        <w:lang w:val="en-US"/>
      </w:rPr>
      <w:t>)</w:t>
    </w:r>
    <w:r w:rsidR="00CC0C90">
      <w:rPr>
        <w:rFonts w:ascii="Century" w:hAnsi="Century"/>
        <w:sz w:val="20"/>
        <w:lang w:val="en-US"/>
      </w:rPr>
      <w:tab/>
    </w:r>
    <w:r w:rsidR="00CC0C90">
      <w:rPr>
        <w:rFonts w:ascii="Century" w:hAnsi="Century"/>
        <w:sz w:val="20"/>
        <w:lang w:val="en-US"/>
      </w:rPr>
      <w:tab/>
    </w:r>
    <w:r>
      <w:rPr>
        <w:rFonts w:ascii="Century" w:hAnsi="Century"/>
        <w:sz w:val="20"/>
        <w:lang w:val="en-US"/>
      </w:rPr>
      <w:tab/>
    </w:r>
    <w:r>
      <w:rPr>
        <w:rFonts w:ascii="Century" w:hAnsi="Century"/>
        <w:sz w:val="20"/>
        <w:lang w:val="en-US"/>
      </w:rPr>
      <w:tab/>
    </w:r>
    <w:r w:rsidRPr="00A57045">
      <w:rPr>
        <w:rFonts w:ascii="Century" w:hAnsi="Century"/>
        <w:sz w:val="20"/>
        <w:lang w:val="en-US"/>
      </w:rPr>
      <w:tab/>
    </w:r>
    <w:r w:rsidRPr="00A57045">
      <w:rPr>
        <w:rFonts w:ascii="Century" w:hAnsi="Century"/>
        <w:sz w:val="20"/>
        <w:lang w:val="en-US"/>
      </w:rPr>
      <w:tab/>
    </w:r>
    <w:r w:rsidR="00CC0C90">
      <w:rPr>
        <w:rFonts w:ascii="Century" w:hAnsi="Century"/>
        <w:sz w:val="20"/>
        <w:lang w:val="en-US"/>
      </w:rPr>
      <w:t>2 April 2019</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2C98A" w14:textId="77777777" w:rsidR="00E23236" w:rsidRDefault="00E232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2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1FB379A"/>
    <w:multiLevelType w:val="hybridMultilevel"/>
    <w:tmpl w:val="66986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2D6F34"/>
    <w:multiLevelType w:val="hybridMultilevel"/>
    <w:tmpl w:val="A8EC0C2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0F0871"/>
    <w:multiLevelType w:val="hybridMultilevel"/>
    <w:tmpl w:val="1958887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A273C7A"/>
    <w:multiLevelType w:val="multilevel"/>
    <w:tmpl w:val="BBE83950"/>
    <w:lvl w:ilvl="0">
      <w:start w:val="1"/>
      <w:numFmt w:val="decimal"/>
      <w:lvlText w:val="%1."/>
      <w:lvlJc w:val="left"/>
      <w:pPr>
        <w:tabs>
          <w:tab w:val="num" w:pos="360"/>
        </w:tabs>
        <w:ind w:left="360" w:hanging="360"/>
      </w:pPr>
      <w:rPr>
        <w:rFonts w:ascii="inherit" w:eastAsia="Times New Roman" w:hAnsi="inherit" w:cs="Times New Roman"/>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9" w15:restartNumberingAfterBreak="0">
    <w:nsid w:val="0B974252"/>
    <w:multiLevelType w:val="hybridMultilevel"/>
    <w:tmpl w:val="F30817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CA24D93"/>
    <w:multiLevelType w:val="hybridMultilevel"/>
    <w:tmpl w:val="76E220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0F42036"/>
    <w:multiLevelType w:val="hybridMultilevel"/>
    <w:tmpl w:val="F2207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2044630"/>
    <w:multiLevelType w:val="hybridMultilevel"/>
    <w:tmpl w:val="B1220972"/>
    <w:lvl w:ilvl="0" w:tplc="DA5A5140">
      <w:start w:val="1"/>
      <w:numFmt w:val="bullet"/>
      <w:pStyle w:val="Style8"/>
      <w:lvlText w:val=""/>
      <w:lvlJc w:val="left"/>
      <w:pPr>
        <w:tabs>
          <w:tab w:val="num" w:pos="360"/>
        </w:tabs>
        <w:ind w:left="360" w:hanging="360"/>
      </w:pPr>
      <w:rPr>
        <w:rFonts w:ascii="Symbol" w:hAnsi="Symbol" w:hint="default"/>
        <w:b w:val="0"/>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3" w15:restartNumberingAfterBreak="0">
    <w:nsid w:val="13CF1B26"/>
    <w:multiLevelType w:val="hybridMultilevel"/>
    <w:tmpl w:val="C02606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3D94E516">
      <w:numFmt w:val="bullet"/>
      <w:lvlText w:val="–"/>
      <w:lvlJc w:val="left"/>
      <w:pPr>
        <w:ind w:left="2160" w:hanging="360"/>
      </w:pPr>
      <w:rPr>
        <w:rFonts w:ascii="Century" w:eastAsia="Calibri" w:hAnsi="Century"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4681A30"/>
    <w:multiLevelType w:val="hybridMultilevel"/>
    <w:tmpl w:val="A3848F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7346990"/>
    <w:multiLevelType w:val="hybridMultilevel"/>
    <w:tmpl w:val="D3669F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A416E53"/>
    <w:multiLevelType w:val="hybridMultilevel"/>
    <w:tmpl w:val="81F2B5FE"/>
    <w:lvl w:ilvl="0" w:tplc="46F2224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A474F47"/>
    <w:multiLevelType w:val="hybridMultilevel"/>
    <w:tmpl w:val="5546F0D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AB12DAC"/>
    <w:multiLevelType w:val="hybridMultilevel"/>
    <w:tmpl w:val="B9FA4AE6"/>
    <w:lvl w:ilvl="0" w:tplc="2B70C6E4">
      <w:numFmt w:val="bullet"/>
      <w:lvlText w:val="-"/>
      <w:lvlJc w:val="left"/>
      <w:pPr>
        <w:ind w:left="720" w:hanging="360"/>
      </w:pPr>
      <w:rPr>
        <w:rFonts w:ascii="Arial" w:eastAsia="Malgun Gothic"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0730FA1"/>
    <w:multiLevelType w:val="hybridMultilevel"/>
    <w:tmpl w:val="9E941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26D5C3E"/>
    <w:multiLevelType w:val="hybridMultilevel"/>
    <w:tmpl w:val="A46A1F9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5130BD4"/>
    <w:multiLevelType w:val="hybridMultilevel"/>
    <w:tmpl w:val="C9EE3EC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B91206A"/>
    <w:multiLevelType w:val="hybridMultilevel"/>
    <w:tmpl w:val="18B67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7AE8944A">
      <w:numFmt w:val="bullet"/>
      <w:lvlText w:val="-"/>
      <w:lvlJc w:val="left"/>
      <w:pPr>
        <w:ind w:left="5040" w:hanging="360"/>
      </w:pPr>
      <w:rPr>
        <w:rFonts w:ascii="Century" w:eastAsia="Malgun Gothic" w:hAnsi="Century" w:cs="Arial" w:hint="default"/>
        <w:i/>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6F48F7"/>
    <w:multiLevelType w:val="multilevel"/>
    <w:tmpl w:val="C58AF3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Arial" w:eastAsia="Malgun Gothic" w:hAnsi="Arial" w:cs="Aria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0BD05D1"/>
    <w:multiLevelType w:val="hybridMultilevel"/>
    <w:tmpl w:val="FF228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1D87213"/>
    <w:multiLevelType w:val="hybridMultilevel"/>
    <w:tmpl w:val="143EF6B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57B6BEB"/>
    <w:multiLevelType w:val="multilevel"/>
    <w:tmpl w:val="BE80A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A02312E"/>
    <w:multiLevelType w:val="hybridMultilevel"/>
    <w:tmpl w:val="E736B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AB741DB"/>
    <w:multiLevelType w:val="hybridMultilevel"/>
    <w:tmpl w:val="4628D62E"/>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3E447B82"/>
    <w:multiLevelType w:val="hybridMultilevel"/>
    <w:tmpl w:val="C638CD36"/>
    <w:lvl w:ilvl="0" w:tplc="B002BFBA">
      <w:numFmt w:val="bullet"/>
      <w:lvlText w:val="-"/>
      <w:lvlJc w:val="left"/>
      <w:pPr>
        <w:ind w:left="720" w:hanging="360"/>
      </w:pPr>
      <w:rPr>
        <w:rFonts w:ascii="Arial" w:eastAsia="Malgun Gothic"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E8E0714"/>
    <w:multiLevelType w:val="hybridMultilevel"/>
    <w:tmpl w:val="7DC43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4425F79"/>
    <w:multiLevelType w:val="hybridMultilevel"/>
    <w:tmpl w:val="E4B44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BF12547"/>
    <w:multiLevelType w:val="hybridMultilevel"/>
    <w:tmpl w:val="112C3D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C675A98"/>
    <w:multiLevelType w:val="hybridMultilevel"/>
    <w:tmpl w:val="81F2B5FE"/>
    <w:lvl w:ilvl="0" w:tplc="46F2224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C911023"/>
    <w:multiLevelType w:val="multilevel"/>
    <w:tmpl w:val="9E98C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E3D3196"/>
    <w:multiLevelType w:val="hybridMultilevel"/>
    <w:tmpl w:val="1C98595C"/>
    <w:lvl w:ilvl="0" w:tplc="8A8E0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2016B8"/>
    <w:multiLevelType w:val="hybridMultilevel"/>
    <w:tmpl w:val="7F348EDE"/>
    <w:lvl w:ilvl="0" w:tplc="13C027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7883270"/>
    <w:multiLevelType w:val="hybridMultilevel"/>
    <w:tmpl w:val="7EA4D7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A1347F2"/>
    <w:multiLevelType w:val="multilevel"/>
    <w:tmpl w:val="BBE83950"/>
    <w:lvl w:ilvl="0">
      <w:start w:val="1"/>
      <w:numFmt w:val="decimal"/>
      <w:lvlText w:val="%1."/>
      <w:lvlJc w:val="left"/>
      <w:pPr>
        <w:tabs>
          <w:tab w:val="num" w:pos="360"/>
        </w:tabs>
        <w:ind w:left="360" w:hanging="360"/>
      </w:pPr>
      <w:rPr>
        <w:rFonts w:ascii="inherit" w:eastAsia="Times New Roman" w:hAnsi="inherit" w:cs="Times New Roman"/>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39" w15:restartNumberingAfterBreak="0">
    <w:nsid w:val="5B2C6836"/>
    <w:multiLevelType w:val="hybridMultilevel"/>
    <w:tmpl w:val="7BD04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C627248"/>
    <w:multiLevelType w:val="multilevel"/>
    <w:tmpl w:val="02164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1CB76D6"/>
    <w:multiLevelType w:val="multilevel"/>
    <w:tmpl w:val="BBE83950"/>
    <w:lvl w:ilvl="0">
      <w:start w:val="1"/>
      <w:numFmt w:val="decimal"/>
      <w:lvlText w:val="%1."/>
      <w:lvlJc w:val="left"/>
      <w:pPr>
        <w:tabs>
          <w:tab w:val="num" w:pos="360"/>
        </w:tabs>
        <w:ind w:left="360" w:hanging="360"/>
      </w:pPr>
      <w:rPr>
        <w:rFonts w:ascii="inherit" w:eastAsia="Times New Roman" w:hAnsi="inherit" w:cs="Times New Roman"/>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2" w15:restartNumberingAfterBreak="0">
    <w:nsid w:val="63AC7F3D"/>
    <w:multiLevelType w:val="hybridMultilevel"/>
    <w:tmpl w:val="1C5EAF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84D143B"/>
    <w:multiLevelType w:val="hybridMultilevel"/>
    <w:tmpl w:val="BC245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86D60C6"/>
    <w:multiLevelType w:val="hybridMultilevel"/>
    <w:tmpl w:val="5EA08410"/>
    <w:lvl w:ilvl="0" w:tplc="A96869D8">
      <w:start w:val="1"/>
      <w:numFmt w:val="bullet"/>
      <w:pStyle w:val="Bullets"/>
      <w:lvlText w:val=""/>
      <w:lvlJc w:val="left"/>
      <w:pPr>
        <w:ind w:left="107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9215E2B"/>
    <w:multiLevelType w:val="hybridMultilevel"/>
    <w:tmpl w:val="A21ED614"/>
    <w:lvl w:ilvl="0" w:tplc="8926EF1C">
      <w:start w:val="1"/>
      <w:numFmt w:val="bullet"/>
      <w:pStyle w:val="ListBullet1"/>
      <w:lvlText w:val=""/>
      <w:lvlJc w:val="left"/>
      <w:pPr>
        <w:tabs>
          <w:tab w:val="num" w:pos="360"/>
        </w:tabs>
        <w:ind w:left="360" w:hanging="360"/>
      </w:pPr>
      <w:rPr>
        <w:rFonts w:ascii="Symbol" w:hAnsi="Symbol" w:hint="default"/>
      </w:rPr>
    </w:lvl>
    <w:lvl w:ilvl="1" w:tplc="C9C8A720">
      <w:start w:val="1"/>
      <w:numFmt w:val="bullet"/>
      <w:lvlText w:val="o"/>
      <w:lvlJc w:val="left"/>
      <w:pPr>
        <w:tabs>
          <w:tab w:val="num" w:pos="1440"/>
        </w:tabs>
        <w:ind w:left="1440" w:hanging="360"/>
      </w:pPr>
      <w:rPr>
        <w:rFonts w:ascii="Courier New" w:hAnsi="Courier New" w:cs="Courier New" w:hint="default"/>
      </w:rPr>
    </w:lvl>
    <w:lvl w:ilvl="2" w:tplc="17289EA6" w:tentative="1">
      <w:start w:val="1"/>
      <w:numFmt w:val="bullet"/>
      <w:lvlText w:val=""/>
      <w:lvlJc w:val="left"/>
      <w:pPr>
        <w:tabs>
          <w:tab w:val="num" w:pos="2160"/>
        </w:tabs>
        <w:ind w:left="2160" w:hanging="360"/>
      </w:pPr>
      <w:rPr>
        <w:rFonts w:ascii="Wingdings" w:hAnsi="Wingdings" w:hint="default"/>
      </w:rPr>
    </w:lvl>
    <w:lvl w:ilvl="3" w:tplc="E904D8C8" w:tentative="1">
      <w:start w:val="1"/>
      <w:numFmt w:val="bullet"/>
      <w:lvlText w:val=""/>
      <w:lvlJc w:val="left"/>
      <w:pPr>
        <w:tabs>
          <w:tab w:val="num" w:pos="2880"/>
        </w:tabs>
        <w:ind w:left="2880" w:hanging="360"/>
      </w:pPr>
      <w:rPr>
        <w:rFonts w:ascii="Symbol" w:hAnsi="Symbol" w:hint="default"/>
      </w:rPr>
    </w:lvl>
    <w:lvl w:ilvl="4" w:tplc="28E2F3CE" w:tentative="1">
      <w:start w:val="1"/>
      <w:numFmt w:val="bullet"/>
      <w:lvlText w:val="o"/>
      <w:lvlJc w:val="left"/>
      <w:pPr>
        <w:tabs>
          <w:tab w:val="num" w:pos="3600"/>
        </w:tabs>
        <w:ind w:left="3600" w:hanging="360"/>
      </w:pPr>
      <w:rPr>
        <w:rFonts w:ascii="Courier New" w:hAnsi="Courier New" w:cs="Courier New" w:hint="default"/>
      </w:rPr>
    </w:lvl>
    <w:lvl w:ilvl="5" w:tplc="B91AAB30" w:tentative="1">
      <w:start w:val="1"/>
      <w:numFmt w:val="bullet"/>
      <w:lvlText w:val=""/>
      <w:lvlJc w:val="left"/>
      <w:pPr>
        <w:tabs>
          <w:tab w:val="num" w:pos="4320"/>
        </w:tabs>
        <w:ind w:left="4320" w:hanging="360"/>
      </w:pPr>
      <w:rPr>
        <w:rFonts w:ascii="Wingdings" w:hAnsi="Wingdings" w:hint="default"/>
      </w:rPr>
    </w:lvl>
    <w:lvl w:ilvl="6" w:tplc="CFC65F44" w:tentative="1">
      <w:start w:val="1"/>
      <w:numFmt w:val="bullet"/>
      <w:lvlText w:val=""/>
      <w:lvlJc w:val="left"/>
      <w:pPr>
        <w:tabs>
          <w:tab w:val="num" w:pos="5040"/>
        </w:tabs>
        <w:ind w:left="5040" w:hanging="360"/>
      </w:pPr>
      <w:rPr>
        <w:rFonts w:ascii="Symbol" w:hAnsi="Symbol" w:hint="default"/>
      </w:rPr>
    </w:lvl>
    <w:lvl w:ilvl="7" w:tplc="3D404910" w:tentative="1">
      <w:start w:val="1"/>
      <w:numFmt w:val="bullet"/>
      <w:lvlText w:val="o"/>
      <w:lvlJc w:val="left"/>
      <w:pPr>
        <w:tabs>
          <w:tab w:val="num" w:pos="5760"/>
        </w:tabs>
        <w:ind w:left="5760" w:hanging="360"/>
      </w:pPr>
      <w:rPr>
        <w:rFonts w:ascii="Courier New" w:hAnsi="Courier New" w:cs="Courier New" w:hint="default"/>
      </w:rPr>
    </w:lvl>
    <w:lvl w:ilvl="8" w:tplc="5C14D4B8"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9622A2C"/>
    <w:multiLevelType w:val="hybridMultilevel"/>
    <w:tmpl w:val="1C98595C"/>
    <w:lvl w:ilvl="0" w:tplc="8A8E0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BC3636B"/>
    <w:multiLevelType w:val="hybridMultilevel"/>
    <w:tmpl w:val="91A25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F06177A"/>
    <w:multiLevelType w:val="multilevel"/>
    <w:tmpl w:val="66EE3D68"/>
    <w:lvl w:ilvl="0">
      <w:start w:val="1"/>
      <w:numFmt w:val="bullet"/>
      <w:lvlText w:val=""/>
      <w:lvlJc w:val="left"/>
      <w:pPr>
        <w:ind w:left="360" w:hanging="360"/>
      </w:pPr>
      <w:rPr>
        <w:rFonts w:ascii="Symbol" w:hAnsi="Symbol" w:hint="default"/>
        <w:color w:val="000000" w:themeColor="text1"/>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9" w15:restartNumberingAfterBreak="0">
    <w:nsid w:val="73F83BFF"/>
    <w:multiLevelType w:val="hybridMultilevel"/>
    <w:tmpl w:val="7E1A0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4150EE1"/>
    <w:multiLevelType w:val="hybridMultilevel"/>
    <w:tmpl w:val="48205D50"/>
    <w:lvl w:ilvl="0" w:tplc="08090003">
      <w:start w:val="1"/>
      <w:numFmt w:val="bullet"/>
      <w:lvlText w:val="o"/>
      <w:lvlJc w:val="left"/>
      <w:pPr>
        <w:ind w:left="1440" w:hanging="360"/>
      </w:pPr>
      <w:rPr>
        <w:rFonts w:ascii="Courier New" w:hAnsi="Courier New" w:cs="Courier New" w:hint="default"/>
      </w:rPr>
    </w:lvl>
    <w:lvl w:ilvl="1" w:tplc="08090005">
      <w:start w:val="1"/>
      <w:numFmt w:val="bullet"/>
      <w:lvlText w:val=""/>
      <w:lvlJc w:val="left"/>
      <w:pPr>
        <w:ind w:left="2160" w:hanging="360"/>
      </w:pPr>
      <w:rPr>
        <w:rFonts w:ascii="Wingdings" w:hAnsi="Wingding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1" w15:restartNumberingAfterBreak="0">
    <w:nsid w:val="76196113"/>
    <w:multiLevelType w:val="hybridMultilevel"/>
    <w:tmpl w:val="B8BED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7C45FB7"/>
    <w:multiLevelType w:val="hybridMultilevel"/>
    <w:tmpl w:val="81F2B5FE"/>
    <w:lvl w:ilvl="0" w:tplc="46F2224E">
      <w:start w:val="1"/>
      <w:numFmt w:val="upperLetter"/>
      <w:lvlText w:val="(%1)"/>
      <w:lvlJc w:val="left"/>
      <w:pPr>
        <w:ind w:left="3763" w:hanging="360"/>
      </w:pPr>
      <w:rPr>
        <w:rFonts w:hint="default"/>
      </w:rPr>
    </w:lvl>
    <w:lvl w:ilvl="1" w:tplc="08090019" w:tentative="1">
      <w:start w:val="1"/>
      <w:numFmt w:val="lowerLetter"/>
      <w:lvlText w:val="%2."/>
      <w:lvlJc w:val="left"/>
      <w:pPr>
        <w:ind w:left="4483" w:hanging="360"/>
      </w:pPr>
    </w:lvl>
    <w:lvl w:ilvl="2" w:tplc="0809001B" w:tentative="1">
      <w:start w:val="1"/>
      <w:numFmt w:val="lowerRoman"/>
      <w:lvlText w:val="%3."/>
      <w:lvlJc w:val="right"/>
      <w:pPr>
        <w:ind w:left="5203" w:hanging="180"/>
      </w:pPr>
    </w:lvl>
    <w:lvl w:ilvl="3" w:tplc="0809000F" w:tentative="1">
      <w:start w:val="1"/>
      <w:numFmt w:val="decimal"/>
      <w:lvlText w:val="%4."/>
      <w:lvlJc w:val="left"/>
      <w:pPr>
        <w:ind w:left="5923" w:hanging="360"/>
      </w:pPr>
    </w:lvl>
    <w:lvl w:ilvl="4" w:tplc="08090019" w:tentative="1">
      <w:start w:val="1"/>
      <w:numFmt w:val="lowerLetter"/>
      <w:lvlText w:val="%5."/>
      <w:lvlJc w:val="left"/>
      <w:pPr>
        <w:ind w:left="6643" w:hanging="360"/>
      </w:pPr>
    </w:lvl>
    <w:lvl w:ilvl="5" w:tplc="0809001B" w:tentative="1">
      <w:start w:val="1"/>
      <w:numFmt w:val="lowerRoman"/>
      <w:lvlText w:val="%6."/>
      <w:lvlJc w:val="right"/>
      <w:pPr>
        <w:ind w:left="7363" w:hanging="180"/>
      </w:pPr>
    </w:lvl>
    <w:lvl w:ilvl="6" w:tplc="0809000F" w:tentative="1">
      <w:start w:val="1"/>
      <w:numFmt w:val="decimal"/>
      <w:lvlText w:val="%7."/>
      <w:lvlJc w:val="left"/>
      <w:pPr>
        <w:ind w:left="8083" w:hanging="360"/>
      </w:pPr>
    </w:lvl>
    <w:lvl w:ilvl="7" w:tplc="08090019" w:tentative="1">
      <w:start w:val="1"/>
      <w:numFmt w:val="lowerLetter"/>
      <w:lvlText w:val="%8."/>
      <w:lvlJc w:val="left"/>
      <w:pPr>
        <w:ind w:left="8803" w:hanging="360"/>
      </w:pPr>
    </w:lvl>
    <w:lvl w:ilvl="8" w:tplc="0809001B" w:tentative="1">
      <w:start w:val="1"/>
      <w:numFmt w:val="lowerRoman"/>
      <w:lvlText w:val="%9."/>
      <w:lvlJc w:val="right"/>
      <w:pPr>
        <w:ind w:left="9523" w:hanging="180"/>
      </w:pPr>
    </w:lvl>
  </w:abstractNum>
  <w:abstractNum w:abstractNumId="53" w15:restartNumberingAfterBreak="0">
    <w:nsid w:val="7CAA6750"/>
    <w:multiLevelType w:val="multilevel"/>
    <w:tmpl w:val="8ACC569C"/>
    <w:lvl w:ilvl="0">
      <w:start w:val="3"/>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846"/>
        </w:tabs>
        <w:ind w:left="84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num w:numId="1">
    <w:abstractNumId w:val="12"/>
  </w:num>
  <w:num w:numId="2">
    <w:abstractNumId w:val="53"/>
  </w:num>
  <w:num w:numId="3">
    <w:abstractNumId w:val="45"/>
  </w:num>
  <w:num w:numId="4">
    <w:abstractNumId w:val="44"/>
  </w:num>
  <w:num w:numId="5">
    <w:abstractNumId w:val="22"/>
  </w:num>
  <w:num w:numId="6">
    <w:abstractNumId w:val="24"/>
  </w:num>
  <w:num w:numId="7">
    <w:abstractNumId w:val="27"/>
  </w:num>
  <w:num w:numId="8">
    <w:abstractNumId w:val="10"/>
  </w:num>
  <w:num w:numId="9">
    <w:abstractNumId w:val="32"/>
  </w:num>
  <w:num w:numId="10">
    <w:abstractNumId w:val="47"/>
  </w:num>
  <w:num w:numId="11">
    <w:abstractNumId w:val="9"/>
  </w:num>
  <w:num w:numId="12">
    <w:abstractNumId w:val="37"/>
  </w:num>
  <w:num w:numId="13">
    <w:abstractNumId w:val="5"/>
  </w:num>
  <w:num w:numId="14">
    <w:abstractNumId w:val="29"/>
  </w:num>
  <w:num w:numId="15">
    <w:abstractNumId w:val="49"/>
  </w:num>
  <w:num w:numId="16">
    <w:abstractNumId w:val="51"/>
  </w:num>
  <w:num w:numId="17">
    <w:abstractNumId w:val="20"/>
  </w:num>
  <w:num w:numId="18">
    <w:abstractNumId w:val="28"/>
  </w:num>
  <w:num w:numId="19">
    <w:abstractNumId w:val="50"/>
  </w:num>
  <w:num w:numId="20">
    <w:abstractNumId w:val="31"/>
  </w:num>
  <w:num w:numId="21">
    <w:abstractNumId w:val="14"/>
  </w:num>
  <w:num w:numId="22">
    <w:abstractNumId w:val="39"/>
  </w:num>
  <w:num w:numId="23">
    <w:abstractNumId w:val="42"/>
  </w:num>
  <w:num w:numId="24">
    <w:abstractNumId w:val="19"/>
  </w:num>
  <w:num w:numId="25">
    <w:abstractNumId w:val="15"/>
  </w:num>
  <w:num w:numId="26">
    <w:abstractNumId w:val="34"/>
  </w:num>
  <w:num w:numId="27">
    <w:abstractNumId w:val="11"/>
  </w:num>
  <w:num w:numId="28">
    <w:abstractNumId w:val="13"/>
  </w:num>
  <w:num w:numId="29">
    <w:abstractNumId w:val="21"/>
  </w:num>
  <w:num w:numId="30">
    <w:abstractNumId w:val="6"/>
  </w:num>
  <w:num w:numId="31">
    <w:abstractNumId w:val="7"/>
  </w:num>
  <w:num w:numId="32">
    <w:abstractNumId w:val="25"/>
  </w:num>
  <w:num w:numId="33">
    <w:abstractNumId w:val="17"/>
  </w:num>
  <w:num w:numId="34">
    <w:abstractNumId w:val="33"/>
  </w:num>
  <w:num w:numId="35">
    <w:abstractNumId w:val="16"/>
  </w:num>
  <w:num w:numId="36">
    <w:abstractNumId w:val="52"/>
  </w:num>
  <w:num w:numId="37">
    <w:abstractNumId w:val="0"/>
  </w:num>
  <w:num w:numId="38">
    <w:abstractNumId w:val="30"/>
  </w:num>
  <w:num w:numId="39">
    <w:abstractNumId w:val="1"/>
  </w:num>
  <w:num w:numId="40">
    <w:abstractNumId w:val="2"/>
  </w:num>
  <w:num w:numId="41">
    <w:abstractNumId w:val="3"/>
  </w:num>
  <w:num w:numId="42">
    <w:abstractNumId w:val="4"/>
  </w:num>
  <w:num w:numId="43">
    <w:abstractNumId w:val="43"/>
  </w:num>
  <w:num w:numId="44">
    <w:abstractNumId w:val="18"/>
  </w:num>
  <w:num w:numId="45">
    <w:abstractNumId w:val="26"/>
  </w:num>
  <w:num w:numId="46">
    <w:abstractNumId w:val="8"/>
  </w:num>
  <w:num w:numId="47">
    <w:abstractNumId w:val="38"/>
  </w:num>
  <w:num w:numId="48">
    <w:abstractNumId w:val="23"/>
  </w:num>
  <w:num w:numId="49">
    <w:abstractNumId w:val="41"/>
  </w:num>
  <w:num w:numId="50">
    <w:abstractNumId w:val="48"/>
  </w:num>
  <w:num w:numId="51">
    <w:abstractNumId w:val="40"/>
  </w:num>
  <w:num w:numId="52">
    <w:abstractNumId w:val="36"/>
  </w:num>
  <w:num w:numId="53">
    <w:abstractNumId w:val="35"/>
  </w:num>
  <w:num w:numId="54">
    <w:abstractNumId w:val="46"/>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0" w:nlCheck="1" w:checkStyle="0"/>
  <w:activeWritingStyle w:appName="MSWord" w:lang="en-GB" w:vendorID="64" w:dllVersion="0" w:nlCheck="1" w:checkStyle="0"/>
  <w:activeWritingStyle w:appName="MSWord" w:lang="ko-KR" w:vendorID="64" w:dllVersion="0" w:nlCheck="1" w:checkStyle="1"/>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6" w:nlCheck="1" w:checkStyle="0"/>
  <w:activeWritingStyle w:appName="MSWord" w:lang="fr-FR" w:vendorID="64" w:dllVersion="6" w:nlCheck="1" w:checkStyle="0"/>
  <w:activeWritingStyle w:appName="MSWord" w:lang="en-US" w:vendorID="64" w:dllVersion="6" w:nlCheck="1" w:checkStyle="0"/>
  <w:activeWritingStyle w:appName="MSWord" w:lang="de-DE" w:vendorID="64" w:dllVersion="6" w:nlCheck="1" w:checkStyle="0"/>
  <w:activeWritingStyle w:appName="MSWord" w:lang="it-IT" w:vendorID="64" w:dllVersion="6" w:nlCheck="1" w:checkStyle="0"/>
  <w:activeWritingStyle w:appName="MSWord" w:lang="it-IT" w:vendorID="64" w:dllVersion="4096" w:nlCheck="1" w:checkStyle="0"/>
  <w:activeWritingStyle w:appName="MSWord" w:lang="it-IT" w:vendorID="64" w:dllVersion="0" w:nlCheck="1" w:checkStyle="0"/>
  <w:activeWritingStyle w:appName="MSWord" w:lang="pt-BR" w:vendorID="64" w:dllVersion="6" w:nlCheck="1" w:checkStyle="0"/>
  <w:activeWritingStyle w:appName="MSWord" w:lang="en-GB" w:vendorID="64" w:dllVersion="131078" w:nlCheck="1" w:checkStyle="0"/>
  <w:activeWritingStyle w:appName="MSWord" w:lang="en-US" w:vendorID="64" w:dllVersion="131078" w:nlCheck="1" w:checkStyle="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quare numbered ASPIRE&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05vetsz9mra9pfeatssvd5zozpapw5x55t5v&quot;&gt;ACT-MOVE&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6&lt;/item&gt;&lt;item&gt;27&lt;/item&gt;&lt;/record-ids&gt;&lt;/item&gt;&lt;/Libraries&gt;"/>
    <w:docVar w:name="REFMGR.InstantFormat" w:val="&lt;ENInstantFormat&gt;&lt;Enabled&gt;1&lt;/Enabled&gt;&lt;ScanUnformatted&gt;1&lt;/ScanUnformatted&gt;&lt;ScanChanges&gt;1&lt;/ScanChanges&gt;&lt;/ENInstantFormat&gt;"/>
    <w:docVar w:name="REFMGR.Layout" w:val="&lt;ENLayout&gt;&lt;Style&gt;TWB house style&lt;/Style&gt;&lt;LeftDelim&gt;{&lt;/LeftDelim&gt;&lt;RightDelim&gt;}&lt;/RightDelim&gt;&lt;FontName&gt;Times New Roman&lt;/FontName&gt;&lt;FontSize&gt;16&lt;/FontSize&gt;&lt;ReflistTitle&gt;Reference List&lt;/ReflistTitle&gt;&lt;StartingRefnum&gt;1&lt;/StartingRefnum&gt;&lt;FirstLineIndent&gt;0&lt;/FirstLineIndent&gt;&lt;HangingIndent&gt;0&lt;/HangingIndent&gt;&lt;LineSpacing&gt;2&lt;/LineSpacing&gt;&lt;SpaceAfter&gt;1&lt;/SpaceAfter&gt;&lt;ReflistOrder&gt;1&lt;/ReflistOrder&gt;&lt;CitationOrder&gt;2&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uconest Product Monograph&lt;/item&gt;&lt;/Libraries&gt;&lt;/ENLibraries&gt;"/>
  </w:docVars>
  <w:rsids>
    <w:rsidRoot w:val="00581293"/>
    <w:rsid w:val="00000339"/>
    <w:rsid w:val="00000465"/>
    <w:rsid w:val="000006DE"/>
    <w:rsid w:val="000007CA"/>
    <w:rsid w:val="00000A2F"/>
    <w:rsid w:val="00000DB9"/>
    <w:rsid w:val="00001293"/>
    <w:rsid w:val="00001406"/>
    <w:rsid w:val="00001669"/>
    <w:rsid w:val="0000191F"/>
    <w:rsid w:val="00001B0B"/>
    <w:rsid w:val="00001B2E"/>
    <w:rsid w:val="00001C54"/>
    <w:rsid w:val="00001D5F"/>
    <w:rsid w:val="00001F47"/>
    <w:rsid w:val="000023BB"/>
    <w:rsid w:val="00002431"/>
    <w:rsid w:val="000027AF"/>
    <w:rsid w:val="00002999"/>
    <w:rsid w:val="00002CA6"/>
    <w:rsid w:val="0000337C"/>
    <w:rsid w:val="00003502"/>
    <w:rsid w:val="00003614"/>
    <w:rsid w:val="0000380F"/>
    <w:rsid w:val="0000393D"/>
    <w:rsid w:val="00003A68"/>
    <w:rsid w:val="00004277"/>
    <w:rsid w:val="00004330"/>
    <w:rsid w:val="00004379"/>
    <w:rsid w:val="000046F3"/>
    <w:rsid w:val="0000476C"/>
    <w:rsid w:val="00004CFD"/>
    <w:rsid w:val="00004D04"/>
    <w:rsid w:val="00004ED9"/>
    <w:rsid w:val="00004FB6"/>
    <w:rsid w:val="0000523D"/>
    <w:rsid w:val="00005582"/>
    <w:rsid w:val="00005D7F"/>
    <w:rsid w:val="00006228"/>
    <w:rsid w:val="00006334"/>
    <w:rsid w:val="0000647F"/>
    <w:rsid w:val="00006574"/>
    <w:rsid w:val="000067FA"/>
    <w:rsid w:val="00006C96"/>
    <w:rsid w:val="000072FE"/>
    <w:rsid w:val="00007424"/>
    <w:rsid w:val="000077A6"/>
    <w:rsid w:val="00007D96"/>
    <w:rsid w:val="0001003F"/>
    <w:rsid w:val="000112EB"/>
    <w:rsid w:val="00011737"/>
    <w:rsid w:val="000119A7"/>
    <w:rsid w:val="00011A94"/>
    <w:rsid w:val="00011D7A"/>
    <w:rsid w:val="00012111"/>
    <w:rsid w:val="000131C0"/>
    <w:rsid w:val="000131E0"/>
    <w:rsid w:val="0001395B"/>
    <w:rsid w:val="00013C45"/>
    <w:rsid w:val="00013C46"/>
    <w:rsid w:val="000141FE"/>
    <w:rsid w:val="00014D1F"/>
    <w:rsid w:val="00014DDB"/>
    <w:rsid w:val="00014F6D"/>
    <w:rsid w:val="000153B9"/>
    <w:rsid w:val="0001548E"/>
    <w:rsid w:val="0001592E"/>
    <w:rsid w:val="00015A29"/>
    <w:rsid w:val="00015AFD"/>
    <w:rsid w:val="00015CA5"/>
    <w:rsid w:val="00015F16"/>
    <w:rsid w:val="00016353"/>
    <w:rsid w:val="000164CE"/>
    <w:rsid w:val="00016EF8"/>
    <w:rsid w:val="0001709A"/>
    <w:rsid w:val="00017257"/>
    <w:rsid w:val="00017A98"/>
    <w:rsid w:val="00017B08"/>
    <w:rsid w:val="00017F1B"/>
    <w:rsid w:val="00020040"/>
    <w:rsid w:val="000200C7"/>
    <w:rsid w:val="000202D4"/>
    <w:rsid w:val="0002092F"/>
    <w:rsid w:val="00020BE9"/>
    <w:rsid w:val="00020D65"/>
    <w:rsid w:val="00020EE2"/>
    <w:rsid w:val="000212C1"/>
    <w:rsid w:val="00021352"/>
    <w:rsid w:val="00021A3E"/>
    <w:rsid w:val="000222CC"/>
    <w:rsid w:val="00022361"/>
    <w:rsid w:val="00022BA0"/>
    <w:rsid w:val="00022F4C"/>
    <w:rsid w:val="00023871"/>
    <w:rsid w:val="0002396E"/>
    <w:rsid w:val="00024476"/>
    <w:rsid w:val="0002469A"/>
    <w:rsid w:val="00024C9F"/>
    <w:rsid w:val="00024E5D"/>
    <w:rsid w:val="00025646"/>
    <w:rsid w:val="00025809"/>
    <w:rsid w:val="00025F86"/>
    <w:rsid w:val="00026003"/>
    <w:rsid w:val="00026162"/>
    <w:rsid w:val="00026194"/>
    <w:rsid w:val="0002656A"/>
    <w:rsid w:val="00026AF5"/>
    <w:rsid w:val="00026E48"/>
    <w:rsid w:val="00027638"/>
    <w:rsid w:val="0002771B"/>
    <w:rsid w:val="00027749"/>
    <w:rsid w:val="0003037B"/>
    <w:rsid w:val="000303B0"/>
    <w:rsid w:val="0003063D"/>
    <w:rsid w:val="00030B0A"/>
    <w:rsid w:val="00030D7B"/>
    <w:rsid w:val="00030E86"/>
    <w:rsid w:val="00031039"/>
    <w:rsid w:val="00031178"/>
    <w:rsid w:val="000315EA"/>
    <w:rsid w:val="00031930"/>
    <w:rsid w:val="00031C9E"/>
    <w:rsid w:val="00031CCA"/>
    <w:rsid w:val="00032231"/>
    <w:rsid w:val="0003243B"/>
    <w:rsid w:val="0003266D"/>
    <w:rsid w:val="000327C2"/>
    <w:rsid w:val="00032C40"/>
    <w:rsid w:val="00032CAA"/>
    <w:rsid w:val="00032DC6"/>
    <w:rsid w:val="000338DA"/>
    <w:rsid w:val="00033930"/>
    <w:rsid w:val="00033CCA"/>
    <w:rsid w:val="00035B54"/>
    <w:rsid w:val="00037878"/>
    <w:rsid w:val="00037EDA"/>
    <w:rsid w:val="00037EED"/>
    <w:rsid w:val="00037F3E"/>
    <w:rsid w:val="0004019F"/>
    <w:rsid w:val="000404FB"/>
    <w:rsid w:val="00040AEA"/>
    <w:rsid w:val="00040BB7"/>
    <w:rsid w:val="00040BDD"/>
    <w:rsid w:val="0004120C"/>
    <w:rsid w:val="00041507"/>
    <w:rsid w:val="00041BC9"/>
    <w:rsid w:val="0004238C"/>
    <w:rsid w:val="00042BBE"/>
    <w:rsid w:val="00042C76"/>
    <w:rsid w:val="00042E92"/>
    <w:rsid w:val="00042F48"/>
    <w:rsid w:val="00043575"/>
    <w:rsid w:val="000436AB"/>
    <w:rsid w:val="00043B90"/>
    <w:rsid w:val="000441FE"/>
    <w:rsid w:val="000442F8"/>
    <w:rsid w:val="00044338"/>
    <w:rsid w:val="000444CC"/>
    <w:rsid w:val="000447C2"/>
    <w:rsid w:val="00044BE7"/>
    <w:rsid w:val="00045500"/>
    <w:rsid w:val="00045A94"/>
    <w:rsid w:val="000460D6"/>
    <w:rsid w:val="000464FC"/>
    <w:rsid w:val="00047092"/>
    <w:rsid w:val="000477F1"/>
    <w:rsid w:val="000479D6"/>
    <w:rsid w:val="00047A4E"/>
    <w:rsid w:val="00047A72"/>
    <w:rsid w:val="00047EE6"/>
    <w:rsid w:val="00050673"/>
    <w:rsid w:val="000509BB"/>
    <w:rsid w:val="00050A89"/>
    <w:rsid w:val="00050EF8"/>
    <w:rsid w:val="0005119B"/>
    <w:rsid w:val="00051466"/>
    <w:rsid w:val="00051504"/>
    <w:rsid w:val="00051856"/>
    <w:rsid w:val="000519A8"/>
    <w:rsid w:val="00051BE4"/>
    <w:rsid w:val="00051D74"/>
    <w:rsid w:val="0005232C"/>
    <w:rsid w:val="00052425"/>
    <w:rsid w:val="000530D3"/>
    <w:rsid w:val="00053450"/>
    <w:rsid w:val="00053EB9"/>
    <w:rsid w:val="00053ED3"/>
    <w:rsid w:val="00053F6A"/>
    <w:rsid w:val="000544B2"/>
    <w:rsid w:val="000545C1"/>
    <w:rsid w:val="00054652"/>
    <w:rsid w:val="00054E7F"/>
    <w:rsid w:val="000558FA"/>
    <w:rsid w:val="00055F90"/>
    <w:rsid w:val="00055FF8"/>
    <w:rsid w:val="00056338"/>
    <w:rsid w:val="0005661E"/>
    <w:rsid w:val="00056657"/>
    <w:rsid w:val="0005677A"/>
    <w:rsid w:val="00056802"/>
    <w:rsid w:val="00056B36"/>
    <w:rsid w:val="00056B58"/>
    <w:rsid w:val="00056CB3"/>
    <w:rsid w:val="00057218"/>
    <w:rsid w:val="0005732A"/>
    <w:rsid w:val="000604CD"/>
    <w:rsid w:val="00060699"/>
    <w:rsid w:val="00060A93"/>
    <w:rsid w:val="00060C33"/>
    <w:rsid w:val="00061465"/>
    <w:rsid w:val="00061900"/>
    <w:rsid w:val="000619D0"/>
    <w:rsid w:val="00061FE8"/>
    <w:rsid w:val="00062EFE"/>
    <w:rsid w:val="00063664"/>
    <w:rsid w:val="00063F91"/>
    <w:rsid w:val="0006424F"/>
    <w:rsid w:val="0006427F"/>
    <w:rsid w:val="00064703"/>
    <w:rsid w:val="00064746"/>
    <w:rsid w:val="00064B9D"/>
    <w:rsid w:val="000655DD"/>
    <w:rsid w:val="000658ED"/>
    <w:rsid w:val="00065A7E"/>
    <w:rsid w:val="00065B13"/>
    <w:rsid w:val="00065FED"/>
    <w:rsid w:val="00066060"/>
    <w:rsid w:val="0006617E"/>
    <w:rsid w:val="00066D2B"/>
    <w:rsid w:val="00066DA9"/>
    <w:rsid w:val="00067242"/>
    <w:rsid w:val="00067290"/>
    <w:rsid w:val="0006777C"/>
    <w:rsid w:val="00067947"/>
    <w:rsid w:val="00067D31"/>
    <w:rsid w:val="00070481"/>
    <w:rsid w:val="00070629"/>
    <w:rsid w:val="00070855"/>
    <w:rsid w:val="000720EC"/>
    <w:rsid w:val="0007219F"/>
    <w:rsid w:val="00072372"/>
    <w:rsid w:val="00072CB5"/>
    <w:rsid w:val="00072DC1"/>
    <w:rsid w:val="0007345D"/>
    <w:rsid w:val="0007388A"/>
    <w:rsid w:val="00073990"/>
    <w:rsid w:val="000747BD"/>
    <w:rsid w:val="000750D4"/>
    <w:rsid w:val="000754AD"/>
    <w:rsid w:val="00075B60"/>
    <w:rsid w:val="00075FF9"/>
    <w:rsid w:val="000761D7"/>
    <w:rsid w:val="00077660"/>
    <w:rsid w:val="000777AF"/>
    <w:rsid w:val="000777F0"/>
    <w:rsid w:val="00077906"/>
    <w:rsid w:val="00077C02"/>
    <w:rsid w:val="00077C52"/>
    <w:rsid w:val="00077FDD"/>
    <w:rsid w:val="00077FFB"/>
    <w:rsid w:val="000804C1"/>
    <w:rsid w:val="0008165A"/>
    <w:rsid w:val="000817E6"/>
    <w:rsid w:val="000818ED"/>
    <w:rsid w:val="000819DA"/>
    <w:rsid w:val="00081D18"/>
    <w:rsid w:val="000822E3"/>
    <w:rsid w:val="000823AD"/>
    <w:rsid w:val="0008296B"/>
    <w:rsid w:val="00082A88"/>
    <w:rsid w:val="00082D90"/>
    <w:rsid w:val="00083AA0"/>
    <w:rsid w:val="00083B5B"/>
    <w:rsid w:val="00083F4D"/>
    <w:rsid w:val="000842BE"/>
    <w:rsid w:val="0008466E"/>
    <w:rsid w:val="00084E1D"/>
    <w:rsid w:val="00085756"/>
    <w:rsid w:val="00085F97"/>
    <w:rsid w:val="000860B8"/>
    <w:rsid w:val="000865C6"/>
    <w:rsid w:val="000866F2"/>
    <w:rsid w:val="00087AD5"/>
    <w:rsid w:val="00087B63"/>
    <w:rsid w:val="00087D1C"/>
    <w:rsid w:val="00087E09"/>
    <w:rsid w:val="00090203"/>
    <w:rsid w:val="00090452"/>
    <w:rsid w:val="00090537"/>
    <w:rsid w:val="000906F7"/>
    <w:rsid w:val="00090708"/>
    <w:rsid w:val="000907A8"/>
    <w:rsid w:val="00091135"/>
    <w:rsid w:val="00091161"/>
    <w:rsid w:val="00091231"/>
    <w:rsid w:val="0009137F"/>
    <w:rsid w:val="000923A8"/>
    <w:rsid w:val="00092ACF"/>
    <w:rsid w:val="00093079"/>
    <w:rsid w:val="00093DA7"/>
    <w:rsid w:val="00094000"/>
    <w:rsid w:val="00094029"/>
    <w:rsid w:val="000940E7"/>
    <w:rsid w:val="000942E3"/>
    <w:rsid w:val="00094CC6"/>
    <w:rsid w:val="00094DF5"/>
    <w:rsid w:val="00094EBD"/>
    <w:rsid w:val="00094F58"/>
    <w:rsid w:val="000951E1"/>
    <w:rsid w:val="000953A0"/>
    <w:rsid w:val="00095812"/>
    <w:rsid w:val="00095AB0"/>
    <w:rsid w:val="00095B61"/>
    <w:rsid w:val="0009625D"/>
    <w:rsid w:val="0009668B"/>
    <w:rsid w:val="00096762"/>
    <w:rsid w:val="00096AF4"/>
    <w:rsid w:val="00096B2B"/>
    <w:rsid w:val="00096D36"/>
    <w:rsid w:val="00096DE1"/>
    <w:rsid w:val="00096E05"/>
    <w:rsid w:val="00097A0C"/>
    <w:rsid w:val="00097A55"/>
    <w:rsid w:val="000A00D0"/>
    <w:rsid w:val="000A091D"/>
    <w:rsid w:val="000A0D68"/>
    <w:rsid w:val="000A1272"/>
    <w:rsid w:val="000A1981"/>
    <w:rsid w:val="000A19F7"/>
    <w:rsid w:val="000A1A22"/>
    <w:rsid w:val="000A1B02"/>
    <w:rsid w:val="000A1BCD"/>
    <w:rsid w:val="000A201B"/>
    <w:rsid w:val="000A229C"/>
    <w:rsid w:val="000A24BF"/>
    <w:rsid w:val="000A28CE"/>
    <w:rsid w:val="000A2CA0"/>
    <w:rsid w:val="000A2E58"/>
    <w:rsid w:val="000A302B"/>
    <w:rsid w:val="000A3520"/>
    <w:rsid w:val="000A3926"/>
    <w:rsid w:val="000A3A4F"/>
    <w:rsid w:val="000A3BBD"/>
    <w:rsid w:val="000A408C"/>
    <w:rsid w:val="000A40D8"/>
    <w:rsid w:val="000A45A7"/>
    <w:rsid w:val="000A48AC"/>
    <w:rsid w:val="000A4B2D"/>
    <w:rsid w:val="000A4C49"/>
    <w:rsid w:val="000A4CA5"/>
    <w:rsid w:val="000A4D8A"/>
    <w:rsid w:val="000A51D0"/>
    <w:rsid w:val="000A5737"/>
    <w:rsid w:val="000A58D0"/>
    <w:rsid w:val="000A5AD5"/>
    <w:rsid w:val="000A644E"/>
    <w:rsid w:val="000A6911"/>
    <w:rsid w:val="000A6B42"/>
    <w:rsid w:val="000A6BE3"/>
    <w:rsid w:val="000A6D95"/>
    <w:rsid w:val="000A71D2"/>
    <w:rsid w:val="000A78B0"/>
    <w:rsid w:val="000A7A6D"/>
    <w:rsid w:val="000A7CB8"/>
    <w:rsid w:val="000A7E12"/>
    <w:rsid w:val="000B084E"/>
    <w:rsid w:val="000B0FF9"/>
    <w:rsid w:val="000B1086"/>
    <w:rsid w:val="000B1DB0"/>
    <w:rsid w:val="000B2103"/>
    <w:rsid w:val="000B2237"/>
    <w:rsid w:val="000B2287"/>
    <w:rsid w:val="000B26F7"/>
    <w:rsid w:val="000B27A2"/>
    <w:rsid w:val="000B27BE"/>
    <w:rsid w:val="000B2819"/>
    <w:rsid w:val="000B2C95"/>
    <w:rsid w:val="000B3087"/>
    <w:rsid w:val="000B369A"/>
    <w:rsid w:val="000B3825"/>
    <w:rsid w:val="000B393F"/>
    <w:rsid w:val="000B39B4"/>
    <w:rsid w:val="000B3BE7"/>
    <w:rsid w:val="000B3C3C"/>
    <w:rsid w:val="000B3E0E"/>
    <w:rsid w:val="000B51EF"/>
    <w:rsid w:val="000B5DA1"/>
    <w:rsid w:val="000B5DD6"/>
    <w:rsid w:val="000B5E5F"/>
    <w:rsid w:val="000B608F"/>
    <w:rsid w:val="000B60BC"/>
    <w:rsid w:val="000B6478"/>
    <w:rsid w:val="000B650D"/>
    <w:rsid w:val="000B6585"/>
    <w:rsid w:val="000B726A"/>
    <w:rsid w:val="000B7349"/>
    <w:rsid w:val="000B7A3A"/>
    <w:rsid w:val="000B7C42"/>
    <w:rsid w:val="000B7CF6"/>
    <w:rsid w:val="000C0D4B"/>
    <w:rsid w:val="000C1263"/>
    <w:rsid w:val="000C12D3"/>
    <w:rsid w:val="000C186E"/>
    <w:rsid w:val="000C221B"/>
    <w:rsid w:val="000C2694"/>
    <w:rsid w:val="000C2829"/>
    <w:rsid w:val="000C2B7C"/>
    <w:rsid w:val="000C2DE4"/>
    <w:rsid w:val="000C3772"/>
    <w:rsid w:val="000C3A26"/>
    <w:rsid w:val="000C410E"/>
    <w:rsid w:val="000C4115"/>
    <w:rsid w:val="000C4B60"/>
    <w:rsid w:val="000C4D98"/>
    <w:rsid w:val="000C4F0F"/>
    <w:rsid w:val="000C50E2"/>
    <w:rsid w:val="000C5401"/>
    <w:rsid w:val="000C5B83"/>
    <w:rsid w:val="000C63C4"/>
    <w:rsid w:val="000C68CE"/>
    <w:rsid w:val="000C6C25"/>
    <w:rsid w:val="000C72F7"/>
    <w:rsid w:val="000C75EB"/>
    <w:rsid w:val="000C765F"/>
    <w:rsid w:val="000C76CB"/>
    <w:rsid w:val="000C7EA2"/>
    <w:rsid w:val="000D04A3"/>
    <w:rsid w:val="000D0518"/>
    <w:rsid w:val="000D0D2B"/>
    <w:rsid w:val="000D13DF"/>
    <w:rsid w:val="000D142D"/>
    <w:rsid w:val="000D147D"/>
    <w:rsid w:val="000D1E15"/>
    <w:rsid w:val="000D283E"/>
    <w:rsid w:val="000D2DA4"/>
    <w:rsid w:val="000D2ED0"/>
    <w:rsid w:val="000D2FC9"/>
    <w:rsid w:val="000D3304"/>
    <w:rsid w:val="000D3548"/>
    <w:rsid w:val="000D35ED"/>
    <w:rsid w:val="000D3CD3"/>
    <w:rsid w:val="000D4542"/>
    <w:rsid w:val="000D467D"/>
    <w:rsid w:val="000D4706"/>
    <w:rsid w:val="000D4795"/>
    <w:rsid w:val="000D48D5"/>
    <w:rsid w:val="000D4BB2"/>
    <w:rsid w:val="000D4D97"/>
    <w:rsid w:val="000D5472"/>
    <w:rsid w:val="000D55E5"/>
    <w:rsid w:val="000D5BB4"/>
    <w:rsid w:val="000D5DB0"/>
    <w:rsid w:val="000D6449"/>
    <w:rsid w:val="000D68FF"/>
    <w:rsid w:val="000D6EF3"/>
    <w:rsid w:val="000D70AC"/>
    <w:rsid w:val="000D7280"/>
    <w:rsid w:val="000D7294"/>
    <w:rsid w:val="000D792A"/>
    <w:rsid w:val="000D7991"/>
    <w:rsid w:val="000D7B70"/>
    <w:rsid w:val="000E073A"/>
    <w:rsid w:val="000E073E"/>
    <w:rsid w:val="000E0799"/>
    <w:rsid w:val="000E0C23"/>
    <w:rsid w:val="000E1028"/>
    <w:rsid w:val="000E11EB"/>
    <w:rsid w:val="000E15FC"/>
    <w:rsid w:val="000E1A13"/>
    <w:rsid w:val="000E1AF3"/>
    <w:rsid w:val="000E1C5C"/>
    <w:rsid w:val="000E20C2"/>
    <w:rsid w:val="000E32FB"/>
    <w:rsid w:val="000E403D"/>
    <w:rsid w:val="000E4043"/>
    <w:rsid w:val="000E4250"/>
    <w:rsid w:val="000E45F8"/>
    <w:rsid w:val="000E47C2"/>
    <w:rsid w:val="000E47CD"/>
    <w:rsid w:val="000E4A7D"/>
    <w:rsid w:val="000E4CC7"/>
    <w:rsid w:val="000E4F49"/>
    <w:rsid w:val="000E58E0"/>
    <w:rsid w:val="000E59B6"/>
    <w:rsid w:val="000E5B65"/>
    <w:rsid w:val="000E5EC2"/>
    <w:rsid w:val="000E6272"/>
    <w:rsid w:val="000E63BF"/>
    <w:rsid w:val="000E658E"/>
    <w:rsid w:val="000E660D"/>
    <w:rsid w:val="000E75A6"/>
    <w:rsid w:val="000E774B"/>
    <w:rsid w:val="000E7B8A"/>
    <w:rsid w:val="000F07A4"/>
    <w:rsid w:val="000F08AC"/>
    <w:rsid w:val="000F0AC7"/>
    <w:rsid w:val="000F0BD5"/>
    <w:rsid w:val="000F0C33"/>
    <w:rsid w:val="000F167D"/>
    <w:rsid w:val="000F1ABF"/>
    <w:rsid w:val="000F1CF8"/>
    <w:rsid w:val="000F1E6E"/>
    <w:rsid w:val="000F221F"/>
    <w:rsid w:val="000F236B"/>
    <w:rsid w:val="000F2623"/>
    <w:rsid w:val="000F2C0B"/>
    <w:rsid w:val="000F2C85"/>
    <w:rsid w:val="000F2D0F"/>
    <w:rsid w:val="000F30C6"/>
    <w:rsid w:val="000F31C4"/>
    <w:rsid w:val="000F3D17"/>
    <w:rsid w:val="000F3FE5"/>
    <w:rsid w:val="000F406E"/>
    <w:rsid w:val="000F46EB"/>
    <w:rsid w:val="000F46F2"/>
    <w:rsid w:val="000F4F90"/>
    <w:rsid w:val="000F5053"/>
    <w:rsid w:val="000F53A4"/>
    <w:rsid w:val="000F53B5"/>
    <w:rsid w:val="000F5783"/>
    <w:rsid w:val="000F57DF"/>
    <w:rsid w:val="000F5BE1"/>
    <w:rsid w:val="000F659F"/>
    <w:rsid w:val="000F6F6A"/>
    <w:rsid w:val="000F75A0"/>
    <w:rsid w:val="000F7B02"/>
    <w:rsid w:val="001003FF"/>
    <w:rsid w:val="00100AF2"/>
    <w:rsid w:val="00100BB1"/>
    <w:rsid w:val="00101194"/>
    <w:rsid w:val="0010185A"/>
    <w:rsid w:val="00102761"/>
    <w:rsid w:val="00102B64"/>
    <w:rsid w:val="00102E21"/>
    <w:rsid w:val="00102F0C"/>
    <w:rsid w:val="001033C9"/>
    <w:rsid w:val="001033D3"/>
    <w:rsid w:val="001042B7"/>
    <w:rsid w:val="00104B36"/>
    <w:rsid w:val="00104F33"/>
    <w:rsid w:val="0010520B"/>
    <w:rsid w:val="0010577C"/>
    <w:rsid w:val="001059CC"/>
    <w:rsid w:val="00105E6C"/>
    <w:rsid w:val="0010619C"/>
    <w:rsid w:val="0010636B"/>
    <w:rsid w:val="00106CD8"/>
    <w:rsid w:val="00106F2F"/>
    <w:rsid w:val="00107154"/>
    <w:rsid w:val="00107884"/>
    <w:rsid w:val="00107AEA"/>
    <w:rsid w:val="00107E6D"/>
    <w:rsid w:val="001100ED"/>
    <w:rsid w:val="00110413"/>
    <w:rsid w:val="00110517"/>
    <w:rsid w:val="0011089E"/>
    <w:rsid w:val="001108A8"/>
    <w:rsid w:val="00110D2A"/>
    <w:rsid w:val="00110FB6"/>
    <w:rsid w:val="00110FF9"/>
    <w:rsid w:val="001111A0"/>
    <w:rsid w:val="0011128E"/>
    <w:rsid w:val="00111446"/>
    <w:rsid w:val="00111F8E"/>
    <w:rsid w:val="001120B6"/>
    <w:rsid w:val="00112BC0"/>
    <w:rsid w:val="00112C87"/>
    <w:rsid w:val="001138B2"/>
    <w:rsid w:val="0011438C"/>
    <w:rsid w:val="00115412"/>
    <w:rsid w:val="00115990"/>
    <w:rsid w:val="00116369"/>
    <w:rsid w:val="001163A2"/>
    <w:rsid w:val="001169CD"/>
    <w:rsid w:val="00116EDD"/>
    <w:rsid w:val="00116F0F"/>
    <w:rsid w:val="00116FBD"/>
    <w:rsid w:val="001176C3"/>
    <w:rsid w:val="00117B0A"/>
    <w:rsid w:val="00117CC3"/>
    <w:rsid w:val="00117E14"/>
    <w:rsid w:val="001200DE"/>
    <w:rsid w:val="0012018F"/>
    <w:rsid w:val="001202E6"/>
    <w:rsid w:val="00120491"/>
    <w:rsid w:val="001208FE"/>
    <w:rsid w:val="00121954"/>
    <w:rsid w:val="00121F95"/>
    <w:rsid w:val="00121FAD"/>
    <w:rsid w:val="00122220"/>
    <w:rsid w:val="0012326A"/>
    <w:rsid w:val="0012342F"/>
    <w:rsid w:val="00123618"/>
    <w:rsid w:val="00123746"/>
    <w:rsid w:val="001239F8"/>
    <w:rsid w:val="00123A95"/>
    <w:rsid w:val="00123C1F"/>
    <w:rsid w:val="00124591"/>
    <w:rsid w:val="00124779"/>
    <w:rsid w:val="00124A38"/>
    <w:rsid w:val="00124E7A"/>
    <w:rsid w:val="00124EB1"/>
    <w:rsid w:val="00125447"/>
    <w:rsid w:val="001257D9"/>
    <w:rsid w:val="001258ED"/>
    <w:rsid w:val="0012598A"/>
    <w:rsid w:val="00125CB8"/>
    <w:rsid w:val="00125F56"/>
    <w:rsid w:val="00126216"/>
    <w:rsid w:val="0012664A"/>
    <w:rsid w:val="001267CA"/>
    <w:rsid w:val="00126845"/>
    <w:rsid w:val="001269A5"/>
    <w:rsid w:val="001273DA"/>
    <w:rsid w:val="00127747"/>
    <w:rsid w:val="001277D8"/>
    <w:rsid w:val="00127B25"/>
    <w:rsid w:val="00127B5F"/>
    <w:rsid w:val="0013010D"/>
    <w:rsid w:val="00130275"/>
    <w:rsid w:val="001304AD"/>
    <w:rsid w:val="001304EB"/>
    <w:rsid w:val="00130BCD"/>
    <w:rsid w:val="00130F69"/>
    <w:rsid w:val="001315C3"/>
    <w:rsid w:val="00131DB0"/>
    <w:rsid w:val="00131EE5"/>
    <w:rsid w:val="00131F45"/>
    <w:rsid w:val="001320C1"/>
    <w:rsid w:val="001325BF"/>
    <w:rsid w:val="00132BD0"/>
    <w:rsid w:val="00132C33"/>
    <w:rsid w:val="00132F82"/>
    <w:rsid w:val="001331E8"/>
    <w:rsid w:val="00133514"/>
    <w:rsid w:val="001337AE"/>
    <w:rsid w:val="001338E3"/>
    <w:rsid w:val="00133C5D"/>
    <w:rsid w:val="00133C8B"/>
    <w:rsid w:val="00133CB8"/>
    <w:rsid w:val="00133F16"/>
    <w:rsid w:val="0013443B"/>
    <w:rsid w:val="00134489"/>
    <w:rsid w:val="001349E8"/>
    <w:rsid w:val="0013533F"/>
    <w:rsid w:val="0013537D"/>
    <w:rsid w:val="001358FA"/>
    <w:rsid w:val="001376E2"/>
    <w:rsid w:val="00140403"/>
    <w:rsid w:val="00141022"/>
    <w:rsid w:val="001416D1"/>
    <w:rsid w:val="001419F8"/>
    <w:rsid w:val="00141F04"/>
    <w:rsid w:val="00142406"/>
    <w:rsid w:val="00142CC6"/>
    <w:rsid w:val="00142D86"/>
    <w:rsid w:val="001435EB"/>
    <w:rsid w:val="0014393D"/>
    <w:rsid w:val="001439F9"/>
    <w:rsid w:val="00143A7D"/>
    <w:rsid w:val="001443E7"/>
    <w:rsid w:val="001444B3"/>
    <w:rsid w:val="001447A0"/>
    <w:rsid w:val="00144BF0"/>
    <w:rsid w:val="00145062"/>
    <w:rsid w:val="0014585D"/>
    <w:rsid w:val="00145C9E"/>
    <w:rsid w:val="0014631E"/>
    <w:rsid w:val="00146F89"/>
    <w:rsid w:val="00146FCC"/>
    <w:rsid w:val="00146FF8"/>
    <w:rsid w:val="001471B3"/>
    <w:rsid w:val="001475CA"/>
    <w:rsid w:val="00147861"/>
    <w:rsid w:val="00147A99"/>
    <w:rsid w:val="00150037"/>
    <w:rsid w:val="00150057"/>
    <w:rsid w:val="0015075E"/>
    <w:rsid w:val="00150884"/>
    <w:rsid w:val="001509E7"/>
    <w:rsid w:val="00150ECD"/>
    <w:rsid w:val="0015160C"/>
    <w:rsid w:val="00151915"/>
    <w:rsid w:val="00152373"/>
    <w:rsid w:val="00152618"/>
    <w:rsid w:val="00152E91"/>
    <w:rsid w:val="00152EAB"/>
    <w:rsid w:val="001532ED"/>
    <w:rsid w:val="001533BC"/>
    <w:rsid w:val="00153C58"/>
    <w:rsid w:val="00153CCC"/>
    <w:rsid w:val="001541FE"/>
    <w:rsid w:val="00154DB9"/>
    <w:rsid w:val="00154E6D"/>
    <w:rsid w:val="00154EF1"/>
    <w:rsid w:val="0015532E"/>
    <w:rsid w:val="00155A34"/>
    <w:rsid w:val="00155A96"/>
    <w:rsid w:val="0015698C"/>
    <w:rsid w:val="00157097"/>
    <w:rsid w:val="001571CB"/>
    <w:rsid w:val="00157918"/>
    <w:rsid w:val="00157B43"/>
    <w:rsid w:val="00160C41"/>
    <w:rsid w:val="00160C79"/>
    <w:rsid w:val="00161196"/>
    <w:rsid w:val="00161266"/>
    <w:rsid w:val="00161D36"/>
    <w:rsid w:val="0016222F"/>
    <w:rsid w:val="0016296B"/>
    <w:rsid w:val="00162D97"/>
    <w:rsid w:val="001631CD"/>
    <w:rsid w:val="001633D0"/>
    <w:rsid w:val="0016390A"/>
    <w:rsid w:val="00163B73"/>
    <w:rsid w:val="00163F27"/>
    <w:rsid w:val="00164607"/>
    <w:rsid w:val="00164782"/>
    <w:rsid w:val="001647DF"/>
    <w:rsid w:val="001655F5"/>
    <w:rsid w:val="0016574F"/>
    <w:rsid w:val="00165AAD"/>
    <w:rsid w:val="00165C0F"/>
    <w:rsid w:val="00165D2A"/>
    <w:rsid w:val="00165D5A"/>
    <w:rsid w:val="00166657"/>
    <w:rsid w:val="00166CA4"/>
    <w:rsid w:val="001673C4"/>
    <w:rsid w:val="001674F5"/>
    <w:rsid w:val="0016754E"/>
    <w:rsid w:val="00167A00"/>
    <w:rsid w:val="00170385"/>
    <w:rsid w:val="00170B0E"/>
    <w:rsid w:val="00170DDE"/>
    <w:rsid w:val="00170F0C"/>
    <w:rsid w:val="001712ED"/>
    <w:rsid w:val="0017151A"/>
    <w:rsid w:val="0017161E"/>
    <w:rsid w:val="00172297"/>
    <w:rsid w:val="00172502"/>
    <w:rsid w:val="001725AF"/>
    <w:rsid w:val="00172CB1"/>
    <w:rsid w:val="00172F06"/>
    <w:rsid w:val="0017317C"/>
    <w:rsid w:val="00173274"/>
    <w:rsid w:val="0017327B"/>
    <w:rsid w:val="00173B99"/>
    <w:rsid w:val="00173C11"/>
    <w:rsid w:val="00173E85"/>
    <w:rsid w:val="001743AB"/>
    <w:rsid w:val="00174CBA"/>
    <w:rsid w:val="00174DA1"/>
    <w:rsid w:val="00174E06"/>
    <w:rsid w:val="001751D2"/>
    <w:rsid w:val="00175C1F"/>
    <w:rsid w:val="00175C4F"/>
    <w:rsid w:val="00175F62"/>
    <w:rsid w:val="001762ED"/>
    <w:rsid w:val="00176456"/>
    <w:rsid w:val="00176926"/>
    <w:rsid w:val="00176C58"/>
    <w:rsid w:val="00176E77"/>
    <w:rsid w:val="00177227"/>
    <w:rsid w:val="001774FB"/>
    <w:rsid w:val="001777A7"/>
    <w:rsid w:val="00177BC5"/>
    <w:rsid w:val="00177E41"/>
    <w:rsid w:val="0018076D"/>
    <w:rsid w:val="00181A72"/>
    <w:rsid w:val="00182261"/>
    <w:rsid w:val="00182642"/>
    <w:rsid w:val="0018283C"/>
    <w:rsid w:val="001829FD"/>
    <w:rsid w:val="00182D56"/>
    <w:rsid w:val="00183360"/>
    <w:rsid w:val="00183664"/>
    <w:rsid w:val="001838C1"/>
    <w:rsid w:val="00183F98"/>
    <w:rsid w:val="001849F2"/>
    <w:rsid w:val="00184A59"/>
    <w:rsid w:val="00184E03"/>
    <w:rsid w:val="00184E19"/>
    <w:rsid w:val="001851C1"/>
    <w:rsid w:val="0018540B"/>
    <w:rsid w:val="001857CD"/>
    <w:rsid w:val="0018599C"/>
    <w:rsid w:val="001859EF"/>
    <w:rsid w:val="00185F4D"/>
    <w:rsid w:val="00186190"/>
    <w:rsid w:val="001865C8"/>
    <w:rsid w:val="0018696C"/>
    <w:rsid w:val="00186C73"/>
    <w:rsid w:val="00186DA3"/>
    <w:rsid w:val="00186E10"/>
    <w:rsid w:val="00186EE9"/>
    <w:rsid w:val="001873CB"/>
    <w:rsid w:val="00187832"/>
    <w:rsid w:val="00187B01"/>
    <w:rsid w:val="00187ED2"/>
    <w:rsid w:val="0019041E"/>
    <w:rsid w:val="0019163D"/>
    <w:rsid w:val="001919E8"/>
    <w:rsid w:val="00191E3A"/>
    <w:rsid w:val="00192320"/>
    <w:rsid w:val="00192873"/>
    <w:rsid w:val="00193090"/>
    <w:rsid w:val="001937D7"/>
    <w:rsid w:val="00193B8C"/>
    <w:rsid w:val="001940F7"/>
    <w:rsid w:val="0019419B"/>
    <w:rsid w:val="0019437C"/>
    <w:rsid w:val="001943C2"/>
    <w:rsid w:val="00194BB1"/>
    <w:rsid w:val="0019534C"/>
    <w:rsid w:val="00195578"/>
    <w:rsid w:val="001955D6"/>
    <w:rsid w:val="001955E2"/>
    <w:rsid w:val="0019567A"/>
    <w:rsid w:val="0019571C"/>
    <w:rsid w:val="00195BC6"/>
    <w:rsid w:val="00195C1E"/>
    <w:rsid w:val="0019601F"/>
    <w:rsid w:val="001964EA"/>
    <w:rsid w:val="001969F1"/>
    <w:rsid w:val="001975F8"/>
    <w:rsid w:val="00197BC2"/>
    <w:rsid w:val="00197F63"/>
    <w:rsid w:val="00197F84"/>
    <w:rsid w:val="001A02ED"/>
    <w:rsid w:val="001A04CC"/>
    <w:rsid w:val="001A0621"/>
    <w:rsid w:val="001A0BF6"/>
    <w:rsid w:val="001A0BFB"/>
    <w:rsid w:val="001A0D7B"/>
    <w:rsid w:val="001A0DE3"/>
    <w:rsid w:val="001A111A"/>
    <w:rsid w:val="001A1277"/>
    <w:rsid w:val="001A12CE"/>
    <w:rsid w:val="001A1555"/>
    <w:rsid w:val="001A295A"/>
    <w:rsid w:val="001A2B24"/>
    <w:rsid w:val="001A2CD0"/>
    <w:rsid w:val="001A2E5F"/>
    <w:rsid w:val="001A30B0"/>
    <w:rsid w:val="001A31F5"/>
    <w:rsid w:val="001A484B"/>
    <w:rsid w:val="001A4FDE"/>
    <w:rsid w:val="001A5236"/>
    <w:rsid w:val="001A56A7"/>
    <w:rsid w:val="001A57A0"/>
    <w:rsid w:val="001A57AE"/>
    <w:rsid w:val="001A5A76"/>
    <w:rsid w:val="001A5E87"/>
    <w:rsid w:val="001A6352"/>
    <w:rsid w:val="001A697B"/>
    <w:rsid w:val="001A6B48"/>
    <w:rsid w:val="001A6CAD"/>
    <w:rsid w:val="001A6DB6"/>
    <w:rsid w:val="001A6DEA"/>
    <w:rsid w:val="001A74BC"/>
    <w:rsid w:val="001A74F6"/>
    <w:rsid w:val="001A7522"/>
    <w:rsid w:val="001A7629"/>
    <w:rsid w:val="001A7729"/>
    <w:rsid w:val="001A7919"/>
    <w:rsid w:val="001A7F6F"/>
    <w:rsid w:val="001B0407"/>
    <w:rsid w:val="001B0431"/>
    <w:rsid w:val="001B0495"/>
    <w:rsid w:val="001B0B81"/>
    <w:rsid w:val="001B0D57"/>
    <w:rsid w:val="001B12F4"/>
    <w:rsid w:val="001B1850"/>
    <w:rsid w:val="001B1EFF"/>
    <w:rsid w:val="001B2529"/>
    <w:rsid w:val="001B33E7"/>
    <w:rsid w:val="001B34E7"/>
    <w:rsid w:val="001B3B4C"/>
    <w:rsid w:val="001B40FE"/>
    <w:rsid w:val="001B447E"/>
    <w:rsid w:val="001B485E"/>
    <w:rsid w:val="001B48B4"/>
    <w:rsid w:val="001B4C43"/>
    <w:rsid w:val="001B4CD0"/>
    <w:rsid w:val="001B50CF"/>
    <w:rsid w:val="001B517E"/>
    <w:rsid w:val="001B52E2"/>
    <w:rsid w:val="001B56C5"/>
    <w:rsid w:val="001B59C8"/>
    <w:rsid w:val="001B5C10"/>
    <w:rsid w:val="001B5DB3"/>
    <w:rsid w:val="001B6213"/>
    <w:rsid w:val="001B6473"/>
    <w:rsid w:val="001B648B"/>
    <w:rsid w:val="001B6A42"/>
    <w:rsid w:val="001B6FE0"/>
    <w:rsid w:val="001B7314"/>
    <w:rsid w:val="001B735F"/>
    <w:rsid w:val="001B7829"/>
    <w:rsid w:val="001B7F2C"/>
    <w:rsid w:val="001C07B1"/>
    <w:rsid w:val="001C0A03"/>
    <w:rsid w:val="001C1484"/>
    <w:rsid w:val="001C14F7"/>
    <w:rsid w:val="001C183A"/>
    <w:rsid w:val="001C1B48"/>
    <w:rsid w:val="001C1C23"/>
    <w:rsid w:val="001C218B"/>
    <w:rsid w:val="001C24D7"/>
    <w:rsid w:val="001C28D7"/>
    <w:rsid w:val="001C2A4F"/>
    <w:rsid w:val="001C2B8B"/>
    <w:rsid w:val="001C2C7E"/>
    <w:rsid w:val="001C2D43"/>
    <w:rsid w:val="001C3315"/>
    <w:rsid w:val="001C3CF0"/>
    <w:rsid w:val="001C4061"/>
    <w:rsid w:val="001C450B"/>
    <w:rsid w:val="001C46F6"/>
    <w:rsid w:val="001C4F22"/>
    <w:rsid w:val="001C501D"/>
    <w:rsid w:val="001C502C"/>
    <w:rsid w:val="001C62F3"/>
    <w:rsid w:val="001C674F"/>
    <w:rsid w:val="001C6934"/>
    <w:rsid w:val="001C6DDB"/>
    <w:rsid w:val="001C71DE"/>
    <w:rsid w:val="001C746B"/>
    <w:rsid w:val="001C764C"/>
    <w:rsid w:val="001C7C73"/>
    <w:rsid w:val="001D0503"/>
    <w:rsid w:val="001D0E2F"/>
    <w:rsid w:val="001D0EB2"/>
    <w:rsid w:val="001D0FAC"/>
    <w:rsid w:val="001D10D5"/>
    <w:rsid w:val="001D126B"/>
    <w:rsid w:val="001D178E"/>
    <w:rsid w:val="001D18CE"/>
    <w:rsid w:val="001D1BF8"/>
    <w:rsid w:val="001D1EB6"/>
    <w:rsid w:val="001D2307"/>
    <w:rsid w:val="001D2657"/>
    <w:rsid w:val="001D33EE"/>
    <w:rsid w:val="001D345A"/>
    <w:rsid w:val="001D35CD"/>
    <w:rsid w:val="001D3747"/>
    <w:rsid w:val="001D3D40"/>
    <w:rsid w:val="001D41A3"/>
    <w:rsid w:val="001D45D5"/>
    <w:rsid w:val="001D4FED"/>
    <w:rsid w:val="001D596C"/>
    <w:rsid w:val="001D5B27"/>
    <w:rsid w:val="001D5D82"/>
    <w:rsid w:val="001D5E20"/>
    <w:rsid w:val="001D65E0"/>
    <w:rsid w:val="001D6AD1"/>
    <w:rsid w:val="001D6C12"/>
    <w:rsid w:val="001D6E25"/>
    <w:rsid w:val="001D712D"/>
    <w:rsid w:val="001D7A71"/>
    <w:rsid w:val="001D7C68"/>
    <w:rsid w:val="001D7C76"/>
    <w:rsid w:val="001E042D"/>
    <w:rsid w:val="001E0BF9"/>
    <w:rsid w:val="001E1E29"/>
    <w:rsid w:val="001E209A"/>
    <w:rsid w:val="001E27F0"/>
    <w:rsid w:val="001E2CC9"/>
    <w:rsid w:val="001E3416"/>
    <w:rsid w:val="001E35C6"/>
    <w:rsid w:val="001E42C2"/>
    <w:rsid w:val="001E45BE"/>
    <w:rsid w:val="001E4660"/>
    <w:rsid w:val="001E4773"/>
    <w:rsid w:val="001E47D9"/>
    <w:rsid w:val="001E486A"/>
    <w:rsid w:val="001E48BA"/>
    <w:rsid w:val="001E52C7"/>
    <w:rsid w:val="001E53C0"/>
    <w:rsid w:val="001E53FE"/>
    <w:rsid w:val="001E5972"/>
    <w:rsid w:val="001E59EC"/>
    <w:rsid w:val="001E60CD"/>
    <w:rsid w:val="001E6328"/>
    <w:rsid w:val="001E6AB4"/>
    <w:rsid w:val="001E6CDD"/>
    <w:rsid w:val="001E72A4"/>
    <w:rsid w:val="001E7484"/>
    <w:rsid w:val="001E74E3"/>
    <w:rsid w:val="001E7741"/>
    <w:rsid w:val="001F005F"/>
    <w:rsid w:val="001F04C6"/>
    <w:rsid w:val="001F057F"/>
    <w:rsid w:val="001F067A"/>
    <w:rsid w:val="001F0A7D"/>
    <w:rsid w:val="001F1A8F"/>
    <w:rsid w:val="001F1B3D"/>
    <w:rsid w:val="001F2E9D"/>
    <w:rsid w:val="001F3050"/>
    <w:rsid w:val="001F34D3"/>
    <w:rsid w:val="001F42EE"/>
    <w:rsid w:val="001F4B7F"/>
    <w:rsid w:val="001F4C82"/>
    <w:rsid w:val="001F4F7D"/>
    <w:rsid w:val="001F509F"/>
    <w:rsid w:val="001F5A41"/>
    <w:rsid w:val="001F5C55"/>
    <w:rsid w:val="001F5FAB"/>
    <w:rsid w:val="001F5FB3"/>
    <w:rsid w:val="001F6775"/>
    <w:rsid w:val="001F690C"/>
    <w:rsid w:val="001F6EA1"/>
    <w:rsid w:val="001F6ECC"/>
    <w:rsid w:val="001F71F1"/>
    <w:rsid w:val="001F72D4"/>
    <w:rsid w:val="001F7488"/>
    <w:rsid w:val="001F7645"/>
    <w:rsid w:val="001F76D6"/>
    <w:rsid w:val="001F7751"/>
    <w:rsid w:val="001F7D0C"/>
    <w:rsid w:val="0020071B"/>
    <w:rsid w:val="00200723"/>
    <w:rsid w:val="002007D3"/>
    <w:rsid w:val="0020094D"/>
    <w:rsid w:val="00200A36"/>
    <w:rsid w:val="00200BD2"/>
    <w:rsid w:val="00200BE7"/>
    <w:rsid w:val="00200D95"/>
    <w:rsid w:val="00200DDF"/>
    <w:rsid w:val="00200E6B"/>
    <w:rsid w:val="00201172"/>
    <w:rsid w:val="00202119"/>
    <w:rsid w:val="0020282A"/>
    <w:rsid w:val="00202BF9"/>
    <w:rsid w:val="0020396E"/>
    <w:rsid w:val="002067BA"/>
    <w:rsid w:val="00206BF2"/>
    <w:rsid w:val="00207A78"/>
    <w:rsid w:val="00207ACA"/>
    <w:rsid w:val="00207BFD"/>
    <w:rsid w:val="00207F5E"/>
    <w:rsid w:val="002100B7"/>
    <w:rsid w:val="002104D4"/>
    <w:rsid w:val="00210BC7"/>
    <w:rsid w:val="00211300"/>
    <w:rsid w:val="00211E84"/>
    <w:rsid w:val="00211F4B"/>
    <w:rsid w:val="00212AE6"/>
    <w:rsid w:val="00212B26"/>
    <w:rsid w:val="002134A9"/>
    <w:rsid w:val="002138B1"/>
    <w:rsid w:val="002142BC"/>
    <w:rsid w:val="00214816"/>
    <w:rsid w:val="002159D8"/>
    <w:rsid w:val="002162E7"/>
    <w:rsid w:val="002165C9"/>
    <w:rsid w:val="00216988"/>
    <w:rsid w:val="00216AB5"/>
    <w:rsid w:val="00216ADF"/>
    <w:rsid w:val="00216FD8"/>
    <w:rsid w:val="0021706F"/>
    <w:rsid w:val="002172ED"/>
    <w:rsid w:val="0021784B"/>
    <w:rsid w:val="00217A88"/>
    <w:rsid w:val="00220DC6"/>
    <w:rsid w:val="002213CF"/>
    <w:rsid w:val="00221DF2"/>
    <w:rsid w:val="002221AE"/>
    <w:rsid w:val="00222374"/>
    <w:rsid w:val="0022258E"/>
    <w:rsid w:val="002225C9"/>
    <w:rsid w:val="0022291E"/>
    <w:rsid w:val="00222A4E"/>
    <w:rsid w:val="00222B56"/>
    <w:rsid w:val="00222FC9"/>
    <w:rsid w:val="00223093"/>
    <w:rsid w:val="002233A6"/>
    <w:rsid w:val="002236B8"/>
    <w:rsid w:val="00223BFA"/>
    <w:rsid w:val="00223EF9"/>
    <w:rsid w:val="002242DC"/>
    <w:rsid w:val="002250E1"/>
    <w:rsid w:val="0022544E"/>
    <w:rsid w:val="00225649"/>
    <w:rsid w:val="00225B44"/>
    <w:rsid w:val="00226629"/>
    <w:rsid w:val="00226633"/>
    <w:rsid w:val="00226D7E"/>
    <w:rsid w:val="00226DF4"/>
    <w:rsid w:val="002270BC"/>
    <w:rsid w:val="002270C4"/>
    <w:rsid w:val="00227185"/>
    <w:rsid w:val="00227B58"/>
    <w:rsid w:val="00227B93"/>
    <w:rsid w:val="00227DFB"/>
    <w:rsid w:val="00230759"/>
    <w:rsid w:val="00231717"/>
    <w:rsid w:val="00231CB0"/>
    <w:rsid w:val="00231FA7"/>
    <w:rsid w:val="00232068"/>
    <w:rsid w:val="00232108"/>
    <w:rsid w:val="002328CB"/>
    <w:rsid w:val="00232908"/>
    <w:rsid w:val="002329EC"/>
    <w:rsid w:val="002335A3"/>
    <w:rsid w:val="002335B1"/>
    <w:rsid w:val="00233DDD"/>
    <w:rsid w:val="00234352"/>
    <w:rsid w:val="00235268"/>
    <w:rsid w:val="00235B32"/>
    <w:rsid w:val="00236B3E"/>
    <w:rsid w:val="00236F06"/>
    <w:rsid w:val="00236FB4"/>
    <w:rsid w:val="002370DC"/>
    <w:rsid w:val="00237309"/>
    <w:rsid w:val="002374DC"/>
    <w:rsid w:val="002376E2"/>
    <w:rsid w:val="00237837"/>
    <w:rsid w:val="00237A39"/>
    <w:rsid w:val="00237D03"/>
    <w:rsid w:val="00237E04"/>
    <w:rsid w:val="00240049"/>
    <w:rsid w:val="00240171"/>
    <w:rsid w:val="002404BE"/>
    <w:rsid w:val="0024060C"/>
    <w:rsid w:val="00240B1E"/>
    <w:rsid w:val="0024122A"/>
    <w:rsid w:val="0024192E"/>
    <w:rsid w:val="00241947"/>
    <w:rsid w:val="00241FBE"/>
    <w:rsid w:val="002420EE"/>
    <w:rsid w:val="002422D8"/>
    <w:rsid w:val="00242584"/>
    <w:rsid w:val="00242671"/>
    <w:rsid w:val="00242F4E"/>
    <w:rsid w:val="002434D9"/>
    <w:rsid w:val="0024367F"/>
    <w:rsid w:val="00243714"/>
    <w:rsid w:val="00243B65"/>
    <w:rsid w:val="00243B98"/>
    <w:rsid w:val="00243F12"/>
    <w:rsid w:val="00243F9F"/>
    <w:rsid w:val="0024404B"/>
    <w:rsid w:val="002443E6"/>
    <w:rsid w:val="0024520D"/>
    <w:rsid w:val="002454F9"/>
    <w:rsid w:val="00245984"/>
    <w:rsid w:val="00245F58"/>
    <w:rsid w:val="00246361"/>
    <w:rsid w:val="002463F3"/>
    <w:rsid w:val="00246E68"/>
    <w:rsid w:val="002471A8"/>
    <w:rsid w:val="00247325"/>
    <w:rsid w:val="002474A5"/>
    <w:rsid w:val="002474B9"/>
    <w:rsid w:val="00247575"/>
    <w:rsid w:val="002475A8"/>
    <w:rsid w:val="00247646"/>
    <w:rsid w:val="00247CA0"/>
    <w:rsid w:val="00247ED5"/>
    <w:rsid w:val="00250162"/>
    <w:rsid w:val="00250298"/>
    <w:rsid w:val="00250817"/>
    <w:rsid w:val="002508B0"/>
    <w:rsid w:val="00250AF5"/>
    <w:rsid w:val="00250B0B"/>
    <w:rsid w:val="0025102D"/>
    <w:rsid w:val="002517E8"/>
    <w:rsid w:val="00251D94"/>
    <w:rsid w:val="00252046"/>
    <w:rsid w:val="00252511"/>
    <w:rsid w:val="0025269E"/>
    <w:rsid w:val="002526DF"/>
    <w:rsid w:val="00252A64"/>
    <w:rsid w:val="00252DAC"/>
    <w:rsid w:val="00252E6A"/>
    <w:rsid w:val="00252EC4"/>
    <w:rsid w:val="00253FA5"/>
    <w:rsid w:val="00254665"/>
    <w:rsid w:val="002550D4"/>
    <w:rsid w:val="0025524F"/>
    <w:rsid w:val="002557DF"/>
    <w:rsid w:val="0025582C"/>
    <w:rsid w:val="002559AE"/>
    <w:rsid w:val="002569F8"/>
    <w:rsid w:val="00257098"/>
    <w:rsid w:val="002574E9"/>
    <w:rsid w:val="00257708"/>
    <w:rsid w:val="00257AB2"/>
    <w:rsid w:val="00257E00"/>
    <w:rsid w:val="00260907"/>
    <w:rsid w:val="00260AEE"/>
    <w:rsid w:val="00260D28"/>
    <w:rsid w:val="00260F1C"/>
    <w:rsid w:val="002610EB"/>
    <w:rsid w:val="002613C4"/>
    <w:rsid w:val="00261539"/>
    <w:rsid w:val="002615CD"/>
    <w:rsid w:val="00261607"/>
    <w:rsid w:val="00261846"/>
    <w:rsid w:val="00261AB5"/>
    <w:rsid w:val="00261D66"/>
    <w:rsid w:val="002625AE"/>
    <w:rsid w:val="00262656"/>
    <w:rsid w:val="00262BB0"/>
    <w:rsid w:val="00262FA3"/>
    <w:rsid w:val="00263B36"/>
    <w:rsid w:val="00263B5B"/>
    <w:rsid w:val="00263D41"/>
    <w:rsid w:val="002646CC"/>
    <w:rsid w:val="00264D79"/>
    <w:rsid w:val="00264EB5"/>
    <w:rsid w:val="002655D6"/>
    <w:rsid w:val="00265EC1"/>
    <w:rsid w:val="0026686D"/>
    <w:rsid w:val="00266D83"/>
    <w:rsid w:val="0026796B"/>
    <w:rsid w:val="00267E6B"/>
    <w:rsid w:val="00267FCC"/>
    <w:rsid w:val="0027016A"/>
    <w:rsid w:val="002705D3"/>
    <w:rsid w:val="00270732"/>
    <w:rsid w:val="00270939"/>
    <w:rsid w:val="00270CC5"/>
    <w:rsid w:val="00271074"/>
    <w:rsid w:val="002712B1"/>
    <w:rsid w:val="002715B4"/>
    <w:rsid w:val="0027180D"/>
    <w:rsid w:val="00271BF7"/>
    <w:rsid w:val="00271D94"/>
    <w:rsid w:val="0027205E"/>
    <w:rsid w:val="00272152"/>
    <w:rsid w:val="00272172"/>
    <w:rsid w:val="00272D00"/>
    <w:rsid w:val="00272E2B"/>
    <w:rsid w:val="00272F25"/>
    <w:rsid w:val="002732CC"/>
    <w:rsid w:val="00273483"/>
    <w:rsid w:val="002736BD"/>
    <w:rsid w:val="00273E11"/>
    <w:rsid w:val="002742C8"/>
    <w:rsid w:val="002747DE"/>
    <w:rsid w:val="00274F19"/>
    <w:rsid w:val="002751AD"/>
    <w:rsid w:val="002759C4"/>
    <w:rsid w:val="002767B0"/>
    <w:rsid w:val="0027687C"/>
    <w:rsid w:val="00276A5E"/>
    <w:rsid w:val="00276C2D"/>
    <w:rsid w:val="0027711A"/>
    <w:rsid w:val="002774AC"/>
    <w:rsid w:val="00277A6F"/>
    <w:rsid w:val="00280363"/>
    <w:rsid w:val="00280A7D"/>
    <w:rsid w:val="00280EBF"/>
    <w:rsid w:val="00280FCD"/>
    <w:rsid w:val="0028107B"/>
    <w:rsid w:val="00281500"/>
    <w:rsid w:val="002817A0"/>
    <w:rsid w:val="00281B16"/>
    <w:rsid w:val="00282533"/>
    <w:rsid w:val="00282D84"/>
    <w:rsid w:val="00282DB7"/>
    <w:rsid w:val="00282ECF"/>
    <w:rsid w:val="00283335"/>
    <w:rsid w:val="00283392"/>
    <w:rsid w:val="00283810"/>
    <w:rsid w:val="00283D5A"/>
    <w:rsid w:val="00283E45"/>
    <w:rsid w:val="0028403E"/>
    <w:rsid w:val="00284184"/>
    <w:rsid w:val="00284294"/>
    <w:rsid w:val="00284D98"/>
    <w:rsid w:val="00285736"/>
    <w:rsid w:val="0028591C"/>
    <w:rsid w:val="00285A8A"/>
    <w:rsid w:val="00285B9A"/>
    <w:rsid w:val="00285FD6"/>
    <w:rsid w:val="002867F3"/>
    <w:rsid w:val="002869EA"/>
    <w:rsid w:val="002870BC"/>
    <w:rsid w:val="002871A6"/>
    <w:rsid w:val="00287536"/>
    <w:rsid w:val="002878F4"/>
    <w:rsid w:val="00287B28"/>
    <w:rsid w:val="00287E0A"/>
    <w:rsid w:val="00290A0C"/>
    <w:rsid w:val="00290E6B"/>
    <w:rsid w:val="00290EEE"/>
    <w:rsid w:val="002911E3"/>
    <w:rsid w:val="0029127E"/>
    <w:rsid w:val="002912D2"/>
    <w:rsid w:val="002914F1"/>
    <w:rsid w:val="00291A33"/>
    <w:rsid w:val="00291CD8"/>
    <w:rsid w:val="00292280"/>
    <w:rsid w:val="002922F7"/>
    <w:rsid w:val="0029252F"/>
    <w:rsid w:val="002925F9"/>
    <w:rsid w:val="0029266D"/>
    <w:rsid w:val="00292D86"/>
    <w:rsid w:val="00293212"/>
    <w:rsid w:val="002935C3"/>
    <w:rsid w:val="00293F16"/>
    <w:rsid w:val="002940F3"/>
    <w:rsid w:val="0029441E"/>
    <w:rsid w:val="00294506"/>
    <w:rsid w:val="002945F6"/>
    <w:rsid w:val="00294A51"/>
    <w:rsid w:val="00294DD4"/>
    <w:rsid w:val="00294FCB"/>
    <w:rsid w:val="0029557E"/>
    <w:rsid w:val="00295CCD"/>
    <w:rsid w:val="00295D6D"/>
    <w:rsid w:val="00295F31"/>
    <w:rsid w:val="00295FD1"/>
    <w:rsid w:val="00296059"/>
    <w:rsid w:val="002962E4"/>
    <w:rsid w:val="00296323"/>
    <w:rsid w:val="0029638D"/>
    <w:rsid w:val="002964D7"/>
    <w:rsid w:val="00296D75"/>
    <w:rsid w:val="00297541"/>
    <w:rsid w:val="002979D9"/>
    <w:rsid w:val="00297BB7"/>
    <w:rsid w:val="002A06DE"/>
    <w:rsid w:val="002A08A7"/>
    <w:rsid w:val="002A0A0C"/>
    <w:rsid w:val="002A0D7B"/>
    <w:rsid w:val="002A0FBF"/>
    <w:rsid w:val="002A14F3"/>
    <w:rsid w:val="002A231D"/>
    <w:rsid w:val="002A2EC5"/>
    <w:rsid w:val="002A3199"/>
    <w:rsid w:val="002A35A1"/>
    <w:rsid w:val="002A3984"/>
    <w:rsid w:val="002A39A4"/>
    <w:rsid w:val="002A3F88"/>
    <w:rsid w:val="002A4354"/>
    <w:rsid w:val="002A44E1"/>
    <w:rsid w:val="002A450C"/>
    <w:rsid w:val="002A4571"/>
    <w:rsid w:val="002A4A48"/>
    <w:rsid w:val="002A4B9D"/>
    <w:rsid w:val="002A4DC3"/>
    <w:rsid w:val="002A50F3"/>
    <w:rsid w:val="002A55CE"/>
    <w:rsid w:val="002A5603"/>
    <w:rsid w:val="002A571A"/>
    <w:rsid w:val="002A5744"/>
    <w:rsid w:val="002A5877"/>
    <w:rsid w:val="002A5E2C"/>
    <w:rsid w:val="002A5E90"/>
    <w:rsid w:val="002A5F71"/>
    <w:rsid w:val="002A67AD"/>
    <w:rsid w:val="002A697C"/>
    <w:rsid w:val="002A6C63"/>
    <w:rsid w:val="002A6E2D"/>
    <w:rsid w:val="002A6E4D"/>
    <w:rsid w:val="002A776F"/>
    <w:rsid w:val="002A77DF"/>
    <w:rsid w:val="002A7DF7"/>
    <w:rsid w:val="002B07C0"/>
    <w:rsid w:val="002B09E5"/>
    <w:rsid w:val="002B19F0"/>
    <w:rsid w:val="002B1A36"/>
    <w:rsid w:val="002B1D2C"/>
    <w:rsid w:val="002B1D55"/>
    <w:rsid w:val="002B202D"/>
    <w:rsid w:val="002B2369"/>
    <w:rsid w:val="002B259A"/>
    <w:rsid w:val="002B2F3A"/>
    <w:rsid w:val="002B2F40"/>
    <w:rsid w:val="002B3380"/>
    <w:rsid w:val="002B33BE"/>
    <w:rsid w:val="002B34A0"/>
    <w:rsid w:val="002B3581"/>
    <w:rsid w:val="002B3630"/>
    <w:rsid w:val="002B38D5"/>
    <w:rsid w:val="002B4180"/>
    <w:rsid w:val="002B4DBC"/>
    <w:rsid w:val="002B593E"/>
    <w:rsid w:val="002B5F07"/>
    <w:rsid w:val="002B63BC"/>
    <w:rsid w:val="002B64C2"/>
    <w:rsid w:val="002B6560"/>
    <w:rsid w:val="002B6BA9"/>
    <w:rsid w:val="002B7BC6"/>
    <w:rsid w:val="002B7CC8"/>
    <w:rsid w:val="002C023E"/>
    <w:rsid w:val="002C03C4"/>
    <w:rsid w:val="002C053D"/>
    <w:rsid w:val="002C06C6"/>
    <w:rsid w:val="002C06DC"/>
    <w:rsid w:val="002C07DB"/>
    <w:rsid w:val="002C09F0"/>
    <w:rsid w:val="002C0A4C"/>
    <w:rsid w:val="002C0B2E"/>
    <w:rsid w:val="002C0DAF"/>
    <w:rsid w:val="002C1125"/>
    <w:rsid w:val="002C163D"/>
    <w:rsid w:val="002C1AF4"/>
    <w:rsid w:val="002C1CE3"/>
    <w:rsid w:val="002C1D06"/>
    <w:rsid w:val="002C2411"/>
    <w:rsid w:val="002C3276"/>
    <w:rsid w:val="002C3502"/>
    <w:rsid w:val="002C3770"/>
    <w:rsid w:val="002C38CE"/>
    <w:rsid w:val="002C3915"/>
    <w:rsid w:val="002C4006"/>
    <w:rsid w:val="002C40D2"/>
    <w:rsid w:val="002C42EB"/>
    <w:rsid w:val="002C43BB"/>
    <w:rsid w:val="002C43FB"/>
    <w:rsid w:val="002C443B"/>
    <w:rsid w:val="002C4BB3"/>
    <w:rsid w:val="002C5D07"/>
    <w:rsid w:val="002C5DF9"/>
    <w:rsid w:val="002C6219"/>
    <w:rsid w:val="002C62DA"/>
    <w:rsid w:val="002C6351"/>
    <w:rsid w:val="002C6540"/>
    <w:rsid w:val="002C6B47"/>
    <w:rsid w:val="002C7092"/>
    <w:rsid w:val="002C7102"/>
    <w:rsid w:val="002C76B9"/>
    <w:rsid w:val="002C786A"/>
    <w:rsid w:val="002C787B"/>
    <w:rsid w:val="002C798A"/>
    <w:rsid w:val="002C7CAC"/>
    <w:rsid w:val="002C7E6B"/>
    <w:rsid w:val="002C7F36"/>
    <w:rsid w:val="002D0004"/>
    <w:rsid w:val="002D0208"/>
    <w:rsid w:val="002D0412"/>
    <w:rsid w:val="002D06C7"/>
    <w:rsid w:val="002D0738"/>
    <w:rsid w:val="002D0AB7"/>
    <w:rsid w:val="002D0D34"/>
    <w:rsid w:val="002D10A6"/>
    <w:rsid w:val="002D14A0"/>
    <w:rsid w:val="002D1511"/>
    <w:rsid w:val="002D15E4"/>
    <w:rsid w:val="002D1631"/>
    <w:rsid w:val="002D2151"/>
    <w:rsid w:val="002D25DE"/>
    <w:rsid w:val="002D26F5"/>
    <w:rsid w:val="002D3659"/>
    <w:rsid w:val="002D3AA4"/>
    <w:rsid w:val="002D3B07"/>
    <w:rsid w:val="002D3B58"/>
    <w:rsid w:val="002D3CEF"/>
    <w:rsid w:val="002D46D5"/>
    <w:rsid w:val="002D54B6"/>
    <w:rsid w:val="002D5807"/>
    <w:rsid w:val="002D58A6"/>
    <w:rsid w:val="002D5B9C"/>
    <w:rsid w:val="002D5DB7"/>
    <w:rsid w:val="002D5E7F"/>
    <w:rsid w:val="002D604E"/>
    <w:rsid w:val="002D6154"/>
    <w:rsid w:val="002D61CC"/>
    <w:rsid w:val="002D67BA"/>
    <w:rsid w:val="002D6A93"/>
    <w:rsid w:val="002D6AE6"/>
    <w:rsid w:val="002D6BC9"/>
    <w:rsid w:val="002D6DEE"/>
    <w:rsid w:val="002D6F79"/>
    <w:rsid w:val="002D7701"/>
    <w:rsid w:val="002D77E6"/>
    <w:rsid w:val="002D7910"/>
    <w:rsid w:val="002E0002"/>
    <w:rsid w:val="002E08D4"/>
    <w:rsid w:val="002E0AA2"/>
    <w:rsid w:val="002E1170"/>
    <w:rsid w:val="002E13B0"/>
    <w:rsid w:val="002E18DB"/>
    <w:rsid w:val="002E2789"/>
    <w:rsid w:val="002E2833"/>
    <w:rsid w:val="002E3344"/>
    <w:rsid w:val="002E348E"/>
    <w:rsid w:val="002E3798"/>
    <w:rsid w:val="002E37CC"/>
    <w:rsid w:val="002E38B4"/>
    <w:rsid w:val="002E39CF"/>
    <w:rsid w:val="002E3A70"/>
    <w:rsid w:val="002E3D0E"/>
    <w:rsid w:val="002E4346"/>
    <w:rsid w:val="002E4E63"/>
    <w:rsid w:val="002E4F6D"/>
    <w:rsid w:val="002E5304"/>
    <w:rsid w:val="002E55B1"/>
    <w:rsid w:val="002E5893"/>
    <w:rsid w:val="002E5E53"/>
    <w:rsid w:val="002E6308"/>
    <w:rsid w:val="002E6386"/>
    <w:rsid w:val="002E6505"/>
    <w:rsid w:val="002E65E3"/>
    <w:rsid w:val="002E7731"/>
    <w:rsid w:val="002E7B41"/>
    <w:rsid w:val="002E7D11"/>
    <w:rsid w:val="002F06F6"/>
    <w:rsid w:val="002F0779"/>
    <w:rsid w:val="002F08B5"/>
    <w:rsid w:val="002F0B3B"/>
    <w:rsid w:val="002F1B55"/>
    <w:rsid w:val="002F1D19"/>
    <w:rsid w:val="002F22D6"/>
    <w:rsid w:val="002F250C"/>
    <w:rsid w:val="002F29BC"/>
    <w:rsid w:val="002F2ADE"/>
    <w:rsid w:val="002F2AF7"/>
    <w:rsid w:val="002F2D06"/>
    <w:rsid w:val="002F2E44"/>
    <w:rsid w:val="002F2F4F"/>
    <w:rsid w:val="002F3A65"/>
    <w:rsid w:val="002F3F4E"/>
    <w:rsid w:val="002F41B7"/>
    <w:rsid w:val="002F4781"/>
    <w:rsid w:val="002F4A60"/>
    <w:rsid w:val="002F4A9E"/>
    <w:rsid w:val="002F4BCB"/>
    <w:rsid w:val="002F5027"/>
    <w:rsid w:val="002F5238"/>
    <w:rsid w:val="002F5454"/>
    <w:rsid w:val="002F5686"/>
    <w:rsid w:val="002F5805"/>
    <w:rsid w:val="002F5BF7"/>
    <w:rsid w:val="002F6420"/>
    <w:rsid w:val="002F648C"/>
    <w:rsid w:val="002F6984"/>
    <w:rsid w:val="002F7091"/>
    <w:rsid w:val="002F7A32"/>
    <w:rsid w:val="002F7B30"/>
    <w:rsid w:val="00300040"/>
    <w:rsid w:val="003006DD"/>
    <w:rsid w:val="00300A72"/>
    <w:rsid w:val="003010D9"/>
    <w:rsid w:val="00301194"/>
    <w:rsid w:val="00301249"/>
    <w:rsid w:val="0030141D"/>
    <w:rsid w:val="003015E6"/>
    <w:rsid w:val="00301A51"/>
    <w:rsid w:val="00301AD6"/>
    <w:rsid w:val="00301C26"/>
    <w:rsid w:val="00301F39"/>
    <w:rsid w:val="00302220"/>
    <w:rsid w:val="003026B4"/>
    <w:rsid w:val="00302AAE"/>
    <w:rsid w:val="00302DD8"/>
    <w:rsid w:val="00303A7D"/>
    <w:rsid w:val="00303CA8"/>
    <w:rsid w:val="00303E90"/>
    <w:rsid w:val="00303F47"/>
    <w:rsid w:val="00303F58"/>
    <w:rsid w:val="00303FFE"/>
    <w:rsid w:val="0030426C"/>
    <w:rsid w:val="003052F6"/>
    <w:rsid w:val="00305692"/>
    <w:rsid w:val="00305E50"/>
    <w:rsid w:val="00305F15"/>
    <w:rsid w:val="003061A1"/>
    <w:rsid w:val="0030641A"/>
    <w:rsid w:val="003064AF"/>
    <w:rsid w:val="003064EB"/>
    <w:rsid w:val="00306921"/>
    <w:rsid w:val="00306975"/>
    <w:rsid w:val="00306988"/>
    <w:rsid w:val="003074C6"/>
    <w:rsid w:val="0030762F"/>
    <w:rsid w:val="00307A14"/>
    <w:rsid w:val="00307AD7"/>
    <w:rsid w:val="00307CF3"/>
    <w:rsid w:val="00307DB4"/>
    <w:rsid w:val="0031006C"/>
    <w:rsid w:val="003103D6"/>
    <w:rsid w:val="003106A7"/>
    <w:rsid w:val="00310CF7"/>
    <w:rsid w:val="00310DEE"/>
    <w:rsid w:val="00311415"/>
    <w:rsid w:val="00311924"/>
    <w:rsid w:val="00311F13"/>
    <w:rsid w:val="00311F2F"/>
    <w:rsid w:val="00311F3B"/>
    <w:rsid w:val="0031304D"/>
    <w:rsid w:val="00313084"/>
    <w:rsid w:val="00313A98"/>
    <w:rsid w:val="00313C6B"/>
    <w:rsid w:val="00313DC2"/>
    <w:rsid w:val="00313DD6"/>
    <w:rsid w:val="00313E91"/>
    <w:rsid w:val="00313F1F"/>
    <w:rsid w:val="00313F87"/>
    <w:rsid w:val="003140B6"/>
    <w:rsid w:val="0031466E"/>
    <w:rsid w:val="003146C1"/>
    <w:rsid w:val="00314736"/>
    <w:rsid w:val="00314CA7"/>
    <w:rsid w:val="00314D06"/>
    <w:rsid w:val="00314E3F"/>
    <w:rsid w:val="00314FAC"/>
    <w:rsid w:val="0031535A"/>
    <w:rsid w:val="00315BC1"/>
    <w:rsid w:val="00315FE2"/>
    <w:rsid w:val="00316122"/>
    <w:rsid w:val="0031633F"/>
    <w:rsid w:val="0031762E"/>
    <w:rsid w:val="00317884"/>
    <w:rsid w:val="00317D78"/>
    <w:rsid w:val="00320023"/>
    <w:rsid w:val="003200DA"/>
    <w:rsid w:val="003205BE"/>
    <w:rsid w:val="00320978"/>
    <w:rsid w:val="00320D39"/>
    <w:rsid w:val="0032120B"/>
    <w:rsid w:val="0032156C"/>
    <w:rsid w:val="00321576"/>
    <w:rsid w:val="003217E4"/>
    <w:rsid w:val="00321A21"/>
    <w:rsid w:val="00321CE9"/>
    <w:rsid w:val="003221E7"/>
    <w:rsid w:val="0032235E"/>
    <w:rsid w:val="003229E1"/>
    <w:rsid w:val="00322B5D"/>
    <w:rsid w:val="00322B9D"/>
    <w:rsid w:val="00323941"/>
    <w:rsid w:val="003239A6"/>
    <w:rsid w:val="00323D20"/>
    <w:rsid w:val="00323D9D"/>
    <w:rsid w:val="00324B6A"/>
    <w:rsid w:val="00324CF6"/>
    <w:rsid w:val="00325281"/>
    <w:rsid w:val="00325836"/>
    <w:rsid w:val="00325B29"/>
    <w:rsid w:val="00326300"/>
    <w:rsid w:val="00326B02"/>
    <w:rsid w:val="00326C8F"/>
    <w:rsid w:val="00326E6E"/>
    <w:rsid w:val="003279DB"/>
    <w:rsid w:val="0033092E"/>
    <w:rsid w:val="00330AE8"/>
    <w:rsid w:val="00331355"/>
    <w:rsid w:val="00331381"/>
    <w:rsid w:val="003314C5"/>
    <w:rsid w:val="00331609"/>
    <w:rsid w:val="00331BF3"/>
    <w:rsid w:val="003323FE"/>
    <w:rsid w:val="00332455"/>
    <w:rsid w:val="003326F3"/>
    <w:rsid w:val="00332C0A"/>
    <w:rsid w:val="00332CF0"/>
    <w:rsid w:val="00333119"/>
    <w:rsid w:val="00333500"/>
    <w:rsid w:val="00333682"/>
    <w:rsid w:val="003339BF"/>
    <w:rsid w:val="00333C9F"/>
    <w:rsid w:val="00334099"/>
    <w:rsid w:val="003342E5"/>
    <w:rsid w:val="003345E1"/>
    <w:rsid w:val="00334698"/>
    <w:rsid w:val="00334956"/>
    <w:rsid w:val="00334A8A"/>
    <w:rsid w:val="00334D4C"/>
    <w:rsid w:val="003352AB"/>
    <w:rsid w:val="00335658"/>
    <w:rsid w:val="0033575D"/>
    <w:rsid w:val="00335A8B"/>
    <w:rsid w:val="00335B4A"/>
    <w:rsid w:val="00335B4E"/>
    <w:rsid w:val="00335E83"/>
    <w:rsid w:val="00336B57"/>
    <w:rsid w:val="00337078"/>
    <w:rsid w:val="00337101"/>
    <w:rsid w:val="00337460"/>
    <w:rsid w:val="003374EC"/>
    <w:rsid w:val="00337E18"/>
    <w:rsid w:val="00337EA8"/>
    <w:rsid w:val="00340881"/>
    <w:rsid w:val="00341685"/>
    <w:rsid w:val="003422C5"/>
    <w:rsid w:val="00342901"/>
    <w:rsid w:val="0034304B"/>
    <w:rsid w:val="00343511"/>
    <w:rsid w:val="003437FA"/>
    <w:rsid w:val="00343A46"/>
    <w:rsid w:val="00343E55"/>
    <w:rsid w:val="003449F4"/>
    <w:rsid w:val="00344AC8"/>
    <w:rsid w:val="00344B1D"/>
    <w:rsid w:val="0034544D"/>
    <w:rsid w:val="0034577B"/>
    <w:rsid w:val="00346AFD"/>
    <w:rsid w:val="00346D8B"/>
    <w:rsid w:val="00346FE6"/>
    <w:rsid w:val="0034711C"/>
    <w:rsid w:val="0034784C"/>
    <w:rsid w:val="00347DA6"/>
    <w:rsid w:val="00347F41"/>
    <w:rsid w:val="00350151"/>
    <w:rsid w:val="003501FC"/>
    <w:rsid w:val="003503BD"/>
    <w:rsid w:val="003506AA"/>
    <w:rsid w:val="00350A4E"/>
    <w:rsid w:val="00350BAF"/>
    <w:rsid w:val="00350CBE"/>
    <w:rsid w:val="003513B1"/>
    <w:rsid w:val="003514A4"/>
    <w:rsid w:val="00351584"/>
    <w:rsid w:val="003515BD"/>
    <w:rsid w:val="00351638"/>
    <w:rsid w:val="003518CD"/>
    <w:rsid w:val="003518F9"/>
    <w:rsid w:val="00351AC8"/>
    <w:rsid w:val="00351C55"/>
    <w:rsid w:val="00351E9E"/>
    <w:rsid w:val="00351F6E"/>
    <w:rsid w:val="003520FB"/>
    <w:rsid w:val="00352D2F"/>
    <w:rsid w:val="00352D87"/>
    <w:rsid w:val="00352EA5"/>
    <w:rsid w:val="00352FDD"/>
    <w:rsid w:val="0035323A"/>
    <w:rsid w:val="00353BAC"/>
    <w:rsid w:val="00353E7B"/>
    <w:rsid w:val="0035418B"/>
    <w:rsid w:val="00354222"/>
    <w:rsid w:val="0035424A"/>
    <w:rsid w:val="00354375"/>
    <w:rsid w:val="003543D0"/>
    <w:rsid w:val="003546AE"/>
    <w:rsid w:val="0035489B"/>
    <w:rsid w:val="003548FA"/>
    <w:rsid w:val="00354AF4"/>
    <w:rsid w:val="00354B79"/>
    <w:rsid w:val="00355186"/>
    <w:rsid w:val="0035541B"/>
    <w:rsid w:val="00355581"/>
    <w:rsid w:val="003559F7"/>
    <w:rsid w:val="00355A7A"/>
    <w:rsid w:val="00355CE0"/>
    <w:rsid w:val="00355CE9"/>
    <w:rsid w:val="00355DEC"/>
    <w:rsid w:val="00355E2B"/>
    <w:rsid w:val="00355F3B"/>
    <w:rsid w:val="003565B5"/>
    <w:rsid w:val="00356641"/>
    <w:rsid w:val="00356736"/>
    <w:rsid w:val="0035674D"/>
    <w:rsid w:val="00356CCF"/>
    <w:rsid w:val="00356D15"/>
    <w:rsid w:val="003574BC"/>
    <w:rsid w:val="00357534"/>
    <w:rsid w:val="00357741"/>
    <w:rsid w:val="003579F8"/>
    <w:rsid w:val="00357AF6"/>
    <w:rsid w:val="003602C1"/>
    <w:rsid w:val="00360B42"/>
    <w:rsid w:val="00360DD6"/>
    <w:rsid w:val="00360F92"/>
    <w:rsid w:val="00361092"/>
    <w:rsid w:val="003617EC"/>
    <w:rsid w:val="00361814"/>
    <w:rsid w:val="0036268B"/>
    <w:rsid w:val="003634D1"/>
    <w:rsid w:val="003636CA"/>
    <w:rsid w:val="00363D35"/>
    <w:rsid w:val="003641C9"/>
    <w:rsid w:val="0036422E"/>
    <w:rsid w:val="00364D0D"/>
    <w:rsid w:val="00364E92"/>
    <w:rsid w:val="0036537C"/>
    <w:rsid w:val="003657FF"/>
    <w:rsid w:val="00365A75"/>
    <w:rsid w:val="00365B9D"/>
    <w:rsid w:val="00365CF8"/>
    <w:rsid w:val="003660DD"/>
    <w:rsid w:val="00366982"/>
    <w:rsid w:val="00367333"/>
    <w:rsid w:val="00367514"/>
    <w:rsid w:val="00367672"/>
    <w:rsid w:val="003700C0"/>
    <w:rsid w:val="003703EA"/>
    <w:rsid w:val="00370DAD"/>
    <w:rsid w:val="00371233"/>
    <w:rsid w:val="00371F4E"/>
    <w:rsid w:val="00372208"/>
    <w:rsid w:val="0037252A"/>
    <w:rsid w:val="0037284C"/>
    <w:rsid w:val="00372ED4"/>
    <w:rsid w:val="00372EE4"/>
    <w:rsid w:val="003730B5"/>
    <w:rsid w:val="003730DA"/>
    <w:rsid w:val="003732C2"/>
    <w:rsid w:val="003733CE"/>
    <w:rsid w:val="0037342C"/>
    <w:rsid w:val="00373929"/>
    <w:rsid w:val="00374095"/>
    <w:rsid w:val="00374C89"/>
    <w:rsid w:val="00374CAB"/>
    <w:rsid w:val="00374DF9"/>
    <w:rsid w:val="0037562A"/>
    <w:rsid w:val="00375930"/>
    <w:rsid w:val="00375F84"/>
    <w:rsid w:val="00376EC8"/>
    <w:rsid w:val="00376F23"/>
    <w:rsid w:val="00377B2B"/>
    <w:rsid w:val="00377EE3"/>
    <w:rsid w:val="00377EFC"/>
    <w:rsid w:val="00380876"/>
    <w:rsid w:val="00380D2F"/>
    <w:rsid w:val="00380DD9"/>
    <w:rsid w:val="00380F71"/>
    <w:rsid w:val="00381122"/>
    <w:rsid w:val="00381483"/>
    <w:rsid w:val="0038160A"/>
    <w:rsid w:val="003819F2"/>
    <w:rsid w:val="00381AA5"/>
    <w:rsid w:val="0038233F"/>
    <w:rsid w:val="00382BA8"/>
    <w:rsid w:val="00382C10"/>
    <w:rsid w:val="00382DE4"/>
    <w:rsid w:val="003833D6"/>
    <w:rsid w:val="0038370B"/>
    <w:rsid w:val="00384531"/>
    <w:rsid w:val="00384A4C"/>
    <w:rsid w:val="00384CB1"/>
    <w:rsid w:val="00384E9E"/>
    <w:rsid w:val="00385636"/>
    <w:rsid w:val="00385CBC"/>
    <w:rsid w:val="0038605C"/>
    <w:rsid w:val="00386084"/>
    <w:rsid w:val="003862F8"/>
    <w:rsid w:val="00386613"/>
    <w:rsid w:val="00386934"/>
    <w:rsid w:val="00386F38"/>
    <w:rsid w:val="00387650"/>
    <w:rsid w:val="00387778"/>
    <w:rsid w:val="00390091"/>
    <w:rsid w:val="003900B2"/>
    <w:rsid w:val="00390711"/>
    <w:rsid w:val="0039077C"/>
    <w:rsid w:val="00390965"/>
    <w:rsid w:val="00390D93"/>
    <w:rsid w:val="00390E7D"/>
    <w:rsid w:val="0039142B"/>
    <w:rsid w:val="0039199F"/>
    <w:rsid w:val="00391C2D"/>
    <w:rsid w:val="00393618"/>
    <w:rsid w:val="00393C93"/>
    <w:rsid w:val="003940A8"/>
    <w:rsid w:val="0039477E"/>
    <w:rsid w:val="00394888"/>
    <w:rsid w:val="00394C35"/>
    <w:rsid w:val="00394E82"/>
    <w:rsid w:val="0039557B"/>
    <w:rsid w:val="003959F3"/>
    <w:rsid w:val="00395DC8"/>
    <w:rsid w:val="00396275"/>
    <w:rsid w:val="00396581"/>
    <w:rsid w:val="00396595"/>
    <w:rsid w:val="00396822"/>
    <w:rsid w:val="003968F7"/>
    <w:rsid w:val="003969B5"/>
    <w:rsid w:val="00396DD3"/>
    <w:rsid w:val="00396F00"/>
    <w:rsid w:val="00397318"/>
    <w:rsid w:val="0039798B"/>
    <w:rsid w:val="00397E29"/>
    <w:rsid w:val="003A0C84"/>
    <w:rsid w:val="003A0E12"/>
    <w:rsid w:val="003A14E4"/>
    <w:rsid w:val="003A19DD"/>
    <w:rsid w:val="003A1BB1"/>
    <w:rsid w:val="003A1C2C"/>
    <w:rsid w:val="003A1FF2"/>
    <w:rsid w:val="003A201D"/>
    <w:rsid w:val="003A2632"/>
    <w:rsid w:val="003A271E"/>
    <w:rsid w:val="003A2B79"/>
    <w:rsid w:val="003A2CA7"/>
    <w:rsid w:val="003A3018"/>
    <w:rsid w:val="003A3800"/>
    <w:rsid w:val="003A3D65"/>
    <w:rsid w:val="003A44B9"/>
    <w:rsid w:val="003A4D80"/>
    <w:rsid w:val="003A4E1E"/>
    <w:rsid w:val="003A5137"/>
    <w:rsid w:val="003A56BC"/>
    <w:rsid w:val="003A619F"/>
    <w:rsid w:val="003A640A"/>
    <w:rsid w:val="003A6E34"/>
    <w:rsid w:val="003A71E5"/>
    <w:rsid w:val="003A75FA"/>
    <w:rsid w:val="003A7804"/>
    <w:rsid w:val="003B052E"/>
    <w:rsid w:val="003B0B81"/>
    <w:rsid w:val="003B0ED2"/>
    <w:rsid w:val="003B163A"/>
    <w:rsid w:val="003B19C9"/>
    <w:rsid w:val="003B1FDC"/>
    <w:rsid w:val="003B20B4"/>
    <w:rsid w:val="003B2382"/>
    <w:rsid w:val="003B2487"/>
    <w:rsid w:val="003B27BF"/>
    <w:rsid w:val="003B2F58"/>
    <w:rsid w:val="003B33D1"/>
    <w:rsid w:val="003B3812"/>
    <w:rsid w:val="003B3825"/>
    <w:rsid w:val="003B4409"/>
    <w:rsid w:val="003B442E"/>
    <w:rsid w:val="003B4455"/>
    <w:rsid w:val="003B5035"/>
    <w:rsid w:val="003B51A1"/>
    <w:rsid w:val="003B53DB"/>
    <w:rsid w:val="003B5511"/>
    <w:rsid w:val="003B55D6"/>
    <w:rsid w:val="003B594E"/>
    <w:rsid w:val="003B5A68"/>
    <w:rsid w:val="003B5D61"/>
    <w:rsid w:val="003B6436"/>
    <w:rsid w:val="003B6D83"/>
    <w:rsid w:val="003B6D88"/>
    <w:rsid w:val="003B7747"/>
    <w:rsid w:val="003B7B23"/>
    <w:rsid w:val="003C0139"/>
    <w:rsid w:val="003C0530"/>
    <w:rsid w:val="003C0762"/>
    <w:rsid w:val="003C0769"/>
    <w:rsid w:val="003C0937"/>
    <w:rsid w:val="003C0B22"/>
    <w:rsid w:val="003C0B85"/>
    <w:rsid w:val="003C1095"/>
    <w:rsid w:val="003C11B5"/>
    <w:rsid w:val="003C1C29"/>
    <w:rsid w:val="003C1CDE"/>
    <w:rsid w:val="003C1F95"/>
    <w:rsid w:val="003C2083"/>
    <w:rsid w:val="003C20CC"/>
    <w:rsid w:val="003C2195"/>
    <w:rsid w:val="003C27BC"/>
    <w:rsid w:val="003C34D2"/>
    <w:rsid w:val="003C3CE2"/>
    <w:rsid w:val="003C4B12"/>
    <w:rsid w:val="003C4D0D"/>
    <w:rsid w:val="003C5143"/>
    <w:rsid w:val="003C5362"/>
    <w:rsid w:val="003C5790"/>
    <w:rsid w:val="003C5A24"/>
    <w:rsid w:val="003C5E8C"/>
    <w:rsid w:val="003C5ECF"/>
    <w:rsid w:val="003C64BA"/>
    <w:rsid w:val="003C6B64"/>
    <w:rsid w:val="003C7623"/>
    <w:rsid w:val="003C79A6"/>
    <w:rsid w:val="003C7E3B"/>
    <w:rsid w:val="003D0C35"/>
    <w:rsid w:val="003D0FDF"/>
    <w:rsid w:val="003D1132"/>
    <w:rsid w:val="003D1306"/>
    <w:rsid w:val="003D150E"/>
    <w:rsid w:val="003D18BC"/>
    <w:rsid w:val="003D18F3"/>
    <w:rsid w:val="003D1DAF"/>
    <w:rsid w:val="003D1F4C"/>
    <w:rsid w:val="003D2146"/>
    <w:rsid w:val="003D2245"/>
    <w:rsid w:val="003D2246"/>
    <w:rsid w:val="003D2346"/>
    <w:rsid w:val="003D25E4"/>
    <w:rsid w:val="003D29C0"/>
    <w:rsid w:val="003D29CE"/>
    <w:rsid w:val="003D2A38"/>
    <w:rsid w:val="003D2B5E"/>
    <w:rsid w:val="003D2E71"/>
    <w:rsid w:val="003D326A"/>
    <w:rsid w:val="003D3437"/>
    <w:rsid w:val="003D357E"/>
    <w:rsid w:val="003D43C3"/>
    <w:rsid w:val="003D4741"/>
    <w:rsid w:val="003D5DD8"/>
    <w:rsid w:val="003D5E05"/>
    <w:rsid w:val="003D61FE"/>
    <w:rsid w:val="003D625B"/>
    <w:rsid w:val="003D674C"/>
    <w:rsid w:val="003D6A7B"/>
    <w:rsid w:val="003D6E56"/>
    <w:rsid w:val="003D7326"/>
    <w:rsid w:val="003D76A4"/>
    <w:rsid w:val="003D76E6"/>
    <w:rsid w:val="003D7B40"/>
    <w:rsid w:val="003D7BC8"/>
    <w:rsid w:val="003E021C"/>
    <w:rsid w:val="003E0691"/>
    <w:rsid w:val="003E08AE"/>
    <w:rsid w:val="003E0F1A"/>
    <w:rsid w:val="003E1ACE"/>
    <w:rsid w:val="003E1B0F"/>
    <w:rsid w:val="003E1CA2"/>
    <w:rsid w:val="003E1CEF"/>
    <w:rsid w:val="003E1D99"/>
    <w:rsid w:val="003E2088"/>
    <w:rsid w:val="003E23C0"/>
    <w:rsid w:val="003E23C2"/>
    <w:rsid w:val="003E2597"/>
    <w:rsid w:val="003E25CF"/>
    <w:rsid w:val="003E26E4"/>
    <w:rsid w:val="003E35E9"/>
    <w:rsid w:val="003E3AB7"/>
    <w:rsid w:val="003E4181"/>
    <w:rsid w:val="003E4546"/>
    <w:rsid w:val="003E484E"/>
    <w:rsid w:val="003E48F5"/>
    <w:rsid w:val="003E4A40"/>
    <w:rsid w:val="003E4F7F"/>
    <w:rsid w:val="003E5284"/>
    <w:rsid w:val="003E53DC"/>
    <w:rsid w:val="003E540B"/>
    <w:rsid w:val="003E5B20"/>
    <w:rsid w:val="003E6464"/>
    <w:rsid w:val="003E6907"/>
    <w:rsid w:val="003E6C73"/>
    <w:rsid w:val="003E6CAE"/>
    <w:rsid w:val="003E6E03"/>
    <w:rsid w:val="003E735A"/>
    <w:rsid w:val="003E7492"/>
    <w:rsid w:val="003E74C5"/>
    <w:rsid w:val="003E7707"/>
    <w:rsid w:val="003E7C5D"/>
    <w:rsid w:val="003F02F1"/>
    <w:rsid w:val="003F1068"/>
    <w:rsid w:val="003F1277"/>
    <w:rsid w:val="003F14AC"/>
    <w:rsid w:val="003F17BD"/>
    <w:rsid w:val="003F1BFD"/>
    <w:rsid w:val="003F1FA0"/>
    <w:rsid w:val="003F2231"/>
    <w:rsid w:val="003F235B"/>
    <w:rsid w:val="003F25B1"/>
    <w:rsid w:val="003F25F9"/>
    <w:rsid w:val="003F283E"/>
    <w:rsid w:val="003F2925"/>
    <w:rsid w:val="003F33E0"/>
    <w:rsid w:val="003F3575"/>
    <w:rsid w:val="003F43A4"/>
    <w:rsid w:val="003F49C8"/>
    <w:rsid w:val="003F50A8"/>
    <w:rsid w:val="003F5793"/>
    <w:rsid w:val="003F5A09"/>
    <w:rsid w:val="003F5CA5"/>
    <w:rsid w:val="003F5DE9"/>
    <w:rsid w:val="003F5EA6"/>
    <w:rsid w:val="003F5EAE"/>
    <w:rsid w:val="003F68AB"/>
    <w:rsid w:val="003F6B16"/>
    <w:rsid w:val="003F6D92"/>
    <w:rsid w:val="003F6DC7"/>
    <w:rsid w:val="003F7145"/>
    <w:rsid w:val="003F72A1"/>
    <w:rsid w:val="003F76B8"/>
    <w:rsid w:val="003F77FA"/>
    <w:rsid w:val="003F7AF7"/>
    <w:rsid w:val="003F7CF4"/>
    <w:rsid w:val="00400111"/>
    <w:rsid w:val="004002E9"/>
    <w:rsid w:val="00400624"/>
    <w:rsid w:val="0040080B"/>
    <w:rsid w:val="00400C21"/>
    <w:rsid w:val="00401362"/>
    <w:rsid w:val="0040164D"/>
    <w:rsid w:val="004018B0"/>
    <w:rsid w:val="00401B7E"/>
    <w:rsid w:val="00401CC8"/>
    <w:rsid w:val="00401FCA"/>
    <w:rsid w:val="00402884"/>
    <w:rsid w:val="00402B59"/>
    <w:rsid w:val="0040345C"/>
    <w:rsid w:val="004039F8"/>
    <w:rsid w:val="00404447"/>
    <w:rsid w:val="00404BF2"/>
    <w:rsid w:val="00404FC7"/>
    <w:rsid w:val="004053D2"/>
    <w:rsid w:val="00405852"/>
    <w:rsid w:val="004060BB"/>
    <w:rsid w:val="004064EA"/>
    <w:rsid w:val="00406918"/>
    <w:rsid w:val="00406AB0"/>
    <w:rsid w:val="00407C6B"/>
    <w:rsid w:val="0041017C"/>
    <w:rsid w:val="004101DC"/>
    <w:rsid w:val="004109A1"/>
    <w:rsid w:val="004109F5"/>
    <w:rsid w:val="00410C10"/>
    <w:rsid w:val="00411829"/>
    <w:rsid w:val="00411BF9"/>
    <w:rsid w:val="0041288E"/>
    <w:rsid w:val="00412962"/>
    <w:rsid w:val="00412C68"/>
    <w:rsid w:val="00412D43"/>
    <w:rsid w:val="00413010"/>
    <w:rsid w:val="00413050"/>
    <w:rsid w:val="0041312D"/>
    <w:rsid w:val="004133F5"/>
    <w:rsid w:val="0041376E"/>
    <w:rsid w:val="004140E4"/>
    <w:rsid w:val="00414199"/>
    <w:rsid w:val="00414D97"/>
    <w:rsid w:val="00415217"/>
    <w:rsid w:val="00415255"/>
    <w:rsid w:val="004158B3"/>
    <w:rsid w:val="00415A21"/>
    <w:rsid w:val="00415B22"/>
    <w:rsid w:val="00415B31"/>
    <w:rsid w:val="00415FF6"/>
    <w:rsid w:val="004178E1"/>
    <w:rsid w:val="0041790C"/>
    <w:rsid w:val="004208F1"/>
    <w:rsid w:val="00421033"/>
    <w:rsid w:val="00421B3B"/>
    <w:rsid w:val="00421DD6"/>
    <w:rsid w:val="004221E1"/>
    <w:rsid w:val="0042239C"/>
    <w:rsid w:val="0042279B"/>
    <w:rsid w:val="00422F12"/>
    <w:rsid w:val="00423271"/>
    <w:rsid w:val="00423280"/>
    <w:rsid w:val="0042398D"/>
    <w:rsid w:val="00423C98"/>
    <w:rsid w:val="00423ED9"/>
    <w:rsid w:val="0042405D"/>
    <w:rsid w:val="0042417F"/>
    <w:rsid w:val="004243CE"/>
    <w:rsid w:val="004249F7"/>
    <w:rsid w:val="00424BC9"/>
    <w:rsid w:val="00424BE9"/>
    <w:rsid w:val="00424F1F"/>
    <w:rsid w:val="00424F67"/>
    <w:rsid w:val="004256DE"/>
    <w:rsid w:val="00425AB6"/>
    <w:rsid w:val="00425B4A"/>
    <w:rsid w:val="004263A4"/>
    <w:rsid w:val="004263B2"/>
    <w:rsid w:val="0042644E"/>
    <w:rsid w:val="00426739"/>
    <w:rsid w:val="00426D1C"/>
    <w:rsid w:val="00426E51"/>
    <w:rsid w:val="004276B6"/>
    <w:rsid w:val="0042794E"/>
    <w:rsid w:val="00427E0A"/>
    <w:rsid w:val="00430429"/>
    <w:rsid w:val="00430448"/>
    <w:rsid w:val="004304E6"/>
    <w:rsid w:val="00430534"/>
    <w:rsid w:val="00431615"/>
    <w:rsid w:val="0043189B"/>
    <w:rsid w:val="00431CC8"/>
    <w:rsid w:val="00431D39"/>
    <w:rsid w:val="00431DD5"/>
    <w:rsid w:val="00432309"/>
    <w:rsid w:val="00432463"/>
    <w:rsid w:val="0043277D"/>
    <w:rsid w:val="0043295D"/>
    <w:rsid w:val="004329E3"/>
    <w:rsid w:val="00432E47"/>
    <w:rsid w:val="00432E56"/>
    <w:rsid w:val="00432EB9"/>
    <w:rsid w:val="00433133"/>
    <w:rsid w:val="004331A3"/>
    <w:rsid w:val="004335D8"/>
    <w:rsid w:val="00433B7B"/>
    <w:rsid w:val="00433BAA"/>
    <w:rsid w:val="00433F26"/>
    <w:rsid w:val="00434338"/>
    <w:rsid w:val="00434821"/>
    <w:rsid w:val="00434A4D"/>
    <w:rsid w:val="00434E24"/>
    <w:rsid w:val="00435000"/>
    <w:rsid w:val="00435312"/>
    <w:rsid w:val="00435A92"/>
    <w:rsid w:val="0043618D"/>
    <w:rsid w:val="004362CE"/>
    <w:rsid w:val="00436660"/>
    <w:rsid w:val="004377BE"/>
    <w:rsid w:val="004377E7"/>
    <w:rsid w:val="00437AC8"/>
    <w:rsid w:val="00437C10"/>
    <w:rsid w:val="00437D47"/>
    <w:rsid w:val="00440126"/>
    <w:rsid w:val="00440A55"/>
    <w:rsid w:val="00440F0E"/>
    <w:rsid w:val="00441125"/>
    <w:rsid w:val="004412B3"/>
    <w:rsid w:val="004415CE"/>
    <w:rsid w:val="00441799"/>
    <w:rsid w:val="00441812"/>
    <w:rsid w:val="00441963"/>
    <w:rsid w:val="004423BB"/>
    <w:rsid w:val="004426DC"/>
    <w:rsid w:val="00442BD8"/>
    <w:rsid w:val="00442C3B"/>
    <w:rsid w:val="00443329"/>
    <w:rsid w:val="00443350"/>
    <w:rsid w:val="004434BC"/>
    <w:rsid w:val="00443D2A"/>
    <w:rsid w:val="004442E9"/>
    <w:rsid w:val="004446EF"/>
    <w:rsid w:val="00444763"/>
    <w:rsid w:val="00444BA9"/>
    <w:rsid w:val="00444E3D"/>
    <w:rsid w:val="00444E93"/>
    <w:rsid w:val="00444E98"/>
    <w:rsid w:val="00444F18"/>
    <w:rsid w:val="00445291"/>
    <w:rsid w:val="004459CD"/>
    <w:rsid w:val="00445A50"/>
    <w:rsid w:val="00445BA2"/>
    <w:rsid w:val="00446009"/>
    <w:rsid w:val="00446384"/>
    <w:rsid w:val="004463DD"/>
    <w:rsid w:val="004466EB"/>
    <w:rsid w:val="004469A8"/>
    <w:rsid w:val="00446D17"/>
    <w:rsid w:val="00446D70"/>
    <w:rsid w:val="00446DC3"/>
    <w:rsid w:val="004471BF"/>
    <w:rsid w:val="00447213"/>
    <w:rsid w:val="00447463"/>
    <w:rsid w:val="0044756D"/>
    <w:rsid w:val="004476F1"/>
    <w:rsid w:val="004477C2"/>
    <w:rsid w:val="00447A09"/>
    <w:rsid w:val="00447CB6"/>
    <w:rsid w:val="00447D5C"/>
    <w:rsid w:val="00450194"/>
    <w:rsid w:val="00450945"/>
    <w:rsid w:val="00450AB2"/>
    <w:rsid w:val="0045181E"/>
    <w:rsid w:val="004519F2"/>
    <w:rsid w:val="00452039"/>
    <w:rsid w:val="00452815"/>
    <w:rsid w:val="0045282B"/>
    <w:rsid w:val="004528B3"/>
    <w:rsid w:val="00452A90"/>
    <w:rsid w:val="00452FF6"/>
    <w:rsid w:val="0045309C"/>
    <w:rsid w:val="00453143"/>
    <w:rsid w:val="004534D5"/>
    <w:rsid w:val="00453503"/>
    <w:rsid w:val="004536CE"/>
    <w:rsid w:val="00453B4D"/>
    <w:rsid w:val="00453C50"/>
    <w:rsid w:val="004544AD"/>
    <w:rsid w:val="0045464B"/>
    <w:rsid w:val="004547D2"/>
    <w:rsid w:val="00454CDC"/>
    <w:rsid w:val="00454D92"/>
    <w:rsid w:val="00455037"/>
    <w:rsid w:val="0045519E"/>
    <w:rsid w:val="004554C0"/>
    <w:rsid w:val="004555FC"/>
    <w:rsid w:val="00455AB0"/>
    <w:rsid w:val="00455C1A"/>
    <w:rsid w:val="00455D34"/>
    <w:rsid w:val="0045636B"/>
    <w:rsid w:val="00456485"/>
    <w:rsid w:val="00456C44"/>
    <w:rsid w:val="00456F4B"/>
    <w:rsid w:val="004571DD"/>
    <w:rsid w:val="0045730C"/>
    <w:rsid w:val="00457690"/>
    <w:rsid w:val="004600D6"/>
    <w:rsid w:val="004602F2"/>
    <w:rsid w:val="00460427"/>
    <w:rsid w:val="00460C06"/>
    <w:rsid w:val="00460E68"/>
    <w:rsid w:val="00460E80"/>
    <w:rsid w:val="0046142F"/>
    <w:rsid w:val="00461D94"/>
    <w:rsid w:val="00461E59"/>
    <w:rsid w:val="00462015"/>
    <w:rsid w:val="004620DA"/>
    <w:rsid w:val="004628E9"/>
    <w:rsid w:val="00462B12"/>
    <w:rsid w:val="00462D5F"/>
    <w:rsid w:val="00462FC3"/>
    <w:rsid w:val="004633AD"/>
    <w:rsid w:val="004634CD"/>
    <w:rsid w:val="004637D3"/>
    <w:rsid w:val="004643A6"/>
    <w:rsid w:val="004646AA"/>
    <w:rsid w:val="00464959"/>
    <w:rsid w:val="00464C65"/>
    <w:rsid w:val="00464D93"/>
    <w:rsid w:val="00465517"/>
    <w:rsid w:val="0046570C"/>
    <w:rsid w:val="00465AAF"/>
    <w:rsid w:val="00465FDB"/>
    <w:rsid w:val="00466030"/>
    <w:rsid w:val="00466052"/>
    <w:rsid w:val="004663BC"/>
    <w:rsid w:val="004665B6"/>
    <w:rsid w:val="00466771"/>
    <w:rsid w:val="00467909"/>
    <w:rsid w:val="00467F1B"/>
    <w:rsid w:val="00470536"/>
    <w:rsid w:val="004705AE"/>
    <w:rsid w:val="0047087E"/>
    <w:rsid w:val="00470A5B"/>
    <w:rsid w:val="00470F07"/>
    <w:rsid w:val="00471173"/>
    <w:rsid w:val="00471250"/>
    <w:rsid w:val="00471428"/>
    <w:rsid w:val="0047176B"/>
    <w:rsid w:val="00471962"/>
    <w:rsid w:val="00471FE0"/>
    <w:rsid w:val="004721E5"/>
    <w:rsid w:val="004724F6"/>
    <w:rsid w:val="00472794"/>
    <w:rsid w:val="00473252"/>
    <w:rsid w:val="004738A5"/>
    <w:rsid w:val="00473B12"/>
    <w:rsid w:val="00473D73"/>
    <w:rsid w:val="00473FAF"/>
    <w:rsid w:val="004743A1"/>
    <w:rsid w:val="0047450B"/>
    <w:rsid w:val="0047461D"/>
    <w:rsid w:val="00474C6F"/>
    <w:rsid w:val="00475216"/>
    <w:rsid w:val="00475235"/>
    <w:rsid w:val="00475588"/>
    <w:rsid w:val="004758CD"/>
    <w:rsid w:val="00475DAF"/>
    <w:rsid w:val="00476235"/>
    <w:rsid w:val="0047632D"/>
    <w:rsid w:val="0047719D"/>
    <w:rsid w:val="00477510"/>
    <w:rsid w:val="004800D4"/>
    <w:rsid w:val="0048017D"/>
    <w:rsid w:val="00480E82"/>
    <w:rsid w:val="00481855"/>
    <w:rsid w:val="004819A1"/>
    <w:rsid w:val="00481D27"/>
    <w:rsid w:val="00482512"/>
    <w:rsid w:val="004827CE"/>
    <w:rsid w:val="00482A14"/>
    <w:rsid w:val="00482DBE"/>
    <w:rsid w:val="0048322B"/>
    <w:rsid w:val="00483A0A"/>
    <w:rsid w:val="00483AA5"/>
    <w:rsid w:val="00483B0A"/>
    <w:rsid w:val="00483EF1"/>
    <w:rsid w:val="00484505"/>
    <w:rsid w:val="00484639"/>
    <w:rsid w:val="00484799"/>
    <w:rsid w:val="00484806"/>
    <w:rsid w:val="00485B63"/>
    <w:rsid w:val="00485F31"/>
    <w:rsid w:val="00486E70"/>
    <w:rsid w:val="00486F14"/>
    <w:rsid w:val="00486F48"/>
    <w:rsid w:val="004874A5"/>
    <w:rsid w:val="004875C2"/>
    <w:rsid w:val="00487673"/>
    <w:rsid w:val="004876F1"/>
    <w:rsid w:val="004876FE"/>
    <w:rsid w:val="004879C3"/>
    <w:rsid w:val="004879D4"/>
    <w:rsid w:val="00487A68"/>
    <w:rsid w:val="00491577"/>
    <w:rsid w:val="00491D75"/>
    <w:rsid w:val="00491DA2"/>
    <w:rsid w:val="00491EB0"/>
    <w:rsid w:val="0049298C"/>
    <w:rsid w:val="00492B91"/>
    <w:rsid w:val="00492BFD"/>
    <w:rsid w:val="00492C5A"/>
    <w:rsid w:val="00492D40"/>
    <w:rsid w:val="00492E09"/>
    <w:rsid w:val="004933A3"/>
    <w:rsid w:val="00493893"/>
    <w:rsid w:val="00493D9D"/>
    <w:rsid w:val="00493EDC"/>
    <w:rsid w:val="00493F4D"/>
    <w:rsid w:val="00493FEE"/>
    <w:rsid w:val="00494327"/>
    <w:rsid w:val="00494558"/>
    <w:rsid w:val="004945C5"/>
    <w:rsid w:val="0049485D"/>
    <w:rsid w:val="004950FA"/>
    <w:rsid w:val="0049584B"/>
    <w:rsid w:val="00495868"/>
    <w:rsid w:val="00495D93"/>
    <w:rsid w:val="00496028"/>
    <w:rsid w:val="00496360"/>
    <w:rsid w:val="00496767"/>
    <w:rsid w:val="0049693F"/>
    <w:rsid w:val="00496C74"/>
    <w:rsid w:val="0049729D"/>
    <w:rsid w:val="0049736E"/>
    <w:rsid w:val="004973D1"/>
    <w:rsid w:val="00497DF1"/>
    <w:rsid w:val="00497E4A"/>
    <w:rsid w:val="004A0260"/>
    <w:rsid w:val="004A0626"/>
    <w:rsid w:val="004A0822"/>
    <w:rsid w:val="004A0E21"/>
    <w:rsid w:val="004A1564"/>
    <w:rsid w:val="004A1608"/>
    <w:rsid w:val="004A1BA8"/>
    <w:rsid w:val="004A24F9"/>
    <w:rsid w:val="004A26EF"/>
    <w:rsid w:val="004A28A9"/>
    <w:rsid w:val="004A2C54"/>
    <w:rsid w:val="004A2C83"/>
    <w:rsid w:val="004A35AD"/>
    <w:rsid w:val="004A3891"/>
    <w:rsid w:val="004A3CF1"/>
    <w:rsid w:val="004A423F"/>
    <w:rsid w:val="004A4839"/>
    <w:rsid w:val="004A5BF6"/>
    <w:rsid w:val="004A5E6E"/>
    <w:rsid w:val="004A6347"/>
    <w:rsid w:val="004A6EAB"/>
    <w:rsid w:val="004B0995"/>
    <w:rsid w:val="004B0ECA"/>
    <w:rsid w:val="004B1555"/>
    <w:rsid w:val="004B156B"/>
    <w:rsid w:val="004B1E3C"/>
    <w:rsid w:val="004B222E"/>
    <w:rsid w:val="004B23FF"/>
    <w:rsid w:val="004B2916"/>
    <w:rsid w:val="004B2ED8"/>
    <w:rsid w:val="004B34BD"/>
    <w:rsid w:val="004B3604"/>
    <w:rsid w:val="004B37CD"/>
    <w:rsid w:val="004B3C65"/>
    <w:rsid w:val="004B3D36"/>
    <w:rsid w:val="004B3D40"/>
    <w:rsid w:val="004B3D88"/>
    <w:rsid w:val="004B4C77"/>
    <w:rsid w:val="004B4D02"/>
    <w:rsid w:val="004B4EF1"/>
    <w:rsid w:val="004B4F78"/>
    <w:rsid w:val="004B524F"/>
    <w:rsid w:val="004B53CD"/>
    <w:rsid w:val="004B6460"/>
    <w:rsid w:val="004B6609"/>
    <w:rsid w:val="004B6B1B"/>
    <w:rsid w:val="004B79CE"/>
    <w:rsid w:val="004B7C87"/>
    <w:rsid w:val="004B7F0F"/>
    <w:rsid w:val="004C0256"/>
    <w:rsid w:val="004C0294"/>
    <w:rsid w:val="004C03A6"/>
    <w:rsid w:val="004C0BFD"/>
    <w:rsid w:val="004C0CDD"/>
    <w:rsid w:val="004C1CAD"/>
    <w:rsid w:val="004C2DA0"/>
    <w:rsid w:val="004C391F"/>
    <w:rsid w:val="004C3B02"/>
    <w:rsid w:val="004C3C3F"/>
    <w:rsid w:val="004C3EE8"/>
    <w:rsid w:val="004C41A2"/>
    <w:rsid w:val="004C43A5"/>
    <w:rsid w:val="004C4920"/>
    <w:rsid w:val="004C4958"/>
    <w:rsid w:val="004C49DA"/>
    <w:rsid w:val="004C4DD5"/>
    <w:rsid w:val="004C5107"/>
    <w:rsid w:val="004C514D"/>
    <w:rsid w:val="004C57E9"/>
    <w:rsid w:val="004C5AC8"/>
    <w:rsid w:val="004C5EAE"/>
    <w:rsid w:val="004C6036"/>
    <w:rsid w:val="004C6305"/>
    <w:rsid w:val="004C645B"/>
    <w:rsid w:val="004C65D3"/>
    <w:rsid w:val="004C686A"/>
    <w:rsid w:val="004C689F"/>
    <w:rsid w:val="004C6DFD"/>
    <w:rsid w:val="004D061E"/>
    <w:rsid w:val="004D0958"/>
    <w:rsid w:val="004D0AF7"/>
    <w:rsid w:val="004D0EBA"/>
    <w:rsid w:val="004D0F42"/>
    <w:rsid w:val="004D0F5B"/>
    <w:rsid w:val="004D117A"/>
    <w:rsid w:val="004D1527"/>
    <w:rsid w:val="004D1620"/>
    <w:rsid w:val="004D197C"/>
    <w:rsid w:val="004D1B31"/>
    <w:rsid w:val="004D1D30"/>
    <w:rsid w:val="004D249B"/>
    <w:rsid w:val="004D25B9"/>
    <w:rsid w:val="004D2606"/>
    <w:rsid w:val="004D2DCD"/>
    <w:rsid w:val="004D2FAE"/>
    <w:rsid w:val="004D3141"/>
    <w:rsid w:val="004D335F"/>
    <w:rsid w:val="004D343B"/>
    <w:rsid w:val="004D3A89"/>
    <w:rsid w:val="004D3D08"/>
    <w:rsid w:val="004D3E19"/>
    <w:rsid w:val="004D3E31"/>
    <w:rsid w:val="004D3F15"/>
    <w:rsid w:val="004D4332"/>
    <w:rsid w:val="004D44F0"/>
    <w:rsid w:val="004D4812"/>
    <w:rsid w:val="004D4A7A"/>
    <w:rsid w:val="004D57E9"/>
    <w:rsid w:val="004D5BB0"/>
    <w:rsid w:val="004D653C"/>
    <w:rsid w:val="004D66CC"/>
    <w:rsid w:val="004D66E4"/>
    <w:rsid w:val="004D71EB"/>
    <w:rsid w:val="004D73BE"/>
    <w:rsid w:val="004D7824"/>
    <w:rsid w:val="004D7835"/>
    <w:rsid w:val="004D7A39"/>
    <w:rsid w:val="004E024B"/>
    <w:rsid w:val="004E0579"/>
    <w:rsid w:val="004E05BC"/>
    <w:rsid w:val="004E0B60"/>
    <w:rsid w:val="004E0DD7"/>
    <w:rsid w:val="004E0FAC"/>
    <w:rsid w:val="004E10D2"/>
    <w:rsid w:val="004E1161"/>
    <w:rsid w:val="004E15CB"/>
    <w:rsid w:val="004E1655"/>
    <w:rsid w:val="004E1815"/>
    <w:rsid w:val="004E1EAF"/>
    <w:rsid w:val="004E2080"/>
    <w:rsid w:val="004E21DD"/>
    <w:rsid w:val="004E2296"/>
    <w:rsid w:val="004E2714"/>
    <w:rsid w:val="004E27E4"/>
    <w:rsid w:val="004E29B7"/>
    <w:rsid w:val="004E2A15"/>
    <w:rsid w:val="004E2B51"/>
    <w:rsid w:val="004E2DA0"/>
    <w:rsid w:val="004E3244"/>
    <w:rsid w:val="004E3741"/>
    <w:rsid w:val="004E4331"/>
    <w:rsid w:val="004E4352"/>
    <w:rsid w:val="004E49F4"/>
    <w:rsid w:val="004E4DEF"/>
    <w:rsid w:val="004E4EC2"/>
    <w:rsid w:val="004E51CC"/>
    <w:rsid w:val="004E583E"/>
    <w:rsid w:val="004E5914"/>
    <w:rsid w:val="004E5E37"/>
    <w:rsid w:val="004E5E4C"/>
    <w:rsid w:val="004E609B"/>
    <w:rsid w:val="004E6843"/>
    <w:rsid w:val="004E6C6A"/>
    <w:rsid w:val="004E733A"/>
    <w:rsid w:val="004E76FA"/>
    <w:rsid w:val="004F04A6"/>
    <w:rsid w:val="004F0582"/>
    <w:rsid w:val="004F05E2"/>
    <w:rsid w:val="004F0731"/>
    <w:rsid w:val="004F09D1"/>
    <w:rsid w:val="004F0C2C"/>
    <w:rsid w:val="004F109B"/>
    <w:rsid w:val="004F1139"/>
    <w:rsid w:val="004F164B"/>
    <w:rsid w:val="004F1871"/>
    <w:rsid w:val="004F1EA0"/>
    <w:rsid w:val="004F2061"/>
    <w:rsid w:val="004F23EB"/>
    <w:rsid w:val="004F2743"/>
    <w:rsid w:val="004F2764"/>
    <w:rsid w:val="004F27F2"/>
    <w:rsid w:val="004F298A"/>
    <w:rsid w:val="004F2D51"/>
    <w:rsid w:val="004F3268"/>
    <w:rsid w:val="004F3579"/>
    <w:rsid w:val="004F3D5B"/>
    <w:rsid w:val="004F3F2F"/>
    <w:rsid w:val="004F46BF"/>
    <w:rsid w:val="004F577F"/>
    <w:rsid w:val="004F58B5"/>
    <w:rsid w:val="004F5B59"/>
    <w:rsid w:val="004F5E48"/>
    <w:rsid w:val="004F66D1"/>
    <w:rsid w:val="004F6A18"/>
    <w:rsid w:val="004F7306"/>
    <w:rsid w:val="004F73F6"/>
    <w:rsid w:val="004F7731"/>
    <w:rsid w:val="004F7A65"/>
    <w:rsid w:val="004F7E03"/>
    <w:rsid w:val="004F7FFB"/>
    <w:rsid w:val="0050020F"/>
    <w:rsid w:val="0050062E"/>
    <w:rsid w:val="00500BAE"/>
    <w:rsid w:val="005010B4"/>
    <w:rsid w:val="0050140D"/>
    <w:rsid w:val="005014E4"/>
    <w:rsid w:val="005016A8"/>
    <w:rsid w:val="00501870"/>
    <w:rsid w:val="00501BF7"/>
    <w:rsid w:val="00501C0F"/>
    <w:rsid w:val="00501F3C"/>
    <w:rsid w:val="005020F0"/>
    <w:rsid w:val="005024E2"/>
    <w:rsid w:val="005029E0"/>
    <w:rsid w:val="00502D83"/>
    <w:rsid w:val="00503665"/>
    <w:rsid w:val="00503BA4"/>
    <w:rsid w:val="00503DE2"/>
    <w:rsid w:val="00503E30"/>
    <w:rsid w:val="00504616"/>
    <w:rsid w:val="00504693"/>
    <w:rsid w:val="0050488E"/>
    <w:rsid w:val="005048E1"/>
    <w:rsid w:val="00504B1A"/>
    <w:rsid w:val="00504C7C"/>
    <w:rsid w:val="00504EFE"/>
    <w:rsid w:val="00504F75"/>
    <w:rsid w:val="005053E1"/>
    <w:rsid w:val="00505E92"/>
    <w:rsid w:val="00505F2E"/>
    <w:rsid w:val="005062E1"/>
    <w:rsid w:val="005063F2"/>
    <w:rsid w:val="00506EF8"/>
    <w:rsid w:val="00506FC9"/>
    <w:rsid w:val="00507D9C"/>
    <w:rsid w:val="00507EA6"/>
    <w:rsid w:val="00507ECB"/>
    <w:rsid w:val="00507FD5"/>
    <w:rsid w:val="0051026C"/>
    <w:rsid w:val="00510B81"/>
    <w:rsid w:val="005111A4"/>
    <w:rsid w:val="0051159E"/>
    <w:rsid w:val="005119FE"/>
    <w:rsid w:val="00511A6A"/>
    <w:rsid w:val="00512077"/>
    <w:rsid w:val="00512257"/>
    <w:rsid w:val="00512414"/>
    <w:rsid w:val="00512444"/>
    <w:rsid w:val="0051245A"/>
    <w:rsid w:val="005124A8"/>
    <w:rsid w:val="005128BC"/>
    <w:rsid w:val="00512A75"/>
    <w:rsid w:val="00512FAD"/>
    <w:rsid w:val="005131CF"/>
    <w:rsid w:val="005135AD"/>
    <w:rsid w:val="0051369C"/>
    <w:rsid w:val="0051384B"/>
    <w:rsid w:val="005139C0"/>
    <w:rsid w:val="005139CC"/>
    <w:rsid w:val="00513A86"/>
    <w:rsid w:val="00513B07"/>
    <w:rsid w:val="00513E25"/>
    <w:rsid w:val="00514C4C"/>
    <w:rsid w:val="0051589E"/>
    <w:rsid w:val="00515BF3"/>
    <w:rsid w:val="00515D35"/>
    <w:rsid w:val="00515ECA"/>
    <w:rsid w:val="00516892"/>
    <w:rsid w:val="005173FF"/>
    <w:rsid w:val="005174E2"/>
    <w:rsid w:val="0051787B"/>
    <w:rsid w:val="00517921"/>
    <w:rsid w:val="00517BA7"/>
    <w:rsid w:val="00520244"/>
    <w:rsid w:val="005205D6"/>
    <w:rsid w:val="005207D8"/>
    <w:rsid w:val="00520D5B"/>
    <w:rsid w:val="00521711"/>
    <w:rsid w:val="0052195E"/>
    <w:rsid w:val="00521971"/>
    <w:rsid w:val="00521974"/>
    <w:rsid w:val="00521AA8"/>
    <w:rsid w:val="00522450"/>
    <w:rsid w:val="00522508"/>
    <w:rsid w:val="0052273C"/>
    <w:rsid w:val="00522D67"/>
    <w:rsid w:val="005232D6"/>
    <w:rsid w:val="00524BC0"/>
    <w:rsid w:val="0052503A"/>
    <w:rsid w:val="00525144"/>
    <w:rsid w:val="00525783"/>
    <w:rsid w:val="00526336"/>
    <w:rsid w:val="005265BE"/>
    <w:rsid w:val="00526660"/>
    <w:rsid w:val="0052668D"/>
    <w:rsid w:val="00526760"/>
    <w:rsid w:val="00526846"/>
    <w:rsid w:val="00526853"/>
    <w:rsid w:val="00527334"/>
    <w:rsid w:val="00527551"/>
    <w:rsid w:val="00527BF2"/>
    <w:rsid w:val="00527E11"/>
    <w:rsid w:val="00530AB0"/>
    <w:rsid w:val="00530D40"/>
    <w:rsid w:val="00530DC8"/>
    <w:rsid w:val="005314BB"/>
    <w:rsid w:val="00531B98"/>
    <w:rsid w:val="005320A6"/>
    <w:rsid w:val="005322A6"/>
    <w:rsid w:val="005322F0"/>
    <w:rsid w:val="00532DD5"/>
    <w:rsid w:val="005337AB"/>
    <w:rsid w:val="00533A56"/>
    <w:rsid w:val="00533A82"/>
    <w:rsid w:val="00533CBE"/>
    <w:rsid w:val="00533EE4"/>
    <w:rsid w:val="0053466B"/>
    <w:rsid w:val="005348A3"/>
    <w:rsid w:val="00534A16"/>
    <w:rsid w:val="00534D50"/>
    <w:rsid w:val="00534E78"/>
    <w:rsid w:val="0053594D"/>
    <w:rsid w:val="005359EC"/>
    <w:rsid w:val="00535FAB"/>
    <w:rsid w:val="00536263"/>
    <w:rsid w:val="00536C01"/>
    <w:rsid w:val="005370DD"/>
    <w:rsid w:val="00537417"/>
    <w:rsid w:val="00537995"/>
    <w:rsid w:val="00537D5D"/>
    <w:rsid w:val="005400B2"/>
    <w:rsid w:val="005400C8"/>
    <w:rsid w:val="005401A9"/>
    <w:rsid w:val="0054050F"/>
    <w:rsid w:val="0054076C"/>
    <w:rsid w:val="005407DE"/>
    <w:rsid w:val="00540D93"/>
    <w:rsid w:val="00540DBC"/>
    <w:rsid w:val="005411EB"/>
    <w:rsid w:val="00541203"/>
    <w:rsid w:val="00541678"/>
    <w:rsid w:val="00542565"/>
    <w:rsid w:val="00542696"/>
    <w:rsid w:val="00542A70"/>
    <w:rsid w:val="00543240"/>
    <w:rsid w:val="00543438"/>
    <w:rsid w:val="00543850"/>
    <w:rsid w:val="00543964"/>
    <w:rsid w:val="00544829"/>
    <w:rsid w:val="00544C70"/>
    <w:rsid w:val="00545826"/>
    <w:rsid w:val="00545CFC"/>
    <w:rsid w:val="00545DE7"/>
    <w:rsid w:val="00545F62"/>
    <w:rsid w:val="00545FBB"/>
    <w:rsid w:val="005460D4"/>
    <w:rsid w:val="005461CB"/>
    <w:rsid w:val="0054679B"/>
    <w:rsid w:val="00546B18"/>
    <w:rsid w:val="00546F42"/>
    <w:rsid w:val="00547847"/>
    <w:rsid w:val="005479C2"/>
    <w:rsid w:val="00547D1F"/>
    <w:rsid w:val="00550CE3"/>
    <w:rsid w:val="00551034"/>
    <w:rsid w:val="00551300"/>
    <w:rsid w:val="0055195D"/>
    <w:rsid w:val="00551B55"/>
    <w:rsid w:val="00551BDA"/>
    <w:rsid w:val="00551CA2"/>
    <w:rsid w:val="00552512"/>
    <w:rsid w:val="00552859"/>
    <w:rsid w:val="00552A8F"/>
    <w:rsid w:val="005530A8"/>
    <w:rsid w:val="005531F2"/>
    <w:rsid w:val="005531F5"/>
    <w:rsid w:val="0055324A"/>
    <w:rsid w:val="0055357F"/>
    <w:rsid w:val="0055368D"/>
    <w:rsid w:val="005537B8"/>
    <w:rsid w:val="00553C0B"/>
    <w:rsid w:val="00553CD0"/>
    <w:rsid w:val="00554E21"/>
    <w:rsid w:val="00554F13"/>
    <w:rsid w:val="00555A98"/>
    <w:rsid w:val="00555D42"/>
    <w:rsid w:val="0055646A"/>
    <w:rsid w:val="005567FE"/>
    <w:rsid w:val="00557285"/>
    <w:rsid w:val="005574C5"/>
    <w:rsid w:val="005579AD"/>
    <w:rsid w:val="00557AE7"/>
    <w:rsid w:val="00557B94"/>
    <w:rsid w:val="00557CA1"/>
    <w:rsid w:val="00560A68"/>
    <w:rsid w:val="00560BEB"/>
    <w:rsid w:val="00560F6F"/>
    <w:rsid w:val="00561183"/>
    <w:rsid w:val="00561508"/>
    <w:rsid w:val="00561657"/>
    <w:rsid w:val="0056188E"/>
    <w:rsid w:val="00562181"/>
    <w:rsid w:val="0056264F"/>
    <w:rsid w:val="0056273A"/>
    <w:rsid w:val="00562892"/>
    <w:rsid w:val="00562AF2"/>
    <w:rsid w:val="00562B34"/>
    <w:rsid w:val="00562D8E"/>
    <w:rsid w:val="00563B3D"/>
    <w:rsid w:val="00563C93"/>
    <w:rsid w:val="005640C2"/>
    <w:rsid w:val="005640E6"/>
    <w:rsid w:val="0056411E"/>
    <w:rsid w:val="00564AFB"/>
    <w:rsid w:val="00564B0C"/>
    <w:rsid w:val="00565308"/>
    <w:rsid w:val="00565B5B"/>
    <w:rsid w:val="00565E24"/>
    <w:rsid w:val="0056619A"/>
    <w:rsid w:val="005663A0"/>
    <w:rsid w:val="005666CC"/>
    <w:rsid w:val="00566819"/>
    <w:rsid w:val="0056683A"/>
    <w:rsid w:val="00566BCA"/>
    <w:rsid w:val="00566CBB"/>
    <w:rsid w:val="00566D91"/>
    <w:rsid w:val="00567B08"/>
    <w:rsid w:val="00567C14"/>
    <w:rsid w:val="00567E79"/>
    <w:rsid w:val="005700F4"/>
    <w:rsid w:val="0057044A"/>
    <w:rsid w:val="00570460"/>
    <w:rsid w:val="005704A5"/>
    <w:rsid w:val="00570513"/>
    <w:rsid w:val="005710C2"/>
    <w:rsid w:val="00571523"/>
    <w:rsid w:val="0057174E"/>
    <w:rsid w:val="00571875"/>
    <w:rsid w:val="00571B15"/>
    <w:rsid w:val="00571B2A"/>
    <w:rsid w:val="00571CC6"/>
    <w:rsid w:val="005721DA"/>
    <w:rsid w:val="0057224D"/>
    <w:rsid w:val="0057232A"/>
    <w:rsid w:val="00572423"/>
    <w:rsid w:val="00572550"/>
    <w:rsid w:val="005726CD"/>
    <w:rsid w:val="00572741"/>
    <w:rsid w:val="005727CE"/>
    <w:rsid w:val="00572EBF"/>
    <w:rsid w:val="0057329F"/>
    <w:rsid w:val="0057366E"/>
    <w:rsid w:val="00573930"/>
    <w:rsid w:val="00574BA2"/>
    <w:rsid w:val="00574C80"/>
    <w:rsid w:val="0057514A"/>
    <w:rsid w:val="00575546"/>
    <w:rsid w:val="005758C2"/>
    <w:rsid w:val="0057647B"/>
    <w:rsid w:val="00576932"/>
    <w:rsid w:val="0057699F"/>
    <w:rsid w:val="00576A10"/>
    <w:rsid w:val="00576AEB"/>
    <w:rsid w:val="00576B10"/>
    <w:rsid w:val="005772D6"/>
    <w:rsid w:val="00577378"/>
    <w:rsid w:val="0057797B"/>
    <w:rsid w:val="00577C40"/>
    <w:rsid w:val="00577C57"/>
    <w:rsid w:val="00577D05"/>
    <w:rsid w:val="00580582"/>
    <w:rsid w:val="00580680"/>
    <w:rsid w:val="00581025"/>
    <w:rsid w:val="00581293"/>
    <w:rsid w:val="005813F8"/>
    <w:rsid w:val="00581E2C"/>
    <w:rsid w:val="005824B0"/>
    <w:rsid w:val="00582713"/>
    <w:rsid w:val="00582E5C"/>
    <w:rsid w:val="00582EE4"/>
    <w:rsid w:val="005835A5"/>
    <w:rsid w:val="005839E1"/>
    <w:rsid w:val="00583A31"/>
    <w:rsid w:val="00583E67"/>
    <w:rsid w:val="00584194"/>
    <w:rsid w:val="0058457D"/>
    <w:rsid w:val="00584A4C"/>
    <w:rsid w:val="00585DD1"/>
    <w:rsid w:val="00586580"/>
    <w:rsid w:val="0058678E"/>
    <w:rsid w:val="00586A91"/>
    <w:rsid w:val="00586C6C"/>
    <w:rsid w:val="005873A6"/>
    <w:rsid w:val="005873FE"/>
    <w:rsid w:val="005878D3"/>
    <w:rsid w:val="00587BCC"/>
    <w:rsid w:val="00590422"/>
    <w:rsid w:val="00590AA1"/>
    <w:rsid w:val="00590AE1"/>
    <w:rsid w:val="00591759"/>
    <w:rsid w:val="0059177E"/>
    <w:rsid w:val="005919ED"/>
    <w:rsid w:val="00591C1C"/>
    <w:rsid w:val="005922BB"/>
    <w:rsid w:val="0059243A"/>
    <w:rsid w:val="005924A0"/>
    <w:rsid w:val="00592650"/>
    <w:rsid w:val="00592739"/>
    <w:rsid w:val="00592E8E"/>
    <w:rsid w:val="00592EA7"/>
    <w:rsid w:val="005931D6"/>
    <w:rsid w:val="005931F1"/>
    <w:rsid w:val="00593500"/>
    <w:rsid w:val="00594115"/>
    <w:rsid w:val="00594593"/>
    <w:rsid w:val="00594887"/>
    <w:rsid w:val="00595301"/>
    <w:rsid w:val="0059562C"/>
    <w:rsid w:val="005958CD"/>
    <w:rsid w:val="005959DF"/>
    <w:rsid w:val="00595B6E"/>
    <w:rsid w:val="00595E33"/>
    <w:rsid w:val="00595FDA"/>
    <w:rsid w:val="0059610B"/>
    <w:rsid w:val="0059631C"/>
    <w:rsid w:val="00596421"/>
    <w:rsid w:val="005968DC"/>
    <w:rsid w:val="00596AB9"/>
    <w:rsid w:val="00596B32"/>
    <w:rsid w:val="00596D7F"/>
    <w:rsid w:val="005971E8"/>
    <w:rsid w:val="00597353"/>
    <w:rsid w:val="00597613"/>
    <w:rsid w:val="00597949"/>
    <w:rsid w:val="00597A42"/>
    <w:rsid w:val="00597BA1"/>
    <w:rsid w:val="00597CB3"/>
    <w:rsid w:val="00597EFB"/>
    <w:rsid w:val="005A078B"/>
    <w:rsid w:val="005A085E"/>
    <w:rsid w:val="005A09F4"/>
    <w:rsid w:val="005A0B8B"/>
    <w:rsid w:val="005A0FBC"/>
    <w:rsid w:val="005A1273"/>
    <w:rsid w:val="005A1775"/>
    <w:rsid w:val="005A18C4"/>
    <w:rsid w:val="005A20D5"/>
    <w:rsid w:val="005A22D3"/>
    <w:rsid w:val="005A231A"/>
    <w:rsid w:val="005A2908"/>
    <w:rsid w:val="005A2A0D"/>
    <w:rsid w:val="005A2A4F"/>
    <w:rsid w:val="005A32DB"/>
    <w:rsid w:val="005A366A"/>
    <w:rsid w:val="005A3688"/>
    <w:rsid w:val="005A3821"/>
    <w:rsid w:val="005A3983"/>
    <w:rsid w:val="005A3C03"/>
    <w:rsid w:val="005A3E68"/>
    <w:rsid w:val="005A4374"/>
    <w:rsid w:val="005A45AC"/>
    <w:rsid w:val="005A4638"/>
    <w:rsid w:val="005A4A2C"/>
    <w:rsid w:val="005A53F3"/>
    <w:rsid w:val="005A5985"/>
    <w:rsid w:val="005A59FB"/>
    <w:rsid w:val="005A5ADF"/>
    <w:rsid w:val="005A5C1D"/>
    <w:rsid w:val="005A5D7C"/>
    <w:rsid w:val="005A6824"/>
    <w:rsid w:val="005A6B18"/>
    <w:rsid w:val="005A6BFE"/>
    <w:rsid w:val="005A7119"/>
    <w:rsid w:val="005A7123"/>
    <w:rsid w:val="005A71F6"/>
    <w:rsid w:val="005A7242"/>
    <w:rsid w:val="005A72B1"/>
    <w:rsid w:val="005A767A"/>
    <w:rsid w:val="005A78B9"/>
    <w:rsid w:val="005A7C43"/>
    <w:rsid w:val="005A7F9F"/>
    <w:rsid w:val="005B0359"/>
    <w:rsid w:val="005B0539"/>
    <w:rsid w:val="005B0623"/>
    <w:rsid w:val="005B0CA5"/>
    <w:rsid w:val="005B0D07"/>
    <w:rsid w:val="005B0E06"/>
    <w:rsid w:val="005B0E08"/>
    <w:rsid w:val="005B10B2"/>
    <w:rsid w:val="005B1260"/>
    <w:rsid w:val="005B1447"/>
    <w:rsid w:val="005B18F8"/>
    <w:rsid w:val="005B195D"/>
    <w:rsid w:val="005B1E84"/>
    <w:rsid w:val="005B2806"/>
    <w:rsid w:val="005B2BA3"/>
    <w:rsid w:val="005B2D76"/>
    <w:rsid w:val="005B3354"/>
    <w:rsid w:val="005B39CB"/>
    <w:rsid w:val="005B3A7A"/>
    <w:rsid w:val="005B3B7B"/>
    <w:rsid w:val="005B3B8A"/>
    <w:rsid w:val="005B3BA1"/>
    <w:rsid w:val="005B4375"/>
    <w:rsid w:val="005B4459"/>
    <w:rsid w:val="005B4869"/>
    <w:rsid w:val="005B4D5C"/>
    <w:rsid w:val="005B5AF1"/>
    <w:rsid w:val="005B5D15"/>
    <w:rsid w:val="005B638D"/>
    <w:rsid w:val="005B6B38"/>
    <w:rsid w:val="005B6C2C"/>
    <w:rsid w:val="005B6ED1"/>
    <w:rsid w:val="005B764E"/>
    <w:rsid w:val="005B7713"/>
    <w:rsid w:val="005B7873"/>
    <w:rsid w:val="005B7941"/>
    <w:rsid w:val="005B7A24"/>
    <w:rsid w:val="005B7CB5"/>
    <w:rsid w:val="005B7F29"/>
    <w:rsid w:val="005C0293"/>
    <w:rsid w:val="005C0FD0"/>
    <w:rsid w:val="005C0FEA"/>
    <w:rsid w:val="005C10C0"/>
    <w:rsid w:val="005C2165"/>
    <w:rsid w:val="005C272A"/>
    <w:rsid w:val="005C2908"/>
    <w:rsid w:val="005C2AE7"/>
    <w:rsid w:val="005C320D"/>
    <w:rsid w:val="005C333B"/>
    <w:rsid w:val="005C3598"/>
    <w:rsid w:val="005C3F45"/>
    <w:rsid w:val="005C452A"/>
    <w:rsid w:val="005C496A"/>
    <w:rsid w:val="005C4FBF"/>
    <w:rsid w:val="005C5217"/>
    <w:rsid w:val="005C550B"/>
    <w:rsid w:val="005C57E2"/>
    <w:rsid w:val="005C5E9D"/>
    <w:rsid w:val="005C60F3"/>
    <w:rsid w:val="005C6487"/>
    <w:rsid w:val="005C65C3"/>
    <w:rsid w:val="005C66FE"/>
    <w:rsid w:val="005C6A64"/>
    <w:rsid w:val="005C72E5"/>
    <w:rsid w:val="005C7382"/>
    <w:rsid w:val="005C7903"/>
    <w:rsid w:val="005C7EE6"/>
    <w:rsid w:val="005D0323"/>
    <w:rsid w:val="005D1765"/>
    <w:rsid w:val="005D1A9C"/>
    <w:rsid w:val="005D1B35"/>
    <w:rsid w:val="005D25D6"/>
    <w:rsid w:val="005D30BC"/>
    <w:rsid w:val="005D3680"/>
    <w:rsid w:val="005D38D2"/>
    <w:rsid w:val="005D39C9"/>
    <w:rsid w:val="005D3D0B"/>
    <w:rsid w:val="005D4394"/>
    <w:rsid w:val="005D46A3"/>
    <w:rsid w:val="005D4A59"/>
    <w:rsid w:val="005D4B6E"/>
    <w:rsid w:val="005D4E38"/>
    <w:rsid w:val="005D4FA6"/>
    <w:rsid w:val="005D5159"/>
    <w:rsid w:val="005D5562"/>
    <w:rsid w:val="005D5A4A"/>
    <w:rsid w:val="005D5F89"/>
    <w:rsid w:val="005D6604"/>
    <w:rsid w:val="005D6ECD"/>
    <w:rsid w:val="005E04EF"/>
    <w:rsid w:val="005E0F5E"/>
    <w:rsid w:val="005E1688"/>
    <w:rsid w:val="005E1732"/>
    <w:rsid w:val="005E1754"/>
    <w:rsid w:val="005E18C4"/>
    <w:rsid w:val="005E1916"/>
    <w:rsid w:val="005E195C"/>
    <w:rsid w:val="005E1A82"/>
    <w:rsid w:val="005E1EFC"/>
    <w:rsid w:val="005E2249"/>
    <w:rsid w:val="005E22DD"/>
    <w:rsid w:val="005E25D3"/>
    <w:rsid w:val="005E367F"/>
    <w:rsid w:val="005E36A5"/>
    <w:rsid w:val="005E3881"/>
    <w:rsid w:val="005E3CFC"/>
    <w:rsid w:val="005E3EFB"/>
    <w:rsid w:val="005E43CC"/>
    <w:rsid w:val="005E4504"/>
    <w:rsid w:val="005E4605"/>
    <w:rsid w:val="005E4ACE"/>
    <w:rsid w:val="005E4CFB"/>
    <w:rsid w:val="005E4FBD"/>
    <w:rsid w:val="005E551F"/>
    <w:rsid w:val="005E5EAA"/>
    <w:rsid w:val="005E644E"/>
    <w:rsid w:val="005E69C8"/>
    <w:rsid w:val="005E6B8B"/>
    <w:rsid w:val="005E6E10"/>
    <w:rsid w:val="005E6F63"/>
    <w:rsid w:val="005E73AE"/>
    <w:rsid w:val="005E7417"/>
    <w:rsid w:val="005E7995"/>
    <w:rsid w:val="005E7FE2"/>
    <w:rsid w:val="005F06C0"/>
    <w:rsid w:val="005F0EB9"/>
    <w:rsid w:val="005F0F2B"/>
    <w:rsid w:val="005F143C"/>
    <w:rsid w:val="005F1509"/>
    <w:rsid w:val="005F1598"/>
    <w:rsid w:val="005F21AD"/>
    <w:rsid w:val="005F277D"/>
    <w:rsid w:val="005F29C6"/>
    <w:rsid w:val="005F2E35"/>
    <w:rsid w:val="005F2E92"/>
    <w:rsid w:val="005F357A"/>
    <w:rsid w:val="005F3894"/>
    <w:rsid w:val="005F3A8B"/>
    <w:rsid w:val="005F3BB9"/>
    <w:rsid w:val="005F3BE6"/>
    <w:rsid w:val="005F4111"/>
    <w:rsid w:val="005F4307"/>
    <w:rsid w:val="005F49E4"/>
    <w:rsid w:val="005F4ADF"/>
    <w:rsid w:val="005F4D76"/>
    <w:rsid w:val="005F57EA"/>
    <w:rsid w:val="005F59B3"/>
    <w:rsid w:val="005F5AFB"/>
    <w:rsid w:val="005F5B2C"/>
    <w:rsid w:val="005F5E36"/>
    <w:rsid w:val="005F628D"/>
    <w:rsid w:val="005F6381"/>
    <w:rsid w:val="005F6458"/>
    <w:rsid w:val="005F67CE"/>
    <w:rsid w:val="005F71EC"/>
    <w:rsid w:val="005F7DA1"/>
    <w:rsid w:val="005F7F78"/>
    <w:rsid w:val="005F7FFC"/>
    <w:rsid w:val="0060031E"/>
    <w:rsid w:val="00600538"/>
    <w:rsid w:val="00600C0F"/>
    <w:rsid w:val="00601006"/>
    <w:rsid w:val="00601497"/>
    <w:rsid w:val="0060184F"/>
    <w:rsid w:val="006019B9"/>
    <w:rsid w:val="00601BB0"/>
    <w:rsid w:val="00601BDB"/>
    <w:rsid w:val="00601D1E"/>
    <w:rsid w:val="00602135"/>
    <w:rsid w:val="006029E2"/>
    <w:rsid w:val="00602A3E"/>
    <w:rsid w:val="00603DD8"/>
    <w:rsid w:val="00603F0C"/>
    <w:rsid w:val="00603FC9"/>
    <w:rsid w:val="006040C1"/>
    <w:rsid w:val="00604511"/>
    <w:rsid w:val="00604F16"/>
    <w:rsid w:val="00605325"/>
    <w:rsid w:val="006053F8"/>
    <w:rsid w:val="00605AE3"/>
    <w:rsid w:val="00605EDD"/>
    <w:rsid w:val="0060632A"/>
    <w:rsid w:val="00606722"/>
    <w:rsid w:val="00606742"/>
    <w:rsid w:val="00606998"/>
    <w:rsid w:val="006069E6"/>
    <w:rsid w:val="00607592"/>
    <w:rsid w:val="0060774D"/>
    <w:rsid w:val="00607A3E"/>
    <w:rsid w:val="00607B67"/>
    <w:rsid w:val="0061045F"/>
    <w:rsid w:val="00610959"/>
    <w:rsid w:val="00611072"/>
    <w:rsid w:val="006111E7"/>
    <w:rsid w:val="00611201"/>
    <w:rsid w:val="00611262"/>
    <w:rsid w:val="006114B8"/>
    <w:rsid w:val="00611D2E"/>
    <w:rsid w:val="00611DD6"/>
    <w:rsid w:val="00611ED4"/>
    <w:rsid w:val="00612632"/>
    <w:rsid w:val="006126D9"/>
    <w:rsid w:val="00612976"/>
    <w:rsid w:val="006129C8"/>
    <w:rsid w:val="00612BA7"/>
    <w:rsid w:val="00612CC4"/>
    <w:rsid w:val="00612F96"/>
    <w:rsid w:val="0061302C"/>
    <w:rsid w:val="00613178"/>
    <w:rsid w:val="00613516"/>
    <w:rsid w:val="00613744"/>
    <w:rsid w:val="0061429D"/>
    <w:rsid w:val="006142EE"/>
    <w:rsid w:val="006144B0"/>
    <w:rsid w:val="006146C2"/>
    <w:rsid w:val="006146DF"/>
    <w:rsid w:val="00614A31"/>
    <w:rsid w:val="00615752"/>
    <w:rsid w:val="0061575B"/>
    <w:rsid w:val="00615B96"/>
    <w:rsid w:val="00615D72"/>
    <w:rsid w:val="00615EBE"/>
    <w:rsid w:val="00615F81"/>
    <w:rsid w:val="00616BF7"/>
    <w:rsid w:val="00616C18"/>
    <w:rsid w:val="0061704D"/>
    <w:rsid w:val="006171A6"/>
    <w:rsid w:val="006174F2"/>
    <w:rsid w:val="00617595"/>
    <w:rsid w:val="0061770E"/>
    <w:rsid w:val="00617731"/>
    <w:rsid w:val="006178A0"/>
    <w:rsid w:val="00617A64"/>
    <w:rsid w:val="00617E71"/>
    <w:rsid w:val="00620AC0"/>
    <w:rsid w:val="00620BE2"/>
    <w:rsid w:val="00620C65"/>
    <w:rsid w:val="00620DD1"/>
    <w:rsid w:val="00620F1C"/>
    <w:rsid w:val="00621735"/>
    <w:rsid w:val="00621764"/>
    <w:rsid w:val="00621776"/>
    <w:rsid w:val="0062236D"/>
    <w:rsid w:val="00622D70"/>
    <w:rsid w:val="0062301F"/>
    <w:rsid w:val="00623177"/>
    <w:rsid w:val="006237DD"/>
    <w:rsid w:val="006237FA"/>
    <w:rsid w:val="00623BAC"/>
    <w:rsid w:val="00623D2A"/>
    <w:rsid w:val="0062424B"/>
    <w:rsid w:val="00624C55"/>
    <w:rsid w:val="00624DA6"/>
    <w:rsid w:val="00624E32"/>
    <w:rsid w:val="00625324"/>
    <w:rsid w:val="00625821"/>
    <w:rsid w:val="00625E3F"/>
    <w:rsid w:val="00627035"/>
    <w:rsid w:val="00627B25"/>
    <w:rsid w:val="00627F86"/>
    <w:rsid w:val="00630426"/>
    <w:rsid w:val="006305AA"/>
    <w:rsid w:val="006305BF"/>
    <w:rsid w:val="006307D8"/>
    <w:rsid w:val="00631210"/>
    <w:rsid w:val="00631601"/>
    <w:rsid w:val="006316DF"/>
    <w:rsid w:val="00632334"/>
    <w:rsid w:val="00632968"/>
    <w:rsid w:val="00632DFE"/>
    <w:rsid w:val="00632FAE"/>
    <w:rsid w:val="00633615"/>
    <w:rsid w:val="00633B6D"/>
    <w:rsid w:val="00633C25"/>
    <w:rsid w:val="00633CEF"/>
    <w:rsid w:val="00633E67"/>
    <w:rsid w:val="00634105"/>
    <w:rsid w:val="00634637"/>
    <w:rsid w:val="00634BB6"/>
    <w:rsid w:val="00634C22"/>
    <w:rsid w:val="00634CD3"/>
    <w:rsid w:val="00634D3F"/>
    <w:rsid w:val="00634F40"/>
    <w:rsid w:val="006351C5"/>
    <w:rsid w:val="00635447"/>
    <w:rsid w:val="0063558C"/>
    <w:rsid w:val="006357B5"/>
    <w:rsid w:val="00635E44"/>
    <w:rsid w:val="00636434"/>
    <w:rsid w:val="006368FD"/>
    <w:rsid w:val="00636DF5"/>
    <w:rsid w:val="00636E0B"/>
    <w:rsid w:val="00636F5C"/>
    <w:rsid w:val="006375AA"/>
    <w:rsid w:val="006376E2"/>
    <w:rsid w:val="006379C9"/>
    <w:rsid w:val="00637DFE"/>
    <w:rsid w:val="0064004F"/>
    <w:rsid w:val="0064038F"/>
    <w:rsid w:val="00640468"/>
    <w:rsid w:val="00640BE7"/>
    <w:rsid w:val="00641A50"/>
    <w:rsid w:val="00641B58"/>
    <w:rsid w:val="00641E83"/>
    <w:rsid w:val="00641E86"/>
    <w:rsid w:val="00641FCC"/>
    <w:rsid w:val="0064293C"/>
    <w:rsid w:val="00642BC9"/>
    <w:rsid w:val="00642CAE"/>
    <w:rsid w:val="00642CCA"/>
    <w:rsid w:val="00642CD2"/>
    <w:rsid w:val="00643346"/>
    <w:rsid w:val="00643713"/>
    <w:rsid w:val="006438EE"/>
    <w:rsid w:val="0064422E"/>
    <w:rsid w:val="006444EE"/>
    <w:rsid w:val="00644773"/>
    <w:rsid w:val="006448D6"/>
    <w:rsid w:val="00644B9A"/>
    <w:rsid w:val="00644DA4"/>
    <w:rsid w:val="00644EA1"/>
    <w:rsid w:val="006465C0"/>
    <w:rsid w:val="00646864"/>
    <w:rsid w:val="006469E7"/>
    <w:rsid w:val="00646BAF"/>
    <w:rsid w:val="00646EAD"/>
    <w:rsid w:val="00646F37"/>
    <w:rsid w:val="0064715C"/>
    <w:rsid w:val="00647208"/>
    <w:rsid w:val="00647256"/>
    <w:rsid w:val="006477B3"/>
    <w:rsid w:val="00647BDB"/>
    <w:rsid w:val="00647C87"/>
    <w:rsid w:val="00647CFC"/>
    <w:rsid w:val="0065039D"/>
    <w:rsid w:val="00650633"/>
    <w:rsid w:val="0065069E"/>
    <w:rsid w:val="006507E1"/>
    <w:rsid w:val="00650A37"/>
    <w:rsid w:val="006510F2"/>
    <w:rsid w:val="006518FA"/>
    <w:rsid w:val="00651BBE"/>
    <w:rsid w:val="00652399"/>
    <w:rsid w:val="00652564"/>
    <w:rsid w:val="00652625"/>
    <w:rsid w:val="006533C0"/>
    <w:rsid w:val="006534C4"/>
    <w:rsid w:val="0065424A"/>
    <w:rsid w:val="00654414"/>
    <w:rsid w:val="006547B6"/>
    <w:rsid w:val="00654A0B"/>
    <w:rsid w:val="00655121"/>
    <w:rsid w:val="0065520B"/>
    <w:rsid w:val="00655579"/>
    <w:rsid w:val="00655C3B"/>
    <w:rsid w:val="00655CD8"/>
    <w:rsid w:val="006565EE"/>
    <w:rsid w:val="0065712E"/>
    <w:rsid w:val="00657251"/>
    <w:rsid w:val="006572BE"/>
    <w:rsid w:val="00657326"/>
    <w:rsid w:val="00657516"/>
    <w:rsid w:val="0065755D"/>
    <w:rsid w:val="006575A9"/>
    <w:rsid w:val="00657B0B"/>
    <w:rsid w:val="006603D1"/>
    <w:rsid w:val="00660997"/>
    <w:rsid w:val="00660A53"/>
    <w:rsid w:val="00660ABC"/>
    <w:rsid w:val="00660B2E"/>
    <w:rsid w:val="00661685"/>
    <w:rsid w:val="0066194A"/>
    <w:rsid w:val="006626F7"/>
    <w:rsid w:val="00662853"/>
    <w:rsid w:val="00662965"/>
    <w:rsid w:val="00662B96"/>
    <w:rsid w:val="00662E65"/>
    <w:rsid w:val="00662F49"/>
    <w:rsid w:val="00662F63"/>
    <w:rsid w:val="006634B1"/>
    <w:rsid w:val="00663526"/>
    <w:rsid w:val="00663A1A"/>
    <w:rsid w:val="00663A51"/>
    <w:rsid w:val="00664048"/>
    <w:rsid w:val="00664621"/>
    <w:rsid w:val="006647C9"/>
    <w:rsid w:val="006647FB"/>
    <w:rsid w:val="00664FBB"/>
    <w:rsid w:val="00664FBD"/>
    <w:rsid w:val="006650BD"/>
    <w:rsid w:val="00665801"/>
    <w:rsid w:val="00666063"/>
    <w:rsid w:val="006660FE"/>
    <w:rsid w:val="0066618A"/>
    <w:rsid w:val="00666AB5"/>
    <w:rsid w:val="00666E38"/>
    <w:rsid w:val="0066788F"/>
    <w:rsid w:val="0067046F"/>
    <w:rsid w:val="006705B7"/>
    <w:rsid w:val="00670E8E"/>
    <w:rsid w:val="00671BCD"/>
    <w:rsid w:val="00672299"/>
    <w:rsid w:val="006723F1"/>
    <w:rsid w:val="00672749"/>
    <w:rsid w:val="00673068"/>
    <w:rsid w:val="006735CF"/>
    <w:rsid w:val="006737ED"/>
    <w:rsid w:val="0067393D"/>
    <w:rsid w:val="00673BFD"/>
    <w:rsid w:val="00673C2B"/>
    <w:rsid w:val="00673C83"/>
    <w:rsid w:val="0067452B"/>
    <w:rsid w:val="00674877"/>
    <w:rsid w:val="00674889"/>
    <w:rsid w:val="00674BC1"/>
    <w:rsid w:val="00674C9A"/>
    <w:rsid w:val="00674FA6"/>
    <w:rsid w:val="006750BE"/>
    <w:rsid w:val="0067561A"/>
    <w:rsid w:val="00675D03"/>
    <w:rsid w:val="00676184"/>
    <w:rsid w:val="006762AD"/>
    <w:rsid w:val="00676366"/>
    <w:rsid w:val="00676610"/>
    <w:rsid w:val="00676738"/>
    <w:rsid w:val="0067759D"/>
    <w:rsid w:val="006776EB"/>
    <w:rsid w:val="006777E0"/>
    <w:rsid w:val="00677978"/>
    <w:rsid w:val="00677D48"/>
    <w:rsid w:val="006802B4"/>
    <w:rsid w:val="006803BD"/>
    <w:rsid w:val="00680464"/>
    <w:rsid w:val="006805F8"/>
    <w:rsid w:val="006808FC"/>
    <w:rsid w:val="00680D1A"/>
    <w:rsid w:val="006815D1"/>
    <w:rsid w:val="00681CB3"/>
    <w:rsid w:val="00681DBB"/>
    <w:rsid w:val="00681FB1"/>
    <w:rsid w:val="006820C2"/>
    <w:rsid w:val="006827F8"/>
    <w:rsid w:val="00682C8A"/>
    <w:rsid w:val="006830BB"/>
    <w:rsid w:val="00683588"/>
    <w:rsid w:val="00684258"/>
    <w:rsid w:val="006842B7"/>
    <w:rsid w:val="0068431C"/>
    <w:rsid w:val="00684640"/>
    <w:rsid w:val="006846C6"/>
    <w:rsid w:val="00684B11"/>
    <w:rsid w:val="00684EAC"/>
    <w:rsid w:val="0068521C"/>
    <w:rsid w:val="00685829"/>
    <w:rsid w:val="00685890"/>
    <w:rsid w:val="00685BE7"/>
    <w:rsid w:val="00686234"/>
    <w:rsid w:val="00686240"/>
    <w:rsid w:val="0068653C"/>
    <w:rsid w:val="00686757"/>
    <w:rsid w:val="0068687C"/>
    <w:rsid w:val="006870CE"/>
    <w:rsid w:val="006875E7"/>
    <w:rsid w:val="0068798C"/>
    <w:rsid w:val="00687EEE"/>
    <w:rsid w:val="00690564"/>
    <w:rsid w:val="00690C03"/>
    <w:rsid w:val="00690E66"/>
    <w:rsid w:val="0069115B"/>
    <w:rsid w:val="00691540"/>
    <w:rsid w:val="0069154C"/>
    <w:rsid w:val="0069177A"/>
    <w:rsid w:val="006919F3"/>
    <w:rsid w:val="00691E95"/>
    <w:rsid w:val="00692124"/>
    <w:rsid w:val="0069257C"/>
    <w:rsid w:val="00692F64"/>
    <w:rsid w:val="00692FCD"/>
    <w:rsid w:val="00693449"/>
    <w:rsid w:val="00693893"/>
    <w:rsid w:val="00693C00"/>
    <w:rsid w:val="00693FAC"/>
    <w:rsid w:val="00693FDA"/>
    <w:rsid w:val="006940F1"/>
    <w:rsid w:val="006941CA"/>
    <w:rsid w:val="00694269"/>
    <w:rsid w:val="00694B83"/>
    <w:rsid w:val="00696200"/>
    <w:rsid w:val="006965CD"/>
    <w:rsid w:val="00696BC5"/>
    <w:rsid w:val="00697455"/>
    <w:rsid w:val="006976A4"/>
    <w:rsid w:val="006A1246"/>
    <w:rsid w:val="006A1968"/>
    <w:rsid w:val="006A1C89"/>
    <w:rsid w:val="006A1D6F"/>
    <w:rsid w:val="006A1E6E"/>
    <w:rsid w:val="006A2250"/>
    <w:rsid w:val="006A23D4"/>
    <w:rsid w:val="006A2680"/>
    <w:rsid w:val="006A285D"/>
    <w:rsid w:val="006A286C"/>
    <w:rsid w:val="006A2EFE"/>
    <w:rsid w:val="006A3080"/>
    <w:rsid w:val="006A3A58"/>
    <w:rsid w:val="006A3B1B"/>
    <w:rsid w:val="006A417A"/>
    <w:rsid w:val="006A45B7"/>
    <w:rsid w:val="006A4604"/>
    <w:rsid w:val="006A4690"/>
    <w:rsid w:val="006A49F9"/>
    <w:rsid w:val="006A4A67"/>
    <w:rsid w:val="006A50AC"/>
    <w:rsid w:val="006A5313"/>
    <w:rsid w:val="006A55BA"/>
    <w:rsid w:val="006A5826"/>
    <w:rsid w:val="006A5838"/>
    <w:rsid w:val="006A59D4"/>
    <w:rsid w:val="006A5AD9"/>
    <w:rsid w:val="006A5D29"/>
    <w:rsid w:val="006A65FC"/>
    <w:rsid w:val="006A6EB0"/>
    <w:rsid w:val="006B09A7"/>
    <w:rsid w:val="006B0BE5"/>
    <w:rsid w:val="006B1246"/>
    <w:rsid w:val="006B1519"/>
    <w:rsid w:val="006B1717"/>
    <w:rsid w:val="006B18FC"/>
    <w:rsid w:val="006B194C"/>
    <w:rsid w:val="006B21C6"/>
    <w:rsid w:val="006B24C0"/>
    <w:rsid w:val="006B296E"/>
    <w:rsid w:val="006B2B0C"/>
    <w:rsid w:val="006B2CB1"/>
    <w:rsid w:val="006B2E98"/>
    <w:rsid w:val="006B2F38"/>
    <w:rsid w:val="006B305F"/>
    <w:rsid w:val="006B34FB"/>
    <w:rsid w:val="006B3520"/>
    <w:rsid w:val="006B3562"/>
    <w:rsid w:val="006B36FB"/>
    <w:rsid w:val="006B3BE8"/>
    <w:rsid w:val="006B3C4B"/>
    <w:rsid w:val="006B41AF"/>
    <w:rsid w:val="006B422F"/>
    <w:rsid w:val="006B5588"/>
    <w:rsid w:val="006B5665"/>
    <w:rsid w:val="006B58AB"/>
    <w:rsid w:val="006B5969"/>
    <w:rsid w:val="006B5C8A"/>
    <w:rsid w:val="006B5D84"/>
    <w:rsid w:val="006B5DE7"/>
    <w:rsid w:val="006B5EBF"/>
    <w:rsid w:val="006B6028"/>
    <w:rsid w:val="006B6A92"/>
    <w:rsid w:val="006B6B83"/>
    <w:rsid w:val="006B6DA4"/>
    <w:rsid w:val="006B6DFB"/>
    <w:rsid w:val="006B6EAD"/>
    <w:rsid w:val="006B6F98"/>
    <w:rsid w:val="006B71EE"/>
    <w:rsid w:val="006B75DC"/>
    <w:rsid w:val="006B79D6"/>
    <w:rsid w:val="006B7B17"/>
    <w:rsid w:val="006B7DE6"/>
    <w:rsid w:val="006B7F10"/>
    <w:rsid w:val="006C0255"/>
    <w:rsid w:val="006C0329"/>
    <w:rsid w:val="006C0933"/>
    <w:rsid w:val="006C09D0"/>
    <w:rsid w:val="006C101C"/>
    <w:rsid w:val="006C1092"/>
    <w:rsid w:val="006C12C7"/>
    <w:rsid w:val="006C13E6"/>
    <w:rsid w:val="006C1776"/>
    <w:rsid w:val="006C17CD"/>
    <w:rsid w:val="006C2015"/>
    <w:rsid w:val="006C2429"/>
    <w:rsid w:val="006C2442"/>
    <w:rsid w:val="006C2562"/>
    <w:rsid w:val="006C26A6"/>
    <w:rsid w:val="006C30A4"/>
    <w:rsid w:val="006C343D"/>
    <w:rsid w:val="006C34F3"/>
    <w:rsid w:val="006C3790"/>
    <w:rsid w:val="006C3854"/>
    <w:rsid w:val="006C39BC"/>
    <w:rsid w:val="006C39DE"/>
    <w:rsid w:val="006C3A15"/>
    <w:rsid w:val="006C3AD8"/>
    <w:rsid w:val="006C3D6E"/>
    <w:rsid w:val="006C3E02"/>
    <w:rsid w:val="006C4359"/>
    <w:rsid w:val="006C4858"/>
    <w:rsid w:val="006C48D6"/>
    <w:rsid w:val="006C4F96"/>
    <w:rsid w:val="006C50FA"/>
    <w:rsid w:val="006C50FE"/>
    <w:rsid w:val="006C54EF"/>
    <w:rsid w:val="006C5D85"/>
    <w:rsid w:val="006C5E87"/>
    <w:rsid w:val="006C5FC6"/>
    <w:rsid w:val="006C60ED"/>
    <w:rsid w:val="006C68E2"/>
    <w:rsid w:val="006C6959"/>
    <w:rsid w:val="006C6BBF"/>
    <w:rsid w:val="006C6EDD"/>
    <w:rsid w:val="006C70B0"/>
    <w:rsid w:val="006C7228"/>
    <w:rsid w:val="006C7C86"/>
    <w:rsid w:val="006C7D16"/>
    <w:rsid w:val="006C7DED"/>
    <w:rsid w:val="006D06C3"/>
    <w:rsid w:val="006D0700"/>
    <w:rsid w:val="006D0E11"/>
    <w:rsid w:val="006D11EB"/>
    <w:rsid w:val="006D1463"/>
    <w:rsid w:val="006D1E0F"/>
    <w:rsid w:val="006D23D4"/>
    <w:rsid w:val="006D2409"/>
    <w:rsid w:val="006D26AB"/>
    <w:rsid w:val="006D26C9"/>
    <w:rsid w:val="006D2C9B"/>
    <w:rsid w:val="006D3062"/>
    <w:rsid w:val="006D31AF"/>
    <w:rsid w:val="006D3356"/>
    <w:rsid w:val="006D34A8"/>
    <w:rsid w:val="006D3606"/>
    <w:rsid w:val="006D3715"/>
    <w:rsid w:val="006D37B2"/>
    <w:rsid w:val="006D38F8"/>
    <w:rsid w:val="006D42B6"/>
    <w:rsid w:val="006D4BEC"/>
    <w:rsid w:val="006D4EB5"/>
    <w:rsid w:val="006D5136"/>
    <w:rsid w:val="006D52BF"/>
    <w:rsid w:val="006D5308"/>
    <w:rsid w:val="006D5554"/>
    <w:rsid w:val="006D5CC1"/>
    <w:rsid w:val="006D5E77"/>
    <w:rsid w:val="006D6374"/>
    <w:rsid w:val="006D674B"/>
    <w:rsid w:val="006D6B43"/>
    <w:rsid w:val="006D7C2D"/>
    <w:rsid w:val="006D7CB5"/>
    <w:rsid w:val="006E0254"/>
    <w:rsid w:val="006E063A"/>
    <w:rsid w:val="006E0B09"/>
    <w:rsid w:val="006E0B4E"/>
    <w:rsid w:val="006E15EB"/>
    <w:rsid w:val="006E1677"/>
    <w:rsid w:val="006E182D"/>
    <w:rsid w:val="006E1941"/>
    <w:rsid w:val="006E1D3C"/>
    <w:rsid w:val="006E1DC0"/>
    <w:rsid w:val="006E2184"/>
    <w:rsid w:val="006E249B"/>
    <w:rsid w:val="006E24DA"/>
    <w:rsid w:val="006E29C2"/>
    <w:rsid w:val="006E29EB"/>
    <w:rsid w:val="006E2ECE"/>
    <w:rsid w:val="006E3303"/>
    <w:rsid w:val="006E33D3"/>
    <w:rsid w:val="006E3AD2"/>
    <w:rsid w:val="006E41ED"/>
    <w:rsid w:val="006E4B50"/>
    <w:rsid w:val="006E5090"/>
    <w:rsid w:val="006E5A50"/>
    <w:rsid w:val="006E6BB5"/>
    <w:rsid w:val="006E6E93"/>
    <w:rsid w:val="006E7A2C"/>
    <w:rsid w:val="006E7ACA"/>
    <w:rsid w:val="006E7CCB"/>
    <w:rsid w:val="006F03A4"/>
    <w:rsid w:val="006F057E"/>
    <w:rsid w:val="006F0784"/>
    <w:rsid w:val="006F0AE6"/>
    <w:rsid w:val="006F0AED"/>
    <w:rsid w:val="006F0F50"/>
    <w:rsid w:val="006F1A06"/>
    <w:rsid w:val="006F1AC7"/>
    <w:rsid w:val="006F1C9A"/>
    <w:rsid w:val="006F22D4"/>
    <w:rsid w:val="006F253D"/>
    <w:rsid w:val="006F3D93"/>
    <w:rsid w:val="006F421F"/>
    <w:rsid w:val="006F4576"/>
    <w:rsid w:val="006F477F"/>
    <w:rsid w:val="006F4FE6"/>
    <w:rsid w:val="006F59A3"/>
    <w:rsid w:val="006F5B68"/>
    <w:rsid w:val="006F5DA2"/>
    <w:rsid w:val="006F60A7"/>
    <w:rsid w:val="006F661E"/>
    <w:rsid w:val="006F6A8B"/>
    <w:rsid w:val="006F714E"/>
    <w:rsid w:val="006F790E"/>
    <w:rsid w:val="006F7BEA"/>
    <w:rsid w:val="006F7D89"/>
    <w:rsid w:val="00700F6A"/>
    <w:rsid w:val="00701023"/>
    <w:rsid w:val="007017D1"/>
    <w:rsid w:val="00701B94"/>
    <w:rsid w:val="00701C5B"/>
    <w:rsid w:val="00701E81"/>
    <w:rsid w:val="007024D3"/>
    <w:rsid w:val="00702E08"/>
    <w:rsid w:val="007030E7"/>
    <w:rsid w:val="0070310D"/>
    <w:rsid w:val="00703736"/>
    <w:rsid w:val="00703878"/>
    <w:rsid w:val="00703886"/>
    <w:rsid w:val="007038BD"/>
    <w:rsid w:val="007043EE"/>
    <w:rsid w:val="00704A97"/>
    <w:rsid w:val="00704B9E"/>
    <w:rsid w:val="00704CB6"/>
    <w:rsid w:val="00704CF0"/>
    <w:rsid w:val="00704E90"/>
    <w:rsid w:val="007054FC"/>
    <w:rsid w:val="0070566F"/>
    <w:rsid w:val="00705CBB"/>
    <w:rsid w:val="00705FC3"/>
    <w:rsid w:val="007065D7"/>
    <w:rsid w:val="00706924"/>
    <w:rsid w:val="00706B43"/>
    <w:rsid w:val="00706CA9"/>
    <w:rsid w:val="00706D00"/>
    <w:rsid w:val="00706F63"/>
    <w:rsid w:val="00707333"/>
    <w:rsid w:val="00707471"/>
    <w:rsid w:val="00707C5D"/>
    <w:rsid w:val="0071040D"/>
    <w:rsid w:val="007104A0"/>
    <w:rsid w:val="0071071D"/>
    <w:rsid w:val="007110FB"/>
    <w:rsid w:val="00711257"/>
    <w:rsid w:val="00711380"/>
    <w:rsid w:val="007119A2"/>
    <w:rsid w:val="00711CF0"/>
    <w:rsid w:val="00711E29"/>
    <w:rsid w:val="00711FFD"/>
    <w:rsid w:val="00712B17"/>
    <w:rsid w:val="00712F9D"/>
    <w:rsid w:val="00713427"/>
    <w:rsid w:val="0071344F"/>
    <w:rsid w:val="007139B0"/>
    <w:rsid w:val="00713EA4"/>
    <w:rsid w:val="00714211"/>
    <w:rsid w:val="00714327"/>
    <w:rsid w:val="00714542"/>
    <w:rsid w:val="007148F2"/>
    <w:rsid w:val="00714D0D"/>
    <w:rsid w:val="00714EC9"/>
    <w:rsid w:val="00715087"/>
    <w:rsid w:val="007157A1"/>
    <w:rsid w:val="00715879"/>
    <w:rsid w:val="00715FF9"/>
    <w:rsid w:val="00716008"/>
    <w:rsid w:val="0071604F"/>
    <w:rsid w:val="00717293"/>
    <w:rsid w:val="007173A4"/>
    <w:rsid w:val="0071761E"/>
    <w:rsid w:val="007176ED"/>
    <w:rsid w:val="00720591"/>
    <w:rsid w:val="00720A64"/>
    <w:rsid w:val="0072118D"/>
    <w:rsid w:val="007211DA"/>
    <w:rsid w:val="00721245"/>
    <w:rsid w:val="007219CA"/>
    <w:rsid w:val="00722355"/>
    <w:rsid w:val="00722CC9"/>
    <w:rsid w:val="00722D85"/>
    <w:rsid w:val="0072333D"/>
    <w:rsid w:val="007233D0"/>
    <w:rsid w:val="00723454"/>
    <w:rsid w:val="007236DB"/>
    <w:rsid w:val="00723E96"/>
    <w:rsid w:val="007240B1"/>
    <w:rsid w:val="007247A5"/>
    <w:rsid w:val="00724C4E"/>
    <w:rsid w:val="00725688"/>
    <w:rsid w:val="00725711"/>
    <w:rsid w:val="0072580A"/>
    <w:rsid w:val="00726812"/>
    <w:rsid w:val="00726BEF"/>
    <w:rsid w:val="00726CD1"/>
    <w:rsid w:val="00727662"/>
    <w:rsid w:val="007277CC"/>
    <w:rsid w:val="00727CCB"/>
    <w:rsid w:val="00727F5C"/>
    <w:rsid w:val="007301B9"/>
    <w:rsid w:val="007303B5"/>
    <w:rsid w:val="00730405"/>
    <w:rsid w:val="00730D2D"/>
    <w:rsid w:val="00730DDF"/>
    <w:rsid w:val="007313F9"/>
    <w:rsid w:val="00731BFC"/>
    <w:rsid w:val="00732BB9"/>
    <w:rsid w:val="00732E14"/>
    <w:rsid w:val="007339C0"/>
    <w:rsid w:val="00733B8E"/>
    <w:rsid w:val="00733E17"/>
    <w:rsid w:val="00733FD7"/>
    <w:rsid w:val="007342B3"/>
    <w:rsid w:val="00734315"/>
    <w:rsid w:val="007343F3"/>
    <w:rsid w:val="00734948"/>
    <w:rsid w:val="00734B5B"/>
    <w:rsid w:val="00734D1D"/>
    <w:rsid w:val="007351EF"/>
    <w:rsid w:val="00735436"/>
    <w:rsid w:val="00735BD6"/>
    <w:rsid w:val="00735ED6"/>
    <w:rsid w:val="0073645B"/>
    <w:rsid w:val="00736476"/>
    <w:rsid w:val="00736591"/>
    <w:rsid w:val="00736874"/>
    <w:rsid w:val="0073690D"/>
    <w:rsid w:val="00736D0C"/>
    <w:rsid w:val="00736D98"/>
    <w:rsid w:val="00736F07"/>
    <w:rsid w:val="00736FD9"/>
    <w:rsid w:val="00737097"/>
    <w:rsid w:val="0073715D"/>
    <w:rsid w:val="00737A47"/>
    <w:rsid w:val="00737A5B"/>
    <w:rsid w:val="00737E2A"/>
    <w:rsid w:val="007405C8"/>
    <w:rsid w:val="00740A51"/>
    <w:rsid w:val="00740CED"/>
    <w:rsid w:val="00740DB8"/>
    <w:rsid w:val="00740F8D"/>
    <w:rsid w:val="007416E3"/>
    <w:rsid w:val="007416F3"/>
    <w:rsid w:val="007421ED"/>
    <w:rsid w:val="0074228A"/>
    <w:rsid w:val="00742667"/>
    <w:rsid w:val="00742E7E"/>
    <w:rsid w:val="00743300"/>
    <w:rsid w:val="0074401C"/>
    <w:rsid w:val="00744420"/>
    <w:rsid w:val="00744509"/>
    <w:rsid w:val="007446DC"/>
    <w:rsid w:val="00744A31"/>
    <w:rsid w:val="00744AFC"/>
    <w:rsid w:val="007452F3"/>
    <w:rsid w:val="0074541F"/>
    <w:rsid w:val="00745578"/>
    <w:rsid w:val="007456E0"/>
    <w:rsid w:val="00745B54"/>
    <w:rsid w:val="007460C2"/>
    <w:rsid w:val="00746910"/>
    <w:rsid w:val="00746C48"/>
    <w:rsid w:val="00747186"/>
    <w:rsid w:val="00747721"/>
    <w:rsid w:val="00747C87"/>
    <w:rsid w:val="007500B2"/>
    <w:rsid w:val="007503A5"/>
    <w:rsid w:val="007507A7"/>
    <w:rsid w:val="007514FB"/>
    <w:rsid w:val="007515C2"/>
    <w:rsid w:val="00751FE7"/>
    <w:rsid w:val="007520A2"/>
    <w:rsid w:val="00752168"/>
    <w:rsid w:val="00752267"/>
    <w:rsid w:val="007524F1"/>
    <w:rsid w:val="007526EA"/>
    <w:rsid w:val="00752A83"/>
    <w:rsid w:val="00752AA0"/>
    <w:rsid w:val="00752B25"/>
    <w:rsid w:val="00752BE5"/>
    <w:rsid w:val="00752E7B"/>
    <w:rsid w:val="00753312"/>
    <w:rsid w:val="007534B1"/>
    <w:rsid w:val="0075394E"/>
    <w:rsid w:val="00753D61"/>
    <w:rsid w:val="00754569"/>
    <w:rsid w:val="0075499F"/>
    <w:rsid w:val="0075509F"/>
    <w:rsid w:val="007551EB"/>
    <w:rsid w:val="0075541C"/>
    <w:rsid w:val="0075546D"/>
    <w:rsid w:val="00755FFC"/>
    <w:rsid w:val="007560D1"/>
    <w:rsid w:val="00756AEE"/>
    <w:rsid w:val="00756D89"/>
    <w:rsid w:val="00756EDB"/>
    <w:rsid w:val="007571B0"/>
    <w:rsid w:val="00757733"/>
    <w:rsid w:val="00757B55"/>
    <w:rsid w:val="00757D0C"/>
    <w:rsid w:val="00760017"/>
    <w:rsid w:val="007601E7"/>
    <w:rsid w:val="00760427"/>
    <w:rsid w:val="00760506"/>
    <w:rsid w:val="00760B75"/>
    <w:rsid w:val="00760DA3"/>
    <w:rsid w:val="007613C9"/>
    <w:rsid w:val="007619EF"/>
    <w:rsid w:val="00762140"/>
    <w:rsid w:val="00762399"/>
    <w:rsid w:val="00762890"/>
    <w:rsid w:val="00762F8B"/>
    <w:rsid w:val="007633BD"/>
    <w:rsid w:val="00763437"/>
    <w:rsid w:val="00763E14"/>
    <w:rsid w:val="007642D3"/>
    <w:rsid w:val="00764368"/>
    <w:rsid w:val="007644DB"/>
    <w:rsid w:val="00764914"/>
    <w:rsid w:val="007650E1"/>
    <w:rsid w:val="00765BB2"/>
    <w:rsid w:val="00765D59"/>
    <w:rsid w:val="00766006"/>
    <w:rsid w:val="00766063"/>
    <w:rsid w:val="00766410"/>
    <w:rsid w:val="007666DC"/>
    <w:rsid w:val="00766748"/>
    <w:rsid w:val="007671CB"/>
    <w:rsid w:val="00767891"/>
    <w:rsid w:val="00767D2D"/>
    <w:rsid w:val="00770590"/>
    <w:rsid w:val="0077076F"/>
    <w:rsid w:val="00770843"/>
    <w:rsid w:val="00770AAB"/>
    <w:rsid w:val="00770D18"/>
    <w:rsid w:val="00771274"/>
    <w:rsid w:val="00771315"/>
    <w:rsid w:val="00771575"/>
    <w:rsid w:val="0077157E"/>
    <w:rsid w:val="007716BE"/>
    <w:rsid w:val="007719F1"/>
    <w:rsid w:val="00771A8B"/>
    <w:rsid w:val="00771E55"/>
    <w:rsid w:val="00772122"/>
    <w:rsid w:val="00772712"/>
    <w:rsid w:val="00772A1D"/>
    <w:rsid w:val="00772AA1"/>
    <w:rsid w:val="00772CFA"/>
    <w:rsid w:val="00772DAC"/>
    <w:rsid w:val="007731DB"/>
    <w:rsid w:val="007732B0"/>
    <w:rsid w:val="00773665"/>
    <w:rsid w:val="0077389D"/>
    <w:rsid w:val="00773CA0"/>
    <w:rsid w:val="00773CE3"/>
    <w:rsid w:val="0077408D"/>
    <w:rsid w:val="007740EB"/>
    <w:rsid w:val="00774570"/>
    <w:rsid w:val="007749B3"/>
    <w:rsid w:val="007759AC"/>
    <w:rsid w:val="00775ACA"/>
    <w:rsid w:val="00775B9A"/>
    <w:rsid w:val="00775D29"/>
    <w:rsid w:val="00776D19"/>
    <w:rsid w:val="00776FCB"/>
    <w:rsid w:val="0077708F"/>
    <w:rsid w:val="007773C9"/>
    <w:rsid w:val="007775B6"/>
    <w:rsid w:val="00777764"/>
    <w:rsid w:val="00777B3D"/>
    <w:rsid w:val="00777C59"/>
    <w:rsid w:val="007803B6"/>
    <w:rsid w:val="0078040E"/>
    <w:rsid w:val="0078052D"/>
    <w:rsid w:val="00780689"/>
    <w:rsid w:val="007807FD"/>
    <w:rsid w:val="007808A6"/>
    <w:rsid w:val="007809CB"/>
    <w:rsid w:val="007814EA"/>
    <w:rsid w:val="007814F5"/>
    <w:rsid w:val="00781D49"/>
    <w:rsid w:val="00781FE4"/>
    <w:rsid w:val="0078284E"/>
    <w:rsid w:val="007828ED"/>
    <w:rsid w:val="00782939"/>
    <w:rsid w:val="00782975"/>
    <w:rsid w:val="00782EE3"/>
    <w:rsid w:val="007835B1"/>
    <w:rsid w:val="0078411A"/>
    <w:rsid w:val="00784234"/>
    <w:rsid w:val="0078455D"/>
    <w:rsid w:val="007847BC"/>
    <w:rsid w:val="0078491A"/>
    <w:rsid w:val="007849AB"/>
    <w:rsid w:val="007850C4"/>
    <w:rsid w:val="0078523B"/>
    <w:rsid w:val="00785D5B"/>
    <w:rsid w:val="007865D9"/>
    <w:rsid w:val="0078667F"/>
    <w:rsid w:val="00786A37"/>
    <w:rsid w:val="00786A8C"/>
    <w:rsid w:val="00786BE8"/>
    <w:rsid w:val="007870A9"/>
    <w:rsid w:val="007870C7"/>
    <w:rsid w:val="0078722A"/>
    <w:rsid w:val="00787FF6"/>
    <w:rsid w:val="00790313"/>
    <w:rsid w:val="00790E85"/>
    <w:rsid w:val="007911D2"/>
    <w:rsid w:val="00791226"/>
    <w:rsid w:val="0079127D"/>
    <w:rsid w:val="007918C9"/>
    <w:rsid w:val="00791B1E"/>
    <w:rsid w:val="00791D81"/>
    <w:rsid w:val="007921B3"/>
    <w:rsid w:val="007931B2"/>
    <w:rsid w:val="00793A59"/>
    <w:rsid w:val="0079453E"/>
    <w:rsid w:val="007946EE"/>
    <w:rsid w:val="00794886"/>
    <w:rsid w:val="00794A88"/>
    <w:rsid w:val="00794E09"/>
    <w:rsid w:val="00794E15"/>
    <w:rsid w:val="00794ECD"/>
    <w:rsid w:val="00795068"/>
    <w:rsid w:val="00795AFC"/>
    <w:rsid w:val="0079608B"/>
    <w:rsid w:val="00796905"/>
    <w:rsid w:val="00796E1B"/>
    <w:rsid w:val="00796ED5"/>
    <w:rsid w:val="00797146"/>
    <w:rsid w:val="0079755F"/>
    <w:rsid w:val="00797B0E"/>
    <w:rsid w:val="00797B9B"/>
    <w:rsid w:val="00797BD0"/>
    <w:rsid w:val="007A029C"/>
    <w:rsid w:val="007A06C9"/>
    <w:rsid w:val="007A0E39"/>
    <w:rsid w:val="007A1054"/>
    <w:rsid w:val="007A1104"/>
    <w:rsid w:val="007A1783"/>
    <w:rsid w:val="007A19EA"/>
    <w:rsid w:val="007A1BB6"/>
    <w:rsid w:val="007A20A2"/>
    <w:rsid w:val="007A2215"/>
    <w:rsid w:val="007A2779"/>
    <w:rsid w:val="007A2A3D"/>
    <w:rsid w:val="007A3418"/>
    <w:rsid w:val="007A38AB"/>
    <w:rsid w:val="007A3B38"/>
    <w:rsid w:val="007A3E3F"/>
    <w:rsid w:val="007A41A2"/>
    <w:rsid w:val="007A421E"/>
    <w:rsid w:val="007A4599"/>
    <w:rsid w:val="007A47F7"/>
    <w:rsid w:val="007A4B40"/>
    <w:rsid w:val="007A516E"/>
    <w:rsid w:val="007A52C6"/>
    <w:rsid w:val="007A54F1"/>
    <w:rsid w:val="007A5B5B"/>
    <w:rsid w:val="007A5C2E"/>
    <w:rsid w:val="007A6092"/>
    <w:rsid w:val="007A60D5"/>
    <w:rsid w:val="007A6856"/>
    <w:rsid w:val="007A6D0C"/>
    <w:rsid w:val="007A6F91"/>
    <w:rsid w:val="007A71D9"/>
    <w:rsid w:val="007A722D"/>
    <w:rsid w:val="007A7C2F"/>
    <w:rsid w:val="007B01B4"/>
    <w:rsid w:val="007B03AA"/>
    <w:rsid w:val="007B09E4"/>
    <w:rsid w:val="007B0D67"/>
    <w:rsid w:val="007B0E1F"/>
    <w:rsid w:val="007B0F9F"/>
    <w:rsid w:val="007B1D50"/>
    <w:rsid w:val="007B238D"/>
    <w:rsid w:val="007B242A"/>
    <w:rsid w:val="007B2A77"/>
    <w:rsid w:val="007B3CEE"/>
    <w:rsid w:val="007B4773"/>
    <w:rsid w:val="007B48F3"/>
    <w:rsid w:val="007B4B0A"/>
    <w:rsid w:val="007B4DBE"/>
    <w:rsid w:val="007B53F7"/>
    <w:rsid w:val="007B5C7E"/>
    <w:rsid w:val="007B5D5F"/>
    <w:rsid w:val="007B5F43"/>
    <w:rsid w:val="007B6773"/>
    <w:rsid w:val="007B6B0A"/>
    <w:rsid w:val="007B6F03"/>
    <w:rsid w:val="007B71D7"/>
    <w:rsid w:val="007B71EF"/>
    <w:rsid w:val="007B71FD"/>
    <w:rsid w:val="007B74C3"/>
    <w:rsid w:val="007B7734"/>
    <w:rsid w:val="007B78A7"/>
    <w:rsid w:val="007B7C31"/>
    <w:rsid w:val="007B7D45"/>
    <w:rsid w:val="007B7D8B"/>
    <w:rsid w:val="007C0357"/>
    <w:rsid w:val="007C06BE"/>
    <w:rsid w:val="007C0A3E"/>
    <w:rsid w:val="007C0B89"/>
    <w:rsid w:val="007C0DE8"/>
    <w:rsid w:val="007C13DD"/>
    <w:rsid w:val="007C14EB"/>
    <w:rsid w:val="007C152A"/>
    <w:rsid w:val="007C18E9"/>
    <w:rsid w:val="007C1BBA"/>
    <w:rsid w:val="007C227F"/>
    <w:rsid w:val="007C2313"/>
    <w:rsid w:val="007C254D"/>
    <w:rsid w:val="007C2836"/>
    <w:rsid w:val="007C2CD6"/>
    <w:rsid w:val="007C2FFF"/>
    <w:rsid w:val="007C327C"/>
    <w:rsid w:val="007C33D7"/>
    <w:rsid w:val="007C3508"/>
    <w:rsid w:val="007C35DC"/>
    <w:rsid w:val="007C3947"/>
    <w:rsid w:val="007C3CD2"/>
    <w:rsid w:val="007C4149"/>
    <w:rsid w:val="007C4257"/>
    <w:rsid w:val="007C456C"/>
    <w:rsid w:val="007C4B09"/>
    <w:rsid w:val="007C4FC8"/>
    <w:rsid w:val="007C55E6"/>
    <w:rsid w:val="007C6239"/>
    <w:rsid w:val="007C66A0"/>
    <w:rsid w:val="007C6854"/>
    <w:rsid w:val="007C753F"/>
    <w:rsid w:val="007C76A7"/>
    <w:rsid w:val="007C7B59"/>
    <w:rsid w:val="007C7C15"/>
    <w:rsid w:val="007C7C1F"/>
    <w:rsid w:val="007D02CC"/>
    <w:rsid w:val="007D0916"/>
    <w:rsid w:val="007D0A07"/>
    <w:rsid w:val="007D104C"/>
    <w:rsid w:val="007D1101"/>
    <w:rsid w:val="007D130A"/>
    <w:rsid w:val="007D1AB4"/>
    <w:rsid w:val="007D1DEB"/>
    <w:rsid w:val="007D20B1"/>
    <w:rsid w:val="007D2806"/>
    <w:rsid w:val="007D28FC"/>
    <w:rsid w:val="007D2B59"/>
    <w:rsid w:val="007D309B"/>
    <w:rsid w:val="007D33F4"/>
    <w:rsid w:val="007D3462"/>
    <w:rsid w:val="007D387D"/>
    <w:rsid w:val="007D3969"/>
    <w:rsid w:val="007D3C9E"/>
    <w:rsid w:val="007D416B"/>
    <w:rsid w:val="007D50BD"/>
    <w:rsid w:val="007D5393"/>
    <w:rsid w:val="007D559C"/>
    <w:rsid w:val="007D55BE"/>
    <w:rsid w:val="007D5A03"/>
    <w:rsid w:val="007D5C7E"/>
    <w:rsid w:val="007D5FC0"/>
    <w:rsid w:val="007D66C2"/>
    <w:rsid w:val="007D6787"/>
    <w:rsid w:val="007D7409"/>
    <w:rsid w:val="007D7B11"/>
    <w:rsid w:val="007D7EB6"/>
    <w:rsid w:val="007E01BC"/>
    <w:rsid w:val="007E054C"/>
    <w:rsid w:val="007E0884"/>
    <w:rsid w:val="007E08BF"/>
    <w:rsid w:val="007E1047"/>
    <w:rsid w:val="007E1233"/>
    <w:rsid w:val="007E16D1"/>
    <w:rsid w:val="007E1A28"/>
    <w:rsid w:val="007E1C09"/>
    <w:rsid w:val="007E1F26"/>
    <w:rsid w:val="007E1FEB"/>
    <w:rsid w:val="007E2092"/>
    <w:rsid w:val="007E218A"/>
    <w:rsid w:val="007E2589"/>
    <w:rsid w:val="007E2682"/>
    <w:rsid w:val="007E2768"/>
    <w:rsid w:val="007E27EC"/>
    <w:rsid w:val="007E2CC5"/>
    <w:rsid w:val="007E30F9"/>
    <w:rsid w:val="007E3589"/>
    <w:rsid w:val="007E3D4F"/>
    <w:rsid w:val="007E3D5D"/>
    <w:rsid w:val="007E4233"/>
    <w:rsid w:val="007E4593"/>
    <w:rsid w:val="007E4958"/>
    <w:rsid w:val="007E535A"/>
    <w:rsid w:val="007E5434"/>
    <w:rsid w:val="007E5914"/>
    <w:rsid w:val="007E5C70"/>
    <w:rsid w:val="007E5D39"/>
    <w:rsid w:val="007E5DD3"/>
    <w:rsid w:val="007E5E68"/>
    <w:rsid w:val="007E5E7C"/>
    <w:rsid w:val="007E5FDC"/>
    <w:rsid w:val="007E6015"/>
    <w:rsid w:val="007E70DA"/>
    <w:rsid w:val="007E7632"/>
    <w:rsid w:val="007E7AC7"/>
    <w:rsid w:val="007F022D"/>
    <w:rsid w:val="007F02AA"/>
    <w:rsid w:val="007F0433"/>
    <w:rsid w:val="007F10A6"/>
    <w:rsid w:val="007F1312"/>
    <w:rsid w:val="007F1ACD"/>
    <w:rsid w:val="007F2327"/>
    <w:rsid w:val="007F2440"/>
    <w:rsid w:val="007F2778"/>
    <w:rsid w:val="007F2832"/>
    <w:rsid w:val="007F2D4F"/>
    <w:rsid w:val="007F2DA4"/>
    <w:rsid w:val="007F33C6"/>
    <w:rsid w:val="007F3792"/>
    <w:rsid w:val="007F37A0"/>
    <w:rsid w:val="007F3818"/>
    <w:rsid w:val="007F4A75"/>
    <w:rsid w:val="007F504C"/>
    <w:rsid w:val="007F5852"/>
    <w:rsid w:val="007F5B07"/>
    <w:rsid w:val="007F5D00"/>
    <w:rsid w:val="007F60F9"/>
    <w:rsid w:val="007F61B3"/>
    <w:rsid w:val="007F7230"/>
    <w:rsid w:val="007F788A"/>
    <w:rsid w:val="007F7AB2"/>
    <w:rsid w:val="00800A18"/>
    <w:rsid w:val="00800A51"/>
    <w:rsid w:val="00800E1D"/>
    <w:rsid w:val="00801481"/>
    <w:rsid w:val="0080182D"/>
    <w:rsid w:val="00801DE1"/>
    <w:rsid w:val="00801EF0"/>
    <w:rsid w:val="00802075"/>
    <w:rsid w:val="008020D6"/>
    <w:rsid w:val="0080235A"/>
    <w:rsid w:val="00802375"/>
    <w:rsid w:val="00803597"/>
    <w:rsid w:val="00803B83"/>
    <w:rsid w:val="0080410F"/>
    <w:rsid w:val="008042C7"/>
    <w:rsid w:val="008043F2"/>
    <w:rsid w:val="0080473E"/>
    <w:rsid w:val="00804AEF"/>
    <w:rsid w:val="00804D3E"/>
    <w:rsid w:val="008050A9"/>
    <w:rsid w:val="0080539A"/>
    <w:rsid w:val="00805B23"/>
    <w:rsid w:val="00805F07"/>
    <w:rsid w:val="008060B2"/>
    <w:rsid w:val="00806344"/>
    <w:rsid w:val="00806545"/>
    <w:rsid w:val="00806EC4"/>
    <w:rsid w:val="00807018"/>
    <w:rsid w:val="00807402"/>
    <w:rsid w:val="00807463"/>
    <w:rsid w:val="0080754B"/>
    <w:rsid w:val="00810203"/>
    <w:rsid w:val="00810910"/>
    <w:rsid w:val="00810959"/>
    <w:rsid w:val="00810A7B"/>
    <w:rsid w:val="00810C20"/>
    <w:rsid w:val="00810C6A"/>
    <w:rsid w:val="00811016"/>
    <w:rsid w:val="0081110A"/>
    <w:rsid w:val="00811765"/>
    <w:rsid w:val="00811C2B"/>
    <w:rsid w:val="00811CA8"/>
    <w:rsid w:val="00811CF7"/>
    <w:rsid w:val="0081242C"/>
    <w:rsid w:val="00812515"/>
    <w:rsid w:val="0081267E"/>
    <w:rsid w:val="00812779"/>
    <w:rsid w:val="00812B25"/>
    <w:rsid w:val="008133EC"/>
    <w:rsid w:val="008134D1"/>
    <w:rsid w:val="008135CD"/>
    <w:rsid w:val="00813A23"/>
    <w:rsid w:val="00813DEE"/>
    <w:rsid w:val="00814140"/>
    <w:rsid w:val="008142EE"/>
    <w:rsid w:val="008145CC"/>
    <w:rsid w:val="008145EB"/>
    <w:rsid w:val="008149B4"/>
    <w:rsid w:val="00814D87"/>
    <w:rsid w:val="0081506B"/>
    <w:rsid w:val="0081513E"/>
    <w:rsid w:val="008151F7"/>
    <w:rsid w:val="008158A8"/>
    <w:rsid w:val="00815E50"/>
    <w:rsid w:val="00816148"/>
    <w:rsid w:val="00816F90"/>
    <w:rsid w:val="008170B1"/>
    <w:rsid w:val="00817327"/>
    <w:rsid w:val="00817476"/>
    <w:rsid w:val="0081767D"/>
    <w:rsid w:val="00817729"/>
    <w:rsid w:val="00817E2B"/>
    <w:rsid w:val="00820697"/>
    <w:rsid w:val="008209FC"/>
    <w:rsid w:val="00820CBD"/>
    <w:rsid w:val="00821709"/>
    <w:rsid w:val="00821870"/>
    <w:rsid w:val="00821CFD"/>
    <w:rsid w:val="00821E42"/>
    <w:rsid w:val="00821E98"/>
    <w:rsid w:val="0082206A"/>
    <w:rsid w:val="008226CF"/>
    <w:rsid w:val="00822837"/>
    <w:rsid w:val="00822A2B"/>
    <w:rsid w:val="00822A3A"/>
    <w:rsid w:val="00822BC5"/>
    <w:rsid w:val="00822F52"/>
    <w:rsid w:val="008242D1"/>
    <w:rsid w:val="008243FC"/>
    <w:rsid w:val="00824C84"/>
    <w:rsid w:val="00824CDD"/>
    <w:rsid w:val="00824CDE"/>
    <w:rsid w:val="00825366"/>
    <w:rsid w:val="008256B2"/>
    <w:rsid w:val="0082592D"/>
    <w:rsid w:val="0082635C"/>
    <w:rsid w:val="0082637D"/>
    <w:rsid w:val="00826429"/>
    <w:rsid w:val="00826541"/>
    <w:rsid w:val="00826607"/>
    <w:rsid w:val="00826A1D"/>
    <w:rsid w:val="00826E89"/>
    <w:rsid w:val="0082707D"/>
    <w:rsid w:val="008270AB"/>
    <w:rsid w:val="008270BA"/>
    <w:rsid w:val="008274A1"/>
    <w:rsid w:val="0082763A"/>
    <w:rsid w:val="00827896"/>
    <w:rsid w:val="00830069"/>
    <w:rsid w:val="008306C3"/>
    <w:rsid w:val="008308CC"/>
    <w:rsid w:val="00830D87"/>
    <w:rsid w:val="00831463"/>
    <w:rsid w:val="008315E7"/>
    <w:rsid w:val="008317A2"/>
    <w:rsid w:val="00831A86"/>
    <w:rsid w:val="00831C9B"/>
    <w:rsid w:val="00831EC9"/>
    <w:rsid w:val="00832409"/>
    <w:rsid w:val="008329FE"/>
    <w:rsid w:val="0083341F"/>
    <w:rsid w:val="008334D3"/>
    <w:rsid w:val="008336E4"/>
    <w:rsid w:val="00833C3E"/>
    <w:rsid w:val="00833D96"/>
    <w:rsid w:val="0083401C"/>
    <w:rsid w:val="00834B56"/>
    <w:rsid w:val="00834D65"/>
    <w:rsid w:val="00834E9D"/>
    <w:rsid w:val="00835042"/>
    <w:rsid w:val="008351D8"/>
    <w:rsid w:val="0083549A"/>
    <w:rsid w:val="00835F01"/>
    <w:rsid w:val="00835FB1"/>
    <w:rsid w:val="00836165"/>
    <w:rsid w:val="008365C6"/>
    <w:rsid w:val="00836C93"/>
    <w:rsid w:val="00836C9D"/>
    <w:rsid w:val="00836F44"/>
    <w:rsid w:val="00837068"/>
    <w:rsid w:val="00837143"/>
    <w:rsid w:val="00837249"/>
    <w:rsid w:val="00837997"/>
    <w:rsid w:val="00837BFD"/>
    <w:rsid w:val="00837C4A"/>
    <w:rsid w:val="00837CE6"/>
    <w:rsid w:val="0084012E"/>
    <w:rsid w:val="008404D3"/>
    <w:rsid w:val="00840857"/>
    <w:rsid w:val="00840C14"/>
    <w:rsid w:val="00841603"/>
    <w:rsid w:val="00841663"/>
    <w:rsid w:val="0084172A"/>
    <w:rsid w:val="00841805"/>
    <w:rsid w:val="0084185F"/>
    <w:rsid w:val="00841A99"/>
    <w:rsid w:val="00841CC2"/>
    <w:rsid w:val="00841F58"/>
    <w:rsid w:val="008421B3"/>
    <w:rsid w:val="0084287E"/>
    <w:rsid w:val="00842BA2"/>
    <w:rsid w:val="008438F4"/>
    <w:rsid w:val="00843E07"/>
    <w:rsid w:val="00843EDA"/>
    <w:rsid w:val="00843F75"/>
    <w:rsid w:val="00844258"/>
    <w:rsid w:val="008448F2"/>
    <w:rsid w:val="00844B9C"/>
    <w:rsid w:val="00844CB0"/>
    <w:rsid w:val="00844ED3"/>
    <w:rsid w:val="008453D3"/>
    <w:rsid w:val="008454A1"/>
    <w:rsid w:val="0084574B"/>
    <w:rsid w:val="00845AF3"/>
    <w:rsid w:val="00845CFD"/>
    <w:rsid w:val="00846332"/>
    <w:rsid w:val="008464A3"/>
    <w:rsid w:val="008464C5"/>
    <w:rsid w:val="00846A71"/>
    <w:rsid w:val="00847715"/>
    <w:rsid w:val="0084775D"/>
    <w:rsid w:val="008478C2"/>
    <w:rsid w:val="00851246"/>
    <w:rsid w:val="008512BD"/>
    <w:rsid w:val="00851725"/>
    <w:rsid w:val="00851740"/>
    <w:rsid w:val="00851A52"/>
    <w:rsid w:val="00851BBB"/>
    <w:rsid w:val="00851D64"/>
    <w:rsid w:val="00851F66"/>
    <w:rsid w:val="0085242C"/>
    <w:rsid w:val="008528F4"/>
    <w:rsid w:val="00852C6D"/>
    <w:rsid w:val="00852C92"/>
    <w:rsid w:val="00852D18"/>
    <w:rsid w:val="00852E6F"/>
    <w:rsid w:val="008532DD"/>
    <w:rsid w:val="00853557"/>
    <w:rsid w:val="00853769"/>
    <w:rsid w:val="008538F3"/>
    <w:rsid w:val="00853A39"/>
    <w:rsid w:val="00853BDB"/>
    <w:rsid w:val="00853D49"/>
    <w:rsid w:val="00853ECD"/>
    <w:rsid w:val="00854179"/>
    <w:rsid w:val="00854455"/>
    <w:rsid w:val="00854683"/>
    <w:rsid w:val="00854732"/>
    <w:rsid w:val="00854867"/>
    <w:rsid w:val="0085530F"/>
    <w:rsid w:val="00855CE6"/>
    <w:rsid w:val="00856C6A"/>
    <w:rsid w:val="00857156"/>
    <w:rsid w:val="00857962"/>
    <w:rsid w:val="00857A28"/>
    <w:rsid w:val="00857C71"/>
    <w:rsid w:val="0086059E"/>
    <w:rsid w:val="0086075D"/>
    <w:rsid w:val="00860E13"/>
    <w:rsid w:val="0086125B"/>
    <w:rsid w:val="00861557"/>
    <w:rsid w:val="008620D5"/>
    <w:rsid w:val="0086245B"/>
    <w:rsid w:val="00862593"/>
    <w:rsid w:val="008625B6"/>
    <w:rsid w:val="008626D6"/>
    <w:rsid w:val="00862F10"/>
    <w:rsid w:val="00863384"/>
    <w:rsid w:val="008638C1"/>
    <w:rsid w:val="00863FF0"/>
    <w:rsid w:val="0086400F"/>
    <w:rsid w:val="00864AD5"/>
    <w:rsid w:val="00864B5B"/>
    <w:rsid w:val="00864FB4"/>
    <w:rsid w:val="008650E9"/>
    <w:rsid w:val="0086549F"/>
    <w:rsid w:val="00865A0C"/>
    <w:rsid w:val="008660B5"/>
    <w:rsid w:val="0086632D"/>
    <w:rsid w:val="00866849"/>
    <w:rsid w:val="00866D61"/>
    <w:rsid w:val="00866E2C"/>
    <w:rsid w:val="00870427"/>
    <w:rsid w:val="008704A3"/>
    <w:rsid w:val="008707AC"/>
    <w:rsid w:val="00870B64"/>
    <w:rsid w:val="00870C9A"/>
    <w:rsid w:val="00871144"/>
    <w:rsid w:val="0087144C"/>
    <w:rsid w:val="0087148D"/>
    <w:rsid w:val="00872282"/>
    <w:rsid w:val="008723E3"/>
    <w:rsid w:val="008724D9"/>
    <w:rsid w:val="00872655"/>
    <w:rsid w:val="0087352F"/>
    <w:rsid w:val="0087375F"/>
    <w:rsid w:val="008746D4"/>
    <w:rsid w:val="00874A15"/>
    <w:rsid w:val="00874C5F"/>
    <w:rsid w:val="00875114"/>
    <w:rsid w:val="00875291"/>
    <w:rsid w:val="00875323"/>
    <w:rsid w:val="008754C8"/>
    <w:rsid w:val="00875524"/>
    <w:rsid w:val="00875C20"/>
    <w:rsid w:val="00875E8D"/>
    <w:rsid w:val="00875F83"/>
    <w:rsid w:val="00875FC0"/>
    <w:rsid w:val="008761EB"/>
    <w:rsid w:val="00876309"/>
    <w:rsid w:val="0087633C"/>
    <w:rsid w:val="0087672B"/>
    <w:rsid w:val="008768F7"/>
    <w:rsid w:val="00877159"/>
    <w:rsid w:val="008775B1"/>
    <w:rsid w:val="00877B45"/>
    <w:rsid w:val="00877C03"/>
    <w:rsid w:val="00877DDE"/>
    <w:rsid w:val="0088001F"/>
    <w:rsid w:val="0088005C"/>
    <w:rsid w:val="008801DF"/>
    <w:rsid w:val="008805BF"/>
    <w:rsid w:val="0088130D"/>
    <w:rsid w:val="008816AB"/>
    <w:rsid w:val="008821D6"/>
    <w:rsid w:val="008829D3"/>
    <w:rsid w:val="008831E9"/>
    <w:rsid w:val="0088378A"/>
    <w:rsid w:val="008838B9"/>
    <w:rsid w:val="00883C88"/>
    <w:rsid w:val="00883E15"/>
    <w:rsid w:val="00883FB5"/>
    <w:rsid w:val="008843E6"/>
    <w:rsid w:val="008846EE"/>
    <w:rsid w:val="00884D25"/>
    <w:rsid w:val="0088512C"/>
    <w:rsid w:val="008855F0"/>
    <w:rsid w:val="00885612"/>
    <w:rsid w:val="00885847"/>
    <w:rsid w:val="00885BC1"/>
    <w:rsid w:val="00885CDE"/>
    <w:rsid w:val="00885D7F"/>
    <w:rsid w:val="00885F6E"/>
    <w:rsid w:val="00886578"/>
    <w:rsid w:val="008865C0"/>
    <w:rsid w:val="008874CA"/>
    <w:rsid w:val="008876C6"/>
    <w:rsid w:val="008878DA"/>
    <w:rsid w:val="0088796B"/>
    <w:rsid w:val="00887ABA"/>
    <w:rsid w:val="00887BC3"/>
    <w:rsid w:val="00887FDD"/>
    <w:rsid w:val="008900E3"/>
    <w:rsid w:val="008904D7"/>
    <w:rsid w:val="00890824"/>
    <w:rsid w:val="00890A5A"/>
    <w:rsid w:val="00890F77"/>
    <w:rsid w:val="0089134A"/>
    <w:rsid w:val="00891587"/>
    <w:rsid w:val="00891BAA"/>
    <w:rsid w:val="00891BF0"/>
    <w:rsid w:val="00891EC7"/>
    <w:rsid w:val="0089202D"/>
    <w:rsid w:val="0089205E"/>
    <w:rsid w:val="00892265"/>
    <w:rsid w:val="00892269"/>
    <w:rsid w:val="00892328"/>
    <w:rsid w:val="0089280E"/>
    <w:rsid w:val="00892BBE"/>
    <w:rsid w:val="00893656"/>
    <w:rsid w:val="00893C9B"/>
    <w:rsid w:val="00894223"/>
    <w:rsid w:val="00894482"/>
    <w:rsid w:val="0089486A"/>
    <w:rsid w:val="00894BA2"/>
    <w:rsid w:val="00894F2E"/>
    <w:rsid w:val="00894FA9"/>
    <w:rsid w:val="0089670B"/>
    <w:rsid w:val="00896CB1"/>
    <w:rsid w:val="00896CE9"/>
    <w:rsid w:val="00896D1A"/>
    <w:rsid w:val="008970DD"/>
    <w:rsid w:val="008973CB"/>
    <w:rsid w:val="008975AD"/>
    <w:rsid w:val="008975D9"/>
    <w:rsid w:val="0089766C"/>
    <w:rsid w:val="008977AF"/>
    <w:rsid w:val="008A0332"/>
    <w:rsid w:val="008A0CFA"/>
    <w:rsid w:val="008A10B4"/>
    <w:rsid w:val="008A11E0"/>
    <w:rsid w:val="008A172B"/>
    <w:rsid w:val="008A1894"/>
    <w:rsid w:val="008A18C1"/>
    <w:rsid w:val="008A1B98"/>
    <w:rsid w:val="008A219F"/>
    <w:rsid w:val="008A229B"/>
    <w:rsid w:val="008A22D5"/>
    <w:rsid w:val="008A300F"/>
    <w:rsid w:val="008A36F7"/>
    <w:rsid w:val="008A39A9"/>
    <w:rsid w:val="008A3E5D"/>
    <w:rsid w:val="008A4244"/>
    <w:rsid w:val="008A4664"/>
    <w:rsid w:val="008A4C30"/>
    <w:rsid w:val="008A4C6F"/>
    <w:rsid w:val="008A4E9E"/>
    <w:rsid w:val="008A4F4B"/>
    <w:rsid w:val="008A5046"/>
    <w:rsid w:val="008A568D"/>
    <w:rsid w:val="008A5729"/>
    <w:rsid w:val="008A572C"/>
    <w:rsid w:val="008A575B"/>
    <w:rsid w:val="008A5AA4"/>
    <w:rsid w:val="008A63C1"/>
    <w:rsid w:val="008A68EB"/>
    <w:rsid w:val="008A6D98"/>
    <w:rsid w:val="008A6F97"/>
    <w:rsid w:val="008A7666"/>
    <w:rsid w:val="008A78DA"/>
    <w:rsid w:val="008B0A63"/>
    <w:rsid w:val="008B0CE2"/>
    <w:rsid w:val="008B0F15"/>
    <w:rsid w:val="008B1285"/>
    <w:rsid w:val="008B12A4"/>
    <w:rsid w:val="008B12B7"/>
    <w:rsid w:val="008B13A0"/>
    <w:rsid w:val="008B1AFA"/>
    <w:rsid w:val="008B1C9D"/>
    <w:rsid w:val="008B1F3F"/>
    <w:rsid w:val="008B24BE"/>
    <w:rsid w:val="008B2987"/>
    <w:rsid w:val="008B2D7E"/>
    <w:rsid w:val="008B3007"/>
    <w:rsid w:val="008B3409"/>
    <w:rsid w:val="008B37B2"/>
    <w:rsid w:val="008B3A39"/>
    <w:rsid w:val="008B3AE2"/>
    <w:rsid w:val="008B4364"/>
    <w:rsid w:val="008B444D"/>
    <w:rsid w:val="008B4456"/>
    <w:rsid w:val="008B46F5"/>
    <w:rsid w:val="008B4A04"/>
    <w:rsid w:val="008B4CD7"/>
    <w:rsid w:val="008B5126"/>
    <w:rsid w:val="008B57E4"/>
    <w:rsid w:val="008B5EF0"/>
    <w:rsid w:val="008B5FD0"/>
    <w:rsid w:val="008B60B8"/>
    <w:rsid w:val="008B611A"/>
    <w:rsid w:val="008B6624"/>
    <w:rsid w:val="008B6A1D"/>
    <w:rsid w:val="008B6E06"/>
    <w:rsid w:val="008B6E89"/>
    <w:rsid w:val="008B6EAD"/>
    <w:rsid w:val="008B7007"/>
    <w:rsid w:val="008B7227"/>
    <w:rsid w:val="008B76F0"/>
    <w:rsid w:val="008B7764"/>
    <w:rsid w:val="008B780F"/>
    <w:rsid w:val="008B78DA"/>
    <w:rsid w:val="008B7DEA"/>
    <w:rsid w:val="008B7F0D"/>
    <w:rsid w:val="008C0A58"/>
    <w:rsid w:val="008C0E69"/>
    <w:rsid w:val="008C1D0D"/>
    <w:rsid w:val="008C2306"/>
    <w:rsid w:val="008C24D9"/>
    <w:rsid w:val="008C28D5"/>
    <w:rsid w:val="008C2927"/>
    <w:rsid w:val="008C32E0"/>
    <w:rsid w:val="008C3400"/>
    <w:rsid w:val="008C3557"/>
    <w:rsid w:val="008C3933"/>
    <w:rsid w:val="008C3983"/>
    <w:rsid w:val="008C3C38"/>
    <w:rsid w:val="008C3C90"/>
    <w:rsid w:val="008C41BA"/>
    <w:rsid w:val="008C4730"/>
    <w:rsid w:val="008C475E"/>
    <w:rsid w:val="008C47E7"/>
    <w:rsid w:val="008C48D1"/>
    <w:rsid w:val="008C4F1F"/>
    <w:rsid w:val="008C4F48"/>
    <w:rsid w:val="008C5196"/>
    <w:rsid w:val="008C51B0"/>
    <w:rsid w:val="008C51CB"/>
    <w:rsid w:val="008C5404"/>
    <w:rsid w:val="008C5800"/>
    <w:rsid w:val="008C6451"/>
    <w:rsid w:val="008C67A8"/>
    <w:rsid w:val="008C6C35"/>
    <w:rsid w:val="008C792F"/>
    <w:rsid w:val="008C7B4B"/>
    <w:rsid w:val="008D04ED"/>
    <w:rsid w:val="008D08BB"/>
    <w:rsid w:val="008D092E"/>
    <w:rsid w:val="008D20E4"/>
    <w:rsid w:val="008D229B"/>
    <w:rsid w:val="008D2A92"/>
    <w:rsid w:val="008D2E7F"/>
    <w:rsid w:val="008D3014"/>
    <w:rsid w:val="008D36EC"/>
    <w:rsid w:val="008D3CDC"/>
    <w:rsid w:val="008D441B"/>
    <w:rsid w:val="008D4548"/>
    <w:rsid w:val="008D5323"/>
    <w:rsid w:val="008D57BC"/>
    <w:rsid w:val="008D598D"/>
    <w:rsid w:val="008D5D78"/>
    <w:rsid w:val="008D6278"/>
    <w:rsid w:val="008D6488"/>
    <w:rsid w:val="008D659D"/>
    <w:rsid w:val="008D65E7"/>
    <w:rsid w:val="008D686A"/>
    <w:rsid w:val="008D706A"/>
    <w:rsid w:val="008D71F4"/>
    <w:rsid w:val="008D76A0"/>
    <w:rsid w:val="008D7918"/>
    <w:rsid w:val="008D799A"/>
    <w:rsid w:val="008D7D70"/>
    <w:rsid w:val="008E0963"/>
    <w:rsid w:val="008E1B7A"/>
    <w:rsid w:val="008E1EB1"/>
    <w:rsid w:val="008E20EF"/>
    <w:rsid w:val="008E2656"/>
    <w:rsid w:val="008E27B4"/>
    <w:rsid w:val="008E3480"/>
    <w:rsid w:val="008E368D"/>
    <w:rsid w:val="008E3BE0"/>
    <w:rsid w:val="008E462B"/>
    <w:rsid w:val="008E4F93"/>
    <w:rsid w:val="008E5727"/>
    <w:rsid w:val="008E579A"/>
    <w:rsid w:val="008E5F06"/>
    <w:rsid w:val="008E63A7"/>
    <w:rsid w:val="008E6A95"/>
    <w:rsid w:val="008E6D93"/>
    <w:rsid w:val="008E6DF4"/>
    <w:rsid w:val="008E6E79"/>
    <w:rsid w:val="008E73C6"/>
    <w:rsid w:val="008E7492"/>
    <w:rsid w:val="008E7A20"/>
    <w:rsid w:val="008E7A3F"/>
    <w:rsid w:val="008E7D6B"/>
    <w:rsid w:val="008E7E62"/>
    <w:rsid w:val="008F03C2"/>
    <w:rsid w:val="008F05DD"/>
    <w:rsid w:val="008F1280"/>
    <w:rsid w:val="008F1875"/>
    <w:rsid w:val="008F2356"/>
    <w:rsid w:val="008F25D2"/>
    <w:rsid w:val="008F29BC"/>
    <w:rsid w:val="008F330C"/>
    <w:rsid w:val="008F34FB"/>
    <w:rsid w:val="008F36F2"/>
    <w:rsid w:val="008F3B4D"/>
    <w:rsid w:val="008F3CD4"/>
    <w:rsid w:val="008F4155"/>
    <w:rsid w:val="008F419C"/>
    <w:rsid w:val="008F45B8"/>
    <w:rsid w:val="008F4895"/>
    <w:rsid w:val="008F4C43"/>
    <w:rsid w:val="008F4E94"/>
    <w:rsid w:val="008F53B9"/>
    <w:rsid w:val="008F58EE"/>
    <w:rsid w:val="008F596A"/>
    <w:rsid w:val="008F5CFE"/>
    <w:rsid w:val="008F5E5F"/>
    <w:rsid w:val="008F5EE0"/>
    <w:rsid w:val="008F62F5"/>
    <w:rsid w:val="008F6887"/>
    <w:rsid w:val="008F68DC"/>
    <w:rsid w:val="008F6AA2"/>
    <w:rsid w:val="008F6D80"/>
    <w:rsid w:val="008F7907"/>
    <w:rsid w:val="008F7B53"/>
    <w:rsid w:val="008F7C57"/>
    <w:rsid w:val="0090023E"/>
    <w:rsid w:val="00900594"/>
    <w:rsid w:val="009011B7"/>
    <w:rsid w:val="009014BF"/>
    <w:rsid w:val="009015E0"/>
    <w:rsid w:val="009017A2"/>
    <w:rsid w:val="0090185D"/>
    <w:rsid w:val="00901A64"/>
    <w:rsid w:val="00901E73"/>
    <w:rsid w:val="0090226C"/>
    <w:rsid w:val="009027C3"/>
    <w:rsid w:val="00902BD8"/>
    <w:rsid w:val="00902C69"/>
    <w:rsid w:val="00902E2B"/>
    <w:rsid w:val="00903838"/>
    <w:rsid w:val="0090399C"/>
    <w:rsid w:val="00903A2C"/>
    <w:rsid w:val="00903D19"/>
    <w:rsid w:val="00903E51"/>
    <w:rsid w:val="0090475E"/>
    <w:rsid w:val="00904F70"/>
    <w:rsid w:val="009051AD"/>
    <w:rsid w:val="0090526C"/>
    <w:rsid w:val="009054D8"/>
    <w:rsid w:val="0090573E"/>
    <w:rsid w:val="00905F87"/>
    <w:rsid w:val="009064E4"/>
    <w:rsid w:val="009065C9"/>
    <w:rsid w:val="009066C6"/>
    <w:rsid w:val="00906820"/>
    <w:rsid w:val="00906D6A"/>
    <w:rsid w:val="009071EC"/>
    <w:rsid w:val="009072C0"/>
    <w:rsid w:val="009076B1"/>
    <w:rsid w:val="00907903"/>
    <w:rsid w:val="00907994"/>
    <w:rsid w:val="00907BFF"/>
    <w:rsid w:val="00910050"/>
    <w:rsid w:val="009106A7"/>
    <w:rsid w:val="00910CBB"/>
    <w:rsid w:val="00910CC3"/>
    <w:rsid w:val="00910CD9"/>
    <w:rsid w:val="00910DE5"/>
    <w:rsid w:val="00910F1D"/>
    <w:rsid w:val="00910F7A"/>
    <w:rsid w:val="00910F9F"/>
    <w:rsid w:val="00911005"/>
    <w:rsid w:val="009110FF"/>
    <w:rsid w:val="0091125E"/>
    <w:rsid w:val="0091184E"/>
    <w:rsid w:val="00911F7F"/>
    <w:rsid w:val="00912520"/>
    <w:rsid w:val="00912562"/>
    <w:rsid w:val="0091269D"/>
    <w:rsid w:val="0091279C"/>
    <w:rsid w:val="00912B3D"/>
    <w:rsid w:val="00912FB1"/>
    <w:rsid w:val="00913357"/>
    <w:rsid w:val="00913969"/>
    <w:rsid w:val="00913B5F"/>
    <w:rsid w:val="00914176"/>
    <w:rsid w:val="009142B6"/>
    <w:rsid w:val="0091438D"/>
    <w:rsid w:val="009148BE"/>
    <w:rsid w:val="00914C53"/>
    <w:rsid w:val="00914C66"/>
    <w:rsid w:val="00914F0B"/>
    <w:rsid w:val="00914F6D"/>
    <w:rsid w:val="0091539B"/>
    <w:rsid w:val="00915AAD"/>
    <w:rsid w:val="00915B13"/>
    <w:rsid w:val="00915B31"/>
    <w:rsid w:val="00915B67"/>
    <w:rsid w:val="00915C08"/>
    <w:rsid w:val="00915C4F"/>
    <w:rsid w:val="00915F01"/>
    <w:rsid w:val="00915F86"/>
    <w:rsid w:val="00916027"/>
    <w:rsid w:val="00916A66"/>
    <w:rsid w:val="00916B27"/>
    <w:rsid w:val="00916C99"/>
    <w:rsid w:val="0091702E"/>
    <w:rsid w:val="009172FF"/>
    <w:rsid w:val="00917322"/>
    <w:rsid w:val="00917598"/>
    <w:rsid w:val="009176EE"/>
    <w:rsid w:val="00917708"/>
    <w:rsid w:val="00917B6E"/>
    <w:rsid w:val="00917ED1"/>
    <w:rsid w:val="00917FBE"/>
    <w:rsid w:val="00920393"/>
    <w:rsid w:val="00920F61"/>
    <w:rsid w:val="00921032"/>
    <w:rsid w:val="0092113D"/>
    <w:rsid w:val="009213FC"/>
    <w:rsid w:val="009215D5"/>
    <w:rsid w:val="00921BDC"/>
    <w:rsid w:val="00922BC9"/>
    <w:rsid w:val="00922C24"/>
    <w:rsid w:val="00922EB6"/>
    <w:rsid w:val="0092330F"/>
    <w:rsid w:val="00923321"/>
    <w:rsid w:val="009239E2"/>
    <w:rsid w:val="00923BCA"/>
    <w:rsid w:val="00923C26"/>
    <w:rsid w:val="009240BA"/>
    <w:rsid w:val="00924163"/>
    <w:rsid w:val="00924191"/>
    <w:rsid w:val="0092423C"/>
    <w:rsid w:val="0092464A"/>
    <w:rsid w:val="00924A66"/>
    <w:rsid w:val="00924B3F"/>
    <w:rsid w:val="00925020"/>
    <w:rsid w:val="00925131"/>
    <w:rsid w:val="009254F4"/>
    <w:rsid w:val="0092575F"/>
    <w:rsid w:val="00926224"/>
    <w:rsid w:val="00926800"/>
    <w:rsid w:val="00926E25"/>
    <w:rsid w:val="009274B5"/>
    <w:rsid w:val="00927E51"/>
    <w:rsid w:val="00930734"/>
    <w:rsid w:val="00930954"/>
    <w:rsid w:val="00931249"/>
    <w:rsid w:val="009312C6"/>
    <w:rsid w:val="009312F9"/>
    <w:rsid w:val="00931727"/>
    <w:rsid w:val="009317EC"/>
    <w:rsid w:val="00931EBD"/>
    <w:rsid w:val="00932081"/>
    <w:rsid w:val="009328E0"/>
    <w:rsid w:val="00932CA2"/>
    <w:rsid w:val="009330E8"/>
    <w:rsid w:val="009337A6"/>
    <w:rsid w:val="00933BAA"/>
    <w:rsid w:val="00933F92"/>
    <w:rsid w:val="00934243"/>
    <w:rsid w:val="009344B8"/>
    <w:rsid w:val="00934A4E"/>
    <w:rsid w:val="0093578C"/>
    <w:rsid w:val="00935856"/>
    <w:rsid w:val="009358ED"/>
    <w:rsid w:val="00935A67"/>
    <w:rsid w:val="00935F98"/>
    <w:rsid w:val="009364F1"/>
    <w:rsid w:val="0093668F"/>
    <w:rsid w:val="00936A68"/>
    <w:rsid w:val="009370A1"/>
    <w:rsid w:val="009374BD"/>
    <w:rsid w:val="0093764C"/>
    <w:rsid w:val="009376EB"/>
    <w:rsid w:val="00937E32"/>
    <w:rsid w:val="00937EED"/>
    <w:rsid w:val="009408C6"/>
    <w:rsid w:val="00941564"/>
    <w:rsid w:val="00941743"/>
    <w:rsid w:val="00941EB5"/>
    <w:rsid w:val="00942313"/>
    <w:rsid w:val="00942B0F"/>
    <w:rsid w:val="00942DA4"/>
    <w:rsid w:val="00942E83"/>
    <w:rsid w:val="00943D88"/>
    <w:rsid w:val="00943E2D"/>
    <w:rsid w:val="009440C1"/>
    <w:rsid w:val="009442AD"/>
    <w:rsid w:val="009445CD"/>
    <w:rsid w:val="00944617"/>
    <w:rsid w:val="00944960"/>
    <w:rsid w:val="00944E56"/>
    <w:rsid w:val="00945905"/>
    <w:rsid w:val="009459E7"/>
    <w:rsid w:val="00945A06"/>
    <w:rsid w:val="00946B92"/>
    <w:rsid w:val="009472A1"/>
    <w:rsid w:val="009474F0"/>
    <w:rsid w:val="00947A0C"/>
    <w:rsid w:val="00947B25"/>
    <w:rsid w:val="00947BBC"/>
    <w:rsid w:val="00947CBB"/>
    <w:rsid w:val="00947E5D"/>
    <w:rsid w:val="0095012F"/>
    <w:rsid w:val="00950544"/>
    <w:rsid w:val="00950D1E"/>
    <w:rsid w:val="00951337"/>
    <w:rsid w:val="009520D9"/>
    <w:rsid w:val="0095235A"/>
    <w:rsid w:val="009527E0"/>
    <w:rsid w:val="009528A1"/>
    <w:rsid w:val="00952A6B"/>
    <w:rsid w:val="00952A73"/>
    <w:rsid w:val="00952D90"/>
    <w:rsid w:val="00953278"/>
    <w:rsid w:val="009536E0"/>
    <w:rsid w:val="00953720"/>
    <w:rsid w:val="00953C37"/>
    <w:rsid w:val="00954501"/>
    <w:rsid w:val="009545B4"/>
    <w:rsid w:val="0095467D"/>
    <w:rsid w:val="00954732"/>
    <w:rsid w:val="009549B4"/>
    <w:rsid w:val="00954A7C"/>
    <w:rsid w:val="009554E4"/>
    <w:rsid w:val="009558C3"/>
    <w:rsid w:val="009559EE"/>
    <w:rsid w:val="00955FED"/>
    <w:rsid w:val="0095630B"/>
    <w:rsid w:val="00956486"/>
    <w:rsid w:val="00956858"/>
    <w:rsid w:val="00957112"/>
    <w:rsid w:val="0095736A"/>
    <w:rsid w:val="009576BD"/>
    <w:rsid w:val="00957C8E"/>
    <w:rsid w:val="00957DA9"/>
    <w:rsid w:val="00957E1B"/>
    <w:rsid w:val="009600D7"/>
    <w:rsid w:val="009603F4"/>
    <w:rsid w:val="009609B8"/>
    <w:rsid w:val="00960C1E"/>
    <w:rsid w:val="00960C65"/>
    <w:rsid w:val="00960D63"/>
    <w:rsid w:val="009613C6"/>
    <w:rsid w:val="009614F5"/>
    <w:rsid w:val="009618C8"/>
    <w:rsid w:val="00962214"/>
    <w:rsid w:val="0096243E"/>
    <w:rsid w:val="00962BDC"/>
    <w:rsid w:val="00962CC2"/>
    <w:rsid w:val="00963519"/>
    <w:rsid w:val="009639B0"/>
    <w:rsid w:val="00963A1A"/>
    <w:rsid w:val="00963BE7"/>
    <w:rsid w:val="00963EB1"/>
    <w:rsid w:val="00964073"/>
    <w:rsid w:val="00964A93"/>
    <w:rsid w:val="00964B26"/>
    <w:rsid w:val="00964BC2"/>
    <w:rsid w:val="00965115"/>
    <w:rsid w:val="00965737"/>
    <w:rsid w:val="009658D7"/>
    <w:rsid w:val="00965968"/>
    <w:rsid w:val="00965992"/>
    <w:rsid w:val="00965FC1"/>
    <w:rsid w:val="0096611F"/>
    <w:rsid w:val="00966283"/>
    <w:rsid w:val="00966FC6"/>
    <w:rsid w:val="0096733E"/>
    <w:rsid w:val="00967C3B"/>
    <w:rsid w:val="00967D96"/>
    <w:rsid w:val="00967DF0"/>
    <w:rsid w:val="00967DF6"/>
    <w:rsid w:val="0097063F"/>
    <w:rsid w:val="0097072D"/>
    <w:rsid w:val="00970820"/>
    <w:rsid w:val="0097091F"/>
    <w:rsid w:val="009709C2"/>
    <w:rsid w:val="00970D6B"/>
    <w:rsid w:val="00970E0D"/>
    <w:rsid w:val="00970E49"/>
    <w:rsid w:val="009711B7"/>
    <w:rsid w:val="00971319"/>
    <w:rsid w:val="009722FE"/>
    <w:rsid w:val="00972385"/>
    <w:rsid w:val="00972657"/>
    <w:rsid w:val="009729E8"/>
    <w:rsid w:val="00972FE4"/>
    <w:rsid w:val="009733A4"/>
    <w:rsid w:val="009738A7"/>
    <w:rsid w:val="00973B47"/>
    <w:rsid w:val="00973C29"/>
    <w:rsid w:val="009740AB"/>
    <w:rsid w:val="00974555"/>
    <w:rsid w:val="00974B20"/>
    <w:rsid w:val="00974C0B"/>
    <w:rsid w:val="00974D16"/>
    <w:rsid w:val="009757E1"/>
    <w:rsid w:val="0097584B"/>
    <w:rsid w:val="00975C94"/>
    <w:rsid w:val="009766B8"/>
    <w:rsid w:val="00976B49"/>
    <w:rsid w:val="00977155"/>
    <w:rsid w:val="00980619"/>
    <w:rsid w:val="00980D90"/>
    <w:rsid w:val="009811BC"/>
    <w:rsid w:val="009812BA"/>
    <w:rsid w:val="00981868"/>
    <w:rsid w:val="00981A74"/>
    <w:rsid w:val="00981B60"/>
    <w:rsid w:val="00981CAD"/>
    <w:rsid w:val="00982D35"/>
    <w:rsid w:val="00983116"/>
    <w:rsid w:val="0098364C"/>
    <w:rsid w:val="00983714"/>
    <w:rsid w:val="009839B8"/>
    <w:rsid w:val="00983B30"/>
    <w:rsid w:val="009844F7"/>
    <w:rsid w:val="009849B6"/>
    <w:rsid w:val="00984D36"/>
    <w:rsid w:val="00985B21"/>
    <w:rsid w:val="00985DFF"/>
    <w:rsid w:val="00986507"/>
    <w:rsid w:val="00986A9F"/>
    <w:rsid w:val="00986AFF"/>
    <w:rsid w:val="00987478"/>
    <w:rsid w:val="009875B2"/>
    <w:rsid w:val="0098791D"/>
    <w:rsid w:val="00990558"/>
    <w:rsid w:val="009908AA"/>
    <w:rsid w:val="0099090B"/>
    <w:rsid w:val="00990B80"/>
    <w:rsid w:val="00990C88"/>
    <w:rsid w:val="00990CED"/>
    <w:rsid w:val="00991175"/>
    <w:rsid w:val="009912D9"/>
    <w:rsid w:val="009913F4"/>
    <w:rsid w:val="00991A13"/>
    <w:rsid w:val="009933A8"/>
    <w:rsid w:val="009935E0"/>
    <w:rsid w:val="009935F3"/>
    <w:rsid w:val="00993C2B"/>
    <w:rsid w:val="0099418E"/>
    <w:rsid w:val="009941E7"/>
    <w:rsid w:val="00994239"/>
    <w:rsid w:val="00994514"/>
    <w:rsid w:val="0099452A"/>
    <w:rsid w:val="00994610"/>
    <w:rsid w:val="0099468A"/>
    <w:rsid w:val="00994A2A"/>
    <w:rsid w:val="009952EF"/>
    <w:rsid w:val="00995506"/>
    <w:rsid w:val="00995A67"/>
    <w:rsid w:val="00996185"/>
    <w:rsid w:val="00996810"/>
    <w:rsid w:val="00996B2C"/>
    <w:rsid w:val="00996E54"/>
    <w:rsid w:val="0099730A"/>
    <w:rsid w:val="00997584"/>
    <w:rsid w:val="00997878"/>
    <w:rsid w:val="00997A3D"/>
    <w:rsid w:val="00997A4F"/>
    <w:rsid w:val="00997D7A"/>
    <w:rsid w:val="009A0503"/>
    <w:rsid w:val="009A0CD8"/>
    <w:rsid w:val="009A1BCE"/>
    <w:rsid w:val="009A1BEE"/>
    <w:rsid w:val="009A2694"/>
    <w:rsid w:val="009A2753"/>
    <w:rsid w:val="009A27BB"/>
    <w:rsid w:val="009A2A31"/>
    <w:rsid w:val="009A2AFB"/>
    <w:rsid w:val="009A2CBF"/>
    <w:rsid w:val="009A2F39"/>
    <w:rsid w:val="009A3237"/>
    <w:rsid w:val="009A3870"/>
    <w:rsid w:val="009A3B9B"/>
    <w:rsid w:val="009A3C0A"/>
    <w:rsid w:val="009A3D89"/>
    <w:rsid w:val="009A3DD0"/>
    <w:rsid w:val="009A3DD7"/>
    <w:rsid w:val="009A40BB"/>
    <w:rsid w:val="009A418F"/>
    <w:rsid w:val="009A433A"/>
    <w:rsid w:val="009A477F"/>
    <w:rsid w:val="009A487E"/>
    <w:rsid w:val="009A4BE5"/>
    <w:rsid w:val="009A52B5"/>
    <w:rsid w:val="009A55C0"/>
    <w:rsid w:val="009A5919"/>
    <w:rsid w:val="009A5987"/>
    <w:rsid w:val="009A5A26"/>
    <w:rsid w:val="009A6355"/>
    <w:rsid w:val="009A6459"/>
    <w:rsid w:val="009A6724"/>
    <w:rsid w:val="009A679B"/>
    <w:rsid w:val="009A6B1F"/>
    <w:rsid w:val="009A6B2D"/>
    <w:rsid w:val="009A6D38"/>
    <w:rsid w:val="009A7199"/>
    <w:rsid w:val="009A7B7E"/>
    <w:rsid w:val="009A7C04"/>
    <w:rsid w:val="009A7C4D"/>
    <w:rsid w:val="009B041A"/>
    <w:rsid w:val="009B044A"/>
    <w:rsid w:val="009B06D0"/>
    <w:rsid w:val="009B0810"/>
    <w:rsid w:val="009B0851"/>
    <w:rsid w:val="009B0C3D"/>
    <w:rsid w:val="009B0DF8"/>
    <w:rsid w:val="009B10A0"/>
    <w:rsid w:val="009B1346"/>
    <w:rsid w:val="009B1DEB"/>
    <w:rsid w:val="009B1E34"/>
    <w:rsid w:val="009B21EB"/>
    <w:rsid w:val="009B22BB"/>
    <w:rsid w:val="009B26E3"/>
    <w:rsid w:val="009B2955"/>
    <w:rsid w:val="009B2FDD"/>
    <w:rsid w:val="009B3255"/>
    <w:rsid w:val="009B32D3"/>
    <w:rsid w:val="009B3586"/>
    <w:rsid w:val="009B361E"/>
    <w:rsid w:val="009B39F6"/>
    <w:rsid w:val="009B3C1E"/>
    <w:rsid w:val="009B3D3B"/>
    <w:rsid w:val="009B3DA9"/>
    <w:rsid w:val="009B42B4"/>
    <w:rsid w:val="009B4B50"/>
    <w:rsid w:val="009B4BCD"/>
    <w:rsid w:val="009B4E55"/>
    <w:rsid w:val="009B5102"/>
    <w:rsid w:val="009B5803"/>
    <w:rsid w:val="009B5A44"/>
    <w:rsid w:val="009B5EA2"/>
    <w:rsid w:val="009B5EF5"/>
    <w:rsid w:val="009B64A1"/>
    <w:rsid w:val="009B6FC3"/>
    <w:rsid w:val="009B701D"/>
    <w:rsid w:val="009B73B9"/>
    <w:rsid w:val="009B7F98"/>
    <w:rsid w:val="009C03D2"/>
    <w:rsid w:val="009C0CB9"/>
    <w:rsid w:val="009C0FBF"/>
    <w:rsid w:val="009C16B3"/>
    <w:rsid w:val="009C18F5"/>
    <w:rsid w:val="009C1932"/>
    <w:rsid w:val="009C1B53"/>
    <w:rsid w:val="009C1BC9"/>
    <w:rsid w:val="009C206D"/>
    <w:rsid w:val="009C25A4"/>
    <w:rsid w:val="009C3038"/>
    <w:rsid w:val="009C305E"/>
    <w:rsid w:val="009C36E5"/>
    <w:rsid w:val="009C3FED"/>
    <w:rsid w:val="009C4241"/>
    <w:rsid w:val="009C44AE"/>
    <w:rsid w:val="009C44BB"/>
    <w:rsid w:val="009C4578"/>
    <w:rsid w:val="009C48A5"/>
    <w:rsid w:val="009C4CB3"/>
    <w:rsid w:val="009C5CA1"/>
    <w:rsid w:val="009C5CC2"/>
    <w:rsid w:val="009C61A9"/>
    <w:rsid w:val="009C61DD"/>
    <w:rsid w:val="009C6479"/>
    <w:rsid w:val="009C65FB"/>
    <w:rsid w:val="009C6630"/>
    <w:rsid w:val="009C667A"/>
    <w:rsid w:val="009C673D"/>
    <w:rsid w:val="009C67DC"/>
    <w:rsid w:val="009C6961"/>
    <w:rsid w:val="009C697B"/>
    <w:rsid w:val="009C6A55"/>
    <w:rsid w:val="009C6E0F"/>
    <w:rsid w:val="009C7ADF"/>
    <w:rsid w:val="009C7D28"/>
    <w:rsid w:val="009C7DDD"/>
    <w:rsid w:val="009C7E98"/>
    <w:rsid w:val="009C7FB6"/>
    <w:rsid w:val="009D02BD"/>
    <w:rsid w:val="009D0893"/>
    <w:rsid w:val="009D15DF"/>
    <w:rsid w:val="009D19DF"/>
    <w:rsid w:val="009D1AAE"/>
    <w:rsid w:val="009D1BAD"/>
    <w:rsid w:val="009D1D1B"/>
    <w:rsid w:val="009D2A44"/>
    <w:rsid w:val="009D2C14"/>
    <w:rsid w:val="009D2E6B"/>
    <w:rsid w:val="009D3A74"/>
    <w:rsid w:val="009D3D8B"/>
    <w:rsid w:val="009D3DB3"/>
    <w:rsid w:val="009D44C5"/>
    <w:rsid w:val="009D44FC"/>
    <w:rsid w:val="009D4E92"/>
    <w:rsid w:val="009D4F23"/>
    <w:rsid w:val="009D55A8"/>
    <w:rsid w:val="009D695D"/>
    <w:rsid w:val="009D6A3A"/>
    <w:rsid w:val="009D7B3C"/>
    <w:rsid w:val="009D7DBF"/>
    <w:rsid w:val="009E00C3"/>
    <w:rsid w:val="009E051D"/>
    <w:rsid w:val="009E06BC"/>
    <w:rsid w:val="009E0759"/>
    <w:rsid w:val="009E090E"/>
    <w:rsid w:val="009E0C40"/>
    <w:rsid w:val="009E0FFA"/>
    <w:rsid w:val="009E139A"/>
    <w:rsid w:val="009E256A"/>
    <w:rsid w:val="009E2AD6"/>
    <w:rsid w:val="009E3955"/>
    <w:rsid w:val="009E40DE"/>
    <w:rsid w:val="009E4356"/>
    <w:rsid w:val="009E48F6"/>
    <w:rsid w:val="009E4C7C"/>
    <w:rsid w:val="009E4F12"/>
    <w:rsid w:val="009E5175"/>
    <w:rsid w:val="009E5249"/>
    <w:rsid w:val="009E53B3"/>
    <w:rsid w:val="009E56DA"/>
    <w:rsid w:val="009E5CA7"/>
    <w:rsid w:val="009E6127"/>
    <w:rsid w:val="009E6368"/>
    <w:rsid w:val="009E6577"/>
    <w:rsid w:val="009E6BA0"/>
    <w:rsid w:val="009E7681"/>
    <w:rsid w:val="009E7751"/>
    <w:rsid w:val="009F03EC"/>
    <w:rsid w:val="009F05C7"/>
    <w:rsid w:val="009F099A"/>
    <w:rsid w:val="009F0C4E"/>
    <w:rsid w:val="009F1A55"/>
    <w:rsid w:val="009F2DFC"/>
    <w:rsid w:val="009F2F35"/>
    <w:rsid w:val="009F31EF"/>
    <w:rsid w:val="009F3544"/>
    <w:rsid w:val="009F3B8D"/>
    <w:rsid w:val="009F3DA7"/>
    <w:rsid w:val="009F4299"/>
    <w:rsid w:val="009F42F9"/>
    <w:rsid w:val="009F4E57"/>
    <w:rsid w:val="009F551E"/>
    <w:rsid w:val="009F56D3"/>
    <w:rsid w:val="009F5D33"/>
    <w:rsid w:val="009F5EA3"/>
    <w:rsid w:val="009F5EF7"/>
    <w:rsid w:val="009F64E4"/>
    <w:rsid w:val="009F6A23"/>
    <w:rsid w:val="009F70B5"/>
    <w:rsid w:val="009F75F1"/>
    <w:rsid w:val="009F7F5B"/>
    <w:rsid w:val="00A0002B"/>
    <w:rsid w:val="00A00718"/>
    <w:rsid w:val="00A00A9E"/>
    <w:rsid w:val="00A0106E"/>
    <w:rsid w:val="00A01162"/>
    <w:rsid w:val="00A01789"/>
    <w:rsid w:val="00A017CB"/>
    <w:rsid w:val="00A01EA2"/>
    <w:rsid w:val="00A023AE"/>
    <w:rsid w:val="00A028EE"/>
    <w:rsid w:val="00A02D08"/>
    <w:rsid w:val="00A02E02"/>
    <w:rsid w:val="00A03184"/>
    <w:rsid w:val="00A03300"/>
    <w:rsid w:val="00A03483"/>
    <w:rsid w:val="00A0366E"/>
    <w:rsid w:val="00A03BF5"/>
    <w:rsid w:val="00A0412A"/>
    <w:rsid w:val="00A044F5"/>
    <w:rsid w:val="00A04527"/>
    <w:rsid w:val="00A047D6"/>
    <w:rsid w:val="00A04CD8"/>
    <w:rsid w:val="00A04EEB"/>
    <w:rsid w:val="00A0568C"/>
    <w:rsid w:val="00A06595"/>
    <w:rsid w:val="00A0661D"/>
    <w:rsid w:val="00A06C34"/>
    <w:rsid w:val="00A06F9A"/>
    <w:rsid w:val="00A07531"/>
    <w:rsid w:val="00A0779F"/>
    <w:rsid w:val="00A07977"/>
    <w:rsid w:val="00A07C4F"/>
    <w:rsid w:val="00A10163"/>
    <w:rsid w:val="00A101B2"/>
    <w:rsid w:val="00A101E1"/>
    <w:rsid w:val="00A10319"/>
    <w:rsid w:val="00A1034D"/>
    <w:rsid w:val="00A1081F"/>
    <w:rsid w:val="00A1084A"/>
    <w:rsid w:val="00A1087B"/>
    <w:rsid w:val="00A1098E"/>
    <w:rsid w:val="00A10D2C"/>
    <w:rsid w:val="00A10D36"/>
    <w:rsid w:val="00A11259"/>
    <w:rsid w:val="00A11377"/>
    <w:rsid w:val="00A116AB"/>
    <w:rsid w:val="00A1196B"/>
    <w:rsid w:val="00A11A67"/>
    <w:rsid w:val="00A11DC4"/>
    <w:rsid w:val="00A11FCC"/>
    <w:rsid w:val="00A12910"/>
    <w:rsid w:val="00A12AFA"/>
    <w:rsid w:val="00A130CB"/>
    <w:rsid w:val="00A141B9"/>
    <w:rsid w:val="00A14798"/>
    <w:rsid w:val="00A14BBB"/>
    <w:rsid w:val="00A14BE4"/>
    <w:rsid w:val="00A153C7"/>
    <w:rsid w:val="00A1541D"/>
    <w:rsid w:val="00A15D90"/>
    <w:rsid w:val="00A15FCB"/>
    <w:rsid w:val="00A1680C"/>
    <w:rsid w:val="00A16D77"/>
    <w:rsid w:val="00A171CD"/>
    <w:rsid w:val="00A17AF5"/>
    <w:rsid w:val="00A17B09"/>
    <w:rsid w:val="00A202EB"/>
    <w:rsid w:val="00A204E5"/>
    <w:rsid w:val="00A20C45"/>
    <w:rsid w:val="00A20CCA"/>
    <w:rsid w:val="00A20CD7"/>
    <w:rsid w:val="00A21242"/>
    <w:rsid w:val="00A217C6"/>
    <w:rsid w:val="00A21A16"/>
    <w:rsid w:val="00A21B8B"/>
    <w:rsid w:val="00A21BDC"/>
    <w:rsid w:val="00A21F51"/>
    <w:rsid w:val="00A21FA8"/>
    <w:rsid w:val="00A220D7"/>
    <w:rsid w:val="00A223FB"/>
    <w:rsid w:val="00A22DC5"/>
    <w:rsid w:val="00A23062"/>
    <w:rsid w:val="00A234B5"/>
    <w:rsid w:val="00A23B90"/>
    <w:rsid w:val="00A23C8A"/>
    <w:rsid w:val="00A23E63"/>
    <w:rsid w:val="00A23FF0"/>
    <w:rsid w:val="00A24B34"/>
    <w:rsid w:val="00A24BAA"/>
    <w:rsid w:val="00A25101"/>
    <w:rsid w:val="00A25695"/>
    <w:rsid w:val="00A2588E"/>
    <w:rsid w:val="00A25A26"/>
    <w:rsid w:val="00A25AAF"/>
    <w:rsid w:val="00A25B95"/>
    <w:rsid w:val="00A25F1D"/>
    <w:rsid w:val="00A26242"/>
    <w:rsid w:val="00A264B3"/>
    <w:rsid w:val="00A26C59"/>
    <w:rsid w:val="00A272C4"/>
    <w:rsid w:val="00A305F6"/>
    <w:rsid w:val="00A3069F"/>
    <w:rsid w:val="00A30A80"/>
    <w:rsid w:val="00A30EC4"/>
    <w:rsid w:val="00A31316"/>
    <w:rsid w:val="00A31349"/>
    <w:rsid w:val="00A31434"/>
    <w:rsid w:val="00A316D6"/>
    <w:rsid w:val="00A31AE3"/>
    <w:rsid w:val="00A327B3"/>
    <w:rsid w:val="00A32A1F"/>
    <w:rsid w:val="00A32B37"/>
    <w:rsid w:val="00A32BC2"/>
    <w:rsid w:val="00A32E1B"/>
    <w:rsid w:val="00A33733"/>
    <w:rsid w:val="00A342DB"/>
    <w:rsid w:val="00A34602"/>
    <w:rsid w:val="00A34772"/>
    <w:rsid w:val="00A35000"/>
    <w:rsid w:val="00A352F0"/>
    <w:rsid w:val="00A35553"/>
    <w:rsid w:val="00A35669"/>
    <w:rsid w:val="00A35AF2"/>
    <w:rsid w:val="00A360A9"/>
    <w:rsid w:val="00A3675A"/>
    <w:rsid w:val="00A372AE"/>
    <w:rsid w:val="00A373E6"/>
    <w:rsid w:val="00A37661"/>
    <w:rsid w:val="00A40096"/>
    <w:rsid w:val="00A40295"/>
    <w:rsid w:val="00A405EE"/>
    <w:rsid w:val="00A4065B"/>
    <w:rsid w:val="00A408C9"/>
    <w:rsid w:val="00A40F3E"/>
    <w:rsid w:val="00A41113"/>
    <w:rsid w:val="00A4113C"/>
    <w:rsid w:val="00A416A7"/>
    <w:rsid w:val="00A41999"/>
    <w:rsid w:val="00A41C6B"/>
    <w:rsid w:val="00A41F9F"/>
    <w:rsid w:val="00A42582"/>
    <w:rsid w:val="00A42757"/>
    <w:rsid w:val="00A42983"/>
    <w:rsid w:val="00A42A4C"/>
    <w:rsid w:val="00A42AA3"/>
    <w:rsid w:val="00A42E06"/>
    <w:rsid w:val="00A4355E"/>
    <w:rsid w:val="00A4378C"/>
    <w:rsid w:val="00A43798"/>
    <w:rsid w:val="00A439BF"/>
    <w:rsid w:val="00A43A50"/>
    <w:rsid w:val="00A43C05"/>
    <w:rsid w:val="00A43D01"/>
    <w:rsid w:val="00A43F01"/>
    <w:rsid w:val="00A4411D"/>
    <w:rsid w:val="00A446CE"/>
    <w:rsid w:val="00A44BC0"/>
    <w:rsid w:val="00A44DFF"/>
    <w:rsid w:val="00A44FA9"/>
    <w:rsid w:val="00A4520C"/>
    <w:rsid w:val="00A45801"/>
    <w:rsid w:val="00A45B74"/>
    <w:rsid w:val="00A45FA7"/>
    <w:rsid w:val="00A46096"/>
    <w:rsid w:val="00A460DB"/>
    <w:rsid w:val="00A462B7"/>
    <w:rsid w:val="00A464BB"/>
    <w:rsid w:val="00A4671E"/>
    <w:rsid w:val="00A46E1F"/>
    <w:rsid w:val="00A46E63"/>
    <w:rsid w:val="00A47048"/>
    <w:rsid w:val="00A473FB"/>
    <w:rsid w:val="00A47603"/>
    <w:rsid w:val="00A479C8"/>
    <w:rsid w:val="00A503DB"/>
    <w:rsid w:val="00A50656"/>
    <w:rsid w:val="00A50987"/>
    <w:rsid w:val="00A50A27"/>
    <w:rsid w:val="00A51857"/>
    <w:rsid w:val="00A518C6"/>
    <w:rsid w:val="00A51937"/>
    <w:rsid w:val="00A51DF6"/>
    <w:rsid w:val="00A52498"/>
    <w:rsid w:val="00A525CB"/>
    <w:rsid w:val="00A52A8C"/>
    <w:rsid w:val="00A52C3C"/>
    <w:rsid w:val="00A52F6B"/>
    <w:rsid w:val="00A53111"/>
    <w:rsid w:val="00A53277"/>
    <w:rsid w:val="00A5344F"/>
    <w:rsid w:val="00A538AB"/>
    <w:rsid w:val="00A53D32"/>
    <w:rsid w:val="00A53DB1"/>
    <w:rsid w:val="00A53F37"/>
    <w:rsid w:val="00A54671"/>
    <w:rsid w:val="00A55070"/>
    <w:rsid w:val="00A5514F"/>
    <w:rsid w:val="00A55414"/>
    <w:rsid w:val="00A5588F"/>
    <w:rsid w:val="00A5653A"/>
    <w:rsid w:val="00A56A37"/>
    <w:rsid w:val="00A56E7C"/>
    <w:rsid w:val="00A56FE6"/>
    <w:rsid w:val="00A57045"/>
    <w:rsid w:val="00A57231"/>
    <w:rsid w:val="00A5725A"/>
    <w:rsid w:val="00A57444"/>
    <w:rsid w:val="00A5792D"/>
    <w:rsid w:val="00A57FA5"/>
    <w:rsid w:val="00A607EA"/>
    <w:rsid w:val="00A60B3B"/>
    <w:rsid w:val="00A60C07"/>
    <w:rsid w:val="00A60EB9"/>
    <w:rsid w:val="00A60FAF"/>
    <w:rsid w:val="00A61A48"/>
    <w:rsid w:val="00A61C29"/>
    <w:rsid w:val="00A61DF2"/>
    <w:rsid w:val="00A61FC3"/>
    <w:rsid w:val="00A6200D"/>
    <w:rsid w:val="00A625EF"/>
    <w:rsid w:val="00A62A95"/>
    <w:rsid w:val="00A63AFC"/>
    <w:rsid w:val="00A63EAA"/>
    <w:rsid w:val="00A6444C"/>
    <w:rsid w:val="00A64516"/>
    <w:rsid w:val="00A64CE3"/>
    <w:rsid w:val="00A655A2"/>
    <w:rsid w:val="00A65943"/>
    <w:rsid w:val="00A65D73"/>
    <w:rsid w:val="00A660F7"/>
    <w:rsid w:val="00A66350"/>
    <w:rsid w:val="00A666F5"/>
    <w:rsid w:val="00A6675F"/>
    <w:rsid w:val="00A66D2D"/>
    <w:rsid w:val="00A67473"/>
    <w:rsid w:val="00A67F36"/>
    <w:rsid w:val="00A709F5"/>
    <w:rsid w:val="00A72439"/>
    <w:rsid w:val="00A72B6D"/>
    <w:rsid w:val="00A72C69"/>
    <w:rsid w:val="00A73513"/>
    <w:rsid w:val="00A73AB7"/>
    <w:rsid w:val="00A73AB8"/>
    <w:rsid w:val="00A74615"/>
    <w:rsid w:val="00A747B5"/>
    <w:rsid w:val="00A748D6"/>
    <w:rsid w:val="00A74913"/>
    <w:rsid w:val="00A74B82"/>
    <w:rsid w:val="00A74BC4"/>
    <w:rsid w:val="00A74CE1"/>
    <w:rsid w:val="00A74D02"/>
    <w:rsid w:val="00A74DE2"/>
    <w:rsid w:val="00A75974"/>
    <w:rsid w:val="00A7650B"/>
    <w:rsid w:val="00A76655"/>
    <w:rsid w:val="00A76A41"/>
    <w:rsid w:val="00A77163"/>
    <w:rsid w:val="00A7774D"/>
    <w:rsid w:val="00A77835"/>
    <w:rsid w:val="00A77847"/>
    <w:rsid w:val="00A77880"/>
    <w:rsid w:val="00A77D8B"/>
    <w:rsid w:val="00A77DA5"/>
    <w:rsid w:val="00A816B0"/>
    <w:rsid w:val="00A81EDD"/>
    <w:rsid w:val="00A824C5"/>
    <w:rsid w:val="00A827CE"/>
    <w:rsid w:val="00A82CF7"/>
    <w:rsid w:val="00A830F1"/>
    <w:rsid w:val="00A8323F"/>
    <w:rsid w:val="00A833C5"/>
    <w:rsid w:val="00A8348E"/>
    <w:rsid w:val="00A8355B"/>
    <w:rsid w:val="00A83A09"/>
    <w:rsid w:val="00A83A3C"/>
    <w:rsid w:val="00A83C99"/>
    <w:rsid w:val="00A83D44"/>
    <w:rsid w:val="00A83DCF"/>
    <w:rsid w:val="00A83FF0"/>
    <w:rsid w:val="00A8423A"/>
    <w:rsid w:val="00A84493"/>
    <w:rsid w:val="00A845DB"/>
    <w:rsid w:val="00A84A30"/>
    <w:rsid w:val="00A84BDC"/>
    <w:rsid w:val="00A84FFB"/>
    <w:rsid w:val="00A8561D"/>
    <w:rsid w:val="00A8570F"/>
    <w:rsid w:val="00A85AC6"/>
    <w:rsid w:val="00A85FA0"/>
    <w:rsid w:val="00A86385"/>
    <w:rsid w:val="00A86581"/>
    <w:rsid w:val="00A86665"/>
    <w:rsid w:val="00A86CB0"/>
    <w:rsid w:val="00A86E25"/>
    <w:rsid w:val="00A86E72"/>
    <w:rsid w:val="00A86ED8"/>
    <w:rsid w:val="00A870E0"/>
    <w:rsid w:val="00A875B6"/>
    <w:rsid w:val="00A879C7"/>
    <w:rsid w:val="00A87FBC"/>
    <w:rsid w:val="00A902C3"/>
    <w:rsid w:val="00A90F18"/>
    <w:rsid w:val="00A9104E"/>
    <w:rsid w:val="00A914F6"/>
    <w:rsid w:val="00A91626"/>
    <w:rsid w:val="00A91925"/>
    <w:rsid w:val="00A91A61"/>
    <w:rsid w:val="00A91A63"/>
    <w:rsid w:val="00A920A4"/>
    <w:rsid w:val="00A921AB"/>
    <w:rsid w:val="00A92363"/>
    <w:rsid w:val="00A928A9"/>
    <w:rsid w:val="00A92C4B"/>
    <w:rsid w:val="00A93AD6"/>
    <w:rsid w:val="00A93D7E"/>
    <w:rsid w:val="00A93DB2"/>
    <w:rsid w:val="00A93E3D"/>
    <w:rsid w:val="00A93F3A"/>
    <w:rsid w:val="00A94469"/>
    <w:rsid w:val="00A94662"/>
    <w:rsid w:val="00A94CEA"/>
    <w:rsid w:val="00A95092"/>
    <w:rsid w:val="00A95834"/>
    <w:rsid w:val="00A95859"/>
    <w:rsid w:val="00A95931"/>
    <w:rsid w:val="00A95ECA"/>
    <w:rsid w:val="00A95F61"/>
    <w:rsid w:val="00A96023"/>
    <w:rsid w:val="00A962B6"/>
    <w:rsid w:val="00A965F4"/>
    <w:rsid w:val="00A96643"/>
    <w:rsid w:val="00A96B52"/>
    <w:rsid w:val="00A9726D"/>
    <w:rsid w:val="00A97480"/>
    <w:rsid w:val="00A978DF"/>
    <w:rsid w:val="00A97B62"/>
    <w:rsid w:val="00A97CDE"/>
    <w:rsid w:val="00A97D5C"/>
    <w:rsid w:val="00A97FC5"/>
    <w:rsid w:val="00AA0080"/>
    <w:rsid w:val="00AA01DC"/>
    <w:rsid w:val="00AA0A6E"/>
    <w:rsid w:val="00AA0B87"/>
    <w:rsid w:val="00AA15B4"/>
    <w:rsid w:val="00AA1B7C"/>
    <w:rsid w:val="00AA1C7A"/>
    <w:rsid w:val="00AA1EDC"/>
    <w:rsid w:val="00AA2819"/>
    <w:rsid w:val="00AA3EF2"/>
    <w:rsid w:val="00AA3F2C"/>
    <w:rsid w:val="00AA50D0"/>
    <w:rsid w:val="00AA5687"/>
    <w:rsid w:val="00AA59F7"/>
    <w:rsid w:val="00AA5DE0"/>
    <w:rsid w:val="00AA5E80"/>
    <w:rsid w:val="00AA7611"/>
    <w:rsid w:val="00AA7A0C"/>
    <w:rsid w:val="00AA7D5B"/>
    <w:rsid w:val="00AB0290"/>
    <w:rsid w:val="00AB0322"/>
    <w:rsid w:val="00AB05A6"/>
    <w:rsid w:val="00AB0925"/>
    <w:rsid w:val="00AB0FB7"/>
    <w:rsid w:val="00AB1644"/>
    <w:rsid w:val="00AB1785"/>
    <w:rsid w:val="00AB18B0"/>
    <w:rsid w:val="00AB202B"/>
    <w:rsid w:val="00AB2119"/>
    <w:rsid w:val="00AB3154"/>
    <w:rsid w:val="00AB318C"/>
    <w:rsid w:val="00AB32B5"/>
    <w:rsid w:val="00AB37E7"/>
    <w:rsid w:val="00AB3925"/>
    <w:rsid w:val="00AB3E4F"/>
    <w:rsid w:val="00AB3E5C"/>
    <w:rsid w:val="00AB450D"/>
    <w:rsid w:val="00AB4983"/>
    <w:rsid w:val="00AB4BF2"/>
    <w:rsid w:val="00AB4C08"/>
    <w:rsid w:val="00AB4D61"/>
    <w:rsid w:val="00AB4DB0"/>
    <w:rsid w:val="00AB4E8A"/>
    <w:rsid w:val="00AB4FAF"/>
    <w:rsid w:val="00AB5496"/>
    <w:rsid w:val="00AB54F1"/>
    <w:rsid w:val="00AB5525"/>
    <w:rsid w:val="00AB5C21"/>
    <w:rsid w:val="00AB5FAD"/>
    <w:rsid w:val="00AB605D"/>
    <w:rsid w:val="00AB61CA"/>
    <w:rsid w:val="00AB62FA"/>
    <w:rsid w:val="00AB65D3"/>
    <w:rsid w:val="00AB6847"/>
    <w:rsid w:val="00AB6A2C"/>
    <w:rsid w:val="00AB6A42"/>
    <w:rsid w:val="00AB6B86"/>
    <w:rsid w:val="00AB6C75"/>
    <w:rsid w:val="00AB6DCC"/>
    <w:rsid w:val="00AB6FAF"/>
    <w:rsid w:val="00AB72DB"/>
    <w:rsid w:val="00AC00D3"/>
    <w:rsid w:val="00AC00F9"/>
    <w:rsid w:val="00AC021B"/>
    <w:rsid w:val="00AC0298"/>
    <w:rsid w:val="00AC04AC"/>
    <w:rsid w:val="00AC0D71"/>
    <w:rsid w:val="00AC13AD"/>
    <w:rsid w:val="00AC15B1"/>
    <w:rsid w:val="00AC16D8"/>
    <w:rsid w:val="00AC194F"/>
    <w:rsid w:val="00AC1D2C"/>
    <w:rsid w:val="00AC1F23"/>
    <w:rsid w:val="00AC2B66"/>
    <w:rsid w:val="00AC357E"/>
    <w:rsid w:val="00AC38AB"/>
    <w:rsid w:val="00AC3D0B"/>
    <w:rsid w:val="00AC3D2B"/>
    <w:rsid w:val="00AC4184"/>
    <w:rsid w:val="00AC4988"/>
    <w:rsid w:val="00AC530A"/>
    <w:rsid w:val="00AC5619"/>
    <w:rsid w:val="00AC57CD"/>
    <w:rsid w:val="00AC5978"/>
    <w:rsid w:val="00AC5BCD"/>
    <w:rsid w:val="00AC5EB1"/>
    <w:rsid w:val="00AC69AB"/>
    <w:rsid w:val="00AC6AD4"/>
    <w:rsid w:val="00AC6BCD"/>
    <w:rsid w:val="00AC6FC0"/>
    <w:rsid w:val="00AC71EF"/>
    <w:rsid w:val="00AC7383"/>
    <w:rsid w:val="00AC7757"/>
    <w:rsid w:val="00AC7A1D"/>
    <w:rsid w:val="00AD034C"/>
    <w:rsid w:val="00AD0380"/>
    <w:rsid w:val="00AD0806"/>
    <w:rsid w:val="00AD0906"/>
    <w:rsid w:val="00AD0CD4"/>
    <w:rsid w:val="00AD1706"/>
    <w:rsid w:val="00AD1B8B"/>
    <w:rsid w:val="00AD2A10"/>
    <w:rsid w:val="00AD2B99"/>
    <w:rsid w:val="00AD309D"/>
    <w:rsid w:val="00AD32EB"/>
    <w:rsid w:val="00AD37F5"/>
    <w:rsid w:val="00AD3891"/>
    <w:rsid w:val="00AD39F5"/>
    <w:rsid w:val="00AD3B93"/>
    <w:rsid w:val="00AD3E7A"/>
    <w:rsid w:val="00AD3EEA"/>
    <w:rsid w:val="00AD45CD"/>
    <w:rsid w:val="00AD4A7D"/>
    <w:rsid w:val="00AD4EE6"/>
    <w:rsid w:val="00AD50BE"/>
    <w:rsid w:val="00AD629A"/>
    <w:rsid w:val="00AD62D4"/>
    <w:rsid w:val="00AD6838"/>
    <w:rsid w:val="00AD6896"/>
    <w:rsid w:val="00AD698D"/>
    <w:rsid w:val="00AD6B87"/>
    <w:rsid w:val="00AD6C80"/>
    <w:rsid w:val="00AD6F2F"/>
    <w:rsid w:val="00AD76D9"/>
    <w:rsid w:val="00AD76E2"/>
    <w:rsid w:val="00AD7858"/>
    <w:rsid w:val="00AD7ACC"/>
    <w:rsid w:val="00AD7AE0"/>
    <w:rsid w:val="00AD7AFD"/>
    <w:rsid w:val="00AD7E73"/>
    <w:rsid w:val="00AD7F5F"/>
    <w:rsid w:val="00AE00CE"/>
    <w:rsid w:val="00AE0249"/>
    <w:rsid w:val="00AE042B"/>
    <w:rsid w:val="00AE0B0C"/>
    <w:rsid w:val="00AE0BC7"/>
    <w:rsid w:val="00AE1017"/>
    <w:rsid w:val="00AE14F4"/>
    <w:rsid w:val="00AE16F2"/>
    <w:rsid w:val="00AE17DE"/>
    <w:rsid w:val="00AE1AEF"/>
    <w:rsid w:val="00AE1F2B"/>
    <w:rsid w:val="00AE2573"/>
    <w:rsid w:val="00AE270A"/>
    <w:rsid w:val="00AE2859"/>
    <w:rsid w:val="00AE2CC9"/>
    <w:rsid w:val="00AE2EBA"/>
    <w:rsid w:val="00AE2F7D"/>
    <w:rsid w:val="00AE31C5"/>
    <w:rsid w:val="00AE3564"/>
    <w:rsid w:val="00AE3BEC"/>
    <w:rsid w:val="00AE3E27"/>
    <w:rsid w:val="00AE45D4"/>
    <w:rsid w:val="00AE4819"/>
    <w:rsid w:val="00AE4A3B"/>
    <w:rsid w:val="00AE50E7"/>
    <w:rsid w:val="00AE5186"/>
    <w:rsid w:val="00AE565F"/>
    <w:rsid w:val="00AE56F2"/>
    <w:rsid w:val="00AE56F8"/>
    <w:rsid w:val="00AE575E"/>
    <w:rsid w:val="00AE59ED"/>
    <w:rsid w:val="00AE5F3A"/>
    <w:rsid w:val="00AE6357"/>
    <w:rsid w:val="00AE6427"/>
    <w:rsid w:val="00AE686C"/>
    <w:rsid w:val="00AE6D3A"/>
    <w:rsid w:val="00AE7505"/>
    <w:rsid w:val="00AE7532"/>
    <w:rsid w:val="00AE7559"/>
    <w:rsid w:val="00AE7785"/>
    <w:rsid w:val="00AE7999"/>
    <w:rsid w:val="00AE7E78"/>
    <w:rsid w:val="00AF032E"/>
    <w:rsid w:val="00AF0747"/>
    <w:rsid w:val="00AF0C25"/>
    <w:rsid w:val="00AF0D93"/>
    <w:rsid w:val="00AF0E72"/>
    <w:rsid w:val="00AF1B80"/>
    <w:rsid w:val="00AF1C8D"/>
    <w:rsid w:val="00AF2003"/>
    <w:rsid w:val="00AF2296"/>
    <w:rsid w:val="00AF2850"/>
    <w:rsid w:val="00AF292F"/>
    <w:rsid w:val="00AF2992"/>
    <w:rsid w:val="00AF2D0A"/>
    <w:rsid w:val="00AF3595"/>
    <w:rsid w:val="00AF3F54"/>
    <w:rsid w:val="00AF3FAF"/>
    <w:rsid w:val="00AF45F5"/>
    <w:rsid w:val="00AF4BB2"/>
    <w:rsid w:val="00AF4C04"/>
    <w:rsid w:val="00AF4E0C"/>
    <w:rsid w:val="00AF583E"/>
    <w:rsid w:val="00AF5A77"/>
    <w:rsid w:val="00AF5AA6"/>
    <w:rsid w:val="00AF5BB5"/>
    <w:rsid w:val="00AF6397"/>
    <w:rsid w:val="00AF6A5F"/>
    <w:rsid w:val="00AF6DCF"/>
    <w:rsid w:val="00AF6F09"/>
    <w:rsid w:val="00AF7574"/>
    <w:rsid w:val="00AF7828"/>
    <w:rsid w:val="00AF7CE2"/>
    <w:rsid w:val="00AF7E79"/>
    <w:rsid w:val="00AF7FC0"/>
    <w:rsid w:val="00B00039"/>
    <w:rsid w:val="00B004F8"/>
    <w:rsid w:val="00B0066F"/>
    <w:rsid w:val="00B0076C"/>
    <w:rsid w:val="00B008FA"/>
    <w:rsid w:val="00B009FA"/>
    <w:rsid w:val="00B00B73"/>
    <w:rsid w:val="00B00F81"/>
    <w:rsid w:val="00B02305"/>
    <w:rsid w:val="00B024BE"/>
    <w:rsid w:val="00B024D4"/>
    <w:rsid w:val="00B027C6"/>
    <w:rsid w:val="00B028F7"/>
    <w:rsid w:val="00B02D80"/>
    <w:rsid w:val="00B02F6C"/>
    <w:rsid w:val="00B02FBD"/>
    <w:rsid w:val="00B037E6"/>
    <w:rsid w:val="00B03843"/>
    <w:rsid w:val="00B042C0"/>
    <w:rsid w:val="00B048F3"/>
    <w:rsid w:val="00B04B0E"/>
    <w:rsid w:val="00B051B1"/>
    <w:rsid w:val="00B0555D"/>
    <w:rsid w:val="00B0570E"/>
    <w:rsid w:val="00B05D7C"/>
    <w:rsid w:val="00B06232"/>
    <w:rsid w:val="00B07A7D"/>
    <w:rsid w:val="00B07E1F"/>
    <w:rsid w:val="00B10040"/>
    <w:rsid w:val="00B10B7B"/>
    <w:rsid w:val="00B110E6"/>
    <w:rsid w:val="00B111A0"/>
    <w:rsid w:val="00B11352"/>
    <w:rsid w:val="00B114F4"/>
    <w:rsid w:val="00B11803"/>
    <w:rsid w:val="00B11A24"/>
    <w:rsid w:val="00B11C13"/>
    <w:rsid w:val="00B120A3"/>
    <w:rsid w:val="00B12719"/>
    <w:rsid w:val="00B13036"/>
    <w:rsid w:val="00B134FD"/>
    <w:rsid w:val="00B137B1"/>
    <w:rsid w:val="00B13B1C"/>
    <w:rsid w:val="00B13FE2"/>
    <w:rsid w:val="00B151B7"/>
    <w:rsid w:val="00B159A1"/>
    <w:rsid w:val="00B15D38"/>
    <w:rsid w:val="00B1640A"/>
    <w:rsid w:val="00B165EC"/>
    <w:rsid w:val="00B167E9"/>
    <w:rsid w:val="00B16DF9"/>
    <w:rsid w:val="00B1708D"/>
    <w:rsid w:val="00B17348"/>
    <w:rsid w:val="00B20537"/>
    <w:rsid w:val="00B20868"/>
    <w:rsid w:val="00B21244"/>
    <w:rsid w:val="00B212CA"/>
    <w:rsid w:val="00B218E5"/>
    <w:rsid w:val="00B21DE7"/>
    <w:rsid w:val="00B21FB0"/>
    <w:rsid w:val="00B233E6"/>
    <w:rsid w:val="00B238A7"/>
    <w:rsid w:val="00B23D9E"/>
    <w:rsid w:val="00B23F3A"/>
    <w:rsid w:val="00B23F59"/>
    <w:rsid w:val="00B247E2"/>
    <w:rsid w:val="00B248AA"/>
    <w:rsid w:val="00B24D18"/>
    <w:rsid w:val="00B24FB2"/>
    <w:rsid w:val="00B252B4"/>
    <w:rsid w:val="00B259E1"/>
    <w:rsid w:val="00B26AFB"/>
    <w:rsid w:val="00B26E01"/>
    <w:rsid w:val="00B27239"/>
    <w:rsid w:val="00B27361"/>
    <w:rsid w:val="00B27BC2"/>
    <w:rsid w:val="00B27CA6"/>
    <w:rsid w:val="00B27D41"/>
    <w:rsid w:val="00B27E2A"/>
    <w:rsid w:val="00B3079B"/>
    <w:rsid w:val="00B30857"/>
    <w:rsid w:val="00B30C84"/>
    <w:rsid w:val="00B30E26"/>
    <w:rsid w:val="00B31469"/>
    <w:rsid w:val="00B31A4A"/>
    <w:rsid w:val="00B3203C"/>
    <w:rsid w:val="00B32345"/>
    <w:rsid w:val="00B32711"/>
    <w:rsid w:val="00B33833"/>
    <w:rsid w:val="00B33F00"/>
    <w:rsid w:val="00B343B9"/>
    <w:rsid w:val="00B345E9"/>
    <w:rsid w:val="00B346ED"/>
    <w:rsid w:val="00B348A6"/>
    <w:rsid w:val="00B349DA"/>
    <w:rsid w:val="00B34D19"/>
    <w:rsid w:val="00B359A8"/>
    <w:rsid w:val="00B35DC8"/>
    <w:rsid w:val="00B3635E"/>
    <w:rsid w:val="00B368C8"/>
    <w:rsid w:val="00B37004"/>
    <w:rsid w:val="00B3705B"/>
    <w:rsid w:val="00B372D3"/>
    <w:rsid w:val="00B37C82"/>
    <w:rsid w:val="00B405E1"/>
    <w:rsid w:val="00B40A2F"/>
    <w:rsid w:val="00B40CC4"/>
    <w:rsid w:val="00B41853"/>
    <w:rsid w:val="00B41D7B"/>
    <w:rsid w:val="00B41E3D"/>
    <w:rsid w:val="00B423D8"/>
    <w:rsid w:val="00B42411"/>
    <w:rsid w:val="00B42F55"/>
    <w:rsid w:val="00B43023"/>
    <w:rsid w:val="00B43079"/>
    <w:rsid w:val="00B438E9"/>
    <w:rsid w:val="00B43E06"/>
    <w:rsid w:val="00B445D2"/>
    <w:rsid w:val="00B44B0A"/>
    <w:rsid w:val="00B44B12"/>
    <w:rsid w:val="00B44C38"/>
    <w:rsid w:val="00B44DB1"/>
    <w:rsid w:val="00B4506F"/>
    <w:rsid w:val="00B45187"/>
    <w:rsid w:val="00B45236"/>
    <w:rsid w:val="00B45757"/>
    <w:rsid w:val="00B458E1"/>
    <w:rsid w:val="00B45D91"/>
    <w:rsid w:val="00B45DD2"/>
    <w:rsid w:val="00B4615B"/>
    <w:rsid w:val="00B46200"/>
    <w:rsid w:val="00B46256"/>
    <w:rsid w:val="00B46347"/>
    <w:rsid w:val="00B46B2D"/>
    <w:rsid w:val="00B46BC6"/>
    <w:rsid w:val="00B47950"/>
    <w:rsid w:val="00B47CAC"/>
    <w:rsid w:val="00B508BD"/>
    <w:rsid w:val="00B50B12"/>
    <w:rsid w:val="00B50DBE"/>
    <w:rsid w:val="00B50ECC"/>
    <w:rsid w:val="00B510EA"/>
    <w:rsid w:val="00B51360"/>
    <w:rsid w:val="00B51488"/>
    <w:rsid w:val="00B51630"/>
    <w:rsid w:val="00B51DF5"/>
    <w:rsid w:val="00B5229D"/>
    <w:rsid w:val="00B528E4"/>
    <w:rsid w:val="00B528F0"/>
    <w:rsid w:val="00B53014"/>
    <w:rsid w:val="00B534A4"/>
    <w:rsid w:val="00B53A50"/>
    <w:rsid w:val="00B53CE8"/>
    <w:rsid w:val="00B53DD0"/>
    <w:rsid w:val="00B54F7A"/>
    <w:rsid w:val="00B55238"/>
    <w:rsid w:val="00B55459"/>
    <w:rsid w:val="00B556B3"/>
    <w:rsid w:val="00B557B3"/>
    <w:rsid w:val="00B55B50"/>
    <w:rsid w:val="00B55C17"/>
    <w:rsid w:val="00B561EC"/>
    <w:rsid w:val="00B564A1"/>
    <w:rsid w:val="00B56629"/>
    <w:rsid w:val="00B579EB"/>
    <w:rsid w:val="00B57A56"/>
    <w:rsid w:val="00B57BAA"/>
    <w:rsid w:val="00B57C2C"/>
    <w:rsid w:val="00B60041"/>
    <w:rsid w:val="00B60C4F"/>
    <w:rsid w:val="00B60DE7"/>
    <w:rsid w:val="00B612F1"/>
    <w:rsid w:val="00B6136C"/>
    <w:rsid w:val="00B61503"/>
    <w:rsid w:val="00B61651"/>
    <w:rsid w:val="00B618E3"/>
    <w:rsid w:val="00B61BF3"/>
    <w:rsid w:val="00B61DB6"/>
    <w:rsid w:val="00B62805"/>
    <w:rsid w:val="00B6288A"/>
    <w:rsid w:val="00B6354F"/>
    <w:rsid w:val="00B63904"/>
    <w:rsid w:val="00B63BDE"/>
    <w:rsid w:val="00B63EF8"/>
    <w:rsid w:val="00B64AC1"/>
    <w:rsid w:val="00B64D65"/>
    <w:rsid w:val="00B65466"/>
    <w:rsid w:val="00B6577F"/>
    <w:rsid w:val="00B65907"/>
    <w:rsid w:val="00B65CF5"/>
    <w:rsid w:val="00B65FBE"/>
    <w:rsid w:val="00B66AF0"/>
    <w:rsid w:val="00B672B6"/>
    <w:rsid w:val="00B674D6"/>
    <w:rsid w:val="00B6757B"/>
    <w:rsid w:val="00B67733"/>
    <w:rsid w:val="00B70249"/>
    <w:rsid w:val="00B70801"/>
    <w:rsid w:val="00B70896"/>
    <w:rsid w:val="00B70EF5"/>
    <w:rsid w:val="00B70F5D"/>
    <w:rsid w:val="00B70F65"/>
    <w:rsid w:val="00B7137A"/>
    <w:rsid w:val="00B71392"/>
    <w:rsid w:val="00B71958"/>
    <w:rsid w:val="00B71E9C"/>
    <w:rsid w:val="00B72073"/>
    <w:rsid w:val="00B7214D"/>
    <w:rsid w:val="00B7232B"/>
    <w:rsid w:val="00B7255C"/>
    <w:rsid w:val="00B7275C"/>
    <w:rsid w:val="00B7292A"/>
    <w:rsid w:val="00B72C1D"/>
    <w:rsid w:val="00B73701"/>
    <w:rsid w:val="00B7393C"/>
    <w:rsid w:val="00B73AF4"/>
    <w:rsid w:val="00B73EF1"/>
    <w:rsid w:val="00B74828"/>
    <w:rsid w:val="00B7489E"/>
    <w:rsid w:val="00B74E18"/>
    <w:rsid w:val="00B7520E"/>
    <w:rsid w:val="00B7547E"/>
    <w:rsid w:val="00B754E5"/>
    <w:rsid w:val="00B75585"/>
    <w:rsid w:val="00B75C06"/>
    <w:rsid w:val="00B7642D"/>
    <w:rsid w:val="00B7741F"/>
    <w:rsid w:val="00B77540"/>
    <w:rsid w:val="00B77954"/>
    <w:rsid w:val="00B779E1"/>
    <w:rsid w:val="00B77E55"/>
    <w:rsid w:val="00B80793"/>
    <w:rsid w:val="00B80B65"/>
    <w:rsid w:val="00B80B99"/>
    <w:rsid w:val="00B810DF"/>
    <w:rsid w:val="00B81236"/>
    <w:rsid w:val="00B8175E"/>
    <w:rsid w:val="00B81C35"/>
    <w:rsid w:val="00B822C3"/>
    <w:rsid w:val="00B82455"/>
    <w:rsid w:val="00B82922"/>
    <w:rsid w:val="00B82A2A"/>
    <w:rsid w:val="00B82B62"/>
    <w:rsid w:val="00B82DD6"/>
    <w:rsid w:val="00B82EA0"/>
    <w:rsid w:val="00B831ED"/>
    <w:rsid w:val="00B8323E"/>
    <w:rsid w:val="00B833B2"/>
    <w:rsid w:val="00B83679"/>
    <w:rsid w:val="00B83967"/>
    <w:rsid w:val="00B83B40"/>
    <w:rsid w:val="00B83CD8"/>
    <w:rsid w:val="00B83DC8"/>
    <w:rsid w:val="00B83F8F"/>
    <w:rsid w:val="00B8429B"/>
    <w:rsid w:val="00B84CAB"/>
    <w:rsid w:val="00B84F5F"/>
    <w:rsid w:val="00B84FF2"/>
    <w:rsid w:val="00B850D2"/>
    <w:rsid w:val="00B8522D"/>
    <w:rsid w:val="00B8534C"/>
    <w:rsid w:val="00B86331"/>
    <w:rsid w:val="00B86904"/>
    <w:rsid w:val="00B86930"/>
    <w:rsid w:val="00B8730A"/>
    <w:rsid w:val="00B875CF"/>
    <w:rsid w:val="00B876F2"/>
    <w:rsid w:val="00B87B1B"/>
    <w:rsid w:val="00B87B73"/>
    <w:rsid w:val="00B87BFB"/>
    <w:rsid w:val="00B900DE"/>
    <w:rsid w:val="00B903B9"/>
    <w:rsid w:val="00B9078C"/>
    <w:rsid w:val="00B90E8D"/>
    <w:rsid w:val="00B90F00"/>
    <w:rsid w:val="00B90F94"/>
    <w:rsid w:val="00B9138F"/>
    <w:rsid w:val="00B916A2"/>
    <w:rsid w:val="00B919E9"/>
    <w:rsid w:val="00B91A90"/>
    <w:rsid w:val="00B92368"/>
    <w:rsid w:val="00B928A7"/>
    <w:rsid w:val="00B93075"/>
    <w:rsid w:val="00B931D3"/>
    <w:rsid w:val="00B940B8"/>
    <w:rsid w:val="00B94222"/>
    <w:rsid w:val="00B942D4"/>
    <w:rsid w:val="00B95463"/>
    <w:rsid w:val="00B96D4F"/>
    <w:rsid w:val="00B96DA3"/>
    <w:rsid w:val="00B976B7"/>
    <w:rsid w:val="00B976CE"/>
    <w:rsid w:val="00BA0017"/>
    <w:rsid w:val="00BA0184"/>
    <w:rsid w:val="00BA0377"/>
    <w:rsid w:val="00BA0408"/>
    <w:rsid w:val="00BA0543"/>
    <w:rsid w:val="00BA099B"/>
    <w:rsid w:val="00BA0AAD"/>
    <w:rsid w:val="00BA0ACD"/>
    <w:rsid w:val="00BA0F0C"/>
    <w:rsid w:val="00BA0F41"/>
    <w:rsid w:val="00BA13AA"/>
    <w:rsid w:val="00BA14F1"/>
    <w:rsid w:val="00BA15CB"/>
    <w:rsid w:val="00BA193A"/>
    <w:rsid w:val="00BA1E19"/>
    <w:rsid w:val="00BA240B"/>
    <w:rsid w:val="00BA26EB"/>
    <w:rsid w:val="00BA275B"/>
    <w:rsid w:val="00BA2E91"/>
    <w:rsid w:val="00BA31F5"/>
    <w:rsid w:val="00BA3560"/>
    <w:rsid w:val="00BA3620"/>
    <w:rsid w:val="00BA36D6"/>
    <w:rsid w:val="00BA3889"/>
    <w:rsid w:val="00BA3EE8"/>
    <w:rsid w:val="00BA40DD"/>
    <w:rsid w:val="00BA4607"/>
    <w:rsid w:val="00BA58AD"/>
    <w:rsid w:val="00BA5CB7"/>
    <w:rsid w:val="00BA5D27"/>
    <w:rsid w:val="00BA5DE0"/>
    <w:rsid w:val="00BA62F4"/>
    <w:rsid w:val="00BA6676"/>
    <w:rsid w:val="00BA681D"/>
    <w:rsid w:val="00BA6A1D"/>
    <w:rsid w:val="00BA75BB"/>
    <w:rsid w:val="00BA760E"/>
    <w:rsid w:val="00BA7AC9"/>
    <w:rsid w:val="00BA7E92"/>
    <w:rsid w:val="00BB156D"/>
    <w:rsid w:val="00BB175A"/>
    <w:rsid w:val="00BB282D"/>
    <w:rsid w:val="00BB2882"/>
    <w:rsid w:val="00BB2DC5"/>
    <w:rsid w:val="00BB3BD7"/>
    <w:rsid w:val="00BB44D2"/>
    <w:rsid w:val="00BB4F46"/>
    <w:rsid w:val="00BB50E7"/>
    <w:rsid w:val="00BB54C8"/>
    <w:rsid w:val="00BB5AD6"/>
    <w:rsid w:val="00BB5C91"/>
    <w:rsid w:val="00BB6449"/>
    <w:rsid w:val="00BB650B"/>
    <w:rsid w:val="00BB6AEE"/>
    <w:rsid w:val="00BB6B81"/>
    <w:rsid w:val="00BB76BF"/>
    <w:rsid w:val="00BB78E0"/>
    <w:rsid w:val="00BB7AEB"/>
    <w:rsid w:val="00BB7F7B"/>
    <w:rsid w:val="00BC01D9"/>
    <w:rsid w:val="00BC0469"/>
    <w:rsid w:val="00BC0541"/>
    <w:rsid w:val="00BC0883"/>
    <w:rsid w:val="00BC0A26"/>
    <w:rsid w:val="00BC0CE9"/>
    <w:rsid w:val="00BC0D7D"/>
    <w:rsid w:val="00BC1138"/>
    <w:rsid w:val="00BC11A8"/>
    <w:rsid w:val="00BC141B"/>
    <w:rsid w:val="00BC1464"/>
    <w:rsid w:val="00BC1D36"/>
    <w:rsid w:val="00BC1F3B"/>
    <w:rsid w:val="00BC2700"/>
    <w:rsid w:val="00BC2B8C"/>
    <w:rsid w:val="00BC31EF"/>
    <w:rsid w:val="00BC32C6"/>
    <w:rsid w:val="00BC3323"/>
    <w:rsid w:val="00BC3748"/>
    <w:rsid w:val="00BC37C4"/>
    <w:rsid w:val="00BC3824"/>
    <w:rsid w:val="00BC3A17"/>
    <w:rsid w:val="00BC3B5D"/>
    <w:rsid w:val="00BC3BB9"/>
    <w:rsid w:val="00BC48C7"/>
    <w:rsid w:val="00BC4C0A"/>
    <w:rsid w:val="00BC4D2F"/>
    <w:rsid w:val="00BC54E0"/>
    <w:rsid w:val="00BC5E52"/>
    <w:rsid w:val="00BC5E95"/>
    <w:rsid w:val="00BC5F3A"/>
    <w:rsid w:val="00BC6272"/>
    <w:rsid w:val="00BC6686"/>
    <w:rsid w:val="00BC66B0"/>
    <w:rsid w:val="00BC6781"/>
    <w:rsid w:val="00BC694D"/>
    <w:rsid w:val="00BC7577"/>
    <w:rsid w:val="00BC7912"/>
    <w:rsid w:val="00BC7E5A"/>
    <w:rsid w:val="00BC7EF9"/>
    <w:rsid w:val="00BD006A"/>
    <w:rsid w:val="00BD0467"/>
    <w:rsid w:val="00BD071B"/>
    <w:rsid w:val="00BD0767"/>
    <w:rsid w:val="00BD0794"/>
    <w:rsid w:val="00BD0E6C"/>
    <w:rsid w:val="00BD0EEC"/>
    <w:rsid w:val="00BD152A"/>
    <w:rsid w:val="00BD198D"/>
    <w:rsid w:val="00BD1C97"/>
    <w:rsid w:val="00BD1CBF"/>
    <w:rsid w:val="00BD1E86"/>
    <w:rsid w:val="00BD22B7"/>
    <w:rsid w:val="00BD2A61"/>
    <w:rsid w:val="00BD2C70"/>
    <w:rsid w:val="00BD2EC0"/>
    <w:rsid w:val="00BD3063"/>
    <w:rsid w:val="00BD3AA2"/>
    <w:rsid w:val="00BD3F63"/>
    <w:rsid w:val="00BD41DA"/>
    <w:rsid w:val="00BD4336"/>
    <w:rsid w:val="00BD439D"/>
    <w:rsid w:val="00BD439E"/>
    <w:rsid w:val="00BD46D3"/>
    <w:rsid w:val="00BD490C"/>
    <w:rsid w:val="00BD52BD"/>
    <w:rsid w:val="00BD5725"/>
    <w:rsid w:val="00BD577D"/>
    <w:rsid w:val="00BD58CE"/>
    <w:rsid w:val="00BD5B75"/>
    <w:rsid w:val="00BD5E1C"/>
    <w:rsid w:val="00BD6031"/>
    <w:rsid w:val="00BD630D"/>
    <w:rsid w:val="00BD6ED4"/>
    <w:rsid w:val="00BD7088"/>
    <w:rsid w:val="00BD79B0"/>
    <w:rsid w:val="00BD7C83"/>
    <w:rsid w:val="00BE01A3"/>
    <w:rsid w:val="00BE01D0"/>
    <w:rsid w:val="00BE0F4F"/>
    <w:rsid w:val="00BE1B2A"/>
    <w:rsid w:val="00BE2804"/>
    <w:rsid w:val="00BE2AB8"/>
    <w:rsid w:val="00BE2C43"/>
    <w:rsid w:val="00BE310C"/>
    <w:rsid w:val="00BE3483"/>
    <w:rsid w:val="00BE39E6"/>
    <w:rsid w:val="00BE3B01"/>
    <w:rsid w:val="00BE3BDA"/>
    <w:rsid w:val="00BE50E9"/>
    <w:rsid w:val="00BE520D"/>
    <w:rsid w:val="00BE56A2"/>
    <w:rsid w:val="00BE66F9"/>
    <w:rsid w:val="00BE6935"/>
    <w:rsid w:val="00BE72B2"/>
    <w:rsid w:val="00BE74CF"/>
    <w:rsid w:val="00BE764B"/>
    <w:rsid w:val="00BE76AD"/>
    <w:rsid w:val="00BE78D6"/>
    <w:rsid w:val="00BE7A71"/>
    <w:rsid w:val="00BF0179"/>
    <w:rsid w:val="00BF03AD"/>
    <w:rsid w:val="00BF0615"/>
    <w:rsid w:val="00BF07EA"/>
    <w:rsid w:val="00BF09AD"/>
    <w:rsid w:val="00BF0A62"/>
    <w:rsid w:val="00BF0E2E"/>
    <w:rsid w:val="00BF12DE"/>
    <w:rsid w:val="00BF14FE"/>
    <w:rsid w:val="00BF155E"/>
    <w:rsid w:val="00BF1586"/>
    <w:rsid w:val="00BF1910"/>
    <w:rsid w:val="00BF217D"/>
    <w:rsid w:val="00BF24FE"/>
    <w:rsid w:val="00BF2B1F"/>
    <w:rsid w:val="00BF2C76"/>
    <w:rsid w:val="00BF2CBE"/>
    <w:rsid w:val="00BF2FA6"/>
    <w:rsid w:val="00BF3A12"/>
    <w:rsid w:val="00BF3A7E"/>
    <w:rsid w:val="00BF3BB4"/>
    <w:rsid w:val="00BF4088"/>
    <w:rsid w:val="00BF4490"/>
    <w:rsid w:val="00BF4B65"/>
    <w:rsid w:val="00BF4CB8"/>
    <w:rsid w:val="00BF4D7E"/>
    <w:rsid w:val="00BF4E37"/>
    <w:rsid w:val="00BF4FE4"/>
    <w:rsid w:val="00BF50BD"/>
    <w:rsid w:val="00BF5469"/>
    <w:rsid w:val="00BF5612"/>
    <w:rsid w:val="00BF5C20"/>
    <w:rsid w:val="00BF60ED"/>
    <w:rsid w:val="00BF6314"/>
    <w:rsid w:val="00BF68DF"/>
    <w:rsid w:val="00BF68EF"/>
    <w:rsid w:val="00BF6A03"/>
    <w:rsid w:val="00BF6C28"/>
    <w:rsid w:val="00BF792C"/>
    <w:rsid w:val="00BF7F30"/>
    <w:rsid w:val="00C00173"/>
    <w:rsid w:val="00C001B4"/>
    <w:rsid w:val="00C00435"/>
    <w:rsid w:val="00C00637"/>
    <w:rsid w:val="00C008E1"/>
    <w:rsid w:val="00C00955"/>
    <w:rsid w:val="00C02258"/>
    <w:rsid w:val="00C02510"/>
    <w:rsid w:val="00C027FF"/>
    <w:rsid w:val="00C029F0"/>
    <w:rsid w:val="00C02AE5"/>
    <w:rsid w:val="00C02C44"/>
    <w:rsid w:val="00C02F46"/>
    <w:rsid w:val="00C0371D"/>
    <w:rsid w:val="00C03743"/>
    <w:rsid w:val="00C037D1"/>
    <w:rsid w:val="00C039FE"/>
    <w:rsid w:val="00C03DB0"/>
    <w:rsid w:val="00C03F36"/>
    <w:rsid w:val="00C0428F"/>
    <w:rsid w:val="00C04444"/>
    <w:rsid w:val="00C044F1"/>
    <w:rsid w:val="00C04A1E"/>
    <w:rsid w:val="00C04BD9"/>
    <w:rsid w:val="00C054AB"/>
    <w:rsid w:val="00C056D5"/>
    <w:rsid w:val="00C059B4"/>
    <w:rsid w:val="00C05A21"/>
    <w:rsid w:val="00C05AF3"/>
    <w:rsid w:val="00C05F51"/>
    <w:rsid w:val="00C06159"/>
    <w:rsid w:val="00C066AE"/>
    <w:rsid w:val="00C06C05"/>
    <w:rsid w:val="00C06CC7"/>
    <w:rsid w:val="00C06EE5"/>
    <w:rsid w:val="00C071F1"/>
    <w:rsid w:val="00C07329"/>
    <w:rsid w:val="00C1014F"/>
    <w:rsid w:val="00C10778"/>
    <w:rsid w:val="00C109DB"/>
    <w:rsid w:val="00C10D8C"/>
    <w:rsid w:val="00C10E3F"/>
    <w:rsid w:val="00C10F8F"/>
    <w:rsid w:val="00C10FAB"/>
    <w:rsid w:val="00C110E6"/>
    <w:rsid w:val="00C111B7"/>
    <w:rsid w:val="00C118FF"/>
    <w:rsid w:val="00C11AD2"/>
    <w:rsid w:val="00C12505"/>
    <w:rsid w:val="00C12564"/>
    <w:rsid w:val="00C1274C"/>
    <w:rsid w:val="00C12897"/>
    <w:rsid w:val="00C128A9"/>
    <w:rsid w:val="00C12BF9"/>
    <w:rsid w:val="00C12C36"/>
    <w:rsid w:val="00C138B9"/>
    <w:rsid w:val="00C13F34"/>
    <w:rsid w:val="00C142F5"/>
    <w:rsid w:val="00C144AA"/>
    <w:rsid w:val="00C14684"/>
    <w:rsid w:val="00C15821"/>
    <w:rsid w:val="00C1595F"/>
    <w:rsid w:val="00C15A71"/>
    <w:rsid w:val="00C15B62"/>
    <w:rsid w:val="00C15F31"/>
    <w:rsid w:val="00C16484"/>
    <w:rsid w:val="00C16A14"/>
    <w:rsid w:val="00C16DFB"/>
    <w:rsid w:val="00C16F9E"/>
    <w:rsid w:val="00C172A1"/>
    <w:rsid w:val="00C172FE"/>
    <w:rsid w:val="00C1776E"/>
    <w:rsid w:val="00C17DF2"/>
    <w:rsid w:val="00C17E7F"/>
    <w:rsid w:val="00C21322"/>
    <w:rsid w:val="00C214C6"/>
    <w:rsid w:val="00C21A7A"/>
    <w:rsid w:val="00C21D29"/>
    <w:rsid w:val="00C2255D"/>
    <w:rsid w:val="00C22A71"/>
    <w:rsid w:val="00C22B63"/>
    <w:rsid w:val="00C22BE4"/>
    <w:rsid w:val="00C22EC1"/>
    <w:rsid w:val="00C237CD"/>
    <w:rsid w:val="00C238ED"/>
    <w:rsid w:val="00C243E0"/>
    <w:rsid w:val="00C2451A"/>
    <w:rsid w:val="00C24907"/>
    <w:rsid w:val="00C24FC3"/>
    <w:rsid w:val="00C25368"/>
    <w:rsid w:val="00C255F4"/>
    <w:rsid w:val="00C259B1"/>
    <w:rsid w:val="00C25BB4"/>
    <w:rsid w:val="00C25FD0"/>
    <w:rsid w:val="00C264B5"/>
    <w:rsid w:val="00C27148"/>
    <w:rsid w:val="00C278A0"/>
    <w:rsid w:val="00C27B16"/>
    <w:rsid w:val="00C27BEA"/>
    <w:rsid w:val="00C27DB1"/>
    <w:rsid w:val="00C27F4B"/>
    <w:rsid w:val="00C3001F"/>
    <w:rsid w:val="00C3014E"/>
    <w:rsid w:val="00C3023E"/>
    <w:rsid w:val="00C3033D"/>
    <w:rsid w:val="00C3036D"/>
    <w:rsid w:val="00C30383"/>
    <w:rsid w:val="00C3073F"/>
    <w:rsid w:val="00C30AB4"/>
    <w:rsid w:val="00C30ABD"/>
    <w:rsid w:val="00C310F8"/>
    <w:rsid w:val="00C316CC"/>
    <w:rsid w:val="00C318AB"/>
    <w:rsid w:val="00C31D10"/>
    <w:rsid w:val="00C31E56"/>
    <w:rsid w:val="00C3230C"/>
    <w:rsid w:val="00C324C2"/>
    <w:rsid w:val="00C32520"/>
    <w:rsid w:val="00C3279E"/>
    <w:rsid w:val="00C32BD8"/>
    <w:rsid w:val="00C32E14"/>
    <w:rsid w:val="00C32E5E"/>
    <w:rsid w:val="00C32EBC"/>
    <w:rsid w:val="00C32EDD"/>
    <w:rsid w:val="00C33495"/>
    <w:rsid w:val="00C334F4"/>
    <w:rsid w:val="00C33A17"/>
    <w:rsid w:val="00C33B81"/>
    <w:rsid w:val="00C33C44"/>
    <w:rsid w:val="00C34012"/>
    <w:rsid w:val="00C34020"/>
    <w:rsid w:val="00C342DE"/>
    <w:rsid w:val="00C34925"/>
    <w:rsid w:val="00C34FF4"/>
    <w:rsid w:val="00C35838"/>
    <w:rsid w:val="00C35A00"/>
    <w:rsid w:val="00C35B6D"/>
    <w:rsid w:val="00C35C3F"/>
    <w:rsid w:val="00C36665"/>
    <w:rsid w:val="00C36810"/>
    <w:rsid w:val="00C36816"/>
    <w:rsid w:val="00C36902"/>
    <w:rsid w:val="00C3695E"/>
    <w:rsid w:val="00C36E7B"/>
    <w:rsid w:val="00C372DB"/>
    <w:rsid w:val="00C377E2"/>
    <w:rsid w:val="00C37FCC"/>
    <w:rsid w:val="00C4011E"/>
    <w:rsid w:val="00C40496"/>
    <w:rsid w:val="00C40D5D"/>
    <w:rsid w:val="00C41026"/>
    <w:rsid w:val="00C41162"/>
    <w:rsid w:val="00C4139A"/>
    <w:rsid w:val="00C414E2"/>
    <w:rsid w:val="00C416AA"/>
    <w:rsid w:val="00C419DF"/>
    <w:rsid w:val="00C41BD6"/>
    <w:rsid w:val="00C41FDF"/>
    <w:rsid w:val="00C42570"/>
    <w:rsid w:val="00C42589"/>
    <w:rsid w:val="00C4310B"/>
    <w:rsid w:val="00C438D4"/>
    <w:rsid w:val="00C438E0"/>
    <w:rsid w:val="00C43A3A"/>
    <w:rsid w:val="00C44548"/>
    <w:rsid w:val="00C4479D"/>
    <w:rsid w:val="00C44CD0"/>
    <w:rsid w:val="00C44D26"/>
    <w:rsid w:val="00C44D36"/>
    <w:rsid w:val="00C44D41"/>
    <w:rsid w:val="00C455CB"/>
    <w:rsid w:val="00C45735"/>
    <w:rsid w:val="00C457C1"/>
    <w:rsid w:val="00C4598D"/>
    <w:rsid w:val="00C4658D"/>
    <w:rsid w:val="00C46AFB"/>
    <w:rsid w:val="00C46C60"/>
    <w:rsid w:val="00C4749D"/>
    <w:rsid w:val="00C474AD"/>
    <w:rsid w:val="00C47522"/>
    <w:rsid w:val="00C478E3"/>
    <w:rsid w:val="00C507E0"/>
    <w:rsid w:val="00C5107F"/>
    <w:rsid w:val="00C511BE"/>
    <w:rsid w:val="00C516DE"/>
    <w:rsid w:val="00C51A06"/>
    <w:rsid w:val="00C523BA"/>
    <w:rsid w:val="00C5307C"/>
    <w:rsid w:val="00C536FA"/>
    <w:rsid w:val="00C538D9"/>
    <w:rsid w:val="00C538E2"/>
    <w:rsid w:val="00C53934"/>
    <w:rsid w:val="00C53DFD"/>
    <w:rsid w:val="00C54791"/>
    <w:rsid w:val="00C547B7"/>
    <w:rsid w:val="00C549B0"/>
    <w:rsid w:val="00C54B94"/>
    <w:rsid w:val="00C54DB7"/>
    <w:rsid w:val="00C55024"/>
    <w:rsid w:val="00C55404"/>
    <w:rsid w:val="00C5553B"/>
    <w:rsid w:val="00C5595A"/>
    <w:rsid w:val="00C55B18"/>
    <w:rsid w:val="00C55E93"/>
    <w:rsid w:val="00C56367"/>
    <w:rsid w:val="00C5649D"/>
    <w:rsid w:val="00C57018"/>
    <w:rsid w:val="00C5744D"/>
    <w:rsid w:val="00C57949"/>
    <w:rsid w:val="00C603ED"/>
    <w:rsid w:val="00C60A4F"/>
    <w:rsid w:val="00C60B0E"/>
    <w:rsid w:val="00C60BC6"/>
    <w:rsid w:val="00C6171A"/>
    <w:rsid w:val="00C617EC"/>
    <w:rsid w:val="00C62420"/>
    <w:rsid w:val="00C628FE"/>
    <w:rsid w:val="00C62A97"/>
    <w:rsid w:val="00C62D04"/>
    <w:rsid w:val="00C63163"/>
    <w:rsid w:val="00C638E1"/>
    <w:rsid w:val="00C63936"/>
    <w:rsid w:val="00C63BBF"/>
    <w:rsid w:val="00C64277"/>
    <w:rsid w:val="00C6434E"/>
    <w:rsid w:val="00C646B5"/>
    <w:rsid w:val="00C64E14"/>
    <w:rsid w:val="00C64E34"/>
    <w:rsid w:val="00C653B2"/>
    <w:rsid w:val="00C65510"/>
    <w:rsid w:val="00C6561E"/>
    <w:rsid w:val="00C657F2"/>
    <w:rsid w:val="00C65C67"/>
    <w:rsid w:val="00C65E65"/>
    <w:rsid w:val="00C662F0"/>
    <w:rsid w:val="00C669E1"/>
    <w:rsid w:val="00C672FD"/>
    <w:rsid w:val="00C67766"/>
    <w:rsid w:val="00C67988"/>
    <w:rsid w:val="00C67FF8"/>
    <w:rsid w:val="00C7022B"/>
    <w:rsid w:val="00C70504"/>
    <w:rsid w:val="00C70956"/>
    <w:rsid w:val="00C71030"/>
    <w:rsid w:val="00C716B5"/>
    <w:rsid w:val="00C719A2"/>
    <w:rsid w:val="00C71BCC"/>
    <w:rsid w:val="00C72067"/>
    <w:rsid w:val="00C72402"/>
    <w:rsid w:val="00C728F1"/>
    <w:rsid w:val="00C729CE"/>
    <w:rsid w:val="00C729F9"/>
    <w:rsid w:val="00C72C76"/>
    <w:rsid w:val="00C73187"/>
    <w:rsid w:val="00C7363B"/>
    <w:rsid w:val="00C73D62"/>
    <w:rsid w:val="00C745CB"/>
    <w:rsid w:val="00C74724"/>
    <w:rsid w:val="00C74C37"/>
    <w:rsid w:val="00C7539A"/>
    <w:rsid w:val="00C75787"/>
    <w:rsid w:val="00C75914"/>
    <w:rsid w:val="00C75F91"/>
    <w:rsid w:val="00C7641C"/>
    <w:rsid w:val="00C76794"/>
    <w:rsid w:val="00C76DC3"/>
    <w:rsid w:val="00C7731C"/>
    <w:rsid w:val="00C775B0"/>
    <w:rsid w:val="00C778D5"/>
    <w:rsid w:val="00C800F9"/>
    <w:rsid w:val="00C8041F"/>
    <w:rsid w:val="00C805B0"/>
    <w:rsid w:val="00C805C8"/>
    <w:rsid w:val="00C80657"/>
    <w:rsid w:val="00C807A6"/>
    <w:rsid w:val="00C80BD9"/>
    <w:rsid w:val="00C80C17"/>
    <w:rsid w:val="00C80CD7"/>
    <w:rsid w:val="00C80F8C"/>
    <w:rsid w:val="00C8167C"/>
    <w:rsid w:val="00C81E50"/>
    <w:rsid w:val="00C8209F"/>
    <w:rsid w:val="00C82A0F"/>
    <w:rsid w:val="00C82C0F"/>
    <w:rsid w:val="00C82CCF"/>
    <w:rsid w:val="00C82E91"/>
    <w:rsid w:val="00C83292"/>
    <w:rsid w:val="00C83920"/>
    <w:rsid w:val="00C83DC4"/>
    <w:rsid w:val="00C83DD8"/>
    <w:rsid w:val="00C843B5"/>
    <w:rsid w:val="00C84425"/>
    <w:rsid w:val="00C845C7"/>
    <w:rsid w:val="00C84896"/>
    <w:rsid w:val="00C84E42"/>
    <w:rsid w:val="00C854BC"/>
    <w:rsid w:val="00C8558B"/>
    <w:rsid w:val="00C8561E"/>
    <w:rsid w:val="00C85754"/>
    <w:rsid w:val="00C85E98"/>
    <w:rsid w:val="00C861DE"/>
    <w:rsid w:val="00C86210"/>
    <w:rsid w:val="00C86741"/>
    <w:rsid w:val="00C868AF"/>
    <w:rsid w:val="00C8705A"/>
    <w:rsid w:val="00C90261"/>
    <w:rsid w:val="00C90387"/>
    <w:rsid w:val="00C90606"/>
    <w:rsid w:val="00C90999"/>
    <w:rsid w:val="00C90A3C"/>
    <w:rsid w:val="00C90B5D"/>
    <w:rsid w:val="00C91081"/>
    <w:rsid w:val="00C913F0"/>
    <w:rsid w:val="00C91745"/>
    <w:rsid w:val="00C919B3"/>
    <w:rsid w:val="00C91CCB"/>
    <w:rsid w:val="00C922F0"/>
    <w:rsid w:val="00C9272E"/>
    <w:rsid w:val="00C92766"/>
    <w:rsid w:val="00C92BFE"/>
    <w:rsid w:val="00C92EC5"/>
    <w:rsid w:val="00C930C6"/>
    <w:rsid w:val="00C932E8"/>
    <w:rsid w:val="00C9335E"/>
    <w:rsid w:val="00C935A4"/>
    <w:rsid w:val="00C93835"/>
    <w:rsid w:val="00C93D4B"/>
    <w:rsid w:val="00C93EB0"/>
    <w:rsid w:val="00C9417C"/>
    <w:rsid w:val="00C941FE"/>
    <w:rsid w:val="00C943F3"/>
    <w:rsid w:val="00C944DB"/>
    <w:rsid w:val="00C94C1E"/>
    <w:rsid w:val="00C9518C"/>
    <w:rsid w:val="00C95983"/>
    <w:rsid w:val="00C96003"/>
    <w:rsid w:val="00C961A4"/>
    <w:rsid w:val="00C96329"/>
    <w:rsid w:val="00C96545"/>
    <w:rsid w:val="00C9655C"/>
    <w:rsid w:val="00C9674D"/>
    <w:rsid w:val="00C968FC"/>
    <w:rsid w:val="00C96AAF"/>
    <w:rsid w:val="00C96B0E"/>
    <w:rsid w:val="00C97524"/>
    <w:rsid w:val="00C975C6"/>
    <w:rsid w:val="00C97C00"/>
    <w:rsid w:val="00CA0E39"/>
    <w:rsid w:val="00CA0E84"/>
    <w:rsid w:val="00CA0F03"/>
    <w:rsid w:val="00CA153B"/>
    <w:rsid w:val="00CA1969"/>
    <w:rsid w:val="00CA2405"/>
    <w:rsid w:val="00CA2AC2"/>
    <w:rsid w:val="00CA2FB3"/>
    <w:rsid w:val="00CA3317"/>
    <w:rsid w:val="00CA3583"/>
    <w:rsid w:val="00CA370F"/>
    <w:rsid w:val="00CA39B4"/>
    <w:rsid w:val="00CA3EEB"/>
    <w:rsid w:val="00CA41A7"/>
    <w:rsid w:val="00CA4404"/>
    <w:rsid w:val="00CA4FF2"/>
    <w:rsid w:val="00CA5037"/>
    <w:rsid w:val="00CA5304"/>
    <w:rsid w:val="00CA55ED"/>
    <w:rsid w:val="00CA55FF"/>
    <w:rsid w:val="00CA579B"/>
    <w:rsid w:val="00CA5DE2"/>
    <w:rsid w:val="00CA5F40"/>
    <w:rsid w:val="00CA67BE"/>
    <w:rsid w:val="00CA6E8A"/>
    <w:rsid w:val="00CA75CC"/>
    <w:rsid w:val="00CA76F0"/>
    <w:rsid w:val="00CA79F3"/>
    <w:rsid w:val="00CA7ED5"/>
    <w:rsid w:val="00CB0C85"/>
    <w:rsid w:val="00CB16BA"/>
    <w:rsid w:val="00CB19D9"/>
    <w:rsid w:val="00CB1A94"/>
    <w:rsid w:val="00CB1A97"/>
    <w:rsid w:val="00CB1FA7"/>
    <w:rsid w:val="00CB2204"/>
    <w:rsid w:val="00CB23DF"/>
    <w:rsid w:val="00CB2ADA"/>
    <w:rsid w:val="00CB2D01"/>
    <w:rsid w:val="00CB362C"/>
    <w:rsid w:val="00CB3830"/>
    <w:rsid w:val="00CB399C"/>
    <w:rsid w:val="00CB39D0"/>
    <w:rsid w:val="00CB3D62"/>
    <w:rsid w:val="00CB43F8"/>
    <w:rsid w:val="00CB45B4"/>
    <w:rsid w:val="00CB4627"/>
    <w:rsid w:val="00CB5049"/>
    <w:rsid w:val="00CB51A0"/>
    <w:rsid w:val="00CB52F7"/>
    <w:rsid w:val="00CB5313"/>
    <w:rsid w:val="00CB557B"/>
    <w:rsid w:val="00CB5FB5"/>
    <w:rsid w:val="00CB65CA"/>
    <w:rsid w:val="00CB6961"/>
    <w:rsid w:val="00CB69E8"/>
    <w:rsid w:val="00CB6A78"/>
    <w:rsid w:val="00CB6AA9"/>
    <w:rsid w:val="00CB6BE1"/>
    <w:rsid w:val="00CB7016"/>
    <w:rsid w:val="00CB7579"/>
    <w:rsid w:val="00CB759B"/>
    <w:rsid w:val="00CB7FB4"/>
    <w:rsid w:val="00CC0092"/>
    <w:rsid w:val="00CC015A"/>
    <w:rsid w:val="00CC021A"/>
    <w:rsid w:val="00CC02E0"/>
    <w:rsid w:val="00CC06BE"/>
    <w:rsid w:val="00CC07F9"/>
    <w:rsid w:val="00CC0A11"/>
    <w:rsid w:val="00CC0A4B"/>
    <w:rsid w:val="00CC0A76"/>
    <w:rsid w:val="00CC0C90"/>
    <w:rsid w:val="00CC0FC4"/>
    <w:rsid w:val="00CC129E"/>
    <w:rsid w:val="00CC1419"/>
    <w:rsid w:val="00CC153A"/>
    <w:rsid w:val="00CC15D2"/>
    <w:rsid w:val="00CC1D2E"/>
    <w:rsid w:val="00CC2316"/>
    <w:rsid w:val="00CC2771"/>
    <w:rsid w:val="00CC2AE6"/>
    <w:rsid w:val="00CC356F"/>
    <w:rsid w:val="00CC360E"/>
    <w:rsid w:val="00CC37BC"/>
    <w:rsid w:val="00CC3C07"/>
    <w:rsid w:val="00CC3CE5"/>
    <w:rsid w:val="00CC4CAC"/>
    <w:rsid w:val="00CC574B"/>
    <w:rsid w:val="00CC59B3"/>
    <w:rsid w:val="00CC5D42"/>
    <w:rsid w:val="00CC5FEE"/>
    <w:rsid w:val="00CC600A"/>
    <w:rsid w:val="00CC65B2"/>
    <w:rsid w:val="00CC6AC3"/>
    <w:rsid w:val="00CC6AEB"/>
    <w:rsid w:val="00CC6C00"/>
    <w:rsid w:val="00CC6C74"/>
    <w:rsid w:val="00CC6F49"/>
    <w:rsid w:val="00CC727F"/>
    <w:rsid w:val="00CC76DC"/>
    <w:rsid w:val="00CC788C"/>
    <w:rsid w:val="00CD015E"/>
    <w:rsid w:val="00CD0AE9"/>
    <w:rsid w:val="00CD10AE"/>
    <w:rsid w:val="00CD11E8"/>
    <w:rsid w:val="00CD15BF"/>
    <w:rsid w:val="00CD1749"/>
    <w:rsid w:val="00CD17FE"/>
    <w:rsid w:val="00CD1E46"/>
    <w:rsid w:val="00CD1E89"/>
    <w:rsid w:val="00CD1FF2"/>
    <w:rsid w:val="00CD22A6"/>
    <w:rsid w:val="00CD292F"/>
    <w:rsid w:val="00CD2A1D"/>
    <w:rsid w:val="00CD2E73"/>
    <w:rsid w:val="00CD33AF"/>
    <w:rsid w:val="00CD3554"/>
    <w:rsid w:val="00CD36B7"/>
    <w:rsid w:val="00CD3894"/>
    <w:rsid w:val="00CD3D43"/>
    <w:rsid w:val="00CD442B"/>
    <w:rsid w:val="00CD452F"/>
    <w:rsid w:val="00CD4B09"/>
    <w:rsid w:val="00CD4B83"/>
    <w:rsid w:val="00CD4C3A"/>
    <w:rsid w:val="00CD5126"/>
    <w:rsid w:val="00CD519F"/>
    <w:rsid w:val="00CD5697"/>
    <w:rsid w:val="00CD597C"/>
    <w:rsid w:val="00CD5987"/>
    <w:rsid w:val="00CD624A"/>
    <w:rsid w:val="00CD6758"/>
    <w:rsid w:val="00CD6A54"/>
    <w:rsid w:val="00CD6FFD"/>
    <w:rsid w:val="00CD755B"/>
    <w:rsid w:val="00CE01D6"/>
    <w:rsid w:val="00CE0CF2"/>
    <w:rsid w:val="00CE12C0"/>
    <w:rsid w:val="00CE15F8"/>
    <w:rsid w:val="00CE16FA"/>
    <w:rsid w:val="00CE1B1A"/>
    <w:rsid w:val="00CE2154"/>
    <w:rsid w:val="00CE2251"/>
    <w:rsid w:val="00CE26E1"/>
    <w:rsid w:val="00CE3714"/>
    <w:rsid w:val="00CE39FF"/>
    <w:rsid w:val="00CE4424"/>
    <w:rsid w:val="00CE44C1"/>
    <w:rsid w:val="00CE4983"/>
    <w:rsid w:val="00CE4C49"/>
    <w:rsid w:val="00CE4D86"/>
    <w:rsid w:val="00CE4E06"/>
    <w:rsid w:val="00CE4E93"/>
    <w:rsid w:val="00CE5299"/>
    <w:rsid w:val="00CE55D4"/>
    <w:rsid w:val="00CE564C"/>
    <w:rsid w:val="00CE60EE"/>
    <w:rsid w:val="00CE6267"/>
    <w:rsid w:val="00CE62DE"/>
    <w:rsid w:val="00CE6554"/>
    <w:rsid w:val="00CE6674"/>
    <w:rsid w:val="00CE68EE"/>
    <w:rsid w:val="00CE6F98"/>
    <w:rsid w:val="00CE72CD"/>
    <w:rsid w:val="00CE74A9"/>
    <w:rsid w:val="00CE789D"/>
    <w:rsid w:val="00CE794E"/>
    <w:rsid w:val="00CE796C"/>
    <w:rsid w:val="00CE7DF7"/>
    <w:rsid w:val="00CF0001"/>
    <w:rsid w:val="00CF0029"/>
    <w:rsid w:val="00CF0D7E"/>
    <w:rsid w:val="00CF1112"/>
    <w:rsid w:val="00CF14A8"/>
    <w:rsid w:val="00CF16F3"/>
    <w:rsid w:val="00CF184C"/>
    <w:rsid w:val="00CF2536"/>
    <w:rsid w:val="00CF2FE0"/>
    <w:rsid w:val="00CF32A4"/>
    <w:rsid w:val="00CF32C4"/>
    <w:rsid w:val="00CF3320"/>
    <w:rsid w:val="00CF3A02"/>
    <w:rsid w:val="00CF4408"/>
    <w:rsid w:val="00CF44ED"/>
    <w:rsid w:val="00CF465E"/>
    <w:rsid w:val="00CF4891"/>
    <w:rsid w:val="00CF5075"/>
    <w:rsid w:val="00CF51F0"/>
    <w:rsid w:val="00CF55FC"/>
    <w:rsid w:val="00CF582E"/>
    <w:rsid w:val="00CF5A37"/>
    <w:rsid w:val="00CF5EC9"/>
    <w:rsid w:val="00CF69EC"/>
    <w:rsid w:val="00CF6B42"/>
    <w:rsid w:val="00CF7126"/>
    <w:rsid w:val="00CF74C9"/>
    <w:rsid w:val="00CF7786"/>
    <w:rsid w:val="00CF7E4D"/>
    <w:rsid w:val="00D00083"/>
    <w:rsid w:val="00D001D4"/>
    <w:rsid w:val="00D0072C"/>
    <w:rsid w:val="00D008D9"/>
    <w:rsid w:val="00D00968"/>
    <w:rsid w:val="00D00B91"/>
    <w:rsid w:val="00D00B97"/>
    <w:rsid w:val="00D01786"/>
    <w:rsid w:val="00D01888"/>
    <w:rsid w:val="00D0199B"/>
    <w:rsid w:val="00D01C9D"/>
    <w:rsid w:val="00D02590"/>
    <w:rsid w:val="00D025AA"/>
    <w:rsid w:val="00D0296A"/>
    <w:rsid w:val="00D02BEF"/>
    <w:rsid w:val="00D0319F"/>
    <w:rsid w:val="00D03648"/>
    <w:rsid w:val="00D03FB0"/>
    <w:rsid w:val="00D04AF2"/>
    <w:rsid w:val="00D05062"/>
    <w:rsid w:val="00D050D1"/>
    <w:rsid w:val="00D05F59"/>
    <w:rsid w:val="00D0642E"/>
    <w:rsid w:val="00D076DF"/>
    <w:rsid w:val="00D07B82"/>
    <w:rsid w:val="00D07CE7"/>
    <w:rsid w:val="00D1048C"/>
    <w:rsid w:val="00D10C31"/>
    <w:rsid w:val="00D10E6A"/>
    <w:rsid w:val="00D1116E"/>
    <w:rsid w:val="00D11A70"/>
    <w:rsid w:val="00D11E0B"/>
    <w:rsid w:val="00D125C7"/>
    <w:rsid w:val="00D135BC"/>
    <w:rsid w:val="00D13705"/>
    <w:rsid w:val="00D13795"/>
    <w:rsid w:val="00D137F0"/>
    <w:rsid w:val="00D13BB7"/>
    <w:rsid w:val="00D1428F"/>
    <w:rsid w:val="00D14447"/>
    <w:rsid w:val="00D1468A"/>
    <w:rsid w:val="00D149B6"/>
    <w:rsid w:val="00D14FF2"/>
    <w:rsid w:val="00D155B1"/>
    <w:rsid w:val="00D15675"/>
    <w:rsid w:val="00D1620A"/>
    <w:rsid w:val="00D162E4"/>
    <w:rsid w:val="00D16657"/>
    <w:rsid w:val="00D17205"/>
    <w:rsid w:val="00D17364"/>
    <w:rsid w:val="00D174D8"/>
    <w:rsid w:val="00D17EBF"/>
    <w:rsid w:val="00D20243"/>
    <w:rsid w:val="00D20267"/>
    <w:rsid w:val="00D202F2"/>
    <w:rsid w:val="00D20401"/>
    <w:rsid w:val="00D20BFE"/>
    <w:rsid w:val="00D20C81"/>
    <w:rsid w:val="00D2114D"/>
    <w:rsid w:val="00D2159D"/>
    <w:rsid w:val="00D21FE6"/>
    <w:rsid w:val="00D22F11"/>
    <w:rsid w:val="00D231BA"/>
    <w:rsid w:val="00D2434F"/>
    <w:rsid w:val="00D24400"/>
    <w:rsid w:val="00D24513"/>
    <w:rsid w:val="00D246B5"/>
    <w:rsid w:val="00D246D5"/>
    <w:rsid w:val="00D24D3A"/>
    <w:rsid w:val="00D24D96"/>
    <w:rsid w:val="00D25018"/>
    <w:rsid w:val="00D25094"/>
    <w:rsid w:val="00D25401"/>
    <w:rsid w:val="00D2561A"/>
    <w:rsid w:val="00D25CF7"/>
    <w:rsid w:val="00D2643C"/>
    <w:rsid w:val="00D26679"/>
    <w:rsid w:val="00D26983"/>
    <w:rsid w:val="00D26FEC"/>
    <w:rsid w:val="00D2715A"/>
    <w:rsid w:val="00D274E7"/>
    <w:rsid w:val="00D277E4"/>
    <w:rsid w:val="00D27F00"/>
    <w:rsid w:val="00D302A0"/>
    <w:rsid w:val="00D309E2"/>
    <w:rsid w:val="00D30E99"/>
    <w:rsid w:val="00D310F1"/>
    <w:rsid w:val="00D3135F"/>
    <w:rsid w:val="00D316C3"/>
    <w:rsid w:val="00D317F0"/>
    <w:rsid w:val="00D31AF7"/>
    <w:rsid w:val="00D322CB"/>
    <w:rsid w:val="00D32C66"/>
    <w:rsid w:val="00D3344C"/>
    <w:rsid w:val="00D3353E"/>
    <w:rsid w:val="00D336C4"/>
    <w:rsid w:val="00D337BB"/>
    <w:rsid w:val="00D338CD"/>
    <w:rsid w:val="00D33C71"/>
    <w:rsid w:val="00D33C78"/>
    <w:rsid w:val="00D33D46"/>
    <w:rsid w:val="00D33FBE"/>
    <w:rsid w:val="00D3406E"/>
    <w:rsid w:val="00D34A79"/>
    <w:rsid w:val="00D34B5A"/>
    <w:rsid w:val="00D34F20"/>
    <w:rsid w:val="00D352D2"/>
    <w:rsid w:val="00D3597B"/>
    <w:rsid w:val="00D359C7"/>
    <w:rsid w:val="00D35C26"/>
    <w:rsid w:val="00D35F8A"/>
    <w:rsid w:val="00D360A2"/>
    <w:rsid w:val="00D364B8"/>
    <w:rsid w:val="00D3680B"/>
    <w:rsid w:val="00D36B9B"/>
    <w:rsid w:val="00D36CA9"/>
    <w:rsid w:val="00D36DBA"/>
    <w:rsid w:val="00D371C6"/>
    <w:rsid w:val="00D37B70"/>
    <w:rsid w:val="00D40073"/>
    <w:rsid w:val="00D40187"/>
    <w:rsid w:val="00D40732"/>
    <w:rsid w:val="00D40A9F"/>
    <w:rsid w:val="00D40F0F"/>
    <w:rsid w:val="00D40FC7"/>
    <w:rsid w:val="00D4124E"/>
    <w:rsid w:val="00D41D27"/>
    <w:rsid w:val="00D41D9D"/>
    <w:rsid w:val="00D41E30"/>
    <w:rsid w:val="00D4245D"/>
    <w:rsid w:val="00D4253A"/>
    <w:rsid w:val="00D42D38"/>
    <w:rsid w:val="00D43349"/>
    <w:rsid w:val="00D4339E"/>
    <w:rsid w:val="00D43E8C"/>
    <w:rsid w:val="00D4418E"/>
    <w:rsid w:val="00D447FC"/>
    <w:rsid w:val="00D44A32"/>
    <w:rsid w:val="00D44C9C"/>
    <w:rsid w:val="00D450C2"/>
    <w:rsid w:val="00D451DD"/>
    <w:rsid w:val="00D4580E"/>
    <w:rsid w:val="00D45885"/>
    <w:rsid w:val="00D45C11"/>
    <w:rsid w:val="00D45D80"/>
    <w:rsid w:val="00D4629D"/>
    <w:rsid w:val="00D46549"/>
    <w:rsid w:val="00D467F3"/>
    <w:rsid w:val="00D471F2"/>
    <w:rsid w:val="00D47A98"/>
    <w:rsid w:val="00D47B78"/>
    <w:rsid w:val="00D50DDD"/>
    <w:rsid w:val="00D51400"/>
    <w:rsid w:val="00D515F5"/>
    <w:rsid w:val="00D52362"/>
    <w:rsid w:val="00D52444"/>
    <w:rsid w:val="00D52A5C"/>
    <w:rsid w:val="00D52AD3"/>
    <w:rsid w:val="00D52B84"/>
    <w:rsid w:val="00D52FA0"/>
    <w:rsid w:val="00D5368F"/>
    <w:rsid w:val="00D53825"/>
    <w:rsid w:val="00D53C6E"/>
    <w:rsid w:val="00D5423F"/>
    <w:rsid w:val="00D5425C"/>
    <w:rsid w:val="00D542E5"/>
    <w:rsid w:val="00D544C1"/>
    <w:rsid w:val="00D547C4"/>
    <w:rsid w:val="00D547FC"/>
    <w:rsid w:val="00D5506C"/>
    <w:rsid w:val="00D557D3"/>
    <w:rsid w:val="00D55DFD"/>
    <w:rsid w:val="00D56077"/>
    <w:rsid w:val="00D56100"/>
    <w:rsid w:val="00D564FE"/>
    <w:rsid w:val="00D56504"/>
    <w:rsid w:val="00D56EBB"/>
    <w:rsid w:val="00D57536"/>
    <w:rsid w:val="00D602F0"/>
    <w:rsid w:val="00D60935"/>
    <w:rsid w:val="00D611E1"/>
    <w:rsid w:val="00D612D0"/>
    <w:rsid w:val="00D61522"/>
    <w:rsid w:val="00D61556"/>
    <w:rsid w:val="00D61C72"/>
    <w:rsid w:val="00D61F78"/>
    <w:rsid w:val="00D62033"/>
    <w:rsid w:val="00D62050"/>
    <w:rsid w:val="00D62110"/>
    <w:rsid w:val="00D62170"/>
    <w:rsid w:val="00D622C1"/>
    <w:rsid w:val="00D622C8"/>
    <w:rsid w:val="00D633E5"/>
    <w:rsid w:val="00D636E8"/>
    <w:rsid w:val="00D63906"/>
    <w:rsid w:val="00D63B02"/>
    <w:rsid w:val="00D6429D"/>
    <w:rsid w:val="00D642BA"/>
    <w:rsid w:val="00D6446A"/>
    <w:rsid w:val="00D645BB"/>
    <w:rsid w:val="00D6492D"/>
    <w:rsid w:val="00D649C9"/>
    <w:rsid w:val="00D64A59"/>
    <w:rsid w:val="00D65483"/>
    <w:rsid w:val="00D6576E"/>
    <w:rsid w:val="00D65F8A"/>
    <w:rsid w:val="00D6651D"/>
    <w:rsid w:val="00D66612"/>
    <w:rsid w:val="00D66BFB"/>
    <w:rsid w:val="00D674C1"/>
    <w:rsid w:val="00D70058"/>
    <w:rsid w:val="00D7013A"/>
    <w:rsid w:val="00D7025E"/>
    <w:rsid w:val="00D70286"/>
    <w:rsid w:val="00D70807"/>
    <w:rsid w:val="00D70933"/>
    <w:rsid w:val="00D7117C"/>
    <w:rsid w:val="00D7119B"/>
    <w:rsid w:val="00D711F2"/>
    <w:rsid w:val="00D71561"/>
    <w:rsid w:val="00D71863"/>
    <w:rsid w:val="00D718E1"/>
    <w:rsid w:val="00D71AC6"/>
    <w:rsid w:val="00D71E7C"/>
    <w:rsid w:val="00D72911"/>
    <w:rsid w:val="00D72CCB"/>
    <w:rsid w:val="00D72EF3"/>
    <w:rsid w:val="00D72FDA"/>
    <w:rsid w:val="00D73451"/>
    <w:rsid w:val="00D734F9"/>
    <w:rsid w:val="00D735AC"/>
    <w:rsid w:val="00D735E4"/>
    <w:rsid w:val="00D73E93"/>
    <w:rsid w:val="00D74448"/>
    <w:rsid w:val="00D746E3"/>
    <w:rsid w:val="00D74E05"/>
    <w:rsid w:val="00D75155"/>
    <w:rsid w:val="00D751BF"/>
    <w:rsid w:val="00D751EA"/>
    <w:rsid w:val="00D75950"/>
    <w:rsid w:val="00D759C8"/>
    <w:rsid w:val="00D75C34"/>
    <w:rsid w:val="00D75DCD"/>
    <w:rsid w:val="00D76778"/>
    <w:rsid w:val="00D76ABC"/>
    <w:rsid w:val="00D76C89"/>
    <w:rsid w:val="00D76E22"/>
    <w:rsid w:val="00D76F01"/>
    <w:rsid w:val="00D77900"/>
    <w:rsid w:val="00D77CE4"/>
    <w:rsid w:val="00D80180"/>
    <w:rsid w:val="00D80631"/>
    <w:rsid w:val="00D8063C"/>
    <w:rsid w:val="00D80AB9"/>
    <w:rsid w:val="00D8123D"/>
    <w:rsid w:val="00D81498"/>
    <w:rsid w:val="00D81A07"/>
    <w:rsid w:val="00D81A3B"/>
    <w:rsid w:val="00D81BF6"/>
    <w:rsid w:val="00D81C49"/>
    <w:rsid w:val="00D81C5D"/>
    <w:rsid w:val="00D81ED6"/>
    <w:rsid w:val="00D82568"/>
    <w:rsid w:val="00D825A6"/>
    <w:rsid w:val="00D82A18"/>
    <w:rsid w:val="00D833A3"/>
    <w:rsid w:val="00D83A8D"/>
    <w:rsid w:val="00D8407D"/>
    <w:rsid w:val="00D84A74"/>
    <w:rsid w:val="00D84AFD"/>
    <w:rsid w:val="00D84FE6"/>
    <w:rsid w:val="00D85030"/>
    <w:rsid w:val="00D851B4"/>
    <w:rsid w:val="00D8595C"/>
    <w:rsid w:val="00D85D95"/>
    <w:rsid w:val="00D85EAF"/>
    <w:rsid w:val="00D860DB"/>
    <w:rsid w:val="00D86C79"/>
    <w:rsid w:val="00D87D33"/>
    <w:rsid w:val="00D90321"/>
    <w:rsid w:val="00D90D5D"/>
    <w:rsid w:val="00D90D77"/>
    <w:rsid w:val="00D90E09"/>
    <w:rsid w:val="00D90F65"/>
    <w:rsid w:val="00D911A6"/>
    <w:rsid w:val="00D917F3"/>
    <w:rsid w:val="00D91E17"/>
    <w:rsid w:val="00D91E8D"/>
    <w:rsid w:val="00D92003"/>
    <w:rsid w:val="00D92BC9"/>
    <w:rsid w:val="00D92E1A"/>
    <w:rsid w:val="00D93081"/>
    <w:rsid w:val="00D93669"/>
    <w:rsid w:val="00D947CD"/>
    <w:rsid w:val="00D94D08"/>
    <w:rsid w:val="00D95090"/>
    <w:rsid w:val="00D95124"/>
    <w:rsid w:val="00D95510"/>
    <w:rsid w:val="00D95A8C"/>
    <w:rsid w:val="00D96178"/>
    <w:rsid w:val="00D961DF"/>
    <w:rsid w:val="00D9620E"/>
    <w:rsid w:val="00D965C1"/>
    <w:rsid w:val="00D9759B"/>
    <w:rsid w:val="00D9781C"/>
    <w:rsid w:val="00D97832"/>
    <w:rsid w:val="00DA006F"/>
    <w:rsid w:val="00DA0140"/>
    <w:rsid w:val="00DA034B"/>
    <w:rsid w:val="00DA054E"/>
    <w:rsid w:val="00DA113F"/>
    <w:rsid w:val="00DA1303"/>
    <w:rsid w:val="00DA1466"/>
    <w:rsid w:val="00DA17A3"/>
    <w:rsid w:val="00DA17E9"/>
    <w:rsid w:val="00DA18FE"/>
    <w:rsid w:val="00DA1AEA"/>
    <w:rsid w:val="00DA1CFB"/>
    <w:rsid w:val="00DA21FD"/>
    <w:rsid w:val="00DA222C"/>
    <w:rsid w:val="00DA2A3A"/>
    <w:rsid w:val="00DA3078"/>
    <w:rsid w:val="00DA3849"/>
    <w:rsid w:val="00DA393D"/>
    <w:rsid w:val="00DA3B0D"/>
    <w:rsid w:val="00DA3C66"/>
    <w:rsid w:val="00DA4009"/>
    <w:rsid w:val="00DA4410"/>
    <w:rsid w:val="00DA486A"/>
    <w:rsid w:val="00DA4A1B"/>
    <w:rsid w:val="00DA4DA5"/>
    <w:rsid w:val="00DA507B"/>
    <w:rsid w:val="00DA5185"/>
    <w:rsid w:val="00DA5268"/>
    <w:rsid w:val="00DA56AC"/>
    <w:rsid w:val="00DA56E1"/>
    <w:rsid w:val="00DA5729"/>
    <w:rsid w:val="00DA57AE"/>
    <w:rsid w:val="00DA5C02"/>
    <w:rsid w:val="00DA5C42"/>
    <w:rsid w:val="00DA5DB6"/>
    <w:rsid w:val="00DA630C"/>
    <w:rsid w:val="00DA64D8"/>
    <w:rsid w:val="00DA6759"/>
    <w:rsid w:val="00DA688F"/>
    <w:rsid w:val="00DA6C58"/>
    <w:rsid w:val="00DA6CBF"/>
    <w:rsid w:val="00DA7195"/>
    <w:rsid w:val="00DA781D"/>
    <w:rsid w:val="00DA787F"/>
    <w:rsid w:val="00DA796B"/>
    <w:rsid w:val="00DA7A9D"/>
    <w:rsid w:val="00DA7C3F"/>
    <w:rsid w:val="00DB02E2"/>
    <w:rsid w:val="00DB04B8"/>
    <w:rsid w:val="00DB07B5"/>
    <w:rsid w:val="00DB08D5"/>
    <w:rsid w:val="00DB0BBF"/>
    <w:rsid w:val="00DB0C55"/>
    <w:rsid w:val="00DB0F7A"/>
    <w:rsid w:val="00DB137C"/>
    <w:rsid w:val="00DB1FE9"/>
    <w:rsid w:val="00DB21B1"/>
    <w:rsid w:val="00DB23E9"/>
    <w:rsid w:val="00DB2A8C"/>
    <w:rsid w:val="00DB2E17"/>
    <w:rsid w:val="00DB306C"/>
    <w:rsid w:val="00DB324D"/>
    <w:rsid w:val="00DB3565"/>
    <w:rsid w:val="00DB3A15"/>
    <w:rsid w:val="00DB3D3C"/>
    <w:rsid w:val="00DB3F43"/>
    <w:rsid w:val="00DB44DC"/>
    <w:rsid w:val="00DB46AE"/>
    <w:rsid w:val="00DB4892"/>
    <w:rsid w:val="00DB54DF"/>
    <w:rsid w:val="00DB563F"/>
    <w:rsid w:val="00DB579D"/>
    <w:rsid w:val="00DB57BF"/>
    <w:rsid w:val="00DB5B60"/>
    <w:rsid w:val="00DB5ED5"/>
    <w:rsid w:val="00DB622E"/>
    <w:rsid w:val="00DB6462"/>
    <w:rsid w:val="00DB64CE"/>
    <w:rsid w:val="00DB64EF"/>
    <w:rsid w:val="00DB69EC"/>
    <w:rsid w:val="00DB6A9A"/>
    <w:rsid w:val="00DB6D23"/>
    <w:rsid w:val="00DB6E6E"/>
    <w:rsid w:val="00DB7309"/>
    <w:rsid w:val="00DB7D8E"/>
    <w:rsid w:val="00DC01A7"/>
    <w:rsid w:val="00DC0228"/>
    <w:rsid w:val="00DC03ED"/>
    <w:rsid w:val="00DC0B1F"/>
    <w:rsid w:val="00DC1AE9"/>
    <w:rsid w:val="00DC1E7D"/>
    <w:rsid w:val="00DC2B95"/>
    <w:rsid w:val="00DC380C"/>
    <w:rsid w:val="00DC3FD4"/>
    <w:rsid w:val="00DC40EB"/>
    <w:rsid w:val="00DC4A27"/>
    <w:rsid w:val="00DC4A46"/>
    <w:rsid w:val="00DC5030"/>
    <w:rsid w:val="00DC54BD"/>
    <w:rsid w:val="00DC58A9"/>
    <w:rsid w:val="00DC637B"/>
    <w:rsid w:val="00DC655D"/>
    <w:rsid w:val="00DC6ABB"/>
    <w:rsid w:val="00DC6BE9"/>
    <w:rsid w:val="00DC6D74"/>
    <w:rsid w:val="00DC6F57"/>
    <w:rsid w:val="00DC7422"/>
    <w:rsid w:val="00DC76AF"/>
    <w:rsid w:val="00DC7FF6"/>
    <w:rsid w:val="00DD007B"/>
    <w:rsid w:val="00DD14AC"/>
    <w:rsid w:val="00DD17FB"/>
    <w:rsid w:val="00DD1F0A"/>
    <w:rsid w:val="00DD2C17"/>
    <w:rsid w:val="00DD2D12"/>
    <w:rsid w:val="00DD2DE9"/>
    <w:rsid w:val="00DD322F"/>
    <w:rsid w:val="00DD35D1"/>
    <w:rsid w:val="00DD36AE"/>
    <w:rsid w:val="00DD383C"/>
    <w:rsid w:val="00DD3B88"/>
    <w:rsid w:val="00DD3B99"/>
    <w:rsid w:val="00DD3BD4"/>
    <w:rsid w:val="00DD3FEC"/>
    <w:rsid w:val="00DD4233"/>
    <w:rsid w:val="00DD4972"/>
    <w:rsid w:val="00DD49B5"/>
    <w:rsid w:val="00DD550C"/>
    <w:rsid w:val="00DD5679"/>
    <w:rsid w:val="00DD5A25"/>
    <w:rsid w:val="00DD5A4A"/>
    <w:rsid w:val="00DD5B58"/>
    <w:rsid w:val="00DD5E42"/>
    <w:rsid w:val="00DD626C"/>
    <w:rsid w:val="00DD6422"/>
    <w:rsid w:val="00DD64B9"/>
    <w:rsid w:val="00DD66BE"/>
    <w:rsid w:val="00DD6AAB"/>
    <w:rsid w:val="00DD6C89"/>
    <w:rsid w:val="00DD700B"/>
    <w:rsid w:val="00DD70CF"/>
    <w:rsid w:val="00DD711B"/>
    <w:rsid w:val="00DD7DB5"/>
    <w:rsid w:val="00DD7E38"/>
    <w:rsid w:val="00DE026F"/>
    <w:rsid w:val="00DE044D"/>
    <w:rsid w:val="00DE0C7F"/>
    <w:rsid w:val="00DE11AE"/>
    <w:rsid w:val="00DE1835"/>
    <w:rsid w:val="00DE1A08"/>
    <w:rsid w:val="00DE22E8"/>
    <w:rsid w:val="00DE242F"/>
    <w:rsid w:val="00DE24CD"/>
    <w:rsid w:val="00DE2B51"/>
    <w:rsid w:val="00DE303C"/>
    <w:rsid w:val="00DE3275"/>
    <w:rsid w:val="00DE35AE"/>
    <w:rsid w:val="00DE39DD"/>
    <w:rsid w:val="00DE3A74"/>
    <w:rsid w:val="00DE3ABD"/>
    <w:rsid w:val="00DE3B91"/>
    <w:rsid w:val="00DE4019"/>
    <w:rsid w:val="00DE4119"/>
    <w:rsid w:val="00DE430B"/>
    <w:rsid w:val="00DE47B2"/>
    <w:rsid w:val="00DE4921"/>
    <w:rsid w:val="00DE4AC9"/>
    <w:rsid w:val="00DE5138"/>
    <w:rsid w:val="00DE5CA8"/>
    <w:rsid w:val="00DE5D45"/>
    <w:rsid w:val="00DE64C8"/>
    <w:rsid w:val="00DE65BE"/>
    <w:rsid w:val="00DE69A6"/>
    <w:rsid w:val="00DE72C8"/>
    <w:rsid w:val="00DE74CA"/>
    <w:rsid w:val="00DE7997"/>
    <w:rsid w:val="00DE7C0C"/>
    <w:rsid w:val="00DF0238"/>
    <w:rsid w:val="00DF03AE"/>
    <w:rsid w:val="00DF0435"/>
    <w:rsid w:val="00DF05D2"/>
    <w:rsid w:val="00DF0A7B"/>
    <w:rsid w:val="00DF0E46"/>
    <w:rsid w:val="00DF12AF"/>
    <w:rsid w:val="00DF13A5"/>
    <w:rsid w:val="00DF15EB"/>
    <w:rsid w:val="00DF1691"/>
    <w:rsid w:val="00DF17D6"/>
    <w:rsid w:val="00DF1C97"/>
    <w:rsid w:val="00DF2041"/>
    <w:rsid w:val="00DF2245"/>
    <w:rsid w:val="00DF2620"/>
    <w:rsid w:val="00DF2C2B"/>
    <w:rsid w:val="00DF305C"/>
    <w:rsid w:val="00DF3539"/>
    <w:rsid w:val="00DF3D59"/>
    <w:rsid w:val="00DF4680"/>
    <w:rsid w:val="00DF526A"/>
    <w:rsid w:val="00DF5763"/>
    <w:rsid w:val="00DF5C41"/>
    <w:rsid w:val="00DF5F43"/>
    <w:rsid w:val="00DF620D"/>
    <w:rsid w:val="00DF68E8"/>
    <w:rsid w:val="00DF69B0"/>
    <w:rsid w:val="00DF69BF"/>
    <w:rsid w:val="00DF69F5"/>
    <w:rsid w:val="00DF6A01"/>
    <w:rsid w:val="00DF6B2E"/>
    <w:rsid w:val="00DF6E37"/>
    <w:rsid w:val="00DF70F8"/>
    <w:rsid w:val="00DF7310"/>
    <w:rsid w:val="00DF75DE"/>
    <w:rsid w:val="00DF7620"/>
    <w:rsid w:val="00DF7806"/>
    <w:rsid w:val="00DF7909"/>
    <w:rsid w:val="00E00435"/>
    <w:rsid w:val="00E00638"/>
    <w:rsid w:val="00E011AE"/>
    <w:rsid w:val="00E0166F"/>
    <w:rsid w:val="00E016A6"/>
    <w:rsid w:val="00E01B4E"/>
    <w:rsid w:val="00E02276"/>
    <w:rsid w:val="00E02308"/>
    <w:rsid w:val="00E02346"/>
    <w:rsid w:val="00E02693"/>
    <w:rsid w:val="00E02B4C"/>
    <w:rsid w:val="00E02F79"/>
    <w:rsid w:val="00E031A2"/>
    <w:rsid w:val="00E0350C"/>
    <w:rsid w:val="00E0356D"/>
    <w:rsid w:val="00E03594"/>
    <w:rsid w:val="00E03A16"/>
    <w:rsid w:val="00E03F5D"/>
    <w:rsid w:val="00E0501A"/>
    <w:rsid w:val="00E05263"/>
    <w:rsid w:val="00E05B76"/>
    <w:rsid w:val="00E061A5"/>
    <w:rsid w:val="00E06B1F"/>
    <w:rsid w:val="00E06C0F"/>
    <w:rsid w:val="00E06F45"/>
    <w:rsid w:val="00E07076"/>
    <w:rsid w:val="00E072EB"/>
    <w:rsid w:val="00E073E8"/>
    <w:rsid w:val="00E0774C"/>
    <w:rsid w:val="00E07A42"/>
    <w:rsid w:val="00E07D65"/>
    <w:rsid w:val="00E101E0"/>
    <w:rsid w:val="00E102E8"/>
    <w:rsid w:val="00E10621"/>
    <w:rsid w:val="00E10672"/>
    <w:rsid w:val="00E10987"/>
    <w:rsid w:val="00E10BD9"/>
    <w:rsid w:val="00E10CED"/>
    <w:rsid w:val="00E10FC4"/>
    <w:rsid w:val="00E1147A"/>
    <w:rsid w:val="00E119B9"/>
    <w:rsid w:val="00E11D15"/>
    <w:rsid w:val="00E11D6C"/>
    <w:rsid w:val="00E11E66"/>
    <w:rsid w:val="00E12050"/>
    <w:rsid w:val="00E1210D"/>
    <w:rsid w:val="00E123AC"/>
    <w:rsid w:val="00E1254F"/>
    <w:rsid w:val="00E127BC"/>
    <w:rsid w:val="00E12A50"/>
    <w:rsid w:val="00E13078"/>
    <w:rsid w:val="00E13145"/>
    <w:rsid w:val="00E1346F"/>
    <w:rsid w:val="00E13A0C"/>
    <w:rsid w:val="00E13A41"/>
    <w:rsid w:val="00E1421F"/>
    <w:rsid w:val="00E1425F"/>
    <w:rsid w:val="00E145E1"/>
    <w:rsid w:val="00E146F7"/>
    <w:rsid w:val="00E1489E"/>
    <w:rsid w:val="00E14923"/>
    <w:rsid w:val="00E14957"/>
    <w:rsid w:val="00E14E7D"/>
    <w:rsid w:val="00E14F19"/>
    <w:rsid w:val="00E15030"/>
    <w:rsid w:val="00E154B0"/>
    <w:rsid w:val="00E155D2"/>
    <w:rsid w:val="00E15636"/>
    <w:rsid w:val="00E15B98"/>
    <w:rsid w:val="00E15BD3"/>
    <w:rsid w:val="00E15DD0"/>
    <w:rsid w:val="00E160C3"/>
    <w:rsid w:val="00E16644"/>
    <w:rsid w:val="00E16761"/>
    <w:rsid w:val="00E168D3"/>
    <w:rsid w:val="00E16C76"/>
    <w:rsid w:val="00E16D2A"/>
    <w:rsid w:val="00E179AA"/>
    <w:rsid w:val="00E17AA2"/>
    <w:rsid w:val="00E17EFB"/>
    <w:rsid w:val="00E20589"/>
    <w:rsid w:val="00E206C9"/>
    <w:rsid w:val="00E2146E"/>
    <w:rsid w:val="00E21A4B"/>
    <w:rsid w:val="00E21C6E"/>
    <w:rsid w:val="00E21CA5"/>
    <w:rsid w:val="00E22686"/>
    <w:rsid w:val="00E2284E"/>
    <w:rsid w:val="00E22A59"/>
    <w:rsid w:val="00E22EC1"/>
    <w:rsid w:val="00E22F0F"/>
    <w:rsid w:val="00E230A6"/>
    <w:rsid w:val="00E23236"/>
    <w:rsid w:val="00E23319"/>
    <w:rsid w:val="00E234F8"/>
    <w:rsid w:val="00E235CA"/>
    <w:rsid w:val="00E240AA"/>
    <w:rsid w:val="00E2463B"/>
    <w:rsid w:val="00E24D1B"/>
    <w:rsid w:val="00E2501A"/>
    <w:rsid w:val="00E250EF"/>
    <w:rsid w:val="00E251E1"/>
    <w:rsid w:val="00E2568A"/>
    <w:rsid w:val="00E2584D"/>
    <w:rsid w:val="00E25BDA"/>
    <w:rsid w:val="00E265EC"/>
    <w:rsid w:val="00E26754"/>
    <w:rsid w:val="00E269FD"/>
    <w:rsid w:val="00E26FF8"/>
    <w:rsid w:val="00E271F7"/>
    <w:rsid w:val="00E27206"/>
    <w:rsid w:val="00E27287"/>
    <w:rsid w:val="00E27361"/>
    <w:rsid w:val="00E276AA"/>
    <w:rsid w:val="00E27D66"/>
    <w:rsid w:val="00E303B2"/>
    <w:rsid w:val="00E308FB"/>
    <w:rsid w:val="00E30AAF"/>
    <w:rsid w:val="00E30F79"/>
    <w:rsid w:val="00E3131A"/>
    <w:rsid w:val="00E31647"/>
    <w:rsid w:val="00E3220D"/>
    <w:rsid w:val="00E3224E"/>
    <w:rsid w:val="00E322E8"/>
    <w:rsid w:val="00E32821"/>
    <w:rsid w:val="00E32B06"/>
    <w:rsid w:val="00E32BED"/>
    <w:rsid w:val="00E32DDB"/>
    <w:rsid w:val="00E3301F"/>
    <w:rsid w:val="00E3316E"/>
    <w:rsid w:val="00E3392F"/>
    <w:rsid w:val="00E33989"/>
    <w:rsid w:val="00E33AAA"/>
    <w:rsid w:val="00E33B17"/>
    <w:rsid w:val="00E3450D"/>
    <w:rsid w:val="00E345DA"/>
    <w:rsid w:val="00E34717"/>
    <w:rsid w:val="00E34892"/>
    <w:rsid w:val="00E35494"/>
    <w:rsid w:val="00E35629"/>
    <w:rsid w:val="00E356F8"/>
    <w:rsid w:val="00E35D43"/>
    <w:rsid w:val="00E35D9E"/>
    <w:rsid w:val="00E3689A"/>
    <w:rsid w:val="00E36C01"/>
    <w:rsid w:val="00E36CA9"/>
    <w:rsid w:val="00E3714F"/>
    <w:rsid w:val="00E37228"/>
    <w:rsid w:val="00E37426"/>
    <w:rsid w:val="00E3752B"/>
    <w:rsid w:val="00E3759A"/>
    <w:rsid w:val="00E37F51"/>
    <w:rsid w:val="00E37F5E"/>
    <w:rsid w:val="00E4006E"/>
    <w:rsid w:val="00E40521"/>
    <w:rsid w:val="00E40547"/>
    <w:rsid w:val="00E405BD"/>
    <w:rsid w:val="00E40942"/>
    <w:rsid w:val="00E40F14"/>
    <w:rsid w:val="00E415C1"/>
    <w:rsid w:val="00E41AF6"/>
    <w:rsid w:val="00E41B71"/>
    <w:rsid w:val="00E41D1C"/>
    <w:rsid w:val="00E41EA0"/>
    <w:rsid w:val="00E42676"/>
    <w:rsid w:val="00E42C9D"/>
    <w:rsid w:val="00E42D81"/>
    <w:rsid w:val="00E43042"/>
    <w:rsid w:val="00E433A0"/>
    <w:rsid w:val="00E43AAC"/>
    <w:rsid w:val="00E44361"/>
    <w:rsid w:val="00E444DA"/>
    <w:rsid w:val="00E447E4"/>
    <w:rsid w:val="00E44D65"/>
    <w:rsid w:val="00E44E4F"/>
    <w:rsid w:val="00E45016"/>
    <w:rsid w:val="00E45150"/>
    <w:rsid w:val="00E45375"/>
    <w:rsid w:val="00E458A2"/>
    <w:rsid w:val="00E45E76"/>
    <w:rsid w:val="00E46295"/>
    <w:rsid w:val="00E46299"/>
    <w:rsid w:val="00E46501"/>
    <w:rsid w:val="00E4661B"/>
    <w:rsid w:val="00E468D5"/>
    <w:rsid w:val="00E46A46"/>
    <w:rsid w:val="00E46E6D"/>
    <w:rsid w:val="00E46E73"/>
    <w:rsid w:val="00E4758B"/>
    <w:rsid w:val="00E47B5F"/>
    <w:rsid w:val="00E47BC1"/>
    <w:rsid w:val="00E47CA5"/>
    <w:rsid w:val="00E47E25"/>
    <w:rsid w:val="00E50465"/>
    <w:rsid w:val="00E506C0"/>
    <w:rsid w:val="00E508E9"/>
    <w:rsid w:val="00E50DE6"/>
    <w:rsid w:val="00E50E4C"/>
    <w:rsid w:val="00E51B09"/>
    <w:rsid w:val="00E51D77"/>
    <w:rsid w:val="00E5206B"/>
    <w:rsid w:val="00E529C6"/>
    <w:rsid w:val="00E52AEA"/>
    <w:rsid w:val="00E52CA2"/>
    <w:rsid w:val="00E52D43"/>
    <w:rsid w:val="00E5332E"/>
    <w:rsid w:val="00E53601"/>
    <w:rsid w:val="00E53DC3"/>
    <w:rsid w:val="00E5407F"/>
    <w:rsid w:val="00E54285"/>
    <w:rsid w:val="00E54433"/>
    <w:rsid w:val="00E546B2"/>
    <w:rsid w:val="00E54C1D"/>
    <w:rsid w:val="00E54F01"/>
    <w:rsid w:val="00E550E3"/>
    <w:rsid w:val="00E5652A"/>
    <w:rsid w:val="00E565A5"/>
    <w:rsid w:val="00E5691F"/>
    <w:rsid w:val="00E5702E"/>
    <w:rsid w:val="00E579A7"/>
    <w:rsid w:val="00E57A65"/>
    <w:rsid w:val="00E57AAD"/>
    <w:rsid w:val="00E57BF3"/>
    <w:rsid w:val="00E600CE"/>
    <w:rsid w:val="00E601C3"/>
    <w:rsid w:val="00E601DA"/>
    <w:rsid w:val="00E60330"/>
    <w:rsid w:val="00E60506"/>
    <w:rsid w:val="00E608B4"/>
    <w:rsid w:val="00E60D25"/>
    <w:rsid w:val="00E6110C"/>
    <w:rsid w:val="00E61A66"/>
    <w:rsid w:val="00E61A86"/>
    <w:rsid w:val="00E61C0B"/>
    <w:rsid w:val="00E61F28"/>
    <w:rsid w:val="00E622CD"/>
    <w:rsid w:val="00E623BA"/>
    <w:rsid w:val="00E635D8"/>
    <w:rsid w:val="00E63899"/>
    <w:rsid w:val="00E63CA0"/>
    <w:rsid w:val="00E640A2"/>
    <w:rsid w:val="00E64587"/>
    <w:rsid w:val="00E646FC"/>
    <w:rsid w:val="00E647DF"/>
    <w:rsid w:val="00E64AC4"/>
    <w:rsid w:val="00E64ACB"/>
    <w:rsid w:val="00E651E9"/>
    <w:rsid w:val="00E6523B"/>
    <w:rsid w:val="00E659B6"/>
    <w:rsid w:val="00E659CD"/>
    <w:rsid w:val="00E65B35"/>
    <w:rsid w:val="00E660F6"/>
    <w:rsid w:val="00E6612E"/>
    <w:rsid w:val="00E6627A"/>
    <w:rsid w:val="00E66EFE"/>
    <w:rsid w:val="00E66F03"/>
    <w:rsid w:val="00E66FBA"/>
    <w:rsid w:val="00E67268"/>
    <w:rsid w:val="00E6751A"/>
    <w:rsid w:val="00E67715"/>
    <w:rsid w:val="00E6793D"/>
    <w:rsid w:val="00E7019A"/>
    <w:rsid w:val="00E70690"/>
    <w:rsid w:val="00E707C6"/>
    <w:rsid w:val="00E70846"/>
    <w:rsid w:val="00E70A35"/>
    <w:rsid w:val="00E70E6B"/>
    <w:rsid w:val="00E712C9"/>
    <w:rsid w:val="00E7140E"/>
    <w:rsid w:val="00E717A5"/>
    <w:rsid w:val="00E717B3"/>
    <w:rsid w:val="00E7191F"/>
    <w:rsid w:val="00E71A34"/>
    <w:rsid w:val="00E71C99"/>
    <w:rsid w:val="00E71E28"/>
    <w:rsid w:val="00E72CEE"/>
    <w:rsid w:val="00E72EB4"/>
    <w:rsid w:val="00E731A6"/>
    <w:rsid w:val="00E7389E"/>
    <w:rsid w:val="00E73DDE"/>
    <w:rsid w:val="00E73E32"/>
    <w:rsid w:val="00E73F2F"/>
    <w:rsid w:val="00E73FAD"/>
    <w:rsid w:val="00E73FF5"/>
    <w:rsid w:val="00E7402C"/>
    <w:rsid w:val="00E74173"/>
    <w:rsid w:val="00E7440E"/>
    <w:rsid w:val="00E7544B"/>
    <w:rsid w:val="00E756BD"/>
    <w:rsid w:val="00E76279"/>
    <w:rsid w:val="00E769C4"/>
    <w:rsid w:val="00E769D8"/>
    <w:rsid w:val="00E76C6C"/>
    <w:rsid w:val="00E76CB9"/>
    <w:rsid w:val="00E77185"/>
    <w:rsid w:val="00E772F2"/>
    <w:rsid w:val="00E7761C"/>
    <w:rsid w:val="00E7799A"/>
    <w:rsid w:val="00E77A21"/>
    <w:rsid w:val="00E77AC3"/>
    <w:rsid w:val="00E80885"/>
    <w:rsid w:val="00E80D52"/>
    <w:rsid w:val="00E81282"/>
    <w:rsid w:val="00E8147C"/>
    <w:rsid w:val="00E8166C"/>
    <w:rsid w:val="00E81947"/>
    <w:rsid w:val="00E81D6A"/>
    <w:rsid w:val="00E824D7"/>
    <w:rsid w:val="00E826F9"/>
    <w:rsid w:val="00E82844"/>
    <w:rsid w:val="00E82D00"/>
    <w:rsid w:val="00E83990"/>
    <w:rsid w:val="00E83AFB"/>
    <w:rsid w:val="00E83BC4"/>
    <w:rsid w:val="00E83D2D"/>
    <w:rsid w:val="00E84445"/>
    <w:rsid w:val="00E84850"/>
    <w:rsid w:val="00E85093"/>
    <w:rsid w:val="00E85E70"/>
    <w:rsid w:val="00E863C4"/>
    <w:rsid w:val="00E86542"/>
    <w:rsid w:val="00E8656F"/>
    <w:rsid w:val="00E8662A"/>
    <w:rsid w:val="00E86BAC"/>
    <w:rsid w:val="00E87056"/>
    <w:rsid w:val="00E87919"/>
    <w:rsid w:val="00E87C1C"/>
    <w:rsid w:val="00E87CAA"/>
    <w:rsid w:val="00E90165"/>
    <w:rsid w:val="00E90B52"/>
    <w:rsid w:val="00E91254"/>
    <w:rsid w:val="00E915F6"/>
    <w:rsid w:val="00E916CF"/>
    <w:rsid w:val="00E91739"/>
    <w:rsid w:val="00E91FB1"/>
    <w:rsid w:val="00E9245F"/>
    <w:rsid w:val="00E926B4"/>
    <w:rsid w:val="00E92768"/>
    <w:rsid w:val="00E928E5"/>
    <w:rsid w:val="00E92B89"/>
    <w:rsid w:val="00E93778"/>
    <w:rsid w:val="00E939A3"/>
    <w:rsid w:val="00E93A39"/>
    <w:rsid w:val="00E93BD5"/>
    <w:rsid w:val="00E93D59"/>
    <w:rsid w:val="00E93FF9"/>
    <w:rsid w:val="00E9403A"/>
    <w:rsid w:val="00E940F2"/>
    <w:rsid w:val="00E946AE"/>
    <w:rsid w:val="00E948B1"/>
    <w:rsid w:val="00E948BD"/>
    <w:rsid w:val="00E95131"/>
    <w:rsid w:val="00E95366"/>
    <w:rsid w:val="00E954B7"/>
    <w:rsid w:val="00E95A3E"/>
    <w:rsid w:val="00E95D23"/>
    <w:rsid w:val="00E95DF2"/>
    <w:rsid w:val="00E96042"/>
    <w:rsid w:val="00E96182"/>
    <w:rsid w:val="00E9636B"/>
    <w:rsid w:val="00E9642F"/>
    <w:rsid w:val="00E964E1"/>
    <w:rsid w:val="00E9678B"/>
    <w:rsid w:val="00E96EF1"/>
    <w:rsid w:val="00E972DD"/>
    <w:rsid w:val="00E979B6"/>
    <w:rsid w:val="00E97E1A"/>
    <w:rsid w:val="00EA043D"/>
    <w:rsid w:val="00EA08DC"/>
    <w:rsid w:val="00EA0903"/>
    <w:rsid w:val="00EA0A76"/>
    <w:rsid w:val="00EA0F51"/>
    <w:rsid w:val="00EA11FF"/>
    <w:rsid w:val="00EA1227"/>
    <w:rsid w:val="00EA1ECC"/>
    <w:rsid w:val="00EA1F27"/>
    <w:rsid w:val="00EA1F87"/>
    <w:rsid w:val="00EA2236"/>
    <w:rsid w:val="00EA233F"/>
    <w:rsid w:val="00EA2367"/>
    <w:rsid w:val="00EA2535"/>
    <w:rsid w:val="00EA25DF"/>
    <w:rsid w:val="00EA37FB"/>
    <w:rsid w:val="00EA383D"/>
    <w:rsid w:val="00EA3B4E"/>
    <w:rsid w:val="00EA3DE8"/>
    <w:rsid w:val="00EA437C"/>
    <w:rsid w:val="00EA443A"/>
    <w:rsid w:val="00EA44C1"/>
    <w:rsid w:val="00EA482B"/>
    <w:rsid w:val="00EA488D"/>
    <w:rsid w:val="00EA4B17"/>
    <w:rsid w:val="00EA4C14"/>
    <w:rsid w:val="00EA5147"/>
    <w:rsid w:val="00EA566E"/>
    <w:rsid w:val="00EA5B81"/>
    <w:rsid w:val="00EA60C9"/>
    <w:rsid w:val="00EA6297"/>
    <w:rsid w:val="00EA654F"/>
    <w:rsid w:val="00EA69BC"/>
    <w:rsid w:val="00EA69EF"/>
    <w:rsid w:val="00EA70EC"/>
    <w:rsid w:val="00EA73A6"/>
    <w:rsid w:val="00EB029D"/>
    <w:rsid w:val="00EB03CA"/>
    <w:rsid w:val="00EB05B2"/>
    <w:rsid w:val="00EB10E9"/>
    <w:rsid w:val="00EB1C5D"/>
    <w:rsid w:val="00EB2179"/>
    <w:rsid w:val="00EB291E"/>
    <w:rsid w:val="00EB2C7B"/>
    <w:rsid w:val="00EB36CB"/>
    <w:rsid w:val="00EB3805"/>
    <w:rsid w:val="00EB393D"/>
    <w:rsid w:val="00EB3C3F"/>
    <w:rsid w:val="00EB4036"/>
    <w:rsid w:val="00EB44CE"/>
    <w:rsid w:val="00EB44EA"/>
    <w:rsid w:val="00EB4A74"/>
    <w:rsid w:val="00EB4D53"/>
    <w:rsid w:val="00EB5170"/>
    <w:rsid w:val="00EB53CA"/>
    <w:rsid w:val="00EB64DB"/>
    <w:rsid w:val="00EB6EE0"/>
    <w:rsid w:val="00EB7151"/>
    <w:rsid w:val="00EB7703"/>
    <w:rsid w:val="00EB7C09"/>
    <w:rsid w:val="00EB7FCB"/>
    <w:rsid w:val="00EC0256"/>
    <w:rsid w:val="00EC063A"/>
    <w:rsid w:val="00EC0904"/>
    <w:rsid w:val="00EC0B6B"/>
    <w:rsid w:val="00EC10E3"/>
    <w:rsid w:val="00EC13F5"/>
    <w:rsid w:val="00EC14E1"/>
    <w:rsid w:val="00EC15C2"/>
    <w:rsid w:val="00EC1862"/>
    <w:rsid w:val="00EC1ED4"/>
    <w:rsid w:val="00EC2101"/>
    <w:rsid w:val="00EC26B3"/>
    <w:rsid w:val="00EC2B1B"/>
    <w:rsid w:val="00EC2DCB"/>
    <w:rsid w:val="00EC3020"/>
    <w:rsid w:val="00EC3574"/>
    <w:rsid w:val="00EC3AEC"/>
    <w:rsid w:val="00EC3DDD"/>
    <w:rsid w:val="00EC3E0B"/>
    <w:rsid w:val="00EC40DD"/>
    <w:rsid w:val="00EC46F0"/>
    <w:rsid w:val="00EC49AE"/>
    <w:rsid w:val="00EC4BD7"/>
    <w:rsid w:val="00EC4EEE"/>
    <w:rsid w:val="00EC5486"/>
    <w:rsid w:val="00EC56A0"/>
    <w:rsid w:val="00EC59B1"/>
    <w:rsid w:val="00EC5C92"/>
    <w:rsid w:val="00EC609B"/>
    <w:rsid w:val="00EC60B5"/>
    <w:rsid w:val="00EC6229"/>
    <w:rsid w:val="00EC6707"/>
    <w:rsid w:val="00EC67D7"/>
    <w:rsid w:val="00EC6878"/>
    <w:rsid w:val="00EC68BC"/>
    <w:rsid w:val="00EC6920"/>
    <w:rsid w:val="00EC6EFB"/>
    <w:rsid w:val="00EC701C"/>
    <w:rsid w:val="00EC71DE"/>
    <w:rsid w:val="00EC773A"/>
    <w:rsid w:val="00EC7752"/>
    <w:rsid w:val="00EC7760"/>
    <w:rsid w:val="00EC79B2"/>
    <w:rsid w:val="00EC7A17"/>
    <w:rsid w:val="00EC7A80"/>
    <w:rsid w:val="00EC7B62"/>
    <w:rsid w:val="00EC7C16"/>
    <w:rsid w:val="00EC7EC5"/>
    <w:rsid w:val="00ED019F"/>
    <w:rsid w:val="00ED0454"/>
    <w:rsid w:val="00ED06E6"/>
    <w:rsid w:val="00ED07E0"/>
    <w:rsid w:val="00ED087D"/>
    <w:rsid w:val="00ED1884"/>
    <w:rsid w:val="00ED1F70"/>
    <w:rsid w:val="00ED2026"/>
    <w:rsid w:val="00ED21A8"/>
    <w:rsid w:val="00ED2B20"/>
    <w:rsid w:val="00ED2E9F"/>
    <w:rsid w:val="00ED3834"/>
    <w:rsid w:val="00ED384B"/>
    <w:rsid w:val="00ED394A"/>
    <w:rsid w:val="00ED3D9F"/>
    <w:rsid w:val="00ED4158"/>
    <w:rsid w:val="00ED4491"/>
    <w:rsid w:val="00ED4D39"/>
    <w:rsid w:val="00ED5175"/>
    <w:rsid w:val="00ED518D"/>
    <w:rsid w:val="00ED5523"/>
    <w:rsid w:val="00ED5746"/>
    <w:rsid w:val="00ED5A84"/>
    <w:rsid w:val="00ED607D"/>
    <w:rsid w:val="00ED652D"/>
    <w:rsid w:val="00ED71B8"/>
    <w:rsid w:val="00ED74C7"/>
    <w:rsid w:val="00ED78CE"/>
    <w:rsid w:val="00EE02B2"/>
    <w:rsid w:val="00EE072D"/>
    <w:rsid w:val="00EE07FE"/>
    <w:rsid w:val="00EE0F8C"/>
    <w:rsid w:val="00EE13CC"/>
    <w:rsid w:val="00EE1650"/>
    <w:rsid w:val="00EE1671"/>
    <w:rsid w:val="00EE2399"/>
    <w:rsid w:val="00EE278E"/>
    <w:rsid w:val="00EE32BB"/>
    <w:rsid w:val="00EE39CC"/>
    <w:rsid w:val="00EE3EB3"/>
    <w:rsid w:val="00EE45E4"/>
    <w:rsid w:val="00EE48A5"/>
    <w:rsid w:val="00EE4939"/>
    <w:rsid w:val="00EE4D81"/>
    <w:rsid w:val="00EE4F3E"/>
    <w:rsid w:val="00EE4F71"/>
    <w:rsid w:val="00EE5034"/>
    <w:rsid w:val="00EE504B"/>
    <w:rsid w:val="00EE50CD"/>
    <w:rsid w:val="00EE5689"/>
    <w:rsid w:val="00EE6772"/>
    <w:rsid w:val="00EE6857"/>
    <w:rsid w:val="00EE7153"/>
    <w:rsid w:val="00EE7265"/>
    <w:rsid w:val="00EE7D60"/>
    <w:rsid w:val="00EE7E1B"/>
    <w:rsid w:val="00EF0A47"/>
    <w:rsid w:val="00EF0CBB"/>
    <w:rsid w:val="00EF1201"/>
    <w:rsid w:val="00EF1230"/>
    <w:rsid w:val="00EF2000"/>
    <w:rsid w:val="00EF221B"/>
    <w:rsid w:val="00EF24EA"/>
    <w:rsid w:val="00EF2A62"/>
    <w:rsid w:val="00EF2B22"/>
    <w:rsid w:val="00EF2CDF"/>
    <w:rsid w:val="00EF3254"/>
    <w:rsid w:val="00EF33BA"/>
    <w:rsid w:val="00EF35CC"/>
    <w:rsid w:val="00EF3A97"/>
    <w:rsid w:val="00EF3BE3"/>
    <w:rsid w:val="00EF3D7D"/>
    <w:rsid w:val="00EF44E8"/>
    <w:rsid w:val="00EF481D"/>
    <w:rsid w:val="00EF4B1F"/>
    <w:rsid w:val="00EF512B"/>
    <w:rsid w:val="00EF55FA"/>
    <w:rsid w:val="00EF5607"/>
    <w:rsid w:val="00EF5799"/>
    <w:rsid w:val="00EF58F7"/>
    <w:rsid w:val="00EF5A65"/>
    <w:rsid w:val="00EF6137"/>
    <w:rsid w:val="00EF65C4"/>
    <w:rsid w:val="00EF6BE9"/>
    <w:rsid w:val="00EF6E73"/>
    <w:rsid w:val="00EF7629"/>
    <w:rsid w:val="00EF7A11"/>
    <w:rsid w:val="00EF7F7B"/>
    <w:rsid w:val="00F001BE"/>
    <w:rsid w:val="00F00D52"/>
    <w:rsid w:val="00F0104C"/>
    <w:rsid w:val="00F01582"/>
    <w:rsid w:val="00F01AB0"/>
    <w:rsid w:val="00F01B4A"/>
    <w:rsid w:val="00F01EB8"/>
    <w:rsid w:val="00F021E9"/>
    <w:rsid w:val="00F02CDC"/>
    <w:rsid w:val="00F02E4E"/>
    <w:rsid w:val="00F033E8"/>
    <w:rsid w:val="00F03A96"/>
    <w:rsid w:val="00F03EF9"/>
    <w:rsid w:val="00F03F33"/>
    <w:rsid w:val="00F04421"/>
    <w:rsid w:val="00F04A28"/>
    <w:rsid w:val="00F04E10"/>
    <w:rsid w:val="00F05347"/>
    <w:rsid w:val="00F05643"/>
    <w:rsid w:val="00F05A26"/>
    <w:rsid w:val="00F05A5C"/>
    <w:rsid w:val="00F0641D"/>
    <w:rsid w:val="00F06AAE"/>
    <w:rsid w:val="00F077F9"/>
    <w:rsid w:val="00F07E00"/>
    <w:rsid w:val="00F104EC"/>
    <w:rsid w:val="00F1069D"/>
    <w:rsid w:val="00F106BE"/>
    <w:rsid w:val="00F10B4F"/>
    <w:rsid w:val="00F10DCB"/>
    <w:rsid w:val="00F1119B"/>
    <w:rsid w:val="00F113A0"/>
    <w:rsid w:val="00F11408"/>
    <w:rsid w:val="00F12250"/>
    <w:rsid w:val="00F1232A"/>
    <w:rsid w:val="00F1261A"/>
    <w:rsid w:val="00F12690"/>
    <w:rsid w:val="00F12BBD"/>
    <w:rsid w:val="00F13778"/>
    <w:rsid w:val="00F13855"/>
    <w:rsid w:val="00F13963"/>
    <w:rsid w:val="00F13AAA"/>
    <w:rsid w:val="00F13C86"/>
    <w:rsid w:val="00F13FF3"/>
    <w:rsid w:val="00F14087"/>
    <w:rsid w:val="00F14092"/>
    <w:rsid w:val="00F14A92"/>
    <w:rsid w:val="00F14ACE"/>
    <w:rsid w:val="00F14D68"/>
    <w:rsid w:val="00F15194"/>
    <w:rsid w:val="00F154AC"/>
    <w:rsid w:val="00F15822"/>
    <w:rsid w:val="00F15DB5"/>
    <w:rsid w:val="00F15E28"/>
    <w:rsid w:val="00F15ED7"/>
    <w:rsid w:val="00F16466"/>
    <w:rsid w:val="00F1656D"/>
    <w:rsid w:val="00F17548"/>
    <w:rsid w:val="00F17618"/>
    <w:rsid w:val="00F176E5"/>
    <w:rsid w:val="00F17771"/>
    <w:rsid w:val="00F17975"/>
    <w:rsid w:val="00F17A08"/>
    <w:rsid w:val="00F17D04"/>
    <w:rsid w:val="00F204E5"/>
    <w:rsid w:val="00F208B6"/>
    <w:rsid w:val="00F2119F"/>
    <w:rsid w:val="00F2125A"/>
    <w:rsid w:val="00F21842"/>
    <w:rsid w:val="00F2196F"/>
    <w:rsid w:val="00F21A6B"/>
    <w:rsid w:val="00F22297"/>
    <w:rsid w:val="00F22552"/>
    <w:rsid w:val="00F22738"/>
    <w:rsid w:val="00F22B61"/>
    <w:rsid w:val="00F22D8A"/>
    <w:rsid w:val="00F22FF7"/>
    <w:rsid w:val="00F230C9"/>
    <w:rsid w:val="00F23704"/>
    <w:rsid w:val="00F23A35"/>
    <w:rsid w:val="00F23DDC"/>
    <w:rsid w:val="00F23E43"/>
    <w:rsid w:val="00F24536"/>
    <w:rsid w:val="00F2468E"/>
    <w:rsid w:val="00F257B8"/>
    <w:rsid w:val="00F25956"/>
    <w:rsid w:val="00F25BDC"/>
    <w:rsid w:val="00F260E7"/>
    <w:rsid w:val="00F26108"/>
    <w:rsid w:val="00F2615E"/>
    <w:rsid w:val="00F265EE"/>
    <w:rsid w:val="00F26BD5"/>
    <w:rsid w:val="00F270DA"/>
    <w:rsid w:val="00F274C8"/>
    <w:rsid w:val="00F27629"/>
    <w:rsid w:val="00F27637"/>
    <w:rsid w:val="00F27705"/>
    <w:rsid w:val="00F278CD"/>
    <w:rsid w:val="00F27A7E"/>
    <w:rsid w:val="00F27C41"/>
    <w:rsid w:val="00F27E0C"/>
    <w:rsid w:val="00F30826"/>
    <w:rsid w:val="00F308C3"/>
    <w:rsid w:val="00F30AC7"/>
    <w:rsid w:val="00F30ACC"/>
    <w:rsid w:val="00F30CDD"/>
    <w:rsid w:val="00F3159F"/>
    <w:rsid w:val="00F3172C"/>
    <w:rsid w:val="00F3199C"/>
    <w:rsid w:val="00F31A08"/>
    <w:rsid w:val="00F31B6F"/>
    <w:rsid w:val="00F323EC"/>
    <w:rsid w:val="00F32415"/>
    <w:rsid w:val="00F32BB1"/>
    <w:rsid w:val="00F33085"/>
    <w:rsid w:val="00F33317"/>
    <w:rsid w:val="00F33EDB"/>
    <w:rsid w:val="00F343FF"/>
    <w:rsid w:val="00F3490C"/>
    <w:rsid w:val="00F3561F"/>
    <w:rsid w:val="00F35758"/>
    <w:rsid w:val="00F3660E"/>
    <w:rsid w:val="00F366ED"/>
    <w:rsid w:val="00F37345"/>
    <w:rsid w:val="00F373DA"/>
    <w:rsid w:val="00F3769E"/>
    <w:rsid w:val="00F379BB"/>
    <w:rsid w:val="00F37BB3"/>
    <w:rsid w:val="00F37F04"/>
    <w:rsid w:val="00F405CD"/>
    <w:rsid w:val="00F409F5"/>
    <w:rsid w:val="00F40D10"/>
    <w:rsid w:val="00F4119D"/>
    <w:rsid w:val="00F413D9"/>
    <w:rsid w:val="00F41476"/>
    <w:rsid w:val="00F415B9"/>
    <w:rsid w:val="00F41967"/>
    <w:rsid w:val="00F41B43"/>
    <w:rsid w:val="00F41D38"/>
    <w:rsid w:val="00F4227D"/>
    <w:rsid w:val="00F427DA"/>
    <w:rsid w:val="00F42B47"/>
    <w:rsid w:val="00F42FAA"/>
    <w:rsid w:val="00F4314E"/>
    <w:rsid w:val="00F4317B"/>
    <w:rsid w:val="00F43ADE"/>
    <w:rsid w:val="00F441EA"/>
    <w:rsid w:val="00F441EF"/>
    <w:rsid w:val="00F4426A"/>
    <w:rsid w:val="00F442DC"/>
    <w:rsid w:val="00F443E5"/>
    <w:rsid w:val="00F44618"/>
    <w:rsid w:val="00F4466B"/>
    <w:rsid w:val="00F4473A"/>
    <w:rsid w:val="00F44907"/>
    <w:rsid w:val="00F44A0B"/>
    <w:rsid w:val="00F44E48"/>
    <w:rsid w:val="00F4559D"/>
    <w:rsid w:val="00F4570A"/>
    <w:rsid w:val="00F4579B"/>
    <w:rsid w:val="00F46ADD"/>
    <w:rsid w:val="00F46C04"/>
    <w:rsid w:val="00F46ED9"/>
    <w:rsid w:val="00F4757F"/>
    <w:rsid w:val="00F47C34"/>
    <w:rsid w:val="00F500F3"/>
    <w:rsid w:val="00F5015D"/>
    <w:rsid w:val="00F503C4"/>
    <w:rsid w:val="00F50CD3"/>
    <w:rsid w:val="00F51182"/>
    <w:rsid w:val="00F5175D"/>
    <w:rsid w:val="00F51CB2"/>
    <w:rsid w:val="00F51DCA"/>
    <w:rsid w:val="00F5205D"/>
    <w:rsid w:val="00F52084"/>
    <w:rsid w:val="00F52346"/>
    <w:rsid w:val="00F527A6"/>
    <w:rsid w:val="00F52E65"/>
    <w:rsid w:val="00F53F84"/>
    <w:rsid w:val="00F54013"/>
    <w:rsid w:val="00F55265"/>
    <w:rsid w:val="00F55662"/>
    <w:rsid w:val="00F55AC3"/>
    <w:rsid w:val="00F5620F"/>
    <w:rsid w:val="00F5645B"/>
    <w:rsid w:val="00F5646A"/>
    <w:rsid w:val="00F56517"/>
    <w:rsid w:val="00F572EF"/>
    <w:rsid w:val="00F57406"/>
    <w:rsid w:val="00F57AE6"/>
    <w:rsid w:val="00F57BD6"/>
    <w:rsid w:val="00F57FF0"/>
    <w:rsid w:val="00F57FF1"/>
    <w:rsid w:val="00F60295"/>
    <w:rsid w:val="00F602A3"/>
    <w:rsid w:val="00F6049F"/>
    <w:rsid w:val="00F6055F"/>
    <w:rsid w:val="00F60802"/>
    <w:rsid w:val="00F60D0A"/>
    <w:rsid w:val="00F60DE2"/>
    <w:rsid w:val="00F60F2A"/>
    <w:rsid w:val="00F61216"/>
    <w:rsid w:val="00F6150A"/>
    <w:rsid w:val="00F61B00"/>
    <w:rsid w:val="00F6210A"/>
    <w:rsid w:val="00F625E9"/>
    <w:rsid w:val="00F62BE5"/>
    <w:rsid w:val="00F62E47"/>
    <w:rsid w:val="00F6323F"/>
    <w:rsid w:val="00F633CB"/>
    <w:rsid w:val="00F6378E"/>
    <w:rsid w:val="00F641ED"/>
    <w:rsid w:val="00F642E6"/>
    <w:rsid w:val="00F644E5"/>
    <w:rsid w:val="00F64571"/>
    <w:rsid w:val="00F6487C"/>
    <w:rsid w:val="00F64A15"/>
    <w:rsid w:val="00F64A5D"/>
    <w:rsid w:val="00F64BFF"/>
    <w:rsid w:val="00F64C67"/>
    <w:rsid w:val="00F64D5C"/>
    <w:rsid w:val="00F656F4"/>
    <w:rsid w:val="00F65BB3"/>
    <w:rsid w:val="00F65C14"/>
    <w:rsid w:val="00F65CE7"/>
    <w:rsid w:val="00F6683C"/>
    <w:rsid w:val="00F66B00"/>
    <w:rsid w:val="00F66D10"/>
    <w:rsid w:val="00F66DD0"/>
    <w:rsid w:val="00F67D3E"/>
    <w:rsid w:val="00F67E21"/>
    <w:rsid w:val="00F70622"/>
    <w:rsid w:val="00F70BBA"/>
    <w:rsid w:val="00F7111A"/>
    <w:rsid w:val="00F71B04"/>
    <w:rsid w:val="00F71E61"/>
    <w:rsid w:val="00F71F04"/>
    <w:rsid w:val="00F72372"/>
    <w:rsid w:val="00F726AF"/>
    <w:rsid w:val="00F72901"/>
    <w:rsid w:val="00F72CBB"/>
    <w:rsid w:val="00F7356F"/>
    <w:rsid w:val="00F73727"/>
    <w:rsid w:val="00F73AE5"/>
    <w:rsid w:val="00F73B78"/>
    <w:rsid w:val="00F73BA7"/>
    <w:rsid w:val="00F73C85"/>
    <w:rsid w:val="00F73E5B"/>
    <w:rsid w:val="00F741CF"/>
    <w:rsid w:val="00F7424D"/>
    <w:rsid w:val="00F74395"/>
    <w:rsid w:val="00F74459"/>
    <w:rsid w:val="00F74F42"/>
    <w:rsid w:val="00F75C25"/>
    <w:rsid w:val="00F75C92"/>
    <w:rsid w:val="00F75D8C"/>
    <w:rsid w:val="00F76122"/>
    <w:rsid w:val="00F76598"/>
    <w:rsid w:val="00F766ED"/>
    <w:rsid w:val="00F76744"/>
    <w:rsid w:val="00F76833"/>
    <w:rsid w:val="00F76A96"/>
    <w:rsid w:val="00F76BAA"/>
    <w:rsid w:val="00F76E9C"/>
    <w:rsid w:val="00F77262"/>
    <w:rsid w:val="00F77BEB"/>
    <w:rsid w:val="00F809AF"/>
    <w:rsid w:val="00F810C7"/>
    <w:rsid w:val="00F819A0"/>
    <w:rsid w:val="00F81AC6"/>
    <w:rsid w:val="00F81D09"/>
    <w:rsid w:val="00F81F54"/>
    <w:rsid w:val="00F82786"/>
    <w:rsid w:val="00F827C4"/>
    <w:rsid w:val="00F83041"/>
    <w:rsid w:val="00F832D8"/>
    <w:rsid w:val="00F835EA"/>
    <w:rsid w:val="00F83831"/>
    <w:rsid w:val="00F83B71"/>
    <w:rsid w:val="00F83C7B"/>
    <w:rsid w:val="00F842EA"/>
    <w:rsid w:val="00F85000"/>
    <w:rsid w:val="00F85076"/>
    <w:rsid w:val="00F855C8"/>
    <w:rsid w:val="00F855E7"/>
    <w:rsid w:val="00F85CA8"/>
    <w:rsid w:val="00F85CDB"/>
    <w:rsid w:val="00F85D10"/>
    <w:rsid w:val="00F865E5"/>
    <w:rsid w:val="00F86AFD"/>
    <w:rsid w:val="00F86C0D"/>
    <w:rsid w:val="00F86D8B"/>
    <w:rsid w:val="00F86F08"/>
    <w:rsid w:val="00F87611"/>
    <w:rsid w:val="00F8768E"/>
    <w:rsid w:val="00F87715"/>
    <w:rsid w:val="00F87865"/>
    <w:rsid w:val="00F8795C"/>
    <w:rsid w:val="00F87AA8"/>
    <w:rsid w:val="00F87AB7"/>
    <w:rsid w:val="00F9015D"/>
    <w:rsid w:val="00F9079F"/>
    <w:rsid w:val="00F90ACF"/>
    <w:rsid w:val="00F90FA1"/>
    <w:rsid w:val="00F915A1"/>
    <w:rsid w:val="00F9186F"/>
    <w:rsid w:val="00F91A05"/>
    <w:rsid w:val="00F91B07"/>
    <w:rsid w:val="00F91C1F"/>
    <w:rsid w:val="00F91E88"/>
    <w:rsid w:val="00F91F1C"/>
    <w:rsid w:val="00F92149"/>
    <w:rsid w:val="00F92915"/>
    <w:rsid w:val="00F92940"/>
    <w:rsid w:val="00F92E44"/>
    <w:rsid w:val="00F92FDD"/>
    <w:rsid w:val="00F93BEC"/>
    <w:rsid w:val="00F93C61"/>
    <w:rsid w:val="00F94086"/>
    <w:rsid w:val="00F94506"/>
    <w:rsid w:val="00F9494F"/>
    <w:rsid w:val="00F949FB"/>
    <w:rsid w:val="00F95050"/>
    <w:rsid w:val="00F95162"/>
    <w:rsid w:val="00F95924"/>
    <w:rsid w:val="00F960EE"/>
    <w:rsid w:val="00F9651C"/>
    <w:rsid w:val="00F965BD"/>
    <w:rsid w:val="00F96F0F"/>
    <w:rsid w:val="00F96FE8"/>
    <w:rsid w:val="00F97791"/>
    <w:rsid w:val="00F97A42"/>
    <w:rsid w:val="00F97E0E"/>
    <w:rsid w:val="00FA0551"/>
    <w:rsid w:val="00FA0621"/>
    <w:rsid w:val="00FA071B"/>
    <w:rsid w:val="00FA0AE6"/>
    <w:rsid w:val="00FA0C99"/>
    <w:rsid w:val="00FA1353"/>
    <w:rsid w:val="00FA1581"/>
    <w:rsid w:val="00FA1C20"/>
    <w:rsid w:val="00FA2203"/>
    <w:rsid w:val="00FA24FD"/>
    <w:rsid w:val="00FA2892"/>
    <w:rsid w:val="00FA30F1"/>
    <w:rsid w:val="00FA3985"/>
    <w:rsid w:val="00FA3CE9"/>
    <w:rsid w:val="00FA43FA"/>
    <w:rsid w:val="00FA4F86"/>
    <w:rsid w:val="00FA5283"/>
    <w:rsid w:val="00FA596B"/>
    <w:rsid w:val="00FA5A2B"/>
    <w:rsid w:val="00FA5EA9"/>
    <w:rsid w:val="00FA5FDD"/>
    <w:rsid w:val="00FA646B"/>
    <w:rsid w:val="00FA6AF0"/>
    <w:rsid w:val="00FA6BDE"/>
    <w:rsid w:val="00FA6C1B"/>
    <w:rsid w:val="00FA6D03"/>
    <w:rsid w:val="00FA6E63"/>
    <w:rsid w:val="00FA749A"/>
    <w:rsid w:val="00FA7681"/>
    <w:rsid w:val="00FA79A0"/>
    <w:rsid w:val="00FA7AC9"/>
    <w:rsid w:val="00FA7B19"/>
    <w:rsid w:val="00FA7C9B"/>
    <w:rsid w:val="00FB0082"/>
    <w:rsid w:val="00FB0AB3"/>
    <w:rsid w:val="00FB1091"/>
    <w:rsid w:val="00FB114C"/>
    <w:rsid w:val="00FB120A"/>
    <w:rsid w:val="00FB1299"/>
    <w:rsid w:val="00FB1609"/>
    <w:rsid w:val="00FB19BB"/>
    <w:rsid w:val="00FB27F0"/>
    <w:rsid w:val="00FB29BD"/>
    <w:rsid w:val="00FB2D66"/>
    <w:rsid w:val="00FB3A6E"/>
    <w:rsid w:val="00FB47A0"/>
    <w:rsid w:val="00FB4A11"/>
    <w:rsid w:val="00FB4A13"/>
    <w:rsid w:val="00FB4AA2"/>
    <w:rsid w:val="00FB4BB7"/>
    <w:rsid w:val="00FB4BBE"/>
    <w:rsid w:val="00FB4C01"/>
    <w:rsid w:val="00FB4FB7"/>
    <w:rsid w:val="00FB51BE"/>
    <w:rsid w:val="00FB5625"/>
    <w:rsid w:val="00FB56E3"/>
    <w:rsid w:val="00FB5AAE"/>
    <w:rsid w:val="00FB5F0E"/>
    <w:rsid w:val="00FB62F2"/>
    <w:rsid w:val="00FB64FD"/>
    <w:rsid w:val="00FB6BD6"/>
    <w:rsid w:val="00FB7007"/>
    <w:rsid w:val="00FB72A2"/>
    <w:rsid w:val="00FB72ED"/>
    <w:rsid w:val="00FB7973"/>
    <w:rsid w:val="00FB7C99"/>
    <w:rsid w:val="00FB7D86"/>
    <w:rsid w:val="00FC007A"/>
    <w:rsid w:val="00FC027A"/>
    <w:rsid w:val="00FC13C9"/>
    <w:rsid w:val="00FC13E7"/>
    <w:rsid w:val="00FC14FE"/>
    <w:rsid w:val="00FC18BF"/>
    <w:rsid w:val="00FC18DD"/>
    <w:rsid w:val="00FC1C28"/>
    <w:rsid w:val="00FC1CF2"/>
    <w:rsid w:val="00FC2571"/>
    <w:rsid w:val="00FC26A6"/>
    <w:rsid w:val="00FC27C5"/>
    <w:rsid w:val="00FC27D9"/>
    <w:rsid w:val="00FC2C90"/>
    <w:rsid w:val="00FC2FCB"/>
    <w:rsid w:val="00FC34EE"/>
    <w:rsid w:val="00FC3585"/>
    <w:rsid w:val="00FC3D76"/>
    <w:rsid w:val="00FC3E64"/>
    <w:rsid w:val="00FC41BA"/>
    <w:rsid w:val="00FC4914"/>
    <w:rsid w:val="00FC4E6F"/>
    <w:rsid w:val="00FC51EA"/>
    <w:rsid w:val="00FC55E9"/>
    <w:rsid w:val="00FC578F"/>
    <w:rsid w:val="00FC598B"/>
    <w:rsid w:val="00FC5EC9"/>
    <w:rsid w:val="00FC67A3"/>
    <w:rsid w:val="00FC6D50"/>
    <w:rsid w:val="00FC6E1A"/>
    <w:rsid w:val="00FC6EC1"/>
    <w:rsid w:val="00FC7788"/>
    <w:rsid w:val="00FC7C9C"/>
    <w:rsid w:val="00FC7F83"/>
    <w:rsid w:val="00FD19D6"/>
    <w:rsid w:val="00FD1CFE"/>
    <w:rsid w:val="00FD1D03"/>
    <w:rsid w:val="00FD1D0D"/>
    <w:rsid w:val="00FD1D2B"/>
    <w:rsid w:val="00FD2781"/>
    <w:rsid w:val="00FD3092"/>
    <w:rsid w:val="00FD31E0"/>
    <w:rsid w:val="00FD3573"/>
    <w:rsid w:val="00FD3E4C"/>
    <w:rsid w:val="00FD41E7"/>
    <w:rsid w:val="00FD45E8"/>
    <w:rsid w:val="00FD476E"/>
    <w:rsid w:val="00FD4BF5"/>
    <w:rsid w:val="00FD5533"/>
    <w:rsid w:val="00FD5637"/>
    <w:rsid w:val="00FD5C94"/>
    <w:rsid w:val="00FD5F22"/>
    <w:rsid w:val="00FD66ED"/>
    <w:rsid w:val="00FD66F0"/>
    <w:rsid w:val="00FD6B2F"/>
    <w:rsid w:val="00FD6D76"/>
    <w:rsid w:val="00FD761A"/>
    <w:rsid w:val="00FD77D3"/>
    <w:rsid w:val="00FD7B63"/>
    <w:rsid w:val="00FE03D0"/>
    <w:rsid w:val="00FE06B9"/>
    <w:rsid w:val="00FE09B1"/>
    <w:rsid w:val="00FE0A2A"/>
    <w:rsid w:val="00FE0A66"/>
    <w:rsid w:val="00FE1631"/>
    <w:rsid w:val="00FE166A"/>
    <w:rsid w:val="00FE17CD"/>
    <w:rsid w:val="00FE1806"/>
    <w:rsid w:val="00FE1A7E"/>
    <w:rsid w:val="00FE1B70"/>
    <w:rsid w:val="00FE2268"/>
    <w:rsid w:val="00FE2339"/>
    <w:rsid w:val="00FE2530"/>
    <w:rsid w:val="00FE2A87"/>
    <w:rsid w:val="00FE2FD3"/>
    <w:rsid w:val="00FE3078"/>
    <w:rsid w:val="00FE314D"/>
    <w:rsid w:val="00FE3334"/>
    <w:rsid w:val="00FE3720"/>
    <w:rsid w:val="00FE3E5F"/>
    <w:rsid w:val="00FE4472"/>
    <w:rsid w:val="00FE44B6"/>
    <w:rsid w:val="00FE44D6"/>
    <w:rsid w:val="00FE463D"/>
    <w:rsid w:val="00FE46A9"/>
    <w:rsid w:val="00FE472A"/>
    <w:rsid w:val="00FE4811"/>
    <w:rsid w:val="00FE4A31"/>
    <w:rsid w:val="00FE4BA9"/>
    <w:rsid w:val="00FE51BB"/>
    <w:rsid w:val="00FE5316"/>
    <w:rsid w:val="00FE5462"/>
    <w:rsid w:val="00FE5809"/>
    <w:rsid w:val="00FE581F"/>
    <w:rsid w:val="00FE5939"/>
    <w:rsid w:val="00FE5AB7"/>
    <w:rsid w:val="00FE68C6"/>
    <w:rsid w:val="00FE6DAC"/>
    <w:rsid w:val="00FE6F18"/>
    <w:rsid w:val="00FE7209"/>
    <w:rsid w:val="00FE72D9"/>
    <w:rsid w:val="00FE7437"/>
    <w:rsid w:val="00FE759D"/>
    <w:rsid w:val="00FE7603"/>
    <w:rsid w:val="00FE7D08"/>
    <w:rsid w:val="00FE7EE2"/>
    <w:rsid w:val="00FF0279"/>
    <w:rsid w:val="00FF03C1"/>
    <w:rsid w:val="00FF04A1"/>
    <w:rsid w:val="00FF08A2"/>
    <w:rsid w:val="00FF0AA6"/>
    <w:rsid w:val="00FF105D"/>
    <w:rsid w:val="00FF1231"/>
    <w:rsid w:val="00FF1547"/>
    <w:rsid w:val="00FF159B"/>
    <w:rsid w:val="00FF185A"/>
    <w:rsid w:val="00FF18F8"/>
    <w:rsid w:val="00FF2282"/>
    <w:rsid w:val="00FF22B7"/>
    <w:rsid w:val="00FF2527"/>
    <w:rsid w:val="00FF2C54"/>
    <w:rsid w:val="00FF3847"/>
    <w:rsid w:val="00FF3A60"/>
    <w:rsid w:val="00FF3D2F"/>
    <w:rsid w:val="00FF42D0"/>
    <w:rsid w:val="00FF502E"/>
    <w:rsid w:val="00FF53CF"/>
    <w:rsid w:val="00FF5934"/>
    <w:rsid w:val="00FF59A9"/>
    <w:rsid w:val="00FF5D62"/>
    <w:rsid w:val="00FF5F85"/>
    <w:rsid w:val="00FF612A"/>
    <w:rsid w:val="00FF63C8"/>
    <w:rsid w:val="00FF6B32"/>
    <w:rsid w:val="00FF6F91"/>
    <w:rsid w:val="00FF71FA"/>
    <w:rsid w:val="00FF73BC"/>
    <w:rsid w:val="00FF7C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E469F4"/>
  <w15:docId w15:val="{6F232807-B254-4528-B738-D3B36A229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algun Gothic"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Aspire_Body text"/>
    <w:qFormat/>
    <w:rsid w:val="00DD3FEC"/>
    <w:rPr>
      <w:rFonts w:ascii="Times New Roman" w:eastAsia="Times New Roman" w:hAnsi="Times New Roman"/>
      <w:sz w:val="24"/>
      <w:szCs w:val="24"/>
    </w:rPr>
  </w:style>
  <w:style w:type="paragraph" w:styleId="Heading1">
    <w:name w:val="heading 1"/>
    <w:aliases w:val="TWB title"/>
    <w:basedOn w:val="Heading2"/>
    <w:next w:val="Normal"/>
    <w:link w:val="Heading1Char"/>
    <w:uiPriority w:val="9"/>
    <w:qFormat/>
    <w:rsid w:val="001647DF"/>
    <w:pPr>
      <w:outlineLvl w:val="0"/>
    </w:pPr>
  </w:style>
  <w:style w:type="paragraph" w:styleId="Heading2">
    <w:name w:val="heading 2"/>
    <w:aliases w:val="Aspire_H1,Chapter Title"/>
    <w:basedOn w:val="BodyText"/>
    <w:next w:val="Normal"/>
    <w:link w:val="Heading2Char"/>
    <w:qFormat/>
    <w:rsid w:val="00214816"/>
    <w:pPr>
      <w:spacing w:after="60" w:line="276" w:lineRule="auto"/>
      <w:outlineLvl w:val="1"/>
    </w:pPr>
    <w:rPr>
      <w:b/>
    </w:rPr>
  </w:style>
  <w:style w:type="paragraph" w:styleId="Heading3">
    <w:name w:val="heading 3"/>
    <w:aliases w:val="Aspire_H2"/>
    <w:basedOn w:val="Subtitle"/>
    <w:next w:val="Normal"/>
    <w:link w:val="Heading3Char"/>
    <w:qFormat/>
    <w:rsid w:val="008831E9"/>
    <w:pPr>
      <w:spacing w:before="200"/>
      <w:outlineLvl w:val="2"/>
    </w:pPr>
    <w:rPr>
      <w:lang w:val="en-US"/>
    </w:rPr>
  </w:style>
  <w:style w:type="paragraph" w:styleId="Heading4">
    <w:name w:val="heading 4"/>
    <w:aliases w:val="Aspire_H3"/>
    <w:basedOn w:val="Heading3"/>
    <w:next w:val="Normal"/>
    <w:link w:val="Heading4Char"/>
    <w:qFormat/>
    <w:rsid w:val="00B850D2"/>
    <w:pPr>
      <w:outlineLvl w:val="3"/>
    </w:pPr>
    <w:rPr>
      <w:u w:val="single"/>
    </w:rPr>
  </w:style>
  <w:style w:type="paragraph" w:styleId="Heading5">
    <w:name w:val="heading 5"/>
    <w:basedOn w:val="Normal"/>
    <w:next w:val="Normal"/>
    <w:link w:val="Heading5Char"/>
    <w:uiPriority w:val="99"/>
    <w:qFormat/>
    <w:rsid w:val="00B45187"/>
    <w:pPr>
      <w:numPr>
        <w:ilvl w:val="4"/>
        <w:numId w:val="2"/>
      </w:numPr>
      <w:kinsoku w:val="0"/>
      <w:overflowPunct w:val="0"/>
      <w:spacing w:before="240" w:after="60"/>
      <w:jc w:val="both"/>
      <w:outlineLvl w:val="4"/>
    </w:pPr>
    <w:rPr>
      <w:rFonts w:ascii="Arial" w:hAnsi="Arial"/>
      <w:color w:val="000000"/>
      <w:sz w:val="22"/>
      <w:szCs w:val="20"/>
      <w:lang w:val="en-US" w:eastAsia="en-US"/>
    </w:rPr>
  </w:style>
  <w:style w:type="paragraph" w:styleId="Heading6">
    <w:name w:val="heading 6"/>
    <w:basedOn w:val="Normal"/>
    <w:next w:val="Normal"/>
    <w:link w:val="Heading6Char"/>
    <w:uiPriority w:val="99"/>
    <w:qFormat/>
    <w:rsid w:val="00B45187"/>
    <w:pPr>
      <w:numPr>
        <w:ilvl w:val="5"/>
        <w:numId w:val="2"/>
      </w:numPr>
      <w:kinsoku w:val="0"/>
      <w:overflowPunct w:val="0"/>
      <w:spacing w:before="240" w:after="60"/>
      <w:jc w:val="both"/>
      <w:outlineLvl w:val="5"/>
    </w:pPr>
    <w:rPr>
      <w:i/>
      <w:color w:val="000000"/>
      <w:sz w:val="22"/>
      <w:szCs w:val="20"/>
      <w:lang w:val="en-US" w:eastAsia="en-US"/>
    </w:rPr>
  </w:style>
  <w:style w:type="paragraph" w:styleId="Heading7">
    <w:name w:val="heading 7"/>
    <w:basedOn w:val="Normal"/>
    <w:next w:val="Normal"/>
    <w:link w:val="Heading7Char"/>
    <w:uiPriority w:val="99"/>
    <w:qFormat/>
    <w:rsid w:val="00B45187"/>
    <w:pPr>
      <w:numPr>
        <w:ilvl w:val="6"/>
        <w:numId w:val="2"/>
      </w:numPr>
      <w:kinsoku w:val="0"/>
      <w:overflowPunct w:val="0"/>
      <w:spacing w:before="240" w:after="60"/>
      <w:jc w:val="both"/>
      <w:outlineLvl w:val="6"/>
    </w:pPr>
    <w:rPr>
      <w:rFonts w:ascii="Arial" w:hAnsi="Arial"/>
      <w:color w:val="000000"/>
      <w:sz w:val="20"/>
      <w:szCs w:val="20"/>
      <w:lang w:val="en-US" w:eastAsia="en-US"/>
    </w:rPr>
  </w:style>
  <w:style w:type="paragraph" w:styleId="Heading8">
    <w:name w:val="heading 8"/>
    <w:basedOn w:val="Normal"/>
    <w:next w:val="Normal"/>
    <w:link w:val="Heading8Char"/>
    <w:uiPriority w:val="99"/>
    <w:qFormat/>
    <w:rsid w:val="00B45187"/>
    <w:pPr>
      <w:numPr>
        <w:ilvl w:val="7"/>
        <w:numId w:val="2"/>
      </w:numPr>
      <w:kinsoku w:val="0"/>
      <w:overflowPunct w:val="0"/>
      <w:spacing w:before="240" w:after="60"/>
      <w:jc w:val="both"/>
      <w:outlineLvl w:val="7"/>
    </w:pPr>
    <w:rPr>
      <w:rFonts w:ascii="Arial" w:hAnsi="Arial"/>
      <w:i/>
      <w:color w:val="000000"/>
      <w:sz w:val="20"/>
      <w:szCs w:val="20"/>
      <w:lang w:val="en-US" w:eastAsia="en-US"/>
    </w:rPr>
  </w:style>
  <w:style w:type="paragraph" w:styleId="Heading9">
    <w:name w:val="heading 9"/>
    <w:basedOn w:val="Normal"/>
    <w:next w:val="Normal"/>
    <w:link w:val="Heading9Char"/>
    <w:uiPriority w:val="99"/>
    <w:qFormat/>
    <w:rsid w:val="00B45187"/>
    <w:pPr>
      <w:numPr>
        <w:ilvl w:val="8"/>
        <w:numId w:val="2"/>
      </w:numPr>
      <w:kinsoku w:val="0"/>
      <w:overflowPunct w:val="0"/>
      <w:spacing w:before="240" w:after="60"/>
      <w:jc w:val="both"/>
      <w:outlineLvl w:val="8"/>
    </w:pPr>
    <w:rPr>
      <w:rFonts w:ascii="Arial" w:hAnsi="Arial"/>
      <w:b/>
      <w:i/>
      <w:color w:val="000000"/>
      <w:sz w:val="18"/>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66E"/>
    <w:pPr>
      <w:tabs>
        <w:tab w:val="center" w:pos="4513"/>
        <w:tab w:val="right" w:pos="9026"/>
      </w:tabs>
      <w:kinsoku w:val="0"/>
      <w:overflowPunct w:val="0"/>
      <w:spacing w:after="120" w:line="480" w:lineRule="auto"/>
    </w:pPr>
    <w:rPr>
      <w:rFonts w:ascii="Arial" w:eastAsia="Malgun Gothic" w:hAnsi="Arial" w:cs="Arial"/>
      <w:color w:val="000000"/>
      <w:sz w:val="22"/>
      <w:szCs w:val="22"/>
      <w:lang w:eastAsia="en-US"/>
    </w:rPr>
  </w:style>
  <w:style w:type="character" w:customStyle="1" w:styleId="HeaderChar">
    <w:name w:val="Header Char"/>
    <w:link w:val="Header"/>
    <w:uiPriority w:val="99"/>
    <w:rsid w:val="0008466E"/>
    <w:rPr>
      <w:sz w:val="22"/>
      <w:szCs w:val="22"/>
      <w:lang w:eastAsia="en-US"/>
    </w:rPr>
  </w:style>
  <w:style w:type="paragraph" w:styleId="Footer">
    <w:name w:val="footer"/>
    <w:basedOn w:val="Normal"/>
    <w:link w:val="FooterChar"/>
    <w:uiPriority w:val="99"/>
    <w:unhideWhenUsed/>
    <w:rsid w:val="0008466E"/>
    <w:pPr>
      <w:tabs>
        <w:tab w:val="center" w:pos="4513"/>
        <w:tab w:val="right" w:pos="9026"/>
      </w:tabs>
      <w:kinsoku w:val="0"/>
      <w:overflowPunct w:val="0"/>
      <w:spacing w:after="120" w:line="480" w:lineRule="auto"/>
    </w:pPr>
    <w:rPr>
      <w:rFonts w:ascii="Arial" w:eastAsia="Malgun Gothic" w:hAnsi="Arial" w:cs="Arial"/>
      <w:color w:val="000000"/>
      <w:sz w:val="22"/>
      <w:szCs w:val="22"/>
      <w:lang w:eastAsia="en-US"/>
    </w:rPr>
  </w:style>
  <w:style w:type="character" w:customStyle="1" w:styleId="FooterChar">
    <w:name w:val="Footer Char"/>
    <w:link w:val="Footer"/>
    <w:uiPriority w:val="99"/>
    <w:rsid w:val="0008466E"/>
    <w:rPr>
      <w:sz w:val="22"/>
      <w:szCs w:val="22"/>
      <w:lang w:eastAsia="en-US"/>
    </w:rPr>
  </w:style>
  <w:style w:type="character" w:styleId="PageNumber">
    <w:name w:val="page number"/>
    <w:uiPriority w:val="99"/>
    <w:rsid w:val="0008466E"/>
    <w:rPr>
      <w:rFonts w:ascii="Arial" w:eastAsia="Arial Unicode MS" w:hAnsi="Arial"/>
      <w:dstrike w:val="0"/>
      <w:color w:val="auto"/>
      <w:sz w:val="24"/>
      <w:szCs w:val="24"/>
      <w:vertAlign w:val="baseline"/>
    </w:rPr>
  </w:style>
  <w:style w:type="character" w:customStyle="1" w:styleId="Heading1Char">
    <w:name w:val="Heading 1 Char"/>
    <w:aliases w:val="TWB title Char"/>
    <w:link w:val="Heading1"/>
    <w:uiPriority w:val="9"/>
    <w:rsid w:val="001647DF"/>
    <w:rPr>
      <w:rFonts w:ascii="Times New Roman" w:eastAsia="Times New Roman" w:hAnsi="Times New Roman" w:cs="Courier New"/>
      <w:b/>
      <w:bCs/>
      <w:sz w:val="24"/>
      <w:szCs w:val="26"/>
      <w:lang w:val="en-GB"/>
    </w:rPr>
  </w:style>
  <w:style w:type="paragraph" w:customStyle="1" w:styleId="MediumGrid21">
    <w:name w:val="Medium Grid 21"/>
    <w:aliases w:val="TWB subtitle"/>
    <w:basedOn w:val="Normal"/>
    <w:uiPriority w:val="1"/>
    <w:rsid w:val="00B20537"/>
    <w:pPr>
      <w:kinsoku w:val="0"/>
      <w:overflowPunct w:val="0"/>
      <w:spacing w:after="120" w:line="480" w:lineRule="auto"/>
      <w:jc w:val="center"/>
    </w:pPr>
    <w:rPr>
      <w:rFonts w:cs="Arial"/>
      <w:b/>
      <w:bCs/>
      <w:color w:val="000000"/>
      <w:sz w:val="36"/>
      <w:szCs w:val="36"/>
      <w:lang w:eastAsia="en-US"/>
    </w:rPr>
  </w:style>
  <w:style w:type="character" w:customStyle="1" w:styleId="Heading2Char">
    <w:name w:val="Heading 2 Char"/>
    <w:aliases w:val="Aspire_H1 Char,Chapter Title Char"/>
    <w:link w:val="Heading2"/>
    <w:rsid w:val="00214816"/>
    <w:rPr>
      <w:rFonts w:ascii="Arial" w:hAnsi="Arial" w:cs="Arial"/>
      <w:b/>
      <w:color w:val="000000"/>
      <w:sz w:val="22"/>
      <w:szCs w:val="22"/>
      <w:lang w:val="en-GB"/>
    </w:rPr>
  </w:style>
  <w:style w:type="paragraph" w:styleId="Subtitle">
    <w:name w:val="Subtitle"/>
    <w:aliases w:val="Aspire_H4"/>
    <w:basedOn w:val="Normal"/>
    <w:next w:val="Normal"/>
    <w:link w:val="SubtitleChar"/>
    <w:uiPriority w:val="11"/>
    <w:qFormat/>
    <w:rsid w:val="001647DF"/>
    <w:pPr>
      <w:kinsoku w:val="0"/>
      <w:overflowPunct w:val="0"/>
      <w:spacing w:after="120" w:line="480" w:lineRule="auto"/>
      <w:outlineLvl w:val="3"/>
    </w:pPr>
    <w:rPr>
      <w:rFonts w:cs="Arial"/>
      <w:bCs/>
      <w:i/>
      <w:color w:val="000000"/>
      <w:szCs w:val="26"/>
      <w:lang w:eastAsia="en-US"/>
    </w:rPr>
  </w:style>
  <w:style w:type="character" w:customStyle="1" w:styleId="SubtitleChar">
    <w:name w:val="Subtitle Char"/>
    <w:aliases w:val="Aspire_H4 Char"/>
    <w:link w:val="Subtitle"/>
    <w:uiPriority w:val="11"/>
    <w:rsid w:val="001647DF"/>
    <w:rPr>
      <w:rFonts w:ascii="Times New Roman" w:eastAsia="Times New Roman" w:hAnsi="Times New Roman" w:cs="Courier New"/>
      <w:bCs/>
      <w:i/>
      <w:sz w:val="24"/>
      <w:szCs w:val="26"/>
      <w:lang w:val="en-GB"/>
    </w:rPr>
  </w:style>
  <w:style w:type="character" w:customStyle="1" w:styleId="Heading3Char">
    <w:name w:val="Heading 3 Char"/>
    <w:aliases w:val="Aspire_H2 Char"/>
    <w:link w:val="Heading3"/>
    <w:rsid w:val="008831E9"/>
    <w:rPr>
      <w:rFonts w:ascii="Times New Roman" w:eastAsia="Times New Roman" w:hAnsi="Times New Roman" w:cs="Courier New"/>
      <w:bCs/>
      <w:i/>
      <w:sz w:val="24"/>
      <w:szCs w:val="26"/>
    </w:rPr>
  </w:style>
  <w:style w:type="character" w:customStyle="1" w:styleId="Heading4Char">
    <w:name w:val="Heading 4 Char"/>
    <w:aliases w:val="Aspire_H3 Char"/>
    <w:link w:val="Heading4"/>
    <w:rsid w:val="00B850D2"/>
    <w:rPr>
      <w:rFonts w:ascii="Times New Roman" w:eastAsia="Times New Roman" w:hAnsi="Times New Roman" w:cs="Courier New"/>
      <w:bCs/>
      <w:i/>
      <w:sz w:val="24"/>
      <w:szCs w:val="26"/>
      <w:u w:val="single"/>
    </w:rPr>
  </w:style>
  <w:style w:type="paragraph" w:styleId="BalloonText">
    <w:name w:val="Balloon Text"/>
    <w:basedOn w:val="Normal"/>
    <w:link w:val="BalloonTextChar"/>
    <w:semiHidden/>
    <w:unhideWhenUsed/>
    <w:rsid w:val="004133F5"/>
    <w:pPr>
      <w:kinsoku w:val="0"/>
      <w:overflowPunct w:val="0"/>
    </w:pPr>
    <w:rPr>
      <w:rFonts w:ascii="Tahoma" w:eastAsia="Malgun Gothic" w:hAnsi="Tahoma" w:cs="Tahoma"/>
      <w:color w:val="000000"/>
      <w:sz w:val="16"/>
      <w:szCs w:val="16"/>
      <w:lang w:eastAsia="en-US"/>
    </w:rPr>
  </w:style>
  <w:style w:type="character" w:customStyle="1" w:styleId="BalloonTextChar">
    <w:name w:val="Balloon Text Char"/>
    <w:link w:val="BalloonText"/>
    <w:uiPriority w:val="99"/>
    <w:semiHidden/>
    <w:rsid w:val="004133F5"/>
    <w:rPr>
      <w:rFonts w:ascii="Tahoma" w:hAnsi="Tahoma" w:cs="Tahoma"/>
      <w:sz w:val="16"/>
      <w:szCs w:val="16"/>
      <w:lang w:eastAsia="en-US"/>
    </w:rPr>
  </w:style>
  <w:style w:type="character" w:styleId="Hyperlink">
    <w:name w:val="Hyperlink"/>
    <w:uiPriority w:val="99"/>
    <w:rsid w:val="009239E2"/>
    <w:rPr>
      <w:color w:val="0000FF"/>
      <w:u w:val="single"/>
    </w:rPr>
  </w:style>
  <w:style w:type="paragraph" w:customStyle="1" w:styleId="ColorfulList-Accent11">
    <w:name w:val="Colorful List - Accent 11"/>
    <w:basedOn w:val="Normal"/>
    <w:uiPriority w:val="34"/>
    <w:rsid w:val="001D345A"/>
    <w:pPr>
      <w:kinsoku w:val="0"/>
      <w:overflowPunct w:val="0"/>
      <w:spacing w:after="120" w:line="276" w:lineRule="auto"/>
      <w:ind w:left="720"/>
      <w:contextualSpacing/>
    </w:pPr>
    <w:rPr>
      <w:rFonts w:ascii="Calibri" w:eastAsia="Malgun Gothic" w:hAnsi="Calibri"/>
      <w:color w:val="000000"/>
      <w:sz w:val="22"/>
      <w:szCs w:val="22"/>
      <w:lang w:eastAsia="en-US"/>
    </w:rPr>
  </w:style>
  <w:style w:type="paragraph" w:customStyle="1" w:styleId="GridTable31">
    <w:name w:val="Grid Table 31"/>
    <w:basedOn w:val="Heading1"/>
    <w:next w:val="Normal"/>
    <w:uiPriority w:val="39"/>
    <w:unhideWhenUsed/>
    <w:rsid w:val="004E0579"/>
    <w:pPr>
      <w:keepNext/>
      <w:keepLines/>
      <w:spacing w:before="480" w:after="0"/>
      <w:outlineLvl w:val="9"/>
    </w:pPr>
    <w:rPr>
      <w:rFonts w:ascii="Cambria" w:hAnsi="Cambria" w:cs="Times New Roman"/>
      <w:color w:val="365F91"/>
      <w:sz w:val="28"/>
      <w:szCs w:val="28"/>
    </w:rPr>
  </w:style>
  <w:style w:type="paragraph" w:styleId="TOC1">
    <w:name w:val="toc 1"/>
    <w:basedOn w:val="Normal"/>
    <w:next w:val="Normal"/>
    <w:autoRedefine/>
    <w:uiPriority w:val="39"/>
    <w:unhideWhenUsed/>
    <w:qFormat/>
    <w:rsid w:val="004E0579"/>
    <w:pPr>
      <w:kinsoku w:val="0"/>
      <w:overflowPunct w:val="0"/>
      <w:spacing w:after="120" w:line="480" w:lineRule="auto"/>
    </w:pPr>
    <w:rPr>
      <w:rFonts w:ascii="Arial" w:eastAsia="Malgun Gothic" w:hAnsi="Arial" w:cs="Arial"/>
      <w:color w:val="000000"/>
      <w:sz w:val="22"/>
      <w:szCs w:val="22"/>
      <w:lang w:eastAsia="en-US"/>
    </w:rPr>
  </w:style>
  <w:style w:type="paragraph" w:styleId="TOC2">
    <w:name w:val="toc 2"/>
    <w:basedOn w:val="Normal"/>
    <w:next w:val="Normal"/>
    <w:autoRedefine/>
    <w:uiPriority w:val="39"/>
    <w:unhideWhenUsed/>
    <w:qFormat/>
    <w:rsid w:val="004E0579"/>
    <w:pPr>
      <w:kinsoku w:val="0"/>
      <w:overflowPunct w:val="0"/>
      <w:spacing w:after="120" w:line="480" w:lineRule="auto"/>
      <w:ind w:left="220"/>
    </w:pPr>
    <w:rPr>
      <w:rFonts w:ascii="Arial" w:eastAsia="Malgun Gothic" w:hAnsi="Arial" w:cs="Arial"/>
      <w:color w:val="000000"/>
      <w:sz w:val="22"/>
      <w:szCs w:val="22"/>
      <w:lang w:eastAsia="en-US"/>
    </w:rPr>
  </w:style>
  <w:style w:type="paragraph" w:styleId="TOC3">
    <w:name w:val="toc 3"/>
    <w:basedOn w:val="Normal"/>
    <w:next w:val="Normal"/>
    <w:autoRedefine/>
    <w:uiPriority w:val="39"/>
    <w:unhideWhenUsed/>
    <w:qFormat/>
    <w:rsid w:val="004E0579"/>
    <w:pPr>
      <w:kinsoku w:val="0"/>
      <w:overflowPunct w:val="0"/>
      <w:spacing w:after="120" w:line="480" w:lineRule="auto"/>
      <w:ind w:left="440"/>
    </w:pPr>
    <w:rPr>
      <w:rFonts w:ascii="Arial" w:eastAsia="Malgun Gothic" w:hAnsi="Arial" w:cs="Arial"/>
      <w:color w:val="000000"/>
      <w:sz w:val="22"/>
      <w:szCs w:val="22"/>
      <w:lang w:eastAsia="en-US"/>
    </w:rPr>
  </w:style>
  <w:style w:type="paragraph" w:customStyle="1" w:styleId="Default">
    <w:name w:val="Default"/>
    <w:rsid w:val="008D659D"/>
    <w:pPr>
      <w:autoSpaceDE w:val="0"/>
      <w:autoSpaceDN w:val="0"/>
      <w:adjustRightInd w:val="0"/>
    </w:pPr>
    <w:rPr>
      <w:rFonts w:ascii="Verdana" w:hAnsi="Verdana" w:cs="Verdana"/>
      <w:color w:val="000000"/>
      <w:sz w:val="24"/>
      <w:szCs w:val="24"/>
    </w:rPr>
  </w:style>
  <w:style w:type="paragraph" w:customStyle="1" w:styleId="EndNoteBibliographyTitle">
    <w:name w:val="EndNote Bibliography Title"/>
    <w:basedOn w:val="Normal"/>
    <w:link w:val="EndNoteBibliographyTitleChar"/>
    <w:rsid w:val="00C47522"/>
    <w:pPr>
      <w:kinsoku w:val="0"/>
      <w:overflowPunct w:val="0"/>
      <w:spacing w:line="480" w:lineRule="auto"/>
      <w:jc w:val="center"/>
    </w:pPr>
    <w:rPr>
      <w:rFonts w:ascii="Century" w:eastAsia="Malgun Gothic" w:hAnsi="Century" w:cs="Arial"/>
      <w:noProof/>
      <w:color w:val="000000"/>
      <w:sz w:val="22"/>
      <w:szCs w:val="22"/>
      <w:lang w:val="en-US" w:eastAsia="en-US"/>
    </w:rPr>
  </w:style>
  <w:style w:type="character" w:customStyle="1" w:styleId="EndNoteBibliographyTitleChar">
    <w:name w:val="EndNote Bibliography Title Char"/>
    <w:link w:val="EndNoteBibliographyTitle"/>
    <w:rsid w:val="00C47522"/>
    <w:rPr>
      <w:rFonts w:ascii="Century" w:hAnsi="Century" w:cs="Arial"/>
      <w:noProof/>
      <w:color w:val="000000"/>
      <w:sz w:val="22"/>
      <w:szCs w:val="22"/>
      <w:lang w:val="en-US" w:eastAsia="en-US"/>
    </w:rPr>
  </w:style>
  <w:style w:type="paragraph" w:customStyle="1" w:styleId="EndNoteBibliography">
    <w:name w:val="EndNote Bibliography"/>
    <w:basedOn w:val="Normal"/>
    <w:link w:val="EndNoteBibliographyChar"/>
    <w:rsid w:val="00C47522"/>
    <w:pPr>
      <w:kinsoku w:val="0"/>
      <w:overflowPunct w:val="0"/>
      <w:spacing w:after="120" w:line="360" w:lineRule="auto"/>
    </w:pPr>
    <w:rPr>
      <w:rFonts w:ascii="Century" w:eastAsia="Malgun Gothic" w:hAnsi="Century" w:cs="Arial"/>
      <w:noProof/>
      <w:color w:val="000000"/>
      <w:sz w:val="22"/>
      <w:szCs w:val="22"/>
      <w:lang w:val="en-US" w:eastAsia="en-US"/>
    </w:rPr>
  </w:style>
  <w:style w:type="character" w:customStyle="1" w:styleId="EndNoteBibliographyChar">
    <w:name w:val="EndNote Bibliography Char"/>
    <w:link w:val="EndNoteBibliography"/>
    <w:rsid w:val="00C47522"/>
    <w:rPr>
      <w:rFonts w:ascii="Century" w:hAnsi="Century" w:cs="Arial"/>
      <w:noProof/>
      <w:color w:val="000000"/>
      <w:sz w:val="22"/>
      <w:szCs w:val="22"/>
      <w:lang w:val="en-US" w:eastAsia="en-US"/>
    </w:rPr>
  </w:style>
  <w:style w:type="character" w:customStyle="1" w:styleId="highlight">
    <w:name w:val="highlight"/>
    <w:rsid w:val="00474C6F"/>
  </w:style>
  <w:style w:type="character" w:customStyle="1" w:styleId="PlainTable31">
    <w:name w:val="Plain Table 31"/>
    <w:aliases w:val="Aspire_Main"/>
    <w:uiPriority w:val="19"/>
    <w:qFormat/>
    <w:rsid w:val="001647DF"/>
    <w:rPr>
      <w:rFonts w:ascii="Times New Roman" w:hAnsi="Times New Roman" w:cs="Times New Roman"/>
      <w:b/>
      <w:sz w:val="52"/>
    </w:rPr>
  </w:style>
  <w:style w:type="paragraph" w:styleId="NormalWeb">
    <w:name w:val="Normal (Web)"/>
    <w:basedOn w:val="Normal"/>
    <w:uiPriority w:val="99"/>
    <w:unhideWhenUsed/>
    <w:rsid w:val="00B754E5"/>
    <w:pPr>
      <w:kinsoku w:val="0"/>
      <w:overflowPunct w:val="0"/>
      <w:spacing w:before="100" w:beforeAutospacing="1" w:after="100" w:afterAutospacing="1"/>
    </w:pPr>
    <w:rPr>
      <w:color w:val="000000"/>
      <w:lang w:val="en-US" w:eastAsia="en-US"/>
    </w:rPr>
  </w:style>
  <w:style w:type="character" w:styleId="CommentReference">
    <w:name w:val="annotation reference"/>
    <w:uiPriority w:val="99"/>
    <w:semiHidden/>
    <w:unhideWhenUsed/>
    <w:rsid w:val="00142CC6"/>
    <w:rPr>
      <w:sz w:val="16"/>
      <w:szCs w:val="16"/>
    </w:rPr>
  </w:style>
  <w:style w:type="paragraph" w:styleId="CommentText">
    <w:name w:val="annotation text"/>
    <w:aliases w:val="Comment Text Char1 Char,Comment Text Char Char Char,Comment Text Char1, Char1,Char1,Char2"/>
    <w:basedOn w:val="Normal"/>
    <w:link w:val="CommentTextChar"/>
    <w:uiPriority w:val="99"/>
    <w:unhideWhenUsed/>
    <w:rsid w:val="00142CC6"/>
    <w:pPr>
      <w:kinsoku w:val="0"/>
      <w:overflowPunct w:val="0"/>
      <w:spacing w:after="120" w:line="480" w:lineRule="auto"/>
    </w:pPr>
    <w:rPr>
      <w:rFonts w:ascii="Arial" w:eastAsia="Malgun Gothic" w:hAnsi="Arial" w:cs="Arial"/>
      <w:color w:val="000000"/>
      <w:sz w:val="20"/>
      <w:szCs w:val="20"/>
      <w:lang w:eastAsia="en-US"/>
    </w:rPr>
  </w:style>
  <w:style w:type="character" w:customStyle="1" w:styleId="CommentTextChar">
    <w:name w:val="Comment Text Char"/>
    <w:aliases w:val="Comment Text Char1 Char Char,Comment Text Char Char Char Char,Comment Text Char1 Char1, Char1 Char,Char1 Char,Char2 Char"/>
    <w:link w:val="CommentText"/>
    <w:uiPriority w:val="99"/>
    <w:rsid w:val="00142CC6"/>
    <w:rPr>
      <w:rFonts w:ascii="Century" w:hAnsi="Century" w:cs="Courier New"/>
      <w:lang w:val="en-GB"/>
    </w:rPr>
  </w:style>
  <w:style w:type="paragraph" w:styleId="CommentSubject">
    <w:name w:val="annotation subject"/>
    <w:basedOn w:val="CommentText"/>
    <w:next w:val="CommentText"/>
    <w:link w:val="CommentSubjectChar"/>
    <w:uiPriority w:val="99"/>
    <w:semiHidden/>
    <w:unhideWhenUsed/>
    <w:rsid w:val="00142CC6"/>
    <w:rPr>
      <w:b/>
      <w:bCs/>
    </w:rPr>
  </w:style>
  <w:style w:type="character" w:customStyle="1" w:styleId="CommentSubjectChar">
    <w:name w:val="Comment Subject Char"/>
    <w:link w:val="CommentSubject"/>
    <w:uiPriority w:val="99"/>
    <w:semiHidden/>
    <w:rsid w:val="00142CC6"/>
    <w:rPr>
      <w:rFonts w:ascii="Century" w:hAnsi="Century" w:cs="Courier New"/>
      <w:b/>
      <w:bCs/>
      <w:lang w:val="en-GB"/>
    </w:rPr>
  </w:style>
  <w:style w:type="character" w:styleId="FollowedHyperlink">
    <w:name w:val="FollowedHyperlink"/>
    <w:uiPriority w:val="99"/>
    <w:semiHidden/>
    <w:unhideWhenUsed/>
    <w:rsid w:val="00811016"/>
    <w:rPr>
      <w:color w:val="954F72"/>
      <w:u w:val="single"/>
    </w:rPr>
  </w:style>
  <w:style w:type="character" w:customStyle="1" w:styleId="apple-converted-space">
    <w:name w:val="apple-converted-space"/>
    <w:rsid w:val="00964BC2"/>
  </w:style>
  <w:style w:type="table" w:styleId="TableGrid">
    <w:name w:val="Table Grid"/>
    <w:basedOn w:val="TableNormal"/>
    <w:uiPriority w:val="59"/>
    <w:rsid w:val="00EF7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ncbitoggler-master-text">
    <w:name w:val="ui-ncbitoggler-master-text"/>
    <w:rsid w:val="0011128E"/>
  </w:style>
  <w:style w:type="paragraph" w:customStyle="1" w:styleId="Title1">
    <w:name w:val="Title1"/>
    <w:basedOn w:val="Normal"/>
    <w:rsid w:val="0011128E"/>
    <w:pPr>
      <w:kinsoku w:val="0"/>
      <w:overflowPunct w:val="0"/>
      <w:spacing w:before="100" w:beforeAutospacing="1" w:after="100" w:afterAutospacing="1"/>
    </w:pPr>
    <w:rPr>
      <w:color w:val="000000"/>
      <w:lang w:val="en-US" w:eastAsia="en-US"/>
    </w:rPr>
  </w:style>
  <w:style w:type="paragraph" w:customStyle="1" w:styleId="desc">
    <w:name w:val="desc"/>
    <w:basedOn w:val="Normal"/>
    <w:rsid w:val="0011128E"/>
    <w:pPr>
      <w:kinsoku w:val="0"/>
      <w:overflowPunct w:val="0"/>
      <w:spacing w:before="100" w:beforeAutospacing="1" w:after="100" w:afterAutospacing="1"/>
    </w:pPr>
    <w:rPr>
      <w:color w:val="000000"/>
      <w:lang w:val="en-US" w:eastAsia="en-US"/>
    </w:rPr>
  </w:style>
  <w:style w:type="paragraph" w:customStyle="1" w:styleId="details">
    <w:name w:val="details"/>
    <w:basedOn w:val="Normal"/>
    <w:rsid w:val="0011128E"/>
    <w:pPr>
      <w:kinsoku w:val="0"/>
      <w:overflowPunct w:val="0"/>
      <w:spacing w:before="100" w:beforeAutospacing="1" w:after="100" w:afterAutospacing="1"/>
    </w:pPr>
    <w:rPr>
      <w:color w:val="000000"/>
      <w:lang w:val="en-US" w:eastAsia="en-US"/>
    </w:rPr>
  </w:style>
  <w:style w:type="character" w:customStyle="1" w:styleId="jrnl">
    <w:name w:val="jrnl"/>
    <w:rsid w:val="0011128E"/>
  </w:style>
  <w:style w:type="character" w:customStyle="1" w:styleId="inactive">
    <w:name w:val="inactive"/>
    <w:rsid w:val="0011128E"/>
  </w:style>
  <w:style w:type="character" w:styleId="Strong">
    <w:name w:val="Strong"/>
    <w:aliases w:val="Norm"/>
    <w:uiPriority w:val="22"/>
    <w:qFormat/>
    <w:rsid w:val="0011128E"/>
    <w:rPr>
      <w:b/>
      <w:bCs/>
    </w:rPr>
  </w:style>
  <w:style w:type="paragraph" w:customStyle="1" w:styleId="ColorfulList-Accent12">
    <w:name w:val="Colorful List - Accent 12"/>
    <w:basedOn w:val="Normal"/>
    <w:link w:val="ColorfulList-Accent1Char"/>
    <w:uiPriority w:val="34"/>
    <w:qFormat/>
    <w:rsid w:val="00FE759D"/>
    <w:pPr>
      <w:widowControl w:val="0"/>
      <w:kinsoku w:val="0"/>
      <w:wordWrap w:val="0"/>
      <w:overflowPunct w:val="0"/>
      <w:autoSpaceDE w:val="0"/>
      <w:autoSpaceDN w:val="0"/>
      <w:spacing w:after="120" w:line="276" w:lineRule="auto"/>
      <w:ind w:leftChars="400" w:left="800"/>
      <w:jc w:val="both"/>
    </w:pPr>
    <w:rPr>
      <w:rFonts w:ascii="Malgun Gothic" w:eastAsia="Malgun Gothic" w:hAnsi="Malgun Gothic"/>
      <w:color w:val="000000"/>
      <w:kern w:val="2"/>
      <w:sz w:val="20"/>
      <w:szCs w:val="22"/>
      <w:lang w:val="en-US" w:eastAsia="ko-KR"/>
    </w:rPr>
  </w:style>
  <w:style w:type="character" w:customStyle="1" w:styleId="ColorfulList-Accent1Char">
    <w:name w:val="Colorful List - Accent 1 Char"/>
    <w:link w:val="ColorfulList-Accent12"/>
    <w:uiPriority w:val="34"/>
    <w:locked/>
    <w:rsid w:val="00AE0B0C"/>
    <w:rPr>
      <w:rFonts w:ascii="Malgun Gothic" w:eastAsia="Malgun Gothic" w:hAnsi="Malgun Gothic"/>
      <w:kern w:val="2"/>
      <w:szCs w:val="22"/>
      <w:lang w:eastAsia="ko-KR"/>
    </w:rPr>
  </w:style>
  <w:style w:type="paragraph" w:customStyle="1" w:styleId="ColorfulShading-Accent11">
    <w:name w:val="Colorful Shading - Accent 11"/>
    <w:hidden/>
    <w:uiPriority w:val="99"/>
    <w:semiHidden/>
    <w:rsid w:val="00752BE5"/>
    <w:rPr>
      <w:rFonts w:ascii="Century" w:hAnsi="Century" w:cs="Courier New"/>
      <w:sz w:val="22"/>
      <w:szCs w:val="22"/>
      <w:lang w:eastAsia="en-US"/>
    </w:rPr>
  </w:style>
  <w:style w:type="paragraph" w:customStyle="1" w:styleId="TableHeaderC">
    <w:name w:val="Table:Header C"/>
    <w:rsid w:val="00AE7E78"/>
    <w:pPr>
      <w:widowControl w:val="0"/>
      <w:spacing w:after="60"/>
      <w:jc w:val="center"/>
    </w:pPr>
    <w:rPr>
      <w:rFonts w:ascii="Times New Roman" w:eastAsia="Times New Roman" w:hAnsi="Times New Roman"/>
      <w:b/>
      <w:bCs/>
      <w:lang w:val="en-US" w:eastAsia="en-US"/>
    </w:rPr>
  </w:style>
  <w:style w:type="paragraph" w:customStyle="1" w:styleId="table-body-10">
    <w:name w:val="table-body-10"/>
    <w:basedOn w:val="Normal"/>
    <w:link w:val="table-body-10Char"/>
    <w:rsid w:val="00AE7E78"/>
    <w:pPr>
      <w:widowControl w:val="0"/>
      <w:kinsoku w:val="0"/>
      <w:overflowPunct w:val="0"/>
      <w:spacing w:before="40" w:after="40"/>
    </w:pPr>
    <w:rPr>
      <w:color w:val="000000"/>
      <w:sz w:val="20"/>
      <w:lang w:val="en-US" w:eastAsia="en-US"/>
    </w:rPr>
  </w:style>
  <w:style w:type="character" w:customStyle="1" w:styleId="table-body-10Char">
    <w:name w:val="table-body-10 Char"/>
    <w:link w:val="table-body-10"/>
    <w:rsid w:val="00AE7E78"/>
    <w:rPr>
      <w:rFonts w:ascii="Times New Roman" w:eastAsia="Times New Roman" w:hAnsi="Times New Roman"/>
      <w:szCs w:val="24"/>
    </w:rPr>
  </w:style>
  <w:style w:type="paragraph" w:styleId="BodyText">
    <w:name w:val="Body Text"/>
    <w:basedOn w:val="Normal"/>
    <w:link w:val="BodyTextChar"/>
    <w:uiPriority w:val="99"/>
    <w:unhideWhenUsed/>
    <w:rsid w:val="005016A8"/>
    <w:pPr>
      <w:kinsoku w:val="0"/>
      <w:overflowPunct w:val="0"/>
      <w:spacing w:after="120" w:line="480" w:lineRule="auto"/>
    </w:pPr>
    <w:rPr>
      <w:rFonts w:ascii="Arial" w:eastAsia="Malgun Gothic" w:hAnsi="Arial" w:cs="Arial"/>
      <w:color w:val="000000"/>
      <w:sz w:val="22"/>
      <w:szCs w:val="22"/>
      <w:lang w:eastAsia="en-US"/>
    </w:rPr>
  </w:style>
  <w:style w:type="character" w:customStyle="1" w:styleId="BodyTextChar">
    <w:name w:val="Body Text Char"/>
    <w:link w:val="BodyText"/>
    <w:uiPriority w:val="99"/>
    <w:rsid w:val="005016A8"/>
    <w:rPr>
      <w:rFonts w:ascii="Century" w:hAnsi="Century" w:cs="Courier New"/>
      <w:sz w:val="22"/>
      <w:szCs w:val="22"/>
      <w:lang w:eastAsia="en-US"/>
    </w:rPr>
  </w:style>
  <w:style w:type="character" w:customStyle="1" w:styleId="Heading5Char">
    <w:name w:val="Heading 5 Char"/>
    <w:link w:val="Heading5"/>
    <w:uiPriority w:val="99"/>
    <w:rsid w:val="00B45187"/>
    <w:rPr>
      <w:rFonts w:ascii="Arial" w:eastAsia="Times New Roman" w:hAnsi="Arial"/>
      <w:color w:val="000000"/>
      <w:sz w:val="22"/>
    </w:rPr>
  </w:style>
  <w:style w:type="character" w:customStyle="1" w:styleId="Heading6Char">
    <w:name w:val="Heading 6 Char"/>
    <w:link w:val="Heading6"/>
    <w:uiPriority w:val="99"/>
    <w:rsid w:val="00B45187"/>
    <w:rPr>
      <w:rFonts w:ascii="Times New Roman" w:eastAsia="Times New Roman" w:hAnsi="Times New Roman"/>
      <w:i/>
      <w:color w:val="000000"/>
      <w:sz w:val="22"/>
    </w:rPr>
  </w:style>
  <w:style w:type="character" w:customStyle="1" w:styleId="Heading7Char">
    <w:name w:val="Heading 7 Char"/>
    <w:link w:val="Heading7"/>
    <w:uiPriority w:val="99"/>
    <w:rsid w:val="00B45187"/>
    <w:rPr>
      <w:rFonts w:ascii="Arial" w:eastAsia="Times New Roman" w:hAnsi="Arial"/>
      <w:color w:val="000000"/>
    </w:rPr>
  </w:style>
  <w:style w:type="character" w:customStyle="1" w:styleId="Heading8Char">
    <w:name w:val="Heading 8 Char"/>
    <w:link w:val="Heading8"/>
    <w:uiPriority w:val="99"/>
    <w:rsid w:val="00B45187"/>
    <w:rPr>
      <w:rFonts w:ascii="Arial" w:eastAsia="Times New Roman" w:hAnsi="Arial"/>
      <w:i/>
      <w:color w:val="000000"/>
    </w:rPr>
  </w:style>
  <w:style w:type="character" w:customStyle="1" w:styleId="Heading9Char">
    <w:name w:val="Heading 9 Char"/>
    <w:link w:val="Heading9"/>
    <w:uiPriority w:val="99"/>
    <w:rsid w:val="00B45187"/>
    <w:rPr>
      <w:rFonts w:ascii="Arial" w:eastAsia="Times New Roman" w:hAnsi="Arial"/>
      <w:b/>
      <w:i/>
      <w:color w:val="000000"/>
      <w:sz w:val="18"/>
    </w:rPr>
  </w:style>
  <w:style w:type="paragraph" w:styleId="TOCHeading">
    <w:name w:val="TOC Heading"/>
    <w:basedOn w:val="Heading1"/>
    <w:next w:val="Normal"/>
    <w:uiPriority w:val="39"/>
    <w:unhideWhenUsed/>
    <w:qFormat/>
    <w:rsid w:val="00B45187"/>
    <w:pPr>
      <w:keepNext/>
      <w:keepLines/>
      <w:spacing w:before="480" w:after="0"/>
      <w:outlineLvl w:val="9"/>
    </w:pPr>
    <w:rPr>
      <w:rFonts w:ascii="Cambria" w:eastAsia="MS Gothic" w:hAnsi="Cambria" w:cs="Times New Roman"/>
      <w:color w:val="365F91"/>
      <w:sz w:val="28"/>
      <w:szCs w:val="28"/>
      <w:lang w:eastAsia="ja-JP"/>
    </w:rPr>
  </w:style>
  <w:style w:type="paragraph" w:styleId="Title">
    <w:name w:val="Title"/>
    <w:basedOn w:val="Heading3"/>
    <w:link w:val="TitleChar"/>
    <w:uiPriority w:val="10"/>
    <w:qFormat/>
    <w:rsid w:val="00B45187"/>
    <w:pPr>
      <w:keepNext/>
      <w:spacing w:before="480" w:after="480" w:line="240" w:lineRule="auto"/>
    </w:pPr>
    <w:rPr>
      <w:rFonts w:ascii="Arial" w:eastAsia="SimSun" w:hAnsi="Arial"/>
      <w:b/>
      <w:bCs w:val="0"/>
      <w:i w:val="0"/>
      <w:sz w:val="32"/>
      <w:szCs w:val="20"/>
    </w:rPr>
  </w:style>
  <w:style w:type="character" w:customStyle="1" w:styleId="TitleChar">
    <w:name w:val="Title Char"/>
    <w:link w:val="Title"/>
    <w:uiPriority w:val="10"/>
    <w:rsid w:val="00B45187"/>
    <w:rPr>
      <w:rFonts w:ascii="Arial" w:eastAsia="SimSun" w:hAnsi="Arial" w:cs="Arial"/>
      <w:b/>
      <w:sz w:val="32"/>
      <w:lang w:val="en-US" w:eastAsia="en-US"/>
    </w:rPr>
  </w:style>
  <w:style w:type="paragraph" w:styleId="TOC4">
    <w:name w:val="toc 4"/>
    <w:basedOn w:val="Normal"/>
    <w:next w:val="Normal"/>
    <w:autoRedefine/>
    <w:uiPriority w:val="39"/>
    <w:unhideWhenUsed/>
    <w:rsid w:val="00B45187"/>
    <w:pPr>
      <w:kinsoku w:val="0"/>
      <w:overflowPunct w:val="0"/>
      <w:spacing w:after="100" w:line="276" w:lineRule="auto"/>
      <w:ind w:left="660"/>
    </w:pPr>
    <w:rPr>
      <w:rFonts w:ascii="Calibri" w:eastAsia="Calibri" w:hAnsi="Calibri"/>
      <w:color w:val="000000"/>
      <w:sz w:val="22"/>
      <w:szCs w:val="22"/>
      <w:lang w:val="en-US" w:eastAsia="en-US"/>
    </w:rPr>
  </w:style>
  <w:style w:type="paragraph" w:customStyle="1" w:styleId="MediumGrid22">
    <w:name w:val="Medium Grid 22"/>
    <w:uiPriority w:val="1"/>
    <w:qFormat/>
    <w:rsid w:val="00B45187"/>
    <w:rPr>
      <w:rFonts w:eastAsia="Calibri"/>
      <w:sz w:val="22"/>
      <w:szCs w:val="22"/>
      <w:lang w:val="en-US" w:eastAsia="en-US"/>
    </w:rPr>
  </w:style>
  <w:style w:type="paragraph" w:customStyle="1" w:styleId="Style1">
    <w:name w:val="Style1"/>
    <w:basedOn w:val="Heading1"/>
    <w:link w:val="Style1Char"/>
    <w:qFormat/>
    <w:rsid w:val="00B45187"/>
    <w:pPr>
      <w:keepNext/>
      <w:keepLines/>
      <w:tabs>
        <w:tab w:val="left" w:pos="-720"/>
        <w:tab w:val="left" w:pos="540"/>
        <w:tab w:val="left" w:pos="1440"/>
        <w:tab w:val="left" w:pos="1800"/>
        <w:tab w:val="left" w:pos="6120"/>
      </w:tabs>
      <w:spacing w:before="14" w:after="0"/>
      <w:ind w:left="630" w:right="-547" w:hanging="360"/>
      <w:jc w:val="both"/>
      <w:outlineLvl w:val="9"/>
    </w:pPr>
    <w:rPr>
      <w:rFonts w:cs="Times New Roman"/>
      <w:bCs/>
      <w:sz w:val="32"/>
      <w:szCs w:val="20"/>
    </w:rPr>
  </w:style>
  <w:style w:type="paragraph" w:customStyle="1" w:styleId="mdBoxBoldText">
    <w:name w:val="md_Box Bold Text"/>
    <w:basedOn w:val="mdBoxText"/>
    <w:uiPriority w:val="99"/>
    <w:rsid w:val="00B45187"/>
    <w:pPr>
      <w:spacing w:after="0"/>
      <w:jc w:val="center"/>
    </w:pPr>
    <w:rPr>
      <w:b/>
    </w:rPr>
  </w:style>
  <w:style w:type="paragraph" w:customStyle="1" w:styleId="mdBoxText">
    <w:name w:val="md_Box Text"/>
    <w:basedOn w:val="Normal"/>
    <w:next w:val="Normal"/>
    <w:uiPriority w:val="99"/>
    <w:rsid w:val="00B45187"/>
    <w:pPr>
      <w:widowControl w:val="0"/>
      <w:pBdr>
        <w:top w:val="single" w:sz="12" w:space="1" w:color="auto"/>
        <w:left w:val="single" w:sz="12" w:space="1" w:color="auto"/>
        <w:bottom w:val="single" w:sz="12" w:space="1" w:color="auto"/>
        <w:right w:val="single" w:sz="12" w:space="1" w:color="auto"/>
      </w:pBdr>
      <w:kinsoku w:val="0"/>
      <w:overflowPunct w:val="0"/>
      <w:spacing w:before="180" w:after="180"/>
      <w:ind w:left="1440" w:right="1440" w:hanging="360"/>
      <w:jc w:val="both"/>
    </w:pPr>
    <w:rPr>
      <w:rFonts w:ascii="Arial" w:hAnsi="Arial"/>
      <w:color w:val="000000"/>
      <w:sz w:val="16"/>
      <w:szCs w:val="20"/>
      <w:lang w:val="en-US" w:eastAsia="en-US"/>
    </w:rPr>
  </w:style>
  <w:style w:type="paragraph" w:customStyle="1" w:styleId="DocTitle">
    <w:name w:val="Doc Title"/>
    <w:basedOn w:val="Normal"/>
    <w:next w:val="Normal"/>
    <w:uiPriority w:val="99"/>
    <w:rsid w:val="00B45187"/>
    <w:pPr>
      <w:keepLines/>
      <w:widowControl w:val="0"/>
      <w:kinsoku w:val="0"/>
      <w:overflowPunct w:val="0"/>
      <w:spacing w:before="14" w:after="662" w:line="-378" w:lineRule="auto"/>
      <w:ind w:left="720" w:hanging="360"/>
      <w:jc w:val="center"/>
    </w:pPr>
    <w:rPr>
      <w:rFonts w:ascii="Arial" w:hAnsi="Arial"/>
      <w:b/>
      <w:color w:val="000000"/>
      <w:sz w:val="32"/>
      <w:szCs w:val="20"/>
      <w:lang w:val="en-US" w:eastAsia="en-US"/>
    </w:rPr>
  </w:style>
  <w:style w:type="paragraph" w:customStyle="1" w:styleId="mdTOCTitle">
    <w:name w:val="md_TOC Title"/>
    <w:basedOn w:val="Normal"/>
    <w:uiPriority w:val="99"/>
    <w:rsid w:val="00B45187"/>
    <w:pPr>
      <w:pageBreakBefore/>
      <w:widowControl w:val="0"/>
      <w:kinsoku w:val="0"/>
      <w:overflowPunct w:val="0"/>
      <w:spacing w:before="14" w:after="144" w:line="279" w:lineRule="auto"/>
      <w:ind w:left="720" w:hanging="360"/>
      <w:jc w:val="center"/>
    </w:pPr>
    <w:rPr>
      <w:rFonts w:ascii="Arial" w:hAnsi="Arial"/>
      <w:b/>
      <w:color w:val="000000"/>
      <w:szCs w:val="20"/>
      <w:lang w:val="en-US" w:eastAsia="en-US"/>
    </w:rPr>
  </w:style>
  <w:style w:type="paragraph" w:styleId="TOC5">
    <w:name w:val="toc 5"/>
    <w:basedOn w:val="Normal"/>
    <w:next w:val="Normal"/>
    <w:autoRedefine/>
    <w:uiPriority w:val="39"/>
    <w:rsid w:val="00B45187"/>
    <w:pPr>
      <w:kinsoku w:val="0"/>
      <w:overflowPunct w:val="0"/>
      <w:ind w:left="960" w:hanging="360"/>
      <w:jc w:val="both"/>
    </w:pPr>
    <w:rPr>
      <w:color w:val="000000"/>
      <w:sz w:val="18"/>
      <w:szCs w:val="20"/>
      <w:lang w:val="en-US" w:eastAsia="en-US"/>
    </w:rPr>
  </w:style>
  <w:style w:type="paragraph" w:styleId="BodyTextIndent2">
    <w:name w:val="Body Text Indent 2"/>
    <w:basedOn w:val="Normal"/>
    <w:link w:val="BodyTextIndent2Char"/>
    <w:uiPriority w:val="99"/>
    <w:rsid w:val="00B45187"/>
    <w:pPr>
      <w:kinsoku w:val="0"/>
      <w:overflowPunct w:val="0"/>
      <w:ind w:left="720" w:hanging="720"/>
      <w:jc w:val="both"/>
    </w:pPr>
    <w:rPr>
      <w:rFonts w:ascii="Arial" w:hAnsi="Arial"/>
      <w:color w:val="000000"/>
      <w:spacing w:val="-3"/>
      <w:sz w:val="22"/>
      <w:szCs w:val="20"/>
      <w:lang w:val="en-US" w:eastAsia="en-US"/>
    </w:rPr>
  </w:style>
  <w:style w:type="character" w:customStyle="1" w:styleId="BodyTextIndent2Char">
    <w:name w:val="Body Text Indent 2 Char"/>
    <w:link w:val="BodyTextIndent2"/>
    <w:uiPriority w:val="99"/>
    <w:rsid w:val="00B45187"/>
    <w:rPr>
      <w:rFonts w:ascii="Arial" w:eastAsia="Times New Roman" w:hAnsi="Arial"/>
      <w:spacing w:val="-3"/>
      <w:sz w:val="22"/>
      <w:lang w:val="en-US" w:eastAsia="en-US"/>
    </w:rPr>
  </w:style>
  <w:style w:type="paragraph" w:customStyle="1" w:styleId="mdTblEntryL">
    <w:name w:val="md_Tbl Entry/L"/>
    <w:basedOn w:val="mdTblEntry"/>
    <w:uiPriority w:val="99"/>
    <w:rsid w:val="00B45187"/>
  </w:style>
  <w:style w:type="paragraph" w:customStyle="1" w:styleId="mdTblEntry">
    <w:name w:val="md_Tbl Entry"/>
    <w:basedOn w:val="Normal"/>
    <w:uiPriority w:val="99"/>
    <w:rsid w:val="00B45187"/>
    <w:pPr>
      <w:keepNext/>
      <w:keepLines/>
      <w:widowControl w:val="0"/>
      <w:kinsoku w:val="0"/>
      <w:overflowPunct w:val="0"/>
      <w:spacing w:line="259" w:lineRule="auto"/>
      <w:ind w:left="720" w:hanging="360"/>
      <w:jc w:val="both"/>
    </w:pPr>
    <w:rPr>
      <w:color w:val="000000"/>
      <w:sz w:val="20"/>
      <w:szCs w:val="20"/>
      <w:lang w:val="en-US" w:eastAsia="en-US"/>
    </w:rPr>
  </w:style>
  <w:style w:type="paragraph" w:customStyle="1" w:styleId="InsideAddress">
    <w:name w:val="Inside Address"/>
    <w:basedOn w:val="Normal"/>
    <w:uiPriority w:val="99"/>
    <w:rsid w:val="00B45187"/>
    <w:pPr>
      <w:kinsoku w:val="0"/>
      <w:overflowPunct w:val="0"/>
      <w:spacing w:after="120"/>
      <w:ind w:left="720" w:hanging="360"/>
      <w:jc w:val="both"/>
    </w:pPr>
    <w:rPr>
      <w:color w:val="000000"/>
      <w:szCs w:val="20"/>
      <w:lang w:val="en-US" w:eastAsia="en-US"/>
    </w:rPr>
  </w:style>
  <w:style w:type="paragraph" w:customStyle="1" w:styleId="mdFigure">
    <w:name w:val="md_Figure"/>
    <w:basedOn w:val="Normal"/>
    <w:uiPriority w:val="99"/>
    <w:rsid w:val="00B45187"/>
    <w:pPr>
      <w:keepNext/>
      <w:keepLines/>
      <w:widowControl w:val="0"/>
      <w:tabs>
        <w:tab w:val="left" w:pos="2880"/>
        <w:tab w:val="left" w:pos="3240"/>
      </w:tabs>
      <w:kinsoku w:val="0"/>
      <w:overflowPunct w:val="0"/>
      <w:autoSpaceDE w:val="0"/>
      <w:autoSpaceDN w:val="0"/>
      <w:adjustRightInd w:val="0"/>
      <w:spacing w:before="14" w:after="144" w:line="299" w:lineRule="auto"/>
      <w:ind w:left="720" w:hanging="360"/>
      <w:jc w:val="center"/>
      <w:textAlignment w:val="baseline"/>
    </w:pPr>
    <w:rPr>
      <w:color w:val="000000"/>
      <w:szCs w:val="20"/>
      <w:lang w:val="en-US" w:eastAsia="en-US"/>
    </w:rPr>
  </w:style>
  <w:style w:type="paragraph" w:customStyle="1" w:styleId="FigTitle">
    <w:name w:val="Fig Title"/>
    <w:basedOn w:val="TblTitle"/>
    <w:next w:val="Normal"/>
    <w:uiPriority w:val="99"/>
    <w:rsid w:val="00B45187"/>
    <w:pPr>
      <w:keepNext w:val="0"/>
      <w:spacing w:after="216"/>
    </w:pPr>
  </w:style>
  <w:style w:type="paragraph" w:customStyle="1" w:styleId="TblTitle">
    <w:name w:val="Tbl Title"/>
    <w:basedOn w:val="Normal"/>
    <w:next w:val="Normal"/>
    <w:uiPriority w:val="99"/>
    <w:rsid w:val="00B45187"/>
    <w:pPr>
      <w:keepNext/>
      <w:keepLines/>
      <w:widowControl w:val="0"/>
      <w:kinsoku w:val="0"/>
      <w:overflowPunct w:val="0"/>
      <w:autoSpaceDE w:val="0"/>
      <w:autoSpaceDN w:val="0"/>
      <w:adjustRightInd w:val="0"/>
      <w:spacing w:before="240" w:after="120" w:line="259" w:lineRule="auto"/>
      <w:ind w:left="1944" w:hanging="1944"/>
      <w:jc w:val="both"/>
      <w:textAlignment w:val="baseline"/>
    </w:pPr>
    <w:rPr>
      <w:rFonts w:ascii="Arial" w:hAnsi="Arial"/>
      <w:b/>
      <w:color w:val="000000"/>
      <w:sz w:val="22"/>
      <w:szCs w:val="20"/>
      <w:lang w:val="en-US" w:eastAsia="en-US"/>
    </w:rPr>
  </w:style>
  <w:style w:type="paragraph" w:styleId="BodyText3">
    <w:name w:val="Body Text 3"/>
    <w:basedOn w:val="Normal"/>
    <w:link w:val="BodyText3Char"/>
    <w:uiPriority w:val="99"/>
    <w:rsid w:val="00B45187"/>
    <w:pPr>
      <w:tabs>
        <w:tab w:val="left" w:pos="720"/>
      </w:tabs>
      <w:kinsoku w:val="0"/>
      <w:overflowPunct w:val="0"/>
      <w:ind w:left="720" w:hanging="360"/>
      <w:jc w:val="both"/>
    </w:pPr>
    <w:rPr>
      <w:rFonts w:ascii="Arial" w:hAnsi="Arial"/>
      <w:color w:val="000000"/>
      <w:sz w:val="22"/>
      <w:szCs w:val="20"/>
      <w:lang w:val="en-US" w:eastAsia="en-US"/>
    </w:rPr>
  </w:style>
  <w:style w:type="character" w:customStyle="1" w:styleId="BodyText3Char">
    <w:name w:val="Body Text 3 Char"/>
    <w:link w:val="BodyText3"/>
    <w:uiPriority w:val="99"/>
    <w:rsid w:val="00B45187"/>
    <w:rPr>
      <w:rFonts w:ascii="Arial" w:eastAsia="Times New Roman" w:hAnsi="Arial"/>
      <w:color w:val="000000"/>
      <w:sz w:val="22"/>
      <w:lang w:val="en-US" w:eastAsia="en-US"/>
    </w:rPr>
  </w:style>
  <w:style w:type="paragraph" w:styleId="BodyText2">
    <w:name w:val="Body Text 2"/>
    <w:basedOn w:val="Normal"/>
    <w:link w:val="BodyText2Char"/>
    <w:uiPriority w:val="99"/>
    <w:rsid w:val="00B45187"/>
    <w:pPr>
      <w:kinsoku w:val="0"/>
      <w:overflowPunct w:val="0"/>
      <w:ind w:left="1980" w:hanging="360"/>
      <w:jc w:val="both"/>
    </w:pPr>
    <w:rPr>
      <w:rFonts w:ascii="Arial" w:hAnsi="Arial"/>
      <w:color w:val="000000"/>
      <w:sz w:val="20"/>
      <w:szCs w:val="20"/>
      <w:lang w:val="en-US" w:eastAsia="en-US"/>
    </w:rPr>
  </w:style>
  <w:style w:type="character" w:customStyle="1" w:styleId="BodyText2Char">
    <w:name w:val="Body Text 2 Char"/>
    <w:link w:val="BodyText2"/>
    <w:uiPriority w:val="99"/>
    <w:rsid w:val="00B45187"/>
    <w:rPr>
      <w:rFonts w:ascii="Arial" w:eastAsia="Times New Roman" w:hAnsi="Arial"/>
      <w:lang w:val="en-US" w:eastAsia="en-US"/>
    </w:rPr>
  </w:style>
  <w:style w:type="paragraph" w:styleId="BodyTextIndent3">
    <w:name w:val="Body Text Indent 3"/>
    <w:basedOn w:val="Normal"/>
    <w:link w:val="BodyTextIndent3Char"/>
    <w:uiPriority w:val="99"/>
    <w:rsid w:val="00B45187"/>
    <w:pPr>
      <w:tabs>
        <w:tab w:val="left" w:pos="1080"/>
      </w:tabs>
      <w:kinsoku w:val="0"/>
      <w:overflowPunct w:val="0"/>
      <w:ind w:left="2430" w:hanging="2430"/>
      <w:jc w:val="both"/>
    </w:pPr>
    <w:rPr>
      <w:rFonts w:ascii="Arial" w:hAnsi="Arial"/>
      <w:color w:val="000000"/>
      <w:sz w:val="22"/>
      <w:szCs w:val="20"/>
      <w:lang w:val="en-US" w:eastAsia="en-US"/>
    </w:rPr>
  </w:style>
  <w:style w:type="character" w:customStyle="1" w:styleId="BodyTextIndent3Char">
    <w:name w:val="Body Text Indent 3 Char"/>
    <w:link w:val="BodyTextIndent3"/>
    <w:uiPriority w:val="99"/>
    <w:rsid w:val="00B45187"/>
    <w:rPr>
      <w:rFonts w:ascii="Arial" w:eastAsia="Times New Roman" w:hAnsi="Arial"/>
      <w:color w:val="000000"/>
      <w:sz w:val="22"/>
      <w:lang w:val="en-US" w:eastAsia="en-US"/>
    </w:rPr>
  </w:style>
  <w:style w:type="paragraph" w:customStyle="1" w:styleId="subhead">
    <w:name w:val="subhead"/>
    <w:basedOn w:val="Normal"/>
    <w:uiPriority w:val="99"/>
    <w:rsid w:val="00B45187"/>
    <w:pPr>
      <w:kinsoku w:val="0"/>
      <w:overflowPunct w:val="0"/>
      <w:spacing w:before="100" w:beforeAutospacing="1" w:after="100" w:afterAutospacing="1"/>
      <w:ind w:left="720" w:hanging="360"/>
      <w:jc w:val="both"/>
    </w:pPr>
    <w:rPr>
      <w:rFonts w:ascii="Verdana" w:eastAsia="Arial Unicode MS" w:hAnsi="Verdana" w:cs="Arial Unicode MS"/>
      <w:b/>
      <w:bCs/>
      <w:color w:val="003366"/>
      <w:sz w:val="22"/>
      <w:szCs w:val="22"/>
      <w:lang w:val="en-US" w:eastAsia="en-US"/>
    </w:rPr>
  </w:style>
  <w:style w:type="paragraph" w:customStyle="1" w:styleId="foot">
    <w:name w:val="foot"/>
    <w:basedOn w:val="Normal"/>
    <w:uiPriority w:val="99"/>
    <w:rsid w:val="00B45187"/>
    <w:pPr>
      <w:kinsoku w:val="0"/>
      <w:overflowPunct w:val="0"/>
      <w:spacing w:before="100" w:beforeAutospacing="1" w:after="100" w:afterAutospacing="1"/>
      <w:ind w:left="720" w:hanging="360"/>
      <w:jc w:val="both"/>
    </w:pPr>
    <w:rPr>
      <w:rFonts w:ascii="Verdana" w:eastAsia="Arial Unicode MS" w:hAnsi="Verdana" w:cs="Arial Unicode MS"/>
      <w:color w:val="000000"/>
      <w:sz w:val="16"/>
      <w:szCs w:val="16"/>
      <w:lang w:val="en-US" w:eastAsia="en-US"/>
    </w:rPr>
  </w:style>
  <w:style w:type="paragraph" w:customStyle="1" w:styleId="body">
    <w:name w:val="body"/>
    <w:basedOn w:val="Normal"/>
    <w:uiPriority w:val="99"/>
    <w:rsid w:val="00B45187"/>
    <w:pPr>
      <w:kinsoku w:val="0"/>
      <w:overflowPunct w:val="0"/>
      <w:spacing w:before="100" w:beforeAutospacing="1" w:after="100" w:afterAutospacing="1"/>
      <w:ind w:left="720" w:hanging="360"/>
      <w:jc w:val="both"/>
    </w:pPr>
    <w:rPr>
      <w:rFonts w:ascii="Verdana" w:eastAsia="Arial Unicode MS" w:hAnsi="Verdana" w:cs="Arial Unicode MS"/>
      <w:color w:val="000000"/>
      <w:sz w:val="18"/>
      <w:szCs w:val="18"/>
      <w:lang w:val="en-US" w:eastAsia="en-US"/>
    </w:rPr>
  </w:style>
  <w:style w:type="paragraph" w:customStyle="1" w:styleId="ReturnAddress">
    <w:name w:val="Return Address"/>
    <w:basedOn w:val="Normal"/>
    <w:uiPriority w:val="99"/>
    <w:rsid w:val="00B45187"/>
    <w:pPr>
      <w:keepLines/>
      <w:framePr w:w="2635" w:h="1138" w:wrap="notBeside" w:vAnchor="page" w:hAnchor="margin" w:xAlign="right" w:y="678" w:anchorLock="1"/>
      <w:kinsoku w:val="0"/>
      <w:overflowPunct w:val="0"/>
      <w:spacing w:line="200" w:lineRule="atLeast"/>
      <w:ind w:left="720" w:right="-120" w:hanging="360"/>
      <w:jc w:val="both"/>
    </w:pPr>
    <w:rPr>
      <w:color w:val="000000"/>
      <w:sz w:val="16"/>
      <w:szCs w:val="20"/>
      <w:lang w:val="en-US" w:eastAsia="en-US"/>
    </w:rPr>
  </w:style>
  <w:style w:type="paragraph" w:customStyle="1" w:styleId="DocumentLabel">
    <w:name w:val="Document Label"/>
    <w:next w:val="Normal"/>
    <w:uiPriority w:val="99"/>
    <w:rsid w:val="00B45187"/>
    <w:pPr>
      <w:spacing w:before="100" w:after="720" w:line="600" w:lineRule="exact"/>
      <w:ind w:left="840"/>
    </w:pPr>
    <w:rPr>
      <w:rFonts w:ascii="Times New Roman" w:eastAsia="Times New Roman" w:hAnsi="Times New Roman"/>
      <w:spacing w:val="-34"/>
      <w:sz w:val="60"/>
      <w:lang w:val="en-US" w:eastAsia="en-US"/>
    </w:rPr>
  </w:style>
  <w:style w:type="character" w:customStyle="1" w:styleId="MessageHeaderLabel">
    <w:name w:val="Message Header Label"/>
    <w:uiPriority w:val="99"/>
    <w:rsid w:val="00B45187"/>
    <w:rPr>
      <w:rFonts w:ascii="Arial" w:hAnsi="Arial"/>
      <w:b/>
      <w:spacing w:val="-4"/>
      <w:sz w:val="18"/>
    </w:rPr>
  </w:style>
  <w:style w:type="paragraph" w:customStyle="1" w:styleId="FaxHeader">
    <w:name w:val="Fax Header"/>
    <w:basedOn w:val="Normal"/>
    <w:uiPriority w:val="99"/>
    <w:rsid w:val="00B45187"/>
    <w:pPr>
      <w:kinsoku w:val="0"/>
      <w:overflowPunct w:val="0"/>
      <w:spacing w:before="240" w:after="60"/>
      <w:ind w:left="720" w:hanging="360"/>
      <w:jc w:val="both"/>
    </w:pPr>
    <w:rPr>
      <w:color w:val="000000"/>
      <w:sz w:val="20"/>
      <w:szCs w:val="20"/>
      <w:lang w:val="en-US" w:eastAsia="en-US"/>
    </w:rPr>
  </w:style>
  <w:style w:type="character" w:styleId="Emphasis">
    <w:name w:val="Emphasis"/>
    <w:uiPriority w:val="20"/>
    <w:qFormat/>
    <w:rsid w:val="00B45187"/>
    <w:rPr>
      <w:rFonts w:ascii="Arial" w:hAnsi="Arial" w:cs="Times New Roman"/>
      <w:b/>
      <w:spacing w:val="-10"/>
      <w:sz w:val="18"/>
    </w:rPr>
  </w:style>
  <w:style w:type="paragraph" w:customStyle="1" w:styleId="Checkboxes">
    <w:name w:val="Checkboxes"/>
    <w:basedOn w:val="Normal"/>
    <w:uiPriority w:val="99"/>
    <w:rsid w:val="00B45187"/>
    <w:pPr>
      <w:kinsoku w:val="0"/>
      <w:overflowPunct w:val="0"/>
      <w:spacing w:before="360" w:after="360"/>
      <w:ind w:left="720" w:hanging="360"/>
      <w:jc w:val="both"/>
    </w:pPr>
    <w:rPr>
      <w:color w:val="000000"/>
      <w:sz w:val="20"/>
      <w:szCs w:val="20"/>
      <w:lang w:val="en-US" w:eastAsia="en-US"/>
    </w:rPr>
  </w:style>
  <w:style w:type="paragraph" w:customStyle="1" w:styleId="SignLine">
    <w:name w:val="SignLine"/>
    <w:basedOn w:val="Normal"/>
    <w:next w:val="SignName"/>
    <w:uiPriority w:val="99"/>
    <w:rsid w:val="00B45187"/>
    <w:pPr>
      <w:widowControl w:val="0"/>
      <w:tabs>
        <w:tab w:val="right" w:leader="underscore" w:pos="4680"/>
        <w:tab w:val="left" w:pos="5040"/>
        <w:tab w:val="right" w:leader="underscore" w:pos="8640"/>
      </w:tabs>
      <w:kinsoku w:val="0"/>
      <w:overflowPunct w:val="0"/>
      <w:autoSpaceDE w:val="0"/>
      <w:autoSpaceDN w:val="0"/>
      <w:adjustRightInd w:val="0"/>
      <w:spacing w:before="360" w:line="300" w:lineRule="auto"/>
      <w:ind w:left="720" w:hanging="360"/>
      <w:jc w:val="both"/>
      <w:textAlignment w:val="baseline"/>
    </w:pPr>
    <w:rPr>
      <w:color w:val="000000"/>
      <w:sz w:val="20"/>
      <w:szCs w:val="20"/>
      <w:lang w:val="en-US" w:eastAsia="en-US"/>
    </w:rPr>
  </w:style>
  <w:style w:type="paragraph" w:customStyle="1" w:styleId="SignName">
    <w:name w:val="SignName"/>
    <w:basedOn w:val="Normal"/>
    <w:next w:val="Normal"/>
    <w:uiPriority w:val="99"/>
    <w:rsid w:val="00B45187"/>
    <w:pPr>
      <w:widowControl w:val="0"/>
      <w:tabs>
        <w:tab w:val="center" w:pos="6840"/>
      </w:tabs>
      <w:kinsoku w:val="0"/>
      <w:overflowPunct w:val="0"/>
      <w:autoSpaceDE w:val="0"/>
      <w:autoSpaceDN w:val="0"/>
      <w:adjustRightInd w:val="0"/>
      <w:spacing w:before="60" w:line="-271" w:lineRule="auto"/>
      <w:ind w:left="720" w:hanging="360"/>
      <w:jc w:val="both"/>
      <w:textAlignment w:val="baseline"/>
    </w:pPr>
    <w:rPr>
      <w:color w:val="000000"/>
      <w:lang w:val="en-US" w:eastAsia="en-US"/>
    </w:rPr>
  </w:style>
  <w:style w:type="paragraph" w:customStyle="1" w:styleId="Logo">
    <w:name w:val="Logo"/>
    <w:basedOn w:val="Normal"/>
    <w:uiPriority w:val="99"/>
    <w:rsid w:val="00B45187"/>
    <w:pPr>
      <w:kinsoku w:val="0"/>
      <w:overflowPunct w:val="0"/>
      <w:ind w:left="720" w:hanging="360"/>
      <w:jc w:val="both"/>
    </w:pPr>
    <w:rPr>
      <w:color w:val="000000"/>
      <w:sz w:val="20"/>
      <w:szCs w:val="20"/>
      <w:lang w:val="en-US" w:eastAsia="en-US"/>
    </w:rPr>
  </w:style>
  <w:style w:type="character" w:customStyle="1" w:styleId="d1">
    <w:name w:val="d1"/>
    <w:uiPriority w:val="99"/>
    <w:rsid w:val="00B45187"/>
    <w:rPr>
      <w:rFonts w:cs="Times New Roman"/>
      <w:sz w:val="24"/>
      <w:szCs w:val="24"/>
    </w:rPr>
  </w:style>
  <w:style w:type="character" w:customStyle="1" w:styleId="hit1">
    <w:name w:val="hit1"/>
    <w:uiPriority w:val="99"/>
    <w:rsid w:val="00B45187"/>
    <w:rPr>
      <w:rFonts w:cs="Times New Roman"/>
      <w:b/>
      <w:bCs/>
    </w:rPr>
  </w:style>
  <w:style w:type="paragraph" w:styleId="BodyTextIndent">
    <w:name w:val="Body Text Indent"/>
    <w:basedOn w:val="Normal"/>
    <w:link w:val="BodyTextIndentChar"/>
    <w:uiPriority w:val="99"/>
    <w:rsid w:val="00B45187"/>
    <w:pPr>
      <w:kinsoku w:val="0"/>
      <w:overflowPunct w:val="0"/>
      <w:spacing w:after="120"/>
      <w:ind w:left="360" w:hanging="360"/>
      <w:jc w:val="both"/>
    </w:pPr>
    <w:rPr>
      <w:color w:val="000000"/>
      <w:lang w:val="en-US" w:eastAsia="en-US"/>
    </w:rPr>
  </w:style>
  <w:style w:type="character" w:customStyle="1" w:styleId="BodyTextIndentChar">
    <w:name w:val="Body Text Indent Char"/>
    <w:link w:val="BodyTextIndent"/>
    <w:uiPriority w:val="99"/>
    <w:rsid w:val="00B45187"/>
    <w:rPr>
      <w:rFonts w:ascii="Times New Roman" w:eastAsia="Times New Roman" w:hAnsi="Times New Roman"/>
      <w:sz w:val="24"/>
      <w:szCs w:val="24"/>
      <w:lang w:val="en-US" w:eastAsia="en-US"/>
    </w:rPr>
  </w:style>
  <w:style w:type="paragraph" w:styleId="BlockText">
    <w:name w:val="Block Text"/>
    <w:basedOn w:val="Normal"/>
    <w:uiPriority w:val="99"/>
    <w:rsid w:val="00B45187"/>
    <w:pPr>
      <w:suppressAutoHyphens/>
      <w:kinsoku w:val="0"/>
      <w:overflowPunct w:val="0"/>
      <w:ind w:left="720" w:right="720" w:hanging="360"/>
      <w:jc w:val="both"/>
    </w:pPr>
    <w:rPr>
      <w:rFonts w:ascii="Arial" w:hAnsi="Arial"/>
      <w:color w:val="000000"/>
      <w:spacing w:val="-3"/>
      <w:szCs w:val="20"/>
      <w:lang w:val="en-US" w:eastAsia="en-US"/>
    </w:rPr>
  </w:style>
  <w:style w:type="paragraph" w:styleId="TOAHeading">
    <w:name w:val="toa heading"/>
    <w:basedOn w:val="Normal"/>
    <w:next w:val="Normal"/>
    <w:uiPriority w:val="99"/>
    <w:semiHidden/>
    <w:rsid w:val="00B45187"/>
    <w:pPr>
      <w:tabs>
        <w:tab w:val="left" w:pos="9000"/>
        <w:tab w:val="right" w:pos="9360"/>
      </w:tabs>
      <w:suppressAutoHyphens/>
      <w:ind w:left="720" w:hanging="360"/>
      <w:jc w:val="both"/>
    </w:pPr>
    <w:rPr>
      <w:szCs w:val="20"/>
      <w:lang w:val="en-US"/>
    </w:rPr>
  </w:style>
  <w:style w:type="paragraph" w:styleId="EndnoteText">
    <w:name w:val="endnote text"/>
    <w:basedOn w:val="Normal"/>
    <w:link w:val="EndnoteTextChar"/>
    <w:uiPriority w:val="99"/>
    <w:semiHidden/>
    <w:rsid w:val="00B45187"/>
    <w:pPr>
      <w:ind w:left="720" w:hanging="360"/>
      <w:jc w:val="both"/>
    </w:pPr>
    <w:rPr>
      <w:sz w:val="20"/>
      <w:szCs w:val="20"/>
      <w:lang w:val="en-US"/>
    </w:rPr>
  </w:style>
  <w:style w:type="character" w:customStyle="1" w:styleId="EndnoteTextChar">
    <w:name w:val="Endnote Text Char"/>
    <w:link w:val="EndnoteText"/>
    <w:uiPriority w:val="99"/>
    <w:semiHidden/>
    <w:rsid w:val="00B45187"/>
    <w:rPr>
      <w:rFonts w:ascii="Arial" w:eastAsia="Times New Roman" w:hAnsi="Arial"/>
      <w:lang w:val="en-US" w:eastAsia="en-US"/>
    </w:rPr>
  </w:style>
  <w:style w:type="character" w:styleId="EndnoteReference">
    <w:name w:val="endnote reference"/>
    <w:uiPriority w:val="99"/>
    <w:semiHidden/>
    <w:rsid w:val="00B45187"/>
    <w:rPr>
      <w:rFonts w:cs="Times New Roman"/>
      <w:vertAlign w:val="superscript"/>
    </w:rPr>
  </w:style>
  <w:style w:type="character" w:customStyle="1" w:styleId="Heading1Text">
    <w:name w:val="Heading 1 Text"/>
    <w:uiPriority w:val="99"/>
    <w:rsid w:val="00B45187"/>
    <w:rPr>
      <w:rFonts w:cs="Times New Roman"/>
      <w:b/>
      <w:smallCaps/>
    </w:rPr>
  </w:style>
  <w:style w:type="paragraph" w:styleId="PlainText">
    <w:name w:val="Plain Text"/>
    <w:basedOn w:val="Normal"/>
    <w:link w:val="PlainTextChar"/>
    <w:uiPriority w:val="99"/>
    <w:rsid w:val="00B45187"/>
    <w:pPr>
      <w:kinsoku w:val="0"/>
      <w:overflowPunct w:val="0"/>
      <w:ind w:left="720" w:hanging="360"/>
      <w:jc w:val="both"/>
    </w:pPr>
    <w:rPr>
      <w:rFonts w:ascii="Courier New" w:hAnsi="Courier New" w:cs="Arial"/>
      <w:color w:val="000000"/>
      <w:sz w:val="20"/>
      <w:szCs w:val="20"/>
      <w:lang w:val="en-US" w:eastAsia="en-US"/>
    </w:rPr>
  </w:style>
  <w:style w:type="character" w:customStyle="1" w:styleId="PlainTextChar">
    <w:name w:val="Plain Text Char"/>
    <w:link w:val="PlainText"/>
    <w:uiPriority w:val="99"/>
    <w:rsid w:val="00B45187"/>
    <w:rPr>
      <w:rFonts w:ascii="Courier New" w:eastAsia="Times New Roman" w:hAnsi="Courier New" w:cs="Courier New"/>
      <w:lang w:val="en-US" w:eastAsia="en-US"/>
    </w:rPr>
  </w:style>
  <w:style w:type="paragraph" w:styleId="TOC6">
    <w:name w:val="toc 6"/>
    <w:basedOn w:val="Normal"/>
    <w:next w:val="Normal"/>
    <w:autoRedefine/>
    <w:uiPriority w:val="39"/>
    <w:rsid w:val="00B45187"/>
    <w:pPr>
      <w:kinsoku w:val="0"/>
      <w:overflowPunct w:val="0"/>
      <w:ind w:left="1200" w:hanging="360"/>
      <w:jc w:val="both"/>
    </w:pPr>
    <w:rPr>
      <w:color w:val="000000"/>
      <w:lang w:val="en-US" w:eastAsia="en-US"/>
    </w:rPr>
  </w:style>
  <w:style w:type="paragraph" w:styleId="TOC7">
    <w:name w:val="toc 7"/>
    <w:basedOn w:val="Normal"/>
    <w:next w:val="Normal"/>
    <w:autoRedefine/>
    <w:uiPriority w:val="39"/>
    <w:rsid w:val="00B45187"/>
    <w:pPr>
      <w:kinsoku w:val="0"/>
      <w:overflowPunct w:val="0"/>
      <w:ind w:left="1440" w:hanging="360"/>
      <w:jc w:val="both"/>
    </w:pPr>
    <w:rPr>
      <w:color w:val="000000"/>
      <w:lang w:val="en-US" w:eastAsia="en-US"/>
    </w:rPr>
  </w:style>
  <w:style w:type="paragraph" w:styleId="TOC8">
    <w:name w:val="toc 8"/>
    <w:basedOn w:val="Normal"/>
    <w:next w:val="Normal"/>
    <w:autoRedefine/>
    <w:uiPriority w:val="39"/>
    <w:rsid w:val="00B45187"/>
    <w:pPr>
      <w:kinsoku w:val="0"/>
      <w:overflowPunct w:val="0"/>
      <w:ind w:left="1680" w:hanging="360"/>
      <w:jc w:val="both"/>
    </w:pPr>
    <w:rPr>
      <w:color w:val="000000"/>
      <w:lang w:val="en-US" w:eastAsia="en-US"/>
    </w:rPr>
  </w:style>
  <w:style w:type="paragraph" w:styleId="TOC9">
    <w:name w:val="toc 9"/>
    <w:basedOn w:val="Normal"/>
    <w:next w:val="Normal"/>
    <w:autoRedefine/>
    <w:uiPriority w:val="39"/>
    <w:rsid w:val="00B45187"/>
    <w:pPr>
      <w:kinsoku w:val="0"/>
      <w:overflowPunct w:val="0"/>
      <w:ind w:left="1920" w:hanging="360"/>
      <w:jc w:val="both"/>
    </w:pPr>
    <w:rPr>
      <w:color w:val="000000"/>
      <w:lang w:val="en-US" w:eastAsia="en-US"/>
    </w:rPr>
  </w:style>
  <w:style w:type="paragraph" w:styleId="Caption">
    <w:name w:val="caption"/>
    <w:basedOn w:val="Normal"/>
    <w:next w:val="Normal"/>
    <w:uiPriority w:val="35"/>
    <w:qFormat/>
    <w:rsid w:val="00B45187"/>
    <w:pPr>
      <w:tabs>
        <w:tab w:val="left" w:pos="720"/>
      </w:tabs>
      <w:kinsoku w:val="0"/>
      <w:overflowPunct w:val="0"/>
      <w:spacing w:before="120" w:after="120"/>
      <w:ind w:left="360" w:hanging="360"/>
      <w:jc w:val="both"/>
    </w:pPr>
    <w:rPr>
      <w:b/>
      <w:bCs/>
      <w:color w:val="000000"/>
      <w:szCs w:val="20"/>
      <w:lang w:val="en-US" w:eastAsia="en-US"/>
    </w:rPr>
  </w:style>
  <w:style w:type="paragraph" w:customStyle="1" w:styleId="Sectiontitlewrule">
    <w:name w:val="Section title w/rule"/>
    <w:basedOn w:val="Normal"/>
    <w:uiPriority w:val="99"/>
    <w:rsid w:val="00B45187"/>
    <w:pPr>
      <w:pBdr>
        <w:bottom w:val="single" w:sz="8" w:space="2" w:color="000000"/>
      </w:pBdr>
      <w:tabs>
        <w:tab w:val="left" w:pos="507"/>
      </w:tabs>
      <w:kinsoku w:val="0"/>
      <w:overflowPunct w:val="0"/>
      <w:autoSpaceDE w:val="0"/>
      <w:autoSpaceDN w:val="0"/>
      <w:adjustRightInd w:val="0"/>
      <w:spacing w:after="91" w:line="280" w:lineRule="atLeast"/>
      <w:ind w:left="720" w:hanging="360"/>
      <w:jc w:val="both"/>
      <w:textAlignment w:val="baseline"/>
    </w:pPr>
    <w:rPr>
      <w:b/>
      <w:bCs/>
      <w:color w:val="000000"/>
      <w:sz w:val="20"/>
      <w:szCs w:val="20"/>
      <w:lang w:val="en-US" w:eastAsia="en-US"/>
    </w:rPr>
  </w:style>
  <w:style w:type="paragraph" w:styleId="NoteHeading">
    <w:name w:val="Note Heading"/>
    <w:basedOn w:val="Normal"/>
    <w:next w:val="Normal"/>
    <w:link w:val="NoteHeadingChar"/>
    <w:uiPriority w:val="99"/>
    <w:rsid w:val="00B45187"/>
    <w:pPr>
      <w:kinsoku w:val="0"/>
      <w:overflowPunct w:val="0"/>
      <w:ind w:left="720" w:hanging="360"/>
      <w:jc w:val="both"/>
    </w:pPr>
    <w:rPr>
      <w:color w:val="000000"/>
      <w:lang w:val="en-US" w:eastAsia="en-US"/>
    </w:rPr>
  </w:style>
  <w:style w:type="character" w:customStyle="1" w:styleId="NoteHeadingChar">
    <w:name w:val="Note Heading Char"/>
    <w:link w:val="NoteHeading"/>
    <w:uiPriority w:val="99"/>
    <w:rsid w:val="00B45187"/>
    <w:rPr>
      <w:rFonts w:ascii="Times New Roman" w:eastAsia="Times New Roman" w:hAnsi="Times New Roman"/>
      <w:sz w:val="24"/>
      <w:szCs w:val="24"/>
      <w:lang w:val="en-US" w:eastAsia="en-US"/>
    </w:rPr>
  </w:style>
  <w:style w:type="paragraph" w:styleId="FootnoteText">
    <w:name w:val="footnote text"/>
    <w:basedOn w:val="Normal"/>
    <w:link w:val="FootnoteTextChar"/>
    <w:uiPriority w:val="99"/>
    <w:rsid w:val="00B45187"/>
    <w:pPr>
      <w:kinsoku w:val="0"/>
      <w:overflowPunct w:val="0"/>
      <w:ind w:left="720" w:hanging="360"/>
      <w:jc w:val="both"/>
    </w:pPr>
    <w:rPr>
      <w:color w:val="000000"/>
      <w:sz w:val="20"/>
      <w:szCs w:val="20"/>
      <w:lang w:val="en-US" w:eastAsia="en-US"/>
    </w:rPr>
  </w:style>
  <w:style w:type="character" w:customStyle="1" w:styleId="FootnoteTextChar">
    <w:name w:val="Footnote Text Char"/>
    <w:link w:val="FootnoteText"/>
    <w:uiPriority w:val="99"/>
    <w:rsid w:val="00B45187"/>
    <w:rPr>
      <w:rFonts w:ascii="Times New Roman" w:eastAsia="Times New Roman" w:hAnsi="Times New Roman"/>
      <w:lang w:val="en-US" w:eastAsia="en-US"/>
    </w:rPr>
  </w:style>
  <w:style w:type="character" w:styleId="FootnoteReference">
    <w:name w:val="footnote reference"/>
    <w:uiPriority w:val="99"/>
    <w:rsid w:val="00B45187"/>
    <w:rPr>
      <w:rFonts w:cs="Times New Roman"/>
      <w:vertAlign w:val="superscript"/>
    </w:rPr>
  </w:style>
  <w:style w:type="character" w:styleId="HTMLCite">
    <w:name w:val="HTML Cite"/>
    <w:uiPriority w:val="99"/>
    <w:rsid w:val="00B45187"/>
    <w:rPr>
      <w:rFonts w:cs="Times New Roman"/>
      <w:i/>
      <w:iCs/>
    </w:rPr>
  </w:style>
  <w:style w:type="paragraph" w:customStyle="1" w:styleId="Document1">
    <w:name w:val="Document 1"/>
    <w:uiPriority w:val="99"/>
    <w:rsid w:val="00B45187"/>
    <w:pPr>
      <w:keepNext/>
      <w:keepLines/>
      <w:tabs>
        <w:tab w:val="left" w:pos="-720"/>
      </w:tabs>
      <w:suppressAutoHyphens/>
    </w:pPr>
    <w:rPr>
      <w:rFonts w:ascii="Courier" w:eastAsia="Times New Roman" w:hAnsi="Courier"/>
      <w:sz w:val="24"/>
      <w:lang w:val="en-US" w:eastAsia="en-US"/>
    </w:rPr>
  </w:style>
  <w:style w:type="paragraph" w:customStyle="1" w:styleId="Abbreviation">
    <w:name w:val="Abbreviation"/>
    <w:basedOn w:val="Normal"/>
    <w:link w:val="AbbreviationChar"/>
    <w:uiPriority w:val="99"/>
    <w:rsid w:val="00B45187"/>
    <w:pPr>
      <w:tabs>
        <w:tab w:val="left" w:leader="dot" w:pos="1800"/>
      </w:tabs>
      <w:kinsoku w:val="0"/>
      <w:overflowPunct w:val="0"/>
      <w:ind w:left="720" w:hanging="360"/>
      <w:jc w:val="both"/>
    </w:pPr>
    <w:rPr>
      <w:rFonts w:ascii="Arial" w:hAnsi="Arial"/>
      <w:color w:val="000000"/>
      <w:sz w:val="20"/>
      <w:szCs w:val="22"/>
      <w:lang w:val="en-US" w:eastAsia="en-US"/>
    </w:rPr>
  </w:style>
  <w:style w:type="character" w:customStyle="1" w:styleId="AbbreviationChar">
    <w:name w:val="Abbreviation Char"/>
    <w:link w:val="Abbreviation"/>
    <w:uiPriority w:val="99"/>
    <w:locked/>
    <w:rsid w:val="00B45187"/>
    <w:rPr>
      <w:rFonts w:ascii="Arial" w:eastAsia="Times New Roman" w:hAnsi="Arial"/>
      <w:szCs w:val="22"/>
      <w:lang w:val="en-US" w:eastAsia="en-US"/>
    </w:rPr>
  </w:style>
  <w:style w:type="paragraph" w:customStyle="1" w:styleId="Style2">
    <w:name w:val="Style2"/>
    <w:basedOn w:val="Normal"/>
    <w:link w:val="Style2Char"/>
    <w:uiPriority w:val="99"/>
    <w:rsid w:val="00B45187"/>
    <w:pPr>
      <w:kinsoku w:val="0"/>
      <w:overflowPunct w:val="0"/>
      <w:spacing w:before="240" w:after="60"/>
      <w:ind w:left="576"/>
      <w:jc w:val="both"/>
    </w:pPr>
    <w:rPr>
      <w:color w:val="000000"/>
      <w:lang w:val="en-US" w:eastAsia="en-US"/>
    </w:rPr>
  </w:style>
  <w:style w:type="character" w:customStyle="1" w:styleId="Style2Char">
    <w:name w:val="Style2 Char"/>
    <w:link w:val="Style2"/>
    <w:uiPriority w:val="99"/>
    <w:locked/>
    <w:rsid w:val="00B45187"/>
    <w:rPr>
      <w:rFonts w:ascii="Times New Roman" w:eastAsia="Times New Roman" w:hAnsi="Times New Roman"/>
      <w:sz w:val="24"/>
      <w:szCs w:val="24"/>
      <w:lang w:val="en-US" w:eastAsia="en-US"/>
    </w:rPr>
  </w:style>
  <w:style w:type="paragraph" w:customStyle="1" w:styleId="Style3">
    <w:name w:val="Style3"/>
    <w:basedOn w:val="Normal"/>
    <w:link w:val="Style3Char"/>
    <w:uiPriority w:val="99"/>
    <w:rsid w:val="00B45187"/>
    <w:pPr>
      <w:kinsoku w:val="0"/>
      <w:overflowPunct w:val="0"/>
      <w:spacing w:before="240" w:after="60"/>
      <w:ind w:left="576"/>
      <w:jc w:val="both"/>
    </w:pPr>
    <w:rPr>
      <w:color w:val="000000"/>
      <w:lang w:val="en-US" w:eastAsia="en-US"/>
    </w:rPr>
  </w:style>
  <w:style w:type="character" w:customStyle="1" w:styleId="Style3Char">
    <w:name w:val="Style3 Char"/>
    <w:link w:val="Style3"/>
    <w:uiPriority w:val="99"/>
    <w:locked/>
    <w:rsid w:val="00B45187"/>
    <w:rPr>
      <w:rFonts w:ascii="Times New Roman" w:eastAsia="Times New Roman" w:hAnsi="Times New Roman"/>
      <w:sz w:val="24"/>
      <w:szCs w:val="24"/>
      <w:lang w:val="en-US" w:eastAsia="en-US"/>
    </w:rPr>
  </w:style>
  <w:style w:type="paragraph" w:customStyle="1" w:styleId="Style4">
    <w:name w:val="Style4"/>
    <w:basedOn w:val="Normal"/>
    <w:link w:val="Style4Char"/>
    <w:uiPriority w:val="99"/>
    <w:rsid w:val="00B45187"/>
    <w:pPr>
      <w:kinsoku w:val="0"/>
      <w:overflowPunct w:val="0"/>
      <w:spacing w:before="240" w:after="60"/>
      <w:jc w:val="both"/>
    </w:pPr>
    <w:rPr>
      <w:color w:val="000000"/>
      <w:lang w:val="en-US" w:eastAsia="en-US"/>
    </w:rPr>
  </w:style>
  <w:style w:type="character" w:customStyle="1" w:styleId="Style4Char">
    <w:name w:val="Style4 Char"/>
    <w:link w:val="Style4"/>
    <w:uiPriority w:val="99"/>
    <w:locked/>
    <w:rsid w:val="00B45187"/>
    <w:rPr>
      <w:rFonts w:ascii="Times New Roman" w:eastAsia="Times New Roman" w:hAnsi="Times New Roman"/>
      <w:sz w:val="24"/>
      <w:szCs w:val="24"/>
      <w:lang w:val="en-US" w:eastAsia="en-US"/>
    </w:rPr>
  </w:style>
  <w:style w:type="paragraph" w:customStyle="1" w:styleId="Style5">
    <w:name w:val="Style5"/>
    <w:basedOn w:val="Normal"/>
    <w:link w:val="Style5Char"/>
    <w:uiPriority w:val="99"/>
    <w:rsid w:val="00B45187"/>
    <w:pPr>
      <w:kinsoku w:val="0"/>
      <w:overflowPunct w:val="0"/>
      <w:ind w:left="432"/>
      <w:jc w:val="both"/>
    </w:pPr>
    <w:rPr>
      <w:color w:val="000000"/>
      <w:lang w:val="en-US" w:eastAsia="en-US"/>
    </w:rPr>
  </w:style>
  <w:style w:type="character" w:customStyle="1" w:styleId="Style5Char">
    <w:name w:val="Style5 Char"/>
    <w:link w:val="Style5"/>
    <w:uiPriority w:val="99"/>
    <w:locked/>
    <w:rsid w:val="00B45187"/>
    <w:rPr>
      <w:rFonts w:ascii="Times New Roman" w:eastAsia="Times New Roman" w:hAnsi="Times New Roman"/>
      <w:sz w:val="24"/>
      <w:szCs w:val="24"/>
      <w:lang w:val="en-US" w:eastAsia="en-US"/>
    </w:rPr>
  </w:style>
  <w:style w:type="paragraph" w:customStyle="1" w:styleId="Style6">
    <w:name w:val="Style6"/>
    <w:basedOn w:val="Normal"/>
    <w:link w:val="Style6Char"/>
    <w:uiPriority w:val="99"/>
    <w:rsid w:val="00B45187"/>
    <w:pPr>
      <w:kinsoku w:val="0"/>
      <w:overflowPunct w:val="0"/>
      <w:ind w:left="576"/>
      <w:jc w:val="both"/>
    </w:pPr>
    <w:rPr>
      <w:b/>
      <w:i/>
      <w:color w:val="000000"/>
      <w:lang w:val="en-US" w:eastAsia="en-US"/>
    </w:rPr>
  </w:style>
  <w:style w:type="character" w:customStyle="1" w:styleId="Style6Char">
    <w:name w:val="Style6 Char"/>
    <w:link w:val="Style6"/>
    <w:uiPriority w:val="99"/>
    <w:locked/>
    <w:rsid w:val="00B45187"/>
    <w:rPr>
      <w:rFonts w:ascii="Times New Roman" w:eastAsia="Times New Roman" w:hAnsi="Times New Roman"/>
      <w:b/>
      <w:i/>
      <w:sz w:val="24"/>
      <w:szCs w:val="24"/>
      <w:lang w:val="en-US" w:eastAsia="en-US"/>
    </w:rPr>
  </w:style>
  <w:style w:type="paragraph" w:customStyle="1" w:styleId="Style7">
    <w:name w:val="Style7"/>
    <w:basedOn w:val="Normal"/>
    <w:link w:val="Style7Char"/>
    <w:uiPriority w:val="99"/>
    <w:rsid w:val="00B45187"/>
    <w:pPr>
      <w:kinsoku w:val="0"/>
      <w:overflowPunct w:val="0"/>
      <w:ind w:left="432"/>
      <w:jc w:val="both"/>
    </w:pPr>
    <w:rPr>
      <w:color w:val="000000"/>
      <w:lang w:val="en-US" w:eastAsia="en-US"/>
    </w:rPr>
  </w:style>
  <w:style w:type="character" w:customStyle="1" w:styleId="Style7Char">
    <w:name w:val="Style7 Char"/>
    <w:link w:val="Style7"/>
    <w:uiPriority w:val="99"/>
    <w:locked/>
    <w:rsid w:val="00B45187"/>
    <w:rPr>
      <w:rFonts w:ascii="Times New Roman" w:eastAsia="Times New Roman" w:hAnsi="Times New Roman"/>
      <w:sz w:val="24"/>
      <w:szCs w:val="24"/>
      <w:lang w:val="en-US" w:eastAsia="en-US"/>
    </w:rPr>
  </w:style>
  <w:style w:type="character" w:customStyle="1" w:styleId="DocumentMapChar">
    <w:name w:val="Document Map Char"/>
    <w:link w:val="DocumentMap"/>
    <w:uiPriority w:val="99"/>
    <w:semiHidden/>
    <w:rsid w:val="00B45187"/>
    <w:rPr>
      <w:rFonts w:ascii="Tahoma" w:eastAsia="Times New Roman" w:hAnsi="Tahoma" w:cs="Tahoma"/>
      <w:shd w:val="clear" w:color="auto" w:fill="000080"/>
    </w:rPr>
  </w:style>
  <w:style w:type="paragraph" w:styleId="DocumentMap">
    <w:name w:val="Document Map"/>
    <w:basedOn w:val="Normal"/>
    <w:link w:val="DocumentMapChar"/>
    <w:uiPriority w:val="99"/>
    <w:semiHidden/>
    <w:rsid w:val="00B45187"/>
    <w:pPr>
      <w:shd w:val="clear" w:color="auto" w:fill="000080"/>
      <w:ind w:left="720" w:hanging="360"/>
      <w:jc w:val="both"/>
    </w:pPr>
    <w:rPr>
      <w:rFonts w:ascii="Tahoma" w:hAnsi="Tahoma" w:cs="Tahoma"/>
      <w:sz w:val="20"/>
      <w:szCs w:val="20"/>
    </w:rPr>
  </w:style>
  <w:style w:type="character" w:customStyle="1" w:styleId="DocumentMapChar1">
    <w:name w:val="Document Map Char1"/>
    <w:uiPriority w:val="99"/>
    <w:semiHidden/>
    <w:rsid w:val="00B45187"/>
    <w:rPr>
      <w:rFonts w:ascii="Segoe UI" w:hAnsi="Segoe UI" w:cs="Segoe UI"/>
      <w:sz w:val="16"/>
      <w:szCs w:val="16"/>
      <w:lang w:eastAsia="en-US"/>
    </w:rPr>
  </w:style>
  <w:style w:type="paragraph" w:customStyle="1" w:styleId="Heading20">
    <w:name w:val="Heading2"/>
    <w:basedOn w:val="Heading1"/>
    <w:next w:val="Style2"/>
    <w:rsid w:val="00B45187"/>
    <w:pPr>
      <w:keepNext/>
      <w:keepLines/>
      <w:spacing w:line="240" w:lineRule="auto"/>
      <w:ind w:left="1440" w:hanging="360"/>
      <w:jc w:val="both"/>
    </w:pPr>
    <w:rPr>
      <w:kern w:val="24"/>
      <w:szCs w:val="24"/>
    </w:rPr>
  </w:style>
  <w:style w:type="character" w:customStyle="1" w:styleId="Style1Char">
    <w:name w:val="Style1 Char"/>
    <w:link w:val="Style1"/>
    <w:rsid w:val="00B45187"/>
    <w:rPr>
      <w:rFonts w:ascii="Times New Roman" w:eastAsia="Times New Roman" w:hAnsi="Times New Roman"/>
      <w:b/>
      <w:sz w:val="32"/>
      <w:lang w:val="en-US" w:eastAsia="en-US"/>
    </w:rPr>
  </w:style>
  <w:style w:type="paragraph" w:customStyle="1" w:styleId="Heading1Numbered">
    <w:name w:val="Heading 1 Numbered"/>
    <w:basedOn w:val="Style1"/>
    <w:link w:val="Heading1NumberedChar"/>
    <w:qFormat/>
    <w:rsid w:val="00B45187"/>
    <w:pPr>
      <w:keepLines w:val="0"/>
      <w:pBdr>
        <w:bottom w:val="single" w:sz="12" w:space="1" w:color="auto"/>
      </w:pBdr>
      <w:tabs>
        <w:tab w:val="clear" w:pos="-720"/>
        <w:tab w:val="clear" w:pos="540"/>
        <w:tab w:val="clear" w:pos="1440"/>
        <w:tab w:val="clear" w:pos="1800"/>
        <w:tab w:val="clear" w:pos="6120"/>
      </w:tabs>
      <w:spacing w:before="0" w:after="560" w:line="240" w:lineRule="auto"/>
      <w:ind w:left="0" w:right="0" w:firstLine="0"/>
      <w:jc w:val="left"/>
      <w:outlineLvl w:val="0"/>
    </w:pPr>
  </w:style>
  <w:style w:type="paragraph" w:customStyle="1" w:styleId="Style8">
    <w:name w:val="Style8"/>
    <w:basedOn w:val="Normal"/>
    <w:link w:val="Style8Char"/>
    <w:qFormat/>
    <w:rsid w:val="00B45187"/>
    <w:pPr>
      <w:numPr>
        <w:numId w:val="1"/>
      </w:numPr>
      <w:kinsoku w:val="0"/>
      <w:overflowPunct w:val="0"/>
      <w:spacing w:after="240"/>
    </w:pPr>
    <w:rPr>
      <w:color w:val="000000"/>
      <w:lang w:val="en-US" w:eastAsia="en-US"/>
    </w:rPr>
  </w:style>
  <w:style w:type="character" w:customStyle="1" w:styleId="Heading1NumberedChar">
    <w:name w:val="Heading 1 Numbered Char"/>
    <w:link w:val="Heading1Numbered"/>
    <w:rsid w:val="00B45187"/>
    <w:rPr>
      <w:rFonts w:ascii="Times New Roman" w:eastAsia="Times New Roman" w:hAnsi="Times New Roman"/>
      <w:b/>
      <w:sz w:val="32"/>
      <w:lang w:val="en-US" w:eastAsia="en-US"/>
    </w:rPr>
  </w:style>
  <w:style w:type="paragraph" w:customStyle="1" w:styleId="41Heading">
    <w:name w:val="4.1 Heading"/>
    <w:basedOn w:val="Heading2"/>
    <w:link w:val="41HeadingChar"/>
    <w:qFormat/>
    <w:rsid w:val="00B45187"/>
    <w:pPr>
      <w:keepNext/>
      <w:keepLines/>
      <w:widowControl w:val="0"/>
      <w:spacing w:before="216" w:after="144" w:line="-374" w:lineRule="auto"/>
      <w:jc w:val="both"/>
    </w:pPr>
    <w:rPr>
      <w:rFonts w:cs="Times New Roman"/>
      <w:szCs w:val="24"/>
      <w:lang w:val="fr-FR"/>
    </w:rPr>
  </w:style>
  <w:style w:type="character" w:customStyle="1" w:styleId="Style8Char">
    <w:name w:val="Style8 Char"/>
    <w:link w:val="Style8"/>
    <w:rsid w:val="00B45187"/>
    <w:rPr>
      <w:rFonts w:ascii="Times New Roman" w:eastAsia="Times New Roman" w:hAnsi="Times New Roman"/>
      <w:color w:val="000000"/>
      <w:sz w:val="24"/>
      <w:szCs w:val="24"/>
    </w:rPr>
  </w:style>
  <w:style w:type="character" w:customStyle="1" w:styleId="MediumGrid11">
    <w:name w:val="Medium Grid 11"/>
    <w:uiPriority w:val="99"/>
    <w:semiHidden/>
    <w:rsid w:val="00B45187"/>
    <w:rPr>
      <w:color w:val="808080"/>
    </w:rPr>
  </w:style>
  <w:style w:type="character" w:customStyle="1" w:styleId="41HeadingChar">
    <w:name w:val="4.1 Heading Char"/>
    <w:link w:val="41Heading"/>
    <w:rsid w:val="00B45187"/>
    <w:rPr>
      <w:rFonts w:ascii="Times New Roman" w:eastAsia="Times New Roman" w:hAnsi="Times New Roman"/>
      <w:b/>
      <w:bCs/>
      <w:color w:val="000000"/>
      <w:sz w:val="24"/>
      <w:szCs w:val="24"/>
      <w:lang w:val="fr-FR" w:eastAsia="en-US"/>
    </w:rPr>
  </w:style>
  <w:style w:type="paragraph" w:customStyle="1" w:styleId="Paragraph">
    <w:name w:val="Paragraph"/>
    <w:link w:val="ParagraphChar1"/>
    <w:rsid w:val="00B45187"/>
    <w:pPr>
      <w:spacing w:before="120" w:after="120" w:line="276" w:lineRule="auto"/>
    </w:pPr>
    <w:rPr>
      <w:rFonts w:ascii="Times New Roman" w:eastAsia="Times New Roman" w:hAnsi="Times New Roman"/>
      <w:sz w:val="24"/>
      <w:szCs w:val="24"/>
      <w:lang w:val="en-US" w:eastAsia="en-US"/>
    </w:rPr>
  </w:style>
  <w:style w:type="paragraph" w:customStyle="1" w:styleId="Heading1NoTOC">
    <w:name w:val="Heading 1 No TOC"/>
    <w:basedOn w:val="Normal"/>
    <w:next w:val="Paragraph"/>
    <w:semiHidden/>
    <w:rsid w:val="00B45187"/>
    <w:pPr>
      <w:keepNext/>
      <w:keepLines/>
      <w:widowControl w:val="0"/>
      <w:spacing w:before="360"/>
      <w:jc w:val="center"/>
    </w:pPr>
    <w:rPr>
      <w:rFonts w:ascii="Times New Roman Bold" w:hAnsi="Times New Roman Bold"/>
      <w:b/>
      <w:bCs/>
      <w:caps/>
      <w:kern w:val="32"/>
      <w:lang w:val="en-US"/>
    </w:rPr>
  </w:style>
  <w:style w:type="paragraph" w:customStyle="1" w:styleId="ListBullet1">
    <w:name w:val="List Bullet1"/>
    <w:basedOn w:val="Normal"/>
    <w:rsid w:val="00B45187"/>
    <w:pPr>
      <w:numPr>
        <w:numId w:val="3"/>
      </w:numPr>
      <w:kinsoku w:val="0"/>
      <w:overflowPunct w:val="0"/>
      <w:spacing w:after="120" w:line="276" w:lineRule="auto"/>
    </w:pPr>
    <w:rPr>
      <w:color w:val="000000"/>
      <w:szCs w:val="20"/>
      <w:lang w:val="en-US" w:eastAsia="en-US"/>
    </w:rPr>
  </w:style>
  <w:style w:type="paragraph" w:customStyle="1" w:styleId="TableCenter">
    <w:name w:val="Table Center"/>
    <w:rsid w:val="00B45187"/>
    <w:pPr>
      <w:spacing w:before="20" w:after="20"/>
      <w:jc w:val="center"/>
    </w:pPr>
    <w:rPr>
      <w:rFonts w:ascii="Times New Roman" w:eastAsia="Times New Roman" w:hAnsi="Times New Roman"/>
      <w:lang w:val="en-US" w:eastAsia="en-US"/>
    </w:rPr>
  </w:style>
  <w:style w:type="paragraph" w:customStyle="1" w:styleId="TableHead">
    <w:name w:val="Table Head"/>
    <w:rsid w:val="00B45187"/>
    <w:pPr>
      <w:keepNext/>
      <w:keepLines/>
      <w:spacing w:before="20" w:after="20"/>
      <w:jc w:val="center"/>
    </w:pPr>
    <w:rPr>
      <w:rFonts w:ascii="Times New Roman Bold" w:eastAsia="Times New Roman" w:hAnsi="Times New Roman Bold"/>
      <w:lang w:val="en-US" w:eastAsia="en-US"/>
    </w:rPr>
  </w:style>
  <w:style w:type="paragraph" w:customStyle="1" w:styleId="TableLeft">
    <w:name w:val="Table Left"/>
    <w:rsid w:val="00B45187"/>
    <w:pPr>
      <w:spacing w:before="20" w:after="20"/>
    </w:pPr>
    <w:rPr>
      <w:rFonts w:ascii="Times New Roman" w:eastAsia="Times New Roman" w:hAnsi="Times New Roman"/>
      <w:lang w:val="en-US" w:eastAsia="en-US"/>
    </w:rPr>
  </w:style>
  <w:style w:type="paragraph" w:customStyle="1" w:styleId="References">
    <w:name w:val="References"/>
    <w:semiHidden/>
    <w:rsid w:val="00B45187"/>
    <w:pPr>
      <w:spacing w:after="120"/>
    </w:pPr>
    <w:rPr>
      <w:rFonts w:ascii="Times New Roman" w:eastAsia="Times New Roman" w:hAnsi="Times New Roman"/>
      <w:sz w:val="24"/>
      <w:lang w:val="en-US" w:eastAsia="en-US"/>
    </w:rPr>
  </w:style>
  <w:style w:type="paragraph" w:customStyle="1" w:styleId="Text">
    <w:name w:val="Text"/>
    <w:basedOn w:val="Normal"/>
    <w:next w:val="Normal"/>
    <w:qFormat/>
    <w:rsid w:val="00B45187"/>
    <w:pPr>
      <w:kinsoku w:val="0"/>
      <w:overflowPunct w:val="0"/>
      <w:jc w:val="both"/>
    </w:pPr>
    <w:rPr>
      <w:rFonts w:ascii="Calibri" w:hAnsi="Calibri" w:cs="Calibri"/>
      <w:color w:val="000000"/>
      <w:sz w:val="22"/>
      <w:szCs w:val="22"/>
      <w:lang w:val="en-US" w:eastAsia="en-US"/>
    </w:rPr>
  </w:style>
  <w:style w:type="character" w:customStyle="1" w:styleId="ParagraphChar1">
    <w:name w:val="Paragraph Char1"/>
    <w:link w:val="Paragraph"/>
    <w:rsid w:val="00B45187"/>
    <w:rPr>
      <w:rFonts w:ascii="Times New Roman" w:eastAsia="Times New Roman" w:hAnsi="Times New Roman"/>
      <w:sz w:val="24"/>
      <w:szCs w:val="24"/>
      <w:lang w:val="en-US" w:eastAsia="en-US"/>
    </w:rPr>
  </w:style>
  <w:style w:type="character" w:customStyle="1" w:styleId="citation-abbreviation">
    <w:name w:val="citation-abbreviation"/>
    <w:rsid w:val="00B45187"/>
  </w:style>
  <w:style w:type="character" w:customStyle="1" w:styleId="citation-volume">
    <w:name w:val="citation-volume"/>
    <w:rsid w:val="00B45187"/>
  </w:style>
  <w:style w:type="character" w:customStyle="1" w:styleId="citation-flpages">
    <w:name w:val="citation-flpages"/>
    <w:rsid w:val="00B45187"/>
  </w:style>
  <w:style w:type="paragraph" w:customStyle="1" w:styleId="Bullets">
    <w:name w:val="Bullets"/>
    <w:basedOn w:val="Normal"/>
    <w:link w:val="BulletsChar"/>
    <w:qFormat/>
    <w:rsid w:val="00B45187"/>
    <w:pPr>
      <w:numPr>
        <w:numId w:val="4"/>
      </w:numPr>
      <w:kinsoku w:val="0"/>
      <w:overflowPunct w:val="0"/>
      <w:spacing w:after="120"/>
      <w:ind w:right="1138"/>
      <w:jc w:val="both"/>
    </w:pPr>
    <w:rPr>
      <w:rFonts w:ascii="Calibri" w:hAnsi="Calibri"/>
      <w:color w:val="000000"/>
      <w:sz w:val="22"/>
      <w:lang w:eastAsia="en-US"/>
    </w:rPr>
  </w:style>
  <w:style w:type="character" w:customStyle="1" w:styleId="BulletsChar">
    <w:name w:val="Bullets Char"/>
    <w:link w:val="Bullets"/>
    <w:rsid w:val="00B45187"/>
    <w:rPr>
      <w:rFonts w:eastAsia="Times New Roman"/>
      <w:color w:val="000000"/>
      <w:sz w:val="22"/>
      <w:szCs w:val="24"/>
      <w:lang w:val="en-GB"/>
    </w:rPr>
  </w:style>
  <w:style w:type="paragraph" w:styleId="Revision">
    <w:name w:val="Revision"/>
    <w:hidden/>
    <w:uiPriority w:val="71"/>
    <w:rsid w:val="00820697"/>
    <w:rPr>
      <w:rFonts w:ascii="Century" w:hAnsi="Century" w:cs="Courier New"/>
      <w:sz w:val="22"/>
      <w:szCs w:val="22"/>
      <w:lang w:eastAsia="en-US"/>
    </w:rPr>
  </w:style>
  <w:style w:type="character" w:customStyle="1" w:styleId="highlight2">
    <w:name w:val="highlight2"/>
    <w:basedOn w:val="DefaultParagraphFont"/>
    <w:rsid w:val="001A0BF6"/>
  </w:style>
  <w:style w:type="character" w:customStyle="1" w:styleId="presentation-titre">
    <w:name w:val="presentation-titre"/>
    <w:rsid w:val="002A67AD"/>
  </w:style>
  <w:style w:type="character" w:customStyle="1" w:styleId="presentation-presenters">
    <w:name w:val="presentation-presenters"/>
    <w:rsid w:val="002A67AD"/>
  </w:style>
  <w:style w:type="paragraph" w:styleId="ListParagraph">
    <w:name w:val="List Paragraph"/>
    <w:basedOn w:val="Normal"/>
    <w:link w:val="ListParagraphChar"/>
    <w:uiPriority w:val="34"/>
    <w:qFormat/>
    <w:rsid w:val="009B044A"/>
    <w:pPr>
      <w:kinsoku w:val="0"/>
      <w:overflowPunct w:val="0"/>
      <w:spacing w:after="120" w:line="480" w:lineRule="auto"/>
      <w:ind w:left="720"/>
      <w:contextualSpacing/>
    </w:pPr>
    <w:rPr>
      <w:rFonts w:ascii="Arial" w:eastAsia="Malgun Gothic" w:hAnsi="Arial" w:cs="Arial"/>
      <w:color w:val="000000"/>
      <w:sz w:val="22"/>
      <w:szCs w:val="22"/>
      <w:lang w:eastAsia="en-US"/>
    </w:rPr>
  </w:style>
  <w:style w:type="character" w:customStyle="1" w:styleId="ListParagraphChar">
    <w:name w:val="List Paragraph Char"/>
    <w:link w:val="ListParagraph"/>
    <w:uiPriority w:val="34"/>
    <w:rsid w:val="009913F4"/>
    <w:rPr>
      <w:rFonts w:ascii="Century" w:hAnsi="Century" w:cs="Courier New"/>
      <w:sz w:val="22"/>
      <w:szCs w:val="22"/>
      <w:lang w:val="en-GB"/>
    </w:rPr>
  </w:style>
  <w:style w:type="paragraph" w:customStyle="1" w:styleId="TableNote">
    <w:name w:val="TableNote"/>
    <w:basedOn w:val="Normal"/>
    <w:rsid w:val="00600C0F"/>
    <w:pPr>
      <w:spacing w:line="300" w:lineRule="exact"/>
    </w:pPr>
    <w:rPr>
      <w:szCs w:val="20"/>
      <w:lang w:eastAsia="en-US"/>
    </w:rPr>
  </w:style>
  <w:style w:type="paragraph" w:customStyle="1" w:styleId="TableHeader">
    <w:name w:val="TableHeader"/>
    <w:basedOn w:val="Normal"/>
    <w:rsid w:val="00600C0F"/>
    <w:pPr>
      <w:spacing w:before="120"/>
    </w:pPr>
    <w:rPr>
      <w:b/>
      <w:szCs w:val="20"/>
      <w:lang w:eastAsia="en-US"/>
    </w:rPr>
  </w:style>
  <w:style w:type="paragraph" w:customStyle="1" w:styleId="TableSubHead">
    <w:name w:val="TableSubHead"/>
    <w:basedOn w:val="TableHeader"/>
    <w:rsid w:val="00600C0F"/>
  </w:style>
  <w:style w:type="character" w:customStyle="1" w:styleId="UnresolvedMention1">
    <w:name w:val="Unresolved Mention1"/>
    <w:uiPriority w:val="99"/>
    <w:semiHidden/>
    <w:unhideWhenUsed/>
    <w:rsid w:val="007C18E9"/>
    <w:rPr>
      <w:color w:val="808080"/>
      <w:shd w:val="clear" w:color="auto" w:fill="E6E6E6"/>
    </w:rPr>
  </w:style>
  <w:style w:type="character" w:customStyle="1" w:styleId="UnresolvedMention2">
    <w:name w:val="Unresolved Mention2"/>
    <w:basedOn w:val="DefaultParagraphFont"/>
    <w:uiPriority w:val="99"/>
    <w:semiHidden/>
    <w:unhideWhenUsed/>
    <w:rsid w:val="008F62F5"/>
    <w:rPr>
      <w:color w:val="808080"/>
      <w:shd w:val="clear" w:color="auto" w:fill="E6E6E6"/>
    </w:rPr>
  </w:style>
  <w:style w:type="character" w:customStyle="1" w:styleId="UnresolvedMention3">
    <w:name w:val="Unresolved Mention3"/>
    <w:basedOn w:val="DefaultParagraphFont"/>
    <w:uiPriority w:val="99"/>
    <w:rsid w:val="00E14F1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118049">
      <w:bodyDiv w:val="1"/>
      <w:marLeft w:val="0"/>
      <w:marRight w:val="0"/>
      <w:marTop w:val="0"/>
      <w:marBottom w:val="0"/>
      <w:divBdr>
        <w:top w:val="none" w:sz="0" w:space="0" w:color="auto"/>
        <w:left w:val="none" w:sz="0" w:space="0" w:color="auto"/>
        <w:bottom w:val="none" w:sz="0" w:space="0" w:color="auto"/>
        <w:right w:val="none" w:sz="0" w:space="0" w:color="auto"/>
      </w:divBdr>
      <w:divsChild>
        <w:div w:id="1850412106">
          <w:marLeft w:val="0"/>
          <w:marRight w:val="1"/>
          <w:marTop w:val="0"/>
          <w:marBottom w:val="0"/>
          <w:divBdr>
            <w:top w:val="none" w:sz="0" w:space="0" w:color="auto"/>
            <w:left w:val="none" w:sz="0" w:space="0" w:color="auto"/>
            <w:bottom w:val="none" w:sz="0" w:space="0" w:color="auto"/>
            <w:right w:val="none" w:sz="0" w:space="0" w:color="auto"/>
          </w:divBdr>
          <w:divsChild>
            <w:div w:id="1802577595">
              <w:marLeft w:val="0"/>
              <w:marRight w:val="0"/>
              <w:marTop w:val="0"/>
              <w:marBottom w:val="0"/>
              <w:divBdr>
                <w:top w:val="none" w:sz="0" w:space="0" w:color="auto"/>
                <w:left w:val="none" w:sz="0" w:space="0" w:color="auto"/>
                <w:bottom w:val="none" w:sz="0" w:space="0" w:color="auto"/>
                <w:right w:val="none" w:sz="0" w:space="0" w:color="auto"/>
              </w:divBdr>
              <w:divsChild>
                <w:div w:id="2069524757">
                  <w:marLeft w:val="0"/>
                  <w:marRight w:val="1"/>
                  <w:marTop w:val="0"/>
                  <w:marBottom w:val="0"/>
                  <w:divBdr>
                    <w:top w:val="none" w:sz="0" w:space="0" w:color="auto"/>
                    <w:left w:val="none" w:sz="0" w:space="0" w:color="auto"/>
                    <w:bottom w:val="none" w:sz="0" w:space="0" w:color="auto"/>
                    <w:right w:val="none" w:sz="0" w:space="0" w:color="auto"/>
                  </w:divBdr>
                  <w:divsChild>
                    <w:div w:id="1381630132">
                      <w:marLeft w:val="0"/>
                      <w:marRight w:val="0"/>
                      <w:marTop w:val="0"/>
                      <w:marBottom w:val="0"/>
                      <w:divBdr>
                        <w:top w:val="none" w:sz="0" w:space="0" w:color="auto"/>
                        <w:left w:val="none" w:sz="0" w:space="0" w:color="auto"/>
                        <w:bottom w:val="none" w:sz="0" w:space="0" w:color="auto"/>
                        <w:right w:val="none" w:sz="0" w:space="0" w:color="auto"/>
                      </w:divBdr>
                      <w:divsChild>
                        <w:div w:id="821696934">
                          <w:marLeft w:val="0"/>
                          <w:marRight w:val="0"/>
                          <w:marTop w:val="0"/>
                          <w:marBottom w:val="0"/>
                          <w:divBdr>
                            <w:top w:val="none" w:sz="0" w:space="0" w:color="auto"/>
                            <w:left w:val="none" w:sz="0" w:space="0" w:color="auto"/>
                            <w:bottom w:val="none" w:sz="0" w:space="0" w:color="auto"/>
                            <w:right w:val="none" w:sz="0" w:space="0" w:color="auto"/>
                          </w:divBdr>
                          <w:divsChild>
                            <w:div w:id="1263343779">
                              <w:marLeft w:val="0"/>
                              <w:marRight w:val="0"/>
                              <w:marTop w:val="0"/>
                              <w:marBottom w:val="0"/>
                              <w:divBdr>
                                <w:top w:val="none" w:sz="0" w:space="0" w:color="auto"/>
                                <w:left w:val="none" w:sz="0" w:space="0" w:color="auto"/>
                                <w:bottom w:val="none" w:sz="0" w:space="0" w:color="auto"/>
                                <w:right w:val="none" w:sz="0" w:space="0" w:color="auto"/>
                              </w:divBdr>
                            </w:div>
                          </w:divsChild>
                        </w:div>
                        <w:div w:id="1649624077">
                          <w:marLeft w:val="0"/>
                          <w:marRight w:val="0"/>
                          <w:marTop w:val="0"/>
                          <w:marBottom w:val="0"/>
                          <w:divBdr>
                            <w:top w:val="none" w:sz="0" w:space="0" w:color="auto"/>
                            <w:left w:val="none" w:sz="0" w:space="0" w:color="auto"/>
                            <w:bottom w:val="none" w:sz="0" w:space="0" w:color="auto"/>
                            <w:right w:val="none" w:sz="0" w:space="0" w:color="auto"/>
                          </w:divBdr>
                          <w:divsChild>
                            <w:div w:id="2030523210">
                              <w:marLeft w:val="0"/>
                              <w:marRight w:val="0"/>
                              <w:marTop w:val="120"/>
                              <w:marBottom w:val="360"/>
                              <w:divBdr>
                                <w:top w:val="none" w:sz="0" w:space="0" w:color="auto"/>
                                <w:left w:val="none" w:sz="0" w:space="0" w:color="auto"/>
                                <w:bottom w:val="none" w:sz="0" w:space="0" w:color="auto"/>
                                <w:right w:val="none" w:sz="0" w:space="0" w:color="auto"/>
                              </w:divBdr>
                              <w:divsChild>
                                <w:div w:id="1989967233">
                                  <w:marLeft w:val="0"/>
                                  <w:marRight w:val="0"/>
                                  <w:marTop w:val="0"/>
                                  <w:marBottom w:val="0"/>
                                  <w:divBdr>
                                    <w:top w:val="none" w:sz="0" w:space="0" w:color="auto"/>
                                    <w:left w:val="none" w:sz="0" w:space="0" w:color="auto"/>
                                    <w:bottom w:val="none" w:sz="0" w:space="0" w:color="auto"/>
                                    <w:right w:val="none" w:sz="0" w:space="0" w:color="auto"/>
                                  </w:divBdr>
                                </w:div>
                                <w:div w:id="207670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263765">
      <w:bodyDiv w:val="1"/>
      <w:marLeft w:val="0"/>
      <w:marRight w:val="0"/>
      <w:marTop w:val="0"/>
      <w:marBottom w:val="0"/>
      <w:divBdr>
        <w:top w:val="none" w:sz="0" w:space="0" w:color="auto"/>
        <w:left w:val="none" w:sz="0" w:space="0" w:color="auto"/>
        <w:bottom w:val="none" w:sz="0" w:space="0" w:color="auto"/>
        <w:right w:val="none" w:sz="0" w:space="0" w:color="auto"/>
      </w:divBdr>
    </w:div>
    <w:div w:id="155536568">
      <w:bodyDiv w:val="1"/>
      <w:marLeft w:val="0"/>
      <w:marRight w:val="0"/>
      <w:marTop w:val="0"/>
      <w:marBottom w:val="0"/>
      <w:divBdr>
        <w:top w:val="none" w:sz="0" w:space="0" w:color="auto"/>
        <w:left w:val="none" w:sz="0" w:space="0" w:color="auto"/>
        <w:bottom w:val="none" w:sz="0" w:space="0" w:color="auto"/>
        <w:right w:val="none" w:sz="0" w:space="0" w:color="auto"/>
      </w:divBdr>
    </w:div>
    <w:div w:id="221604771">
      <w:bodyDiv w:val="1"/>
      <w:marLeft w:val="0"/>
      <w:marRight w:val="0"/>
      <w:marTop w:val="0"/>
      <w:marBottom w:val="0"/>
      <w:divBdr>
        <w:top w:val="none" w:sz="0" w:space="0" w:color="auto"/>
        <w:left w:val="none" w:sz="0" w:space="0" w:color="auto"/>
        <w:bottom w:val="none" w:sz="0" w:space="0" w:color="auto"/>
        <w:right w:val="none" w:sz="0" w:space="0" w:color="auto"/>
      </w:divBdr>
      <w:divsChild>
        <w:div w:id="519247262">
          <w:marLeft w:val="547"/>
          <w:marRight w:val="0"/>
          <w:marTop w:val="134"/>
          <w:marBottom w:val="0"/>
          <w:divBdr>
            <w:top w:val="none" w:sz="0" w:space="0" w:color="auto"/>
            <w:left w:val="none" w:sz="0" w:space="0" w:color="auto"/>
            <w:bottom w:val="none" w:sz="0" w:space="0" w:color="auto"/>
            <w:right w:val="none" w:sz="0" w:space="0" w:color="auto"/>
          </w:divBdr>
        </w:div>
        <w:div w:id="570038938">
          <w:marLeft w:val="1166"/>
          <w:marRight w:val="0"/>
          <w:marTop w:val="134"/>
          <w:marBottom w:val="0"/>
          <w:divBdr>
            <w:top w:val="none" w:sz="0" w:space="0" w:color="auto"/>
            <w:left w:val="none" w:sz="0" w:space="0" w:color="auto"/>
            <w:bottom w:val="none" w:sz="0" w:space="0" w:color="auto"/>
            <w:right w:val="none" w:sz="0" w:space="0" w:color="auto"/>
          </w:divBdr>
        </w:div>
        <w:div w:id="933393943">
          <w:marLeft w:val="1166"/>
          <w:marRight w:val="0"/>
          <w:marTop w:val="134"/>
          <w:marBottom w:val="0"/>
          <w:divBdr>
            <w:top w:val="none" w:sz="0" w:space="0" w:color="auto"/>
            <w:left w:val="none" w:sz="0" w:space="0" w:color="auto"/>
            <w:bottom w:val="none" w:sz="0" w:space="0" w:color="auto"/>
            <w:right w:val="none" w:sz="0" w:space="0" w:color="auto"/>
          </w:divBdr>
        </w:div>
        <w:div w:id="1329553549">
          <w:marLeft w:val="1800"/>
          <w:marRight w:val="0"/>
          <w:marTop w:val="134"/>
          <w:marBottom w:val="0"/>
          <w:divBdr>
            <w:top w:val="none" w:sz="0" w:space="0" w:color="auto"/>
            <w:left w:val="none" w:sz="0" w:space="0" w:color="auto"/>
            <w:bottom w:val="none" w:sz="0" w:space="0" w:color="auto"/>
            <w:right w:val="none" w:sz="0" w:space="0" w:color="auto"/>
          </w:divBdr>
        </w:div>
      </w:divsChild>
    </w:div>
    <w:div w:id="285700921">
      <w:bodyDiv w:val="1"/>
      <w:marLeft w:val="0"/>
      <w:marRight w:val="0"/>
      <w:marTop w:val="0"/>
      <w:marBottom w:val="0"/>
      <w:divBdr>
        <w:top w:val="none" w:sz="0" w:space="0" w:color="auto"/>
        <w:left w:val="none" w:sz="0" w:space="0" w:color="auto"/>
        <w:bottom w:val="none" w:sz="0" w:space="0" w:color="auto"/>
        <w:right w:val="none" w:sz="0" w:space="0" w:color="auto"/>
      </w:divBdr>
    </w:div>
    <w:div w:id="290943798">
      <w:bodyDiv w:val="1"/>
      <w:marLeft w:val="0"/>
      <w:marRight w:val="0"/>
      <w:marTop w:val="0"/>
      <w:marBottom w:val="0"/>
      <w:divBdr>
        <w:top w:val="none" w:sz="0" w:space="0" w:color="auto"/>
        <w:left w:val="none" w:sz="0" w:space="0" w:color="auto"/>
        <w:bottom w:val="none" w:sz="0" w:space="0" w:color="auto"/>
        <w:right w:val="none" w:sz="0" w:space="0" w:color="auto"/>
      </w:divBdr>
    </w:div>
    <w:div w:id="294337704">
      <w:bodyDiv w:val="1"/>
      <w:marLeft w:val="0"/>
      <w:marRight w:val="0"/>
      <w:marTop w:val="0"/>
      <w:marBottom w:val="0"/>
      <w:divBdr>
        <w:top w:val="none" w:sz="0" w:space="0" w:color="auto"/>
        <w:left w:val="none" w:sz="0" w:space="0" w:color="auto"/>
        <w:bottom w:val="none" w:sz="0" w:space="0" w:color="auto"/>
        <w:right w:val="none" w:sz="0" w:space="0" w:color="auto"/>
      </w:divBdr>
    </w:div>
    <w:div w:id="381291418">
      <w:bodyDiv w:val="1"/>
      <w:marLeft w:val="0"/>
      <w:marRight w:val="0"/>
      <w:marTop w:val="0"/>
      <w:marBottom w:val="0"/>
      <w:divBdr>
        <w:top w:val="none" w:sz="0" w:space="0" w:color="auto"/>
        <w:left w:val="none" w:sz="0" w:space="0" w:color="auto"/>
        <w:bottom w:val="none" w:sz="0" w:space="0" w:color="auto"/>
        <w:right w:val="none" w:sz="0" w:space="0" w:color="auto"/>
      </w:divBdr>
    </w:div>
    <w:div w:id="408309533">
      <w:bodyDiv w:val="1"/>
      <w:marLeft w:val="0"/>
      <w:marRight w:val="0"/>
      <w:marTop w:val="0"/>
      <w:marBottom w:val="0"/>
      <w:divBdr>
        <w:top w:val="none" w:sz="0" w:space="0" w:color="auto"/>
        <w:left w:val="none" w:sz="0" w:space="0" w:color="auto"/>
        <w:bottom w:val="none" w:sz="0" w:space="0" w:color="auto"/>
        <w:right w:val="none" w:sz="0" w:space="0" w:color="auto"/>
      </w:divBdr>
    </w:div>
    <w:div w:id="445849043">
      <w:bodyDiv w:val="1"/>
      <w:marLeft w:val="0"/>
      <w:marRight w:val="0"/>
      <w:marTop w:val="0"/>
      <w:marBottom w:val="0"/>
      <w:divBdr>
        <w:top w:val="none" w:sz="0" w:space="0" w:color="auto"/>
        <w:left w:val="none" w:sz="0" w:space="0" w:color="auto"/>
        <w:bottom w:val="none" w:sz="0" w:space="0" w:color="auto"/>
        <w:right w:val="none" w:sz="0" w:space="0" w:color="auto"/>
      </w:divBdr>
      <w:divsChild>
        <w:div w:id="1517618831">
          <w:marLeft w:val="0"/>
          <w:marRight w:val="0"/>
          <w:marTop w:val="0"/>
          <w:marBottom w:val="0"/>
          <w:divBdr>
            <w:top w:val="none" w:sz="0" w:space="0" w:color="auto"/>
            <w:left w:val="none" w:sz="0" w:space="0" w:color="auto"/>
            <w:bottom w:val="none" w:sz="0" w:space="0" w:color="auto"/>
            <w:right w:val="none" w:sz="0" w:space="0" w:color="auto"/>
          </w:divBdr>
        </w:div>
        <w:div w:id="770390825">
          <w:marLeft w:val="0"/>
          <w:marRight w:val="0"/>
          <w:marTop w:val="0"/>
          <w:marBottom w:val="0"/>
          <w:divBdr>
            <w:top w:val="none" w:sz="0" w:space="0" w:color="auto"/>
            <w:left w:val="none" w:sz="0" w:space="0" w:color="auto"/>
            <w:bottom w:val="none" w:sz="0" w:space="0" w:color="auto"/>
            <w:right w:val="none" w:sz="0" w:space="0" w:color="auto"/>
          </w:divBdr>
        </w:div>
      </w:divsChild>
    </w:div>
    <w:div w:id="467086827">
      <w:bodyDiv w:val="1"/>
      <w:marLeft w:val="0"/>
      <w:marRight w:val="0"/>
      <w:marTop w:val="0"/>
      <w:marBottom w:val="0"/>
      <w:divBdr>
        <w:top w:val="none" w:sz="0" w:space="0" w:color="auto"/>
        <w:left w:val="none" w:sz="0" w:space="0" w:color="auto"/>
        <w:bottom w:val="none" w:sz="0" w:space="0" w:color="auto"/>
        <w:right w:val="none" w:sz="0" w:space="0" w:color="auto"/>
      </w:divBdr>
    </w:div>
    <w:div w:id="488908075">
      <w:bodyDiv w:val="1"/>
      <w:marLeft w:val="0"/>
      <w:marRight w:val="0"/>
      <w:marTop w:val="0"/>
      <w:marBottom w:val="0"/>
      <w:divBdr>
        <w:top w:val="none" w:sz="0" w:space="0" w:color="auto"/>
        <w:left w:val="none" w:sz="0" w:space="0" w:color="auto"/>
        <w:bottom w:val="none" w:sz="0" w:space="0" w:color="auto"/>
        <w:right w:val="none" w:sz="0" w:space="0" w:color="auto"/>
      </w:divBdr>
    </w:div>
    <w:div w:id="514030679">
      <w:bodyDiv w:val="1"/>
      <w:marLeft w:val="0"/>
      <w:marRight w:val="0"/>
      <w:marTop w:val="0"/>
      <w:marBottom w:val="0"/>
      <w:divBdr>
        <w:top w:val="none" w:sz="0" w:space="0" w:color="auto"/>
        <w:left w:val="none" w:sz="0" w:space="0" w:color="auto"/>
        <w:bottom w:val="none" w:sz="0" w:space="0" w:color="auto"/>
        <w:right w:val="none" w:sz="0" w:space="0" w:color="auto"/>
      </w:divBdr>
      <w:divsChild>
        <w:div w:id="1127429595">
          <w:marLeft w:val="0"/>
          <w:marRight w:val="0"/>
          <w:marTop w:val="0"/>
          <w:marBottom w:val="0"/>
          <w:divBdr>
            <w:top w:val="none" w:sz="0" w:space="0" w:color="auto"/>
            <w:left w:val="none" w:sz="0" w:space="0" w:color="auto"/>
            <w:bottom w:val="none" w:sz="0" w:space="0" w:color="auto"/>
            <w:right w:val="none" w:sz="0" w:space="0" w:color="auto"/>
          </w:divBdr>
          <w:divsChild>
            <w:div w:id="1199925721">
              <w:marLeft w:val="0"/>
              <w:marRight w:val="0"/>
              <w:marTop w:val="0"/>
              <w:marBottom w:val="0"/>
              <w:divBdr>
                <w:top w:val="none" w:sz="0" w:space="0" w:color="auto"/>
                <w:left w:val="none" w:sz="0" w:space="0" w:color="auto"/>
                <w:bottom w:val="none" w:sz="0" w:space="0" w:color="auto"/>
                <w:right w:val="none" w:sz="0" w:space="0" w:color="auto"/>
              </w:divBdr>
              <w:divsChild>
                <w:div w:id="97215467">
                  <w:marLeft w:val="0"/>
                  <w:marRight w:val="0"/>
                  <w:marTop w:val="0"/>
                  <w:marBottom w:val="0"/>
                  <w:divBdr>
                    <w:top w:val="none" w:sz="0" w:space="0" w:color="auto"/>
                    <w:left w:val="none" w:sz="0" w:space="0" w:color="auto"/>
                    <w:bottom w:val="none" w:sz="0" w:space="0" w:color="auto"/>
                    <w:right w:val="none" w:sz="0" w:space="0" w:color="auto"/>
                  </w:divBdr>
                  <w:divsChild>
                    <w:div w:id="200755055">
                      <w:marLeft w:val="0"/>
                      <w:marRight w:val="0"/>
                      <w:marTop w:val="0"/>
                      <w:marBottom w:val="0"/>
                      <w:divBdr>
                        <w:top w:val="none" w:sz="0" w:space="0" w:color="auto"/>
                        <w:left w:val="none" w:sz="0" w:space="0" w:color="auto"/>
                        <w:bottom w:val="none" w:sz="0" w:space="0" w:color="auto"/>
                        <w:right w:val="none" w:sz="0" w:space="0" w:color="auto"/>
                      </w:divBdr>
                      <w:divsChild>
                        <w:div w:id="411581855">
                          <w:marLeft w:val="0"/>
                          <w:marRight w:val="0"/>
                          <w:marTop w:val="0"/>
                          <w:marBottom w:val="0"/>
                          <w:divBdr>
                            <w:top w:val="none" w:sz="0" w:space="0" w:color="auto"/>
                            <w:left w:val="none" w:sz="0" w:space="0" w:color="auto"/>
                            <w:bottom w:val="none" w:sz="0" w:space="0" w:color="auto"/>
                            <w:right w:val="none" w:sz="0" w:space="0" w:color="auto"/>
                          </w:divBdr>
                          <w:divsChild>
                            <w:div w:id="398671637">
                              <w:marLeft w:val="0"/>
                              <w:marRight w:val="0"/>
                              <w:marTop w:val="0"/>
                              <w:marBottom w:val="0"/>
                              <w:divBdr>
                                <w:top w:val="none" w:sz="0" w:space="0" w:color="auto"/>
                                <w:left w:val="none" w:sz="0" w:space="0" w:color="auto"/>
                                <w:bottom w:val="none" w:sz="0" w:space="0" w:color="auto"/>
                                <w:right w:val="none" w:sz="0" w:space="0" w:color="auto"/>
                              </w:divBdr>
                              <w:divsChild>
                                <w:div w:id="139253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2370354">
      <w:bodyDiv w:val="1"/>
      <w:marLeft w:val="0"/>
      <w:marRight w:val="0"/>
      <w:marTop w:val="0"/>
      <w:marBottom w:val="0"/>
      <w:divBdr>
        <w:top w:val="none" w:sz="0" w:space="0" w:color="auto"/>
        <w:left w:val="none" w:sz="0" w:space="0" w:color="auto"/>
        <w:bottom w:val="none" w:sz="0" w:space="0" w:color="auto"/>
        <w:right w:val="none" w:sz="0" w:space="0" w:color="auto"/>
      </w:divBdr>
      <w:divsChild>
        <w:div w:id="1475564581">
          <w:marLeft w:val="0"/>
          <w:marRight w:val="0"/>
          <w:marTop w:val="0"/>
          <w:marBottom w:val="0"/>
          <w:divBdr>
            <w:top w:val="none" w:sz="0" w:space="0" w:color="auto"/>
            <w:left w:val="none" w:sz="0" w:space="0" w:color="auto"/>
            <w:bottom w:val="none" w:sz="0" w:space="0" w:color="auto"/>
            <w:right w:val="none" w:sz="0" w:space="0" w:color="auto"/>
          </w:divBdr>
          <w:divsChild>
            <w:div w:id="1780223600">
              <w:marLeft w:val="0"/>
              <w:marRight w:val="0"/>
              <w:marTop w:val="0"/>
              <w:marBottom w:val="0"/>
              <w:divBdr>
                <w:top w:val="none" w:sz="0" w:space="0" w:color="auto"/>
                <w:left w:val="none" w:sz="0" w:space="0" w:color="auto"/>
                <w:bottom w:val="none" w:sz="0" w:space="0" w:color="auto"/>
                <w:right w:val="none" w:sz="0" w:space="0" w:color="auto"/>
              </w:divBdr>
              <w:divsChild>
                <w:div w:id="903446106">
                  <w:marLeft w:val="0"/>
                  <w:marRight w:val="0"/>
                  <w:marTop w:val="0"/>
                  <w:marBottom w:val="0"/>
                  <w:divBdr>
                    <w:top w:val="none" w:sz="0" w:space="0" w:color="auto"/>
                    <w:left w:val="none" w:sz="0" w:space="0" w:color="auto"/>
                    <w:bottom w:val="none" w:sz="0" w:space="0" w:color="auto"/>
                    <w:right w:val="none" w:sz="0" w:space="0" w:color="auto"/>
                  </w:divBdr>
                  <w:divsChild>
                    <w:div w:id="2010017531">
                      <w:marLeft w:val="0"/>
                      <w:marRight w:val="0"/>
                      <w:marTop w:val="0"/>
                      <w:marBottom w:val="0"/>
                      <w:divBdr>
                        <w:top w:val="none" w:sz="0" w:space="0" w:color="auto"/>
                        <w:left w:val="none" w:sz="0" w:space="0" w:color="auto"/>
                        <w:bottom w:val="none" w:sz="0" w:space="0" w:color="auto"/>
                        <w:right w:val="none" w:sz="0" w:space="0" w:color="auto"/>
                      </w:divBdr>
                      <w:divsChild>
                        <w:div w:id="483090725">
                          <w:marLeft w:val="0"/>
                          <w:marRight w:val="0"/>
                          <w:marTop w:val="0"/>
                          <w:marBottom w:val="0"/>
                          <w:divBdr>
                            <w:top w:val="none" w:sz="0" w:space="0" w:color="auto"/>
                            <w:left w:val="none" w:sz="0" w:space="0" w:color="auto"/>
                            <w:bottom w:val="none" w:sz="0" w:space="0" w:color="auto"/>
                            <w:right w:val="none" w:sz="0" w:space="0" w:color="auto"/>
                          </w:divBdr>
                          <w:divsChild>
                            <w:div w:id="1291938244">
                              <w:marLeft w:val="0"/>
                              <w:marRight w:val="0"/>
                              <w:marTop w:val="0"/>
                              <w:marBottom w:val="0"/>
                              <w:divBdr>
                                <w:top w:val="none" w:sz="0" w:space="0" w:color="auto"/>
                                <w:left w:val="none" w:sz="0" w:space="0" w:color="auto"/>
                                <w:bottom w:val="none" w:sz="0" w:space="0" w:color="auto"/>
                                <w:right w:val="none" w:sz="0" w:space="0" w:color="auto"/>
                              </w:divBdr>
                              <w:divsChild>
                                <w:div w:id="768549128">
                                  <w:marLeft w:val="0"/>
                                  <w:marRight w:val="0"/>
                                  <w:marTop w:val="0"/>
                                  <w:marBottom w:val="0"/>
                                  <w:divBdr>
                                    <w:top w:val="none" w:sz="0" w:space="0" w:color="auto"/>
                                    <w:left w:val="none" w:sz="0" w:space="0" w:color="auto"/>
                                    <w:bottom w:val="none" w:sz="0" w:space="0" w:color="auto"/>
                                    <w:right w:val="none" w:sz="0" w:space="0" w:color="auto"/>
                                  </w:divBdr>
                                  <w:divsChild>
                                    <w:div w:id="1314136941">
                                      <w:marLeft w:val="0"/>
                                      <w:marRight w:val="0"/>
                                      <w:marTop w:val="0"/>
                                      <w:marBottom w:val="0"/>
                                      <w:divBdr>
                                        <w:top w:val="none" w:sz="0" w:space="0" w:color="auto"/>
                                        <w:left w:val="none" w:sz="0" w:space="0" w:color="auto"/>
                                        <w:bottom w:val="none" w:sz="0" w:space="0" w:color="auto"/>
                                        <w:right w:val="none" w:sz="0" w:space="0" w:color="auto"/>
                                      </w:divBdr>
                                    </w:div>
                                  </w:divsChild>
                                </w:div>
                                <w:div w:id="152393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6957353">
      <w:bodyDiv w:val="1"/>
      <w:marLeft w:val="0"/>
      <w:marRight w:val="0"/>
      <w:marTop w:val="0"/>
      <w:marBottom w:val="0"/>
      <w:divBdr>
        <w:top w:val="none" w:sz="0" w:space="0" w:color="auto"/>
        <w:left w:val="none" w:sz="0" w:space="0" w:color="auto"/>
        <w:bottom w:val="none" w:sz="0" w:space="0" w:color="auto"/>
        <w:right w:val="none" w:sz="0" w:space="0" w:color="auto"/>
      </w:divBdr>
    </w:div>
    <w:div w:id="654336148">
      <w:bodyDiv w:val="1"/>
      <w:marLeft w:val="0"/>
      <w:marRight w:val="0"/>
      <w:marTop w:val="0"/>
      <w:marBottom w:val="0"/>
      <w:divBdr>
        <w:top w:val="none" w:sz="0" w:space="0" w:color="auto"/>
        <w:left w:val="none" w:sz="0" w:space="0" w:color="auto"/>
        <w:bottom w:val="none" w:sz="0" w:space="0" w:color="auto"/>
        <w:right w:val="none" w:sz="0" w:space="0" w:color="auto"/>
      </w:divBdr>
    </w:div>
    <w:div w:id="688995624">
      <w:bodyDiv w:val="1"/>
      <w:marLeft w:val="0"/>
      <w:marRight w:val="0"/>
      <w:marTop w:val="0"/>
      <w:marBottom w:val="0"/>
      <w:divBdr>
        <w:top w:val="none" w:sz="0" w:space="0" w:color="auto"/>
        <w:left w:val="none" w:sz="0" w:space="0" w:color="auto"/>
        <w:bottom w:val="none" w:sz="0" w:space="0" w:color="auto"/>
        <w:right w:val="none" w:sz="0" w:space="0" w:color="auto"/>
      </w:divBdr>
    </w:div>
    <w:div w:id="703600599">
      <w:bodyDiv w:val="1"/>
      <w:marLeft w:val="0"/>
      <w:marRight w:val="0"/>
      <w:marTop w:val="0"/>
      <w:marBottom w:val="0"/>
      <w:divBdr>
        <w:top w:val="none" w:sz="0" w:space="0" w:color="auto"/>
        <w:left w:val="none" w:sz="0" w:space="0" w:color="auto"/>
        <w:bottom w:val="none" w:sz="0" w:space="0" w:color="auto"/>
        <w:right w:val="none" w:sz="0" w:space="0" w:color="auto"/>
      </w:divBdr>
    </w:div>
    <w:div w:id="724064911">
      <w:bodyDiv w:val="1"/>
      <w:marLeft w:val="0"/>
      <w:marRight w:val="0"/>
      <w:marTop w:val="0"/>
      <w:marBottom w:val="0"/>
      <w:divBdr>
        <w:top w:val="none" w:sz="0" w:space="0" w:color="auto"/>
        <w:left w:val="none" w:sz="0" w:space="0" w:color="auto"/>
        <w:bottom w:val="none" w:sz="0" w:space="0" w:color="auto"/>
        <w:right w:val="none" w:sz="0" w:space="0" w:color="auto"/>
      </w:divBdr>
      <w:divsChild>
        <w:div w:id="828981907">
          <w:marLeft w:val="0"/>
          <w:marRight w:val="1490"/>
          <w:marTop w:val="248"/>
          <w:marBottom w:val="0"/>
          <w:divBdr>
            <w:top w:val="none" w:sz="0" w:space="0" w:color="auto"/>
            <w:left w:val="none" w:sz="0" w:space="0" w:color="auto"/>
            <w:bottom w:val="none" w:sz="0" w:space="0" w:color="auto"/>
            <w:right w:val="none" w:sz="0" w:space="0" w:color="auto"/>
          </w:divBdr>
        </w:div>
      </w:divsChild>
    </w:div>
    <w:div w:id="779687727">
      <w:bodyDiv w:val="1"/>
      <w:marLeft w:val="0"/>
      <w:marRight w:val="0"/>
      <w:marTop w:val="0"/>
      <w:marBottom w:val="0"/>
      <w:divBdr>
        <w:top w:val="none" w:sz="0" w:space="0" w:color="auto"/>
        <w:left w:val="none" w:sz="0" w:space="0" w:color="auto"/>
        <w:bottom w:val="none" w:sz="0" w:space="0" w:color="auto"/>
        <w:right w:val="none" w:sz="0" w:space="0" w:color="auto"/>
      </w:divBdr>
    </w:div>
    <w:div w:id="780993803">
      <w:bodyDiv w:val="1"/>
      <w:marLeft w:val="0"/>
      <w:marRight w:val="0"/>
      <w:marTop w:val="0"/>
      <w:marBottom w:val="0"/>
      <w:divBdr>
        <w:top w:val="none" w:sz="0" w:space="0" w:color="auto"/>
        <w:left w:val="none" w:sz="0" w:space="0" w:color="auto"/>
        <w:bottom w:val="none" w:sz="0" w:space="0" w:color="auto"/>
        <w:right w:val="none" w:sz="0" w:space="0" w:color="auto"/>
      </w:divBdr>
    </w:div>
    <w:div w:id="832380157">
      <w:bodyDiv w:val="1"/>
      <w:marLeft w:val="0"/>
      <w:marRight w:val="0"/>
      <w:marTop w:val="0"/>
      <w:marBottom w:val="1500"/>
      <w:divBdr>
        <w:top w:val="none" w:sz="0" w:space="0" w:color="auto"/>
        <w:left w:val="none" w:sz="0" w:space="0" w:color="auto"/>
        <w:bottom w:val="none" w:sz="0" w:space="0" w:color="auto"/>
        <w:right w:val="none" w:sz="0" w:space="0" w:color="auto"/>
      </w:divBdr>
      <w:divsChild>
        <w:div w:id="1224561895">
          <w:marLeft w:val="0"/>
          <w:marRight w:val="0"/>
          <w:marTop w:val="0"/>
          <w:marBottom w:val="0"/>
          <w:divBdr>
            <w:top w:val="none" w:sz="0" w:space="0" w:color="auto"/>
            <w:left w:val="none" w:sz="0" w:space="0" w:color="auto"/>
            <w:bottom w:val="none" w:sz="0" w:space="0" w:color="auto"/>
            <w:right w:val="none" w:sz="0" w:space="0" w:color="auto"/>
          </w:divBdr>
          <w:divsChild>
            <w:div w:id="823276459">
              <w:marLeft w:val="0"/>
              <w:marRight w:val="0"/>
              <w:marTop w:val="0"/>
              <w:marBottom w:val="0"/>
              <w:divBdr>
                <w:top w:val="none" w:sz="0" w:space="0" w:color="auto"/>
                <w:left w:val="none" w:sz="0" w:space="0" w:color="auto"/>
                <w:bottom w:val="none" w:sz="0" w:space="0" w:color="auto"/>
                <w:right w:val="none" w:sz="0" w:space="0" w:color="auto"/>
              </w:divBdr>
              <w:divsChild>
                <w:div w:id="1955088674">
                  <w:marLeft w:val="30"/>
                  <w:marRight w:val="-100"/>
                  <w:marTop w:val="225"/>
                  <w:marBottom w:val="225"/>
                  <w:divBdr>
                    <w:top w:val="none" w:sz="0" w:space="0" w:color="auto"/>
                    <w:left w:val="none" w:sz="0" w:space="0" w:color="auto"/>
                    <w:bottom w:val="none" w:sz="0" w:space="0" w:color="auto"/>
                    <w:right w:val="none" w:sz="0" w:space="0" w:color="auto"/>
                  </w:divBdr>
                  <w:divsChild>
                    <w:div w:id="142668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057374">
      <w:bodyDiv w:val="1"/>
      <w:marLeft w:val="0"/>
      <w:marRight w:val="0"/>
      <w:marTop w:val="0"/>
      <w:marBottom w:val="0"/>
      <w:divBdr>
        <w:top w:val="none" w:sz="0" w:space="0" w:color="auto"/>
        <w:left w:val="none" w:sz="0" w:space="0" w:color="auto"/>
        <w:bottom w:val="none" w:sz="0" w:space="0" w:color="auto"/>
        <w:right w:val="none" w:sz="0" w:space="0" w:color="auto"/>
      </w:divBdr>
    </w:div>
    <w:div w:id="941643627">
      <w:bodyDiv w:val="1"/>
      <w:marLeft w:val="0"/>
      <w:marRight w:val="0"/>
      <w:marTop w:val="0"/>
      <w:marBottom w:val="0"/>
      <w:divBdr>
        <w:top w:val="none" w:sz="0" w:space="0" w:color="auto"/>
        <w:left w:val="none" w:sz="0" w:space="0" w:color="auto"/>
        <w:bottom w:val="none" w:sz="0" w:space="0" w:color="auto"/>
        <w:right w:val="none" w:sz="0" w:space="0" w:color="auto"/>
      </w:divBdr>
      <w:divsChild>
        <w:div w:id="836506608">
          <w:marLeft w:val="0"/>
          <w:marRight w:val="0"/>
          <w:marTop w:val="0"/>
          <w:marBottom w:val="0"/>
          <w:divBdr>
            <w:top w:val="none" w:sz="0" w:space="0" w:color="auto"/>
            <w:left w:val="none" w:sz="0" w:space="0" w:color="auto"/>
            <w:bottom w:val="none" w:sz="0" w:space="0" w:color="auto"/>
            <w:right w:val="none" w:sz="0" w:space="0" w:color="auto"/>
          </w:divBdr>
          <w:divsChild>
            <w:div w:id="1006637942">
              <w:marLeft w:val="0"/>
              <w:marRight w:val="0"/>
              <w:marTop w:val="0"/>
              <w:marBottom w:val="0"/>
              <w:divBdr>
                <w:top w:val="none" w:sz="0" w:space="0" w:color="auto"/>
                <w:left w:val="none" w:sz="0" w:space="0" w:color="auto"/>
                <w:bottom w:val="none" w:sz="0" w:space="0" w:color="auto"/>
                <w:right w:val="none" w:sz="0" w:space="0" w:color="auto"/>
              </w:divBdr>
              <w:divsChild>
                <w:div w:id="1110664533">
                  <w:marLeft w:val="0"/>
                  <w:marRight w:val="0"/>
                  <w:marTop w:val="0"/>
                  <w:marBottom w:val="0"/>
                  <w:divBdr>
                    <w:top w:val="none" w:sz="0" w:space="0" w:color="auto"/>
                    <w:left w:val="none" w:sz="0" w:space="0" w:color="auto"/>
                    <w:bottom w:val="none" w:sz="0" w:space="0" w:color="auto"/>
                    <w:right w:val="none" w:sz="0" w:space="0" w:color="auto"/>
                  </w:divBdr>
                  <w:divsChild>
                    <w:div w:id="2050570929">
                      <w:marLeft w:val="0"/>
                      <w:marRight w:val="0"/>
                      <w:marTop w:val="0"/>
                      <w:marBottom w:val="0"/>
                      <w:divBdr>
                        <w:top w:val="none" w:sz="0" w:space="0" w:color="auto"/>
                        <w:left w:val="none" w:sz="0" w:space="0" w:color="auto"/>
                        <w:bottom w:val="none" w:sz="0" w:space="0" w:color="auto"/>
                        <w:right w:val="none" w:sz="0" w:space="0" w:color="auto"/>
                      </w:divBdr>
                    </w:div>
                  </w:divsChild>
                </w:div>
                <w:div w:id="1549805203">
                  <w:marLeft w:val="0"/>
                  <w:marRight w:val="0"/>
                  <w:marTop w:val="0"/>
                  <w:marBottom w:val="0"/>
                  <w:divBdr>
                    <w:top w:val="none" w:sz="0" w:space="0" w:color="auto"/>
                    <w:left w:val="none" w:sz="0" w:space="0" w:color="auto"/>
                    <w:bottom w:val="none" w:sz="0" w:space="0" w:color="auto"/>
                    <w:right w:val="none" w:sz="0" w:space="0" w:color="auto"/>
                  </w:divBdr>
                  <w:divsChild>
                    <w:div w:id="70733650">
                      <w:marLeft w:val="0"/>
                      <w:marRight w:val="0"/>
                      <w:marTop w:val="0"/>
                      <w:marBottom w:val="0"/>
                      <w:divBdr>
                        <w:top w:val="none" w:sz="0" w:space="0" w:color="auto"/>
                        <w:left w:val="none" w:sz="0" w:space="0" w:color="auto"/>
                        <w:bottom w:val="none" w:sz="0" w:space="0" w:color="auto"/>
                        <w:right w:val="none" w:sz="0" w:space="0" w:color="auto"/>
                      </w:divBdr>
                      <w:divsChild>
                        <w:div w:id="865943587">
                          <w:marLeft w:val="0"/>
                          <w:marRight w:val="0"/>
                          <w:marTop w:val="0"/>
                          <w:marBottom w:val="0"/>
                          <w:divBdr>
                            <w:top w:val="none" w:sz="0" w:space="0" w:color="auto"/>
                            <w:left w:val="none" w:sz="0" w:space="0" w:color="auto"/>
                            <w:bottom w:val="none" w:sz="0" w:space="0" w:color="auto"/>
                            <w:right w:val="none" w:sz="0" w:space="0" w:color="auto"/>
                          </w:divBdr>
                          <w:divsChild>
                            <w:div w:id="154346568">
                              <w:marLeft w:val="0"/>
                              <w:marRight w:val="0"/>
                              <w:marTop w:val="0"/>
                              <w:marBottom w:val="0"/>
                              <w:divBdr>
                                <w:top w:val="none" w:sz="0" w:space="0" w:color="auto"/>
                                <w:left w:val="none" w:sz="0" w:space="0" w:color="auto"/>
                                <w:bottom w:val="none" w:sz="0" w:space="0" w:color="auto"/>
                                <w:right w:val="none" w:sz="0" w:space="0" w:color="auto"/>
                              </w:divBdr>
                              <w:divsChild>
                                <w:div w:id="345257668">
                                  <w:marLeft w:val="0"/>
                                  <w:marRight w:val="0"/>
                                  <w:marTop w:val="0"/>
                                  <w:marBottom w:val="0"/>
                                  <w:divBdr>
                                    <w:top w:val="none" w:sz="0" w:space="0" w:color="auto"/>
                                    <w:left w:val="none" w:sz="0" w:space="0" w:color="auto"/>
                                    <w:bottom w:val="none" w:sz="0" w:space="0" w:color="auto"/>
                                    <w:right w:val="none" w:sz="0" w:space="0" w:color="auto"/>
                                  </w:divBdr>
                                </w:div>
                              </w:divsChild>
                            </w:div>
                            <w:div w:id="433482027">
                              <w:marLeft w:val="0"/>
                              <w:marRight w:val="0"/>
                              <w:marTop w:val="0"/>
                              <w:marBottom w:val="0"/>
                              <w:divBdr>
                                <w:top w:val="none" w:sz="0" w:space="0" w:color="auto"/>
                                <w:left w:val="none" w:sz="0" w:space="0" w:color="auto"/>
                                <w:bottom w:val="none" w:sz="0" w:space="0" w:color="auto"/>
                                <w:right w:val="none" w:sz="0" w:space="0" w:color="auto"/>
                              </w:divBdr>
                            </w:div>
                            <w:div w:id="470833195">
                              <w:marLeft w:val="0"/>
                              <w:marRight w:val="0"/>
                              <w:marTop w:val="0"/>
                              <w:marBottom w:val="0"/>
                              <w:divBdr>
                                <w:top w:val="none" w:sz="0" w:space="0" w:color="auto"/>
                                <w:left w:val="none" w:sz="0" w:space="0" w:color="auto"/>
                                <w:bottom w:val="none" w:sz="0" w:space="0" w:color="auto"/>
                                <w:right w:val="none" w:sz="0" w:space="0" w:color="auto"/>
                              </w:divBdr>
                            </w:div>
                            <w:div w:id="1331249397">
                              <w:marLeft w:val="0"/>
                              <w:marRight w:val="0"/>
                              <w:marTop w:val="0"/>
                              <w:marBottom w:val="0"/>
                              <w:divBdr>
                                <w:top w:val="none" w:sz="0" w:space="0" w:color="auto"/>
                                <w:left w:val="none" w:sz="0" w:space="0" w:color="auto"/>
                                <w:bottom w:val="none" w:sz="0" w:space="0" w:color="auto"/>
                                <w:right w:val="none" w:sz="0" w:space="0" w:color="auto"/>
                              </w:divBdr>
                            </w:div>
                            <w:div w:id="1440562108">
                              <w:marLeft w:val="0"/>
                              <w:marRight w:val="0"/>
                              <w:marTop w:val="0"/>
                              <w:marBottom w:val="0"/>
                              <w:divBdr>
                                <w:top w:val="none" w:sz="0" w:space="0" w:color="auto"/>
                                <w:left w:val="none" w:sz="0" w:space="0" w:color="auto"/>
                                <w:bottom w:val="none" w:sz="0" w:space="0" w:color="auto"/>
                                <w:right w:val="none" w:sz="0" w:space="0" w:color="auto"/>
                              </w:divBdr>
                              <w:divsChild>
                                <w:div w:id="317155359">
                                  <w:marLeft w:val="0"/>
                                  <w:marRight w:val="0"/>
                                  <w:marTop w:val="0"/>
                                  <w:marBottom w:val="0"/>
                                  <w:divBdr>
                                    <w:top w:val="none" w:sz="0" w:space="0" w:color="auto"/>
                                    <w:left w:val="none" w:sz="0" w:space="0" w:color="auto"/>
                                    <w:bottom w:val="none" w:sz="0" w:space="0" w:color="auto"/>
                                    <w:right w:val="none" w:sz="0" w:space="0" w:color="auto"/>
                                  </w:divBdr>
                                </w:div>
                                <w:div w:id="609555369">
                                  <w:marLeft w:val="0"/>
                                  <w:marRight w:val="0"/>
                                  <w:marTop w:val="0"/>
                                  <w:marBottom w:val="0"/>
                                  <w:divBdr>
                                    <w:top w:val="none" w:sz="0" w:space="0" w:color="auto"/>
                                    <w:left w:val="none" w:sz="0" w:space="0" w:color="auto"/>
                                    <w:bottom w:val="none" w:sz="0" w:space="0" w:color="auto"/>
                                    <w:right w:val="none" w:sz="0" w:space="0" w:color="auto"/>
                                  </w:divBdr>
                                </w:div>
                                <w:div w:id="190310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3211">
                      <w:marLeft w:val="0"/>
                      <w:marRight w:val="0"/>
                      <w:marTop w:val="0"/>
                      <w:marBottom w:val="0"/>
                      <w:divBdr>
                        <w:top w:val="none" w:sz="0" w:space="0" w:color="auto"/>
                        <w:left w:val="none" w:sz="0" w:space="0" w:color="auto"/>
                        <w:bottom w:val="none" w:sz="0" w:space="0" w:color="auto"/>
                        <w:right w:val="none" w:sz="0" w:space="0" w:color="auto"/>
                      </w:divBdr>
                      <w:divsChild>
                        <w:div w:id="1029259777">
                          <w:marLeft w:val="0"/>
                          <w:marRight w:val="0"/>
                          <w:marTop w:val="0"/>
                          <w:marBottom w:val="0"/>
                          <w:divBdr>
                            <w:top w:val="none" w:sz="0" w:space="0" w:color="auto"/>
                            <w:left w:val="none" w:sz="0" w:space="0" w:color="auto"/>
                            <w:bottom w:val="none" w:sz="0" w:space="0" w:color="auto"/>
                            <w:right w:val="none" w:sz="0" w:space="0" w:color="auto"/>
                          </w:divBdr>
                          <w:divsChild>
                            <w:div w:id="112137119">
                              <w:marLeft w:val="0"/>
                              <w:marRight w:val="0"/>
                              <w:marTop w:val="0"/>
                              <w:marBottom w:val="0"/>
                              <w:divBdr>
                                <w:top w:val="none" w:sz="0" w:space="0" w:color="auto"/>
                                <w:left w:val="none" w:sz="0" w:space="0" w:color="auto"/>
                                <w:bottom w:val="none" w:sz="0" w:space="0" w:color="auto"/>
                                <w:right w:val="none" w:sz="0" w:space="0" w:color="auto"/>
                              </w:divBdr>
                              <w:divsChild>
                                <w:div w:id="341709253">
                                  <w:marLeft w:val="0"/>
                                  <w:marRight w:val="0"/>
                                  <w:marTop w:val="0"/>
                                  <w:marBottom w:val="0"/>
                                  <w:divBdr>
                                    <w:top w:val="none" w:sz="0" w:space="0" w:color="auto"/>
                                    <w:left w:val="none" w:sz="0" w:space="0" w:color="auto"/>
                                    <w:bottom w:val="none" w:sz="0" w:space="0" w:color="auto"/>
                                    <w:right w:val="none" w:sz="0" w:space="0" w:color="auto"/>
                                  </w:divBdr>
                                </w:div>
                                <w:div w:id="385102111">
                                  <w:marLeft w:val="0"/>
                                  <w:marRight w:val="0"/>
                                  <w:marTop w:val="0"/>
                                  <w:marBottom w:val="0"/>
                                  <w:divBdr>
                                    <w:top w:val="none" w:sz="0" w:space="0" w:color="auto"/>
                                    <w:left w:val="none" w:sz="0" w:space="0" w:color="auto"/>
                                    <w:bottom w:val="none" w:sz="0" w:space="0" w:color="auto"/>
                                    <w:right w:val="none" w:sz="0" w:space="0" w:color="auto"/>
                                  </w:divBdr>
                                </w:div>
                                <w:div w:id="1376855377">
                                  <w:marLeft w:val="0"/>
                                  <w:marRight w:val="0"/>
                                  <w:marTop w:val="0"/>
                                  <w:marBottom w:val="0"/>
                                  <w:divBdr>
                                    <w:top w:val="none" w:sz="0" w:space="0" w:color="auto"/>
                                    <w:left w:val="none" w:sz="0" w:space="0" w:color="auto"/>
                                    <w:bottom w:val="none" w:sz="0" w:space="0" w:color="auto"/>
                                    <w:right w:val="none" w:sz="0" w:space="0" w:color="auto"/>
                                  </w:divBdr>
                                </w:div>
                              </w:divsChild>
                            </w:div>
                            <w:div w:id="204415067">
                              <w:marLeft w:val="0"/>
                              <w:marRight w:val="0"/>
                              <w:marTop w:val="0"/>
                              <w:marBottom w:val="0"/>
                              <w:divBdr>
                                <w:top w:val="none" w:sz="0" w:space="0" w:color="auto"/>
                                <w:left w:val="none" w:sz="0" w:space="0" w:color="auto"/>
                                <w:bottom w:val="none" w:sz="0" w:space="0" w:color="auto"/>
                                <w:right w:val="none" w:sz="0" w:space="0" w:color="auto"/>
                              </w:divBdr>
                            </w:div>
                            <w:div w:id="236596662">
                              <w:marLeft w:val="0"/>
                              <w:marRight w:val="0"/>
                              <w:marTop w:val="0"/>
                              <w:marBottom w:val="0"/>
                              <w:divBdr>
                                <w:top w:val="none" w:sz="0" w:space="0" w:color="auto"/>
                                <w:left w:val="none" w:sz="0" w:space="0" w:color="auto"/>
                                <w:bottom w:val="none" w:sz="0" w:space="0" w:color="auto"/>
                                <w:right w:val="none" w:sz="0" w:space="0" w:color="auto"/>
                              </w:divBdr>
                              <w:divsChild>
                                <w:div w:id="2015380645">
                                  <w:marLeft w:val="0"/>
                                  <w:marRight w:val="0"/>
                                  <w:marTop w:val="0"/>
                                  <w:marBottom w:val="0"/>
                                  <w:divBdr>
                                    <w:top w:val="none" w:sz="0" w:space="0" w:color="auto"/>
                                    <w:left w:val="none" w:sz="0" w:space="0" w:color="auto"/>
                                    <w:bottom w:val="none" w:sz="0" w:space="0" w:color="auto"/>
                                    <w:right w:val="none" w:sz="0" w:space="0" w:color="auto"/>
                                  </w:divBdr>
                                </w:div>
                              </w:divsChild>
                            </w:div>
                            <w:div w:id="793447762">
                              <w:marLeft w:val="0"/>
                              <w:marRight w:val="0"/>
                              <w:marTop w:val="0"/>
                              <w:marBottom w:val="0"/>
                              <w:divBdr>
                                <w:top w:val="none" w:sz="0" w:space="0" w:color="auto"/>
                                <w:left w:val="none" w:sz="0" w:space="0" w:color="auto"/>
                                <w:bottom w:val="none" w:sz="0" w:space="0" w:color="auto"/>
                                <w:right w:val="none" w:sz="0" w:space="0" w:color="auto"/>
                              </w:divBdr>
                            </w:div>
                            <w:div w:id="1227449521">
                              <w:marLeft w:val="0"/>
                              <w:marRight w:val="0"/>
                              <w:marTop w:val="0"/>
                              <w:marBottom w:val="0"/>
                              <w:divBdr>
                                <w:top w:val="none" w:sz="0" w:space="0" w:color="auto"/>
                                <w:left w:val="none" w:sz="0" w:space="0" w:color="auto"/>
                                <w:bottom w:val="none" w:sz="0" w:space="0" w:color="auto"/>
                                <w:right w:val="none" w:sz="0" w:space="0" w:color="auto"/>
                              </w:divBdr>
                            </w:div>
                            <w:div w:id="1688558515">
                              <w:marLeft w:val="0"/>
                              <w:marRight w:val="0"/>
                              <w:marTop w:val="0"/>
                              <w:marBottom w:val="0"/>
                              <w:divBdr>
                                <w:top w:val="none" w:sz="0" w:space="0" w:color="auto"/>
                                <w:left w:val="none" w:sz="0" w:space="0" w:color="auto"/>
                                <w:bottom w:val="none" w:sz="0" w:space="0" w:color="auto"/>
                                <w:right w:val="none" w:sz="0" w:space="0" w:color="auto"/>
                              </w:divBdr>
                            </w:div>
                          </w:divsChild>
                        </w:div>
                        <w:div w:id="1592542969">
                          <w:marLeft w:val="0"/>
                          <w:marRight w:val="0"/>
                          <w:marTop w:val="0"/>
                          <w:marBottom w:val="0"/>
                          <w:divBdr>
                            <w:top w:val="none" w:sz="0" w:space="0" w:color="auto"/>
                            <w:left w:val="none" w:sz="0" w:space="0" w:color="auto"/>
                            <w:bottom w:val="none" w:sz="0" w:space="0" w:color="auto"/>
                            <w:right w:val="none" w:sz="0" w:space="0" w:color="auto"/>
                          </w:divBdr>
                        </w:div>
                      </w:divsChild>
                    </w:div>
                    <w:div w:id="149946667">
                      <w:marLeft w:val="0"/>
                      <w:marRight w:val="0"/>
                      <w:marTop w:val="0"/>
                      <w:marBottom w:val="0"/>
                      <w:divBdr>
                        <w:top w:val="none" w:sz="0" w:space="0" w:color="auto"/>
                        <w:left w:val="none" w:sz="0" w:space="0" w:color="auto"/>
                        <w:bottom w:val="none" w:sz="0" w:space="0" w:color="auto"/>
                        <w:right w:val="none" w:sz="0" w:space="0" w:color="auto"/>
                      </w:divBdr>
                      <w:divsChild>
                        <w:div w:id="665550054">
                          <w:marLeft w:val="0"/>
                          <w:marRight w:val="0"/>
                          <w:marTop w:val="0"/>
                          <w:marBottom w:val="0"/>
                          <w:divBdr>
                            <w:top w:val="none" w:sz="0" w:space="0" w:color="auto"/>
                            <w:left w:val="none" w:sz="0" w:space="0" w:color="auto"/>
                            <w:bottom w:val="none" w:sz="0" w:space="0" w:color="auto"/>
                            <w:right w:val="none" w:sz="0" w:space="0" w:color="auto"/>
                          </w:divBdr>
                        </w:div>
                        <w:div w:id="1826045298">
                          <w:marLeft w:val="0"/>
                          <w:marRight w:val="0"/>
                          <w:marTop w:val="0"/>
                          <w:marBottom w:val="0"/>
                          <w:divBdr>
                            <w:top w:val="none" w:sz="0" w:space="0" w:color="auto"/>
                            <w:left w:val="none" w:sz="0" w:space="0" w:color="auto"/>
                            <w:bottom w:val="none" w:sz="0" w:space="0" w:color="auto"/>
                            <w:right w:val="none" w:sz="0" w:space="0" w:color="auto"/>
                          </w:divBdr>
                          <w:divsChild>
                            <w:div w:id="582565882">
                              <w:marLeft w:val="0"/>
                              <w:marRight w:val="0"/>
                              <w:marTop w:val="0"/>
                              <w:marBottom w:val="0"/>
                              <w:divBdr>
                                <w:top w:val="none" w:sz="0" w:space="0" w:color="auto"/>
                                <w:left w:val="none" w:sz="0" w:space="0" w:color="auto"/>
                                <w:bottom w:val="none" w:sz="0" w:space="0" w:color="auto"/>
                                <w:right w:val="none" w:sz="0" w:space="0" w:color="auto"/>
                              </w:divBdr>
                            </w:div>
                            <w:div w:id="843323605">
                              <w:marLeft w:val="0"/>
                              <w:marRight w:val="0"/>
                              <w:marTop w:val="0"/>
                              <w:marBottom w:val="0"/>
                              <w:divBdr>
                                <w:top w:val="none" w:sz="0" w:space="0" w:color="auto"/>
                                <w:left w:val="none" w:sz="0" w:space="0" w:color="auto"/>
                                <w:bottom w:val="none" w:sz="0" w:space="0" w:color="auto"/>
                                <w:right w:val="none" w:sz="0" w:space="0" w:color="auto"/>
                              </w:divBdr>
                              <w:divsChild>
                                <w:div w:id="1920672922">
                                  <w:marLeft w:val="0"/>
                                  <w:marRight w:val="0"/>
                                  <w:marTop w:val="0"/>
                                  <w:marBottom w:val="0"/>
                                  <w:divBdr>
                                    <w:top w:val="none" w:sz="0" w:space="0" w:color="auto"/>
                                    <w:left w:val="none" w:sz="0" w:space="0" w:color="auto"/>
                                    <w:bottom w:val="none" w:sz="0" w:space="0" w:color="auto"/>
                                    <w:right w:val="none" w:sz="0" w:space="0" w:color="auto"/>
                                  </w:divBdr>
                                </w:div>
                              </w:divsChild>
                            </w:div>
                            <w:div w:id="868907958">
                              <w:marLeft w:val="0"/>
                              <w:marRight w:val="0"/>
                              <w:marTop w:val="0"/>
                              <w:marBottom w:val="0"/>
                              <w:divBdr>
                                <w:top w:val="none" w:sz="0" w:space="0" w:color="auto"/>
                                <w:left w:val="none" w:sz="0" w:space="0" w:color="auto"/>
                                <w:bottom w:val="none" w:sz="0" w:space="0" w:color="auto"/>
                                <w:right w:val="none" w:sz="0" w:space="0" w:color="auto"/>
                              </w:divBdr>
                            </w:div>
                            <w:div w:id="1714159792">
                              <w:marLeft w:val="0"/>
                              <w:marRight w:val="0"/>
                              <w:marTop w:val="0"/>
                              <w:marBottom w:val="0"/>
                              <w:divBdr>
                                <w:top w:val="none" w:sz="0" w:space="0" w:color="auto"/>
                                <w:left w:val="none" w:sz="0" w:space="0" w:color="auto"/>
                                <w:bottom w:val="none" w:sz="0" w:space="0" w:color="auto"/>
                                <w:right w:val="none" w:sz="0" w:space="0" w:color="auto"/>
                              </w:divBdr>
                            </w:div>
                            <w:div w:id="1931113116">
                              <w:marLeft w:val="0"/>
                              <w:marRight w:val="0"/>
                              <w:marTop w:val="0"/>
                              <w:marBottom w:val="0"/>
                              <w:divBdr>
                                <w:top w:val="none" w:sz="0" w:space="0" w:color="auto"/>
                                <w:left w:val="none" w:sz="0" w:space="0" w:color="auto"/>
                                <w:bottom w:val="none" w:sz="0" w:space="0" w:color="auto"/>
                                <w:right w:val="none" w:sz="0" w:space="0" w:color="auto"/>
                              </w:divBdr>
                            </w:div>
                            <w:div w:id="2118863813">
                              <w:marLeft w:val="0"/>
                              <w:marRight w:val="0"/>
                              <w:marTop w:val="0"/>
                              <w:marBottom w:val="0"/>
                              <w:divBdr>
                                <w:top w:val="none" w:sz="0" w:space="0" w:color="auto"/>
                                <w:left w:val="none" w:sz="0" w:space="0" w:color="auto"/>
                                <w:bottom w:val="none" w:sz="0" w:space="0" w:color="auto"/>
                                <w:right w:val="none" w:sz="0" w:space="0" w:color="auto"/>
                              </w:divBdr>
                              <w:divsChild>
                                <w:div w:id="234049455">
                                  <w:marLeft w:val="0"/>
                                  <w:marRight w:val="0"/>
                                  <w:marTop w:val="0"/>
                                  <w:marBottom w:val="0"/>
                                  <w:divBdr>
                                    <w:top w:val="none" w:sz="0" w:space="0" w:color="auto"/>
                                    <w:left w:val="none" w:sz="0" w:space="0" w:color="auto"/>
                                    <w:bottom w:val="none" w:sz="0" w:space="0" w:color="auto"/>
                                    <w:right w:val="none" w:sz="0" w:space="0" w:color="auto"/>
                                  </w:divBdr>
                                </w:div>
                                <w:div w:id="471874372">
                                  <w:marLeft w:val="0"/>
                                  <w:marRight w:val="0"/>
                                  <w:marTop w:val="0"/>
                                  <w:marBottom w:val="0"/>
                                  <w:divBdr>
                                    <w:top w:val="none" w:sz="0" w:space="0" w:color="auto"/>
                                    <w:left w:val="none" w:sz="0" w:space="0" w:color="auto"/>
                                    <w:bottom w:val="none" w:sz="0" w:space="0" w:color="auto"/>
                                    <w:right w:val="none" w:sz="0" w:space="0" w:color="auto"/>
                                  </w:divBdr>
                                </w:div>
                                <w:div w:id="115645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175355">
                      <w:marLeft w:val="0"/>
                      <w:marRight w:val="0"/>
                      <w:marTop w:val="0"/>
                      <w:marBottom w:val="0"/>
                      <w:divBdr>
                        <w:top w:val="none" w:sz="0" w:space="0" w:color="auto"/>
                        <w:left w:val="none" w:sz="0" w:space="0" w:color="auto"/>
                        <w:bottom w:val="none" w:sz="0" w:space="0" w:color="auto"/>
                        <w:right w:val="none" w:sz="0" w:space="0" w:color="auto"/>
                      </w:divBdr>
                      <w:divsChild>
                        <w:div w:id="761606614">
                          <w:marLeft w:val="0"/>
                          <w:marRight w:val="0"/>
                          <w:marTop w:val="0"/>
                          <w:marBottom w:val="0"/>
                          <w:divBdr>
                            <w:top w:val="none" w:sz="0" w:space="0" w:color="auto"/>
                            <w:left w:val="none" w:sz="0" w:space="0" w:color="auto"/>
                            <w:bottom w:val="none" w:sz="0" w:space="0" w:color="auto"/>
                            <w:right w:val="none" w:sz="0" w:space="0" w:color="auto"/>
                          </w:divBdr>
                        </w:div>
                        <w:div w:id="1364400053">
                          <w:marLeft w:val="0"/>
                          <w:marRight w:val="0"/>
                          <w:marTop w:val="0"/>
                          <w:marBottom w:val="0"/>
                          <w:divBdr>
                            <w:top w:val="none" w:sz="0" w:space="0" w:color="auto"/>
                            <w:left w:val="none" w:sz="0" w:space="0" w:color="auto"/>
                            <w:bottom w:val="none" w:sz="0" w:space="0" w:color="auto"/>
                            <w:right w:val="none" w:sz="0" w:space="0" w:color="auto"/>
                          </w:divBdr>
                          <w:divsChild>
                            <w:div w:id="236482836">
                              <w:marLeft w:val="0"/>
                              <w:marRight w:val="0"/>
                              <w:marTop w:val="0"/>
                              <w:marBottom w:val="0"/>
                              <w:divBdr>
                                <w:top w:val="none" w:sz="0" w:space="0" w:color="auto"/>
                                <w:left w:val="none" w:sz="0" w:space="0" w:color="auto"/>
                                <w:bottom w:val="none" w:sz="0" w:space="0" w:color="auto"/>
                                <w:right w:val="none" w:sz="0" w:space="0" w:color="auto"/>
                              </w:divBdr>
                              <w:divsChild>
                                <w:div w:id="1277296900">
                                  <w:marLeft w:val="0"/>
                                  <w:marRight w:val="0"/>
                                  <w:marTop w:val="0"/>
                                  <w:marBottom w:val="0"/>
                                  <w:divBdr>
                                    <w:top w:val="none" w:sz="0" w:space="0" w:color="auto"/>
                                    <w:left w:val="none" w:sz="0" w:space="0" w:color="auto"/>
                                    <w:bottom w:val="none" w:sz="0" w:space="0" w:color="auto"/>
                                    <w:right w:val="none" w:sz="0" w:space="0" w:color="auto"/>
                                  </w:divBdr>
                                </w:div>
                              </w:divsChild>
                            </w:div>
                            <w:div w:id="968632416">
                              <w:marLeft w:val="0"/>
                              <w:marRight w:val="0"/>
                              <w:marTop w:val="0"/>
                              <w:marBottom w:val="0"/>
                              <w:divBdr>
                                <w:top w:val="none" w:sz="0" w:space="0" w:color="auto"/>
                                <w:left w:val="none" w:sz="0" w:space="0" w:color="auto"/>
                                <w:bottom w:val="none" w:sz="0" w:space="0" w:color="auto"/>
                                <w:right w:val="none" w:sz="0" w:space="0" w:color="auto"/>
                              </w:divBdr>
                            </w:div>
                            <w:div w:id="1344013117">
                              <w:marLeft w:val="0"/>
                              <w:marRight w:val="0"/>
                              <w:marTop w:val="0"/>
                              <w:marBottom w:val="0"/>
                              <w:divBdr>
                                <w:top w:val="none" w:sz="0" w:space="0" w:color="auto"/>
                                <w:left w:val="none" w:sz="0" w:space="0" w:color="auto"/>
                                <w:bottom w:val="none" w:sz="0" w:space="0" w:color="auto"/>
                                <w:right w:val="none" w:sz="0" w:space="0" w:color="auto"/>
                              </w:divBdr>
                            </w:div>
                            <w:div w:id="1476989105">
                              <w:marLeft w:val="0"/>
                              <w:marRight w:val="0"/>
                              <w:marTop w:val="0"/>
                              <w:marBottom w:val="0"/>
                              <w:divBdr>
                                <w:top w:val="none" w:sz="0" w:space="0" w:color="auto"/>
                                <w:left w:val="none" w:sz="0" w:space="0" w:color="auto"/>
                                <w:bottom w:val="none" w:sz="0" w:space="0" w:color="auto"/>
                                <w:right w:val="none" w:sz="0" w:space="0" w:color="auto"/>
                              </w:divBdr>
                              <w:divsChild>
                                <w:div w:id="273949904">
                                  <w:marLeft w:val="0"/>
                                  <w:marRight w:val="0"/>
                                  <w:marTop w:val="0"/>
                                  <w:marBottom w:val="0"/>
                                  <w:divBdr>
                                    <w:top w:val="none" w:sz="0" w:space="0" w:color="auto"/>
                                    <w:left w:val="none" w:sz="0" w:space="0" w:color="auto"/>
                                    <w:bottom w:val="none" w:sz="0" w:space="0" w:color="auto"/>
                                    <w:right w:val="none" w:sz="0" w:space="0" w:color="auto"/>
                                  </w:divBdr>
                                </w:div>
                                <w:div w:id="587662923">
                                  <w:marLeft w:val="0"/>
                                  <w:marRight w:val="0"/>
                                  <w:marTop w:val="0"/>
                                  <w:marBottom w:val="0"/>
                                  <w:divBdr>
                                    <w:top w:val="none" w:sz="0" w:space="0" w:color="auto"/>
                                    <w:left w:val="none" w:sz="0" w:space="0" w:color="auto"/>
                                    <w:bottom w:val="none" w:sz="0" w:space="0" w:color="auto"/>
                                    <w:right w:val="none" w:sz="0" w:space="0" w:color="auto"/>
                                  </w:divBdr>
                                </w:div>
                                <w:div w:id="1791362265">
                                  <w:marLeft w:val="0"/>
                                  <w:marRight w:val="0"/>
                                  <w:marTop w:val="0"/>
                                  <w:marBottom w:val="0"/>
                                  <w:divBdr>
                                    <w:top w:val="none" w:sz="0" w:space="0" w:color="auto"/>
                                    <w:left w:val="none" w:sz="0" w:space="0" w:color="auto"/>
                                    <w:bottom w:val="none" w:sz="0" w:space="0" w:color="auto"/>
                                    <w:right w:val="none" w:sz="0" w:space="0" w:color="auto"/>
                                  </w:divBdr>
                                </w:div>
                              </w:divsChild>
                            </w:div>
                            <w:div w:id="1726102674">
                              <w:marLeft w:val="0"/>
                              <w:marRight w:val="0"/>
                              <w:marTop w:val="0"/>
                              <w:marBottom w:val="0"/>
                              <w:divBdr>
                                <w:top w:val="none" w:sz="0" w:space="0" w:color="auto"/>
                                <w:left w:val="none" w:sz="0" w:space="0" w:color="auto"/>
                                <w:bottom w:val="none" w:sz="0" w:space="0" w:color="auto"/>
                                <w:right w:val="none" w:sz="0" w:space="0" w:color="auto"/>
                              </w:divBdr>
                            </w:div>
                            <w:div w:id="2031175503">
                              <w:marLeft w:val="0"/>
                              <w:marRight w:val="0"/>
                              <w:marTop w:val="0"/>
                              <w:marBottom w:val="0"/>
                              <w:divBdr>
                                <w:top w:val="none" w:sz="0" w:space="0" w:color="auto"/>
                                <w:left w:val="none" w:sz="0" w:space="0" w:color="auto"/>
                                <w:bottom w:val="none" w:sz="0" w:space="0" w:color="auto"/>
                                <w:right w:val="none" w:sz="0" w:space="0" w:color="auto"/>
                              </w:divBdr>
                            </w:div>
                            <w:div w:id="210175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705847">
                      <w:marLeft w:val="0"/>
                      <w:marRight w:val="0"/>
                      <w:marTop w:val="0"/>
                      <w:marBottom w:val="0"/>
                      <w:divBdr>
                        <w:top w:val="none" w:sz="0" w:space="0" w:color="auto"/>
                        <w:left w:val="none" w:sz="0" w:space="0" w:color="auto"/>
                        <w:bottom w:val="none" w:sz="0" w:space="0" w:color="auto"/>
                        <w:right w:val="none" w:sz="0" w:space="0" w:color="auto"/>
                      </w:divBdr>
                      <w:divsChild>
                        <w:div w:id="229661279">
                          <w:marLeft w:val="0"/>
                          <w:marRight w:val="0"/>
                          <w:marTop w:val="0"/>
                          <w:marBottom w:val="0"/>
                          <w:divBdr>
                            <w:top w:val="none" w:sz="0" w:space="0" w:color="auto"/>
                            <w:left w:val="none" w:sz="0" w:space="0" w:color="auto"/>
                            <w:bottom w:val="none" w:sz="0" w:space="0" w:color="auto"/>
                            <w:right w:val="none" w:sz="0" w:space="0" w:color="auto"/>
                          </w:divBdr>
                        </w:div>
                        <w:div w:id="1016276130">
                          <w:marLeft w:val="0"/>
                          <w:marRight w:val="0"/>
                          <w:marTop w:val="0"/>
                          <w:marBottom w:val="0"/>
                          <w:divBdr>
                            <w:top w:val="none" w:sz="0" w:space="0" w:color="auto"/>
                            <w:left w:val="none" w:sz="0" w:space="0" w:color="auto"/>
                            <w:bottom w:val="none" w:sz="0" w:space="0" w:color="auto"/>
                            <w:right w:val="none" w:sz="0" w:space="0" w:color="auto"/>
                          </w:divBdr>
                          <w:divsChild>
                            <w:div w:id="148641869">
                              <w:marLeft w:val="0"/>
                              <w:marRight w:val="0"/>
                              <w:marTop w:val="0"/>
                              <w:marBottom w:val="0"/>
                              <w:divBdr>
                                <w:top w:val="none" w:sz="0" w:space="0" w:color="auto"/>
                                <w:left w:val="none" w:sz="0" w:space="0" w:color="auto"/>
                                <w:bottom w:val="none" w:sz="0" w:space="0" w:color="auto"/>
                                <w:right w:val="none" w:sz="0" w:space="0" w:color="auto"/>
                              </w:divBdr>
                            </w:div>
                            <w:div w:id="212350692">
                              <w:marLeft w:val="0"/>
                              <w:marRight w:val="0"/>
                              <w:marTop w:val="0"/>
                              <w:marBottom w:val="0"/>
                              <w:divBdr>
                                <w:top w:val="none" w:sz="0" w:space="0" w:color="auto"/>
                                <w:left w:val="none" w:sz="0" w:space="0" w:color="auto"/>
                                <w:bottom w:val="none" w:sz="0" w:space="0" w:color="auto"/>
                                <w:right w:val="none" w:sz="0" w:space="0" w:color="auto"/>
                              </w:divBdr>
                              <w:divsChild>
                                <w:div w:id="112990811">
                                  <w:marLeft w:val="0"/>
                                  <w:marRight w:val="0"/>
                                  <w:marTop w:val="0"/>
                                  <w:marBottom w:val="0"/>
                                  <w:divBdr>
                                    <w:top w:val="none" w:sz="0" w:space="0" w:color="auto"/>
                                    <w:left w:val="none" w:sz="0" w:space="0" w:color="auto"/>
                                    <w:bottom w:val="none" w:sz="0" w:space="0" w:color="auto"/>
                                    <w:right w:val="none" w:sz="0" w:space="0" w:color="auto"/>
                                  </w:divBdr>
                                </w:div>
                                <w:div w:id="224417111">
                                  <w:marLeft w:val="0"/>
                                  <w:marRight w:val="0"/>
                                  <w:marTop w:val="0"/>
                                  <w:marBottom w:val="0"/>
                                  <w:divBdr>
                                    <w:top w:val="none" w:sz="0" w:space="0" w:color="auto"/>
                                    <w:left w:val="none" w:sz="0" w:space="0" w:color="auto"/>
                                    <w:bottom w:val="none" w:sz="0" w:space="0" w:color="auto"/>
                                    <w:right w:val="none" w:sz="0" w:space="0" w:color="auto"/>
                                  </w:divBdr>
                                </w:div>
                                <w:div w:id="934631914">
                                  <w:marLeft w:val="0"/>
                                  <w:marRight w:val="0"/>
                                  <w:marTop w:val="0"/>
                                  <w:marBottom w:val="0"/>
                                  <w:divBdr>
                                    <w:top w:val="none" w:sz="0" w:space="0" w:color="auto"/>
                                    <w:left w:val="none" w:sz="0" w:space="0" w:color="auto"/>
                                    <w:bottom w:val="none" w:sz="0" w:space="0" w:color="auto"/>
                                    <w:right w:val="none" w:sz="0" w:space="0" w:color="auto"/>
                                  </w:divBdr>
                                </w:div>
                              </w:divsChild>
                            </w:div>
                            <w:div w:id="987828234">
                              <w:marLeft w:val="0"/>
                              <w:marRight w:val="0"/>
                              <w:marTop w:val="0"/>
                              <w:marBottom w:val="0"/>
                              <w:divBdr>
                                <w:top w:val="none" w:sz="0" w:space="0" w:color="auto"/>
                                <w:left w:val="none" w:sz="0" w:space="0" w:color="auto"/>
                                <w:bottom w:val="none" w:sz="0" w:space="0" w:color="auto"/>
                                <w:right w:val="none" w:sz="0" w:space="0" w:color="auto"/>
                              </w:divBdr>
                              <w:divsChild>
                                <w:div w:id="1198464617">
                                  <w:marLeft w:val="0"/>
                                  <w:marRight w:val="0"/>
                                  <w:marTop w:val="0"/>
                                  <w:marBottom w:val="0"/>
                                  <w:divBdr>
                                    <w:top w:val="none" w:sz="0" w:space="0" w:color="auto"/>
                                    <w:left w:val="none" w:sz="0" w:space="0" w:color="auto"/>
                                    <w:bottom w:val="none" w:sz="0" w:space="0" w:color="auto"/>
                                    <w:right w:val="none" w:sz="0" w:space="0" w:color="auto"/>
                                  </w:divBdr>
                                </w:div>
                              </w:divsChild>
                            </w:div>
                            <w:div w:id="1140734608">
                              <w:marLeft w:val="0"/>
                              <w:marRight w:val="0"/>
                              <w:marTop w:val="0"/>
                              <w:marBottom w:val="0"/>
                              <w:divBdr>
                                <w:top w:val="none" w:sz="0" w:space="0" w:color="auto"/>
                                <w:left w:val="none" w:sz="0" w:space="0" w:color="auto"/>
                                <w:bottom w:val="none" w:sz="0" w:space="0" w:color="auto"/>
                                <w:right w:val="none" w:sz="0" w:space="0" w:color="auto"/>
                              </w:divBdr>
                            </w:div>
                            <w:div w:id="1344744249">
                              <w:marLeft w:val="0"/>
                              <w:marRight w:val="0"/>
                              <w:marTop w:val="0"/>
                              <w:marBottom w:val="0"/>
                              <w:divBdr>
                                <w:top w:val="none" w:sz="0" w:space="0" w:color="auto"/>
                                <w:left w:val="none" w:sz="0" w:space="0" w:color="auto"/>
                                <w:bottom w:val="none" w:sz="0" w:space="0" w:color="auto"/>
                                <w:right w:val="none" w:sz="0" w:space="0" w:color="auto"/>
                              </w:divBdr>
                            </w:div>
                            <w:div w:id="1504861254">
                              <w:marLeft w:val="0"/>
                              <w:marRight w:val="0"/>
                              <w:marTop w:val="0"/>
                              <w:marBottom w:val="0"/>
                              <w:divBdr>
                                <w:top w:val="none" w:sz="0" w:space="0" w:color="auto"/>
                                <w:left w:val="none" w:sz="0" w:space="0" w:color="auto"/>
                                <w:bottom w:val="none" w:sz="0" w:space="0" w:color="auto"/>
                                <w:right w:val="none" w:sz="0" w:space="0" w:color="auto"/>
                              </w:divBdr>
                            </w:div>
                            <w:div w:id="19404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186942">
                      <w:marLeft w:val="0"/>
                      <w:marRight w:val="0"/>
                      <w:marTop w:val="0"/>
                      <w:marBottom w:val="0"/>
                      <w:divBdr>
                        <w:top w:val="none" w:sz="0" w:space="0" w:color="auto"/>
                        <w:left w:val="none" w:sz="0" w:space="0" w:color="auto"/>
                        <w:bottom w:val="none" w:sz="0" w:space="0" w:color="auto"/>
                        <w:right w:val="none" w:sz="0" w:space="0" w:color="auto"/>
                      </w:divBdr>
                      <w:divsChild>
                        <w:div w:id="480385171">
                          <w:marLeft w:val="0"/>
                          <w:marRight w:val="0"/>
                          <w:marTop w:val="0"/>
                          <w:marBottom w:val="0"/>
                          <w:divBdr>
                            <w:top w:val="none" w:sz="0" w:space="0" w:color="auto"/>
                            <w:left w:val="none" w:sz="0" w:space="0" w:color="auto"/>
                            <w:bottom w:val="none" w:sz="0" w:space="0" w:color="auto"/>
                            <w:right w:val="none" w:sz="0" w:space="0" w:color="auto"/>
                          </w:divBdr>
                          <w:divsChild>
                            <w:div w:id="833182839">
                              <w:marLeft w:val="0"/>
                              <w:marRight w:val="0"/>
                              <w:marTop w:val="0"/>
                              <w:marBottom w:val="0"/>
                              <w:divBdr>
                                <w:top w:val="none" w:sz="0" w:space="0" w:color="auto"/>
                                <w:left w:val="none" w:sz="0" w:space="0" w:color="auto"/>
                                <w:bottom w:val="none" w:sz="0" w:space="0" w:color="auto"/>
                                <w:right w:val="none" w:sz="0" w:space="0" w:color="auto"/>
                              </w:divBdr>
                              <w:divsChild>
                                <w:div w:id="1474786991">
                                  <w:marLeft w:val="0"/>
                                  <w:marRight w:val="0"/>
                                  <w:marTop w:val="0"/>
                                  <w:marBottom w:val="0"/>
                                  <w:divBdr>
                                    <w:top w:val="none" w:sz="0" w:space="0" w:color="auto"/>
                                    <w:left w:val="none" w:sz="0" w:space="0" w:color="auto"/>
                                    <w:bottom w:val="none" w:sz="0" w:space="0" w:color="auto"/>
                                    <w:right w:val="none" w:sz="0" w:space="0" w:color="auto"/>
                                  </w:divBdr>
                                </w:div>
                              </w:divsChild>
                            </w:div>
                            <w:div w:id="918297492">
                              <w:marLeft w:val="0"/>
                              <w:marRight w:val="0"/>
                              <w:marTop w:val="0"/>
                              <w:marBottom w:val="0"/>
                              <w:divBdr>
                                <w:top w:val="none" w:sz="0" w:space="0" w:color="auto"/>
                                <w:left w:val="none" w:sz="0" w:space="0" w:color="auto"/>
                                <w:bottom w:val="none" w:sz="0" w:space="0" w:color="auto"/>
                                <w:right w:val="none" w:sz="0" w:space="0" w:color="auto"/>
                              </w:divBdr>
                              <w:divsChild>
                                <w:div w:id="594022766">
                                  <w:marLeft w:val="0"/>
                                  <w:marRight w:val="0"/>
                                  <w:marTop w:val="0"/>
                                  <w:marBottom w:val="0"/>
                                  <w:divBdr>
                                    <w:top w:val="none" w:sz="0" w:space="0" w:color="auto"/>
                                    <w:left w:val="none" w:sz="0" w:space="0" w:color="auto"/>
                                    <w:bottom w:val="none" w:sz="0" w:space="0" w:color="auto"/>
                                    <w:right w:val="none" w:sz="0" w:space="0" w:color="auto"/>
                                  </w:divBdr>
                                </w:div>
                                <w:div w:id="857425359">
                                  <w:marLeft w:val="0"/>
                                  <w:marRight w:val="0"/>
                                  <w:marTop w:val="0"/>
                                  <w:marBottom w:val="0"/>
                                  <w:divBdr>
                                    <w:top w:val="none" w:sz="0" w:space="0" w:color="auto"/>
                                    <w:left w:val="none" w:sz="0" w:space="0" w:color="auto"/>
                                    <w:bottom w:val="none" w:sz="0" w:space="0" w:color="auto"/>
                                    <w:right w:val="none" w:sz="0" w:space="0" w:color="auto"/>
                                  </w:divBdr>
                                </w:div>
                                <w:div w:id="1609846854">
                                  <w:marLeft w:val="0"/>
                                  <w:marRight w:val="0"/>
                                  <w:marTop w:val="0"/>
                                  <w:marBottom w:val="0"/>
                                  <w:divBdr>
                                    <w:top w:val="none" w:sz="0" w:space="0" w:color="auto"/>
                                    <w:left w:val="none" w:sz="0" w:space="0" w:color="auto"/>
                                    <w:bottom w:val="none" w:sz="0" w:space="0" w:color="auto"/>
                                    <w:right w:val="none" w:sz="0" w:space="0" w:color="auto"/>
                                  </w:divBdr>
                                </w:div>
                              </w:divsChild>
                            </w:div>
                            <w:div w:id="1259828098">
                              <w:marLeft w:val="0"/>
                              <w:marRight w:val="0"/>
                              <w:marTop w:val="0"/>
                              <w:marBottom w:val="0"/>
                              <w:divBdr>
                                <w:top w:val="none" w:sz="0" w:space="0" w:color="auto"/>
                                <w:left w:val="none" w:sz="0" w:space="0" w:color="auto"/>
                                <w:bottom w:val="none" w:sz="0" w:space="0" w:color="auto"/>
                                <w:right w:val="none" w:sz="0" w:space="0" w:color="auto"/>
                              </w:divBdr>
                            </w:div>
                            <w:div w:id="1838837734">
                              <w:marLeft w:val="0"/>
                              <w:marRight w:val="0"/>
                              <w:marTop w:val="0"/>
                              <w:marBottom w:val="0"/>
                              <w:divBdr>
                                <w:top w:val="none" w:sz="0" w:space="0" w:color="auto"/>
                                <w:left w:val="none" w:sz="0" w:space="0" w:color="auto"/>
                                <w:bottom w:val="none" w:sz="0" w:space="0" w:color="auto"/>
                                <w:right w:val="none" w:sz="0" w:space="0" w:color="auto"/>
                              </w:divBdr>
                            </w:div>
                            <w:div w:id="1951424254">
                              <w:marLeft w:val="0"/>
                              <w:marRight w:val="0"/>
                              <w:marTop w:val="0"/>
                              <w:marBottom w:val="0"/>
                              <w:divBdr>
                                <w:top w:val="none" w:sz="0" w:space="0" w:color="auto"/>
                                <w:left w:val="none" w:sz="0" w:space="0" w:color="auto"/>
                                <w:bottom w:val="none" w:sz="0" w:space="0" w:color="auto"/>
                                <w:right w:val="none" w:sz="0" w:space="0" w:color="auto"/>
                              </w:divBdr>
                            </w:div>
                            <w:div w:id="1997608150">
                              <w:marLeft w:val="0"/>
                              <w:marRight w:val="0"/>
                              <w:marTop w:val="0"/>
                              <w:marBottom w:val="0"/>
                              <w:divBdr>
                                <w:top w:val="none" w:sz="0" w:space="0" w:color="auto"/>
                                <w:left w:val="none" w:sz="0" w:space="0" w:color="auto"/>
                                <w:bottom w:val="none" w:sz="0" w:space="0" w:color="auto"/>
                                <w:right w:val="none" w:sz="0" w:space="0" w:color="auto"/>
                              </w:divBdr>
                            </w:div>
                          </w:divsChild>
                        </w:div>
                        <w:div w:id="1219316236">
                          <w:marLeft w:val="0"/>
                          <w:marRight w:val="0"/>
                          <w:marTop w:val="0"/>
                          <w:marBottom w:val="0"/>
                          <w:divBdr>
                            <w:top w:val="none" w:sz="0" w:space="0" w:color="auto"/>
                            <w:left w:val="none" w:sz="0" w:space="0" w:color="auto"/>
                            <w:bottom w:val="none" w:sz="0" w:space="0" w:color="auto"/>
                            <w:right w:val="none" w:sz="0" w:space="0" w:color="auto"/>
                          </w:divBdr>
                        </w:div>
                      </w:divsChild>
                    </w:div>
                    <w:div w:id="1462763978">
                      <w:marLeft w:val="0"/>
                      <w:marRight w:val="0"/>
                      <w:marTop w:val="0"/>
                      <w:marBottom w:val="0"/>
                      <w:divBdr>
                        <w:top w:val="none" w:sz="0" w:space="0" w:color="auto"/>
                        <w:left w:val="none" w:sz="0" w:space="0" w:color="auto"/>
                        <w:bottom w:val="none" w:sz="0" w:space="0" w:color="auto"/>
                        <w:right w:val="none" w:sz="0" w:space="0" w:color="auto"/>
                      </w:divBdr>
                      <w:divsChild>
                        <w:div w:id="1184829151">
                          <w:marLeft w:val="0"/>
                          <w:marRight w:val="0"/>
                          <w:marTop w:val="0"/>
                          <w:marBottom w:val="0"/>
                          <w:divBdr>
                            <w:top w:val="none" w:sz="0" w:space="0" w:color="auto"/>
                            <w:left w:val="none" w:sz="0" w:space="0" w:color="auto"/>
                            <w:bottom w:val="none" w:sz="0" w:space="0" w:color="auto"/>
                            <w:right w:val="none" w:sz="0" w:space="0" w:color="auto"/>
                          </w:divBdr>
                          <w:divsChild>
                            <w:div w:id="18750720">
                              <w:marLeft w:val="0"/>
                              <w:marRight w:val="0"/>
                              <w:marTop w:val="0"/>
                              <w:marBottom w:val="0"/>
                              <w:divBdr>
                                <w:top w:val="none" w:sz="0" w:space="0" w:color="auto"/>
                                <w:left w:val="none" w:sz="0" w:space="0" w:color="auto"/>
                                <w:bottom w:val="none" w:sz="0" w:space="0" w:color="auto"/>
                                <w:right w:val="none" w:sz="0" w:space="0" w:color="auto"/>
                              </w:divBdr>
                              <w:divsChild>
                                <w:div w:id="1135873118">
                                  <w:marLeft w:val="0"/>
                                  <w:marRight w:val="0"/>
                                  <w:marTop w:val="0"/>
                                  <w:marBottom w:val="0"/>
                                  <w:divBdr>
                                    <w:top w:val="none" w:sz="0" w:space="0" w:color="auto"/>
                                    <w:left w:val="none" w:sz="0" w:space="0" w:color="auto"/>
                                    <w:bottom w:val="none" w:sz="0" w:space="0" w:color="auto"/>
                                    <w:right w:val="none" w:sz="0" w:space="0" w:color="auto"/>
                                  </w:divBdr>
                                </w:div>
                              </w:divsChild>
                            </w:div>
                            <w:div w:id="534123894">
                              <w:marLeft w:val="0"/>
                              <w:marRight w:val="0"/>
                              <w:marTop w:val="0"/>
                              <w:marBottom w:val="0"/>
                              <w:divBdr>
                                <w:top w:val="none" w:sz="0" w:space="0" w:color="auto"/>
                                <w:left w:val="none" w:sz="0" w:space="0" w:color="auto"/>
                                <w:bottom w:val="none" w:sz="0" w:space="0" w:color="auto"/>
                                <w:right w:val="none" w:sz="0" w:space="0" w:color="auto"/>
                              </w:divBdr>
                              <w:divsChild>
                                <w:div w:id="141124378">
                                  <w:marLeft w:val="0"/>
                                  <w:marRight w:val="0"/>
                                  <w:marTop w:val="0"/>
                                  <w:marBottom w:val="0"/>
                                  <w:divBdr>
                                    <w:top w:val="none" w:sz="0" w:space="0" w:color="auto"/>
                                    <w:left w:val="none" w:sz="0" w:space="0" w:color="auto"/>
                                    <w:bottom w:val="none" w:sz="0" w:space="0" w:color="auto"/>
                                    <w:right w:val="none" w:sz="0" w:space="0" w:color="auto"/>
                                  </w:divBdr>
                                </w:div>
                                <w:div w:id="1882595870">
                                  <w:marLeft w:val="0"/>
                                  <w:marRight w:val="0"/>
                                  <w:marTop w:val="0"/>
                                  <w:marBottom w:val="0"/>
                                  <w:divBdr>
                                    <w:top w:val="none" w:sz="0" w:space="0" w:color="auto"/>
                                    <w:left w:val="none" w:sz="0" w:space="0" w:color="auto"/>
                                    <w:bottom w:val="none" w:sz="0" w:space="0" w:color="auto"/>
                                    <w:right w:val="none" w:sz="0" w:space="0" w:color="auto"/>
                                  </w:divBdr>
                                </w:div>
                                <w:div w:id="2059014973">
                                  <w:marLeft w:val="0"/>
                                  <w:marRight w:val="0"/>
                                  <w:marTop w:val="0"/>
                                  <w:marBottom w:val="0"/>
                                  <w:divBdr>
                                    <w:top w:val="none" w:sz="0" w:space="0" w:color="auto"/>
                                    <w:left w:val="none" w:sz="0" w:space="0" w:color="auto"/>
                                    <w:bottom w:val="none" w:sz="0" w:space="0" w:color="auto"/>
                                    <w:right w:val="none" w:sz="0" w:space="0" w:color="auto"/>
                                  </w:divBdr>
                                </w:div>
                              </w:divsChild>
                            </w:div>
                            <w:div w:id="796685029">
                              <w:marLeft w:val="0"/>
                              <w:marRight w:val="0"/>
                              <w:marTop w:val="0"/>
                              <w:marBottom w:val="0"/>
                              <w:divBdr>
                                <w:top w:val="none" w:sz="0" w:space="0" w:color="auto"/>
                                <w:left w:val="none" w:sz="0" w:space="0" w:color="auto"/>
                                <w:bottom w:val="none" w:sz="0" w:space="0" w:color="auto"/>
                                <w:right w:val="none" w:sz="0" w:space="0" w:color="auto"/>
                              </w:divBdr>
                            </w:div>
                            <w:div w:id="1096556207">
                              <w:marLeft w:val="0"/>
                              <w:marRight w:val="0"/>
                              <w:marTop w:val="0"/>
                              <w:marBottom w:val="0"/>
                              <w:divBdr>
                                <w:top w:val="none" w:sz="0" w:space="0" w:color="auto"/>
                                <w:left w:val="none" w:sz="0" w:space="0" w:color="auto"/>
                                <w:bottom w:val="none" w:sz="0" w:space="0" w:color="auto"/>
                                <w:right w:val="none" w:sz="0" w:space="0" w:color="auto"/>
                              </w:divBdr>
                            </w:div>
                            <w:div w:id="1306279111">
                              <w:marLeft w:val="0"/>
                              <w:marRight w:val="0"/>
                              <w:marTop w:val="0"/>
                              <w:marBottom w:val="0"/>
                              <w:divBdr>
                                <w:top w:val="none" w:sz="0" w:space="0" w:color="auto"/>
                                <w:left w:val="none" w:sz="0" w:space="0" w:color="auto"/>
                                <w:bottom w:val="none" w:sz="0" w:space="0" w:color="auto"/>
                                <w:right w:val="none" w:sz="0" w:space="0" w:color="auto"/>
                              </w:divBdr>
                            </w:div>
                            <w:div w:id="1608459988">
                              <w:marLeft w:val="0"/>
                              <w:marRight w:val="0"/>
                              <w:marTop w:val="0"/>
                              <w:marBottom w:val="0"/>
                              <w:divBdr>
                                <w:top w:val="none" w:sz="0" w:space="0" w:color="auto"/>
                                <w:left w:val="none" w:sz="0" w:space="0" w:color="auto"/>
                                <w:bottom w:val="none" w:sz="0" w:space="0" w:color="auto"/>
                                <w:right w:val="none" w:sz="0" w:space="0" w:color="auto"/>
                              </w:divBdr>
                            </w:div>
                            <w:div w:id="1778987070">
                              <w:marLeft w:val="0"/>
                              <w:marRight w:val="0"/>
                              <w:marTop w:val="0"/>
                              <w:marBottom w:val="0"/>
                              <w:divBdr>
                                <w:top w:val="none" w:sz="0" w:space="0" w:color="auto"/>
                                <w:left w:val="none" w:sz="0" w:space="0" w:color="auto"/>
                                <w:bottom w:val="none" w:sz="0" w:space="0" w:color="auto"/>
                                <w:right w:val="none" w:sz="0" w:space="0" w:color="auto"/>
                              </w:divBdr>
                            </w:div>
                          </w:divsChild>
                        </w:div>
                        <w:div w:id="1908496388">
                          <w:marLeft w:val="0"/>
                          <w:marRight w:val="0"/>
                          <w:marTop w:val="0"/>
                          <w:marBottom w:val="0"/>
                          <w:divBdr>
                            <w:top w:val="none" w:sz="0" w:space="0" w:color="auto"/>
                            <w:left w:val="none" w:sz="0" w:space="0" w:color="auto"/>
                            <w:bottom w:val="none" w:sz="0" w:space="0" w:color="auto"/>
                            <w:right w:val="none" w:sz="0" w:space="0" w:color="auto"/>
                          </w:divBdr>
                        </w:div>
                      </w:divsChild>
                    </w:div>
                    <w:div w:id="1708682420">
                      <w:marLeft w:val="0"/>
                      <w:marRight w:val="0"/>
                      <w:marTop w:val="0"/>
                      <w:marBottom w:val="0"/>
                      <w:divBdr>
                        <w:top w:val="none" w:sz="0" w:space="0" w:color="auto"/>
                        <w:left w:val="none" w:sz="0" w:space="0" w:color="auto"/>
                        <w:bottom w:val="none" w:sz="0" w:space="0" w:color="auto"/>
                        <w:right w:val="none" w:sz="0" w:space="0" w:color="auto"/>
                      </w:divBdr>
                      <w:divsChild>
                        <w:div w:id="26686679">
                          <w:marLeft w:val="0"/>
                          <w:marRight w:val="0"/>
                          <w:marTop w:val="0"/>
                          <w:marBottom w:val="0"/>
                          <w:divBdr>
                            <w:top w:val="none" w:sz="0" w:space="0" w:color="auto"/>
                            <w:left w:val="none" w:sz="0" w:space="0" w:color="auto"/>
                            <w:bottom w:val="none" w:sz="0" w:space="0" w:color="auto"/>
                            <w:right w:val="none" w:sz="0" w:space="0" w:color="auto"/>
                          </w:divBdr>
                          <w:divsChild>
                            <w:div w:id="44372393">
                              <w:marLeft w:val="0"/>
                              <w:marRight w:val="0"/>
                              <w:marTop w:val="0"/>
                              <w:marBottom w:val="0"/>
                              <w:divBdr>
                                <w:top w:val="none" w:sz="0" w:space="0" w:color="auto"/>
                                <w:left w:val="none" w:sz="0" w:space="0" w:color="auto"/>
                                <w:bottom w:val="none" w:sz="0" w:space="0" w:color="auto"/>
                                <w:right w:val="none" w:sz="0" w:space="0" w:color="auto"/>
                              </w:divBdr>
                            </w:div>
                            <w:div w:id="145362713">
                              <w:marLeft w:val="0"/>
                              <w:marRight w:val="0"/>
                              <w:marTop w:val="0"/>
                              <w:marBottom w:val="0"/>
                              <w:divBdr>
                                <w:top w:val="none" w:sz="0" w:space="0" w:color="auto"/>
                                <w:left w:val="none" w:sz="0" w:space="0" w:color="auto"/>
                                <w:bottom w:val="none" w:sz="0" w:space="0" w:color="auto"/>
                                <w:right w:val="none" w:sz="0" w:space="0" w:color="auto"/>
                              </w:divBdr>
                              <w:divsChild>
                                <w:div w:id="874270319">
                                  <w:marLeft w:val="0"/>
                                  <w:marRight w:val="0"/>
                                  <w:marTop w:val="0"/>
                                  <w:marBottom w:val="0"/>
                                  <w:divBdr>
                                    <w:top w:val="none" w:sz="0" w:space="0" w:color="auto"/>
                                    <w:left w:val="none" w:sz="0" w:space="0" w:color="auto"/>
                                    <w:bottom w:val="none" w:sz="0" w:space="0" w:color="auto"/>
                                    <w:right w:val="none" w:sz="0" w:space="0" w:color="auto"/>
                                  </w:divBdr>
                                </w:div>
                              </w:divsChild>
                            </w:div>
                            <w:div w:id="329064959">
                              <w:marLeft w:val="0"/>
                              <w:marRight w:val="0"/>
                              <w:marTop w:val="0"/>
                              <w:marBottom w:val="0"/>
                              <w:divBdr>
                                <w:top w:val="none" w:sz="0" w:space="0" w:color="auto"/>
                                <w:left w:val="none" w:sz="0" w:space="0" w:color="auto"/>
                                <w:bottom w:val="none" w:sz="0" w:space="0" w:color="auto"/>
                                <w:right w:val="none" w:sz="0" w:space="0" w:color="auto"/>
                              </w:divBdr>
                            </w:div>
                            <w:div w:id="526068382">
                              <w:marLeft w:val="0"/>
                              <w:marRight w:val="0"/>
                              <w:marTop w:val="0"/>
                              <w:marBottom w:val="0"/>
                              <w:divBdr>
                                <w:top w:val="none" w:sz="0" w:space="0" w:color="auto"/>
                                <w:left w:val="none" w:sz="0" w:space="0" w:color="auto"/>
                                <w:bottom w:val="none" w:sz="0" w:space="0" w:color="auto"/>
                                <w:right w:val="none" w:sz="0" w:space="0" w:color="auto"/>
                              </w:divBdr>
                            </w:div>
                            <w:div w:id="1157913736">
                              <w:marLeft w:val="0"/>
                              <w:marRight w:val="0"/>
                              <w:marTop w:val="0"/>
                              <w:marBottom w:val="0"/>
                              <w:divBdr>
                                <w:top w:val="none" w:sz="0" w:space="0" w:color="auto"/>
                                <w:left w:val="none" w:sz="0" w:space="0" w:color="auto"/>
                                <w:bottom w:val="none" w:sz="0" w:space="0" w:color="auto"/>
                                <w:right w:val="none" w:sz="0" w:space="0" w:color="auto"/>
                              </w:divBdr>
                              <w:divsChild>
                                <w:div w:id="184683095">
                                  <w:marLeft w:val="0"/>
                                  <w:marRight w:val="0"/>
                                  <w:marTop w:val="0"/>
                                  <w:marBottom w:val="0"/>
                                  <w:divBdr>
                                    <w:top w:val="none" w:sz="0" w:space="0" w:color="auto"/>
                                    <w:left w:val="none" w:sz="0" w:space="0" w:color="auto"/>
                                    <w:bottom w:val="none" w:sz="0" w:space="0" w:color="auto"/>
                                    <w:right w:val="none" w:sz="0" w:space="0" w:color="auto"/>
                                  </w:divBdr>
                                </w:div>
                                <w:div w:id="374235346">
                                  <w:marLeft w:val="0"/>
                                  <w:marRight w:val="0"/>
                                  <w:marTop w:val="0"/>
                                  <w:marBottom w:val="0"/>
                                  <w:divBdr>
                                    <w:top w:val="none" w:sz="0" w:space="0" w:color="auto"/>
                                    <w:left w:val="none" w:sz="0" w:space="0" w:color="auto"/>
                                    <w:bottom w:val="none" w:sz="0" w:space="0" w:color="auto"/>
                                    <w:right w:val="none" w:sz="0" w:space="0" w:color="auto"/>
                                  </w:divBdr>
                                </w:div>
                                <w:div w:id="1274240627">
                                  <w:marLeft w:val="0"/>
                                  <w:marRight w:val="0"/>
                                  <w:marTop w:val="0"/>
                                  <w:marBottom w:val="0"/>
                                  <w:divBdr>
                                    <w:top w:val="none" w:sz="0" w:space="0" w:color="auto"/>
                                    <w:left w:val="none" w:sz="0" w:space="0" w:color="auto"/>
                                    <w:bottom w:val="none" w:sz="0" w:space="0" w:color="auto"/>
                                    <w:right w:val="none" w:sz="0" w:space="0" w:color="auto"/>
                                  </w:divBdr>
                                </w:div>
                              </w:divsChild>
                            </w:div>
                            <w:div w:id="1749183886">
                              <w:marLeft w:val="0"/>
                              <w:marRight w:val="0"/>
                              <w:marTop w:val="0"/>
                              <w:marBottom w:val="0"/>
                              <w:divBdr>
                                <w:top w:val="none" w:sz="0" w:space="0" w:color="auto"/>
                                <w:left w:val="none" w:sz="0" w:space="0" w:color="auto"/>
                                <w:bottom w:val="none" w:sz="0" w:space="0" w:color="auto"/>
                                <w:right w:val="none" w:sz="0" w:space="0" w:color="auto"/>
                              </w:divBdr>
                            </w:div>
                          </w:divsChild>
                        </w:div>
                        <w:div w:id="880243103">
                          <w:marLeft w:val="0"/>
                          <w:marRight w:val="0"/>
                          <w:marTop w:val="0"/>
                          <w:marBottom w:val="0"/>
                          <w:divBdr>
                            <w:top w:val="none" w:sz="0" w:space="0" w:color="auto"/>
                            <w:left w:val="none" w:sz="0" w:space="0" w:color="auto"/>
                            <w:bottom w:val="none" w:sz="0" w:space="0" w:color="auto"/>
                            <w:right w:val="none" w:sz="0" w:space="0" w:color="auto"/>
                          </w:divBdr>
                        </w:div>
                      </w:divsChild>
                    </w:div>
                    <w:div w:id="2128622141">
                      <w:marLeft w:val="0"/>
                      <w:marRight w:val="0"/>
                      <w:marTop w:val="0"/>
                      <w:marBottom w:val="0"/>
                      <w:divBdr>
                        <w:top w:val="none" w:sz="0" w:space="0" w:color="auto"/>
                        <w:left w:val="none" w:sz="0" w:space="0" w:color="auto"/>
                        <w:bottom w:val="none" w:sz="0" w:space="0" w:color="auto"/>
                        <w:right w:val="none" w:sz="0" w:space="0" w:color="auto"/>
                      </w:divBdr>
                      <w:divsChild>
                        <w:div w:id="340593387">
                          <w:marLeft w:val="0"/>
                          <w:marRight w:val="0"/>
                          <w:marTop w:val="0"/>
                          <w:marBottom w:val="0"/>
                          <w:divBdr>
                            <w:top w:val="none" w:sz="0" w:space="0" w:color="auto"/>
                            <w:left w:val="none" w:sz="0" w:space="0" w:color="auto"/>
                            <w:bottom w:val="none" w:sz="0" w:space="0" w:color="auto"/>
                            <w:right w:val="none" w:sz="0" w:space="0" w:color="auto"/>
                          </w:divBdr>
                        </w:div>
                        <w:div w:id="795611048">
                          <w:marLeft w:val="0"/>
                          <w:marRight w:val="0"/>
                          <w:marTop w:val="0"/>
                          <w:marBottom w:val="0"/>
                          <w:divBdr>
                            <w:top w:val="none" w:sz="0" w:space="0" w:color="auto"/>
                            <w:left w:val="none" w:sz="0" w:space="0" w:color="auto"/>
                            <w:bottom w:val="none" w:sz="0" w:space="0" w:color="auto"/>
                            <w:right w:val="none" w:sz="0" w:space="0" w:color="auto"/>
                          </w:divBdr>
                          <w:divsChild>
                            <w:div w:id="457920717">
                              <w:marLeft w:val="0"/>
                              <w:marRight w:val="0"/>
                              <w:marTop w:val="0"/>
                              <w:marBottom w:val="0"/>
                              <w:divBdr>
                                <w:top w:val="none" w:sz="0" w:space="0" w:color="auto"/>
                                <w:left w:val="none" w:sz="0" w:space="0" w:color="auto"/>
                                <w:bottom w:val="none" w:sz="0" w:space="0" w:color="auto"/>
                                <w:right w:val="none" w:sz="0" w:space="0" w:color="auto"/>
                              </w:divBdr>
                            </w:div>
                            <w:div w:id="507215325">
                              <w:marLeft w:val="0"/>
                              <w:marRight w:val="0"/>
                              <w:marTop w:val="0"/>
                              <w:marBottom w:val="0"/>
                              <w:divBdr>
                                <w:top w:val="none" w:sz="0" w:space="0" w:color="auto"/>
                                <w:left w:val="none" w:sz="0" w:space="0" w:color="auto"/>
                                <w:bottom w:val="none" w:sz="0" w:space="0" w:color="auto"/>
                                <w:right w:val="none" w:sz="0" w:space="0" w:color="auto"/>
                              </w:divBdr>
                              <w:divsChild>
                                <w:div w:id="384182742">
                                  <w:marLeft w:val="0"/>
                                  <w:marRight w:val="0"/>
                                  <w:marTop w:val="0"/>
                                  <w:marBottom w:val="0"/>
                                  <w:divBdr>
                                    <w:top w:val="none" w:sz="0" w:space="0" w:color="auto"/>
                                    <w:left w:val="none" w:sz="0" w:space="0" w:color="auto"/>
                                    <w:bottom w:val="none" w:sz="0" w:space="0" w:color="auto"/>
                                    <w:right w:val="none" w:sz="0" w:space="0" w:color="auto"/>
                                  </w:divBdr>
                                </w:div>
                              </w:divsChild>
                            </w:div>
                            <w:div w:id="969869897">
                              <w:marLeft w:val="0"/>
                              <w:marRight w:val="0"/>
                              <w:marTop w:val="0"/>
                              <w:marBottom w:val="0"/>
                              <w:divBdr>
                                <w:top w:val="none" w:sz="0" w:space="0" w:color="auto"/>
                                <w:left w:val="none" w:sz="0" w:space="0" w:color="auto"/>
                                <w:bottom w:val="none" w:sz="0" w:space="0" w:color="auto"/>
                                <w:right w:val="none" w:sz="0" w:space="0" w:color="auto"/>
                              </w:divBdr>
                            </w:div>
                            <w:div w:id="1406994073">
                              <w:marLeft w:val="0"/>
                              <w:marRight w:val="0"/>
                              <w:marTop w:val="0"/>
                              <w:marBottom w:val="0"/>
                              <w:divBdr>
                                <w:top w:val="none" w:sz="0" w:space="0" w:color="auto"/>
                                <w:left w:val="none" w:sz="0" w:space="0" w:color="auto"/>
                                <w:bottom w:val="none" w:sz="0" w:space="0" w:color="auto"/>
                                <w:right w:val="none" w:sz="0" w:space="0" w:color="auto"/>
                              </w:divBdr>
                              <w:divsChild>
                                <w:div w:id="372656214">
                                  <w:marLeft w:val="0"/>
                                  <w:marRight w:val="0"/>
                                  <w:marTop w:val="0"/>
                                  <w:marBottom w:val="0"/>
                                  <w:divBdr>
                                    <w:top w:val="none" w:sz="0" w:space="0" w:color="auto"/>
                                    <w:left w:val="none" w:sz="0" w:space="0" w:color="auto"/>
                                    <w:bottom w:val="none" w:sz="0" w:space="0" w:color="auto"/>
                                    <w:right w:val="none" w:sz="0" w:space="0" w:color="auto"/>
                                  </w:divBdr>
                                </w:div>
                                <w:div w:id="436945099">
                                  <w:marLeft w:val="0"/>
                                  <w:marRight w:val="0"/>
                                  <w:marTop w:val="0"/>
                                  <w:marBottom w:val="0"/>
                                  <w:divBdr>
                                    <w:top w:val="none" w:sz="0" w:space="0" w:color="auto"/>
                                    <w:left w:val="none" w:sz="0" w:space="0" w:color="auto"/>
                                    <w:bottom w:val="none" w:sz="0" w:space="0" w:color="auto"/>
                                    <w:right w:val="none" w:sz="0" w:space="0" w:color="auto"/>
                                  </w:divBdr>
                                </w:div>
                                <w:div w:id="585114473">
                                  <w:marLeft w:val="0"/>
                                  <w:marRight w:val="0"/>
                                  <w:marTop w:val="0"/>
                                  <w:marBottom w:val="0"/>
                                  <w:divBdr>
                                    <w:top w:val="none" w:sz="0" w:space="0" w:color="auto"/>
                                    <w:left w:val="none" w:sz="0" w:space="0" w:color="auto"/>
                                    <w:bottom w:val="none" w:sz="0" w:space="0" w:color="auto"/>
                                    <w:right w:val="none" w:sz="0" w:space="0" w:color="auto"/>
                                  </w:divBdr>
                                </w:div>
                              </w:divsChild>
                            </w:div>
                            <w:div w:id="1473668854">
                              <w:marLeft w:val="0"/>
                              <w:marRight w:val="0"/>
                              <w:marTop w:val="0"/>
                              <w:marBottom w:val="0"/>
                              <w:divBdr>
                                <w:top w:val="none" w:sz="0" w:space="0" w:color="auto"/>
                                <w:left w:val="none" w:sz="0" w:space="0" w:color="auto"/>
                                <w:bottom w:val="none" w:sz="0" w:space="0" w:color="auto"/>
                                <w:right w:val="none" w:sz="0" w:space="0" w:color="auto"/>
                              </w:divBdr>
                            </w:div>
                            <w:div w:id="184767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08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908955">
          <w:marLeft w:val="0"/>
          <w:marRight w:val="0"/>
          <w:marTop w:val="0"/>
          <w:marBottom w:val="0"/>
          <w:divBdr>
            <w:top w:val="none" w:sz="0" w:space="0" w:color="auto"/>
            <w:left w:val="none" w:sz="0" w:space="0" w:color="auto"/>
            <w:bottom w:val="none" w:sz="0" w:space="0" w:color="auto"/>
            <w:right w:val="none" w:sz="0" w:space="0" w:color="auto"/>
          </w:divBdr>
          <w:divsChild>
            <w:div w:id="1403527961">
              <w:marLeft w:val="0"/>
              <w:marRight w:val="0"/>
              <w:marTop w:val="0"/>
              <w:marBottom w:val="0"/>
              <w:divBdr>
                <w:top w:val="none" w:sz="0" w:space="0" w:color="auto"/>
                <w:left w:val="none" w:sz="0" w:space="0" w:color="auto"/>
                <w:bottom w:val="none" w:sz="0" w:space="0" w:color="auto"/>
                <w:right w:val="none" w:sz="0" w:space="0" w:color="auto"/>
              </w:divBdr>
              <w:divsChild>
                <w:div w:id="2028828839">
                  <w:marLeft w:val="0"/>
                  <w:marRight w:val="0"/>
                  <w:marTop w:val="0"/>
                  <w:marBottom w:val="0"/>
                  <w:divBdr>
                    <w:top w:val="none" w:sz="0" w:space="0" w:color="auto"/>
                    <w:left w:val="none" w:sz="0" w:space="0" w:color="auto"/>
                    <w:bottom w:val="none" w:sz="0" w:space="0" w:color="auto"/>
                    <w:right w:val="none" w:sz="0" w:space="0" w:color="auto"/>
                  </w:divBdr>
                </w:div>
              </w:divsChild>
            </w:div>
            <w:div w:id="1880581516">
              <w:marLeft w:val="0"/>
              <w:marRight w:val="0"/>
              <w:marTop w:val="0"/>
              <w:marBottom w:val="0"/>
              <w:divBdr>
                <w:top w:val="none" w:sz="0" w:space="0" w:color="auto"/>
                <w:left w:val="none" w:sz="0" w:space="0" w:color="auto"/>
                <w:bottom w:val="none" w:sz="0" w:space="0" w:color="auto"/>
                <w:right w:val="none" w:sz="0" w:space="0" w:color="auto"/>
              </w:divBdr>
              <w:divsChild>
                <w:div w:id="481624093">
                  <w:marLeft w:val="0"/>
                  <w:marRight w:val="0"/>
                  <w:marTop w:val="0"/>
                  <w:marBottom w:val="0"/>
                  <w:divBdr>
                    <w:top w:val="none" w:sz="0" w:space="0" w:color="auto"/>
                    <w:left w:val="none" w:sz="0" w:space="0" w:color="auto"/>
                    <w:bottom w:val="none" w:sz="0" w:space="0" w:color="auto"/>
                    <w:right w:val="none" w:sz="0" w:space="0" w:color="auto"/>
                  </w:divBdr>
                  <w:divsChild>
                    <w:div w:id="7124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210824">
          <w:marLeft w:val="0"/>
          <w:marRight w:val="0"/>
          <w:marTop w:val="0"/>
          <w:marBottom w:val="0"/>
          <w:divBdr>
            <w:top w:val="none" w:sz="0" w:space="0" w:color="auto"/>
            <w:left w:val="none" w:sz="0" w:space="0" w:color="auto"/>
            <w:bottom w:val="none" w:sz="0" w:space="0" w:color="auto"/>
            <w:right w:val="none" w:sz="0" w:space="0" w:color="auto"/>
          </w:divBdr>
          <w:divsChild>
            <w:div w:id="472848">
              <w:marLeft w:val="0"/>
              <w:marRight w:val="0"/>
              <w:marTop w:val="0"/>
              <w:marBottom w:val="0"/>
              <w:divBdr>
                <w:top w:val="none" w:sz="0" w:space="0" w:color="auto"/>
                <w:left w:val="none" w:sz="0" w:space="0" w:color="auto"/>
                <w:bottom w:val="none" w:sz="0" w:space="0" w:color="auto"/>
                <w:right w:val="none" w:sz="0" w:space="0" w:color="auto"/>
              </w:divBdr>
              <w:divsChild>
                <w:div w:id="191693711">
                  <w:marLeft w:val="0"/>
                  <w:marRight w:val="0"/>
                  <w:marTop w:val="0"/>
                  <w:marBottom w:val="0"/>
                  <w:divBdr>
                    <w:top w:val="none" w:sz="0" w:space="0" w:color="auto"/>
                    <w:left w:val="none" w:sz="0" w:space="0" w:color="auto"/>
                    <w:bottom w:val="none" w:sz="0" w:space="0" w:color="auto"/>
                    <w:right w:val="none" w:sz="0" w:space="0" w:color="auto"/>
                  </w:divBdr>
                  <w:divsChild>
                    <w:div w:id="1684631323">
                      <w:marLeft w:val="0"/>
                      <w:marRight w:val="0"/>
                      <w:marTop w:val="0"/>
                      <w:marBottom w:val="0"/>
                      <w:divBdr>
                        <w:top w:val="none" w:sz="0" w:space="0" w:color="auto"/>
                        <w:left w:val="none" w:sz="0" w:space="0" w:color="auto"/>
                        <w:bottom w:val="none" w:sz="0" w:space="0" w:color="auto"/>
                        <w:right w:val="none" w:sz="0" w:space="0" w:color="auto"/>
                      </w:divBdr>
                      <w:divsChild>
                        <w:div w:id="549147717">
                          <w:marLeft w:val="0"/>
                          <w:marRight w:val="0"/>
                          <w:marTop w:val="0"/>
                          <w:marBottom w:val="0"/>
                          <w:divBdr>
                            <w:top w:val="none" w:sz="0" w:space="0" w:color="auto"/>
                            <w:left w:val="none" w:sz="0" w:space="0" w:color="auto"/>
                            <w:bottom w:val="none" w:sz="0" w:space="0" w:color="auto"/>
                            <w:right w:val="none" w:sz="0" w:space="0" w:color="auto"/>
                          </w:divBdr>
                          <w:divsChild>
                            <w:div w:id="26418416">
                              <w:marLeft w:val="0"/>
                              <w:marRight w:val="0"/>
                              <w:marTop w:val="0"/>
                              <w:marBottom w:val="0"/>
                              <w:divBdr>
                                <w:top w:val="none" w:sz="0" w:space="0" w:color="auto"/>
                                <w:left w:val="none" w:sz="0" w:space="0" w:color="auto"/>
                                <w:bottom w:val="none" w:sz="0" w:space="0" w:color="auto"/>
                                <w:right w:val="none" w:sz="0" w:space="0" w:color="auto"/>
                              </w:divBdr>
                              <w:divsChild>
                                <w:div w:id="646712361">
                                  <w:marLeft w:val="0"/>
                                  <w:marRight w:val="0"/>
                                  <w:marTop w:val="0"/>
                                  <w:marBottom w:val="0"/>
                                  <w:divBdr>
                                    <w:top w:val="none" w:sz="0" w:space="0" w:color="auto"/>
                                    <w:left w:val="none" w:sz="0" w:space="0" w:color="auto"/>
                                    <w:bottom w:val="none" w:sz="0" w:space="0" w:color="auto"/>
                                    <w:right w:val="none" w:sz="0" w:space="0" w:color="auto"/>
                                  </w:divBdr>
                                </w:div>
                              </w:divsChild>
                            </w:div>
                            <w:div w:id="1239679422">
                              <w:marLeft w:val="0"/>
                              <w:marRight w:val="0"/>
                              <w:marTop w:val="0"/>
                              <w:marBottom w:val="0"/>
                              <w:divBdr>
                                <w:top w:val="none" w:sz="0" w:space="0" w:color="auto"/>
                                <w:left w:val="none" w:sz="0" w:space="0" w:color="auto"/>
                                <w:bottom w:val="none" w:sz="0" w:space="0" w:color="auto"/>
                                <w:right w:val="none" w:sz="0" w:space="0" w:color="auto"/>
                              </w:divBdr>
                              <w:divsChild>
                                <w:div w:id="176908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273479">
                          <w:marLeft w:val="0"/>
                          <w:marRight w:val="0"/>
                          <w:marTop w:val="0"/>
                          <w:marBottom w:val="0"/>
                          <w:divBdr>
                            <w:top w:val="none" w:sz="0" w:space="0" w:color="auto"/>
                            <w:left w:val="none" w:sz="0" w:space="0" w:color="auto"/>
                            <w:bottom w:val="none" w:sz="0" w:space="0" w:color="auto"/>
                            <w:right w:val="none" w:sz="0" w:space="0" w:color="auto"/>
                          </w:divBdr>
                          <w:divsChild>
                            <w:div w:id="462818548">
                              <w:marLeft w:val="0"/>
                              <w:marRight w:val="0"/>
                              <w:marTop w:val="0"/>
                              <w:marBottom w:val="0"/>
                              <w:divBdr>
                                <w:top w:val="none" w:sz="0" w:space="0" w:color="auto"/>
                                <w:left w:val="none" w:sz="0" w:space="0" w:color="auto"/>
                                <w:bottom w:val="none" w:sz="0" w:space="0" w:color="auto"/>
                                <w:right w:val="none" w:sz="0" w:space="0" w:color="auto"/>
                              </w:divBdr>
                              <w:divsChild>
                                <w:div w:id="2065180655">
                                  <w:marLeft w:val="0"/>
                                  <w:marRight w:val="0"/>
                                  <w:marTop w:val="0"/>
                                  <w:marBottom w:val="0"/>
                                  <w:divBdr>
                                    <w:top w:val="none" w:sz="0" w:space="0" w:color="auto"/>
                                    <w:left w:val="none" w:sz="0" w:space="0" w:color="auto"/>
                                    <w:bottom w:val="none" w:sz="0" w:space="0" w:color="auto"/>
                                    <w:right w:val="none" w:sz="0" w:space="0" w:color="auto"/>
                                  </w:divBdr>
                                  <w:divsChild>
                                    <w:div w:id="92538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139581">
                              <w:marLeft w:val="0"/>
                              <w:marRight w:val="0"/>
                              <w:marTop w:val="0"/>
                              <w:marBottom w:val="0"/>
                              <w:divBdr>
                                <w:top w:val="none" w:sz="0" w:space="0" w:color="auto"/>
                                <w:left w:val="none" w:sz="0" w:space="0" w:color="auto"/>
                                <w:bottom w:val="none" w:sz="0" w:space="0" w:color="auto"/>
                                <w:right w:val="none" w:sz="0" w:space="0" w:color="auto"/>
                              </w:divBdr>
                              <w:divsChild>
                                <w:div w:id="12937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00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983397">
      <w:bodyDiv w:val="1"/>
      <w:marLeft w:val="0"/>
      <w:marRight w:val="0"/>
      <w:marTop w:val="0"/>
      <w:marBottom w:val="0"/>
      <w:divBdr>
        <w:top w:val="none" w:sz="0" w:space="0" w:color="auto"/>
        <w:left w:val="none" w:sz="0" w:space="0" w:color="auto"/>
        <w:bottom w:val="none" w:sz="0" w:space="0" w:color="auto"/>
        <w:right w:val="none" w:sz="0" w:space="0" w:color="auto"/>
      </w:divBdr>
    </w:div>
    <w:div w:id="1049498797">
      <w:bodyDiv w:val="1"/>
      <w:marLeft w:val="0"/>
      <w:marRight w:val="0"/>
      <w:marTop w:val="0"/>
      <w:marBottom w:val="0"/>
      <w:divBdr>
        <w:top w:val="none" w:sz="0" w:space="0" w:color="auto"/>
        <w:left w:val="none" w:sz="0" w:space="0" w:color="auto"/>
        <w:bottom w:val="none" w:sz="0" w:space="0" w:color="auto"/>
        <w:right w:val="none" w:sz="0" w:space="0" w:color="auto"/>
      </w:divBdr>
    </w:div>
    <w:div w:id="1153765025">
      <w:bodyDiv w:val="1"/>
      <w:marLeft w:val="0"/>
      <w:marRight w:val="0"/>
      <w:marTop w:val="0"/>
      <w:marBottom w:val="0"/>
      <w:divBdr>
        <w:top w:val="none" w:sz="0" w:space="0" w:color="auto"/>
        <w:left w:val="none" w:sz="0" w:space="0" w:color="auto"/>
        <w:bottom w:val="none" w:sz="0" w:space="0" w:color="auto"/>
        <w:right w:val="none" w:sz="0" w:space="0" w:color="auto"/>
      </w:divBdr>
      <w:divsChild>
        <w:div w:id="1655452797">
          <w:marLeft w:val="0"/>
          <w:marRight w:val="0"/>
          <w:marTop w:val="0"/>
          <w:marBottom w:val="0"/>
          <w:divBdr>
            <w:top w:val="none" w:sz="0" w:space="0" w:color="auto"/>
            <w:left w:val="none" w:sz="0" w:space="0" w:color="auto"/>
            <w:bottom w:val="none" w:sz="0" w:space="0" w:color="auto"/>
            <w:right w:val="none" w:sz="0" w:space="0" w:color="auto"/>
          </w:divBdr>
        </w:div>
      </w:divsChild>
    </w:div>
    <w:div w:id="1163427518">
      <w:bodyDiv w:val="1"/>
      <w:marLeft w:val="0"/>
      <w:marRight w:val="0"/>
      <w:marTop w:val="0"/>
      <w:marBottom w:val="0"/>
      <w:divBdr>
        <w:top w:val="none" w:sz="0" w:space="0" w:color="auto"/>
        <w:left w:val="none" w:sz="0" w:space="0" w:color="auto"/>
        <w:bottom w:val="none" w:sz="0" w:space="0" w:color="auto"/>
        <w:right w:val="none" w:sz="0" w:space="0" w:color="auto"/>
      </w:divBdr>
      <w:divsChild>
        <w:div w:id="1509514185">
          <w:marLeft w:val="0"/>
          <w:marRight w:val="0"/>
          <w:marTop w:val="0"/>
          <w:marBottom w:val="0"/>
          <w:divBdr>
            <w:top w:val="none" w:sz="0" w:space="0" w:color="auto"/>
            <w:left w:val="none" w:sz="0" w:space="0" w:color="auto"/>
            <w:bottom w:val="none" w:sz="0" w:space="0" w:color="auto"/>
            <w:right w:val="none" w:sz="0" w:space="0" w:color="auto"/>
          </w:divBdr>
        </w:div>
      </w:divsChild>
    </w:div>
    <w:div w:id="1171068670">
      <w:bodyDiv w:val="1"/>
      <w:marLeft w:val="0"/>
      <w:marRight w:val="0"/>
      <w:marTop w:val="0"/>
      <w:marBottom w:val="0"/>
      <w:divBdr>
        <w:top w:val="none" w:sz="0" w:space="0" w:color="auto"/>
        <w:left w:val="none" w:sz="0" w:space="0" w:color="auto"/>
        <w:bottom w:val="none" w:sz="0" w:space="0" w:color="auto"/>
        <w:right w:val="none" w:sz="0" w:space="0" w:color="auto"/>
      </w:divBdr>
    </w:div>
    <w:div w:id="1234463984">
      <w:bodyDiv w:val="1"/>
      <w:marLeft w:val="0"/>
      <w:marRight w:val="0"/>
      <w:marTop w:val="0"/>
      <w:marBottom w:val="0"/>
      <w:divBdr>
        <w:top w:val="none" w:sz="0" w:space="0" w:color="auto"/>
        <w:left w:val="none" w:sz="0" w:space="0" w:color="auto"/>
        <w:bottom w:val="none" w:sz="0" w:space="0" w:color="auto"/>
        <w:right w:val="none" w:sz="0" w:space="0" w:color="auto"/>
      </w:divBdr>
    </w:div>
    <w:div w:id="1299413647">
      <w:bodyDiv w:val="1"/>
      <w:marLeft w:val="0"/>
      <w:marRight w:val="0"/>
      <w:marTop w:val="0"/>
      <w:marBottom w:val="0"/>
      <w:divBdr>
        <w:top w:val="none" w:sz="0" w:space="0" w:color="auto"/>
        <w:left w:val="none" w:sz="0" w:space="0" w:color="auto"/>
        <w:bottom w:val="none" w:sz="0" w:space="0" w:color="auto"/>
        <w:right w:val="none" w:sz="0" w:space="0" w:color="auto"/>
      </w:divBdr>
    </w:div>
    <w:div w:id="1300067531">
      <w:bodyDiv w:val="1"/>
      <w:marLeft w:val="0"/>
      <w:marRight w:val="0"/>
      <w:marTop w:val="0"/>
      <w:marBottom w:val="0"/>
      <w:divBdr>
        <w:top w:val="none" w:sz="0" w:space="0" w:color="auto"/>
        <w:left w:val="none" w:sz="0" w:space="0" w:color="auto"/>
        <w:bottom w:val="none" w:sz="0" w:space="0" w:color="auto"/>
        <w:right w:val="none" w:sz="0" w:space="0" w:color="auto"/>
      </w:divBdr>
    </w:div>
    <w:div w:id="1320502773">
      <w:bodyDiv w:val="1"/>
      <w:marLeft w:val="0"/>
      <w:marRight w:val="0"/>
      <w:marTop w:val="0"/>
      <w:marBottom w:val="0"/>
      <w:divBdr>
        <w:top w:val="none" w:sz="0" w:space="0" w:color="auto"/>
        <w:left w:val="none" w:sz="0" w:space="0" w:color="auto"/>
        <w:bottom w:val="none" w:sz="0" w:space="0" w:color="auto"/>
        <w:right w:val="none" w:sz="0" w:space="0" w:color="auto"/>
      </w:divBdr>
    </w:div>
    <w:div w:id="1352947651">
      <w:bodyDiv w:val="1"/>
      <w:marLeft w:val="0"/>
      <w:marRight w:val="0"/>
      <w:marTop w:val="0"/>
      <w:marBottom w:val="0"/>
      <w:divBdr>
        <w:top w:val="none" w:sz="0" w:space="0" w:color="auto"/>
        <w:left w:val="none" w:sz="0" w:space="0" w:color="auto"/>
        <w:bottom w:val="none" w:sz="0" w:space="0" w:color="auto"/>
        <w:right w:val="none" w:sz="0" w:space="0" w:color="auto"/>
      </w:divBdr>
    </w:div>
    <w:div w:id="1404521269">
      <w:bodyDiv w:val="1"/>
      <w:marLeft w:val="0"/>
      <w:marRight w:val="0"/>
      <w:marTop w:val="0"/>
      <w:marBottom w:val="0"/>
      <w:divBdr>
        <w:top w:val="none" w:sz="0" w:space="0" w:color="auto"/>
        <w:left w:val="none" w:sz="0" w:space="0" w:color="auto"/>
        <w:bottom w:val="none" w:sz="0" w:space="0" w:color="auto"/>
        <w:right w:val="none" w:sz="0" w:space="0" w:color="auto"/>
      </w:divBdr>
      <w:divsChild>
        <w:div w:id="1969503518">
          <w:marLeft w:val="0"/>
          <w:marRight w:val="0"/>
          <w:marTop w:val="0"/>
          <w:marBottom w:val="19"/>
          <w:divBdr>
            <w:top w:val="none" w:sz="0" w:space="0" w:color="auto"/>
            <w:left w:val="none" w:sz="0" w:space="0" w:color="auto"/>
            <w:bottom w:val="none" w:sz="0" w:space="0" w:color="auto"/>
            <w:right w:val="none" w:sz="0" w:space="0" w:color="auto"/>
          </w:divBdr>
        </w:div>
      </w:divsChild>
    </w:div>
    <w:div w:id="1426920653">
      <w:bodyDiv w:val="1"/>
      <w:marLeft w:val="0"/>
      <w:marRight w:val="0"/>
      <w:marTop w:val="0"/>
      <w:marBottom w:val="0"/>
      <w:divBdr>
        <w:top w:val="none" w:sz="0" w:space="0" w:color="auto"/>
        <w:left w:val="none" w:sz="0" w:space="0" w:color="auto"/>
        <w:bottom w:val="none" w:sz="0" w:space="0" w:color="auto"/>
        <w:right w:val="none" w:sz="0" w:space="0" w:color="auto"/>
      </w:divBdr>
    </w:div>
    <w:div w:id="1535925611">
      <w:bodyDiv w:val="1"/>
      <w:marLeft w:val="0"/>
      <w:marRight w:val="0"/>
      <w:marTop w:val="0"/>
      <w:marBottom w:val="0"/>
      <w:divBdr>
        <w:top w:val="none" w:sz="0" w:space="0" w:color="auto"/>
        <w:left w:val="none" w:sz="0" w:space="0" w:color="auto"/>
        <w:bottom w:val="none" w:sz="0" w:space="0" w:color="auto"/>
        <w:right w:val="none" w:sz="0" w:space="0" w:color="auto"/>
      </w:divBdr>
      <w:divsChild>
        <w:div w:id="187724840">
          <w:marLeft w:val="0"/>
          <w:marRight w:val="0"/>
          <w:marTop w:val="0"/>
          <w:marBottom w:val="0"/>
          <w:divBdr>
            <w:top w:val="none" w:sz="0" w:space="0" w:color="auto"/>
            <w:left w:val="none" w:sz="0" w:space="0" w:color="auto"/>
            <w:bottom w:val="none" w:sz="0" w:space="0" w:color="auto"/>
            <w:right w:val="none" w:sz="0" w:space="0" w:color="auto"/>
          </w:divBdr>
        </w:div>
        <w:div w:id="417406758">
          <w:marLeft w:val="0"/>
          <w:marRight w:val="0"/>
          <w:marTop w:val="0"/>
          <w:marBottom w:val="0"/>
          <w:divBdr>
            <w:top w:val="none" w:sz="0" w:space="0" w:color="auto"/>
            <w:left w:val="none" w:sz="0" w:space="0" w:color="auto"/>
            <w:bottom w:val="none" w:sz="0" w:space="0" w:color="auto"/>
            <w:right w:val="none" w:sz="0" w:space="0" w:color="auto"/>
          </w:divBdr>
        </w:div>
        <w:div w:id="1417705598">
          <w:marLeft w:val="0"/>
          <w:marRight w:val="0"/>
          <w:marTop w:val="0"/>
          <w:marBottom w:val="0"/>
          <w:divBdr>
            <w:top w:val="none" w:sz="0" w:space="0" w:color="auto"/>
            <w:left w:val="none" w:sz="0" w:space="0" w:color="auto"/>
            <w:bottom w:val="none" w:sz="0" w:space="0" w:color="auto"/>
            <w:right w:val="none" w:sz="0" w:space="0" w:color="auto"/>
          </w:divBdr>
        </w:div>
        <w:div w:id="1465545485">
          <w:marLeft w:val="0"/>
          <w:marRight w:val="0"/>
          <w:marTop w:val="0"/>
          <w:marBottom w:val="0"/>
          <w:divBdr>
            <w:top w:val="none" w:sz="0" w:space="0" w:color="auto"/>
            <w:left w:val="none" w:sz="0" w:space="0" w:color="auto"/>
            <w:bottom w:val="none" w:sz="0" w:space="0" w:color="auto"/>
            <w:right w:val="none" w:sz="0" w:space="0" w:color="auto"/>
          </w:divBdr>
          <w:divsChild>
            <w:div w:id="52097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725685">
      <w:bodyDiv w:val="1"/>
      <w:marLeft w:val="0"/>
      <w:marRight w:val="0"/>
      <w:marTop w:val="0"/>
      <w:marBottom w:val="0"/>
      <w:divBdr>
        <w:top w:val="none" w:sz="0" w:space="0" w:color="auto"/>
        <w:left w:val="none" w:sz="0" w:space="0" w:color="auto"/>
        <w:bottom w:val="none" w:sz="0" w:space="0" w:color="auto"/>
        <w:right w:val="none" w:sz="0" w:space="0" w:color="auto"/>
      </w:divBdr>
    </w:div>
    <w:div w:id="1624651744">
      <w:bodyDiv w:val="1"/>
      <w:marLeft w:val="0"/>
      <w:marRight w:val="0"/>
      <w:marTop w:val="0"/>
      <w:marBottom w:val="0"/>
      <w:divBdr>
        <w:top w:val="none" w:sz="0" w:space="0" w:color="auto"/>
        <w:left w:val="none" w:sz="0" w:space="0" w:color="auto"/>
        <w:bottom w:val="none" w:sz="0" w:space="0" w:color="auto"/>
        <w:right w:val="none" w:sz="0" w:space="0" w:color="auto"/>
      </w:divBdr>
    </w:div>
    <w:div w:id="1630165037">
      <w:bodyDiv w:val="1"/>
      <w:marLeft w:val="0"/>
      <w:marRight w:val="0"/>
      <w:marTop w:val="0"/>
      <w:marBottom w:val="0"/>
      <w:divBdr>
        <w:top w:val="none" w:sz="0" w:space="0" w:color="auto"/>
        <w:left w:val="none" w:sz="0" w:space="0" w:color="auto"/>
        <w:bottom w:val="none" w:sz="0" w:space="0" w:color="auto"/>
        <w:right w:val="none" w:sz="0" w:space="0" w:color="auto"/>
      </w:divBdr>
      <w:divsChild>
        <w:div w:id="385226121">
          <w:marLeft w:val="0"/>
          <w:marRight w:val="0"/>
          <w:marTop w:val="0"/>
          <w:marBottom w:val="0"/>
          <w:divBdr>
            <w:top w:val="none" w:sz="0" w:space="0" w:color="auto"/>
            <w:left w:val="none" w:sz="0" w:space="0" w:color="auto"/>
            <w:bottom w:val="none" w:sz="0" w:space="0" w:color="auto"/>
            <w:right w:val="none" w:sz="0" w:space="0" w:color="auto"/>
          </w:divBdr>
        </w:div>
        <w:div w:id="929120660">
          <w:marLeft w:val="0"/>
          <w:marRight w:val="0"/>
          <w:marTop w:val="0"/>
          <w:marBottom w:val="0"/>
          <w:divBdr>
            <w:top w:val="none" w:sz="0" w:space="0" w:color="auto"/>
            <w:left w:val="none" w:sz="0" w:space="0" w:color="auto"/>
            <w:bottom w:val="none" w:sz="0" w:space="0" w:color="auto"/>
            <w:right w:val="none" w:sz="0" w:space="0" w:color="auto"/>
          </w:divBdr>
        </w:div>
        <w:div w:id="1651472251">
          <w:marLeft w:val="0"/>
          <w:marRight w:val="0"/>
          <w:marTop w:val="0"/>
          <w:marBottom w:val="0"/>
          <w:divBdr>
            <w:top w:val="none" w:sz="0" w:space="0" w:color="auto"/>
            <w:left w:val="none" w:sz="0" w:space="0" w:color="auto"/>
            <w:bottom w:val="none" w:sz="0" w:space="0" w:color="auto"/>
            <w:right w:val="none" w:sz="0" w:space="0" w:color="auto"/>
          </w:divBdr>
          <w:divsChild>
            <w:div w:id="1501309367">
              <w:marLeft w:val="0"/>
              <w:marRight w:val="0"/>
              <w:marTop w:val="0"/>
              <w:marBottom w:val="0"/>
              <w:divBdr>
                <w:top w:val="none" w:sz="0" w:space="0" w:color="auto"/>
                <w:left w:val="none" w:sz="0" w:space="0" w:color="auto"/>
                <w:bottom w:val="none" w:sz="0" w:space="0" w:color="auto"/>
                <w:right w:val="none" w:sz="0" w:space="0" w:color="auto"/>
              </w:divBdr>
            </w:div>
          </w:divsChild>
        </w:div>
        <w:div w:id="1701859800">
          <w:marLeft w:val="0"/>
          <w:marRight w:val="0"/>
          <w:marTop w:val="0"/>
          <w:marBottom w:val="0"/>
          <w:divBdr>
            <w:top w:val="none" w:sz="0" w:space="0" w:color="auto"/>
            <w:left w:val="none" w:sz="0" w:space="0" w:color="auto"/>
            <w:bottom w:val="none" w:sz="0" w:space="0" w:color="auto"/>
            <w:right w:val="none" w:sz="0" w:space="0" w:color="auto"/>
          </w:divBdr>
        </w:div>
      </w:divsChild>
    </w:div>
    <w:div w:id="1715933025">
      <w:bodyDiv w:val="1"/>
      <w:marLeft w:val="0"/>
      <w:marRight w:val="0"/>
      <w:marTop w:val="0"/>
      <w:marBottom w:val="0"/>
      <w:divBdr>
        <w:top w:val="none" w:sz="0" w:space="0" w:color="auto"/>
        <w:left w:val="none" w:sz="0" w:space="0" w:color="auto"/>
        <w:bottom w:val="none" w:sz="0" w:space="0" w:color="auto"/>
        <w:right w:val="none" w:sz="0" w:space="0" w:color="auto"/>
      </w:divBdr>
      <w:divsChild>
        <w:div w:id="811407071">
          <w:marLeft w:val="706"/>
          <w:marRight w:val="0"/>
          <w:marTop w:val="120"/>
          <w:marBottom w:val="0"/>
          <w:divBdr>
            <w:top w:val="none" w:sz="0" w:space="0" w:color="auto"/>
            <w:left w:val="none" w:sz="0" w:space="0" w:color="auto"/>
            <w:bottom w:val="none" w:sz="0" w:space="0" w:color="auto"/>
            <w:right w:val="none" w:sz="0" w:space="0" w:color="auto"/>
          </w:divBdr>
        </w:div>
      </w:divsChild>
    </w:div>
    <w:div w:id="1739206591">
      <w:bodyDiv w:val="1"/>
      <w:marLeft w:val="0"/>
      <w:marRight w:val="0"/>
      <w:marTop w:val="0"/>
      <w:marBottom w:val="0"/>
      <w:divBdr>
        <w:top w:val="none" w:sz="0" w:space="0" w:color="auto"/>
        <w:left w:val="none" w:sz="0" w:space="0" w:color="auto"/>
        <w:bottom w:val="none" w:sz="0" w:space="0" w:color="auto"/>
        <w:right w:val="none" w:sz="0" w:space="0" w:color="auto"/>
      </w:divBdr>
    </w:div>
    <w:div w:id="1758205557">
      <w:bodyDiv w:val="1"/>
      <w:marLeft w:val="0"/>
      <w:marRight w:val="0"/>
      <w:marTop w:val="0"/>
      <w:marBottom w:val="0"/>
      <w:divBdr>
        <w:top w:val="none" w:sz="0" w:space="0" w:color="auto"/>
        <w:left w:val="none" w:sz="0" w:space="0" w:color="auto"/>
        <w:bottom w:val="none" w:sz="0" w:space="0" w:color="auto"/>
        <w:right w:val="none" w:sz="0" w:space="0" w:color="auto"/>
      </w:divBdr>
    </w:div>
    <w:div w:id="1758359247">
      <w:bodyDiv w:val="1"/>
      <w:marLeft w:val="0"/>
      <w:marRight w:val="0"/>
      <w:marTop w:val="0"/>
      <w:marBottom w:val="0"/>
      <w:divBdr>
        <w:top w:val="none" w:sz="0" w:space="0" w:color="auto"/>
        <w:left w:val="none" w:sz="0" w:space="0" w:color="auto"/>
        <w:bottom w:val="none" w:sz="0" w:space="0" w:color="auto"/>
        <w:right w:val="none" w:sz="0" w:space="0" w:color="auto"/>
      </w:divBdr>
    </w:div>
    <w:div w:id="1985576364">
      <w:bodyDiv w:val="1"/>
      <w:marLeft w:val="0"/>
      <w:marRight w:val="0"/>
      <w:marTop w:val="0"/>
      <w:marBottom w:val="0"/>
      <w:divBdr>
        <w:top w:val="none" w:sz="0" w:space="0" w:color="auto"/>
        <w:left w:val="none" w:sz="0" w:space="0" w:color="auto"/>
        <w:bottom w:val="none" w:sz="0" w:space="0" w:color="auto"/>
        <w:right w:val="none" w:sz="0" w:space="0" w:color="auto"/>
      </w:divBdr>
    </w:div>
    <w:div w:id="2126382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k\Documents\Word%20Bureau\Editorial%20&amp;%20med%20comms%20background%20info\TWB%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41553-07AD-4705-B3AD-5C256D1BD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WB template</Template>
  <TotalTime>0</TotalTime>
  <Pages>13</Pages>
  <Words>2257</Words>
  <Characters>1286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ACT-MOVE manuscript</vt:lpstr>
    </vt:vector>
  </TitlesOfParts>
  <Company>Aspire Scientific</Company>
  <LinksUpToDate>false</LinksUpToDate>
  <CharactersWithSpaces>15094</CharactersWithSpaces>
  <SharedDoc>false</SharedDoc>
  <HLinks>
    <vt:vector size="174" baseType="variant">
      <vt:variant>
        <vt:i4>8323127</vt:i4>
      </vt:variant>
      <vt:variant>
        <vt:i4>172</vt:i4>
      </vt:variant>
      <vt:variant>
        <vt:i4>0</vt:i4>
      </vt:variant>
      <vt:variant>
        <vt:i4>5</vt:i4>
      </vt:variant>
      <vt:variant>
        <vt:lpwstr>http://www.fda.gov/downloads/Drugs/GuidanceComplianceRegulatoryInformation/Guidances/UCM305501.pdf</vt:lpwstr>
      </vt:variant>
      <vt:variant>
        <vt:lpwstr/>
      </vt:variant>
      <vt:variant>
        <vt:i4>4653125</vt:i4>
      </vt:variant>
      <vt:variant>
        <vt:i4>169</vt:i4>
      </vt:variant>
      <vt:variant>
        <vt:i4>0</vt:i4>
      </vt:variant>
      <vt:variant>
        <vt:i4>5</vt:i4>
      </vt:variant>
      <vt:variant>
        <vt:lpwstr>http://www.fda.gov/downloads/DrugsGuidanceComplianceRegulatoryInformation/Guidances/UCM291128.pdf</vt:lpwstr>
      </vt:variant>
      <vt:variant>
        <vt:lpwstr/>
      </vt:variant>
      <vt:variant>
        <vt:i4>2424909</vt:i4>
      </vt:variant>
      <vt:variant>
        <vt:i4>166</vt:i4>
      </vt:variant>
      <vt:variant>
        <vt:i4>0</vt:i4>
      </vt:variant>
      <vt:variant>
        <vt:i4>5</vt:i4>
      </vt:variant>
      <vt:variant>
        <vt:lpwstr>http://www.ema.europa.eu/docs/en_GB/document_library/Scientific_guideline/2014/10/WC500176768.pdf</vt:lpwstr>
      </vt:variant>
      <vt:variant>
        <vt:lpwstr/>
      </vt:variant>
      <vt:variant>
        <vt:i4>2490407</vt:i4>
      </vt:variant>
      <vt:variant>
        <vt:i4>163</vt:i4>
      </vt:variant>
      <vt:variant>
        <vt:i4>0</vt:i4>
      </vt:variant>
      <vt:variant>
        <vt:i4>5</vt:i4>
      </vt:variant>
      <vt:variant>
        <vt:lpwstr>http://globocan.iarc.fr/Pages/fact_sheets_population.aspx</vt:lpwstr>
      </vt:variant>
      <vt:variant>
        <vt:lpwstr/>
      </vt:variant>
      <vt:variant>
        <vt:i4>4390923</vt:i4>
      </vt:variant>
      <vt:variant>
        <vt:i4>155</vt:i4>
      </vt:variant>
      <vt:variant>
        <vt:i4>0</vt:i4>
      </vt:variant>
      <vt:variant>
        <vt:i4>5</vt:i4>
      </vt:variant>
      <vt:variant>
        <vt:lpwstr/>
      </vt:variant>
      <vt:variant>
        <vt:lpwstr>_ENREF_21</vt:lpwstr>
      </vt:variant>
      <vt:variant>
        <vt:i4>4390923</vt:i4>
      </vt:variant>
      <vt:variant>
        <vt:i4>151</vt:i4>
      </vt:variant>
      <vt:variant>
        <vt:i4>0</vt:i4>
      </vt:variant>
      <vt:variant>
        <vt:i4>5</vt:i4>
      </vt:variant>
      <vt:variant>
        <vt:lpwstr/>
      </vt:variant>
      <vt:variant>
        <vt:lpwstr>_ENREF_20</vt:lpwstr>
      </vt:variant>
      <vt:variant>
        <vt:i4>4194315</vt:i4>
      </vt:variant>
      <vt:variant>
        <vt:i4>148</vt:i4>
      </vt:variant>
      <vt:variant>
        <vt:i4>0</vt:i4>
      </vt:variant>
      <vt:variant>
        <vt:i4>5</vt:i4>
      </vt:variant>
      <vt:variant>
        <vt:lpwstr/>
      </vt:variant>
      <vt:variant>
        <vt:lpwstr>_ENREF_19</vt:lpwstr>
      </vt:variant>
      <vt:variant>
        <vt:i4>4194315</vt:i4>
      </vt:variant>
      <vt:variant>
        <vt:i4>136</vt:i4>
      </vt:variant>
      <vt:variant>
        <vt:i4>0</vt:i4>
      </vt:variant>
      <vt:variant>
        <vt:i4>5</vt:i4>
      </vt:variant>
      <vt:variant>
        <vt:lpwstr/>
      </vt:variant>
      <vt:variant>
        <vt:lpwstr>_ENREF_18</vt:lpwstr>
      </vt:variant>
      <vt:variant>
        <vt:i4>4194315</vt:i4>
      </vt:variant>
      <vt:variant>
        <vt:i4>130</vt:i4>
      </vt:variant>
      <vt:variant>
        <vt:i4>0</vt:i4>
      </vt:variant>
      <vt:variant>
        <vt:i4>5</vt:i4>
      </vt:variant>
      <vt:variant>
        <vt:lpwstr/>
      </vt:variant>
      <vt:variant>
        <vt:lpwstr>_ENREF_17</vt:lpwstr>
      </vt:variant>
      <vt:variant>
        <vt:i4>4194315</vt:i4>
      </vt:variant>
      <vt:variant>
        <vt:i4>124</vt:i4>
      </vt:variant>
      <vt:variant>
        <vt:i4>0</vt:i4>
      </vt:variant>
      <vt:variant>
        <vt:i4>5</vt:i4>
      </vt:variant>
      <vt:variant>
        <vt:lpwstr/>
      </vt:variant>
      <vt:variant>
        <vt:lpwstr>_ENREF_16</vt:lpwstr>
      </vt:variant>
      <vt:variant>
        <vt:i4>4194315</vt:i4>
      </vt:variant>
      <vt:variant>
        <vt:i4>118</vt:i4>
      </vt:variant>
      <vt:variant>
        <vt:i4>0</vt:i4>
      </vt:variant>
      <vt:variant>
        <vt:i4>5</vt:i4>
      </vt:variant>
      <vt:variant>
        <vt:lpwstr/>
      </vt:variant>
      <vt:variant>
        <vt:lpwstr>_ENREF_15</vt:lpwstr>
      </vt:variant>
      <vt:variant>
        <vt:i4>4194315</vt:i4>
      </vt:variant>
      <vt:variant>
        <vt:i4>112</vt:i4>
      </vt:variant>
      <vt:variant>
        <vt:i4>0</vt:i4>
      </vt:variant>
      <vt:variant>
        <vt:i4>5</vt:i4>
      </vt:variant>
      <vt:variant>
        <vt:lpwstr/>
      </vt:variant>
      <vt:variant>
        <vt:lpwstr>_ENREF_14</vt:lpwstr>
      </vt:variant>
      <vt:variant>
        <vt:i4>4587531</vt:i4>
      </vt:variant>
      <vt:variant>
        <vt:i4>104</vt:i4>
      </vt:variant>
      <vt:variant>
        <vt:i4>0</vt:i4>
      </vt:variant>
      <vt:variant>
        <vt:i4>5</vt:i4>
      </vt:variant>
      <vt:variant>
        <vt:lpwstr/>
      </vt:variant>
      <vt:variant>
        <vt:lpwstr>_ENREF_7</vt:lpwstr>
      </vt:variant>
      <vt:variant>
        <vt:i4>4784139</vt:i4>
      </vt:variant>
      <vt:variant>
        <vt:i4>96</vt:i4>
      </vt:variant>
      <vt:variant>
        <vt:i4>0</vt:i4>
      </vt:variant>
      <vt:variant>
        <vt:i4>5</vt:i4>
      </vt:variant>
      <vt:variant>
        <vt:lpwstr/>
      </vt:variant>
      <vt:variant>
        <vt:lpwstr>_ENREF_8</vt:lpwstr>
      </vt:variant>
      <vt:variant>
        <vt:i4>4653067</vt:i4>
      </vt:variant>
      <vt:variant>
        <vt:i4>88</vt:i4>
      </vt:variant>
      <vt:variant>
        <vt:i4>0</vt:i4>
      </vt:variant>
      <vt:variant>
        <vt:i4>5</vt:i4>
      </vt:variant>
      <vt:variant>
        <vt:lpwstr/>
      </vt:variant>
      <vt:variant>
        <vt:lpwstr>_ENREF_6</vt:lpwstr>
      </vt:variant>
      <vt:variant>
        <vt:i4>4194315</vt:i4>
      </vt:variant>
      <vt:variant>
        <vt:i4>82</vt:i4>
      </vt:variant>
      <vt:variant>
        <vt:i4>0</vt:i4>
      </vt:variant>
      <vt:variant>
        <vt:i4>5</vt:i4>
      </vt:variant>
      <vt:variant>
        <vt:lpwstr/>
      </vt:variant>
      <vt:variant>
        <vt:lpwstr>_ENREF_12</vt:lpwstr>
      </vt:variant>
      <vt:variant>
        <vt:i4>4194315</vt:i4>
      </vt:variant>
      <vt:variant>
        <vt:i4>76</vt:i4>
      </vt:variant>
      <vt:variant>
        <vt:i4>0</vt:i4>
      </vt:variant>
      <vt:variant>
        <vt:i4>5</vt:i4>
      </vt:variant>
      <vt:variant>
        <vt:lpwstr/>
      </vt:variant>
      <vt:variant>
        <vt:lpwstr>_ENREF_13</vt:lpwstr>
      </vt:variant>
      <vt:variant>
        <vt:i4>4194315</vt:i4>
      </vt:variant>
      <vt:variant>
        <vt:i4>70</vt:i4>
      </vt:variant>
      <vt:variant>
        <vt:i4>0</vt:i4>
      </vt:variant>
      <vt:variant>
        <vt:i4>5</vt:i4>
      </vt:variant>
      <vt:variant>
        <vt:lpwstr/>
      </vt:variant>
      <vt:variant>
        <vt:lpwstr>_ENREF_12</vt:lpwstr>
      </vt:variant>
      <vt:variant>
        <vt:i4>4194315</vt:i4>
      </vt:variant>
      <vt:variant>
        <vt:i4>64</vt:i4>
      </vt:variant>
      <vt:variant>
        <vt:i4>0</vt:i4>
      </vt:variant>
      <vt:variant>
        <vt:i4>5</vt:i4>
      </vt:variant>
      <vt:variant>
        <vt:lpwstr/>
      </vt:variant>
      <vt:variant>
        <vt:lpwstr>_ENREF_11</vt:lpwstr>
      </vt:variant>
      <vt:variant>
        <vt:i4>4194315</vt:i4>
      </vt:variant>
      <vt:variant>
        <vt:i4>60</vt:i4>
      </vt:variant>
      <vt:variant>
        <vt:i4>0</vt:i4>
      </vt:variant>
      <vt:variant>
        <vt:i4>5</vt:i4>
      </vt:variant>
      <vt:variant>
        <vt:lpwstr/>
      </vt:variant>
      <vt:variant>
        <vt:lpwstr>_ENREF_10</vt:lpwstr>
      </vt:variant>
      <vt:variant>
        <vt:i4>4718603</vt:i4>
      </vt:variant>
      <vt:variant>
        <vt:i4>57</vt:i4>
      </vt:variant>
      <vt:variant>
        <vt:i4>0</vt:i4>
      </vt:variant>
      <vt:variant>
        <vt:i4>5</vt:i4>
      </vt:variant>
      <vt:variant>
        <vt:lpwstr/>
      </vt:variant>
      <vt:variant>
        <vt:lpwstr>_ENREF_9</vt:lpwstr>
      </vt:variant>
      <vt:variant>
        <vt:i4>4784139</vt:i4>
      </vt:variant>
      <vt:variant>
        <vt:i4>47</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MOVE manuscript</dc:title>
  <dc:creator>Isaacs et al</dc:creator>
  <cp:lastModifiedBy>Thomas Pinfield</cp:lastModifiedBy>
  <cp:revision>2</cp:revision>
  <cp:lastPrinted>2018-09-21T11:21:00Z</cp:lastPrinted>
  <dcterms:created xsi:type="dcterms:W3CDTF">2019-04-03T08:32:00Z</dcterms:created>
  <dcterms:modified xsi:type="dcterms:W3CDTF">2019-04-0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chard.iles@doctors.org.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